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601"/>
        <w:gridCol w:w="2380"/>
        <w:gridCol w:w="3637"/>
        <w:gridCol w:w="3214"/>
        <w:gridCol w:w="2432"/>
      </w:tblGrid>
      <w:tr>
        <w:trPr>
          <w:trHeight w:val="27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  <w:t>Locu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  <w:t>Description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  <w:t>Homologue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t response and antigenic protec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149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u w:val="single"/>
                <w:lang w:val="de-CH"/>
              </w:rPr>
            </w:pPr>
            <w:r>
              <w:rPr>
                <w:b/>
                <w:u w:val="single"/>
                <w:lang w:val="de-CH"/>
              </w:rPr>
              <w:t>Supernatant</w:t>
            </w:r>
          </w:p>
        </w:tc>
      </w:tr>
      <w:tr>
        <w:trPr>
          <w:trHeight w:val="44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</w:rPr>
              <w:t>ASA_P5G0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AopH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T3SS effec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de-CH"/>
              </w:rPr>
              <w:t>Yersinia</w:t>
            </w:r>
            <w:r>
              <w:rPr>
                <w:sz w:val="20"/>
                <w:szCs w:val="20"/>
                <w:lang w:val="de-CH"/>
              </w:rPr>
              <w:t xml:space="preserve"> YopH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 xml:space="preserve">Anti-inflammatory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Immune suppressor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Non-protective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fr-CH"/>
              </w:rPr>
              <w:t>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Blanco&lt;/Author&gt;&lt;Year&gt;2008&lt;/Year&gt;&lt;RecNum&gt;205&lt;/RecNum&gt;&lt;IDText&gt;IgA response by oral infection with an attenuated Yersinia enterocolitica mutant: implications for its use as oral carrier vaccine&lt;/IDText&gt;&lt;MDL Ref_Type="Journal"&gt;&lt;Ref_Type&gt;Journal&lt;/Ref_Type&gt;&lt;Ref_ID&gt;205&lt;/Ref_ID&gt;&lt;Title_Primary&gt;IgA response by oral infection with an attenuated &lt;i&gt;Yersinia enterocolitica&lt;/i&gt; mutant: implications for its use as oral carrier vaccine&lt;/Title_Primary&gt;&lt;Authors_Primary&gt;Blanco,H.M.&lt;/Authors_Primary&gt;&lt;Authors_Primary&gt;Lacoste,M.G.&lt;/Authors_Primary&gt;&lt;Authors_Primary&gt;Elicabe,R.J.&lt;/Authors_Primary&gt;&lt;Authors_Primary&gt;Di Genaro,M.S.&lt;/Authors_Primary&gt;&lt;Date_Primary&gt;2008/12/2&lt;/Date_Primary&gt;&lt;Keywords&gt;CHOLERA-TOXIN&lt;/Keywords&gt;&lt;Keywords&gt;DEFICIENT MICE&lt;/Keywords&gt;&lt;Keywords&gt;ENTEROCOLITICA&lt;/Keywords&gt;&lt;Keywords&gt;IFN-GAMMA PRODUCTION&lt;/Keywords&gt;&lt;Keywords&gt;IgA response&lt;/Keywords&gt;&lt;Keywords&gt;IMMUNOGLOBULIN-A RESPONSES&lt;/Keywords&gt;&lt;Keywords&gt;INFECTION&lt;/Keywords&gt;&lt;Keywords&gt;MICE&lt;/Keywords&gt;&lt;Keywords&gt;MUCOSAL IMMUNE-RESPONSES&lt;/Keywords&gt;&lt;Keywords&gt;mutant&lt;/Keywords&gt;&lt;Keywords&gt;Oral carrier vaccines&lt;/Keywords&gt;&lt;Keywords&gt;PEYERS-PATCHES&lt;/Keywords&gt;&lt;Keywords&gt;PROTECTION&lt;/Keywords&gt;&lt;Keywords&gt;PROTEIN&lt;/Keywords&gt;&lt;Keywords&gt;RECEPTOR&lt;/Keywords&gt;&lt;Keywords&gt;TH2 CELLS&lt;/Keywords&gt;&lt;Keywords&gt;TOXIN-B SUBUNIT&lt;/Keywords&gt;&lt;Keywords&gt;Vaccine&lt;/Keywords&gt;&lt;Keywords&gt;VIRULENCE&lt;/Keywords&gt;&lt;Keywords&gt;Yersinia enterocolitica sycH-&lt;/Keywords&gt;&lt;Keywords&gt;YERSINIA-ENTEROCOLITICA&lt;/Keywords&gt;&lt;Keywords&gt;IGA&lt;/Keywords&gt;&lt;Keywords&gt;Yersinia&lt;/Keywords&gt;&lt;Keywords&gt;CARRIER VACCINE&lt;/Keywords&gt;&lt;Reprint&gt;Not in File&lt;/Reprint&gt;&lt;Start_Page&gt;6497&lt;/Start_Page&gt;&lt;End_Page&gt;6502&lt;/End_Page&gt;&lt;Periodical&gt;Vaccine&lt;/Periodical&gt;&lt;Volume&gt;26&lt;/Volume&gt;&lt;Issue&gt;51&lt;/Issue&gt;&lt;ISSN_ISBN&gt;0264-410X&lt;/ISSN_ISBN&gt;&lt;Address&gt;Univ Nacl San Luis, Area Microbiol, Microbiol Lab, RA-5700 San Luis, Argentina&amp;#xA;Univ Nacl San Luis, Fac Pharm, IMIBIO SL, CONICET, RA-5700 San Luis, Argentina&lt;/Address&gt;&lt;Web_URL&gt;ISI:000261869900004&lt;/Web_URL&gt;&lt;ZZ_JournalFull&gt;&lt;f name="System"&gt;Vaccine&lt;/f&gt;&lt;/ZZ_JournalFull&gt;&lt;ZZ_WorkformID&gt;1&lt;/ZZ_WorkformID&gt;&lt;/MDL&gt;&lt;/Cite&gt;&lt;Cite&gt;&lt;Author&gt;Maia&lt;/Author&gt;&lt;Year&gt;2009&lt;/Year&gt;&lt;RecNum&gt;207&lt;/RecNum&gt;&lt;IDText&gt;Role of Yersinia pseudotuberculosis outer proteins (Yops) in murine humoral immune response&lt;/IDText&gt;&lt;MDL Ref_Type="Journal"&gt;&lt;Ref_Type&gt;Journal&lt;/Ref_Type&gt;&lt;Ref_ID&gt;207&lt;/Ref_ID&gt;&lt;Title_Primary&gt;Role of &lt;i&gt;Yersinia pseudotuberculosis&lt;/i&gt; outer proteins (Yops) in murine humoral immune response&lt;/Title_Primary&gt;&lt;Authors_Primary&gt;Maia,J.M.&lt;/Authors_Primary&gt;&lt;Authors_Primary&gt;Monnazzi,L.G.&lt;/Authors_Primary&gt;&lt;Authors_Primary&gt;Medeiros,B.M.&lt;/Authors_Primary&gt;&lt;Date_Primary&gt;2009&lt;/Date_Primary&gt;&lt;Keywords&gt;ACTIVATION&lt;/Keywords&gt;&lt;Keywords&gt;Animals&lt;/Keywords&gt;&lt;Keywords&gt;ANTIBODIES&lt;/Keywords&gt;&lt;Keywords&gt;Antibodies,Bacterial&lt;/Keywords&gt;&lt;Keywords&gt;Antibody Specificity&lt;/Keywords&gt;&lt;Keywords&gt;Autoantibodies&lt;/Keywords&gt;&lt;Keywords&gt;autoantibody&lt;/Keywords&gt;&lt;Keywords&gt;BACTERIAL&lt;/Keywords&gt;&lt;Keywords&gt;Bacterial Outer Membrane Proteins&lt;/Keywords&gt;&lt;Keywords&gt;Bacterial Proteins&lt;/Keywords&gt;&lt;Keywords&gt;blood&lt;/Keywords&gt;&lt;Keywords&gt;Cardiolipins&lt;/Keywords&gt;&lt;Keywords&gt;CELLS&lt;/Keywords&gt;&lt;Keywords&gt;Female&lt;/Keywords&gt;&lt;Keywords&gt;IMMUNE-RESPONSE&lt;/Keywords&gt;&lt;Keywords&gt;Immunoglobulin G&lt;/Keywords&gt;&lt;Keywords&gt;Immunoglobulin M&lt;/Keywords&gt;&lt;Keywords&gt;immunology&lt;/Keywords&gt;&lt;Keywords&gt;INFECTION&lt;/Keywords&gt;&lt;Keywords&gt;LYMPHOCYTES&lt;/Keywords&gt;&lt;Keywords&gt;MEMBRANE&lt;/Keywords&gt;&lt;Keywords&gt;MEMBRANE-PROTEINS&lt;/Keywords&gt;&lt;Keywords&gt;MICE&lt;/Keywords&gt;&lt;Keywords&gt;Myelin Sheath&lt;/Keywords&gt;&lt;Keywords&gt;OUTER PROTEINS&lt;/Keywords&gt;&lt;Keywords&gt;OUTER-MEMBRANE&lt;/Keywords&gt;&lt;Keywords&gt;Phosphorylcholine&lt;/Keywords&gt;&lt;Keywords&gt;PROTEIN&lt;/Keywords&gt;&lt;Keywords&gt;Protein Tyrosine Phosphatases&lt;/Keywords&gt;&lt;Keywords&gt;Protein-Serine-Threonine Kinases&lt;/Keywords&gt;&lt;Keywords&gt;PROTEINS&lt;/Keywords&gt;&lt;Keywords&gt;PSEUDOTUBERCULOSIS&lt;/Keywords&gt;&lt;Keywords&gt;Thyroglobulin&lt;/Keywords&gt;&lt;Keywords&gt;Yersinia pseudotuberculosis&lt;/Keywords&gt;&lt;Keywords&gt;Yersinia pseudotuberculosis Infections&lt;/Keywords&gt;&lt;Keywords&gt;Yersinia&lt;/Keywords&gt;&lt;Keywords&gt;YERSINIA-PSEUDOTUBERCULOSIS&lt;/Keywords&gt;&lt;Keywords&gt;Yops&lt;/Keywords&gt;&lt;Keywords&gt;IMMUNE&lt;/Keywords&gt;&lt;Keywords&gt;Immune response&lt;/Keywords&gt;&lt;Reprint&gt;Not in File&lt;/Reprint&gt;&lt;Start_Page&gt;239&lt;/Start_Page&gt;&lt;End_Page&gt;245&lt;/End_Page&gt;&lt;Periodical&gt;Folia Microbiol&lt;/Periodical&gt;&lt;Volume&gt;54&lt;/Volume&gt;&lt;Issue&gt;3&lt;/Issue&gt;&lt;Address&gt;Department of Biological Sciences, School of Pharmaceutical Sciences, Sao Paulo State University, SP, Brazil&lt;/Address&gt;&lt;Web_URL&gt;PM:19649742&lt;/Web_URL&gt;&lt;ZZ_JournalFull&gt;&lt;f name="System"&gt;Folia Microbiol&lt;/f&gt;&lt;/ZZ_JournalFull&gt;&lt;ZZ_WorkformID&gt;1&lt;/ZZ_WorkformID&gt;&lt;/MDL&gt;&lt;/Cite&gt;&lt;Cite&gt;&lt;Author&gt;Benner&lt;/Author&gt;&lt;Year&gt;1999&lt;/Year&gt;&lt;RecNum&gt;349&lt;/RecNum&gt;&lt;IDText&gt;Immune response to Yersinia outer proteins and other Yersinia pestis antigens after experimental plague infection in mice&lt;/IDText&gt;&lt;MDL Ref_Type="Journal"&gt;&lt;Ref_Type&gt;Journal&lt;/Ref_Type&gt;&lt;Ref_ID&gt;349&lt;/Ref_ID&gt;&lt;Title_Primary&gt;Immune response to &lt;i&gt;Yersinia&lt;/i&gt; outer proteins and other &lt;i&gt;Yersinia pestis&lt;/i&gt; antigens after experimental plague infection in mice&lt;/Title_Primary&gt;&lt;Authors_Primary&gt;Benner,G.E.&lt;/Authors_Primary&gt;&lt;Authors_Primary&gt;Andrews,G.P.&lt;/Authors_Primary&gt;&lt;Authors_Primary&gt;Byrne,W.R.&lt;/Authors_Primary&gt;&lt;Authors_Primary&gt;Strachan,S.D.&lt;/Authors_Primary&gt;&lt;Authors_Primary&gt;Sample,A.K.&lt;/Authors_Primary&gt;&lt;Authors_Primary&gt;Heath,D.G.&lt;/Authors_Primary&gt;&lt;Authors_Primary&gt;Friedlander,A.M.&lt;/Authors_Primary&gt;&lt;Date_Primary&gt;1999/4&lt;/Date_Primary&gt;&lt;Keywords&gt;ACTIVATOR&lt;/Keywords&gt;&lt;Keywords&gt;ACTIVE IMMUNIZATION&lt;/Keywords&gt;&lt;Keywords&gt;AEROSOL CHALLENGE&lt;/Keywords&gt;&lt;Keywords&gt;ANTIBIOTICS&lt;/Keywords&gt;&lt;Keywords&gt;ANTIGEN&lt;/Keywords&gt;&lt;Keywords&gt;antigens&lt;/Keywords&gt;&lt;Keywords&gt;ASSAY&lt;/Keywords&gt;&lt;Keywords&gt;CANDIDATE&lt;/Keywords&gt;&lt;Keywords&gt;CELL PLASMA-MEMBRANE&lt;/Keywords&gt;&lt;Keywords&gt;CHALLENGE&lt;/Keywords&gt;&lt;Keywords&gt;DETERMINANT&lt;/Keywords&gt;&lt;Keywords&gt;DETERMINANTS&lt;/Keywords&gt;&lt;Keywords&gt;FUSION PEPTIDE&lt;/Keywords&gt;&lt;Keywords&gt;Humans&lt;/Keywords&gt;&lt;Keywords&gt;IMMUNE&lt;/Keywords&gt;&lt;Keywords&gt;Immune response&lt;/Keywords&gt;&lt;Keywords&gt;IMMUNE-RESPONSE&lt;/Keywords&gt;&lt;Keywords&gt;immunoblotting&lt;/Keywords&gt;&lt;Keywords&gt;Immunogenic&lt;/Keywords&gt;&lt;Keywords&gt;IMMUNOGLOBULIN&lt;/Keywords&gt;&lt;Keywords&gt;Immunoglobulin G&lt;/Keywords&gt;&lt;Keywords&gt;IN-VIVO&lt;/Keywords&gt;&lt;Keywords&gt;INFECTION&lt;/Keywords&gt;&lt;Keywords&gt;LIPOPOLYSACCHARIDE&lt;/Keywords&gt;&lt;Keywords&gt;LOW-CA2+ RESPONSE&lt;/Keywords&gt;&lt;Keywords&gt;MAMMALIAN-CELLS&lt;/Keywords&gt;&lt;Keywords&gt;MICE&lt;/Keywords&gt;&lt;Keywords&gt;MODEL&lt;/Keywords&gt;&lt;Keywords&gt;OUTER PROTEINS&lt;/Keywords&gt;&lt;Keywords&gt;PESTIS&lt;/Keywords&gt;&lt;Keywords&gt;plague&lt;/Keywords&gt;&lt;Keywords&gt;plasminogen&lt;/Keywords&gt;&lt;Keywords&gt;PROTEASE&lt;/Keywords&gt;&lt;Keywords&gt;PROTECTS MICE&lt;/Keywords&gt;&lt;Keywords&gt;PROTEIN&lt;/Keywords&gt;&lt;Keywords&gt;PROTEINS&lt;/Keywords&gt;&lt;Keywords&gt;RECOMBINANT&lt;/Keywords&gt;&lt;Keywords&gt;RECOMBINANT ANTIGENS&lt;/Keywords&gt;&lt;Keywords&gt;RECOMBINANT V-ANTIGEN&lt;/Keywords&gt;&lt;Keywords&gt;SERUM&lt;/Keywords&gt;&lt;Keywords&gt;TARGET-CELL&lt;/Keywords&gt;&lt;Keywords&gt;V antigen&lt;/Keywords&gt;&lt;Keywords&gt;V-ANTIGEN&lt;/Keywords&gt;&lt;Keywords&gt;Vaccine&lt;/Keywords&gt;&lt;Keywords&gt;VACCINE CANDIDATE&lt;/Keywords&gt;&lt;Keywords&gt;VACCINE CANDIDATES&lt;/Keywords&gt;&lt;Keywords&gt;VIRULENCE&lt;/Keywords&gt;&lt;Keywords&gt;VIRULENCE DETERMINANT&lt;/Keywords&gt;&lt;Keywords&gt;VIRULENCE DETERMINANTS&lt;/Keywords&gt;&lt;Keywords&gt;virulence factor&lt;/Keywords&gt;&lt;Keywords&gt;VIRULENCE FACTORS&lt;/Keywords&gt;&lt;Keywords&gt;Yersinia&lt;/Keywords&gt;&lt;Keywords&gt;Yersinia pestis&lt;/Keywords&gt;&lt;Keywords&gt;YERSINIA-PESTIS&lt;/Keywords&gt;&lt;Keywords&gt;YOPD&lt;/Keywords&gt;&lt;Keywords&gt;YOPE CYTOTOXIN&lt;/Keywords&gt;&lt;Reprint&gt;Not in File&lt;/Reprint&gt;&lt;Start_Page&gt;1922&lt;/Start_Page&gt;&lt;End_Page&gt;1928&lt;/End_Page&gt;&lt;Periodical&gt;Infect Immun&lt;/Periodical&gt;&lt;Volume&gt;67&lt;/Volume&gt;&lt;Issue&gt;4&lt;/Issue&gt;&lt;ISSN_ISBN&gt;0019-9567&lt;/ISSN_ISBN&gt;&lt;Address&gt;USA, Med Res Inst Infect Dis, Bacteriol Div, Frederick, MD 21702 USA&lt;/Address&gt;&lt;Web_URL&gt;ISI:000079278700054&lt;/Web_URL&gt;&lt;ZZ_JournalFull&gt;&lt;f name="System"&gt;Infect Immun&lt;/f&gt;&lt;/ZZ_JournalFull&gt;&lt;ZZ_WorkformID&gt;1&lt;/ZZ_WorkformID&gt;&lt;/MDL&gt;&lt;/Cite&gt;&lt;Cite&gt;&lt;Author&gt;Andrews&lt;/Author&gt;&lt;Year&gt;1999&lt;/Year&gt;&lt;RecNum&gt;345&lt;/RecNum&gt;&lt;IDText&gt;Protective efficacy of recombinant Yersinia outer proteins against bubonic plague caused by encapsulated and nonencapsulated Yersinia pestis&lt;/IDText&gt;&lt;MDL Ref_Type="Journal"&gt;&lt;Ref_Type&gt;Journal&lt;/Ref_Type&gt;&lt;Ref_ID&gt;345&lt;/Ref_ID&gt;&lt;Title_Primary&gt;Protective efficacy of recombinant &lt;i&gt;Yersinia&lt;/i&gt; outer proteins against bubonic plague caused by encapsulated and nonencapsulated &lt;i&gt;Yersinia pestis&lt;/i&gt;&lt;/Title_Primary&gt;&lt;Authors_Primary&gt;Andrews,G.P.&lt;/Authors_Primary&gt;&lt;Authors_Primary&gt;Strachan,S.T.&lt;/Authors_Primary&gt;&lt;Authors_Primary&gt;Benner,G.E.&lt;/Authors_Primary&gt;&lt;Authors_Primary&gt;Sample,A.K.&lt;/Authors_Primary&gt;&lt;Authors_Primary&gt;Anderson,G.W.&lt;/Authors_Primary&gt;&lt;Authors_Primary&gt;Adamovicz,J.J.&lt;/Authors_Primary&gt;&lt;Authors_Primary&gt;Welkos,S.L.&lt;/Authors_Primary&gt;&lt;Authors_Primary&gt;Pullen,J.K.&lt;/Authors_Primary&gt;&lt;Authors_Primary&gt;Friedlander,A.M.&lt;/Authors_Primary&gt;&lt;Date_Primary&gt;1999/3&lt;/Date_Primary&gt;&lt;Keywords&gt;Animals&lt;/Keywords&gt;&lt;Keywords&gt;BUBONIC PLAGUE&lt;/Keywords&gt;&lt;Keywords&gt;CELL PLASMA-MEMBRANE&lt;/Keywords&gt;&lt;Keywords&gt;DEATH&lt;/Keywords&gt;&lt;Keywords&gt;EFFICACY&lt;/Keywords&gt;&lt;Keywords&gt;Escherichia coli&lt;/Keywords&gt;&lt;Keywords&gt;ESCHERICHIA-COLI&lt;/Keywords&gt;&lt;Keywords&gt;EXPRESSION&lt;/Keywords&gt;&lt;Keywords&gt;GENETIC-ANALYSIS&lt;/Keywords&gt;&lt;Keywords&gt;IMMUNITY&lt;/Keywords&gt;&lt;Keywords&gt;INFECTION&lt;/Keywords&gt;&lt;Keywords&gt;MAMMALIAN-CELLS&lt;/Keywords&gt;&lt;Keywords&gt;MICE&lt;/Keywords&gt;&lt;Keywords&gt;OUTER PROTEINS&lt;/Keywords&gt;&lt;Keywords&gt;PCR&lt;/Keywords&gt;&lt;Keywords&gt;PESTIS&lt;/Keywords&gt;&lt;Keywords&gt;plague&lt;/Keywords&gt;&lt;Keywords&gt;POLARIZED TRANSFER&lt;/Keywords&gt;&lt;Keywords&gt;PROTECTION&lt;/Keywords&gt;&lt;Keywords&gt;Protective efficacy&lt;/Keywords&gt;&lt;Keywords&gt;PROTECTIVE IMMUNITY&lt;/Keywords&gt;&lt;Keywords&gt;PROTEIN&lt;/Keywords&gt;&lt;Keywords&gt;PROTEINS&lt;/Keywords&gt;&lt;Keywords&gt;PSEUDOTUBERCULOSIS&lt;/Keywords&gt;&lt;Keywords&gt;RECOMBINANT&lt;/Keywords&gt;&lt;Keywords&gt;recombinant protein&lt;/Keywords&gt;&lt;Keywords&gt;Recombinant Proteins&lt;/Keywords&gt;&lt;Keywords&gt;STRAIN&lt;/Keywords&gt;&lt;Keywords&gt;SURVIVAL&lt;/Keywords&gt;&lt;Keywords&gt;TARGET-CELL&lt;/Keywords&gt;&lt;Keywords&gt;TYROSINE-PHOSPHATASE&lt;/Keywords&gt;&lt;Keywords&gt;Vaccination&lt;/Keywords&gt;&lt;Keywords&gt;VIRULENCE DETERMINANT&lt;/Keywords&gt;&lt;Keywords&gt;Yersinia&lt;/Keywords&gt;&lt;Keywords&gt;Yersinia pestis&lt;/Keywords&gt;&lt;Keywords&gt;YERSINIA-PESTIS&lt;/Keywords&gt;&lt;Keywords&gt;YOPE CYTOTOXIN&lt;/Keywords&gt;&lt;Keywords&gt;Yops&lt;/Keywords&gt;&lt;Reprint&gt;Not in File&lt;/Reprint&gt;&lt;Start_Page&gt;1533&lt;/Start_Page&gt;&lt;End_Page&gt;1537&lt;/End_Page&gt;&lt;Periodical&gt;Infect Immun&lt;/Periodical&gt;&lt;Volume&gt;67&lt;/Volume&gt;&lt;Issue&gt;3&lt;/Issue&gt;&lt;ISSN_ISBN&gt;0019-9567&lt;/ISSN_ISBN&gt;&lt;Address&gt;USA, Med Res Inst Infect Dis, Div Bacteriol, Ft Detrick, MD 21702 USA&lt;/Address&gt;&lt;Web_URL&gt;ISI:00007873630007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-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4266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exT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effector</w:t>
            </w:r>
          </w:p>
        </w:tc>
        <w:tc>
          <w:tcPr>
            <w:tcW w:w="3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op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inflammatory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Viboud&lt;/Author&gt;&lt;Year&gt;2003&lt;/Year&gt;&lt;RecNum&gt;210&lt;/RecNum&gt;&lt;IDText&gt;Proinflammatory signalling stimulated by the type III translocation factor YopB is counteracted by multiple effectors in epithelial cells infected with Yersinia pseudotuberculosis&lt;/IDText&gt;&lt;MDL Ref_Type="Journal"&gt;&lt;Ref_Type&gt;Journal&lt;/Ref_Type&gt;&lt;Ref_ID&gt;210&lt;/Ref_ID&gt;&lt;Title_Primary&gt;Proinflammatory signalling stimulated by the type III translocation factor YopB is counteracted by multiple effectors in epithelial cells infected with &lt;i&gt;Yersinia pseudotuberculosis&lt;/i&gt;&lt;/Title_Primary&gt;&lt;Authors_Primary&gt;Viboud,G.I.&lt;/Authors_Primary&gt;&lt;Authors_Primary&gt;So,S.S.K.&lt;/Authors_Primary&gt;&lt;Authors_Primary&gt;Ryndak,M.B.&lt;/Authors_Primary&gt;&lt;Authors_Primary&gt;Bliska,J.B.&lt;/Authors_Primary&gt;&lt;Date_Primary&gt;2003/3&lt;/Date_Primary&gt;&lt;Keywords&gt;ACTIVATION&lt;/Keywords&gt;&lt;Keywords&gt;ADHESION&lt;/Keywords&gt;&lt;Keywords&gt;ALPHA PRODUCTION&lt;/Keywords&gt;&lt;Keywords&gt;BACTERIA&lt;/Keywords&gt;&lt;Keywords&gt;BACTERIAL PATHOGENS&lt;/Keywords&gt;&lt;Keywords&gt;CELLS&lt;/Keywords&gt;&lt;Keywords&gt;COMPONENTS&lt;/Keywords&gt;&lt;Keywords&gt;DOWN-REGULATION&lt;/Keywords&gt;&lt;Keywords&gt;EFFECTOR&lt;/Keywords&gt;&lt;Keywords&gt;EFFECTOR PROTEINS&lt;/Keywords&gt;&lt;Keywords&gt;ESCHERICHIA-COLI INFECTION&lt;/Keywords&gt;&lt;Keywords&gt;FOCAL ADHESIONS&lt;/Keywords&gt;&lt;Keywords&gt;HeLa cells&lt;/Keywords&gt;&lt;Keywords&gt;HELA-CELLS&lt;/Keywords&gt;&lt;Keywords&gt;HOST&lt;/Keywords&gt;&lt;Keywords&gt;HOST-CELLS&lt;/Keywords&gt;&lt;Keywords&gt;III SECRETION&lt;/Keywords&gt;&lt;Keywords&gt;III SECRETION SYSTEM&lt;/Keywords&gt;&lt;Keywords&gt;III SECRETION SYSTEMS&lt;/Keywords&gt;&lt;Keywords&gt;INFECTION&lt;/Keywords&gt;&lt;Keywords&gt;INTERLEUKIN-8 PRODUCTION&lt;/Keywords&gt;&lt;Keywords&gt;mutant&lt;/Keywords&gt;&lt;Keywords&gt;NF-KAPPA-B&lt;/Keywords&gt;&lt;Keywords&gt;PATHOGEN&lt;/Keywords&gt;&lt;Keywords&gt;PATHOGENS&lt;/Keywords&gt;&lt;Keywords&gt;PROTEIN&lt;/Keywords&gt;&lt;Keywords&gt;PROTEIN-TYROSINE-PHOSPHATASE&lt;/Keywords&gt;&lt;Keywords&gt;PROTEINS&lt;/Keywords&gt;&lt;Keywords&gt;PSEUDOTUBERCULOSIS&lt;/Keywords&gt;&lt;Keywords&gt;RESPONSES&lt;/Keywords&gt;&lt;Keywords&gt;secretion&lt;/Keywords&gt;&lt;Keywords&gt;SECRETION SYSTEM&lt;/Keywords&gt;&lt;Keywords&gt;STRAINS&lt;/Keywords&gt;&lt;Keywords&gt;SYSTEM&lt;/Keywords&gt;&lt;Keywords&gt;SYSTEMS&lt;/Keywords&gt;&lt;Keywords&gt;TARGET-CELL&lt;/Keywords&gt;&lt;Keywords&gt;TRANSLOCATION&lt;/Keywords&gt;&lt;Keywords&gt;VIRULENCE PLASMID&lt;/Keywords&gt;&lt;Keywords&gt;Yersinia pseudotuberculosis&lt;/Keywords&gt;&lt;Keywords&gt;Yersinia&lt;/Keywords&gt;&lt;Keywords&gt;YERSINIA-PSEUDOTUBERCULOSIS&lt;/Keywords&gt;&lt;Reprint&gt;Not in File&lt;/Reprint&gt;&lt;Start_Page&gt;1305&lt;/Start_Page&gt;&lt;End_Page&gt;1315&lt;/End_Page&gt;&lt;Periodical&gt;Mol Microbiol&lt;/Periodical&gt;&lt;Volume&gt;47&lt;/Volume&gt;&lt;Issue&gt;5&lt;/Issue&gt;&lt;ISSN_ISBN&gt;0950-382X&lt;/ISSN_ISBN&gt;&lt;Address&gt;SUNY Stony Brook, Sch Med, Dept Mol Genet &amp;amp; Microbiol, Ctr Infect Dis, Stony Brook, NY 11794 USA&lt;/Address&gt;&lt;Web_URL&gt;ISI:000181056400010&lt;/Web_URL&gt;&lt;ZZ_JournalFull&gt;&lt;f name="System"&gt;Mol Microbiol&lt;/f&gt;&lt;/ZZ_JournalFull&gt;&lt;ZZ_WorkformID&gt;1&lt;/ZZ_WorkformID&gt;&lt;/MDL&gt;&lt;/Cite&gt;&lt;Cite&gt;&lt;Author&gt;Zhang&lt;/Author&gt;&lt;Year&gt;2012&lt;/Year&gt;&lt;RecNum&gt;206&lt;/RecNum&gt;&lt;IDText&gt;A protective epitope in type III effector YopE is a major CD8 T cell antigen during primary infection with Yersinia pseudotuberculosis&lt;/IDText&gt;&lt;MDL Ref_Type="Journal"&gt;&lt;Ref_Type&gt;Journal&lt;/Ref_Type&gt;&lt;Ref_ID&gt;206&lt;/Ref_ID&gt;&lt;Title_Primary&gt;A protective epitope in type III effector YopE is a major CD8 T cell antigen during primary infection with &lt;i&gt;Yersinia pseudotuberculosis&lt;/i&gt;&lt;/Title_Primary&gt;&lt;Authors_Primary&gt;Zhang,Y.&lt;/Authors_Primary&gt;&lt;Authors_Primary&gt;Mena,P.&lt;/Authors_Primary&gt;&lt;Authors_Primary&gt;Romanov,G.&lt;/Authors_Primary&gt;&lt;Authors_Primary&gt;Lin,J.S.&lt;/Authors_Primary&gt;&lt;Authors_Primary&gt;Smiley,S.T.&lt;/Authors_Primary&gt;&lt;Authors_Primary&gt;Bliska,J.B.&lt;/Authors_Primary&gt;&lt;Date_Primary&gt;2012/1&lt;/Date_Primary&gt;&lt;Keywords&gt;ANTIGEN&lt;/Keywords&gt;&lt;Keywords&gt;BUBONIC PLAGUE&lt;/Keywords&gt;&lt;Keywords&gt;CARRIER VACCINE&lt;/Keywords&gt;&lt;Keywords&gt;CELLS&lt;/Keywords&gt;&lt;Keywords&gt;CHOLERA-TOXIN&lt;/Keywords&gt;&lt;Keywords&gt;EFFECTOR&lt;/Keywords&gt;&lt;Keywords&gt;EFFECTOR PROTEINS&lt;/Keywords&gt;&lt;Keywords&gt;ENTEROCOLITICA&lt;/Keywords&gt;&lt;Keywords&gt;GAP ACTIVITY&lt;/Keywords&gt;&lt;Keywords&gt;HOST&lt;/Keywords&gt;&lt;Keywords&gt;HOST-CELLS&lt;/Keywords&gt;&lt;Keywords&gt;III SECRETION&lt;/Keywords&gt;&lt;Keywords&gt;III SECRETION SYSTEM&lt;/Keywords&gt;&lt;Keywords&gt;III SECRETION SYSTEMS&lt;/Keywords&gt;&lt;Keywords&gt;INFECTION&lt;/Keywords&gt;&lt;Keywords&gt;INFECTIONS&lt;/Keywords&gt;&lt;Keywords&gt;MAMMALIAN-CELLS&lt;/Keywords&gt;&lt;Keywords&gt;MICE&lt;/Keywords&gt;&lt;Keywords&gt;OUTER PROTEINS&lt;/Keywords&gt;&lt;Keywords&gt;PATHOGEN&lt;/Keywords&gt;&lt;Keywords&gt;PATHOGENS&lt;/Keywords&gt;&lt;Keywords&gt;PEPTIDE&lt;/Keywords&gt;&lt;Keywords&gt;PESTIS INFECTION&lt;/Keywords&gt;&lt;Keywords&gt;PNEUMONIC PLAGUE&lt;/Keywords&gt;&lt;Keywords&gt;PROTEIN&lt;/Keywords&gt;&lt;Keywords&gt;PROTEINS&lt;/Keywords&gt;&lt;Keywords&gt;PSEUDOTUBERCULOSIS&lt;/Keywords&gt;&lt;Keywords&gt;secretion&lt;/Keywords&gt;&lt;Keywords&gt;SECRETION SYSTEM&lt;/Keywords&gt;&lt;Keywords&gt;STRAINS&lt;/Keywords&gt;&lt;Keywords&gt;SYSTEM&lt;/Keywords&gt;&lt;Keywords&gt;SYSTEMS&lt;/Keywords&gt;&lt;Keywords&gt;T-CELL&lt;/Keywords&gt;&lt;Keywords&gt;T-CELLS&lt;/Keywords&gt;&lt;Keywords&gt;TOXIN&lt;/Keywords&gt;&lt;Keywords&gt;VIRULENCE&lt;/Keywords&gt;&lt;Keywords&gt;virulence factor&lt;/Keywords&gt;&lt;Keywords&gt;VIRULENCE-PLASMID&lt;/Keywords&gt;&lt;Keywords&gt;Yersinia pestis&lt;/Keywords&gt;&lt;Keywords&gt;YERSINIA-PESTIS&lt;/Keywords&gt;&lt;Keywords&gt;YOP EFFECTOR PROTEINS&lt;/Keywords&gt;&lt;Keywords&gt;Yersinia&lt;/Keywords&gt;&lt;Keywords&gt;Yersinia pseudotuberculosis&lt;/Keywords&gt;&lt;Keywords&gt;YERSINIA-PSEUDOTUBERCULOSIS&lt;/Keywords&gt;&lt;Reprint&gt;Not in File&lt;/Reprint&gt;&lt;Start_Page&gt;206&lt;/Start_Page&gt;&lt;End_Page&gt;214&lt;/End_Page&gt;&lt;Periodical&gt;Infect Immun&lt;/Periodical&gt;&lt;Volume&gt;80&lt;/Volume&gt;&lt;Issue&gt;1&lt;/Issue&gt;&lt;ISSN_ISBN&gt;0019-9567&lt;/ISSN_ISBN&gt;&lt;Address&gt;SUNY Stony Brook, Ctr Infect Dis, Stony Brook, NY 11794 USA&amp;#xA;SUNY Stony Brook, Dept Mol Genet &amp;amp; Microbiol, Stony Brook, NY 11794 USA&amp;#xA;Trudeau Inst, Saranac Lake, NY USA&lt;/Address&gt;&lt;Web_URL&gt;ISI:000298402500022&lt;/Web_URL&gt;&lt;ZZ_JournalFull&gt;&lt;f name="System"&gt;Infect Immun&lt;/f&gt;&lt;/ZZ_JournalFull&gt;&lt;ZZ_WorkformID&gt;1&lt;/ZZ_WorkformID&gt;&lt;/MDL&gt;&lt;/Cite&gt;&lt;Cite&gt;&lt;Author&gt;Lin&lt;/Author&gt;&lt;Year&gt;2011&lt;/Year&gt;&lt;RecNum&gt;344&lt;/RecNum&gt;&lt;IDText&gt;Yersinia pestis YopE contains a dominant CD8 T cell epitope that confers protection in a mouse model of pneumonic plague&lt;/IDText&gt;&lt;MDL Ref_Type="Journal"&gt;&lt;Ref_Type&gt;Journal&lt;/Ref_Type&gt;&lt;Ref_ID&gt;344&lt;/Ref_ID&gt;&lt;Title_Primary&gt;&lt;i&gt;Yersinia pestis&lt;/i&gt; YopE contains a dominant CD8 T cell epitope that confers protection in a mouse model of pneumonic plague&lt;/Title_Primary&gt;&lt;Authors_Primary&gt;Lin,J.S.&lt;/Authors_Primary&gt;&lt;Authors_Primary&gt;Szaba,F.M.&lt;/Authors_Primary&gt;&lt;Authors_Primary&gt;Kummer,L.W.&lt;/Authors_Primary&gt;&lt;Authors_Primary&gt;Chromy,B.A.&lt;/Authors_Primary&gt;&lt;Authors_Primary&gt;Smiley,S.T.&lt;/Authors_Primary&gt;&lt;Date_Primary&gt;2011/7/15&lt;/Date_Primary&gt;&lt;Keywords&gt;ANIMAL-MODEL&lt;/Keywords&gt;&lt;Keywords&gt;ANTIBIOTICS&lt;/Keywords&gt;&lt;Keywords&gt;ANTIGEN&lt;/Keywords&gt;&lt;Keywords&gt;ASSAY&lt;/Keywords&gt;&lt;Keywords&gt;BACTERIA&lt;/Keywords&gt;&lt;Keywords&gt;BACTERIAL&lt;/Keywords&gt;&lt;Keywords&gt;bacterial infection&lt;/Keywords&gt;&lt;Keywords&gt;BACTERIAL PATHOGENS&lt;/Keywords&gt;&lt;Keywords&gt;BUBONIC PLAGUE&lt;/Keywords&gt;&lt;Keywords&gt;CELLS&lt;/Keywords&gt;&lt;Keywords&gt;CHALLENGE&lt;/Keywords&gt;&lt;Keywords&gt;CONFERS PROTECTION&lt;/Keywords&gt;&lt;Keywords&gt;CYTOKINE&lt;/Keywords&gt;&lt;Keywords&gt;cytokines&lt;/Keywords&gt;&lt;Keywords&gt;DEATH&lt;/Keywords&gt;&lt;Keywords&gt;DEFENSE&lt;/Keywords&gt;&lt;Keywords&gt;IMMUNE DEFENSE&lt;/Keywords&gt;&lt;Keywords&gt;IMMUNIZATION&lt;/Keywords&gt;&lt;Keywords&gt;immunology&lt;/Keywords&gt;&lt;Keywords&gt;INFECTION&lt;/Keywords&gt;&lt;Keywords&gt;INFECTIONS&lt;/Keywords&gt;&lt;Keywords&gt;LIVE&lt;/Keywords&gt;&lt;Keywords&gt;MAMMALIAN-CELLS&lt;/Keywords&gt;&lt;Keywords&gt;MICE&lt;/Keywords&gt;&lt;Keywords&gt;MODEL&lt;/Keywords&gt;&lt;Keywords&gt;mouse&lt;/Keywords&gt;&lt;Keywords&gt;MOUSE MODEL&lt;/Keywords&gt;&lt;Keywords&gt;MURINE MODEL&lt;/Keywords&gt;&lt;Keywords&gt;OUTER PROTEINS YOPS&lt;/Keywords&gt;&lt;Keywords&gt;PATHOGEN&lt;/Keywords&gt;&lt;Keywords&gt;PATHOGENS&lt;/Keywords&gt;&lt;Keywords&gt;PEPTIDE&lt;/Keywords&gt;&lt;Keywords&gt;PESTIS&lt;/Keywords&gt;&lt;Keywords&gt;plague&lt;/Keywords&gt;&lt;Keywords&gt;PNEUMONIA&lt;/Keywords&gt;&lt;Keywords&gt;PNEUMONIC PLAGUE&lt;/Keywords&gt;&lt;Keywords&gt;PROTECTION&lt;/Keywords&gt;&lt;Keywords&gt;RESISTANCE&lt;/Keywords&gt;&lt;Keywords&gt;RESPIRATORY VIRUS-INFECTIONS&lt;/Keywords&gt;&lt;Keywords&gt;RESPONSES&lt;/Keywords&gt;&lt;Keywords&gt;SUBUNIT VACCINE&lt;/Keywords&gt;&lt;Keywords&gt;T-CELL&lt;/Keywords&gt;&lt;Keywords&gt;T-CELLS&lt;/Keywords&gt;&lt;Keywords&gt;Vaccine&lt;/Keywords&gt;&lt;Keywords&gt;VACCINES&lt;/Keywords&gt;&lt;Keywords&gt;Yersinia&lt;/Keywords&gt;&lt;Keywords&gt;Yersinia pestis&lt;/Keywords&gt;&lt;Keywords&gt;YERSINIA-PESTIS&lt;/Keywords&gt;&lt;Reprint&gt;Not in File&lt;/Reprint&gt;&lt;Start_Page&gt;897&lt;/Start_Page&gt;&lt;End_Page&gt;904&lt;/End_Page&gt;&lt;Periodical&gt;J Immunol&lt;/Periodical&gt;&lt;Volume&gt;187&lt;/Volume&gt;&lt;Issue&gt;2&lt;/Issue&gt;&lt;ISSN_ISBN&gt;0022-1767&lt;/ISSN_ISBN&gt;&lt;Address&gt;Trudeau Inst Inc, Saranac Lake, NY 12983 USA&amp;#xA;Lawrence Livermore Natl Lab, Livermore, CA 94550 USA&lt;/Address&gt;&lt;Web_URL&gt;ISI:000292451000036&lt;/Web_URL&gt;&lt;ZZ_JournalFull&gt;&lt;f name="System"&gt;J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5-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unogen but non-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eary&lt;/Author&gt;&lt;Year&gt;1999&lt;/Year&gt;&lt;RecNum&gt;220&lt;/RecNum&gt;&lt;IDText&gt;Yersinia outer proteins (YOPS) E, K and N are antigenic but non-protective compared to V antigen, in a murine model of bubonic plague&lt;/IDText&gt;&lt;MDL Ref_Type="Journal"&gt;&lt;Ref_Type&gt;Journal&lt;/Ref_Type&gt;&lt;Ref_ID&gt;220&lt;/Ref_ID&gt;&lt;Title_Primary&gt;&lt;i&gt;Yersinia&lt;/i&gt; outer proteins (YOPS) E, K and N are antigenic but non-protective compared to V antigen, in a murine model of bubonic plague&lt;/Title_Primary&gt;&lt;Authors_Primary&gt;Leary,S.E.C.&lt;/Authors_Primary&gt;&lt;Authors_Primary&gt;Griffin,K.F.&lt;/Authors_Primary&gt;&lt;Authors_Primary&gt;Galyov,E.E.&lt;/Authors_Primary&gt;&lt;Authors_Primary&gt;Hewer,J.&lt;/Authors_Primary&gt;&lt;Authors_Primary&gt;Williamson,E.D.&lt;/Authors_Primary&gt;&lt;Authors_Primary&gt;Holmstrom,A.&lt;/Authors_Primary&gt;&lt;Authors_Primary&gt;Forsberg,A.&lt;/Authors_Primary&gt;&lt;Authors_Primary&gt;Titball,R.W.&lt;/Authors_Primary&gt;&lt;Date_Primary&gt;1999/3&lt;/Date_Primary&gt;&lt;Keywords&gt;ACTIVE IMMUNIZATION&lt;/Keywords&gt;&lt;Keywords&gt;ANTIGEN&lt;/Keywords&gt;&lt;Keywords&gt;BUBONIC PLAGUE&lt;/Keywords&gt;&lt;Keywords&gt;CELL PLASMA-MEMBRANE&lt;/Keywords&gt;&lt;Keywords&gt;DEATH&lt;/Keywords&gt;&lt;Keywords&gt;EFFECTOR PROTEIN&lt;/Keywords&gt;&lt;Keywords&gt;IMMUNE-RESPONSE&lt;/Keywords&gt;&lt;Keywords&gt;IMMUNE-RESPONSES&lt;/Keywords&gt;&lt;Keywords&gt;INFECTION&lt;/Keywords&gt;&lt;Keywords&gt;interleukin-12&lt;/Keywords&gt;&lt;Keywords&gt;LCRV&lt;/Keywords&gt;&lt;Keywords&gt;MAMMALIAN-CELLS&lt;/Keywords&gt;&lt;Keywords&gt;MECHANISM&lt;/Keywords&gt;&lt;Keywords&gt;MICE&lt;/Keywords&gt;&lt;Keywords&gt;MODEL&lt;/Keywords&gt;&lt;Keywords&gt;OUTER PROTEINS&lt;/Keywords&gt;&lt;Keywords&gt;PASSIVE-IMMUNITY&lt;/Keywords&gt;&lt;Keywords&gt;PESTIS&lt;/Keywords&gt;&lt;Keywords&gt;plague&lt;/Keywords&gt;&lt;Keywords&gt;PLASMID&lt;/Keywords&gt;&lt;Keywords&gt;PNEUMONIC PLAGUE&lt;/Keywords&gt;&lt;Keywords&gt;POLYHISTIDINE FUSION PEPTIDE&lt;/Keywords&gt;&lt;Keywords&gt;PROTECTION&lt;/Keywords&gt;&lt;Keywords&gt;PROTEIN&lt;/Keywords&gt;&lt;Keywords&gt;PROTEINS&lt;/Keywords&gt;&lt;Keywords&gt;RESPONSES&lt;/Keywords&gt;&lt;Keywords&gt;SUBUNIT VACCINE&lt;/Keywords&gt;&lt;Keywords&gt;TARGET-CELL&lt;/Keywords&gt;&lt;Keywords&gt;V antigen&lt;/Keywords&gt;&lt;Keywords&gt;V-ANTIGEN&lt;/Keywords&gt;&lt;Keywords&gt;Vaccine&lt;/Keywords&gt;&lt;Keywords&gt;VIRULENCE&lt;/Keywords&gt;&lt;Keywords&gt;Yersinia&lt;/Keywords&gt;&lt;Keywords&gt;Yops&lt;/Keywords&gt;&lt;Keywords&gt;MURINE MODEL&lt;/Keywords&gt;&lt;Reprint&gt;Not in File&lt;/Reprint&gt;&lt;Start_Page&gt;159&lt;/Start_Page&gt;&lt;End_Page&gt;169&lt;/End_Page&gt;&lt;Periodical&gt;Microb Pathogenesis&lt;/Periodical&gt;&lt;Volume&gt;26&lt;/Volume&gt;&lt;Issue&gt;3&lt;/Issue&gt;&lt;ISSN_ISBN&gt;0882-4010&lt;/ISSN_ISBN&gt;&lt;Address&gt;Def Evaluat &amp;amp; Res Agcy, Dept Biomed Sci, Salisbury SP4 0JQ, Wilts, England&amp;#xA;Def Res Estab, Dept Microbiol, S-90187 Umea, Sweden&amp;#xA;Umea Univ, Dept Cell &amp;amp; Mol Biol, S-90187 Umea, Sweden&lt;/Address&gt;&lt;Web_URL&gt;ISI:000079475900005&lt;/Web_URL&gt;&lt;ZZ_JournalFull&gt;&lt;f name="System"&gt;Microb Pathogenesis&lt;/f&gt;&lt;/ZZ_JournalFull&gt;&lt;ZZ_WorkformID&gt;1&lt;/ZZ_WorkformID&gt;&lt;/MDL&gt;&lt;/Cite&gt;&lt;Cite&gt;&lt;Author&gt;Andrews&lt;/Author&gt;&lt;Year&gt;1999&lt;/Year&gt;&lt;RecNum&gt;345&lt;/RecNum&gt;&lt;IDText&gt;Protective efficacy of recombinant Yersinia outer proteins against bubonic plague caused by encapsulated and nonencapsulated Yersinia pestis&lt;/IDText&gt;&lt;MDL Ref_Type="Journal"&gt;&lt;Ref_Type&gt;Journal&lt;/Ref_Type&gt;&lt;Ref_ID&gt;345&lt;/Ref_ID&gt;&lt;Title_Primary&gt;Protective efficacy of recombinant &lt;i&gt;Yersinia&lt;/i&gt; outer proteins against bubonic plague caused by encapsulated and nonencapsulated &lt;i&gt;Yersinia pestis&lt;/i&gt;&lt;/Title_Primary&gt;&lt;Authors_Primary&gt;Andrews,G.P.&lt;/Authors_Primary&gt;&lt;Authors_Primary&gt;Strachan,S.T.&lt;/Authors_Primary&gt;&lt;Authors_Primary&gt;Benner,G.E.&lt;/Authors_Primary&gt;&lt;Authors_Primary&gt;Sample,A.K.&lt;/Authors_Primary&gt;&lt;Authors_Primary&gt;Anderson,G.W.&lt;/Authors_Primary&gt;&lt;Authors_Primary&gt;Adamovicz,J.J.&lt;/Authors_Primary&gt;&lt;Authors_Primary&gt;Welkos,S.L.&lt;/Authors_Primary&gt;&lt;Authors_Primary&gt;Pullen,J.K.&lt;/Authors_Primary&gt;&lt;Authors_Primary&gt;Friedlander,A.M.&lt;/Authors_Primary&gt;&lt;Date_Primary&gt;1999/3&lt;/Date_Primary&gt;&lt;Keywords&gt;Animals&lt;/Keywords&gt;&lt;Keywords&gt;BUBONIC PLAGUE&lt;/Keywords&gt;&lt;Keywords&gt;CELL PLASMA-MEMBRANE&lt;/Keywords&gt;&lt;Keywords&gt;DEATH&lt;/Keywords&gt;&lt;Keywords&gt;EFFICACY&lt;/Keywords&gt;&lt;Keywords&gt;Escherichia coli&lt;/Keywords&gt;&lt;Keywords&gt;ESCHERICHIA-COLI&lt;/Keywords&gt;&lt;Keywords&gt;EXPRESSION&lt;/Keywords&gt;&lt;Keywords&gt;GENETIC-ANALYSIS&lt;/Keywords&gt;&lt;Keywords&gt;IMMUNITY&lt;/Keywords&gt;&lt;Keywords&gt;INFECTION&lt;/Keywords&gt;&lt;Keywords&gt;MAMMALIAN-CELLS&lt;/Keywords&gt;&lt;Keywords&gt;MICE&lt;/Keywords&gt;&lt;Keywords&gt;OUTER PROTEINS&lt;/Keywords&gt;&lt;Keywords&gt;PCR&lt;/Keywords&gt;&lt;Keywords&gt;PESTIS&lt;/Keywords&gt;&lt;Keywords&gt;plague&lt;/Keywords&gt;&lt;Keywords&gt;POLARIZED TRANSFER&lt;/Keywords&gt;&lt;Keywords&gt;PROTECTION&lt;/Keywords&gt;&lt;Keywords&gt;Protective efficacy&lt;/Keywords&gt;&lt;Keywords&gt;PROTECTIVE IMMUNITY&lt;/Keywords&gt;&lt;Keywords&gt;PROTEIN&lt;/Keywords&gt;&lt;Keywords&gt;PROTEINS&lt;/Keywords&gt;&lt;Keywords&gt;PSEUDOTUBERCULOSIS&lt;/Keywords&gt;&lt;Keywords&gt;RECOMBINANT&lt;/Keywords&gt;&lt;Keywords&gt;recombinant protein&lt;/Keywords&gt;&lt;Keywords&gt;Recombinant Proteins&lt;/Keywords&gt;&lt;Keywords&gt;STRAIN&lt;/Keywords&gt;&lt;Keywords&gt;SURVIVAL&lt;/Keywords&gt;&lt;Keywords&gt;TARGET-CELL&lt;/Keywords&gt;&lt;Keywords&gt;TYROSINE-PHOSPHATASE&lt;/Keywords&gt;&lt;Keywords&gt;Vaccination&lt;/Keywords&gt;&lt;Keywords&gt;VIRULENCE DETERMINANT&lt;/Keywords&gt;&lt;Keywords&gt;Yersinia&lt;/Keywords&gt;&lt;Keywords&gt;Yersinia pestis&lt;/Keywords&gt;&lt;Keywords&gt;YERSINIA-PESTIS&lt;/Keywords&gt;&lt;Keywords&gt;YOPE CYTOTOXIN&lt;/Keywords&gt;&lt;Keywords&gt;Yops&lt;/Keywords&gt;&lt;Reprint&gt;Not in File&lt;/Reprint&gt;&lt;Start_Page&gt;1533&lt;/Start_Page&gt;&lt;End_Page&gt;1537&lt;/End_Page&gt;&lt;Periodical&gt;Infect Immun&lt;/Periodical&gt;&lt;Volume&gt;67&lt;/Volume&gt;&lt;Issue&gt;3&lt;/Issue&gt;&lt;ISSN_ISBN&gt;0019-9567&lt;/ISSN_ISBN&gt;&lt;Address&gt;USA, Med Res Inst Infect Dis, Div Bacteriol, Ft Detrick, MD 21702 USA&lt;/Address&gt;&lt;Web_URL&gt;ISI:000078736300071&lt;/Web_URL&gt;&lt;ZZ_JournalFull&gt;&lt;f name="System"&gt;Infect Immun&lt;/f&gt;&lt;/ZZ_JournalFull&gt;&lt;ZZ_WorkformID&gt;1&lt;/ZZ_WorkformID&gt;&lt;/MDL&gt;&lt;/Cite&gt;&lt;Cite&gt;&lt;Author&gt;Benner&lt;/Author&gt;&lt;Year&gt;1999&lt;/Year&gt;&lt;RecNum&gt;349&lt;/RecNum&gt;&lt;IDText&gt;Immune response to Yersinia outer proteins and other Yersinia pestis antigens after experimental plague infection in mice&lt;/IDText&gt;&lt;MDL Ref_Type="Journal"&gt;&lt;Ref_Type&gt;Journal&lt;/Ref_Type&gt;&lt;Ref_ID&gt;349&lt;/Ref_ID&gt;&lt;Title_Primary&gt;Immune response to &lt;i&gt;Yersinia&lt;/i&gt; outer proteins and other &lt;i&gt;Yersinia pestis&lt;/i&gt; antigens after experimental plague infection in mice&lt;/Title_Primary&gt;&lt;Authors_Primary&gt;Benner,G.E.&lt;/Authors_Primary&gt;&lt;Authors_Primary&gt;Andrews,G.P.&lt;/Authors_Primary&gt;&lt;Authors_Primary&gt;Byrne,W.R.&lt;/Authors_Primary&gt;&lt;Authors_Primary&gt;Strachan,S.D.&lt;/Authors_Primary&gt;&lt;Authors_Primary&gt;Sample,A.K.&lt;/Authors_Primary&gt;&lt;Authors_Primary&gt;Heath,D.G.&lt;/Authors_Primary&gt;&lt;Authors_Primary&gt;Friedlander,A.M.&lt;/Authors_Primary&gt;&lt;Date_Primary&gt;1999/4&lt;/Date_Primary&gt;&lt;Keywords&gt;ACTIVATOR&lt;/Keywords&gt;&lt;Keywords&gt;ACTIVE IMMUNIZATION&lt;/Keywords&gt;&lt;Keywords&gt;AEROSOL CHALLENGE&lt;/Keywords&gt;&lt;Keywords&gt;ANTIBIOTICS&lt;/Keywords&gt;&lt;Keywords&gt;ANTIGEN&lt;/Keywords&gt;&lt;Keywords&gt;antigens&lt;/Keywords&gt;&lt;Keywords&gt;ASSAY&lt;/Keywords&gt;&lt;Keywords&gt;CANDIDATE&lt;/Keywords&gt;&lt;Keywords&gt;CELL PLASMA-MEMBRANE&lt;/Keywords&gt;&lt;Keywords&gt;CHALLENGE&lt;/Keywords&gt;&lt;Keywords&gt;DETERMINANT&lt;/Keywords&gt;&lt;Keywords&gt;DETERMINANTS&lt;/Keywords&gt;&lt;Keywords&gt;FUSION PEPTIDE&lt;/Keywords&gt;&lt;Keywords&gt;Humans&lt;/Keywords&gt;&lt;Keywords&gt;IMMUNE&lt;/Keywords&gt;&lt;Keywords&gt;Immune response&lt;/Keywords&gt;&lt;Keywords&gt;IMMUNE-RESPONSE&lt;/Keywords&gt;&lt;Keywords&gt;immunoblotting&lt;/Keywords&gt;&lt;Keywords&gt;Immunogenic&lt;/Keywords&gt;&lt;Keywords&gt;IMMUNOGLOBULIN&lt;/Keywords&gt;&lt;Keywords&gt;Immunoglobulin G&lt;/Keywords&gt;&lt;Keywords&gt;IN-VIVO&lt;/Keywords&gt;&lt;Keywords&gt;INFECTION&lt;/Keywords&gt;&lt;Keywords&gt;LIPOPOLYSACCHARIDE&lt;/Keywords&gt;&lt;Keywords&gt;LOW-CA2+ RESPONSE&lt;/Keywords&gt;&lt;Keywords&gt;MAMMALIAN-CELLS&lt;/Keywords&gt;&lt;Keywords&gt;MICE&lt;/Keywords&gt;&lt;Keywords&gt;MODEL&lt;/Keywords&gt;&lt;Keywords&gt;OUTER PROTEINS&lt;/Keywords&gt;&lt;Keywords&gt;PESTIS&lt;/Keywords&gt;&lt;Keywords&gt;plague&lt;/Keywords&gt;&lt;Keywords&gt;plasminogen&lt;/Keywords&gt;&lt;Keywords&gt;PROTEASE&lt;/Keywords&gt;&lt;Keywords&gt;PROTECTS MICE&lt;/Keywords&gt;&lt;Keywords&gt;PROTEIN&lt;/Keywords&gt;&lt;Keywords&gt;PROTEINS&lt;/Keywords&gt;&lt;Keywords&gt;RECOMBINANT&lt;/Keywords&gt;&lt;Keywords&gt;RECOMBINANT ANTIGENS&lt;/Keywords&gt;&lt;Keywords&gt;RECOMBINANT V-ANTIGEN&lt;/Keywords&gt;&lt;Keywords&gt;SERUM&lt;/Keywords&gt;&lt;Keywords&gt;TARGET-CELL&lt;/Keywords&gt;&lt;Keywords&gt;V antigen&lt;/Keywords&gt;&lt;Keywords&gt;V-ANTIGEN&lt;/Keywords&gt;&lt;Keywords&gt;Vaccine&lt;/Keywords&gt;&lt;Keywords&gt;VACCINE CANDIDATE&lt;/Keywords&gt;&lt;Keywords&gt;VACCINE CANDIDATES&lt;/Keywords&gt;&lt;Keywords&gt;VIRULENCE&lt;/Keywords&gt;&lt;Keywords&gt;VIRULENCE DETERMINANT&lt;/Keywords&gt;&lt;Keywords&gt;VIRULENCE DETERMINANTS&lt;/Keywords&gt;&lt;Keywords&gt;virulence factor&lt;/Keywords&gt;&lt;Keywords&gt;VIRULENCE FACTORS&lt;/Keywords&gt;&lt;Keywords&gt;Yersinia&lt;/Keywords&gt;&lt;Keywords&gt;Yersinia pestis&lt;/Keywords&gt;&lt;Keywords&gt;YERSINIA-PESTIS&lt;/Keywords&gt;&lt;Keywords&gt;YOPD&lt;/Keywords&gt;&lt;Keywords&gt;YOPE CYTOTOXIN&lt;/Keywords&gt;&lt;Reprint&gt;Not in File&lt;/Reprint&gt;&lt;Start_Page&gt;1922&lt;/Start_Page&gt;&lt;End_Page&gt;1928&lt;/End_Page&gt;&lt;Periodical&gt;Infect Immun&lt;/Periodical&gt;&lt;Volume&gt;67&lt;/Volume&gt;&lt;Issue&gt;4&lt;/Issue&gt;&lt;ISSN_ISBN&gt;0019-9567&lt;/ISSN_ISBN&gt;&lt;Address&gt;USA, Med Res Inst Infect Dis, Bacteriol Div, Frederick, MD 21702 USA&lt;/Address&gt;&lt;Web_URL&gt;ISI:00007927870005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,4,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al1_0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pP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effec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opJ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-inflammatory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une suppresso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Viboud&lt;/Author&gt;&lt;Year&gt;2003&lt;/Year&gt;&lt;RecNum&gt;210&lt;/RecNum&gt;&lt;IDText&gt;Proinflammatory signalling stimulated by the type III translocation factor YopB is counteracted by multiple effectors in epithelial cells infected with Yersinia pseudotuberculosis&lt;/IDText&gt;&lt;MDL Ref_Type="Journal"&gt;&lt;Ref_Type&gt;Journal&lt;/Ref_Type&gt;&lt;Ref_ID&gt;210&lt;/Ref_ID&gt;&lt;Title_Primary&gt;Proinflammatory signalling stimulated by the type III translocation factor YopB is counteracted by multiple effectors in epithelial cells infected with &lt;i&gt;Yersinia pseudotuberculosis&lt;/i&gt;&lt;/Title_Primary&gt;&lt;Authors_Primary&gt;Viboud,G.I.&lt;/Authors_Primary&gt;&lt;Authors_Primary&gt;So,S.S.K.&lt;/Authors_Primary&gt;&lt;Authors_Primary&gt;Ryndak,M.B.&lt;/Authors_Primary&gt;&lt;Authors_Primary&gt;Bliska,J.B.&lt;/Authors_Primary&gt;&lt;Date_Primary&gt;2003/3&lt;/Date_Primary&gt;&lt;Keywords&gt;ACTIVATION&lt;/Keywords&gt;&lt;Keywords&gt;ADHESION&lt;/Keywords&gt;&lt;Keywords&gt;ALPHA PRODUCTION&lt;/Keywords&gt;&lt;Keywords&gt;BACTERIA&lt;/Keywords&gt;&lt;Keywords&gt;BACTERIAL PATHOGENS&lt;/Keywords&gt;&lt;Keywords&gt;CELLS&lt;/Keywords&gt;&lt;Keywords&gt;COMPONENTS&lt;/Keywords&gt;&lt;Keywords&gt;DOWN-REGULATION&lt;/Keywords&gt;&lt;Keywords&gt;EFFECTOR&lt;/Keywords&gt;&lt;Keywords&gt;EFFECTOR PROTEINS&lt;/Keywords&gt;&lt;Keywords&gt;ESCHERICHIA-COLI INFECTION&lt;/Keywords&gt;&lt;Keywords&gt;FOCAL ADHESIONS&lt;/Keywords&gt;&lt;Keywords&gt;HeLa cells&lt;/Keywords&gt;&lt;Keywords&gt;HELA-CELLS&lt;/Keywords&gt;&lt;Keywords&gt;HOST&lt;/Keywords&gt;&lt;Keywords&gt;HOST-CELLS&lt;/Keywords&gt;&lt;Keywords&gt;III SECRETION&lt;/Keywords&gt;&lt;Keywords&gt;III SECRETION SYSTEM&lt;/Keywords&gt;&lt;Keywords&gt;III SECRETION SYSTEMS&lt;/Keywords&gt;&lt;Keywords&gt;INFECTION&lt;/Keywords&gt;&lt;Keywords&gt;INTERLEUKIN-8 PRODUCTION&lt;/Keywords&gt;&lt;Keywords&gt;mutant&lt;/Keywords&gt;&lt;Keywords&gt;NF-KAPPA-B&lt;/Keywords&gt;&lt;Keywords&gt;PATHOGEN&lt;/Keywords&gt;&lt;Keywords&gt;PATHOGENS&lt;/Keywords&gt;&lt;Keywords&gt;PROTEIN&lt;/Keywords&gt;&lt;Keywords&gt;PROTEIN-TYROSINE-PHOSPHATASE&lt;/Keywords&gt;&lt;Keywords&gt;PROTEINS&lt;/Keywords&gt;&lt;Keywords&gt;PSEUDOTUBERCULOSIS&lt;/Keywords&gt;&lt;Keywords&gt;RESPONSES&lt;/Keywords&gt;&lt;Keywords&gt;secretion&lt;/Keywords&gt;&lt;Keywords&gt;SECRETION SYSTEM&lt;/Keywords&gt;&lt;Keywords&gt;STRAINS&lt;/Keywords&gt;&lt;Keywords&gt;SYSTEM&lt;/Keywords&gt;&lt;Keywords&gt;SYSTEMS&lt;/Keywords&gt;&lt;Keywords&gt;TARGET-CELL&lt;/Keywords&gt;&lt;Keywords&gt;TRANSLOCATION&lt;/Keywords&gt;&lt;Keywords&gt;VIRULENCE PLASMID&lt;/Keywords&gt;&lt;Keywords&gt;Yersinia pseudotuberculosis&lt;/Keywords&gt;&lt;Keywords&gt;Yersinia&lt;/Keywords&gt;&lt;Keywords&gt;YERSINIA-PSEUDOTUBERCULOSIS&lt;/Keywords&gt;&lt;Reprint&gt;Not in File&lt;/Reprint&gt;&lt;Start_Page&gt;1305&lt;/Start_Page&gt;&lt;End_Page&gt;1315&lt;/End_Page&gt;&lt;Periodical&gt;Mol Microbiol&lt;/Periodical&gt;&lt;Volume&gt;47&lt;/Volume&gt;&lt;Issue&gt;5&lt;/Issue&gt;&lt;ISSN_ISBN&gt;0950-382X&lt;/ISSN_ISBN&gt;&lt;Address&gt;SUNY Stony Brook, Sch Med, Dept Mol Genet &amp;amp; Microbiol, Ctr Infect Dis, Stony Brook, NY 11794 USA&lt;/Address&gt;&lt;Web_URL&gt;ISI:000181056400010&lt;/Web_URL&gt;&lt;ZZ_JournalFull&gt;&lt;f name="System"&gt;Mol Microbiol&lt;/f&gt;&lt;/ZZ_JournalFull&gt;&lt;ZZ_WorkformID&gt;1&lt;/ZZ_WorkformID&gt;&lt;/MDL&gt;&lt;/Cite&gt;&lt;Cite&gt;&lt;Author&gt;Maia&lt;/Author&gt;&lt;Year&gt;2009&lt;/Year&gt;&lt;RecNum&gt;207&lt;/RecNum&gt;&lt;IDText&gt;Role of Yersinia pseudotuberculosis outer proteins (Yops) in murine humoral immune response&lt;/IDText&gt;&lt;MDL Ref_Type="Journal"&gt;&lt;Ref_Type&gt;Journal&lt;/Ref_Type&gt;&lt;Ref_ID&gt;207&lt;/Ref_ID&gt;&lt;Title_Primary&gt;Role of &lt;i&gt;Yersinia pseudotuberculosis&lt;/i&gt; outer proteins (Yops) in murine humoral immune response&lt;/Title_Primary&gt;&lt;Authors_Primary&gt;Maia,J.M.&lt;/Authors_Primary&gt;&lt;Authors_Primary&gt;Monnazzi,L.G.&lt;/Authors_Primary&gt;&lt;Authors_Primary&gt;Medeiros,B.M.&lt;/Authors_Primary&gt;&lt;Date_Primary&gt;2009&lt;/Date_Primary&gt;&lt;Keywords&gt;ACTIVATION&lt;/Keywords&gt;&lt;Keywords&gt;Animals&lt;/Keywords&gt;&lt;Keywords&gt;ANTIBODIES&lt;/Keywords&gt;&lt;Keywords&gt;Antibodies,Bacterial&lt;/Keywords&gt;&lt;Keywords&gt;Antibody Specificity&lt;/Keywords&gt;&lt;Keywords&gt;Autoantibodies&lt;/Keywords&gt;&lt;Keywords&gt;autoantibody&lt;/Keywords&gt;&lt;Keywords&gt;BACTERIAL&lt;/Keywords&gt;&lt;Keywords&gt;Bacterial Outer Membrane Proteins&lt;/Keywords&gt;&lt;Keywords&gt;Bacterial Proteins&lt;/Keywords&gt;&lt;Keywords&gt;blood&lt;/Keywords&gt;&lt;Keywords&gt;Cardiolipins&lt;/Keywords&gt;&lt;Keywords&gt;CELLS&lt;/Keywords&gt;&lt;Keywords&gt;Female&lt;/Keywords&gt;&lt;Keywords&gt;IMMUNE-RESPONSE&lt;/Keywords&gt;&lt;Keywords&gt;Immunoglobulin G&lt;/Keywords&gt;&lt;Keywords&gt;Immunoglobulin M&lt;/Keywords&gt;&lt;Keywords&gt;immunology&lt;/Keywords&gt;&lt;Keywords&gt;INFECTION&lt;/Keywords&gt;&lt;Keywords&gt;LYMPHOCYTES&lt;/Keywords&gt;&lt;Keywords&gt;MEMBRANE&lt;/Keywords&gt;&lt;Keywords&gt;MEMBRANE-PROTEINS&lt;/Keywords&gt;&lt;Keywords&gt;MICE&lt;/Keywords&gt;&lt;Keywords&gt;Myelin Sheath&lt;/Keywords&gt;&lt;Keywords&gt;OUTER PROTEINS&lt;/Keywords&gt;&lt;Keywords&gt;OUTER-MEMBRANE&lt;/Keywords&gt;&lt;Keywords&gt;Phosphorylcholine&lt;/Keywords&gt;&lt;Keywords&gt;PROTEIN&lt;/Keywords&gt;&lt;Keywords&gt;Protein Tyrosine Phosphatases&lt;/Keywords&gt;&lt;Keywords&gt;Protein-Serine-Threonine Kinases&lt;/Keywords&gt;&lt;Keywords&gt;PROTEINS&lt;/Keywords&gt;&lt;Keywords&gt;PSEUDOTUBERCULOSIS&lt;/Keywords&gt;&lt;Keywords&gt;Thyroglobulin&lt;/Keywords&gt;&lt;Keywords&gt;Yersinia pseudotuberculosis&lt;/Keywords&gt;&lt;Keywords&gt;Yersinia pseudotuberculosis Infections&lt;/Keywords&gt;&lt;Keywords&gt;Yersinia&lt;/Keywords&gt;&lt;Keywords&gt;YERSINIA-PSEUDOTUBERCULOSIS&lt;/Keywords&gt;&lt;Keywords&gt;Yops&lt;/Keywords&gt;&lt;Keywords&gt;IMMUNE&lt;/Keywords&gt;&lt;Keywords&gt;Immune response&lt;/Keywords&gt;&lt;Reprint&gt;Not in File&lt;/Reprint&gt;&lt;Start_Page&gt;239&lt;/Start_Page&gt;&lt;End_Page&gt;245&lt;/End_Page&gt;&lt;Periodical&gt;Folia Microbiol&lt;/Periodical&gt;&lt;Volume&gt;54&lt;/Volume&gt;&lt;Issue&gt;3&lt;/Issue&gt;&lt;Address&gt;Department of Biological Sciences, School of Pharmaceutical Sciences, Sao Paulo State University, SP, Brazil&lt;/Address&gt;&lt;Web_URL&gt;PM:19649742&lt;/Web_URL&gt;&lt;ZZ_JournalFull&gt;&lt;f name="System"&gt;Folia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,5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P5G0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pO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effec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pk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Putative immune suppressor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Immunogen but non-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aia&lt;/Author&gt;&lt;Year&gt;2009&lt;/Year&gt;&lt;RecNum&gt;207&lt;/RecNum&gt;&lt;IDText&gt;Role of Yersinia pseudotuberculosis outer proteins (Yops) in murine humoral immune response&lt;/IDText&gt;&lt;MDL Ref_Type="Journal"&gt;&lt;Ref_Type&gt;Journal&lt;/Ref_Type&gt;&lt;Ref_ID&gt;207&lt;/Ref_ID&gt;&lt;Title_Primary&gt;Role of &lt;i&gt;Yersinia pseudotuberculosis&lt;/i&gt; outer proteins (Yops) in murine humoral immune response&lt;/Title_Primary&gt;&lt;Authors_Primary&gt;Maia,J.M.&lt;/Authors_Primary&gt;&lt;Authors_Primary&gt;Monnazzi,L.G.&lt;/Authors_Primary&gt;&lt;Authors_Primary&gt;Medeiros,B.M.&lt;/Authors_Primary&gt;&lt;Date_Primary&gt;2009&lt;/Date_Primary&gt;&lt;Keywords&gt;ACTIVATION&lt;/Keywords&gt;&lt;Keywords&gt;Animals&lt;/Keywords&gt;&lt;Keywords&gt;ANTIBODIES&lt;/Keywords&gt;&lt;Keywords&gt;Antibodies,Bacterial&lt;/Keywords&gt;&lt;Keywords&gt;Antibody Specificity&lt;/Keywords&gt;&lt;Keywords&gt;Autoantibodies&lt;/Keywords&gt;&lt;Keywords&gt;autoantibody&lt;/Keywords&gt;&lt;Keywords&gt;BACTERIAL&lt;/Keywords&gt;&lt;Keywords&gt;Bacterial Outer Membrane Proteins&lt;/Keywords&gt;&lt;Keywords&gt;Bacterial Proteins&lt;/Keywords&gt;&lt;Keywords&gt;blood&lt;/Keywords&gt;&lt;Keywords&gt;Cardiolipins&lt;/Keywords&gt;&lt;Keywords&gt;CELLS&lt;/Keywords&gt;&lt;Keywords&gt;Female&lt;/Keywords&gt;&lt;Keywords&gt;IMMUNE-RESPONSE&lt;/Keywords&gt;&lt;Keywords&gt;Immunoglobulin G&lt;/Keywords&gt;&lt;Keywords&gt;Immunoglobulin M&lt;/Keywords&gt;&lt;Keywords&gt;immunology&lt;/Keywords&gt;&lt;Keywords&gt;INFECTION&lt;/Keywords&gt;&lt;Keywords&gt;LYMPHOCYTES&lt;/Keywords&gt;&lt;Keywords&gt;MEMBRANE&lt;/Keywords&gt;&lt;Keywords&gt;MEMBRANE-PROTEINS&lt;/Keywords&gt;&lt;Keywords&gt;MICE&lt;/Keywords&gt;&lt;Keywords&gt;Myelin Sheath&lt;/Keywords&gt;&lt;Keywords&gt;OUTER PROTEINS&lt;/Keywords&gt;&lt;Keywords&gt;OUTER-MEMBRANE&lt;/Keywords&gt;&lt;Keywords&gt;Phosphorylcholine&lt;/Keywords&gt;&lt;Keywords&gt;PROTEIN&lt;/Keywords&gt;&lt;Keywords&gt;Protein Tyrosine Phosphatases&lt;/Keywords&gt;&lt;Keywords&gt;Protein-Serine-Threonine Kinases&lt;/Keywords&gt;&lt;Keywords&gt;PROTEINS&lt;/Keywords&gt;&lt;Keywords&gt;PSEUDOTUBERCULOSIS&lt;/Keywords&gt;&lt;Keywords&gt;Thyroglobulin&lt;/Keywords&gt;&lt;Keywords&gt;Yersinia pseudotuberculosis&lt;/Keywords&gt;&lt;Keywords&gt;Yersinia pseudotuberculosis Infections&lt;/Keywords&gt;&lt;Keywords&gt;Yersinia&lt;/Keywords&gt;&lt;Keywords&gt;YERSINIA-PSEUDOTUBERCULOSIS&lt;/Keywords&gt;&lt;Keywords&gt;Yops&lt;/Keywords&gt;&lt;Keywords&gt;IMMUNE&lt;/Keywords&gt;&lt;Keywords&gt;Immune response&lt;/Keywords&gt;&lt;Reprint&gt;Not in File&lt;/Reprint&gt;&lt;Start_Page&gt;239&lt;/Start_Page&gt;&lt;End_Page&gt;245&lt;/End_Page&gt;&lt;Periodical&gt;Folia Microbiol&lt;/Periodical&gt;&lt;Volume&gt;54&lt;/Volume&gt;&lt;Issue&gt;3&lt;/Issue&gt;&lt;Address&gt;Department of Biological Sciences, School of Pharmaceutical Sciences, Sao Paulo State University, SP, Brazil&lt;/Address&gt;&lt;Web_URL&gt;PM:19649742&lt;/Web_URL&gt;&lt;ZZ_JournalFull&gt;&lt;f name="System"&gt;Folia Microbiol&lt;/f&gt;&lt;/ZZ_JournalFull&gt;&lt;ZZ_WorkformID&gt;1&lt;/ZZ_WorkformID&gt;&lt;/MDL&gt;&lt;/Cite&gt;&lt;Cite&gt;&lt;Author&gt;Andrews&lt;/Author&gt;&lt;Year&gt;1999&lt;/Year&gt;&lt;RecNum&gt;345&lt;/RecNum&gt;&lt;IDText&gt;Protective efficacy of recombinant Yersinia outer proteins against bubonic plague caused by encapsulated and nonencapsulated Yersinia pestis&lt;/IDText&gt;&lt;MDL Ref_Type="Journal"&gt;&lt;Ref_Type&gt;Journal&lt;/Ref_Type&gt;&lt;Ref_ID&gt;345&lt;/Ref_ID&gt;&lt;Title_Primary&gt;Protective efficacy of recombinant &lt;i&gt;Yersinia&lt;/i&gt; outer proteins against bubonic plague caused by encapsulated and nonencapsulated &lt;i&gt;Yersinia pestis&lt;/i&gt;&lt;/Title_Primary&gt;&lt;Authors_Primary&gt;Andrews,G.P.&lt;/Authors_Primary&gt;&lt;Authors_Primary&gt;Strachan,S.T.&lt;/Authors_Primary&gt;&lt;Authors_Primary&gt;Benner,G.E.&lt;/Authors_Primary&gt;&lt;Authors_Primary&gt;Sample,A.K.&lt;/Authors_Primary&gt;&lt;Authors_Primary&gt;Anderson,G.W.&lt;/Authors_Primary&gt;&lt;Authors_Primary&gt;Adamovicz,J.J.&lt;/Authors_Primary&gt;&lt;Authors_Primary&gt;Welkos,S.L.&lt;/Authors_Primary&gt;&lt;Authors_Primary&gt;Pullen,J.K.&lt;/Authors_Primary&gt;&lt;Authors_Primary&gt;Friedlander,A.M.&lt;/Authors_Primary&gt;&lt;Date_Primary&gt;1999/3&lt;/Date_Primary&gt;&lt;Keywords&gt;Animals&lt;/Keywords&gt;&lt;Keywords&gt;BUBONIC PLAGUE&lt;/Keywords&gt;&lt;Keywords&gt;CELL PLASMA-MEMBRANE&lt;/Keywords&gt;&lt;Keywords&gt;DEATH&lt;/Keywords&gt;&lt;Keywords&gt;EFFICACY&lt;/Keywords&gt;&lt;Keywords&gt;Escherichia coli&lt;/Keywords&gt;&lt;Keywords&gt;ESCHERICHIA-COLI&lt;/Keywords&gt;&lt;Keywords&gt;EXPRESSION&lt;/Keywords&gt;&lt;Keywords&gt;GENETIC-ANALYSIS&lt;/Keywords&gt;&lt;Keywords&gt;IMMUNITY&lt;/Keywords&gt;&lt;Keywords&gt;INFECTION&lt;/Keywords&gt;&lt;Keywords&gt;MAMMALIAN-CELLS&lt;/Keywords&gt;&lt;Keywords&gt;MICE&lt;/Keywords&gt;&lt;Keywords&gt;OUTER PROTEINS&lt;/Keywords&gt;&lt;Keywords&gt;PCR&lt;/Keywords&gt;&lt;Keywords&gt;PESTIS&lt;/Keywords&gt;&lt;Keywords&gt;plague&lt;/Keywords&gt;&lt;Keywords&gt;POLARIZED TRANSFER&lt;/Keywords&gt;&lt;Keywords&gt;PROTECTION&lt;/Keywords&gt;&lt;Keywords&gt;Protective efficacy&lt;/Keywords&gt;&lt;Keywords&gt;PROTECTIVE IMMUNITY&lt;/Keywords&gt;&lt;Keywords&gt;PROTEIN&lt;/Keywords&gt;&lt;Keywords&gt;PROTEINS&lt;/Keywords&gt;&lt;Keywords&gt;PSEUDOTUBERCULOSIS&lt;/Keywords&gt;&lt;Keywords&gt;RECOMBINANT&lt;/Keywords&gt;&lt;Keywords&gt;recombinant protein&lt;/Keywords&gt;&lt;Keywords&gt;Recombinant Proteins&lt;/Keywords&gt;&lt;Keywords&gt;STRAIN&lt;/Keywords&gt;&lt;Keywords&gt;SURVIVAL&lt;/Keywords&gt;&lt;Keywords&gt;TARGET-CELL&lt;/Keywords&gt;&lt;Keywords&gt;TYROSINE-PHOSPHATASE&lt;/Keywords&gt;&lt;Keywords&gt;Vaccination&lt;/Keywords&gt;&lt;Keywords&gt;VIRULENCE DETERMINANT&lt;/Keywords&gt;&lt;Keywords&gt;Yersinia&lt;/Keywords&gt;&lt;Keywords&gt;Yersinia pestis&lt;/Keywords&gt;&lt;Keywords&gt;YERSINIA-PESTIS&lt;/Keywords&gt;&lt;Keywords&gt;YOPE CYTOTOXIN&lt;/Keywords&gt;&lt;Keywords&gt;Yops&lt;/Keywords&gt;&lt;Reprint&gt;Not in File&lt;/Reprint&gt;&lt;Start_Page&gt;1533&lt;/Start_Page&gt;&lt;End_Page&gt;1537&lt;/End_Page&gt;&lt;Periodical&gt;Infect Immun&lt;/Periodical&gt;&lt;Volume&gt;67&lt;/Volume&gt;&lt;Issue&gt;3&lt;/Issue&gt;&lt;ISSN_ISBN&gt;0019-9567&lt;/ISSN_ISBN&gt;&lt;Address&gt;USA, Med Res Inst Infect Dis, Div Bacteriol, Ft Detrick, MD 21702 USA&lt;/Address&gt;&lt;Web_URL&gt;ISI:00007873630007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,4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</w:rPr>
              <w:t>ASA_P5G075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AopN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de-CH"/>
              </w:rPr>
              <w:t>T3SS effec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fr-CH"/>
              </w:rPr>
              <w:t>Bordetella</w:t>
            </w:r>
            <w:r>
              <w:rPr>
                <w:sz w:val="20"/>
                <w:szCs w:val="20"/>
                <w:lang w:val="fr-CH"/>
              </w:rPr>
              <w:t xml:space="preserve"> BopN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Immune suppresso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agamatsu&lt;/Author&gt;&lt;Year&gt;2009&lt;/Year&gt;&lt;RecNum&gt;107&lt;/RecNum&gt;&lt;IDText&gt;Bordetella evades the host immune system by inducing IL-10 through a type III effector, BopN&lt;/IDText&gt;&lt;MDL Ref_Type="Journal"&gt;&lt;Ref_Type&gt;Journal&lt;/Ref_Type&gt;&lt;Ref_ID&gt;107&lt;/Ref_ID&gt;&lt;Title_Primary&gt;&lt;i&gt;Bordetella&lt;/i&gt; evades the host immune system by inducing IL-10 through a type III effector, BopN&lt;/Title_Primary&gt;&lt;Authors_Primary&gt;Nagamatsu,K.&lt;/Authors_Primary&gt;&lt;Authors_Primary&gt;Kuwae,A.&lt;/Authors_Primary&gt;&lt;Authors_Primary&gt;Konaka,T.&lt;/Authors_Primary&gt;&lt;Authors_Primary&gt;Nagai,S.&lt;/Authors_Primary&gt;&lt;Authors_Primary&gt;Yoshida,S.&lt;/Authors_Primary&gt;&lt;Authors_Primary&gt;Eguchi,M.&lt;/Authors_Primary&gt;&lt;Authors_Primary&gt;Watanabe,M.&lt;/Authors_Primary&gt;&lt;Authors_Primary&gt;Mimuro,H.&lt;/Authors_Primary&gt;&lt;Authors_Primary&gt;Koyasu,S.&lt;/Authors_Primary&gt;&lt;Authors_Primary&gt;Abe,A.&lt;/Authors_Primary&gt;&lt;Date_Primary&gt;2009/12/21&lt;/Date_Primary&gt;&lt;Keywords&gt;BACTERIA&lt;/Keywords&gt;&lt;Keywords&gt;BACTERIAL&lt;/Keywords&gt;&lt;Keywords&gt;BRONCHISEPTICA&lt;/Keywords&gt;&lt;Keywords&gt;DENDRITIC CELLS&lt;/Keywords&gt;&lt;Keywords&gt;ENTEROPATHOGENIC ESCHERICHIA-COLI&lt;/Keywords&gt;&lt;Keywords&gt;HOST&lt;/Keywords&gt;&lt;Keywords&gt;III SECRETION&lt;/Keywords&gt;&lt;Keywords&gt;III SECRETION SYSTEM&lt;/Keywords&gt;&lt;Keywords&gt;INDUCTION&lt;/Keywords&gt;&lt;Keywords&gt;INFECTION&lt;/Keywords&gt;&lt;Keywords&gt;MECHANISM&lt;/Keywords&gt;&lt;Keywords&gt;NF-KAPPA-B&lt;/Keywords&gt;&lt;Keywords&gt;PATHWAY&lt;/Keywords&gt;&lt;Keywords&gt;PERTUSSIS PROTEIN PERTACTIN&lt;/Keywords&gt;&lt;Keywords&gt;PROTEIN&lt;/Keywords&gt;&lt;Keywords&gt;RESPONSES&lt;/Keywords&gt;&lt;Keywords&gt;secretion&lt;/Keywords&gt;&lt;Keywords&gt;SECRETION SYSTEM&lt;/Keywords&gt;&lt;Keywords&gt;SIGNAL-TRANSDUCTION&lt;/Keywords&gt;&lt;Keywords&gt;SYSTEM&lt;/Keywords&gt;&lt;Keywords&gt;VIRULENCE&lt;/Keywords&gt;&lt;Keywords&gt;IMMUNE&lt;/Keywords&gt;&lt;Keywords&gt;EFFECTOR&lt;/Keywords&gt;&lt;Reprint&gt;Not in File&lt;/Reprint&gt;&lt;Start_Page&gt;3073&lt;/Start_Page&gt;&lt;End_Page&gt;3088&lt;/End_Page&gt;&lt;Periodical&gt;J Exp Med&lt;/Periodical&gt;&lt;Volume&gt;206&lt;/Volume&gt;&lt;Issue&gt;13&lt;/Issue&gt;&lt;ISSN_ISBN&gt;0022-1007&lt;/ISSN_ISBN&gt;&lt;Address&gt;Kitasato Univ, Grad Sch Infect Control Sci, Lab Bacterial Infect, Tokyo 1088641, Japan&amp;#xA;Kitasato Univ, Grad Sch Infect Control Sci, Immunoregulat Lab, Tokyo 1088641, Japan&amp;#xA;Keio Univ, Sch Med, Dept Microbiol &amp;amp; Immunol, Tokyo 1608582, Japan&amp;#xA;Japan Sci &amp;amp; Technol Agcy, Core Res Evolut Sci &amp;amp; Technol, Chiyoda Ku, Tokyo 1020075, Japan&amp;#xA;Univ Tokyo, Inst Med Sci, Dept Microbiol &amp;amp; Immunol, Tokyo 1088639, Japan&amp;#xA;Japan Soc Promot Sci, Res Ctr Sci Syst, Chiyoda Ku, Tokyo 1028472, Japan&lt;/Address&gt;&lt;Web_URL&gt;ISI:000272987500022&lt;/Web_URL&gt;&lt;ZZ_JournalFull&gt;&lt;f name="System"&gt;J Exp 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fr-CH"/>
              </w:rPr>
              <w:t>Pseudomonas syringae</w:t>
            </w:r>
            <w:r>
              <w:rPr>
                <w:sz w:val="20"/>
                <w:szCs w:val="20"/>
                <w:lang w:val="fr-CH"/>
              </w:rPr>
              <w:t xml:space="preserve"> HrpJ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Immune suppresso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rabill&lt;/Author&gt;&lt;Year&gt;2012&lt;/Year&gt;&lt;RecNum&gt;104&lt;/RecNum&gt;&lt;IDText&gt;The Pseudomonas syringae HrpJ protein controls the secretion of type III translocator proteins and has a virulence role inside plant cells&lt;/IDText&gt;&lt;MDL Ref_Type="Journal"&gt;&lt;Ref_Type&gt;Journal&lt;/Ref_Type&gt;&lt;Ref_ID&gt;104&lt;/Ref_ID&gt;&lt;Title_Primary&gt;The &lt;i&gt;Pseudomonas syringae&lt;/i&gt; HrpJ protein controls the secretion of type III translocator proteins and has a virulence role inside plant cells&lt;/Title_Primary&gt;&lt;Authors_Primary&gt;Crabill,E.&lt;/Authors_Primary&gt;&lt;Authors_Primary&gt;Karpisek,A.&lt;/Authors_Primary&gt;&lt;Authors_Primary&gt;Alfano,J.R.&lt;/Authors_Primary&gt;&lt;Date_Primary&gt;2012/7&lt;/Date_Primary&gt;&lt;Keywords&gt;ARABIDOPSIS-THALIANA&lt;/Keywords&gt;&lt;Keywords&gt;BACTERIAL&lt;/Keywords&gt;&lt;Keywords&gt;BACTERIAL PATHOGENS&lt;/Keywords&gt;&lt;Keywords&gt;CAMPESTRIS PV.VESICATORIA&lt;/Keywords&gt;&lt;Keywords&gt;CELLS&lt;/Keywords&gt;&lt;Keywords&gt;DISEASE&lt;/Keywords&gt;&lt;Keywords&gt;EFFECTOR PROTEINS&lt;/Keywords&gt;&lt;Keywords&gt;ESCHERICHIA-COLI&lt;/Keywords&gt;&lt;Keywords&gt;EUKARYOTIC CELLS&lt;/Keywords&gt;&lt;Keywords&gt;GROWTH&lt;/Keywords&gt;&lt;Keywords&gt;HYPERSENSITIVE RESPONSE&lt;/Keywords&gt;&lt;Keywords&gt;III SECRETION&lt;/Keywords&gt;&lt;Keywords&gt;III SECRETION SYSTEM&lt;/Keywords&gt;&lt;Keywords&gt;IMMUNE-RESPONSES&lt;/Keywords&gt;&lt;Keywords&gt;PATHOGENESIS&lt;/Keywords&gt;&lt;Keywords&gt;Plant pathogen&lt;/Keywords&gt;&lt;Keywords&gt;PLANT-CELLS&lt;/Keywords&gt;&lt;Keywords&gt;PROTEIN&lt;/Keywords&gt;&lt;Keywords&gt;PROTEINS&lt;/Keywords&gt;&lt;Keywords&gt;PSEUDOMONAS-SYRINGAE&lt;/Keywords&gt;&lt;Keywords&gt;RESPONSES&lt;/Keywords&gt;&lt;Keywords&gt;secretion&lt;/Keywords&gt;&lt;Keywords&gt;SUBSTRATE-SPECIFICITY&lt;/Keywords&gt;&lt;Keywords&gt;SYSTEM&lt;/Keywords&gt;&lt;Keywords&gt;TOMATO DC3000&lt;/Keywords&gt;&lt;Keywords&gt;VIRULENCE&lt;/Keywords&gt;&lt;Keywords&gt;YERSINIA-PESTIS-YOPN&lt;/Keywords&gt;&lt;Keywords&gt;PSEUDOMONAS&lt;/Keywords&gt;&lt;Reprint&gt;Not in File&lt;/Reprint&gt;&lt;Start_Page&gt;225&lt;/Start_Page&gt;&lt;End_Page&gt;238&lt;/End_Page&gt;&lt;Periodical&gt;Mol Microbiol&lt;/Periodical&gt;&lt;Volume&gt;85&lt;/Volume&gt;&lt;Issue&gt;2&lt;/Issue&gt;&lt;ISSN_ISBN&gt;0950-382X&lt;/ISSN_ISBN&gt;&lt;Address&gt;Univ Nebraska, Ctr Plant Sci Innovat, Lincoln, NE 68588 USA&amp;#xA;Univ Nebraska, Sch Biol Sci, Lincoln, NE 68588 USA&amp;#xA;Univ Nebraska, Dept Plant Pathol, Lincoln, NE 68588 USA&lt;/Address&gt;&lt;Web_URL&gt;ISI:000306140300004&lt;/Web_URL&gt;&lt;ZZ_JournalFull&gt;&lt;f name="System"&gt;Mol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fr-CH"/>
              </w:rPr>
              <w:t>Yersinia</w:t>
            </w:r>
            <w:r>
              <w:rPr>
                <w:sz w:val="20"/>
                <w:szCs w:val="20"/>
                <w:lang w:val="fr-CH"/>
              </w:rPr>
              <w:t xml:space="preserve"> YopN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Antigenic but non-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eary&lt;/Author&gt;&lt;Year&gt;1999&lt;/Year&gt;&lt;RecNum&gt;220&lt;/RecNum&gt;&lt;IDText&gt;Yersinia outer proteins (YOPS) E, K and N are antigenic but non-protective compared to V antigen, in a murine model of bubonic plague&lt;/IDText&gt;&lt;MDL Ref_Type="Journal"&gt;&lt;Ref_Type&gt;Journal&lt;/Ref_Type&gt;&lt;Ref_ID&gt;220&lt;/Ref_ID&gt;&lt;Title_Primary&gt;&lt;i&gt;Yersinia&lt;/i&gt; outer proteins (YOPS) E, K and N are antigenic but non-protective compared to V antigen, in a murine model of bubonic plague&lt;/Title_Primary&gt;&lt;Authors_Primary&gt;Leary,S.E.C.&lt;/Authors_Primary&gt;&lt;Authors_Primary&gt;Griffin,K.F.&lt;/Authors_Primary&gt;&lt;Authors_Primary&gt;Galyov,E.E.&lt;/Authors_Primary&gt;&lt;Authors_Primary&gt;Hewer,J.&lt;/Authors_Primary&gt;&lt;Authors_Primary&gt;Williamson,E.D.&lt;/Authors_Primary&gt;&lt;Authors_Primary&gt;Holmstrom,A.&lt;/Authors_Primary&gt;&lt;Authors_Primary&gt;Forsberg,A.&lt;/Authors_Primary&gt;&lt;Authors_Primary&gt;Titball,R.W.&lt;/Authors_Primary&gt;&lt;Date_Primary&gt;1999/3&lt;/Date_Primary&gt;&lt;Keywords&gt;ACTIVE IMMUNIZATION&lt;/Keywords&gt;&lt;Keywords&gt;ANTIGEN&lt;/Keywords&gt;&lt;Keywords&gt;BUBONIC PLAGUE&lt;/Keywords&gt;&lt;Keywords&gt;CELL PLASMA-MEMBRANE&lt;/Keywords&gt;&lt;Keywords&gt;DEATH&lt;/Keywords&gt;&lt;Keywords&gt;EFFECTOR PROTEIN&lt;/Keywords&gt;&lt;Keywords&gt;IMMUNE-RESPONSE&lt;/Keywords&gt;&lt;Keywords&gt;IMMUNE-RESPONSES&lt;/Keywords&gt;&lt;Keywords&gt;INFECTION&lt;/Keywords&gt;&lt;Keywords&gt;interleukin-12&lt;/Keywords&gt;&lt;Keywords&gt;LCRV&lt;/Keywords&gt;&lt;Keywords&gt;MAMMALIAN-CELLS&lt;/Keywords&gt;&lt;Keywords&gt;MECHANISM&lt;/Keywords&gt;&lt;Keywords&gt;MICE&lt;/Keywords&gt;&lt;Keywords&gt;MODEL&lt;/Keywords&gt;&lt;Keywords&gt;OUTER PROTEINS&lt;/Keywords&gt;&lt;Keywords&gt;PASSIVE-IMMUNITY&lt;/Keywords&gt;&lt;Keywords&gt;PESTIS&lt;/Keywords&gt;&lt;Keywords&gt;plague&lt;/Keywords&gt;&lt;Keywords&gt;PLASMID&lt;/Keywords&gt;&lt;Keywords&gt;PNEUMONIC PLAGUE&lt;/Keywords&gt;&lt;Keywords&gt;POLYHISTIDINE FUSION PEPTIDE&lt;/Keywords&gt;&lt;Keywords&gt;PROTECTION&lt;/Keywords&gt;&lt;Keywords&gt;PROTEIN&lt;/Keywords&gt;&lt;Keywords&gt;PROTEINS&lt;/Keywords&gt;&lt;Keywords&gt;RESPONSES&lt;/Keywords&gt;&lt;Keywords&gt;SUBUNIT VACCINE&lt;/Keywords&gt;&lt;Keywords&gt;TARGET-CELL&lt;/Keywords&gt;&lt;Keywords&gt;V antigen&lt;/Keywords&gt;&lt;Keywords&gt;V-ANTIGEN&lt;/Keywords&gt;&lt;Keywords&gt;Vaccine&lt;/Keywords&gt;&lt;Keywords&gt;VIRULENCE&lt;/Keywords&gt;&lt;Keywords&gt;Yersinia&lt;/Keywords&gt;&lt;Keywords&gt;Yops&lt;/Keywords&gt;&lt;Keywords&gt;MURINE MODEL&lt;/Keywords&gt;&lt;Reprint&gt;Not in File&lt;/Reprint&gt;&lt;Start_Page&gt;159&lt;/Start_Page&gt;&lt;End_Page&gt;169&lt;/End_Page&gt;&lt;Periodical&gt;Microb Pathogenesis&lt;/Periodical&gt;&lt;Volume&gt;26&lt;/Volume&gt;&lt;Issue&gt;3&lt;/Issue&gt;&lt;ISSN_ISBN&gt;0882-4010&lt;/ISSN_ISBN&gt;&lt;Address&gt;Def Evaluat &amp;amp; Res Agcy, Dept Biomed Sci, Salisbury SP4 0JQ, Wilts, England&amp;#xA;Def Res Estab, Dept Microbiol, S-90187 Umea, Sweden&amp;#xA;Umea Univ, Dept Cell &amp;amp; Mol Biol, S-90187 Umea, Sweden&lt;/Address&gt;&lt;Web_URL&gt;ISI:000079475900005&lt;/Web_URL&gt;&lt;ZZ_JournalFull&gt;&lt;f name="System"&gt;Microb Pathogenesis&lt;/f&gt;&lt;/ZZ_JournalFull&gt;&lt;ZZ_WorkformID&gt;1&lt;/ZZ_WorkformID&gt;&lt;/MDL&gt;&lt;/Cite&gt;&lt;Cite&gt;&lt;Author&gt;Andrews&lt;/Author&gt;&lt;Year&gt;1999&lt;/Year&gt;&lt;RecNum&gt;345&lt;/RecNum&gt;&lt;IDText&gt;Protective efficacy of recombinant Yersinia outer proteins against bubonic plague caused by encapsulated and nonencapsulated Yersinia pestis&lt;/IDText&gt;&lt;MDL Ref_Type="Journal"&gt;&lt;Ref_Type&gt;Journal&lt;/Ref_Type&gt;&lt;Ref_ID&gt;345&lt;/Ref_ID&gt;&lt;Title_Primary&gt;Protective efficacy of recombinant &lt;i&gt;Yersinia&lt;/i&gt; outer proteins against bubonic plague caused by encapsulated and nonencapsulated &lt;i&gt;Yersinia pestis&lt;/i&gt;&lt;/Title_Primary&gt;&lt;Authors_Primary&gt;Andrews,G.P.&lt;/Authors_Primary&gt;&lt;Authors_Primary&gt;Strachan,S.T.&lt;/Authors_Primary&gt;&lt;Authors_Primary&gt;Benner,G.E.&lt;/Authors_Primary&gt;&lt;Authors_Primary&gt;Sample,A.K.&lt;/Authors_Primary&gt;&lt;Authors_Primary&gt;Anderson,G.W.&lt;/Authors_Primary&gt;&lt;Authors_Primary&gt;Adamovicz,J.J.&lt;/Authors_Primary&gt;&lt;Authors_Primary&gt;Welkos,S.L.&lt;/Authors_Primary&gt;&lt;Authors_Primary&gt;Pullen,J.K.&lt;/Authors_Primary&gt;&lt;Authors_Primary&gt;Friedlander,A.M.&lt;/Authors_Primary&gt;&lt;Date_Primary&gt;1999/3&lt;/Date_Primary&gt;&lt;Keywords&gt;Animals&lt;/Keywords&gt;&lt;Keywords&gt;BUBONIC PLAGUE&lt;/Keywords&gt;&lt;Keywords&gt;CELL PLASMA-MEMBRANE&lt;/Keywords&gt;&lt;Keywords&gt;DEATH&lt;/Keywords&gt;&lt;Keywords&gt;EFFICACY&lt;/Keywords&gt;&lt;Keywords&gt;Escherichia coli&lt;/Keywords&gt;&lt;Keywords&gt;ESCHERICHIA-COLI&lt;/Keywords&gt;&lt;Keywords&gt;EXPRESSION&lt;/Keywords&gt;&lt;Keywords&gt;GENETIC-ANALYSIS&lt;/Keywords&gt;&lt;Keywords&gt;IMMUNITY&lt;/Keywords&gt;&lt;Keywords&gt;INFECTION&lt;/Keywords&gt;&lt;Keywords&gt;MAMMALIAN-CELLS&lt;/Keywords&gt;&lt;Keywords&gt;MICE&lt;/Keywords&gt;&lt;Keywords&gt;OUTER PROTEINS&lt;/Keywords&gt;&lt;Keywords&gt;PCR&lt;/Keywords&gt;&lt;Keywords&gt;PESTIS&lt;/Keywords&gt;&lt;Keywords&gt;plague&lt;/Keywords&gt;&lt;Keywords&gt;POLARIZED TRANSFER&lt;/Keywords&gt;&lt;Keywords&gt;PROTECTION&lt;/Keywords&gt;&lt;Keywords&gt;Protective efficacy&lt;/Keywords&gt;&lt;Keywords&gt;PROTECTIVE IMMUNITY&lt;/Keywords&gt;&lt;Keywords&gt;PROTEIN&lt;/Keywords&gt;&lt;Keywords&gt;PROTEINS&lt;/Keywords&gt;&lt;Keywords&gt;PSEUDOTUBERCULOSIS&lt;/Keywords&gt;&lt;Keywords&gt;RECOMBINANT&lt;/Keywords&gt;&lt;Keywords&gt;recombinant protein&lt;/Keywords&gt;&lt;Keywords&gt;Recombinant Proteins&lt;/Keywords&gt;&lt;Keywords&gt;STRAIN&lt;/Keywords&gt;&lt;Keywords&gt;SURVIVAL&lt;/Keywords&gt;&lt;Keywords&gt;TARGET-CELL&lt;/Keywords&gt;&lt;Keywords&gt;TYROSINE-PHOSPHATASE&lt;/Keywords&gt;&lt;Keywords&gt;Vaccination&lt;/Keywords&gt;&lt;Keywords&gt;VIRULENCE DETERMINANT&lt;/Keywords&gt;&lt;Keywords&gt;Yersinia&lt;/Keywords&gt;&lt;Keywords&gt;Yersinia pestis&lt;/Keywords&gt;&lt;Keywords&gt;YERSINIA-PESTIS&lt;/Keywords&gt;&lt;Keywords&gt;YOPE CYTOTOXIN&lt;/Keywords&gt;&lt;Keywords&gt;Yops&lt;/Keywords&gt;&lt;Reprint&gt;Not in File&lt;/Reprint&gt;&lt;Start_Page&gt;1533&lt;/Start_Page&gt;&lt;End_Page&gt;1537&lt;/End_Page&gt;&lt;Periodical&gt;Infect Immun&lt;/Periodical&gt;&lt;Volume&gt;67&lt;/Volume&gt;&lt;Issue&gt;3&lt;/Issue&gt;&lt;ISSN_ISBN&gt;0019-9567&lt;/ISSN_ISBN&gt;&lt;Address&gt;USA, Med Res Inst Infect Dis, Div Bacteriol, Ft Detrick, MD 21702 USA&lt;/Address&gt;&lt;Web_URL&gt;ISI:00007873630007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,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i/>
                <w:sz w:val="20"/>
                <w:szCs w:val="20"/>
                <w:lang w:val="fr-CH"/>
              </w:rPr>
              <w:t>Chlamydia</w:t>
            </w:r>
            <w:r>
              <w:rPr>
                <w:sz w:val="20"/>
                <w:szCs w:val="20"/>
                <w:lang w:val="fr-CH"/>
              </w:rPr>
              <w:t xml:space="preserve"> CopN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Tammiruusu&lt;/Author&gt;&lt;Year&gt;2007&lt;/Year&gt;&lt;RecNum&gt;341&lt;/RecNum&gt;&lt;IDText&gt;Intranasal administration of chlamydial outer protein N (CopN) induces protection against pulmonary Chlamydia pneumoniae infection in a mouse model&lt;/IDText&gt;&lt;MDL Ref_Type="Journal"&gt;&lt;Ref_Type&gt;Journal&lt;/Ref_Type&gt;&lt;Ref_ID&gt;341&lt;/Ref_ID&gt;&lt;Title_Primary&gt;Intranasal administration of chlamydial outer protein N (CopN) induces protection against pulmonary &lt;i&gt;Chlamydia pneumoniae&lt;/i&gt; infection in a mouse model&lt;/Title_Primary&gt;&lt;Authors_Primary&gt;Tammiruusu,A.&lt;/Authors_Primary&gt;&lt;Authors_Primary&gt;Penttila,T.&lt;/Authors_Primary&gt;&lt;Authors_Primary&gt;Lahesmaa,R.&lt;/Authors_Primary&gt;&lt;Authors_Primary&gt;Sarvas,M.&lt;/Authors_Primary&gt;&lt;Authors_Primary&gt;Puolakkainen,M.&lt;/Authors_Primary&gt;&lt;Authors_Primary&gt;Vuola,J.M.&lt;/Authors_Primary&gt;&lt;Date_Primary&gt;2007/1/4&lt;/Date_Primary&gt;&lt;Keywords&gt;ACQUIRED-IMMUNITY&lt;/Keywords&gt;&lt;Keywords&gt;ADJUVANT&lt;/Keywords&gt;&lt;Keywords&gt;ALLOWS&lt;/Keywords&gt;&lt;Keywords&gt;ANTIBODIES&lt;/Keywords&gt;&lt;Keywords&gt;ANTIBODY&lt;/Keywords&gt;&lt;Keywords&gt;ANTIGEN&lt;/Keywords&gt;&lt;Keywords&gt;antigen presentation&lt;/Keywords&gt;&lt;Keywords&gt;BALB&lt;/Keywords&gt;&lt;Keywords&gt;C MICE&lt;/Keywords&gt;&lt;Keywords&gt;CANDIDATE&lt;/Keywords&gt;&lt;Keywords&gt;CELLS&lt;/Keywords&gt;&lt;Keywords&gt;CHALLENGE&lt;/Keywords&gt;&lt;Keywords&gt;Chlamydia pneunoniae&lt;/Keywords&gt;&lt;Keywords&gt;CopN&lt;/Keywords&gt;&lt;Keywords&gt;CYTOSOL&lt;/Keywords&gt;&lt;Keywords&gt;CYTOTOXIC T-LYMPHOCYTES&lt;/Keywords&gt;&lt;Keywords&gt;EFFECTOR&lt;/Keywords&gt;&lt;Keywords&gt;Escherichia coli&lt;/Keywords&gt;&lt;Keywords&gt;ESCHERICHIA-COLI&lt;/Keywords&gt;&lt;Keywords&gt;HOST&lt;/Keywords&gt;&lt;Keywords&gt;III SECRETION&lt;/Keywords&gt;&lt;Keywords&gt;III SECRETION SYSTEM&lt;/Keywords&gt;&lt;Keywords&gt;IMMUNE&lt;/Keywords&gt;&lt;Keywords&gt;Immune response&lt;/Keywords&gt;&lt;Keywords&gt;IMMUNE-RESPONSE&lt;/Keywords&gt;&lt;Keywords&gt;IMMUNIZATION&lt;/Keywords&gt;&lt;Keywords&gt;IMMUNOGENICITY&lt;/Keywords&gt;&lt;Keywords&gt;INCLUSION MEMBRANE&lt;/Keywords&gt;&lt;Keywords&gt;INFECTION&lt;/Keywords&gt;&lt;Keywords&gt;Intracellular&lt;/Keywords&gt;&lt;Keywords&gt;INTRANASAL IMMUNIZATION&lt;/Keywords&gt;&lt;Keywords&gt;MEMBRANE&lt;/Keywords&gt;&lt;Keywords&gt;MICE&lt;/Keywords&gt;&lt;Keywords&gt;MODEL&lt;/Keywords&gt;&lt;Keywords&gt;MOLECULES&lt;/Keywords&gt;&lt;Keywords&gt;mouse&lt;/Keywords&gt;&lt;Keywords&gt;MOUSE MODEL&lt;/Keywords&gt;&lt;Keywords&gt;PATHOGEN&lt;/Keywords&gt;&lt;Keywords&gt;PATHOGENESIS&lt;/Keywords&gt;&lt;Keywords&gt;PNEUMONIAE&lt;/Keywords&gt;&lt;Keywords&gt;PROLIFERATION&lt;/Keywords&gt;&lt;Keywords&gt;PROTECTION&lt;/Keywords&gt;&lt;Keywords&gt;PROTEIN&lt;/Keywords&gt;&lt;Keywords&gt;PROTEINS&lt;/Keywords&gt;&lt;Keywords&gt;RESPONSES&lt;/Keywords&gt;&lt;Keywords&gt;secretion&lt;/Keywords&gt;&lt;Keywords&gt;SECRETION SYSTEM&lt;/Keywords&gt;&lt;Keywords&gt;SYSTEM&lt;/Keywords&gt;&lt;Keywords&gt;TOXIN&lt;/Keywords&gt;&lt;Keywords&gt;TRACHOMATIS&lt;/Keywords&gt;&lt;Keywords&gt;type III secretion&lt;/Keywords&gt;&lt;Keywords&gt;Vaccination&lt;/Keywords&gt;&lt;Keywords&gt;Vaccine&lt;/Keywords&gt;&lt;Keywords&gt;VACCINES&lt;/Keywords&gt;&lt;Keywords&gt;VIRUS&lt;/Keywords&gt;&lt;Reprint&gt;Not in File&lt;/Reprint&gt;&lt;Start_Page&gt;283&lt;/Start_Page&gt;&lt;End_Page&gt;290&lt;/End_Page&gt;&lt;Periodical&gt;Vaccine&lt;/Periodical&gt;&lt;Volume&gt;25&lt;/Volume&gt;&lt;Issue&gt;2&lt;/Issue&gt;&lt;ISSN_ISBN&gt;0264-410X&lt;/ISSN_ISBN&gt;&lt;Address&gt;Natl Publ Hlth Inst, Infect Pathogenesis Lab, Dept Viral Dis &amp;amp; Immunol, FIN-00300 Helsinki, Finland&amp;#xA;Univ Helsinki, HUSLAB, Diagnost Lab, Haartman Inst,Dept Virol, FIN-00014 Helsinki, Finland&amp;#xA;Turku Univ, Turku Ctr Biotechnol, FIN-20520 Turku, Finland&amp;#xA;Abo Akad Univ, FIN-20520 Turku, Finland&amp;#xA;Natl Publ Hlth Inst, Dept Vaccines, FIN-00300 Helsinki, Finland&lt;/Address&gt;&lt;Web_URL&gt;ISI:000243614900007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A_P5G065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opB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transloco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opB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-inflammatory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uppressor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Sodhi&lt;/Author&gt;&lt;Year&gt;2004&lt;/Year&gt;&lt;RecNum&gt;208&lt;/RecNum&gt;&lt;IDText&gt;Mechanism of rLcrV and rYopB mediated Immunosuppression in murine peritoneal macrophages&lt;/IDText&gt;&lt;MDL Ref_Type="Journal"&gt;&lt;Ref_Type&gt;Journal&lt;/Ref_Type&gt;&lt;Ref_ID&gt;208&lt;/Ref_ID&gt;&lt;Title_Primary&gt;Mechanism of rLcrV and rYopB mediated Immunosuppression in murine peritoneal macrophages&lt;/Title_Primary&gt;&lt;Authors_Primary&gt;Sodhi,A.&lt;/Authors_Primary&gt;&lt;Authors_Primary&gt;Sharma,R.K.&lt;/Authors_Primary&gt;&lt;Authors_Primary&gt;Batra,H.V.&lt;/Authors_Primary&gt;&lt;Authors_Primary&gt;Tuteja,U.&lt;/Authors_Primary&gt;&lt;Date_Primary&gt;2004/7&lt;/Date_Primary&gt;&lt;Keywords&gt;ACTIVATED PROTEIN-KINASES&lt;/Keywords&gt;&lt;Keywords&gt;ANTIGEN&lt;/Keywords&gt;&lt;Keywords&gt;BACTERIAL LIPOPOLYSACCHARIDE&lt;/Keywords&gt;&lt;Keywords&gt;c-fos&lt;/Keywords&gt;&lt;Keywords&gt;c-jun&lt;/Keywords&gt;&lt;Keywords&gt;CELL BIOLOGY&lt;/Keywords&gt;&lt;Keywords&gt;CELLS&lt;/Keywords&gt;&lt;Keywords&gt;CERAMIDE&lt;/Keywords&gt;&lt;Keywords&gt;EFFECTOR&lt;/Keywords&gt;&lt;Keywords&gt;EXPRESSION&lt;/Keywords&gt;&lt;Keywords&gt;HOST&lt;/Keywords&gt;&lt;Keywords&gt;HOST-CELLS&lt;/Keywords&gt;&lt;Keywords&gt;III SECRETION&lt;/Keywords&gt;&lt;Keywords&gt;III SECRETION SYSTEM&lt;/Keywords&gt;&lt;Keywords&gt;IMMUNE-RESPONSE&lt;/Keywords&gt;&lt;Keywords&gt;IN-VITRO&lt;/Keywords&gt;&lt;Keywords&gt;INNATE IMMUNE-RESPONSE&lt;/Keywords&gt;&lt;Keywords&gt;KAPPA-B-ALPHA&lt;/Keywords&gt;&lt;Keywords&gt;macrophages&lt;/Keywords&gt;&lt;Keywords&gt;MAP kinases&lt;/Keywords&gt;&lt;Keywords&gt;MECHANISM&lt;/Keywords&gt;&lt;Keywords&gt;MOLECULES&lt;/Keywords&gt;&lt;Keywords&gt;OUTER PROTEINS&lt;/Keywords&gt;&lt;Keywords&gt;PATHOGEN&lt;/Keywords&gt;&lt;Keywords&gt;PATHOGENS&lt;/Keywords&gt;&lt;Keywords&gt;PNEUMONIC PLAGUE&lt;/Keywords&gt;&lt;Keywords&gt;PROTEIN&lt;/Keywords&gt;&lt;Keywords&gt;PROTEINS&lt;/Keywords&gt;&lt;Keywords&gt;REGULATORY PROTEINS&lt;/Keywords&gt;&lt;Keywords&gt;rLcrV&lt;/Keywords&gt;&lt;Keywords&gt;rYopB&lt;/Keywords&gt;&lt;Keywords&gt;secretion&lt;/Keywords&gt;&lt;Keywords&gt;SECRETION SYSTEM&lt;/Keywords&gt;&lt;Keywords&gt;STRESS&lt;/Keywords&gt;&lt;Keywords&gt;SYSTEM&lt;/Keywords&gt;&lt;Keywords&gt;TRANSCRIPTION FACTORS&lt;/Keywords&gt;&lt;Keywords&gt;TRANSLOCATION&lt;/Keywords&gt;&lt;Keywords&gt;V-ANTIGEN&lt;/Keywords&gt;&lt;Keywords&gt;Yersinia pestis&lt;/Keywords&gt;&lt;Keywords&gt;YERSINIA-ENTEROCOLITICA EVASION&lt;/Keywords&gt;&lt;Keywords&gt;YERSINIA-PESTIS&lt;/Keywords&gt;&lt;Reprint&gt;Not in File&lt;/Reprint&gt;&lt;Start_Page&gt;767&lt;/Start_Page&gt;&lt;End_Page&gt;774&lt;/End_Page&gt;&lt;Periodical&gt;Mol Immunol&lt;/Periodical&gt;&lt;Volume&gt;41&lt;/Volume&gt;&lt;Issue&gt;8&lt;/Issue&gt;&lt;ISSN_ISBN&gt;0161-5890&lt;/ISSN_ISBN&gt;&lt;Address&gt;Banaras Hindu Univ, Sch Biotechnol, Varanasi 221005, Uttar Pradesh, India&amp;#xA;DRDE, Div Microbiol, Gwalior, India&lt;/Address&gt;&lt;Web_URL&gt;ISI:000222961200004&lt;/Web_URL&gt;&lt;ZZ_JournalFull&gt;&lt;f name="System"&gt;Mol Immunol&lt;/f&gt;&lt;/ZZ_JournalFull&gt;&lt;ZZ_WorkformID&gt;1&lt;/ZZ_WorkformID&gt;&lt;/MDL&gt;&lt;/Cite&gt;&lt;Cite&gt;&lt;Author&gt;Viboud&lt;/Author&gt;&lt;Year&gt;2003&lt;/Year&gt;&lt;RecNum&gt;210&lt;/RecNum&gt;&lt;IDText&gt;Proinflammatory signalling stimulated by the type III translocation factor YopB is counteracted by multiple effectors in epithelial cells infected with Yersinia pseudotuberculosis&lt;/IDText&gt;&lt;MDL Ref_Type="Journal"&gt;&lt;Ref_Type&gt;Journal&lt;/Ref_Type&gt;&lt;Ref_ID&gt;210&lt;/Ref_ID&gt;&lt;Title_Primary&gt;Proinflammatory signalling stimulated by the type III translocation factor YopB is counteracted by multiple effectors in epithelial cells infected with &lt;i&gt;Yersinia pseudotuberculosis&lt;/i&gt;&lt;/Title_Primary&gt;&lt;Authors_Primary&gt;Viboud,G.I.&lt;/Authors_Primary&gt;&lt;Authors_Primary&gt;So,S.S.K.&lt;/Authors_Primary&gt;&lt;Authors_Primary&gt;Ryndak,M.B.&lt;/Authors_Primary&gt;&lt;Authors_Primary&gt;Bliska,J.B.&lt;/Authors_Primary&gt;&lt;Date_Primary&gt;2003/3&lt;/Date_Primary&gt;&lt;Keywords&gt;ACTIVATION&lt;/Keywords&gt;&lt;Keywords&gt;ADHESION&lt;/Keywords&gt;&lt;Keywords&gt;ALPHA PRODUCTION&lt;/Keywords&gt;&lt;Keywords&gt;BACTERIA&lt;/Keywords&gt;&lt;Keywords&gt;BACTERIAL PATHOGENS&lt;/Keywords&gt;&lt;Keywords&gt;CELLS&lt;/Keywords&gt;&lt;Keywords&gt;COMPONENTS&lt;/Keywords&gt;&lt;Keywords&gt;DOWN-REGULATION&lt;/Keywords&gt;&lt;Keywords&gt;EFFECTOR&lt;/Keywords&gt;&lt;Keywords&gt;EFFECTOR PROTEINS&lt;/Keywords&gt;&lt;Keywords&gt;ESCHERICHIA-COLI INFECTION&lt;/Keywords&gt;&lt;Keywords&gt;FOCAL ADHESIONS&lt;/Keywords&gt;&lt;Keywords&gt;HeLa cells&lt;/Keywords&gt;&lt;Keywords&gt;HELA-CELLS&lt;/Keywords&gt;&lt;Keywords&gt;HOST&lt;/Keywords&gt;&lt;Keywords&gt;HOST-CELLS&lt;/Keywords&gt;&lt;Keywords&gt;III SECRETION&lt;/Keywords&gt;&lt;Keywords&gt;III SECRETION SYSTEM&lt;/Keywords&gt;&lt;Keywords&gt;III SECRETION SYSTEMS&lt;/Keywords&gt;&lt;Keywords&gt;INFECTION&lt;/Keywords&gt;&lt;Keywords&gt;INTERLEUKIN-8 PRODUCTION&lt;/Keywords&gt;&lt;Keywords&gt;mutant&lt;/Keywords&gt;&lt;Keywords&gt;NF-KAPPA-B&lt;/Keywords&gt;&lt;Keywords&gt;PATHOGEN&lt;/Keywords&gt;&lt;Keywords&gt;PATHOGENS&lt;/Keywords&gt;&lt;Keywords&gt;PROTEIN&lt;/Keywords&gt;&lt;Keywords&gt;PROTEIN-TYROSINE-PHOSPHATASE&lt;/Keywords&gt;&lt;Keywords&gt;PROTEINS&lt;/Keywords&gt;&lt;Keywords&gt;PSEUDOTUBERCULOSIS&lt;/Keywords&gt;&lt;Keywords&gt;RESPONSES&lt;/Keywords&gt;&lt;Keywords&gt;secretion&lt;/Keywords&gt;&lt;Keywords&gt;SECRETION SYSTEM&lt;/Keywords&gt;&lt;Keywords&gt;STRAINS&lt;/Keywords&gt;&lt;Keywords&gt;SYSTEM&lt;/Keywords&gt;&lt;Keywords&gt;SYSTEMS&lt;/Keywords&gt;&lt;Keywords&gt;TARGET-CELL&lt;/Keywords&gt;&lt;Keywords&gt;TRANSLOCATION&lt;/Keywords&gt;&lt;Keywords&gt;VIRULENCE PLASMID&lt;/Keywords&gt;&lt;Keywords&gt;Yersinia pseudotuberculosis&lt;/Keywords&gt;&lt;Keywords&gt;Yersinia&lt;/Keywords&gt;&lt;Keywords&gt;YERSINIA-PSEUDOTUBERCULOSIS&lt;/Keywords&gt;&lt;Reprint&gt;Not in File&lt;/Reprint&gt;&lt;Start_Page&gt;1305&lt;/Start_Page&gt;&lt;End_Page&gt;1315&lt;/End_Page&gt;&lt;Periodical&gt;Mol Microbiol&lt;/Periodical&gt;&lt;Volume&gt;47&lt;/Volume&gt;&lt;Issue&gt;5&lt;/Issue&gt;&lt;ISSN_ISBN&gt;0950-382X&lt;/ISSN_ISBN&gt;&lt;Address&gt;SUNY Stony Brook, Sch Med, Dept Mol Genet &amp;amp; Microbiol, Ctr Infect Dis, Stony Brook, NY 11794 USA&lt;/Address&gt;&lt;Web_URL&gt;ISI:000181056400010&lt;/Web_URL&gt;&lt;ZZ_JournalFull&gt;&lt;f name="System"&gt;Mol Microbiol&lt;/f&gt;&lt;/ZZ_JournalFull&gt;&lt;ZZ_WorkformID&gt;1&lt;/ZZ_WorkformID&gt;&lt;/MDL&gt;&lt;/Cite&gt;&lt;Cite&gt;&lt;Author&gt;Ivanov&lt;/Author&gt;&lt;Year&gt;2008&lt;/Year&gt;&lt;RecNum&gt;211&lt;/RecNum&gt;&lt;IDText&gt;Vaccination of mice with a Yop translocon complex elicits antibodies that are protective against infection with F1(-) Yersinia pestis&lt;/IDText&gt;&lt;MDL Ref_Type="Journal"&gt;&lt;Ref_Type&gt;Journal&lt;/Ref_Type&gt;&lt;Ref_ID&gt;211&lt;/Ref_ID&gt;&lt;Title_Primary&gt;Vaccination of mice with a Yop translocon complex elicits antibodies that are protective against infection with F1(-) &lt;i&gt;Yersinia pestis&lt;/i&gt;&lt;/Title_Primary&gt;&lt;Authors_Primary&gt;Ivanov,M.I.&lt;/Authors_Primary&gt;&lt;Authors_Primary&gt;Noel,B.L.&lt;/Authors_Primary&gt;&lt;Authors_Primary&gt;Rampersaud,R.&lt;/Authors_Primary&gt;&lt;Authors_Primary&gt;Mena,P.&lt;/Authors_Primary&gt;&lt;Authors_Primary&gt;Benach,J.L.&lt;/Authors_Primary&gt;&lt;Authors_Primary&gt;Bliska,J.B.&lt;/Authors_Primary&gt;&lt;Date_Primary&gt;2008/11&lt;/Date_Primary&gt;&lt;Keywords&gt;Affinity&lt;/Keywords&gt;&lt;Keywords&gt;ANTIBODIES&lt;/Keywords&gt;&lt;Keywords&gt;ANTIGEN&lt;/Keywords&gt;&lt;Keywords&gt;BACTERIAL&lt;/Keywords&gt;&lt;Keywords&gt;BUBONIC PLAGUE&lt;/Keywords&gt;&lt;Keywords&gt;CELL SURFACE&lt;/Keywords&gt;&lt;Keywords&gt;CELL-SURFACE&lt;/Keywords&gt;&lt;Keywords&gt;COMPLEX&lt;/Keywords&gt;&lt;Keywords&gt;EFFECTOR&lt;/Keywords&gt;&lt;Keywords&gt;ENTEROCOLITICA&lt;/Keywords&gt;&lt;Keywords&gt;EXPORT&lt;/Keywords&gt;&lt;Keywords&gt;HOST&lt;/Keywords&gt;&lt;Keywords&gt;III SECRETION&lt;/Keywords&gt;&lt;Keywords&gt;III SECRETION SYSTEM&lt;/Keywords&gt;&lt;Keywords&gt;Immunoglobulin G&lt;/Keywords&gt;&lt;Keywords&gt;INFECTION&lt;/Keywords&gt;&lt;Keywords&gt;INFECTIONS&lt;/Keywords&gt;&lt;Keywords&gt;LCRV&lt;/Keywords&gt;&lt;Keywords&gt;MEMBRANE&lt;/Keywords&gt;&lt;Keywords&gt;MICE&lt;/Keywords&gt;&lt;Keywords&gt;OUTER PROTEINS&lt;/Keywords&gt;&lt;Keywords&gt;PATHOGENESIS&lt;/Keywords&gt;&lt;Keywords&gt;PNEUMONIC PLAGUE&lt;/Keywords&gt;&lt;Keywords&gt;PROTECTION&lt;/Keywords&gt;&lt;Keywords&gt;PROTEIN&lt;/Keywords&gt;&lt;Keywords&gt;PROTEINS&lt;/Keywords&gt;&lt;Keywords&gt;PROVIDES PROTECTION&lt;/Keywords&gt;&lt;Keywords&gt;PSEUDOTUBERCULOSIS&lt;/Keywords&gt;&lt;Keywords&gt;RECOMBINANT V-ANTIGEN&lt;/Keywords&gt;&lt;Keywords&gt;secretion&lt;/Keywords&gt;&lt;Keywords&gt;SECRETION SYSTEM&lt;/Keywords&gt;&lt;Keywords&gt;SHIGELLA-FLEXNERI&lt;/Keywords&gt;&lt;Keywords&gt;SURFACE&lt;/Keywords&gt;&lt;Keywords&gt;SYSTEM&lt;/Keywords&gt;&lt;Keywords&gt;TIP COMPLEX&lt;/Keywords&gt;&lt;Keywords&gt;VIRULENCE&lt;/Keywords&gt;&lt;Keywords&gt;Yersinia pestis&lt;/Keywords&gt;&lt;Keywords&gt;Yersinia pseudotuberculosis&lt;/Keywords&gt;&lt;Keywords&gt;YERSINIA-PESTIS&lt;/Keywords&gt;&lt;Keywords&gt;Vaccination&lt;/Keywords&gt;&lt;Keywords&gt;ANTIBODY&lt;/Keywords&gt;&lt;Keywords&gt;Yersinia&lt;/Keywords&gt;&lt;Keywords&gt;PESTIS&lt;/Keywords&gt;&lt;Reprint&gt;Not in File&lt;/Reprint&gt;&lt;Start_Page&gt;5181&lt;/Start_Page&gt;&lt;End_Page&gt;5190&lt;/End_Page&gt;&lt;Periodical&gt;Infect Immun&lt;/Periodical&gt;&lt;Volume&gt;76&lt;/Volume&gt;&lt;Issue&gt;11&lt;/Issue&gt;&lt;ISSN_ISBN&gt;0019-9567&lt;/ISSN_ISBN&gt;&lt;Address&gt;SUNY Stony Brook, Ctr Infect Dis, Stony Brook, NY 11794 USA&amp;#xA;SUNY Stony Brook, Dept Mol Genet &amp;amp; Microbiol, Stony Brook, NY 11794 USA&lt;/Address&gt;&lt;Web_URL&gt;ISI:000260165500043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5,12,1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i/>
                <w:sz w:val="20"/>
                <w:szCs w:val="20"/>
                <w:lang w:val="de-CH"/>
              </w:rPr>
              <w:t xml:space="preserve">Salmonella enterica </w:t>
            </w:r>
            <w:r>
              <w:rPr>
                <w:sz w:val="20"/>
                <w:szCs w:val="20"/>
                <w:lang w:val="de-CH"/>
              </w:rPr>
              <w:t>SipB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ion suppress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Pavlova&lt;/Author&gt;&lt;Year&gt;2011&lt;/Year&gt;&lt;RecNum&gt;323&lt;/RecNum&gt;&lt;IDText&gt;SPI-1-encoded type III secretion system of Salmonella enterica is required for the suppression of porcine alveolar macrophage cytokine expression&lt;/IDText&gt;&lt;MDL Ref_Type="Journal"&gt;&lt;Ref_Type&gt;Journal&lt;/Ref_Type&gt;&lt;Ref_ID&gt;323&lt;/Ref_ID&gt;&lt;Title_Primary&gt;SPI-1-encoded type III secretion system of &lt;i&gt;Salmonella enterica &lt;/i&gt;is required for the suppression of porcine alveolar macrophage cytokine expression&lt;/Title_Primary&gt;&lt;Authors_Primary&gt;Pavlova,B.&lt;/Authors_Primary&gt;&lt;Authors_Primary&gt;Volf,J.&lt;/Authors_Primary&gt;&lt;Authors_Primary&gt;Ondrackova,P.&lt;/Authors_Primary&gt;&lt;Authors_Primary&gt;Matiasovic,J.&lt;/Authors_Primary&gt;&lt;Authors_Primary&gt;Stepanova,H.&lt;/Authors_Primary&gt;&lt;Authors_Primary&gt;Crhanova,M.&lt;/Authors_Primary&gt;&lt;Authors_Primary&gt;Karasova,D.&lt;/Authors_Primary&gt;&lt;Authors_Primary&gt;Faldyna,M.&lt;/Authors_Primary&gt;&lt;Authors_Primary&gt;Rychlik,I.&lt;/Authors_Primary&gt;&lt;Date_Primary&gt;2011/1/24&lt;/Date_Primary&gt;&lt;Keywords&gt;ACTIVATION&lt;/Keywords&gt;&lt;Keywords&gt;Alveolar macrophages&lt;/Keywords&gt;&lt;Keywords&gt;apoptosis&lt;/Keywords&gt;&lt;Keywords&gt;CASPASE-1&lt;/Keywords&gt;&lt;Keywords&gt;CELL-DEATH&lt;/Keywords&gt;&lt;Keywords&gt;CYTOKINE&lt;/Keywords&gt;&lt;Keywords&gt;cytokines&lt;/Keywords&gt;&lt;Keywords&gt;DEATH&lt;/Keywords&gt;&lt;Keywords&gt;ENTERICA&lt;/Keywords&gt;&lt;Keywords&gt;ENTERITIDIS&lt;/Keywords&gt;&lt;Keywords&gt;EXPRESSION&lt;/Keywords&gt;&lt;Keywords&gt;GENE&lt;/Keywords&gt;&lt;Keywords&gt;GENES&lt;/Keywords&gt;&lt;Keywords&gt;HOST&lt;/Keywords&gt;&lt;Keywords&gt;III SECRETION&lt;/Keywords&gt;&lt;Keywords&gt;III SECRETION SYSTEM&lt;/Keywords&gt;&lt;Keywords&gt;INFECTION&lt;/Keywords&gt;&lt;Keywords&gt;Invasion&lt;/Keywords&gt;&lt;Keywords&gt;macrophages&lt;/Keywords&gt;&lt;Keywords&gt;mutant&lt;/Keywords&gt;&lt;Keywords&gt;MUTANTS&lt;/Keywords&gt;&lt;Keywords&gt;NITRIC-OXIDE PRODUCTION&lt;/Keywords&gt;&lt;Keywords&gt;pathogenicity&lt;/Keywords&gt;&lt;Keywords&gt;PATHOGENICITY ISLAND 1&lt;/Keywords&gt;&lt;Keywords&gt;PATHOGENICITY ISLANDS&lt;/Keywords&gt;&lt;Keywords&gt;PROINFLAMMATORY CYTOKINES&lt;/Keywords&gt;&lt;Keywords&gt;PROTEIN&lt;/Keywords&gt;&lt;Keywords&gt;PROTEINS&lt;/Keywords&gt;&lt;Keywords&gt;RESPONSES&lt;/Keywords&gt;&lt;Keywords&gt;Salmonella&lt;/Keywords&gt;&lt;Keywords&gt;SALMONELLA-ENTERICA&lt;/Keywords&gt;&lt;Keywords&gt;secretion&lt;/Keywords&gt;&lt;Keywords&gt;SECRETION SYSTEM&lt;/Keywords&gt;&lt;Keywords&gt;SEROVAR TYPHIMURIUM&lt;/Keywords&gt;&lt;Keywords&gt;SIPB&lt;/Keywords&gt;&lt;Keywords&gt;SPI-1&lt;/Keywords&gt;&lt;Keywords&gt;SPI-1 GENES&lt;/Keywords&gt;&lt;Keywords&gt;STRAIN&lt;/Keywords&gt;&lt;Keywords&gt;STRAINS&lt;/Keywords&gt;&lt;Keywords&gt;SYSTEM&lt;/Keywords&gt;&lt;Keywords&gt;type III secretion&lt;/Keywords&gt;&lt;Keywords&gt;Typhimurium&lt;/Keywords&gt;&lt;Reprint&gt;Not in File&lt;/Reprint&gt;&lt;Periodical&gt;Vet Res&lt;/Periodical&gt;&lt;Volume&gt;42&lt;/Volume&gt;&lt;ISSN_ISBN&gt;0928-4249&lt;/ISSN_ISBN&gt;&lt;Address&gt;Vet Res Inst, CS-62132 Brno, Czech Republic&lt;/Address&gt;&lt;Web_URL&gt;ISI:000290659600005&lt;/Web_URL&gt;&lt;ZZ_JournalFull&gt;&lt;f name="System"&gt;Vet Re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A_P5G064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pD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T3SS transloco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de-CH"/>
              </w:rPr>
              <w:t>Yersinia</w:t>
            </w:r>
            <w:r>
              <w:rPr>
                <w:sz w:val="20"/>
                <w:szCs w:val="20"/>
                <w:lang w:val="de-CH"/>
              </w:rPr>
              <w:t xml:space="preserve"> </w:t>
            </w:r>
            <w:r>
              <w:rPr>
                <w:sz w:val="20"/>
                <w:szCs w:val="20"/>
                <w:lang w:val="fr-CH"/>
              </w:rPr>
              <w:t>YopD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enner&lt;/Author&gt;&lt;Year&gt;1999&lt;/Year&gt;&lt;RecNum&gt;349&lt;/RecNum&gt;&lt;IDText&gt;Immune response to Yersinia outer proteins and other Yersinia pestis antigens after experimental plague infection in mice&lt;/IDText&gt;&lt;MDL Ref_Type="Journal"&gt;&lt;Ref_Type&gt;Journal&lt;/Ref_Type&gt;&lt;Ref_ID&gt;349&lt;/Ref_ID&gt;&lt;Title_Primary&gt;Immune response to &lt;i&gt;Yersinia&lt;/i&gt; outer proteins and other &lt;i&gt;Yersinia pestis&lt;/i&gt; antigens after experimental plague infection in mice&lt;/Title_Primary&gt;&lt;Authors_Primary&gt;Benner,G.E.&lt;/Authors_Primary&gt;&lt;Authors_Primary&gt;Andrews,G.P.&lt;/Authors_Primary&gt;&lt;Authors_Primary&gt;Byrne,W.R.&lt;/Authors_Primary&gt;&lt;Authors_Primary&gt;Strachan,S.D.&lt;/Authors_Primary&gt;&lt;Authors_Primary&gt;Sample,A.K.&lt;/Authors_Primary&gt;&lt;Authors_Primary&gt;Heath,D.G.&lt;/Authors_Primary&gt;&lt;Authors_Primary&gt;Friedlander,A.M.&lt;/Authors_Primary&gt;&lt;Date_Primary&gt;1999/4&lt;/Date_Primary&gt;&lt;Keywords&gt;ACTIVATOR&lt;/Keywords&gt;&lt;Keywords&gt;ACTIVE IMMUNIZATION&lt;/Keywords&gt;&lt;Keywords&gt;AEROSOL CHALLENGE&lt;/Keywords&gt;&lt;Keywords&gt;ANTIBIOTICS&lt;/Keywords&gt;&lt;Keywords&gt;ANTIGEN&lt;/Keywords&gt;&lt;Keywords&gt;antigens&lt;/Keywords&gt;&lt;Keywords&gt;ASSAY&lt;/Keywords&gt;&lt;Keywords&gt;CANDIDATE&lt;/Keywords&gt;&lt;Keywords&gt;CELL PLASMA-MEMBRANE&lt;/Keywords&gt;&lt;Keywords&gt;CHALLENGE&lt;/Keywords&gt;&lt;Keywords&gt;DETERMINANT&lt;/Keywords&gt;&lt;Keywords&gt;DETERMINANTS&lt;/Keywords&gt;&lt;Keywords&gt;FUSION PEPTIDE&lt;/Keywords&gt;&lt;Keywords&gt;Humans&lt;/Keywords&gt;&lt;Keywords&gt;IMMUNE&lt;/Keywords&gt;&lt;Keywords&gt;Immune response&lt;/Keywords&gt;&lt;Keywords&gt;IMMUNE-RESPONSE&lt;/Keywords&gt;&lt;Keywords&gt;immunoblotting&lt;/Keywords&gt;&lt;Keywords&gt;Immunogenic&lt;/Keywords&gt;&lt;Keywords&gt;IMMUNOGLOBULIN&lt;/Keywords&gt;&lt;Keywords&gt;Immunoglobulin G&lt;/Keywords&gt;&lt;Keywords&gt;IN-VIVO&lt;/Keywords&gt;&lt;Keywords&gt;INFECTION&lt;/Keywords&gt;&lt;Keywords&gt;LIPOPOLYSACCHARIDE&lt;/Keywords&gt;&lt;Keywords&gt;LOW-CA2+ RESPONSE&lt;/Keywords&gt;&lt;Keywords&gt;MAMMALIAN-CELLS&lt;/Keywords&gt;&lt;Keywords&gt;MICE&lt;/Keywords&gt;&lt;Keywords&gt;MODEL&lt;/Keywords&gt;&lt;Keywords&gt;OUTER PROTEINS&lt;/Keywords&gt;&lt;Keywords&gt;PESTIS&lt;/Keywords&gt;&lt;Keywords&gt;plague&lt;/Keywords&gt;&lt;Keywords&gt;plasminogen&lt;/Keywords&gt;&lt;Keywords&gt;PROTEASE&lt;/Keywords&gt;&lt;Keywords&gt;PROTECTS MICE&lt;/Keywords&gt;&lt;Keywords&gt;PROTEIN&lt;/Keywords&gt;&lt;Keywords&gt;PROTEINS&lt;/Keywords&gt;&lt;Keywords&gt;RECOMBINANT&lt;/Keywords&gt;&lt;Keywords&gt;RECOMBINANT ANTIGENS&lt;/Keywords&gt;&lt;Keywords&gt;RECOMBINANT V-ANTIGEN&lt;/Keywords&gt;&lt;Keywords&gt;SERUM&lt;/Keywords&gt;&lt;Keywords&gt;TARGET-CELL&lt;/Keywords&gt;&lt;Keywords&gt;V antigen&lt;/Keywords&gt;&lt;Keywords&gt;V-ANTIGEN&lt;/Keywords&gt;&lt;Keywords&gt;Vaccine&lt;/Keywords&gt;&lt;Keywords&gt;VACCINE CANDIDATE&lt;/Keywords&gt;&lt;Keywords&gt;VACCINE CANDIDATES&lt;/Keywords&gt;&lt;Keywords&gt;VIRULENCE&lt;/Keywords&gt;&lt;Keywords&gt;VIRULENCE DETERMINANT&lt;/Keywords&gt;&lt;Keywords&gt;VIRULENCE DETERMINANTS&lt;/Keywords&gt;&lt;Keywords&gt;virulence factor&lt;/Keywords&gt;&lt;Keywords&gt;VIRULENCE FACTORS&lt;/Keywords&gt;&lt;Keywords&gt;Yersinia&lt;/Keywords&gt;&lt;Keywords&gt;Yersinia pestis&lt;/Keywords&gt;&lt;Keywords&gt;YERSINIA-PESTIS&lt;/Keywords&gt;&lt;Keywords&gt;YOPD&lt;/Keywords&gt;&lt;Keywords&gt;YOPE CYTOTOXIN&lt;/Keywords&gt;&lt;Reprint&gt;Not in File&lt;/Reprint&gt;&lt;Start_Page&gt;1922&lt;/Start_Page&gt;&lt;End_Page&gt;1928&lt;/End_Page&gt;&lt;Periodical&gt;Infect Immun&lt;/Periodical&gt;&lt;Volume&gt;67&lt;/Volume&gt;&lt;Issue&gt;4&lt;/Issue&gt;&lt;ISSN_ISBN&gt;0019-9567&lt;/ISSN_ISBN&gt;&lt;Address&gt;USA, Med Res Inst Infect Dis, Bacteriol Div, Frederick, MD 21702 USA&lt;/Address&gt;&lt;Web_URL&gt;ISI:000079278700054&lt;/Web_URL&gt;&lt;ZZ_JournalFull&gt;&lt;f name="System"&gt;Infect Immun&lt;/f&gt;&lt;/ZZ_JournalFull&gt;&lt;ZZ_WorkformID&gt;1&lt;/ZZ_WorkformID&gt;&lt;/MDL&gt;&lt;/Cite&gt;&lt;Cite&gt;&lt;Author&gt;Andrews&lt;/Author&gt;&lt;Year&gt;1999&lt;/Year&gt;&lt;RecNum&gt;345&lt;/RecNum&gt;&lt;IDText&gt;Protective efficacy of recombinant Yersinia outer proteins against bubonic plague caused by encapsulated and nonencapsulated Yersinia pestis&lt;/IDText&gt;&lt;MDL Ref_Type="Journal"&gt;&lt;Ref_Type&gt;Journal&lt;/Ref_Type&gt;&lt;Ref_ID&gt;345&lt;/Ref_ID&gt;&lt;Title_Primary&gt;Protective efficacy of recombinant &lt;i&gt;Yersinia&lt;/i&gt; outer proteins against bubonic plague caused by encapsulated and nonencapsulated &lt;i&gt;Yersinia pestis&lt;/i&gt;&lt;/Title_Primary&gt;&lt;Authors_Primary&gt;Andrews,G.P.&lt;/Authors_Primary&gt;&lt;Authors_Primary&gt;Strachan,S.T.&lt;/Authors_Primary&gt;&lt;Authors_Primary&gt;Benner,G.E.&lt;/Authors_Primary&gt;&lt;Authors_Primary&gt;Sample,A.K.&lt;/Authors_Primary&gt;&lt;Authors_Primary&gt;Anderson,G.W.&lt;/Authors_Primary&gt;&lt;Authors_Primary&gt;Adamovicz,J.J.&lt;/Authors_Primary&gt;&lt;Authors_Primary&gt;Welkos,S.L.&lt;/Authors_Primary&gt;&lt;Authors_Primary&gt;Pullen,J.K.&lt;/Authors_Primary&gt;&lt;Authors_Primary&gt;Friedlander,A.M.&lt;/Authors_Primary&gt;&lt;Date_Primary&gt;1999/3&lt;/Date_Primary&gt;&lt;Keywords&gt;Animals&lt;/Keywords&gt;&lt;Keywords&gt;BUBONIC PLAGUE&lt;/Keywords&gt;&lt;Keywords&gt;CELL PLASMA-MEMBRANE&lt;/Keywords&gt;&lt;Keywords&gt;DEATH&lt;/Keywords&gt;&lt;Keywords&gt;EFFICACY&lt;/Keywords&gt;&lt;Keywords&gt;Escherichia coli&lt;/Keywords&gt;&lt;Keywords&gt;ESCHERICHIA-COLI&lt;/Keywords&gt;&lt;Keywords&gt;EXPRESSION&lt;/Keywords&gt;&lt;Keywords&gt;GENETIC-ANALYSIS&lt;/Keywords&gt;&lt;Keywords&gt;IMMUNITY&lt;/Keywords&gt;&lt;Keywords&gt;INFECTION&lt;/Keywords&gt;&lt;Keywords&gt;MAMMALIAN-CELLS&lt;/Keywords&gt;&lt;Keywords&gt;MICE&lt;/Keywords&gt;&lt;Keywords&gt;OUTER PROTEINS&lt;/Keywords&gt;&lt;Keywords&gt;PCR&lt;/Keywords&gt;&lt;Keywords&gt;PESTIS&lt;/Keywords&gt;&lt;Keywords&gt;plague&lt;/Keywords&gt;&lt;Keywords&gt;POLARIZED TRANSFER&lt;/Keywords&gt;&lt;Keywords&gt;PROTECTION&lt;/Keywords&gt;&lt;Keywords&gt;Protective efficacy&lt;/Keywords&gt;&lt;Keywords&gt;PROTECTIVE IMMUNITY&lt;/Keywords&gt;&lt;Keywords&gt;PROTEIN&lt;/Keywords&gt;&lt;Keywords&gt;PROTEINS&lt;/Keywords&gt;&lt;Keywords&gt;PSEUDOTUBERCULOSIS&lt;/Keywords&gt;&lt;Keywords&gt;RECOMBINANT&lt;/Keywords&gt;&lt;Keywords&gt;recombinant protein&lt;/Keywords&gt;&lt;Keywords&gt;Recombinant Proteins&lt;/Keywords&gt;&lt;Keywords&gt;STRAIN&lt;/Keywords&gt;&lt;Keywords&gt;SURVIVAL&lt;/Keywords&gt;&lt;Keywords&gt;TARGET-CELL&lt;/Keywords&gt;&lt;Keywords&gt;TYROSINE-PHOSPHATASE&lt;/Keywords&gt;&lt;Keywords&gt;Vaccination&lt;/Keywords&gt;&lt;Keywords&gt;VIRULENCE DETERMINANT&lt;/Keywords&gt;&lt;Keywords&gt;Yersinia&lt;/Keywords&gt;&lt;Keywords&gt;Yersinia pestis&lt;/Keywords&gt;&lt;Keywords&gt;YERSINIA-PESTIS&lt;/Keywords&gt;&lt;Keywords&gt;YOPE CYTOTOXIN&lt;/Keywords&gt;&lt;Keywords&gt;Yops&lt;/Keywords&gt;&lt;Reprint&gt;Not in File&lt;/Reprint&gt;&lt;Start_Page&gt;1533&lt;/Start_Page&gt;&lt;End_Page&gt;1537&lt;/End_Page&gt;&lt;Periodical&gt;Infect Immun&lt;/Periodical&gt;&lt;Volume&gt;67&lt;/Volume&gt;&lt;Issue&gt;3&lt;/Issue&gt;&lt;ISSN_ISBN&gt;0019-9567&lt;/ISSN_ISBN&gt;&lt;Address&gt;USA, Med Res Inst Infect Dis, Div Bacteriol, Ft Detrick, MD 21702 USA&lt;/Address&gt;&lt;Web_URL&gt;ISI:000078736300071&lt;/Web_URL&gt;&lt;ZZ_JournalFull&gt;&lt;f name="System"&gt;Infect Immun&lt;/f&gt;&lt;/ZZ_JournalFull&gt;&lt;ZZ_WorkformID&gt;1&lt;/ZZ_WorkformID&gt;&lt;/MDL&gt;&lt;/Cite&gt;&lt;Cite&gt;&lt;Author&gt;Ivanov&lt;/Author&gt;&lt;Year&gt;2008&lt;/Year&gt;&lt;RecNum&gt;211&lt;/RecNum&gt;&lt;IDText&gt;Vaccination of mice with a Yop translocon complex elicits antibodies that are protective against infection with F1(-) Yersinia pestis&lt;/IDText&gt;&lt;MDL Ref_Type="Journal"&gt;&lt;Ref_Type&gt;Journal&lt;/Ref_Type&gt;&lt;Ref_ID&gt;211&lt;/Ref_ID&gt;&lt;Title_Primary&gt;Vaccination of mice with a Yop translocon complex elicits antibodies that are protective against infection with F1(-) &lt;i&gt;Yersinia pestis&lt;/i&gt;&lt;/Title_Primary&gt;&lt;Authors_Primary&gt;Ivanov,M.I.&lt;/Authors_Primary&gt;&lt;Authors_Primary&gt;Noel,B.L.&lt;/Authors_Primary&gt;&lt;Authors_Primary&gt;Rampersaud,R.&lt;/Authors_Primary&gt;&lt;Authors_Primary&gt;Mena,P.&lt;/Authors_Primary&gt;&lt;Authors_Primary&gt;Benach,J.L.&lt;/Authors_Primary&gt;&lt;Authors_Primary&gt;Bliska,J.B.&lt;/Authors_Primary&gt;&lt;Date_Primary&gt;2008/11&lt;/Date_Primary&gt;&lt;Keywords&gt;Affinity&lt;/Keywords&gt;&lt;Keywords&gt;ANTIBODIES&lt;/Keywords&gt;&lt;Keywords&gt;ANTIGEN&lt;/Keywords&gt;&lt;Keywords&gt;BACTERIAL&lt;/Keywords&gt;&lt;Keywords&gt;BUBONIC PLAGUE&lt;/Keywords&gt;&lt;Keywords&gt;CELL SURFACE&lt;/Keywords&gt;&lt;Keywords&gt;CELL-SURFACE&lt;/Keywords&gt;&lt;Keywords&gt;COMPLEX&lt;/Keywords&gt;&lt;Keywords&gt;EFFECTOR&lt;/Keywords&gt;&lt;Keywords&gt;ENTEROCOLITICA&lt;/Keywords&gt;&lt;Keywords&gt;EXPORT&lt;/Keywords&gt;&lt;Keywords&gt;HOST&lt;/Keywords&gt;&lt;Keywords&gt;III SECRETION&lt;/Keywords&gt;&lt;Keywords&gt;III SECRETION SYSTEM&lt;/Keywords&gt;&lt;Keywords&gt;Immunoglobulin G&lt;/Keywords&gt;&lt;Keywords&gt;INFECTION&lt;/Keywords&gt;&lt;Keywords&gt;INFECTIONS&lt;/Keywords&gt;&lt;Keywords&gt;LCRV&lt;/Keywords&gt;&lt;Keywords&gt;MEMBRANE&lt;/Keywords&gt;&lt;Keywords&gt;MICE&lt;/Keywords&gt;&lt;Keywords&gt;OUTER PROTEINS&lt;/Keywords&gt;&lt;Keywords&gt;PATHOGENESIS&lt;/Keywords&gt;&lt;Keywords&gt;PNEUMONIC PLAGUE&lt;/Keywords&gt;&lt;Keywords&gt;PROTECTION&lt;/Keywords&gt;&lt;Keywords&gt;PROTEIN&lt;/Keywords&gt;&lt;Keywords&gt;PROTEINS&lt;/Keywords&gt;&lt;Keywords&gt;PROVIDES PROTECTION&lt;/Keywords&gt;&lt;Keywords&gt;PSEUDOTUBERCULOSIS&lt;/Keywords&gt;&lt;Keywords&gt;RECOMBINANT V-ANTIGEN&lt;/Keywords&gt;&lt;Keywords&gt;secretion&lt;/Keywords&gt;&lt;Keywords&gt;SECRETION SYSTEM&lt;/Keywords&gt;&lt;Keywords&gt;SHIGELLA-FLEXNERI&lt;/Keywords&gt;&lt;Keywords&gt;SURFACE&lt;/Keywords&gt;&lt;Keywords&gt;SYSTEM&lt;/Keywords&gt;&lt;Keywords&gt;TIP COMPLEX&lt;/Keywords&gt;&lt;Keywords&gt;VIRULENCE&lt;/Keywords&gt;&lt;Keywords&gt;Yersinia pestis&lt;/Keywords&gt;&lt;Keywords&gt;Yersinia pseudotuberculosis&lt;/Keywords&gt;&lt;Keywords&gt;YERSINIA-PESTIS&lt;/Keywords&gt;&lt;Keywords&gt;Vaccination&lt;/Keywords&gt;&lt;Keywords&gt;ANTIBODY&lt;/Keywords&gt;&lt;Keywords&gt;Yersinia&lt;/Keywords&gt;&lt;Keywords&gt;PESTIS&lt;/Keywords&gt;&lt;Reprint&gt;Not in File&lt;/Reprint&gt;&lt;Start_Page&gt;5181&lt;/Start_Page&gt;&lt;End_Page&gt;5190&lt;/End_Page&gt;&lt;Periodical&gt;Infect Immun&lt;/Periodical&gt;&lt;Volume&gt;76&lt;/Volume&gt;&lt;Issue&gt;11&lt;/Issue&gt;&lt;ISSN_ISBN&gt;0019-9567&lt;/ISSN_ISBN&gt;&lt;Address&gt;SUNY Stony Brook, Ctr Infect Dis, Stony Brook, NY 11794 USA&amp;#xA;SUNY Stony Brook, Dept Mol Genet &amp;amp; Microbiol, Stony Brook, NY 11794 USA&lt;/Address&gt;&lt;Web_URL&gt;ISI:000260165500043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,4,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4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i/>
                <w:sz w:val="20"/>
                <w:szCs w:val="20"/>
                <w:lang w:val="de-CH"/>
              </w:rPr>
              <w:t xml:space="preserve">Salmonella enterica </w:t>
            </w:r>
            <w:r>
              <w:rPr>
                <w:sz w:val="20"/>
                <w:szCs w:val="20"/>
                <w:lang w:val="de-CH"/>
              </w:rPr>
              <w:t xml:space="preserve">serovar </w:t>
            </w:r>
            <w:r>
              <w:rPr>
                <w:i/>
                <w:sz w:val="20"/>
                <w:szCs w:val="20"/>
                <w:lang w:val="de-CH"/>
              </w:rPr>
              <w:t>enteritidis</w:t>
            </w:r>
            <w:r>
              <w:rPr>
                <w:sz w:val="20"/>
                <w:szCs w:val="20"/>
                <w:lang w:val="de-CH"/>
              </w:rPr>
              <w:t xml:space="preserve"> SipD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protective 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Desin&lt;/Author&gt;&lt;Year&gt;2011&lt;/Year&gt;&lt;RecNum&gt;319&lt;/RecNum&gt;&lt;IDText&gt;Evaluation of Salmonella enterica serovar enteritidis pathogenicity island-1 proteins as vaccine candidates against S. enteritidis challenge in chickens&lt;/IDText&gt;&lt;MDL Ref_Type="Journal"&gt;&lt;Ref_Type&gt;Journal&lt;/Ref_Type&gt;&lt;Ref_ID&gt;319&lt;/Ref_ID&gt;&lt;Title_Primary&gt;Evaluation of &lt;i&gt;Salmonella enterica&lt;/i&gt; serovar &lt;i&gt;enteritidis&lt;/i&gt; pathogenicity island-1 proteins as vaccine candidates against &lt;i&gt;S. enteritidis&lt;/i&gt; challenge in chickens&lt;/Title_Primary&gt;&lt;Authors_Primary&gt;Desin,T.S.&lt;/Authors_Primary&gt;&lt;Authors_Primary&gt;Wisner,A.L.S.&lt;/Authors_Primary&gt;&lt;Authors_Primary&gt;Lam,P.K.S.&lt;/Authors_Primary&gt;&lt;Authors_Primary&gt;Berberov,E.&lt;/Authors_Primary&gt;&lt;Authors_Primary&gt;Mickael,C.S.&lt;/Authors_Primary&gt;&lt;Authors_Primary&gt;Potter,A.A.&lt;/Authors_Primary&gt;&lt;Authors_Primary&gt;Koster,W.&lt;/Authors_Primary&gt;&lt;Date_Primary&gt;2011/3/24&lt;/Date_Primary&gt;&lt;Keywords&gt;ANTIBODIES&lt;/Keywords&gt;&lt;Keywords&gt;ANTIBODY&lt;/Keywords&gt;&lt;Keywords&gt;ANTIBODY-RESPONSE&lt;/Keywords&gt;&lt;Keywords&gt;ANTIGEN&lt;/Keywords&gt;&lt;Keywords&gt;CANDIDATE&lt;/Keywords&gt;&lt;Keywords&gt;CELLS&lt;/Keywords&gt;&lt;Keywords&gt;CHALLENGE&lt;/Keywords&gt;&lt;Keywords&gt;chickens&lt;/Keywords&gt;&lt;Keywords&gt;COLONIZATION&lt;/Keywords&gt;&lt;Keywords&gt;COMPONENTS&lt;/Keywords&gt;&lt;Keywords&gt;DISEASE&lt;/Keywords&gt;&lt;Keywords&gt;EFFICACY&lt;/Keywords&gt;&lt;Keywords&gt;ENTERICA&lt;/Keywords&gt;&lt;Keywords&gt;ENTERITIDIS&lt;/Keywords&gt;&lt;Keywords&gt;Humans&lt;/Keywords&gt;&lt;Keywords&gt;III SECRETION SYSTEMS&lt;/Keywords&gt;&lt;Keywords&gt;INFECTION&lt;/Keywords&gt;&lt;Keywords&gt;INFECTIONS&lt;/Keywords&gt;&lt;Keywords&gt;Invasion&lt;/Keywords&gt;&lt;Keywords&gt;LIVER&lt;/Keywords&gt;&lt;Keywords&gt;MODEL&lt;/Keywords&gt;&lt;Keywords&gt;PATHOGENESIS&lt;/Keywords&gt;&lt;Keywords&gt;pathogenicity&lt;/Keywords&gt;&lt;Keywords&gt;PATHOGENICITY ISLAND 1&lt;/Keywords&gt;&lt;Keywords&gt;PREVALENCE&lt;/Keywords&gt;&lt;Keywords&gt;PROTECTION&lt;/Keywords&gt;&lt;Keywords&gt;PROTEIN&lt;/Keywords&gt;&lt;Keywords&gt;PROTEINS&lt;/Keywords&gt;&lt;Keywords&gt;RESPONSES&lt;/Keywords&gt;&lt;Keywords&gt;Salmonella&lt;/Keywords&gt;&lt;Keywords&gt;Salmonella Enteritidis&lt;/Keywords&gt;&lt;Keywords&gt;SALMONELLA-ENTERICA&lt;/Keywords&gt;&lt;Keywords&gt;secretion&lt;/Keywords&gt;&lt;Keywords&gt;SECRETION SYSTEM&lt;/Keywords&gt;&lt;Keywords&gt;SPI-1&lt;/Keywords&gt;&lt;Keywords&gt;SUBUNIT VACCINE&lt;/Keywords&gt;&lt;Keywords&gt;SYSTEM&lt;/Keywords&gt;&lt;Keywords&gt;Systemic&lt;/Keywords&gt;&lt;Keywords&gt;Type 3 secretion systems&lt;/Keywords&gt;&lt;Keywords&gt;Typhimurium&lt;/Keywords&gt;&lt;Keywords&gt;Vaccination&lt;/Keywords&gt;&lt;Keywords&gt;Vaccine&lt;/Keywords&gt;&lt;Keywords&gt;VACCINE CANDIDATES&lt;/Keywords&gt;&lt;Keywords&gt;VACCINES&lt;/Keywords&gt;&lt;Keywords&gt;VIRULENCE&lt;/Keywords&gt;&lt;Keywords&gt;virulence factor&lt;/Keywords&gt;&lt;Keywords&gt;VACCINE CANDIDATE&lt;/Keywords&gt;&lt;Reprint&gt;Not in File&lt;/Reprint&gt;&lt;Start_Page&gt;298&lt;/Start_Page&gt;&lt;End_Page&gt;307&lt;/End_Page&gt;&lt;Periodical&gt;Vet Microbiol&lt;/Periodical&gt;&lt;Volume&gt;148&lt;/Volume&gt;&lt;Issue&gt;2-4&lt;/Issue&gt;&lt;ISSN_ISBN&gt;0378-1135&lt;/ISSN_ISBN&gt;&lt;Address&gt;Univ Saskatchewan, Vaccine &amp;amp; Infect Dis Org, Saskatoon, SK S7N 5E3, Canada&lt;/Address&gt;&lt;Web_URL&gt;&lt;u&gt;ISI:000288730200024&lt;/u&gt;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15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i/>
                <w:sz w:val="20"/>
                <w:szCs w:val="20"/>
                <w:lang w:val="de-CH"/>
              </w:rPr>
              <w:t xml:space="preserve">Edwardsiella tarda </w:t>
            </w:r>
            <w:r>
              <w:rPr>
                <w:sz w:val="20"/>
                <w:szCs w:val="20"/>
                <w:lang w:val="de-CH"/>
              </w:rPr>
              <w:t>EseD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Wang&lt;/Author&gt;&lt;Year&gt;2010&lt;/Year&gt;&lt;RecNum&gt;320&lt;/RecNum&gt;&lt;IDText&gt;EseD, a putative T3SS translocon component of Edwardsiella tarda, contributes to virulence in fish and is a candidate for vaccine development&lt;/IDText&gt;&lt;MDL Ref_Type="Journal"&gt;&lt;Ref_Type&gt;Journal&lt;/Ref_Type&gt;&lt;Ref_ID&gt;320&lt;/Ref_ID&gt;&lt;Title_Primary&gt;EseD, a putative T3SS translocon component of &lt;i&gt;Edwardsiella tarda&lt;/i&gt;, contributes to virulence in fish and is a candidate for vaccine development&lt;/Title_Primary&gt;&lt;Authors_Primary&gt;Wang,B.&lt;/Authors_Primary&gt;&lt;Authors_Primary&gt;Mo,Z.L.&lt;/Authors_Primary&gt;&lt;Authors_Primary&gt;Xiao,P.&lt;/Authors_Primary&gt;&lt;Authors_Primary&gt;Li,J.&lt;/Authors_Primary&gt;&lt;Authors_Primary&gt;Zou,Y.X.&lt;/Authors_Primary&gt;&lt;Authors_Primary&gt;Hao,B.&lt;/Authors_Primary&gt;&lt;Authors_Primary&gt;Li,G.Y.&lt;/Authors_Primary&gt;&lt;Date_Primary&gt;2010/11&lt;/Date_Primary&gt;&lt;Keywords&gt;ANTIBODIES&lt;/Keywords&gt;&lt;Keywords&gt;ANTIBODY&lt;/Keywords&gt;&lt;Keywords&gt;ANTIGEN&lt;/Keywords&gt;&lt;Keywords&gt;BACTERIAL&lt;/Keywords&gt;&lt;Keywords&gt;BIOFILM FORMATION&lt;/Keywords&gt;&lt;Keywords&gt;CANDIDATE&lt;/Keywords&gt;&lt;Keywords&gt;CHALLENGE&lt;/Keywords&gt;&lt;Keywords&gt;CHINA&lt;/Keywords&gt;&lt;Keywords&gt;COMPLEX&lt;/Keywords&gt;&lt;Keywords&gt;CONTRIBUTES&lt;/Keywords&gt;&lt;Keywords&gt;E.tarda&lt;/Keywords&gt;&lt;Keywords&gt;Edwardsiella tarda&lt;/Keywords&gt;&lt;Keywords&gt;ENTEROCOLITICA&lt;/Keywords&gt;&lt;Keywords&gt;ESCHERICHIA-COLI&lt;/Keywords&gt;&lt;Keywords&gt;eseD mutant&lt;/Keywords&gt;&lt;Keywords&gt;EXPRESSION&lt;/Keywords&gt;&lt;Keywords&gt;FISH&lt;/Keywords&gt;&lt;Keywords&gt;GENE&lt;/Keywords&gt;&lt;Keywords&gt;III SECRETION&lt;/Keywords&gt;&lt;Keywords&gt;III SECRETION SYSTEM&lt;/Keywords&gt;&lt;Keywords&gt;INFECTION&lt;/Keywords&gt;&lt;Keywords&gt;mutant&lt;/Keywords&gt;&lt;Keywords&gt;PATHOGENESIS&lt;/Keywords&gt;&lt;Keywords&gt;PROLIFERATION&lt;/Keywords&gt;&lt;Keywords&gt;PROTECTION&lt;/Keywords&gt;&lt;Keywords&gt;PROTECTIVE IMMUNITY&lt;/Keywords&gt;&lt;Keywords&gt;PROTEIN&lt;/Keywords&gt;&lt;Keywords&gt;PROTEINS&lt;/Keywords&gt;&lt;Keywords&gt;RECOMBINANT&lt;/Keywords&gt;&lt;Keywords&gt;Recombinant EseD&lt;/Keywords&gt;&lt;Keywords&gt;RESISTANCE&lt;/Keywords&gt;&lt;Keywords&gt;secretion&lt;/Keywords&gt;&lt;Keywords&gt;SECRETION SYSTEM&lt;/Keywords&gt;&lt;Keywords&gt;STRAIN&lt;/Keywords&gt;&lt;Keywords&gt;SUBUNIT VACCINE&lt;/Keywords&gt;&lt;Keywords&gt;SYSTEM&lt;/Keywords&gt;&lt;Keywords&gt;type III secretion&lt;/Keywords&gt;&lt;Keywords&gt;Vaccine&lt;/Keywords&gt;&lt;Keywords&gt;VIRULENCE&lt;/Keywords&gt;&lt;Keywords&gt;YERSINIA-PSEUDOTUBERCULOSIS&lt;/Keywords&gt;&lt;Keywords&gt;YOPD&lt;/Keywords&gt;&lt;Keywords&gt;EDWARDSIELLA-TARDA&lt;/Keywords&gt;&lt;Reprint&gt;Not in File&lt;/Reprint&gt;&lt;Start_Page&gt;678&lt;/Start_Page&gt;&lt;End_Page&gt;685&lt;/End_Page&gt;&lt;Periodical&gt;Mar Biotechnol&lt;/Periodical&gt;&lt;Volume&gt;12&lt;/Volume&gt;&lt;Issue&gt;6&lt;/Issue&gt;&lt;ISSN_ISBN&gt;1436-2228&lt;/ISSN_ISBN&gt;&lt;Address&gt;Chinese Acad Sci, Inst Oceanol, Key Lab Expt Marine Biol, Qingdao 266071, Peoples R China&lt;/Address&gt;&lt;Web_URL&gt;ISI:000284599000006&lt;/Web_URL&gt;&lt;ZZ_JournalFull&gt;&lt;f name="System"&gt;Mar Biotech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16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A_P5G067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rV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T3SS transloco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de-CH"/>
              </w:rPr>
              <w:t>Yersinia</w:t>
            </w:r>
            <w:r>
              <w:rPr>
                <w:sz w:val="20"/>
                <w:szCs w:val="20"/>
                <w:lang w:val="de-CH"/>
              </w:rPr>
              <w:t xml:space="preserve"> LcrV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 xml:space="preserve">Anti-inflammatory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Immune suppressor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Sodhi&lt;/Author&gt;&lt;Year&gt;2004&lt;/Year&gt;&lt;RecNum&gt;208&lt;/RecNum&gt;&lt;IDText&gt;Mechanism of rLcrV and rYopB mediated Immunosuppression in murine peritoneal macrophages&lt;/IDText&gt;&lt;MDL Ref_Type="Journal"&gt;&lt;Ref_Type&gt;Journal&lt;/Ref_Type&gt;&lt;Ref_ID&gt;208&lt;/Ref_ID&gt;&lt;Title_Primary&gt;Mechanism of rLcrV and rYopB mediated Immunosuppression in murine peritoneal macrophages&lt;/Title_Primary&gt;&lt;Authors_Primary&gt;Sodhi,A.&lt;/Authors_Primary&gt;&lt;Authors_Primary&gt;Sharma,R.K.&lt;/Authors_Primary&gt;&lt;Authors_Primary&gt;Batra,H.V.&lt;/Authors_Primary&gt;&lt;Authors_Primary&gt;Tuteja,U.&lt;/Authors_Primary&gt;&lt;Date_Primary&gt;2004/7&lt;/Date_Primary&gt;&lt;Keywords&gt;ACTIVATED PROTEIN-KINASES&lt;/Keywords&gt;&lt;Keywords&gt;ANTIGEN&lt;/Keywords&gt;&lt;Keywords&gt;BACTERIAL LIPOPOLYSACCHARIDE&lt;/Keywords&gt;&lt;Keywords&gt;c-fos&lt;/Keywords&gt;&lt;Keywords&gt;c-jun&lt;/Keywords&gt;&lt;Keywords&gt;CELL BIOLOGY&lt;/Keywords&gt;&lt;Keywords&gt;CELLS&lt;/Keywords&gt;&lt;Keywords&gt;CERAMIDE&lt;/Keywords&gt;&lt;Keywords&gt;EFFECTOR&lt;/Keywords&gt;&lt;Keywords&gt;EXPRESSION&lt;/Keywords&gt;&lt;Keywords&gt;HOST&lt;/Keywords&gt;&lt;Keywords&gt;HOST-CELLS&lt;/Keywords&gt;&lt;Keywords&gt;III SECRETION&lt;/Keywords&gt;&lt;Keywords&gt;III SECRETION SYSTEM&lt;/Keywords&gt;&lt;Keywords&gt;IMMUNE-RESPONSE&lt;/Keywords&gt;&lt;Keywords&gt;IN-VITRO&lt;/Keywords&gt;&lt;Keywords&gt;INNATE IMMUNE-RESPONSE&lt;/Keywords&gt;&lt;Keywords&gt;KAPPA-B-ALPHA&lt;/Keywords&gt;&lt;Keywords&gt;macrophages&lt;/Keywords&gt;&lt;Keywords&gt;MAP kinases&lt;/Keywords&gt;&lt;Keywords&gt;MECHANISM&lt;/Keywords&gt;&lt;Keywords&gt;MOLECULES&lt;/Keywords&gt;&lt;Keywords&gt;OUTER PROTEINS&lt;/Keywords&gt;&lt;Keywords&gt;PATHOGEN&lt;/Keywords&gt;&lt;Keywords&gt;PATHOGENS&lt;/Keywords&gt;&lt;Keywords&gt;PNEUMONIC PLAGUE&lt;/Keywords&gt;&lt;Keywords&gt;PROTEIN&lt;/Keywords&gt;&lt;Keywords&gt;PROTEINS&lt;/Keywords&gt;&lt;Keywords&gt;REGULATORY PROTEINS&lt;/Keywords&gt;&lt;Keywords&gt;rLcrV&lt;/Keywords&gt;&lt;Keywords&gt;rYopB&lt;/Keywords&gt;&lt;Keywords&gt;secretion&lt;/Keywords&gt;&lt;Keywords&gt;SECRETION SYSTEM&lt;/Keywords&gt;&lt;Keywords&gt;STRESS&lt;/Keywords&gt;&lt;Keywords&gt;SYSTEM&lt;/Keywords&gt;&lt;Keywords&gt;TRANSCRIPTION FACTORS&lt;/Keywords&gt;&lt;Keywords&gt;TRANSLOCATION&lt;/Keywords&gt;&lt;Keywords&gt;V-ANTIGEN&lt;/Keywords&gt;&lt;Keywords&gt;Yersinia pestis&lt;/Keywords&gt;&lt;Keywords&gt;YERSINIA-ENTEROCOLITICA EVASION&lt;/Keywords&gt;&lt;Keywords&gt;YERSINIA-PESTIS&lt;/Keywords&gt;&lt;Reprint&gt;Not in File&lt;/Reprint&gt;&lt;Start_Page&gt;767&lt;/Start_Page&gt;&lt;End_Page&gt;774&lt;/End_Page&gt;&lt;Periodical&gt;Mol Immunol&lt;/Periodical&gt;&lt;Volume&gt;41&lt;/Volume&gt;&lt;Issue&gt;8&lt;/Issue&gt;&lt;ISSN_ISBN&gt;0161-5890&lt;/ISSN_ISBN&gt;&lt;Address&gt;Banaras Hindu Univ, Sch Biotechnol, Varanasi 221005, Uttar Pradesh, India&amp;#xA;DRDE, Div Microbiol, Gwalior, India&lt;/Address&gt;&lt;Web_URL&gt;ISI:000222961200004&lt;/Web_URL&gt;&lt;ZZ_JournalFull&gt;&lt;f name="System"&gt;Mol Immunol&lt;/f&gt;&lt;/ZZ_JournalFull&gt;&lt;ZZ_WorkformID&gt;1&lt;/ZZ_WorkformID&gt;&lt;/MDL&gt;&lt;/Cite&gt;&lt;Cite&gt;&lt;Author&gt;Overheim&lt;/Author&gt;&lt;Year&gt;2005&lt;/Year&gt;&lt;RecNum&gt;209&lt;/RecNum&gt;&lt;IDText&gt;LcrV plague vaccine with altered immunomodulatory properties&lt;/IDText&gt;&lt;MDL Ref_Type="Journal"&gt;&lt;Ref_Type&gt;Journal&lt;/Ref_Type&gt;&lt;Ref_ID&gt;209&lt;/Ref_ID&gt;&lt;Title_Primary&gt;LcrV plague vaccine with altered immunomodulatory properties&lt;/Title_Primary&gt;&lt;Authors_Primary&gt;Overheim,K.A.&lt;/Authors_Primary&gt;&lt;Authors_Primary&gt;DePaolo,R.W.&lt;/Authors_Primary&gt;&lt;Authors_Primary&gt;Debord,K.L.&lt;/Authors_Primary&gt;&lt;Authors_Primary&gt;Morrin,E.M.&lt;/Authors_Primary&gt;&lt;Authors_Primary&gt;Anderson,D.M.&lt;/Authors_Primary&gt;&lt;Authors_Primary&gt;Green,N.M.&lt;/Authors_Primary&gt;&lt;Authors_Primary&gt;Brubaker,R.R.&lt;/Authors_Primary&gt;&lt;Authors_Primary&gt;Jabri,B.&lt;/Authors_Primary&gt;&lt;Authors_Primary&gt;Schneewind,O.&lt;/Authors_Primary&gt;&lt;Date_Primary&gt;2005/8&lt;/Date_Primary&gt;&lt;Keywords&gt;ACTIVE IMMUNIZATION&lt;/Keywords&gt;&lt;Keywords&gt;Animals&lt;/Keywords&gt;&lt;Keywords&gt;ANTIGEN&lt;/Keywords&gt;&lt;Keywords&gt;BUBONIC PLAGUE&lt;/Keywords&gt;&lt;Keywords&gt;CAPSULAR ANTIGEN&lt;/Keywords&gt;&lt;Keywords&gt;CELLS&lt;/Keywords&gt;&lt;Keywords&gt;CYTOKINE&lt;/Keywords&gt;&lt;Keywords&gt;cytokines&lt;/Keywords&gt;&lt;Keywords&gt;DEFENSE&lt;/Keywords&gt;&lt;Keywords&gt;F1 CAPSULE&lt;/Keywords&gt;&lt;Keywords&gt;FUSION PEPTIDE&lt;/Keywords&gt;&lt;Keywords&gt;HOST&lt;/Keywords&gt;&lt;Keywords&gt;HUMAN MACROPHAGES&lt;/Keywords&gt;&lt;Keywords&gt;IMMUNE-RESPONSE&lt;/Keywords&gt;&lt;Keywords&gt;IMMUNE-RESPONSES&lt;/Keywords&gt;&lt;Keywords&gt;Immunomodulatory&lt;/Keywords&gt;&lt;Keywords&gt;INFECTION&lt;/Keywords&gt;&lt;Keywords&gt;macrophages&lt;/Keywords&gt;&lt;Keywords&gt;MECHANISM&lt;/Keywords&gt;&lt;Keywords&gt;MECHANISMS&lt;/Keywords&gt;&lt;Keywords&gt;MICE&lt;/Keywords&gt;&lt;Keywords&gt;PASTEURELLA-PESTIS&lt;/Keywords&gt;&lt;Keywords&gt;PATHOGENESIS&lt;/Keywords&gt;&lt;Keywords&gt;PNEUMONIC PLAGUE&lt;/Keywords&gt;&lt;Keywords&gt;PROINFLAMMATORY CYTOKINES&lt;/Keywords&gt;&lt;Keywords&gt;PROTECTS MICE&lt;/Keywords&gt;&lt;Keywords&gt;RECOMBINANT V-ANTIGEN&lt;/Keywords&gt;&lt;Keywords&gt;RELEASE&lt;/Keywords&gt;&lt;Keywords&gt;RESIDUES&lt;/Keywords&gt;&lt;Keywords&gt;RESPONSES&lt;/Keywords&gt;&lt;Keywords&gt;V-ANTIGEN&lt;/Keywords&gt;&lt;Keywords&gt;Vaccine&lt;/Keywords&gt;&lt;Keywords&gt;VARIANTS&lt;/Keywords&gt;&lt;Keywords&gt;Yersinia pestis&lt;/Keywords&gt;&lt;Keywords&gt;YERSINIA-PESTIS&lt;/Keywords&gt;&lt;Reprint&gt;Not in File&lt;/Reprint&gt;&lt;Start_Page&gt;5152&lt;/Start_Page&gt;&lt;End_Page&gt;5159&lt;/End_Page&gt;&lt;Periodical&gt;Infect Immun&lt;/Periodical&gt;&lt;Volume&gt;73&lt;/Volume&gt;&lt;Issue&gt;8&lt;/Issue&gt;&lt;ISSN_ISBN&gt;0019-9567&lt;/ISSN_ISBN&gt;&lt;Address&gt;Univ Chicago, Dept Microbiol, Chicago, IL 60637 USA&amp;#xA;Univ Chicago, Dept Pathol, Chicago, IL 60637 USA&amp;#xA;Michigan State Univ, Dept Microbiol &amp;amp; Mol Genet, E Lansing, MI 48824 USA&lt;/Address&gt;&lt;Web_URL&gt;ISI:000230760600077&lt;/Web_URL&gt;&lt;ZZ_JournalFull&gt;&lt;f name="System"&gt;Infect Immun&lt;/f&gt;&lt;/ZZ_JournalFull&gt;&lt;ZZ_WorkformID&gt;1&lt;/ZZ_WorkformID&gt;&lt;/MDL&gt;&lt;/Cite&gt;&lt;Cite&gt;&lt;Author&gt;Ivanov&lt;/Author&gt;&lt;Year&gt;2008&lt;/Year&gt;&lt;RecNum&gt;211&lt;/RecNum&gt;&lt;IDText&gt;Vaccination of mice with a Yop translocon complex elicits antibodies that are protective against infection with F1(-) Yersinia pestis&lt;/IDText&gt;&lt;MDL Ref_Type="Journal"&gt;&lt;Ref_Type&gt;Journal&lt;/Ref_Type&gt;&lt;Ref_ID&gt;211&lt;/Ref_ID&gt;&lt;Title_Primary&gt;Vaccination of mice with a Yop translocon complex elicits antibodies that are protective against infection with F1(-) &lt;i&gt;Yersinia pestis&lt;/i&gt;&lt;/Title_Primary&gt;&lt;Authors_Primary&gt;Ivanov,M.I.&lt;/Authors_Primary&gt;&lt;Authors_Primary&gt;Noel,B.L.&lt;/Authors_Primary&gt;&lt;Authors_Primary&gt;Rampersaud,R.&lt;/Authors_Primary&gt;&lt;Authors_Primary&gt;Mena,P.&lt;/Authors_Primary&gt;&lt;Authors_Primary&gt;Benach,J.L.&lt;/Authors_Primary&gt;&lt;Authors_Primary&gt;Bliska,J.B.&lt;/Authors_Primary&gt;&lt;Date_Primary&gt;2008/11&lt;/Date_Primary&gt;&lt;Keywords&gt;Affinity&lt;/Keywords&gt;&lt;Keywords&gt;ANTIBODIES&lt;/Keywords&gt;&lt;Keywords&gt;ANTIGEN&lt;/Keywords&gt;&lt;Keywords&gt;BACTERIAL&lt;/Keywords&gt;&lt;Keywords&gt;BUBONIC PLAGUE&lt;/Keywords&gt;&lt;Keywords&gt;CELL SURFACE&lt;/Keywords&gt;&lt;Keywords&gt;CELL-SURFACE&lt;/Keywords&gt;&lt;Keywords&gt;COMPLEX&lt;/Keywords&gt;&lt;Keywords&gt;EFFECTOR&lt;/Keywords&gt;&lt;Keywords&gt;ENTEROCOLITICA&lt;/Keywords&gt;&lt;Keywords&gt;EXPORT&lt;/Keywords&gt;&lt;Keywords&gt;HOST&lt;/Keywords&gt;&lt;Keywords&gt;III SECRETION&lt;/Keywords&gt;&lt;Keywords&gt;III SECRETION SYSTEM&lt;/Keywords&gt;&lt;Keywords&gt;Immunoglobulin G&lt;/Keywords&gt;&lt;Keywords&gt;INFECTION&lt;/Keywords&gt;&lt;Keywords&gt;INFECTIONS&lt;/Keywords&gt;&lt;Keywords&gt;LCRV&lt;/Keywords&gt;&lt;Keywords&gt;MEMBRANE&lt;/Keywords&gt;&lt;Keywords&gt;MICE&lt;/Keywords&gt;&lt;Keywords&gt;OUTER PROTEINS&lt;/Keywords&gt;&lt;Keywords&gt;PATHOGENESIS&lt;/Keywords&gt;&lt;Keywords&gt;PNEUMONIC PLAGUE&lt;/Keywords&gt;&lt;Keywords&gt;PROTECTION&lt;/Keywords&gt;&lt;Keywords&gt;PROTEIN&lt;/Keywords&gt;&lt;Keywords&gt;PROTEINS&lt;/Keywords&gt;&lt;Keywords&gt;PROVIDES PROTECTION&lt;/Keywords&gt;&lt;Keywords&gt;PSEUDOTUBERCULOSIS&lt;/Keywords&gt;&lt;Keywords&gt;RECOMBINANT V-ANTIGEN&lt;/Keywords&gt;&lt;Keywords&gt;secretion&lt;/Keywords&gt;&lt;Keywords&gt;SECRETION SYSTEM&lt;/Keywords&gt;&lt;Keywords&gt;SHIGELLA-FLEXNERI&lt;/Keywords&gt;&lt;Keywords&gt;SURFACE&lt;/Keywords&gt;&lt;Keywords&gt;SYSTEM&lt;/Keywords&gt;&lt;Keywords&gt;TIP COMPLEX&lt;/Keywords&gt;&lt;Keywords&gt;VIRULENCE&lt;/Keywords&gt;&lt;Keywords&gt;Yersinia pestis&lt;/Keywords&gt;&lt;Keywords&gt;Yersinia pseudotuberculosis&lt;/Keywords&gt;&lt;Keywords&gt;YERSINIA-PESTIS&lt;/Keywords&gt;&lt;Keywords&gt;Vaccination&lt;/Keywords&gt;&lt;Keywords&gt;ANTIBODY&lt;/Keywords&gt;&lt;Keywords&gt;Yersinia&lt;/Keywords&gt;&lt;Keywords&gt;PESTIS&lt;/Keywords&gt;&lt;Reprint&gt;Not in File&lt;/Reprint&gt;&lt;Start_Page&gt;5181&lt;/Start_Page&gt;&lt;End_Page&gt;5190&lt;/End_Page&gt;&lt;Periodical&gt;Infect Immun&lt;/Periodical&gt;&lt;Volume&gt;76&lt;/Volume&gt;&lt;Issue&gt;11&lt;/Issue&gt;&lt;ISSN_ISBN&gt;0019-9567&lt;/ISSN_ISBN&gt;&lt;Address&gt;SUNY Stony Brook, Ctr Infect Dis, Stony Brook, NY 11794 USA&amp;#xA;SUNY Stony Brook, Dept Mol Genet &amp;amp; Microbiol, Stony Brook, NY 11794 USA&lt;/Address&gt;&lt;Web_URL&gt;ISI:000260165500043&lt;/Web_URL&gt;&lt;ZZ_JournalFull&gt;&lt;f name="System"&gt;Infect Immun&lt;/f&gt;&lt;/ZZ_JournalFull&gt;&lt;ZZ_WorkformID&gt;1&lt;/ZZ_WorkformID&gt;&lt;/MDL&gt;&lt;/Cite&gt;&lt;Cite&gt;&lt;Author&gt;Gendrin&lt;/Author&gt;&lt;Year&gt;2010&lt;/Year&gt;&lt;RecNum&gt;318&lt;/RecNum&gt;&lt;IDText&gt;Hijacking of the pleiotropic cytokine interferon-gamma by the type-III secretion system of Yersinia pestis&lt;/IDText&gt;&lt;MDL Ref_Type="Journal"&gt;&lt;Ref_Type&gt;Journal&lt;/Ref_Type&gt;&lt;Ref_ID&gt;318&lt;/Ref_ID&gt;&lt;Title_Primary&gt;Hijacking of the pleiotropic cytokine interferon-gamma by the type-III secretion system of &lt;i&gt;Yersinia pestis&lt;/i&gt;&lt;/Title_Primary&gt;&lt;Authors_Primary&gt;Gendrin,C.&lt;/Authors_Primary&gt;&lt;Authors_Primary&gt;Sarrazin,S.&lt;/Authors_Primary&gt;&lt;Authors_Primary&gt;Bonnaffe,D.&lt;/Authors_Primary&gt;&lt;Authors_Primary&gt;Jault,J.M.&lt;/Authors_Primary&gt;&lt;Authors_Primary&gt;Lortat-Jacob,H.&lt;/Authors_Primary&gt;&lt;Authors_Primary&gt;Dessen,A.&lt;/Authors_Primary&gt;&lt;Date_Primary&gt;2010/12/13&lt;/Date_Primary&gt;&lt;Keywords&gt;Affinity&lt;/Keywords&gt;&lt;Keywords&gt;ANTIGEN FUSION PEPTIDE&lt;/Keywords&gt;&lt;Keywords&gt;BINDING&lt;/Keywords&gt;&lt;Keywords&gt;BUBONIC PLAGUE&lt;/Keywords&gt;&lt;Keywords&gt;CAPABILITIES&lt;/Keywords&gt;&lt;Keywords&gt;CELLS&lt;/Keywords&gt;&lt;Keywords&gt;CYTOKINE&lt;/Keywords&gt;&lt;Keywords&gt;cytokines&lt;/Keywords&gt;&lt;Keywords&gt;CYTOPLASM&lt;/Keywords&gt;&lt;Keywords&gt;EFFECTOR&lt;/Keywords&gt;&lt;Keywords&gt;EFFECTOR PROTEIN&lt;/Keywords&gt;&lt;Keywords&gt;EFFECTOR PROTEINS&lt;/Keywords&gt;&lt;Keywords&gt;ESTABLISHMENT&lt;/Keywords&gt;&lt;Keywords&gt;HEPARAN-SULFATE&lt;/Keywords&gt;&lt;Keywords&gt;HOST MEMBRANES&lt;/Keywords&gt;&lt;Keywords&gt;IFN-GAMMA&lt;/Keywords&gt;&lt;Keywords&gt;III SECRETION&lt;/Keywords&gt;&lt;Keywords&gt;III SECRETION SYSTEM&lt;/Keywords&gt;&lt;Keywords&gt;IMMUNE&lt;/Keywords&gt;&lt;Keywords&gt;Immunomodulatory&lt;/Keywords&gt;&lt;Keywords&gt;INFECTION&lt;/Keywords&gt;&lt;Keywords&gt;LCRV&lt;/Keywords&gt;&lt;Keywords&gt;MECHANISM&lt;/Keywords&gt;&lt;Keywords&gt;mutant&lt;/Keywords&gt;&lt;Keywords&gt;MUTANTS&lt;/Keywords&gt;&lt;Keywords&gt;PESTIS&lt;/Keywords&gt;&lt;Keywords&gt;plague&lt;/Keywords&gt;&lt;Keywords&gt;PORE FORMATION&lt;/Keywords&gt;&lt;Keywords&gt;PROTEIN&lt;/Keywords&gt;&lt;Keywords&gt;PROTEINS&lt;/Keywords&gt;&lt;Keywords&gt;PSEUDOMONAS-AERUGINOSA&lt;/Keywords&gt;&lt;Keywords&gt;REGION&lt;/Keywords&gt;&lt;Keywords&gt;secretion&lt;/Keywords&gt;&lt;Keywords&gt;SECRETION SYSTEM&lt;/Keywords&gt;&lt;Keywords&gt;SYSTEM&lt;/Keywords&gt;&lt;Keywords&gt;TIP COMPLEX&lt;/Keywords&gt;&lt;Keywords&gt;TOXIN&lt;/Keywords&gt;&lt;Keywords&gt;toxins&lt;/Keywords&gt;&lt;Keywords&gt;TRANSLOCATION&lt;/Keywords&gt;&lt;Keywords&gt;type III secretion&lt;/Keywords&gt;&lt;Keywords&gt;V-ANTIGEN&lt;/Keywords&gt;&lt;Keywords&gt;Yersinia&lt;/Keywords&gt;&lt;Keywords&gt;Yersinia pestis&lt;/Keywords&gt;&lt;Keywords&gt;YERSINIA-PESTIS&lt;/Keywords&gt;&lt;Reprint&gt;Not in File&lt;/Reprint&gt;&lt;Periodical&gt;Plos One&lt;/Periodical&gt;&lt;Volume&gt;5&lt;/Volume&gt;&lt;Issue&gt;12&lt;/Issue&gt;&lt;ISSN_ISBN&gt;1932-6203&lt;/ISSN_ISBN&gt;&lt;Address&gt;Univ Grenoble 1, CNRS, CEA, Inst Biol Struct,UMR 5075, Grenoble, France&amp;#xA;Univ Paris 11, Inst Chim Mol &amp;amp; Mat Orsay, Lab Chim Organ Multifonct, Orsay, France&lt;/Address&gt;&lt;Web_URL&gt;ISI:000285246900036&lt;/Web_URL&gt;&lt;ZZ_JournalFull&gt;&lt;f name="System"&gt;Plos One&lt;/f&gt;&lt;/ZZ_JournalFull&gt;&lt;ZZ_WorkformID&gt;1&lt;/ZZ_WorkformID&gt;&lt;/MDL&gt;&lt;/Cite&gt;&lt;Cite&gt;&lt;Author&gt;Sing&lt;/Author&gt;&lt;Year&gt;2002&lt;/Year&gt;&lt;RecNum&gt;322&lt;/RecNum&gt;&lt;IDText&gt;Yersinia V-antigen exploits toll-like receptor 2 and CD14 for interleukin 10-mediated immunosuppression&lt;/IDText&gt;&lt;MDL Ref_Type="Journal"&gt;&lt;Ref_Type&gt;Journal&lt;/Ref_Type&gt;&lt;Ref_ID&gt;322&lt;/Ref_ID&gt;&lt;Title_Primary&gt;&lt;i&gt;Yersinia&lt;/i&gt; V-antigen exploits toll-like receptor 2 and CD14 for interleukin 10-mediated immunosuppression&lt;/Title_Primary&gt;&lt;Authors_Primary&gt;Sing,A.&lt;/Authors_Primary&gt;&lt;Authors_Primary&gt;Rost,D.&lt;/Authors_Primary&gt;&lt;Authors_Primary&gt;Tvardovskaia,N.&lt;/Authors_Primary&gt;&lt;Authors_Primary&gt;Roggenkamp,A.&lt;/Authors_Primary&gt;&lt;Authors_Primary&gt;Wiedemann,A.&lt;/Authors_Primary&gt;&lt;Authors_Primary&gt;Kirschning,C.J.&lt;/Authors_Primary&gt;&lt;Authors_Primary&gt;Aepfelbacher,M.&lt;/Authors_Primary&gt;&lt;Authors_Primary&gt;Heesemann,J.&lt;/Authors_Primary&gt;&lt;Date_Primary&gt;2002/10/21&lt;/Date_Primary&gt;&lt;Keywords&gt;ACTIVATION&lt;/Keywords&gt;&lt;Keywords&gt;Animals&lt;/Keywords&gt;&lt;Keywords&gt;BACTERIA&lt;/Keywords&gt;&lt;Keywords&gt;Bacterial Proteins&lt;/Keywords&gt;&lt;Keywords&gt;CELLS&lt;/Keywords&gt;&lt;Keywords&gt;DEFENSE&lt;/Keywords&gt;&lt;Keywords&gt;ENTEROCOLITICA&lt;/Keywords&gt;&lt;Keywords&gt;EXPRESSION&lt;/Keywords&gt;&lt;Keywords&gt;FUSION PEPTIDE&lt;/Keywords&gt;&lt;Keywords&gt;HOST&lt;/Keywords&gt;&lt;Keywords&gt;IMMUNE&lt;/Keywords&gt;&lt;Keywords&gt;Immune response&lt;/Keywords&gt;&lt;Keywords&gt;IMMUNE-RESPONSE&lt;/Keywords&gt;&lt;Keywords&gt;IMMUNITY&lt;/Keywords&gt;&lt;Keywords&gt;IMMUNIZATION&lt;/Keywords&gt;&lt;Keywords&gt;immunosuppression&lt;/Keywords&gt;&lt;Keywords&gt;INDUCTION&lt;/Keywords&gt;&lt;Keywords&gt;INFECTION&lt;/Keywords&gt;&lt;Keywords&gt;INFLAMMATION&lt;/Keywords&gt;&lt;Keywords&gt;INNATE&lt;/Keywords&gt;&lt;Keywords&gt;LCRV&lt;/Keywords&gt;&lt;Keywords&gt;LIPOPOLYSACCHARIDE&lt;/Keywords&gt;&lt;Keywords&gt;MECHANISM&lt;/Keywords&gt;&lt;Keywords&gt;MECHANISMS&lt;/Keywords&gt;&lt;Keywords&gt;MICE&lt;/Keywords&gt;&lt;Keywords&gt;MOLECULES&lt;/Keywords&gt;&lt;Keywords&gt;monocytes&lt;/Keywords&gt;&lt;Keywords&gt;macrophages&lt;/Keywords&gt;&lt;Keywords&gt;PASSIVE-IMMUNITY&lt;/Keywords&gt;&lt;Keywords&gt;PATHOGENESIS&lt;/Keywords&gt;&lt;Keywords&gt;PESTIS&lt;/Keywords&gt;&lt;Keywords&gt;plague&lt;/Keywords&gt;&lt;Keywords&gt;PROTEIN&lt;/Keywords&gt;&lt;Keywords&gt;PROTEINS&lt;/Keywords&gt;&lt;Keywords&gt;PSEUDOTUBERCULOSIS&lt;/Keywords&gt;&lt;Keywords&gt;RECEPTOR&lt;/Keywords&gt;&lt;Keywords&gt;RECOGNITION&lt;/Keywords&gt;&lt;Keywords&gt;RECOMBINANT&lt;/Keywords&gt;&lt;Keywords&gt;secretion&lt;/Keywords&gt;&lt;Keywords&gt;SIGNAL&lt;/Keywords&gt;&lt;Keywords&gt;SPECIFICITY&lt;/Keywords&gt;&lt;Keywords&gt;V antigen&lt;/Keywords&gt;&lt;Keywords&gt;V-ANTIGEN&lt;/Keywords&gt;&lt;Keywords&gt;VIRULENCE&lt;/Keywords&gt;&lt;Keywords&gt;Yersinia&lt;/Keywords&gt;&lt;Keywords&gt;Yersinia pestis&lt;/Keywords&gt;&lt;Keywords&gt;Yersinia pseudotuberculosis&lt;/Keywords&gt;&lt;Keywords&gt;YERSINIA-ENTEROCOLITICA&lt;/Keywords&gt;&lt;Keywords&gt;YERSINIA-PESTIS&lt;/Keywords&gt;&lt;Keywords&gt;YERSINIA-PSEUDOTUBERCULOSIS&lt;/Keywords&gt;&lt;Reprint&gt;Not in File&lt;/Reprint&gt;&lt;Start_Page&gt;1017&lt;/Start_Page&gt;&lt;End_Page&gt;1024&lt;/End_Page&gt;&lt;Periodical&gt;J Exp Med&lt;/Periodical&gt;&lt;Volume&gt;196&lt;/Volume&gt;&lt;Issue&gt;8&lt;/Issue&gt;&lt;ISSN_ISBN&gt;0022-1007&lt;/ISSN_ISBN&gt;&lt;Address&gt;Univ Munich, Max Von Pettenkofer Inst Hyg &amp;amp; Med Microbiol, D-80336 Munich, Germany&amp;#xA;Tech Univ Munich, Inst Med Mikrobiol Immunol &amp;amp; Hyg, D-81675 Munich, Germany&lt;/Address&gt;&lt;Web_URL&gt;ISI:000178893100003&lt;/Web_URL&gt;&lt;ZZ_JournalFull&gt;&lt;f name="System"&gt;J Exp Med&lt;/f&gt;&lt;/ZZ_JournalFull&gt;&lt;ZZ_WorkformID&gt;1&lt;/ZZ_WorkformID&gt;&lt;/MDL&gt;&lt;/Cite&gt;&lt;Cite&gt;&lt;Author&gt;Brubaker&lt;/Author&gt;&lt;Year&gt;2003&lt;/Year&gt;&lt;RecNum&gt;380&lt;/RecNum&gt;&lt;IDText&gt;Interleukin-10 and inhibition of innate immunity to yersiniae: roles of Yops and LcrV (V antigen)&lt;/IDText&gt;&lt;MDL Ref_Type="Journal"&gt;&lt;Ref_Type&gt;Journal&lt;/Ref_Type&gt;&lt;Ref_ID&gt;380&lt;/Ref_ID&gt;&lt;Title_Primary&gt;Interleukin-10 and inhibition of innate immunity to yersiniae: roles of Yops and LcrV (V antigen)&lt;/Title_Primary&gt;&lt;Authors_Primary&gt;Brubaker,R.R.&lt;/Authors_Primary&gt;&lt;Date_Primary&gt;2003/7&lt;/Date_Primary&gt;&lt;Keywords&gt;ANTIGEN&lt;/Keywords&gt;&lt;Keywords&gt;III SECRETION&lt;/Keywords&gt;&lt;Keywords&gt;IMMUNITY&lt;/Keywords&gt;&lt;Keywords&gt;INHIBITION&lt;/Keywords&gt;&lt;Keywords&gt;INNATE&lt;/Keywords&gt;&lt;Keywords&gt;INNATE IMMUNITY&lt;/Keywords&gt;&lt;Keywords&gt;LCRV&lt;/Keywords&gt;&lt;Keywords&gt;NECROSIS-FACTOR-ALPHA&lt;/Keywords&gt;&lt;Keywords&gt;NF-KAPPA-B&lt;/Keywords&gt;&lt;Keywords&gt;OUTER-MEMBRANE PROTEINS&lt;/Keywords&gt;&lt;Keywords&gt;PASTEURELLA-PESTIS&lt;/Keywords&gt;&lt;Keywords&gt;POLYHISTIDINE FUSION PEPTIDE&lt;/Keywords&gt;&lt;Keywords&gt;PROTEIN-TYROSINE-PHOSPHATASE&lt;/Keywords&gt;&lt;Keywords&gt;TARGET-CELL CONTACT&lt;/Keywords&gt;&lt;Keywords&gt;TOLL-LIKE RECEPTOR-2&lt;/Keywords&gt;&lt;Keywords&gt;V antigen&lt;/Keywords&gt;&lt;Keywords&gt;V-ANTIGEN&lt;/Keywords&gt;&lt;Keywords&gt;VIRULENCE DETERMINANTS&lt;/Keywords&gt;&lt;Keywords&gt;Yops&lt;/Keywords&gt;&lt;Reprint&gt;Not in File&lt;/Reprint&gt;&lt;Start_Page&gt;3673&lt;/Start_Page&gt;&lt;End_Page&gt;3681&lt;/End_Page&gt;&lt;Periodical&gt;Infect Immun&lt;/Periodical&gt;&lt;Volume&gt;71&lt;/Volume&gt;&lt;Issue&gt;7&lt;/Issue&gt;&lt;ISSN_ISBN&gt;0019-9567&lt;/ISSN_ISBN&gt;&lt;Address&gt;Michigan State Univ, Dept Microbiol &amp;amp; Mol Genet, E Lansing, MI 48824 USA&lt;/Address&gt;&lt;Web_URL&gt;ISI:00018379720000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2,13,17-20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i/>
                <w:sz w:val="20"/>
                <w:szCs w:val="20"/>
                <w:lang w:val="de-CH"/>
              </w:rPr>
              <w:t xml:space="preserve">Pseudomonas aeruginosa </w:t>
            </w:r>
            <w:r>
              <w:rPr>
                <w:sz w:val="20"/>
                <w:szCs w:val="20"/>
                <w:lang w:val="de-CH"/>
              </w:rPr>
              <w:t>PcrV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Sawa&lt;/Author&gt;&lt;Year&gt;1999&lt;/Year&gt;&lt;RecNum&gt;325&lt;/RecNum&gt;&lt;IDText&gt;Active and passive immunization with the Pseudomonas V antigen protects against type III intoxication and lung injury&lt;/IDText&gt;&lt;MDL Ref_Type="Journal"&gt;&lt;Ref_Type&gt;Journal&lt;/Ref_Type&gt;&lt;Ref_ID&gt;325&lt;/Ref_ID&gt;&lt;Title_Primary&gt;Active and passive immunization with the &lt;i&gt;Pseudomonas&lt;/i&gt; V antigen protects against type III intoxication and lung injury&lt;/Title_Primary&gt;&lt;Authors_Primary&gt;Sawa,T.&lt;/Authors_Primary&gt;&lt;Authors_Primary&gt;Yahr,T.L.&lt;/Authors_Primary&gt;&lt;Authors_Primary&gt;Ohara,M.&lt;/Authors_Primary&gt;&lt;Authors_Primary&gt;Kurahashi,K.&lt;/Authors_Primary&gt;&lt;Authors_Primary&gt;Gropper,M.A.&lt;/Authors_Primary&gt;&lt;Authors_Primary&gt;Wiener-Kronish,J.P.&lt;/Authors_Primary&gt;&lt;Authors_Primary&gt;Frank,D.W.&lt;/Authors_Primary&gt;&lt;Date_Primary&gt;1999/4&lt;/Date_Primary&gt;&lt;Keywords&gt;ADP-RIBOSYLATES&lt;/Keywords&gt;&lt;Keywords&gt;AERUGINOSA&lt;/Keywords&gt;&lt;Keywords&gt;AERUGINOSA EXOENZYME-S&lt;/Keywords&gt;&lt;Keywords&gt;ANTIBODIES&lt;/Keywords&gt;&lt;Keywords&gt;ANTIBODY&lt;/Keywords&gt;&lt;Keywords&gt;ANTIGEN&lt;/Keywords&gt;&lt;Keywords&gt;BACTERIAL&lt;/Keywords&gt;&lt;Keywords&gt;CELLS&lt;/Keywords&gt;&lt;Keywords&gt;Cytotoxicity&lt;/Keywords&gt;&lt;Keywords&gt;EUKARYOTIC CELLS&lt;/Keywords&gt;&lt;Keywords&gt;EXPRESSION&lt;/Keywords&gt;&lt;Keywords&gt;FUSION PEPTIDE&lt;/Keywords&gt;&lt;Keywords&gt;HOMOLOG&lt;/Keywords&gt;&lt;Keywords&gt;IMMUNIZATION&lt;/Keywords&gt;&lt;Keywords&gt;INFECTION&lt;/Keywords&gt;&lt;Keywords&gt;INFECTIONS&lt;/Keywords&gt;&lt;Keywords&gt;INFLAMMATION&lt;/Keywords&gt;&lt;Keywords&gt;INJURY&lt;/Keywords&gt;&lt;Keywords&gt;MECHANISM&lt;/Keywords&gt;&lt;Keywords&gt;MICE&lt;/Keywords&gt;&lt;Keywords&gt;PATHOGEN&lt;/Keywords&gt;&lt;Keywords&gt;PESTIS&lt;/Keywords&gt;&lt;Keywords&gt;PSEUDOMONAS&lt;/Keywords&gt;&lt;Keywords&gt;Pseudomonas aeruginosa&lt;/Keywords&gt;&lt;Keywords&gt;PSEUDOMONAS-AERUGINOSA&lt;/Keywords&gt;&lt;Keywords&gt;secretion&lt;/Keywords&gt;&lt;Keywords&gt;SECRETION SYSTEMS&lt;/Keywords&gt;&lt;Keywords&gt;STRUCTURAL GENE&lt;/Keywords&gt;&lt;Keywords&gt;SURVIVAL&lt;/Keywords&gt;&lt;Keywords&gt;TOXIN&lt;/Keywords&gt;&lt;Keywords&gt;toxins&lt;/Keywords&gt;&lt;Keywords&gt;TRANSLOCATION&lt;/Keywords&gt;&lt;Keywords&gt;V antigen&lt;/Keywords&gt;&lt;Keywords&gt;V-ANTIGEN&lt;/Keywords&gt;&lt;Keywords&gt;Vaccination&lt;/Keywords&gt;&lt;Keywords&gt;VIRULENCE&lt;/Keywords&gt;&lt;Keywords&gt;Yersinia&lt;/Keywords&gt;&lt;Keywords&gt;YERSINIA YOP VIRULON&lt;/Keywords&gt;&lt;Reprint&gt;Not in File&lt;/Reprint&gt;&lt;Start_Page&gt;392&lt;/Start_Page&gt;&lt;End_Page&gt;398&lt;/End_Page&gt;&lt;Periodical&gt;Nat Med&lt;/Periodical&gt;&lt;Volume&gt;5&lt;/Volume&gt;&lt;Issue&gt;4&lt;/Issue&gt;&lt;ISSN_ISBN&gt;1078-8956&lt;/ISSN_ISBN&gt;&lt;Address&gt;Med Coll Wisconsin, Dept Microbiol &amp;amp; Mol Genet, Milwaukee, WI 53226 USA&amp;#xA;Univ Calif San Francisco, Dept Anesthesia &amp;amp; Perioperat Care, San Francisco, CA 94143 USA&amp;#xA;Univ Calif San Francisco, Dept Physiol, San Francisco, CA 94143 USA&amp;#xA;Univ Calif San Francisco, Dept Med, San Francisco, CA 94143 USA&amp;#xA;Univ Calif San Francisco, Inst Cardiovasc Res, San Francisco, CA 94143 USA&amp;#xA;Dartmouth Coll, Sch Med, Dept Biochem, Hanover, NH 03755 USA&lt;/Address&gt;&lt;Web_URL&gt;ISI:000079574300027&lt;/Web_URL&gt;&lt;ZZ_JournalFull&gt;&lt;f name="System"&gt;Nat 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21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A_P5G05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c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needl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scF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artial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tson&lt;/Author&gt;&lt;Year&gt;2005&lt;/Year&gt;&lt;RecNum&gt;346&lt;/RecNum&gt;&lt;IDText&gt;Immunization of mice with YscF provides protection from Yersinia pestis infections&lt;/IDText&gt;&lt;MDL Ref_Type="Journal"&gt;&lt;Ref_Type&gt;Journal&lt;/Ref_Type&gt;&lt;Ref_ID&gt;346&lt;/Ref_ID&gt;&lt;Title_Primary&gt;Immunization of mice with YscF provides protection from &lt;i&gt;Yersinia pestis&lt;/i&gt; infections&lt;/Title_Primary&gt;&lt;Authors_Primary&gt;Matson,J.S.&lt;/Authors_Primary&gt;&lt;Authors_Primary&gt;Durick,K.A.&lt;/Authors_Primary&gt;&lt;Authors_Primary&gt;Bradley,D.S.&lt;/Authors_Primary&gt;&lt;Authors_Primary&gt;Nilles,M.L.&lt;/Authors_Primary&gt;&lt;Date_Primary&gt;2005/6/24&lt;/Date_Primary&gt;&lt;Keywords&gt;ANTIBODIES&lt;/Keywords&gt;&lt;Keywords&gt;ANTIBODY&lt;/Keywords&gt;&lt;Keywords&gt;ANTIBODY-RESPONSE&lt;/Keywords&gt;&lt;Keywords&gt;ANTIGEN&lt;/Keywords&gt;&lt;Keywords&gt;antigens&lt;/Keywords&gt;&lt;Keywords&gt;CANDIDATE&lt;/Keywords&gt;&lt;Keywords&gt;CAPSULAR ANTIGEN&lt;/Keywords&gt;&lt;Keywords&gt;CHALLENGE&lt;/Keywords&gt;&lt;Keywords&gt;COMPLEX&lt;/Keywords&gt;&lt;Keywords&gt;CONSTRUCTION&lt;/Keywords&gt;&lt;Keywords&gt;ENTEROPATHOGENIC ESCHERICHIA-COLI&lt;/Keywords&gt;&lt;Keywords&gt;EUKARYOTIC CELLS&lt;/Keywords&gt;&lt;Keywords&gt;FULL VIRULENCE&lt;/Keywords&gt;&lt;Keywords&gt;III SECRETION&lt;/Keywords&gt;&lt;Keywords&gt;III SECRETION SYSTEM&lt;/Keywords&gt;&lt;Keywords&gt;IMMUNIZATION&lt;/Keywords&gt;&lt;Keywords&gt;INFECTION&lt;/Keywords&gt;&lt;Keywords&gt;INFECTIONS&lt;/Keywords&gt;&lt;Keywords&gt;LCRV&lt;/Keywords&gt;&lt;Keywords&gt;LOW-CALCIUM RESPONSE&lt;/Keywords&gt;&lt;Keywords&gt;MICE&lt;/Keywords&gt;&lt;Keywords&gt;NEEDLE COMPLEX&lt;/Keywords&gt;&lt;Keywords&gt;NEGATIVE REGULATION&lt;/Keywords&gt;&lt;Keywords&gt;PATHOGEN&lt;/Keywords&gt;&lt;Keywords&gt;PESTIS&lt;/Keywords&gt;&lt;Keywords&gt;PESTIS INFECTION&lt;/Keywords&gt;&lt;Keywords&gt;plague&lt;/Keywords&gt;&lt;Keywords&gt;PNEUMONIC PLAGUE&lt;/Keywords&gt;&lt;Keywords&gt;PROTECTION&lt;/Keywords&gt;&lt;Keywords&gt;PROTECTIVE ANTIGEN&lt;/Keywords&gt;&lt;Keywords&gt;PROTEIN&lt;/Keywords&gt;&lt;Keywords&gt;PROTEIN SECRETION SYSTEM&lt;/Keywords&gt;&lt;Keywords&gt;PROTEINS&lt;/Keywords&gt;&lt;Keywords&gt;PROVIDES PROTECTION&lt;/Keywords&gt;&lt;Keywords&gt;PURIFICATION&lt;/Keywords&gt;&lt;Keywords&gt;secretion&lt;/Keywords&gt;&lt;Keywords&gt;SECRETION SYSTEM&lt;/Keywords&gt;&lt;Keywords&gt;SHIGELLA-FLEXNERI&lt;/Keywords&gt;&lt;Keywords&gt;STRAIN&lt;/Keywords&gt;&lt;Keywords&gt;STRAINS&lt;/Keywords&gt;&lt;Keywords&gt;SUBUNIT VACCINE&lt;/Keywords&gt;&lt;Keywords&gt;SYSTEM&lt;/Keywords&gt;&lt;Keywords&gt;TRANSLOCATION SYSTEM&lt;/Keywords&gt;&lt;Keywords&gt;type III secretion&lt;/Keywords&gt;&lt;Keywords&gt;V antigen&lt;/Keywords&gt;&lt;Keywords&gt;V-ANTIGEN&lt;/Keywords&gt;&lt;Keywords&gt;Vaccine&lt;/Keywords&gt;&lt;Keywords&gt;VACCINE CANDIDATE&lt;/Keywords&gt;&lt;Keywords&gt;VACCINE CANDIDATES&lt;/Keywords&gt;&lt;Keywords&gt;VACCINES&lt;/Keywords&gt;&lt;Keywords&gt;VIRULENCE&lt;/Keywords&gt;&lt;Keywords&gt;Yersinia&lt;/Keywords&gt;&lt;Keywords&gt;Yersinia pestis&lt;/Keywords&gt;&lt;Keywords&gt;YERSINIA-PESTIS&lt;/Keywords&gt;&lt;Keywords&gt;YscF&lt;/Keywords&gt;&lt;Reprint&gt;Not in File&lt;/Reprint&gt;&lt;Periodical&gt;BMC Microbiol&lt;/Periodical&gt;&lt;Volume&gt;5&lt;/Volume&gt;&lt;ISSN_ISBN&gt;1471-2180&lt;/ISSN_ISBN&gt;&lt;Address&gt;Univ N Dakota, Sch Med &amp;amp; Hlth Sci, Dept Microbiol &amp;amp; Immunol, Grand Forks, ND 58202 USA&lt;/Address&gt;&lt;Web_URL&gt;ISI:000230313100001&lt;/Web_URL&gt;&lt;ZZ_JournalFull&gt;&lt;f name="System"&gt;BMC Microbiol&lt;/f&gt;&lt;/ZZ_JournalFull&gt;&lt;ZZ_WorkformID&gt;1&lt;/ZZ_WorkformID&gt;&lt;/MDL&gt;&lt;/Cite&gt;&lt;Cite&gt;&lt;Author&gt;Swietnicki&lt;/Author&gt;&lt;Year&gt;2005&lt;/Year&gt;&lt;RecNum&gt;212&lt;/RecNum&gt;&lt;IDText&gt;Yersinia pestis Yop secretion protein F: purification, characterization, and protective efficacy against bubonic plague&lt;/IDText&gt;&lt;MDL Ref_Type="Journal"&gt;&lt;Ref_Type&gt;Journal&lt;/Ref_Type&gt;&lt;Ref_ID&gt;212&lt;/Ref_ID&gt;&lt;Title_Primary&gt;&lt;i&gt;Yersinia pestis&lt;/i&gt; Yop secretion protein F: purification, characterization, and protective efficacy against bubonic plague&lt;/Title_Primary&gt;&lt;Authors_Primary&gt;Swietnicki,W.&lt;/Authors_Primary&gt;&lt;Authors_Primary&gt;Powell,B.S.&lt;/Authors_Primary&gt;&lt;Authors_Primary&gt;Goodin,J.&lt;/Authors_Primary&gt;&lt;Date_Primary&gt;2005/7&lt;/Date_Primary&gt;&lt;Keywords&gt;Affinity&lt;/Keywords&gt;&lt;Keywords&gt;Animals&lt;/Keywords&gt;&lt;Keywords&gt;ANTIBODIES&lt;/Keywords&gt;&lt;Keywords&gt;ANTIGEN&lt;/Keywords&gt;&lt;Keywords&gt;BUBONIC PLAGUE&lt;/Keywords&gt;&lt;Keywords&gt;CELLS&lt;/Keywords&gt;&lt;Keywords&gt;EFFECTOR&lt;/Keywords&gt;&lt;Keywords&gt;Escherichia coli&lt;/Keywords&gt;&lt;Keywords&gt;ESCHERICHIA-COLI&lt;/Keywords&gt;&lt;Keywords&gt;EXPRESSION&lt;/Keywords&gt;&lt;Keywords&gt;FRACTION I&lt;/Keywords&gt;&lt;Keywords&gt;FUSION PEPTIDE&lt;/Keywords&gt;&lt;Keywords&gt;HOST&lt;/Keywords&gt;&lt;Keywords&gt;HOST-CELLS&lt;/Keywords&gt;&lt;Keywords&gt;III SECRETION&lt;/Keywords&gt;&lt;Keywords&gt;III SECRETION SYSTEM&lt;/Keywords&gt;&lt;Keywords&gt;IMMUNE-RESPONSE&lt;/Keywords&gt;&lt;Keywords&gt;IMMUNOGENICITY&lt;/Keywords&gt;&lt;Keywords&gt;INFECTION&lt;/Keywords&gt;&lt;Keywords&gt;LCRV&lt;/Keywords&gt;&lt;Keywords&gt;Mass spectrometry&lt;/Keywords&gt;&lt;Keywords&gt;MASS-SPECTROMETRY&lt;/Keywords&gt;&lt;Keywords&gt;MEMBRANE&lt;/Keywords&gt;&lt;Keywords&gt;MICE&lt;/Keywords&gt;&lt;Keywords&gt;MODEL&lt;/Keywords&gt;&lt;Keywords&gt;PATHOGEN&lt;/Keywords&gt;&lt;Keywords&gt;PNEUMONIC PLAGUE&lt;/Keywords&gt;&lt;Keywords&gt;POLYMERIZATION&lt;/Keywords&gt;&lt;Keywords&gt;PROTEIN&lt;/Keywords&gt;&lt;Keywords&gt;PURIFICATION&lt;/Keywords&gt;&lt;Keywords&gt;secretion&lt;/Keywords&gt;&lt;Keywords&gt;SECRETION SYSTEM&lt;/Keywords&gt;&lt;Keywords&gt;SYSTEM&lt;/Keywords&gt;&lt;Keywords&gt;type III secretion&lt;/Keywords&gt;&lt;Keywords&gt;V-ANTIGEN&lt;/Keywords&gt;&lt;Keywords&gt;Vaccine&lt;/Keywords&gt;&lt;Keywords&gt;VIRULENCE&lt;/Keywords&gt;&lt;Keywords&gt;virulence factor&lt;/Keywords&gt;&lt;Keywords&gt;VIRULENCE FACTORS&lt;/Keywords&gt;&lt;Keywords&gt;Yersinia pestis&lt;/Keywords&gt;&lt;Keywords&gt;YERSINIA-PESTIS&lt;/Keywords&gt;&lt;Keywords&gt;YOP SECRETION&lt;/Keywords&gt;&lt;Keywords&gt;YscF&lt;/Keywords&gt;&lt;Keywords&gt;Yersinia&lt;/Keywords&gt;&lt;Keywords&gt;PESTIS&lt;/Keywords&gt;&lt;Keywords&gt;Protective efficacy&lt;/Keywords&gt;&lt;Keywords&gt;EFFICACY&lt;/Keywords&gt;&lt;Keywords&gt;plague&lt;/Keywords&gt;&lt;Reprint&gt;Not in File&lt;/Reprint&gt;&lt;Start_Page&gt;166&lt;/Start_Page&gt;&lt;End_Page&gt;172&lt;/End_Page&gt;&lt;Periodical&gt;Protein Expres Purif&lt;/Periodical&gt;&lt;Volume&gt;42&lt;/Volume&gt;&lt;Issue&gt;1&lt;/Issue&gt;&lt;ISSN_ISBN&gt;1046-5928&lt;/ISSN_ISBN&gt;&lt;Address&gt;USA, Med Res Inst Infect Dis, Div Toxinol, Ft Detrick, MD 21702 USA&amp;#xA;USA, Med Res Inst Infect Dis, Div Bacteriol, Ft Detrick, MD 21702 USA&lt;/Address&gt;&lt;Web_URL&gt;ISI:000229915500022&lt;/Web_URL&gt;&lt;ZZ_JournalFull&gt;&lt;f name="System"&gt;Protein Expres Purif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,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A_P5G07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cP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needl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scP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ill&lt;/Author&gt;&lt;Year&gt;2003&lt;/Year&gt;&lt;RecNum&gt;348&lt;/RecNum&gt;&lt;IDText&gt;Immunological characterisation of sub-units of the Yersinia type III secretion apparatus&lt;/IDText&gt;&lt;MDL Ref_Type="Serial (Book,Monograph)"&gt;&lt;Ref_Type&gt;Serial (Book,Monograph)&lt;/Ref_Type&gt;&lt;Ref_ID&gt;348&lt;/Ref_ID&gt;&lt;Title_Primary&gt;Immunological characterisation of sub-units of the &lt;i&gt;Yersinia&lt;/i&gt; type III secretion apparatus&lt;/Title_Primary&gt;&lt;Authors_Primary&gt;Hill,J.&lt;/Authors_Primary&gt;&lt;Authors_Primary&gt;Underwood,C.D.&lt;/Authors_Primary&gt;&lt;Authors_Primary&gt;Sundberg,L.&lt;/Authors_Primary&gt;&lt;Authors_Primary&gt;Astrom,H.&lt;/Authors_Primary&gt;&lt;Authors_Primary&gt;Leary,S.E.C.&lt;/Authors_Primary&gt;&lt;Authors_Primary&gt;Forsberg,A.&lt;/Authors_Primary&gt;&lt;Authors_Primary&gt;Titball,R.W.&lt;/Authors_Primary&gt;&lt;Date_Primary&gt;2003&lt;/Date_Primary&gt;&lt;Keywords&gt;III SECRETION&lt;/Keywords&gt;&lt;Keywords&gt;macrophages&lt;/Keywords&gt;&lt;Keywords&gt;secretion&lt;/Keywords&gt;&lt;Keywords&gt;SUBUNITS&lt;/Keywords&gt;&lt;Keywords&gt;type III secretion&lt;/Keywords&gt;&lt;Keywords&gt;V-ANTIGEN&lt;/Keywords&gt;&lt;Keywords&gt;Yersinia&lt;/Keywords&gt;&lt;Reprint&gt;Not in File&lt;/Reprint&gt;&lt;Start_Page&gt;415&lt;/Start_Page&gt;&lt;End_Page&gt;417&lt;/End_Page&gt;&lt;Periodical&gt;Genus Yersinia: Entering the Functional Genomic Era&lt;/Periodical&gt;&lt;Volume&gt;529&lt;/Volume&gt;&lt;ISSN_ISBN&gt;0065-2598&lt;/ISSN_ISBN&gt;&lt;Address&gt;Chem &amp;amp; Biol Sci Dstl, Salisbury SP4 0JQ, Wilts, England&lt;/Address&gt;&lt;Web_URL&gt;ISI:000183072900082&lt;/Web_URL&gt;&lt;ZZ_JournalFull&gt;&lt;f name="System"&gt;Genus Yersinia: Entering the Functional Genomic Era&lt;/f&gt;&lt;/ZZ_JournalFull&gt;&lt;ZZ_WorkformID&gt;25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0292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G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ongation factor G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su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u&lt;/Author&gt;&lt;Year&gt;2011&lt;/Year&gt;&lt;RecNum&gt;234&lt;/RecNum&gt;&lt;IDText&gt;Immunoproteomic assay of secreted proteins of Streptococcus suis serotype 9 with convalescent sera from pigs&lt;/IDText&gt;&lt;MDL Ref_Type="Journal"&gt;&lt;Ref_Type&gt;Journal&lt;/Ref_Type&gt;&lt;Ref_ID&gt;234&lt;/Ref_ID&gt;&lt;Title_Primary&gt;Immunoproteomic assay of secreted proteins of &lt;i&gt;Streptococcus suis&lt;/i&gt; serotype 9 with convalescent sera from pigs&lt;/Title_Primary&gt;&lt;Authors_Primary&gt;Wu,Z.F.&lt;/Authors_Primary&gt;&lt;Authors_Primary&gt;Zhang,W.&lt;/Authors_Primary&gt;&lt;Authors_Primary&gt;Shao,J.&lt;/Authors_Primary&gt;&lt;Authors_Primary&gt;Wang,Y.&lt;/Authors_Primary&gt;&lt;Authors_Primary&gt;Lu,Y.&lt;/Authors_Primary&gt;&lt;Authors_Primary&gt;Lu,C.P.&lt;/Authors_Primary&gt;&lt;Date_Primary&gt;2011/9&lt;/Date_Primary&gt;&lt;Keywords&gt;AGALACTIAE&lt;/Keywords&gt;&lt;Keywords&gt;ANTIGEN&lt;/Keywords&gt;&lt;Keywords&gt;antigens&lt;/Keywords&gt;&lt;Keywords&gt;Chaperone&lt;/Keywords&gt;&lt;Keywords&gt;COLONIZATION&lt;/Keywords&gt;&lt;Keywords&gt;DnaK&lt;/Keywords&gt;&lt;Keywords&gt;Elongation factor&lt;/Keywords&gt;&lt;Keywords&gt;EXTRACELLULAR PROTEINS&lt;/Keywords&gt;&lt;Keywords&gt;GENE&lt;/Keywords&gt;&lt;Keywords&gt;GENES&lt;/Keywords&gt;&lt;Keywords&gt;IDENTIFICATION&lt;/Keywords&gt;&lt;Keywords&gt;Immunogenic&lt;/Keywords&gt;&lt;Keywords&gt;Mass spectrometry&lt;/Keywords&gt;&lt;Keywords&gt;MASS-SPECTROMETRY&lt;/Keywords&gt;&lt;Keywords&gt;molecular chaperone&lt;/Keywords&gt;&lt;Keywords&gt;PATHOGEN&lt;/Keywords&gt;&lt;Keywords&gt;PATHOGENESIS&lt;/Keywords&gt;&lt;Keywords&gt;periplasmic&lt;/Keywords&gt;&lt;Keywords&gt;PERIPLASMIC PROTEIN&lt;/Keywords&gt;&lt;Keywords&gt;PNEUMONIAE&lt;/Keywords&gt;&lt;Keywords&gt;PROTECTION&lt;/Keywords&gt;&lt;Keywords&gt;PROTEIN&lt;/Keywords&gt;&lt;Keywords&gt;PROTEINS&lt;/Keywords&gt;&lt;Keywords&gt;Secreted proteins&lt;/Keywords&gt;&lt;Keywords&gt;SERUM&lt;/Keywords&gt;&lt;Keywords&gt;SORTASE&lt;/Keywords&gt;&lt;Keywords&gt;STRAIN&lt;/Keywords&gt;&lt;Keywords&gt;STRAINS&lt;/Keywords&gt;&lt;Keywords&gt;Streptococcus suis&lt;/Keywords&gt;&lt;Keywords&gt;Streptococcus suis serotype 9&lt;/Keywords&gt;&lt;Keywords&gt;SURFACE-PROTEINS&lt;/Keywords&gt;&lt;Keywords&gt;TRANSPORTERS&lt;/Keywords&gt;&lt;Keywords&gt;Vaccine&lt;/Keywords&gt;&lt;Keywords&gt;immunoproteomic&lt;/Keywords&gt;&lt;Keywords&gt;ASSAY&lt;/Keywords&gt;&lt;Reprint&gt;Not in File&lt;/Reprint&gt;&lt;Start_Page&gt;423&lt;/Start_Page&gt;&lt;End_Page&gt;430&lt;/End_Page&gt;&lt;Periodical&gt;Folia Microbiol&lt;/Periodical&gt;&lt;Volume&gt;56&lt;/Volume&gt;&lt;Issue&gt;5&lt;/Issue&gt;&lt;ISSN_ISBN&gt;0015-5632&lt;/ISSN_ISBN&gt;&lt;Address&gt;Nanjing Agr Univ, Coll Vet Med, Nanjing 210095, Peoples R China&lt;/Address&gt;&lt;Web_URL&gt;ISI:000295681100008&lt;/Web_URL&gt;&lt;ZZ_JournalFull&gt;&lt;f name="System"&gt;Folia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enibacillus larv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tunez&lt;/Author&gt;&lt;Year&gt;2010&lt;/Year&gt;&lt;RecNum&gt;240&lt;/RecNum&gt;&lt;IDText&gt;Secreted and immunogenic proteins produced by the honeybee bacterial pathogen, Paenibacillus larvae&lt;/IDText&gt;&lt;MDL Ref_Type="Journal"&gt;&lt;Ref_Type&gt;Journal&lt;/Ref_Type&gt;&lt;Ref_ID&gt;240&lt;/Ref_ID&gt;&lt;Title_Primary&gt;Secreted and immunogenic proteins produced by the honeybee bacterial pathogen, &lt;i&gt;Paenibacillus larvae&lt;/i&gt;&lt;/Title_Primary&gt;&lt;Authors_Primary&gt;Antunez,M.&lt;/Authors_Primary&gt;&lt;Authors_Primary&gt;Anido,M.&lt;/Authors_Primary&gt;&lt;Authors_Primary&gt;Evans,J.D.&lt;/Authors_Primary&gt;&lt;Authors_Primary&gt;Zunino,P.&lt;/Authors_Primary&gt;&lt;Date_Primary&gt;2010/3/24&lt;/Date_Primary&gt;&lt;Keywords&gt;ALPHA-ENOLASE&lt;/Keywords&gt;&lt;Keywords&gt;American Foulbrood&lt;/Keywords&gt;&lt;Keywords&gt;BACILLUS-ANTHRACIS SECRETOME&lt;/Keywords&gt;&lt;Keywords&gt;BACTERIAL&lt;/Keywords&gt;&lt;Keywords&gt;Bacterial pathogenesis&lt;/Keywords&gt;&lt;Keywords&gt;BINDING-PROTEIN&lt;/Keywords&gt;&lt;Keywords&gt;CELLS&lt;/Keywords&gt;&lt;Keywords&gt;CEREUS&lt;/Keywords&gt;&lt;Keywords&gt;DEGRADATION&lt;/Keywords&gt;&lt;Keywords&gt;DISEASE&lt;/Keywords&gt;&lt;Keywords&gt;IDENTIFICATION&lt;/Keywords&gt;&lt;Keywords&gt;Immunogenic&lt;/Keywords&gt;&lt;Keywords&gt;IMMUNOGENICITY&lt;/Keywords&gt;&lt;Keywords&gt;INFECTION&lt;/Keywords&gt;&lt;Keywords&gt;MECHANISM&lt;/Keywords&gt;&lt;Keywords&gt;MECHANISMS&lt;/Keywords&gt;&lt;Keywords&gt;metabolism&lt;/Keywords&gt;&lt;Keywords&gt;MODEL&lt;/Keywords&gt;&lt;Keywords&gt;Paenibacillus larvae&lt;/Keywords&gt;&lt;Keywords&gt;PATHOGEN&lt;/Keywords&gt;&lt;Keywords&gt;PATHOGENESIS&lt;/Keywords&gt;&lt;Keywords&gt;pathogenicity&lt;/Keywords&gt;&lt;Keywords&gt;POLYSACCHARIDE&lt;/Keywords&gt;&lt;Keywords&gt;PROTEIN&lt;/Keywords&gt;&lt;Keywords&gt;PROTEINS&lt;/Keywords&gt;&lt;Keywords&gt;Secreted proteins&lt;/Keywords&gt;&lt;Keywords&gt;SECRETOME&lt;/Keywords&gt;&lt;Keywords&gt;SIGNAL PEPTIDES&lt;/Keywords&gt;&lt;Keywords&gt;SURFACE&lt;/Keywords&gt;&lt;Keywords&gt;THURINGIENSIS&lt;/Keywords&gt;&lt;Keywords&gt;TRANSPORT&lt;/Keywords&gt;&lt;Keywords&gt;VIRULENCE&lt;/Keywords&gt;&lt;Keywords&gt;virulence factor&lt;/Keywords&gt;&lt;Keywords&gt;VIRULENCE FACTORS&lt;/Keywords&gt;&lt;Keywords&gt;IMMUNOGENIC PROTEINS&lt;/Keywords&gt;&lt;Keywords&gt;immunogenic protein&lt;/Keywords&gt;&lt;Reprint&gt;Not in File&lt;/Reprint&gt;&lt;Start_Page&gt;385&lt;/Start_Page&gt;&lt;End_Page&gt;389&lt;/End_Page&gt;&lt;Periodical&gt;Vet Microbiol&lt;/Periodical&gt;&lt;Volume&gt;141&lt;/Volume&gt;&lt;Issue&gt;3-4&lt;/Issue&gt;&lt;ISSN_ISBN&gt;0378-1135&lt;/ISSN_ISBN&gt;&lt;Address&gt;Inst Invest Biol Clemente Estable, Dept Microbiol, Montevideo 11600, Uruguay&amp;#xA;ARS, USDA, Bee Res Lab, Beltsville, MD USA&lt;/Address&gt;&lt;Web_URL&gt;ISI:000276135600025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iemerella anatipestifer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ai&lt;/Author&gt;&lt;Year&gt;2012&lt;/Year&gt;&lt;RecNum&gt;261&lt;/RecNum&gt;&lt;IDText&gt;Immunoproteomic identification of 11 novel immunoreactive proteins of Riemerella anatipestifer serotype 2&lt;/IDText&gt;&lt;MDL Ref_Type="Journal"&gt;&lt;Ref_Type&gt;Journal&lt;/Ref_Type&gt;&lt;Ref_ID&gt;261&lt;/Ref_ID&gt;&lt;Title_Primary&gt;Immunoproteomic identification of 11 novel immunoreactive proteins of &lt;i&gt;Riemerella anatipestifer&lt;/i&gt; serotype 2&lt;/Title_Primary&gt;&lt;Authors_Primary&gt;Zhai,Z.P.&lt;/Authors_Primary&gt;&lt;Authors_Primary&gt;Cheng,L.F.&lt;/Authors_Primary&gt;&lt;Authors_Primary&gt;Tang,F.&lt;/Authors_Primary&gt;&lt;Authors_Primary&gt;Lu,Y.&lt;/Authors_Primary&gt;&lt;Authors_Primary&gt;Shao,J.&lt;/Authors_Primary&gt;&lt;Authors_Primary&gt;Liu,G.J.&lt;/Authors_Primary&gt;&lt;Authors_Primary&gt;Bao,Y.L.&lt;/Authors_Primary&gt;&lt;Authors_Primary&gt;Chen,M.M.&lt;/Authors_Primary&gt;&lt;Authors_Primary&gt;Shang,K.X.&lt;/Authors_Primary&gt;&lt;Authors_Primary&gt;Fan,H.J.&lt;/Authors_Primary&gt;&lt;Authors_Primary&gt;Yao,H.C.&lt;/Authors_Primary&gt;&lt;Authors_Primary&gt;Lu,C.P.&lt;/Authors_Primary&gt;&lt;Authors_Primary&gt;Zhang,W.&lt;/Authors_Primary&gt;&lt;Date_Primary&gt;2012/6&lt;/Date_Primary&gt;&lt;Keywords&gt;ANTIBODIES&lt;/Keywords&gt;&lt;Keywords&gt;ANTIGEN&lt;/Keywords&gt;&lt;Keywords&gt;antigens&lt;/Keywords&gt;&lt;Keywords&gt;ANTIMICROBIAL SUSCEPTIBILITY&lt;/Keywords&gt;&lt;Keywords&gt;BACTERIAL&lt;/Keywords&gt;&lt;Keywords&gt;BACTERIAL PATHOGENS&lt;/Keywords&gt;&lt;Keywords&gt;BETA-SUBUNIT&lt;/Keywords&gt;&lt;Keywords&gt;CELL-ENVELOPE MEMBRANE&lt;/Keywords&gt;&lt;Keywords&gt;COMPLETE GENOME SEQUENCE&lt;/Keywords&gt;&lt;Keywords&gt;ELECTROPHORESIS&lt;/Keywords&gt;&lt;Keywords&gt;Elongation factor&lt;/Keywords&gt;&lt;Keywords&gt;Escherichia coli&lt;/Keywords&gt;&lt;Keywords&gt;ESCHERICHIA-COLI&lt;/Keywords&gt;&lt;Keywords&gt;FUMARATE REDUCTASE&lt;/Keywords&gt;&lt;Keywords&gt;GENE&lt;/Keywords&gt;&lt;Keywords&gt;gene distribution&lt;/Keywords&gt;&lt;Keywords&gt;GENES&lt;/Keywords&gt;&lt;Keywords&gt;IDENTIFICATION&lt;/Keywords&gt;&lt;Keywords&gt;Immunogenic&lt;/Keywords&gt;&lt;Keywords&gt;IMMUNOGENIC PROTEINS&lt;/Keywords&gt;&lt;Keywords&gt;immunogens&lt;/Keywords&gt;&lt;Keywords&gt;immunoproteomic&lt;/Keywords&gt;&lt;Keywords&gt;IMMUNOPROTEOMIC IDENTIFICATION&lt;/Keywords&gt;&lt;Keywords&gt;INFECTION&lt;/Keywords&gt;&lt;Keywords&gt;INFECTIONS&lt;/Keywords&gt;&lt;Keywords&gt;Mass spectrometry&lt;/Keywords&gt;&lt;Keywords&gt;MASS-SPECTROMETRY&lt;/Keywords&gt;&lt;Keywords&gt;OMPA&lt;/Keywords&gt;&lt;Keywords&gt;OUTER-MEMBRANE PROTEINS&lt;/Keywords&gt;&lt;Keywords&gt;PATHOGEN&lt;/Keywords&gt;&lt;Keywords&gt;PATHOGENS&lt;/Keywords&gt;&lt;Keywords&gt;PROTEIN&lt;/Keywords&gt;&lt;Keywords&gt;PROTEINS&lt;/Keywords&gt;&lt;Keywords&gt;Riemerella anatipestifer&lt;/Keywords&gt;&lt;Keywords&gt;SERUM&lt;/Keywords&gt;&lt;Keywords&gt;SUCCINATE-DEHYDROGENASE&lt;/Keywords&gt;&lt;Keywords&gt;two-dimensional electrophoresis&lt;/Keywords&gt;&lt;Keywords&gt;Vaccine&lt;/Keywords&gt;&lt;Keywords&gt;VACCINES&lt;/Keywords&gt;&lt;Keywords&gt;WHITE PEKIN DUCKLINGS&lt;/Keywords&gt;&lt;Reprint&gt;Not in File&lt;/Reprint&gt;&lt;Start_Page&gt;84&lt;/Start_Page&gt;&lt;End_Page&gt;95&lt;/End_Page&gt;&lt;Periodical&gt;FEMS Immunol Med Mic&lt;/Periodical&gt;&lt;Volume&gt;65&lt;/Volume&gt;&lt;Issue&gt;1&lt;/Issue&gt;&lt;ISSN_ISBN&gt;0928-8244&lt;/ISSN_ISBN&gt;&lt;Address&gt;Nanjing Agr Univ, Key Lab Anim Bacteriol, Minist Agr, Nanjing 210095, Jiangsu, Peoples R China&amp;#xA;Fujian Acad Agr Sci, Inst Anim Husb &amp;amp; Vet Med, Fuzhou, Peoples R China&lt;/Address&gt;&lt;Web_URL&gt;ISI:000303439000009&lt;/Web_URL&gt;&lt;ZZ_JournalFull&gt;&lt;f name="System"&gt;FEMS Immunol Med Mic&lt;/f&gt;&lt;/ZZ_JournalFull&gt;&lt;ZZ_WorkformID&gt;1&lt;/ZZ_WorkformID&gt;&lt;/MDL&gt;&lt;/Cite&gt;&lt;Cite&gt;&lt;Author&gt;Hu&lt;/Author&gt;&lt;Year&gt;2012&lt;/Year&gt;&lt;RecNum&gt;314&lt;/RecNum&gt;&lt;IDText&gt;Immunoproteomics analysis of whole cell bacterial proteins of Riemerella anatipestifer&lt;/IDText&gt;&lt;MDL Ref_Type="Journal"&gt;&lt;Ref_Type&gt;Journal&lt;/Ref_Type&gt;&lt;Ref_ID&gt;314&lt;/Ref_ID&gt;&lt;Title_Primary&gt;Immunoproteomics analysis of whole cell bacterial proteins of &lt;i&gt;Riemerella anatipestifer&lt;/i&gt;&lt;/Title_Primary&gt;&lt;Authors_Primary&gt;Hu,Q.H.&lt;/Authors_Primary&gt;&lt;Authors_Primary&gt;Ding,C.&lt;/Authors_Primary&gt;&lt;Authors_Primary&gt;Tu,J.&lt;/Authors_Primary&gt;&lt;Authors_Primary&gt;Wang,X.L.&lt;/Authors_Primary&gt;&lt;Authors_Primary&gt;Han,X.A.&lt;/Authors_Primary&gt;&lt;Authors_Primary&gt;Duan,Y.B.&lt;/Authors_Primary&gt;&lt;Authors_Primary&gt;Yu,S.Q.&lt;/Authors_Primary&gt;&lt;Date_Primary&gt;2012/6/15&lt;/Date_Primary&gt;&lt;Keywords&gt;2-DE&lt;/Keywords&gt;&lt;Keywords&gt;ANTIGEN&lt;/Keywords&gt;&lt;Keywords&gt;antigens&lt;/Keywords&gt;&lt;Keywords&gt;ASSAY&lt;/Keywords&gt;&lt;Keywords&gt;BACTERIA&lt;/Keywords&gt;&lt;Keywords&gt;BACTERIAL&lt;/Keywords&gt;&lt;Keywords&gt;Bacterial Proteins&lt;/Keywords&gt;&lt;Keywords&gt;Bioinformatics&lt;/Keywords&gt;&lt;Keywords&gt;CANDIDATE&lt;/Keywords&gt;&lt;Keywords&gt;CHINA&lt;/Keywords&gt;&lt;Keywords&gt;CYTOPLASM&lt;/Keywords&gt;&lt;Keywords&gt;ELECTROPHORESIS&lt;/Keywords&gt;&lt;Keywords&gt;EXTRACELLULAR PROTEINS&lt;/Keywords&gt;&lt;Keywords&gt;GroEL&lt;/Keywords&gt;&lt;Keywords&gt;IDENTIFICATION&lt;/Keywords&gt;&lt;Keywords&gt;Immunogenic&lt;/Keywords&gt;&lt;Keywords&gt;immunogenic protein&lt;/Keywords&gt;&lt;Keywords&gt;IMMUNOGENIC PROTEINS&lt;/Keywords&gt;&lt;Keywords&gt;immunoproteomic&lt;/Keywords&gt;&lt;Keywords&gt;Immunoproteomics&lt;/Keywords&gt;&lt;Keywords&gt;INFECTION&lt;/Keywords&gt;&lt;Keywords&gt;Mass spectrometry&lt;/Keywords&gt;&lt;Keywords&gt;MASS-SPECTROMETRY&lt;/Keywords&gt;&lt;Keywords&gt;MEMBRANE&lt;/Keywords&gt;&lt;Keywords&gt;metabolism&lt;/Keywords&gt;&lt;Keywords&gt;OMPA&lt;/Keywords&gt;&lt;Keywords&gt;OUTER-MEMBRANE&lt;/Keywords&gt;&lt;Keywords&gt;OUTER-MEMBRANE PROTEIN&lt;/Keywords&gt;&lt;Keywords&gt;PASTEURELLA-ANATIPESTIFER&lt;/Keywords&gt;&lt;Keywords&gt;PATHOGEN&lt;/Keywords&gt;&lt;Keywords&gt;PATHOGENESIS&lt;/Keywords&gt;&lt;Keywords&gt;PATHOGENS&lt;/Keywords&gt;&lt;Keywords&gt;PEPTIDE&lt;/Keywords&gt;&lt;Keywords&gt;PLEUROPNEUMONIAE&lt;/Keywords&gt;&lt;Keywords&gt;PROTECTION&lt;/Keywords&gt;&lt;Keywords&gt;PROTEIN&lt;/Keywords&gt;&lt;Keywords&gt;PROTEINS&lt;/Keywords&gt;&lt;Keywords&gt;RECEPTOR&lt;/Keywords&gt;&lt;Keywords&gt;Riemerella anatipestifer&lt;/Keywords&gt;&lt;Keywords&gt;STRAIN&lt;/Keywords&gt;&lt;Keywords&gt;Vaccine&lt;/Keywords&gt;&lt;Keywords&gt;VACCINE CANDIDATES&lt;/Keywords&gt;&lt;Keywords&gt;WHITE PEKIN DUCKLINGS&lt;/Keywords&gt;&lt;Reprint&gt;Not in File&lt;/Reprint&gt;&lt;Start_Page&gt;428&lt;/Start_Page&gt;&lt;End_Page&gt;438&lt;/End_Page&gt;&lt;Periodical&gt;Vet Microbiol&lt;/Periodical&gt;&lt;Volume&gt;157&lt;/Volume&gt;&lt;Issue&gt;3-4&lt;/Issue&gt;&lt;ISSN_ISBN&gt;0378-1135&lt;/ISSN_ISBN&gt;&lt;Address&gt;Chinese Acad Agr Sci, Shanghai Vet Res Inst, Shanghai 200241, Peoples R China&amp;#xA;China Natl Engn Technol Res Ctr Poultry, Shanghai 200331, Peoples R China&lt;/Address&gt;&lt;Web_URL&gt;ISI:000304643800021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,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wine&lt;/Author&gt;&lt;Year&gt;2012&lt;/Year&gt;&lt;RecNum&gt;268&lt;/RecNum&gt;&lt;IDText&gt;BALB/c mice, but not C57BL/6 mice immunized with a Delta clpB mutant of Francisella tularensis subspecies tularensis are protected against respiratory challenge with wild-type bacteria: Association of protection with post-vaccination and post-challenge immune responses&lt;/IDText&gt;&lt;MDL Ref_Type="Journal"&gt;&lt;Ref_Type&gt;Journal&lt;/Ref_Type&gt;&lt;Ref_ID&gt;268&lt;/Ref_ID&gt;&lt;Title_Primary&gt;BALB/c mice, but not C57BL/6 mice immunized with a &lt;i&gt;Delta&lt;/i&gt; &lt;i&gt;clpB&lt;/i&gt; mutant of &lt;i&gt;Francisella tularensis&lt;/i&gt; subspecies &lt;i&gt;tularensis&lt;/i&gt; are protected against respiratory challenge with wild-type bacteria: Association of protection with post-vaccination and post-challenge immune responses&lt;/Title_Primary&gt;&lt;Authors_Primary&gt;Twine,S.&lt;/Authors_Primary&gt;&lt;Authors_Primary&gt;Shen,H.&lt;/Authors_Primary&gt;&lt;Authors_Primary&gt;Harris,G.&lt;/Authors_Primary&gt;&lt;Authors_Primary&gt;Chen,W.X.&lt;/Authors_Primary&gt;&lt;Authors_Primary&gt;Sjostedt,A.&lt;/Authors_Primary&gt;&lt;Authors_Primary&gt;Ryden,P.&lt;/Authors_Primary&gt;&lt;Authors_Primary&gt;Conlan,W.&lt;/Authors_Primary&gt;&lt;Date_Primary&gt;2012/5/21&lt;/Date_Primary&gt;&lt;Keywords&gt;AEROSOL CHALLENGE&lt;/Keywords&gt;&lt;Keywords&gt;Animals&lt;/Keywords&gt;&lt;Keywords&gt;ANTIBODIES&lt;/Keywords&gt;&lt;Keywords&gt;ANTIBODY-RESPONSE&lt;/Keywords&gt;&lt;Keywords&gt;ASSOCIATION&lt;/Keywords&gt;&lt;Keywords&gt;BACTERIA&lt;/Keywords&gt;&lt;Keywords&gt;BALB&lt;/Keywords&gt;&lt;Keywords&gt;C MICE&lt;/Keywords&gt;&lt;Keywords&gt;CHALLENGE&lt;/Keywords&gt;&lt;Keywords&gt;CYTOKINE&lt;/Keywords&gt;&lt;Keywords&gt;Cytokines: Immunoproteomics&lt;/Keywords&gt;&lt;Keywords&gt;Francisella tularensis&lt;/Keywords&gt;&lt;Keywords&gt;FRANCISELLA-TULARENSIS&lt;/Keywords&gt;&lt;Keywords&gt;GENE&lt;/Keywords&gt;&lt;Keywords&gt;heat shock protein&lt;/Keywords&gt;&lt;Keywords&gt;HEAT-SHOCK&lt;/Keywords&gt;&lt;Keywords&gt;HEAT-SHOCK-PROTEIN&lt;/Keywords&gt;&lt;Keywords&gt;Humans&lt;/Keywords&gt;&lt;Keywords&gt;IDENTIFICATION&lt;/Keywords&gt;&lt;Keywords&gt;Immune response&lt;/Keywords&gt;&lt;Keywords&gt;IMMUNE-RESPONSE&lt;/Keywords&gt;&lt;Keywords&gt;IMMUNE-RESPONSES&lt;/Keywords&gt;&lt;Keywords&gt;IMMUNOREACTIVE ANTIGENS&lt;/Keywords&gt;&lt;Keywords&gt;INFECTION&lt;/Keywords&gt;&lt;Keywords&gt;LIVE&lt;/Keywords&gt;&lt;Keywords&gt;LIVE VACCINE STRAIN&lt;/Keywords&gt;&lt;Keywords&gt;LVS&lt;/Keywords&gt;&lt;Keywords&gt;MEMBRANE&lt;/Keywords&gt;&lt;Keywords&gt;MEMBRANE-PROTEIN&lt;/Keywords&gt;&lt;Keywords&gt;MEMBRANE-PROTEINS&lt;/Keywords&gt;&lt;Keywords&gt;MICE&lt;/Keywords&gt;&lt;Keywords&gt;mutant&lt;/Keywords&gt;&lt;Keywords&gt;PATHOGEN&lt;/Keywords&gt;&lt;Keywords&gt;PROTECTION&lt;/Keywords&gt;&lt;Keywords&gt;PROTEIN&lt;/Keywords&gt;&lt;Keywords&gt;PROTEOMIC ANALYSIS&lt;/Keywords&gt;&lt;Keywords&gt;RESPONSES&lt;/Keywords&gt;&lt;Keywords&gt;SHOCK&lt;/Keywords&gt;&lt;Keywords&gt;SKIN&lt;/Keywords&gt;&lt;Keywords&gt;STRAIN&lt;/Keywords&gt;&lt;Keywords&gt;STRAINS&lt;/Keywords&gt;&lt;Keywords&gt;TULAREMIA VACCINES&lt;/Keywords&gt;&lt;Keywords&gt;Vaccine&lt;/Keywords&gt;&lt;Keywords&gt;VACCINES&lt;/Keywords&gt;&lt;Keywords&gt;IMMUNE&lt;/Keywords&gt;&lt;Keywords&gt;immune responses&lt;/Keywords&gt;&lt;Reprint&gt;Not in File&lt;/Reprint&gt;&lt;Start_Page&gt;3634&lt;/Start_Page&gt;&lt;End_Page&gt;3645&lt;/End_Page&gt;&lt;Periodical&gt;Vaccine&lt;/Periodical&gt;&lt;Volume&gt;30&lt;/Volume&gt;&lt;Issue&gt;24&lt;/Issue&gt;&lt;ISSN_ISBN&gt;0264-410X&lt;/ISSN_ISBN&gt;&lt;Address&gt;Natl Res Council Canada, Inst Biol Sci, Ottawa, ON K1A 0R6, Canada&amp;#xA;Umea Univ, Dept Clin Microbiol, SE-90185 Umea, Sweden&amp;#xA;Umea Univ, Dept Stat, Dept Math &amp;amp; Math Stat, S-90187 Umea, Sweden&lt;/Address&gt;&lt;Web_URL&gt;ISI:00030474150002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, thuringi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lVecchio&lt;/Author&gt;&lt;Year&gt;2006&lt;/Year&gt;&lt;RecNum&gt;281&lt;/RecNum&gt;&lt;IDText&gt;Proteomic profiling and identification of immunodominant spore antigens of Bacillus anthracis, Bacillus cereus, and Bacillus thuringiensis&lt;/IDText&gt;&lt;MDL Ref_Type="Journal"&gt;&lt;Ref_Type&gt;Journal&lt;/Ref_Type&gt;&lt;Ref_ID&gt;281&lt;/Ref_ID&gt;&lt;Title_Primary&gt;Proteomic profiling and identification of immunodominant spore antigens of &lt;i&gt;Bacillus anthracis&lt;/i&gt;, &lt;i&gt;Bacillus cereus&lt;/i&gt;, and &lt;i&gt;Bacillus thuringiensis&lt;/i&gt;&lt;/Title_Primary&gt;&lt;Authors_Primary&gt;DelVecchio,V.G.&lt;/Authors_Primary&gt;&lt;Authors_Primary&gt;Connolly,J.P.&lt;/Authors_Primary&gt;&lt;Authors_Primary&gt;Alefantis,T.G.&lt;/Authors_Primary&gt;&lt;Authors_Primary&gt;Walz,A.&lt;/Authors_Primary&gt;&lt;Authors_Primary&gt;Quan,M.A.&lt;/Authors_Primary&gt;&lt;Authors_Primary&gt;Patra,G.&lt;/Authors_Primary&gt;&lt;Authors_Primary&gt;Ashton,J.M.&lt;/Authors_Primary&gt;&lt;Authors_Primary&gt;Whittington,J.T.&lt;/Authors_Primary&gt;&lt;Authors_Primary&gt;Chafin,R.D.&lt;/Authors_Primary&gt;&lt;Authors_Primary&gt;Liang,X.D.&lt;/Authors_Primary&gt;&lt;Authors_Primary&gt;Grewal,P.&lt;/Authors_Primary&gt;&lt;Authors_Primary&gt;Khan,A.S.&lt;/Authors_Primary&gt;&lt;Authors_Primary&gt;Mujer,C.V.&lt;/Authors_Primary&gt;&lt;Date_Primary&gt;2006/9&lt;/Date_Primary&gt;&lt;Keywords&gt;ANTHRACIS&lt;/Keywords&gt;&lt;Keywords&gt;ANTIGEN&lt;/Keywords&gt;&lt;Keywords&gt;antigens&lt;/Keywords&gt;&lt;Keywords&gt;Bacillus anthracis&lt;/Keywords&gt;&lt;Keywords&gt;Bacillus thuringiensis&lt;/Keywords&gt;&lt;Keywords&gt;BACILLUS-ANTHRACIS&lt;/Keywords&gt;&lt;Keywords&gt;BACILLUS-THURINGIENSIS&lt;/Keywords&gt;&lt;Keywords&gt;BACTERIA&lt;/Keywords&gt;&lt;Keywords&gt;CANDIDATE&lt;/Keywords&gt;&lt;Keywords&gt;CEREUS&lt;/Keywords&gt;&lt;Keywords&gt;Chaperonin&lt;/Keywords&gt;&lt;Keywords&gt;COMPLEX&lt;/Keywords&gt;&lt;Keywords&gt;DEFENSE&lt;/Keywords&gt;&lt;Keywords&gt;EF-TU&lt;/Keywords&gt;&lt;Keywords&gt;EFFICACY&lt;/Keywords&gt;&lt;Keywords&gt;Elongation factor&lt;/Keywords&gt;&lt;Keywords&gt;enolase&lt;/Keywords&gt;&lt;Keywords&gt;EXOSPORIUM&lt;/Keywords&gt;&lt;Keywords&gt;Humans&lt;/Keywords&gt;&lt;Keywords&gt;IDENTIFICATION&lt;/Keywords&gt;&lt;Keywords&gt;IMMUNIZATION&lt;/Keywords&gt;&lt;Keywords&gt;Immunogenic&lt;/Keywords&gt;&lt;Keywords&gt;immunome&lt;/Keywords&gt;&lt;Keywords&gt;Mass spectrometry&lt;/Keywords&gt;&lt;Keywords&gt;MASS-SPECTROMETRY&lt;/Keywords&gt;&lt;Keywords&gt;metabolism&lt;/Keywords&gt;&lt;Keywords&gt;PROTEASE&lt;/Keywords&gt;&lt;Keywords&gt;PROTEIN&lt;/Keywords&gt;&lt;Keywords&gt;PROTEINS&lt;/Keywords&gt;&lt;Keywords&gt;Proteomic&lt;/Keywords&gt;&lt;Keywords&gt;STRAIN&lt;/Keywords&gt;&lt;Keywords&gt;STRAINS&lt;/Keywords&gt;&lt;Keywords&gt;STREPTOCOCCUS-PNEUMONIAE&lt;/Keywords&gt;&lt;Keywords&gt;SURFACE&lt;/Keywords&gt;&lt;Keywords&gt;SYSTEM&lt;/Keywords&gt;&lt;Keywords&gt;SYSTEMS&lt;/Keywords&gt;&lt;Keywords&gt;THURINGIENSIS&lt;/Keywords&gt;&lt;Keywords&gt;TRANSPORT&lt;/Keywords&gt;&lt;Keywords&gt;Vaccine&lt;/Keywords&gt;&lt;Keywords&gt;VACCINE CANDIDATES&lt;/Keywords&gt;&lt;Keywords&gt;VARIANTS&lt;/Keywords&gt;&lt;Keywords&gt;VIRULENCE&lt;/Keywords&gt;&lt;Reprint&gt;Not in File&lt;/Reprint&gt;&lt;Start_Page&gt;6355&lt;/Start_Page&gt;&lt;End_Page&gt;6363&lt;/End_Page&gt;&lt;Periodical&gt;Appl Environ Microbiol&lt;/Periodical&gt;&lt;Volume&gt;72&lt;/Volume&gt;&lt;Issue&gt;9&lt;/Issue&gt;&lt;ISSN_ISBN&gt;0099-2240&lt;/ISSN_ISBN&gt;&lt;Address&gt;Vital Probes Inc, Mayfield, PA 18433 USA&amp;#xA;Univ Minnesota, St Paul, MN USA&amp;#xA;Defense Threat Reduct Agcy, Chem &amp;amp; Biol Def Directorate, Alexandria, VA USA&lt;/Address&gt;&lt;Web_URL&gt;ISI:000240474000081&lt;/Web_URL&gt;&lt;ZZ_JournalFull&gt;&lt;f name="System"&gt;Appl Enviro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ococcus garvie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Shin&lt;/Author&gt;&lt;Year&gt;2007&lt;/Year&gt;&lt;RecNum&gt;287&lt;/RecNum&gt;&lt;IDText&gt;Immunoproteomic analysis of capsulate and non-capsulate strains of Lactococcus garvieae&lt;/IDText&gt;&lt;MDL Ref_Type="Journal"&gt;&lt;Ref_Type&gt;Journal&lt;/Ref_Type&gt;&lt;Ref_ID&gt;287&lt;/Ref_ID&gt;&lt;Title_Primary&gt;Immunoproteomic analysis of capsulate and non-capsulate strains of &lt;i&gt;Lactococcus garvieae&lt;/i&gt;&lt;/Title_Primary&gt;&lt;Authors_Primary&gt;Shin,G.W.&lt;/Authors_Primary&gt;&lt;Authors_Primary&gt;Palaksha,K.J.&lt;/Authors_Primary&gt;&lt;Authors_Primary&gt;Kim,Y.R.&lt;/Authors_Primary&gt;&lt;Authors_Primary&gt;Nho,S.W.&lt;/Authors_Primary&gt;&lt;Authors_Primary&gt;Cho,J.H.&lt;/Authors_Primary&gt;&lt;Authors_Primary&gt;Heo,N.E.&lt;/Authors_Primary&gt;&lt;Authors_Primary&gt;Heo,G.J.&lt;/Authors_Primary&gt;&lt;Authors_Primary&gt;Park,S.C.&lt;/Authors_Primary&gt;&lt;Authors_Primary&gt;Jung,T.S.&lt;/Authors_Primary&gt;&lt;Date_Primary&gt;2007/1/31&lt;/Date_Primary&gt;&lt;Keywords&gt;2-DE&lt;/Keywords&gt;&lt;Keywords&gt;ANTIGEN&lt;/Keywords&gt;&lt;Keywords&gt;antigenic profiles&lt;/Keywords&gt;&lt;Keywords&gt;antigens&lt;/Keywords&gt;&lt;Keywords&gt;capsule&lt;/Keywords&gt;&lt;Keywords&gt;CELL-SURFACE&lt;/Keywords&gt;&lt;Keywords&gt;DEHYDROGENASE&lt;/Keywords&gt;&lt;Keywords&gt;ELECTROPHORESIS&lt;/Keywords&gt;&lt;Keywords&gt;Elongation factor&lt;/Keywords&gt;&lt;Keywords&gt;ENDOCARDITIS&lt;/Keywords&gt;&lt;Keywords&gt;FISH&lt;/Keywords&gt;&lt;Keywords&gt;FISH PATHOGEN&lt;/Keywords&gt;&lt;Keywords&gt;FLOUNDER PARALICHTHYS-OLIVACEUS&lt;/Keywords&gt;&lt;Keywords&gt;IDENTIFICATION&lt;/Keywords&gt;&lt;Keywords&gt;Immunoblot&lt;/Keywords&gt;&lt;Keywords&gt;IMMUNOGENICITY&lt;/Keywords&gt;&lt;Keywords&gt;immunoproteomic&lt;/Keywords&gt;&lt;Keywords&gt;Immunoproteomics&lt;/Keywords&gt;&lt;Keywords&gt;Lactococcus garvieae&lt;/Keywords&gt;&lt;Keywords&gt;PROTEINS&lt;/Keywords&gt;&lt;Keywords&gt;Proteomic&lt;/Keywords&gt;&lt;Keywords&gt;RAINBOW-TROUT&lt;/Keywords&gt;&lt;Keywords&gt;RESISTANCE&lt;/Keywords&gt;&lt;Keywords&gt;SERUM&lt;/Keywords&gt;&lt;Keywords&gt;shellfish&lt;/Keywords&gt;&lt;Keywords&gt;STRAIN&lt;/Keywords&gt;&lt;Keywords&gt;STRAINS&lt;/Keywords&gt;&lt;Keywords&gt;TOOL&lt;/Keywords&gt;&lt;Keywords&gt;TROUT ONCORHYNCHUS-MYKISS&lt;/Keywords&gt;&lt;Keywords&gt;Vaccine&lt;/Keywords&gt;&lt;Keywords&gt;VACCINES&lt;/Keywords&gt;&lt;Keywords&gt;YELLOWTAIL SERIOLA-QUINQUERADIATA&lt;/Keywords&gt;&lt;Keywords&gt;IMMUNOPROTEOMIC ANALYSIS&lt;/Keywords&gt;&lt;Reprint&gt;Not in File&lt;/Reprint&gt;&lt;Start_Page&gt;205&lt;/Start_Page&gt;&lt;End_Page&gt;212&lt;/End_Page&gt;&lt;Periodical&gt;Vet Microbiol&lt;/Periodical&gt;&lt;Volume&gt;119&lt;/Volume&gt;&lt;Issue&gt;2-4&lt;/Issue&gt;&lt;ISSN_ISBN&gt;0378-1135&lt;/ISSN_ISBN&gt;&lt;Address&gt;Gyeongsang Natl Univ, Coll Vet Med, Lab Fish &amp;amp; Shellfish Dis, Inst Anim Sci, Jinju 660701, Gyeongnam, South Korea&amp;#xA;Gyeongsang Natl Univ, Res Inst Life Sci, Jinju 660701, Gyeongnam, South Korea&amp;#xA;Chungbuk Natl Univ, Coll Vet Med, Cheongju 361763, South Korea&amp;#xA;Chungbuk Natl Univ, Res Inst Vet Sci, Cheongju 361763, South Korea&amp;#xA;Seoul Natl Univ, KRF Zoonot Dis Prior Res Inst, Seoul 151742, South Korea&lt;/Address&gt;&lt;Web_URL&gt;ISI:000243870300012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2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columnar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iu&lt;/Author&gt;&lt;Year&gt;2012&lt;/Year&gt;&lt;RecNum&gt;294&lt;/RecNum&gt;&lt;IDText&gt;Identification of immunogenic proteins of Flavobacterium columnare by two-dimensional electrophoresis immunoblotting with antibacterial sera from grass carp, Ctenopharyngodon idella (Valenciennes)&lt;/IDText&gt;&lt;MDL Ref_Type="Journal"&gt;&lt;Ref_Type&gt;Journal&lt;/Ref_Type&gt;&lt;Ref_ID&gt;294&lt;/Ref_ID&gt;&lt;Title_Primary&gt;Identification of immunogenic proteins of &lt;i&gt;Flavobacterium columnare&lt;/i&gt; by two-dimensional electrophoresis immunoblotting with antibacterial sera from grass carp, &lt;i&gt;Ctenopharyngodon idella &lt;/i&gt;(Valenciennes)&lt;/Title_Primary&gt;&lt;Authors_Primary&gt;Liu,Z.X.&lt;/Authors_Primary&gt;&lt;Authors_Primary&gt;Liu,G.Y.&lt;/Authors_Primary&gt;&lt;Authors_Primary&gt;Li,N.&lt;/Authors_Primary&gt;&lt;Authors_Primary&gt;Xiao,F.S.&lt;/Authors_Primary&gt;&lt;Authors_Primary&gt;Xie,H.X.&lt;/Authors_Primary&gt;&lt;Authors_Primary&gt;Nie,P.&lt;/Authors_Primary&gt;&lt;Date_Primary&gt;2012/4&lt;/Date_Primary&gt;&lt;Keywords&gt;ANTIBACTERIAL&lt;/Keywords&gt;&lt;Keywords&gt;ANTIBODIES&lt;/Keywords&gt;&lt;Keywords&gt;aquaculture&lt;/Keywords&gt;&lt;Keywords&gt;BACTERIA&lt;/Keywords&gt;&lt;Keywords&gt;CANDIDATE&lt;/Keywords&gt;&lt;Keywords&gt;CHALLENGE&lt;/Keywords&gt;&lt;Keywords&gt;CHANNEL CATFISH&lt;/Keywords&gt;&lt;Keywords&gt;Chaperonin&lt;/Keywords&gt;&lt;Keywords&gt;CHINA&lt;/Keywords&gt;&lt;Keywords&gt;CLONING&lt;/Keywords&gt;&lt;Keywords&gt;COMPONENTS&lt;/Keywords&gt;&lt;Keywords&gt;DEHYDROGENASE&lt;/Keywords&gt;&lt;Keywords&gt;DISEASE&lt;/Keywords&gt;&lt;Keywords&gt;DnaK&lt;/Keywords&gt;&lt;Keywords&gt;ELECTROPHORESIS&lt;/Keywords&gt;&lt;Keywords&gt;Elongation factor&lt;/Keywords&gt;&lt;Keywords&gt;EXPRESSION&lt;/Keywords&gt;&lt;Keywords&gt;FISH&lt;/Keywords&gt;&lt;Keywords&gt;Flavobacterium columnare&lt;/Keywords&gt;&lt;Keywords&gt;GENE&lt;/Keywords&gt;&lt;Keywords&gt;grass carp&lt;/Keywords&gt;&lt;Keywords&gt;GroEL&lt;/Keywords&gt;&lt;Keywords&gt;ICTALURUS-PUNCTATUS&lt;/Keywords&gt;&lt;Keywords&gt;IDENTIFICATION&lt;/Keywords&gt;&lt;Keywords&gt;IMMUNIZATION&lt;/Keywords&gt;&lt;Keywords&gt;immunoblotting&lt;/Keywords&gt;&lt;Keywords&gt;Immunogenic&lt;/Keywords&gt;&lt;Keywords&gt;immunogenic protein&lt;/Keywords&gt;&lt;Keywords&gt;IMMUNOGENIC PROTEINS&lt;/Keywords&gt;&lt;Keywords&gt;IMMUNOPROTEOMIC ANALYSIS&lt;/Keywords&gt;&lt;Keywords&gt;MOLECULES&lt;/Keywords&gt;&lt;Keywords&gt;PROTEIN&lt;/Keywords&gt;&lt;Keywords&gt;PROTEINS&lt;/Keywords&gt;&lt;Keywords&gt;PROTEOME ANALYSIS&lt;/Keywords&gt;&lt;Keywords&gt;RECOMBINANT&lt;/Keywords&gt;&lt;Keywords&gt;REGULATOR&lt;/Keywords&gt;&lt;Keywords&gt;SERUM&lt;/Keywords&gt;&lt;Keywords&gt;TRIGGER FACTOR&lt;/Keywords&gt;&lt;Keywords&gt;Vaccine&lt;/Keywords&gt;&lt;Keywords&gt;VACCINES&lt;/Keywords&gt;&lt;Reprint&gt;Not in File&lt;/Reprint&gt;&lt;Start_Page&gt;255&lt;/Start_Page&gt;&lt;End_Page&gt;263&lt;/End_Page&gt;&lt;Periodical&gt;J Fish Dis&lt;/Periodical&gt;&lt;Volume&gt;35&lt;/Volume&gt;&lt;Issue&gt;4&lt;/Issue&gt;&lt;ISSN_ISBN&gt;0140-7775&lt;/ISSN_ISBN&gt;&lt;Address&gt;Chinese Acad Sci, Inst Hydrobiol, State Key Lab Freshwater Ecol &amp;amp; Biotechnol, Wuhan 430072, Hubei Province, Peoples R China&amp;#xA;Huazhong Agr Univ, Coll Fisheries, Wuhan, Hubei Province, Peoples R China&lt;/Address&gt;&lt;Web_URL&gt;ISI:000301343100002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27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293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Tu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ongation factor Tu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Sanchez-Campillo&lt;/Author&gt;&lt;Year&gt;1999&lt;/Year&gt;&lt;RecNum&gt;297&lt;/RecNum&gt;&lt;IDText&gt;Identification of immunoreactive proteins of Chlamydia trachomatis by Western blot analysis of a two-dimensional electrophoresis map with patient sera&lt;/IDText&gt;&lt;MDL Ref_Type="Journal"&gt;&lt;Ref_Type&gt;Journal&lt;/Ref_Type&gt;&lt;Ref_ID&gt;297&lt;/Ref_ID&gt;&lt;Title_Primary&gt;Identification of immunoreactive proteins of &lt;i&gt;Chlamydia trachomatis&lt;/i&gt; by Western blot analysis of a two-dimensional electrophoresis map with patient sera&lt;/Title_Primary&gt;&lt;Authors_Primary&gt;Sanchez-Campillo,M.&lt;/Authors_Primary&gt;&lt;Authors_Primary&gt;Bini,L.&lt;/Authors_Primary&gt;&lt;Authors_Primary&gt;Comanducci,R.&lt;/Authors_Primary&gt;&lt;Authors_Primary&gt;Raggiaschi,R.&lt;/Authors_Primary&gt;&lt;Authors_Primary&gt;Marzocchi,B.&lt;/Authors_Primary&gt;&lt;Authors_Primary&gt;Pallini,V.&lt;/Authors_Primary&gt;&lt;Authors_Primary&gt;Ratti,G.&lt;/Authors_Primary&gt;&lt;Date_Primary&gt;1999/8&lt;/Date_Primary&gt;&lt;Keywords&gt;2-DIMENSIONAL ELECTROPHORESIS&lt;/Keywords&gt;&lt;Keywords&gt;ANTIBODIES&lt;/Keywords&gt;&lt;Keywords&gt;ANTIGEN&lt;/Keywords&gt;&lt;Keywords&gt;antigens&lt;/Keywords&gt;&lt;Keywords&gt;BACTERIAL&lt;/Keywords&gt;&lt;Keywords&gt;Bacterial Proteins&lt;/Keywords&gt;&lt;Keywords&gt;CANDIDATE&lt;/Keywords&gt;&lt;Keywords&gt;Chlamydia trachomatis&lt;/Keywords&gt;&lt;Keywords&gt;CHLAMYDIA-TRACHOMATIS&lt;/Keywords&gt;&lt;Keywords&gt;DISEASE&lt;/Keywords&gt;&lt;Keywords&gt;DISEASE PATHOGENESIS&lt;/Keywords&gt;&lt;Keywords&gt;EF-TU&lt;/Keywords&gt;&lt;Keywords&gt;ELECTROPHORESIS&lt;/Keywords&gt;&lt;Keywords&gt;Elongation factor&lt;/Keywords&gt;&lt;Keywords&gt;FACTOR EF-TU&lt;/Keywords&gt;&lt;Keywords&gt;FAMILY&lt;/Keywords&gt;&lt;Keywords&gt;HOMOLOG&lt;/Keywords&gt;&lt;Keywords&gt;HSP70&lt;/Keywords&gt;&lt;Keywords&gt;HYPERSENSITIVITY&lt;/Keywords&gt;&lt;Keywords&gt;IDENTIFICATION&lt;/Keywords&gt;&lt;Keywords&gt;IMMUNITY&lt;/Keywords&gt;&lt;Keywords&gt;Immunoblot&lt;/Keywords&gt;&lt;Keywords&gt;immunoblotting&lt;/Keywords&gt;&lt;Keywords&gt;immunogens&lt;/Keywords&gt;&lt;Keywords&gt;INFECTION&lt;/Keywords&gt;&lt;Keywords&gt;INFECTIONS&lt;/Keywords&gt;&lt;Keywords&gt;L7&lt;/Keywords&gt;&lt;Keywords&gt;L12&lt;/Keywords&gt;&lt;Keywords&gt;major outer membrane protein&lt;/Keywords&gt;&lt;Keywords&gt;MEMBRANE&lt;/Keywords&gt;&lt;Keywords&gt;MEMBRANE-PROTEIN&lt;/Keywords&gt;&lt;Keywords&gt;N-terminal sequencing&lt;/Keywords&gt;&lt;Keywords&gt;outer membrane protein&lt;/Keywords&gt;&lt;Keywords&gt;OUTER-MEMBRANE&lt;/Keywords&gt;&lt;Keywords&gt;pathogenicity&lt;/Keywords&gt;&lt;Keywords&gt;PATTERNS&lt;/Keywords&gt;&lt;Keywords&gt;POLYACRYLAMIDE GELS&lt;/Keywords&gt;&lt;Keywords&gt;PROTEASE&lt;/Keywords&gt;&lt;Keywords&gt;PROTECTIVE IMMUNITY&lt;/Keywords&gt;&lt;Keywords&gt;PROTEIN&lt;/Keywords&gt;&lt;Keywords&gt;PROTEINS&lt;/Keywords&gt;&lt;Keywords&gt;RIBOSOMAL-PROTEIN&lt;/Keywords&gt;&lt;Keywords&gt;RNA&lt;/Keywords&gt;&lt;Keywords&gt;RNA-POLYMERASE&lt;/Keywords&gt;&lt;Keywords&gt;SERUM&lt;/Keywords&gt;&lt;Keywords&gt;TRACHOMATIS&lt;/Keywords&gt;&lt;Keywords&gt;two-dimensional electrophoresis&lt;/Keywords&gt;&lt;Keywords&gt;two-dimensional protein maps&lt;/Keywords&gt;&lt;Keywords&gt;Vaccine&lt;/Keywords&gt;&lt;Keywords&gt;VACCINE CANDIDATES&lt;/Keywords&gt;&lt;Reprint&gt;Not in File&lt;/Reprint&gt;&lt;Start_Page&gt;2269&lt;/Start_Page&gt;&lt;End_Page&gt;2279&lt;/End_Page&gt;&lt;Periodical&gt;Electrophoresis&lt;/Periodical&gt;&lt;Volume&gt;20&lt;/Volume&gt;&lt;Issue&gt;11&lt;/Issue&gt;&lt;ISSN_ISBN&gt;0173-0835&lt;/ISSN_ISBN&gt;&lt;Address&gt;Univ Siena, Dept Biol Mol, I-53100 Siena, Italy&lt;/Address&gt;&lt;Web_URL&gt;ISI:000085083000013&lt;/Web_URL&gt;&lt;ZZ_JournalFull&gt;&lt;f name="System"&gt;Electrophores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3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Cite&gt;&lt;Author&gt;Twine&lt;/Author&gt;&lt;Year&gt;2012&lt;/Year&gt;&lt;RecNum&gt;268&lt;/RecNum&gt;&lt;IDText&gt;BALB/c mice, but not C57BL/6 mice immunized with a Delta clpB mutant of Francisella tularensis subspecies tularensis are protected against respiratory challenge with wild-type bacteria: Association of protection with post-vaccination and post-challenge immune responses&lt;/IDText&gt;&lt;MDL Ref_Type="Journal"&gt;&lt;Ref_Type&gt;Journal&lt;/Ref_Type&gt;&lt;Ref_ID&gt;268&lt;/Ref_ID&gt;&lt;Title_Primary&gt;BALB/c mice, but not C57BL/6 mice immunized with a &lt;i&gt;Delta&lt;/i&gt; &lt;i&gt;clpB&lt;/i&gt; mutant of &lt;i&gt;Francisella tularensis&lt;/i&gt; subspecies &lt;i&gt;tularensis&lt;/i&gt; are protected against respiratory challenge with wild-type bacteria: Association of protection with post-vaccination and post-challenge immune responses&lt;/Title_Primary&gt;&lt;Authors_Primary&gt;Twine,S.&lt;/Authors_Primary&gt;&lt;Authors_Primary&gt;Shen,H.&lt;/Authors_Primary&gt;&lt;Authors_Primary&gt;Harris,G.&lt;/Authors_Primary&gt;&lt;Authors_Primary&gt;Chen,W.X.&lt;/Authors_Primary&gt;&lt;Authors_Primary&gt;Sjostedt,A.&lt;/Authors_Primary&gt;&lt;Authors_Primary&gt;Ryden,P.&lt;/Authors_Primary&gt;&lt;Authors_Primary&gt;Conlan,W.&lt;/Authors_Primary&gt;&lt;Date_Primary&gt;2012/5/21&lt;/Date_Primary&gt;&lt;Keywords&gt;AEROSOL CHALLENGE&lt;/Keywords&gt;&lt;Keywords&gt;Animals&lt;/Keywords&gt;&lt;Keywords&gt;ANTIBODIES&lt;/Keywords&gt;&lt;Keywords&gt;ANTIBODY-RESPONSE&lt;/Keywords&gt;&lt;Keywords&gt;ASSOCIATION&lt;/Keywords&gt;&lt;Keywords&gt;BACTERIA&lt;/Keywords&gt;&lt;Keywords&gt;BALB&lt;/Keywords&gt;&lt;Keywords&gt;C MICE&lt;/Keywords&gt;&lt;Keywords&gt;CHALLENGE&lt;/Keywords&gt;&lt;Keywords&gt;CYTOKINE&lt;/Keywords&gt;&lt;Keywords&gt;Cytokines: Immunoproteomics&lt;/Keywords&gt;&lt;Keywords&gt;Francisella tularensis&lt;/Keywords&gt;&lt;Keywords&gt;FRANCISELLA-TULARENSIS&lt;/Keywords&gt;&lt;Keywords&gt;GENE&lt;/Keywords&gt;&lt;Keywords&gt;heat shock protein&lt;/Keywords&gt;&lt;Keywords&gt;HEAT-SHOCK&lt;/Keywords&gt;&lt;Keywords&gt;HEAT-SHOCK-PROTEIN&lt;/Keywords&gt;&lt;Keywords&gt;Humans&lt;/Keywords&gt;&lt;Keywords&gt;IDENTIFICATION&lt;/Keywords&gt;&lt;Keywords&gt;Immune response&lt;/Keywords&gt;&lt;Keywords&gt;IMMUNE-RESPONSE&lt;/Keywords&gt;&lt;Keywords&gt;IMMUNE-RESPONSES&lt;/Keywords&gt;&lt;Keywords&gt;IMMUNOREACTIVE ANTIGENS&lt;/Keywords&gt;&lt;Keywords&gt;INFECTION&lt;/Keywords&gt;&lt;Keywords&gt;LIVE&lt;/Keywords&gt;&lt;Keywords&gt;LIVE VACCINE STRAIN&lt;/Keywords&gt;&lt;Keywords&gt;LVS&lt;/Keywords&gt;&lt;Keywords&gt;MEMBRANE&lt;/Keywords&gt;&lt;Keywords&gt;MEMBRANE-PROTEIN&lt;/Keywords&gt;&lt;Keywords&gt;MEMBRANE-PROTEINS&lt;/Keywords&gt;&lt;Keywords&gt;MICE&lt;/Keywords&gt;&lt;Keywords&gt;mutant&lt;/Keywords&gt;&lt;Keywords&gt;PATHOGEN&lt;/Keywords&gt;&lt;Keywords&gt;PROTECTION&lt;/Keywords&gt;&lt;Keywords&gt;PROTEIN&lt;/Keywords&gt;&lt;Keywords&gt;PROTEOMIC ANALYSIS&lt;/Keywords&gt;&lt;Keywords&gt;RESPONSES&lt;/Keywords&gt;&lt;Keywords&gt;SHOCK&lt;/Keywords&gt;&lt;Keywords&gt;SKIN&lt;/Keywords&gt;&lt;Keywords&gt;STRAIN&lt;/Keywords&gt;&lt;Keywords&gt;STRAINS&lt;/Keywords&gt;&lt;Keywords&gt;TULAREMIA VACCINES&lt;/Keywords&gt;&lt;Keywords&gt;Vaccine&lt;/Keywords&gt;&lt;Keywords&gt;VACCINES&lt;/Keywords&gt;&lt;Keywords&gt;IMMUNE&lt;/Keywords&gt;&lt;Keywords&gt;immune responses&lt;/Keywords&gt;&lt;Reprint&gt;Not in File&lt;/Reprint&gt;&lt;Start_Page&gt;3634&lt;/Start_Page&gt;&lt;End_Page&gt;3645&lt;/End_Page&gt;&lt;Periodical&gt;Vaccine&lt;/Periodical&gt;&lt;Volume&gt;30&lt;/Volume&gt;&lt;Issue&gt;24&lt;/Issue&gt;&lt;ISSN_ISBN&gt;0264-410X&lt;/ISSN_ISBN&gt;&lt;Address&gt;Natl Res Council Canada, Inst Biol Sci, Ottawa, ON K1A 0R6, Canada&amp;#xA;Umea Univ, Dept Clin Microbiol, SE-90185 Umea, Sweden&amp;#xA;Umea Univ, Dept Stat, Dept Math &amp;amp; Math Stat, S-90187 Umea, Sweden&lt;/Address&gt;&lt;Web_URL&gt;ISI:00030474150002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,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urkholderia thailand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and partial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eves&lt;/Author&gt;&lt;Year&gt;2010&lt;/Year&gt;&lt;RecNum&gt;231&lt;/RecNum&gt;&lt;IDText&gt;Immunospecific responses to bacterial elongation factor Tu during Burkholderia infection and immunization&lt;/IDText&gt;&lt;MDL Ref_Type="Journal"&gt;&lt;Ref_Type&gt;Journal&lt;/Ref_Type&gt;&lt;Ref_ID&gt;231&lt;/Ref_ID&gt;&lt;Title_Primary&gt;Immunospecific responses to bacterial elongation factor Tu during &lt;i&gt;Burkholderia&lt;/i&gt; infection and immunization&lt;/Title_Primary&gt;&lt;Authors_Primary&gt;Nieves,W.&lt;/Authors_Primary&gt;&lt;Authors_Primary&gt;Heang,J.&lt;/Authors_Primary&gt;&lt;Authors_Primary&gt;Asakrah,S.&lt;/Authors_Primary&gt;&lt;Authors_Primary&gt;Bentrup,K.H.Z.&lt;/Authors_Primary&gt;&lt;Authors_Primary&gt;Roy,C.J.&lt;/Authors_Primary&gt;&lt;Authors_Primary&gt;Morici,L.A.&lt;/Authors_Primary&gt;&lt;Date_Primary&gt;2010/12/17&lt;/Date_Primary&gt;&lt;Keywords&gt;ACTIVE IMMUNIZATION&lt;/Keywords&gt;&lt;Keywords&gt;ANTIBODIES&lt;/Keywords&gt;&lt;Keywords&gt;ANTIGEN&lt;/Keywords&gt;&lt;Keywords&gt;BACTERIAL&lt;/Keywords&gt;&lt;Keywords&gt;BALB&lt;/Keywords&gt;&lt;Keywords&gt;C MICE&lt;/Keywords&gt;&lt;Keywords&gt;CAPSULAR POLYSACCHARIDE&lt;/Keywords&gt;&lt;Keywords&gt;DISEASE&lt;/Keywords&gt;&lt;Keywords&gt;EF-TU&lt;/Keywords&gt;&lt;Keywords&gt;Elongation factor&lt;/Keywords&gt;&lt;Keywords&gt;IMMUNE-RESPONSE&lt;/Keywords&gt;&lt;Keywords&gt;IMMUNE-RESPONSES&lt;/Keywords&gt;&lt;Keywords&gt;IMMUNOPROTEOMIC IDENTIFICATION&lt;/Keywords&gt;&lt;Keywords&gt;INFECTION&lt;/Keywords&gt;&lt;Keywords&gt;MELIOIDOSIS&lt;/Keywords&gt;&lt;Keywords&gt;MEMBRANE&lt;/Keywords&gt;&lt;Keywords&gt;MEMBRANE-VESICLES&lt;/Keywords&gt;&lt;Keywords&gt;MICE&lt;/Keywords&gt;&lt;Keywords&gt;MODEL&lt;/Keywords&gt;&lt;Keywords&gt;MURINE MODEL&lt;/Keywords&gt;&lt;Keywords&gt;MYCOPLASMA-PNEUMONIAE&lt;/Keywords&gt;&lt;Keywords&gt;Outer membrane vesicle&lt;/Keywords&gt;&lt;Keywords&gt;Outer membrane vesicles&lt;/Keywords&gt;&lt;Keywords&gt;OUTER-MEMBRANE&lt;/Keywords&gt;&lt;Keywords&gt;PSEUDOMALLEI INFECTION&lt;/Keywords&gt;&lt;Keywords&gt;PSEUDOMONAS-AERUGINOSA&lt;/Keywords&gt;&lt;Keywords&gt;RESPONSES&lt;/Keywords&gt;&lt;Keywords&gt;Vaccine&lt;/Keywords&gt;&lt;Keywords&gt;VACCINE CANDIDATES&lt;/Keywords&gt;&lt;Keywords&gt;VESICLES&lt;/Keywords&gt;&lt;Keywords&gt;IMMUNIZATION&lt;/Keywords&gt;&lt;Reprint&gt;Not in File&lt;/Reprint&gt;&lt;Periodical&gt;Plos One&lt;/Periodical&gt;&lt;Volume&gt;5&lt;/Volume&gt;&lt;Issue&gt;12&lt;/Issue&gt;&lt;ISSN_ISBN&gt;1932-6203&lt;/ISSN_ISBN&gt;&lt;Address&gt;Tulane Univ, Sch Med, Dept Microbiol &amp;amp; Immunol, New Orleans, LA 70112 USA&amp;#xA;Tulane Natl Primate Res Ctr, Div Microbiol, Covington, LA USA&lt;/Address&gt;&lt;Web_URL&gt;ISI:000285572900004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urkholderia cepaci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riappan&lt;/Author&gt;&lt;Year&gt;2010&lt;/Year&gt;&lt;RecNum&gt;232&lt;/RecNum&gt;&lt;IDText&gt;Identification of immunogenic proteins from Burkholderia cepacia secretome using proteomic analysis&lt;/IDText&gt;&lt;MDL Ref_Type="Journal"&gt;&lt;Ref_Type&gt;Journal&lt;/Ref_Type&gt;&lt;Ref_ID&gt;232&lt;/Ref_ID&gt;&lt;Title_Primary&gt;Identification of immunogenic proteins from &lt;i&gt;Burkholderia cepacia&lt;/i&gt; secretome using proteomic analysis&lt;/Title_Primary&gt;&lt;Authors_Primary&gt;Mariappan,V.&lt;/Authors_Primary&gt;&lt;Authors_Primary&gt;Vellasamy,K.M.&lt;/Authors_Primary&gt;&lt;Authors_Primary&gt;Thimma,J.S.&lt;/Authors_Primary&gt;&lt;Authors_Primary&gt;Hashim,O.H.&lt;/Authors_Primary&gt;&lt;Authors_Primary&gt;Vadivelu,J.&lt;/Authors_Primary&gt;&lt;Date_Primary&gt;2010/2/3&lt;/Date_Primary&gt;&lt;Keywords&gt;ANTIBODIES&lt;/Keywords&gt;&lt;Keywords&gt;ANTIGEN&lt;/Keywords&gt;&lt;Keywords&gt;BACTERIA&lt;/Keywords&gt;&lt;Keywords&gt;Burkholderia cepacia&lt;/Keywords&gt;&lt;Keywords&gt;ELECTROPHORESIS&lt;/Keywords&gt;&lt;Keywords&gt;EXTRACELLULAR PROTEINS&lt;/Keywords&gt;&lt;Keywords&gt;GENOMICS&lt;/Keywords&gt;&lt;Keywords&gt;IDENTIFICATION&lt;/Keywords&gt;&lt;Keywords&gt;Immunogenic&lt;/Keywords&gt;&lt;Keywords&gt;INFECTION&lt;/Keywords&gt;&lt;Keywords&gt;INFECTIONS&lt;/Keywords&gt;&lt;Keywords&gt;MEMBRANE&lt;/Keywords&gt;&lt;Keywords&gt;MICE&lt;/Keywords&gt;&lt;Keywords&gt;MOLECULES&lt;/Keywords&gt;&lt;Keywords&gt;MYCOBACTERIUM-TUBERCULOSIS&lt;/Keywords&gt;&lt;Keywords&gt;OUTER-MEMBRANE&lt;/Keywords&gt;&lt;Keywords&gt;PATHOGEN&lt;/Keywords&gt;&lt;Keywords&gt;PATHOGENESIS&lt;/Keywords&gt;&lt;Keywords&gt;POLYACRYLAMIDE GELS&lt;/Keywords&gt;&lt;Keywords&gt;PROTEIN&lt;/Keywords&gt;&lt;Keywords&gt;PROTEINS&lt;/Keywords&gt;&lt;Keywords&gt;Proteomic&lt;/Keywords&gt;&lt;Keywords&gt;PROTEOMIC ANALYSIS&lt;/Keywords&gt;&lt;Keywords&gt;PSEUDOMALLEI&lt;/Keywords&gt;&lt;Keywords&gt;PSEUDOMONAS-AERUGINOSA&lt;/Keywords&gt;&lt;Keywords&gt;SECRETOME&lt;/Keywords&gt;&lt;Keywords&gt;Vaccine&lt;/Keywords&gt;&lt;Keywords&gt;VIRULENCE&lt;/Keywords&gt;&lt;Keywords&gt;IMMUNOGENIC PROTEINS&lt;/Keywords&gt;&lt;Keywords&gt;immunogenic protein&lt;/Keywords&gt;&lt;Reprint&gt;Not in File&lt;/Reprint&gt;&lt;Start_Page&gt;1318&lt;/Start_Page&gt;&lt;End_Page&gt;1324&lt;/End_Page&gt;&lt;Periodical&gt;Vaccine&lt;/Periodical&gt;&lt;Volume&gt;28&lt;/Volume&gt;&lt;Issue&gt;5&lt;/Issue&gt;&lt;ISSN_ISBN&gt;0264-410X&lt;/ISSN_ISBN&gt;&lt;Address&gt;Univ Malaya, Fac Med, Dept Med Microbiol, Kuala Lumpur 50603, Malaysia&amp;#xA;Univ Malaya, Fac Med, Dept Mol Med, Kuala Lumpur 50603, Malaysia&amp;#xA;Univ Malaya, UMCPR, Kuala Lumpur 50603, Malaysia&lt;/Address&gt;&lt;Web_URL&gt;ISI:000275122200025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cobacterium immunogenum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upta&lt;/Author&gt;&lt;Year&gt;2009&lt;/Year&gt;&lt;RecNum&gt;233&lt;/RecNum&gt;&lt;IDText&gt;Immunoproteomic identification of secretory and subcellular protein antigens and functional evaluation of the secretome fraction of Mycobacterium immunogenum, a newly recognized species of the Mycobacterium chelonae-Mycobacterium abscessus group&lt;/IDText&gt;&lt;MDL Ref_Type="Journal"&gt;&lt;Ref_Type&gt;Journal&lt;/Ref_Type&gt;&lt;Ref_ID&gt;233&lt;/Ref_ID&gt;&lt;Title_Primary&gt;Immunoproteomic identification of secretory and subcellular protein antigens and functional evaluation of the secretome fraction of &lt;i&gt;Mycobacterium immunogenum&lt;/i&gt;, a newly recognized species of the &lt;i&gt;Mycobacterium chelonae&lt;/i&gt;-&lt;i&gt;Mycobacterium abscessus&lt;/i&gt; group&lt;/Title_Primary&gt;&lt;Authors_Primary&gt;Gupta,M.K.&lt;/Authors_Primary&gt;&lt;Authors_Primary&gt;Subramanian,V.&lt;/Authors_Primary&gt;&lt;Authors_Primary&gt;Yadav,J.S.&lt;/Authors_Primary&gt;&lt;Date_Primary&gt;2009/5&lt;/Date_Primary&gt;&lt;Keywords&gt;2-COMPONENT REGULATORY SYSTEM&lt;/Keywords&gt;&lt;Keywords&gt;2-DE&lt;/Keywords&gt;&lt;Keywords&gt;Alveolar macrophages&lt;/Keywords&gt;&lt;Keywords&gt;ANTIGEN&lt;/Keywords&gt;&lt;Keywords&gt;antigens&lt;/Keywords&gt;&lt;Keywords&gt;ATP SYNTHASE&lt;/Keywords&gt;&lt;Keywords&gt;BACTERIAL&lt;/Keywords&gt;&lt;Keywords&gt;Bacterial Proteins&lt;/Keywords&gt;&lt;Keywords&gt;CYTOKINE&lt;/Keywords&gt;&lt;Keywords&gt;cytokines&lt;/Keywords&gt;&lt;Keywords&gt;DISEASE&lt;/Keywords&gt;&lt;Keywords&gt;EF-TU&lt;/Keywords&gt;&lt;Keywords&gt;ELECTROPHORESIS&lt;/Keywords&gt;&lt;Keywords&gt;Elongation factor&lt;/Keywords&gt;&lt;Keywords&gt;ESCHERICHIA-COLI&lt;/Keywords&gt;&lt;Keywords&gt;F1F0-ATP SYNTHASE&lt;/Keywords&gt;&lt;Keywords&gt;FACTOR-ALPHA&lt;/Keywords&gt;&lt;Keywords&gt;GroEL&lt;/Keywords&gt;&lt;Keywords&gt;heat shock protein&lt;/Keywords&gt;&lt;Keywords&gt;HEAT-SHOCK&lt;/Keywords&gt;&lt;Keywords&gt;HEAT-SHOCK-PROTEIN&lt;/Keywords&gt;&lt;Keywords&gt;HOST&lt;/Keywords&gt;&lt;Keywords&gt;HUMAN ALVEOLAR MACROPHAGES&lt;/Keywords&gt;&lt;Keywords&gt;HYPERSENSITIVITY&lt;/Keywords&gt;&lt;Keywords&gt;HYPERSENSITIVITY PNEUMONITIS&lt;/Keywords&gt;&lt;Keywords&gt;IDENTIFICATION&lt;/Keywords&gt;&lt;Keywords&gt;Immune response&lt;/Keywords&gt;&lt;Keywords&gt;IMMUNE-RESPONSE&lt;/Keywords&gt;&lt;Keywords&gt;immunoblotting&lt;/Keywords&gt;&lt;Keywords&gt;Immunogenic&lt;/Keywords&gt;&lt;Keywords&gt;IMMUNOGENICITY&lt;/Keywords&gt;&lt;Keywords&gt;IMMUNOPROTEOMIC IDENTIFICATION&lt;/Keywords&gt;&lt;Keywords&gt;Immunoproteomics&lt;/Keywords&gt;&lt;Keywords&gt;INDUCTION&lt;/Keywords&gt;&lt;Keywords&gt;macrophages&lt;/Keywords&gt;&lt;Keywords&gt;METALWORKING FLUIDS&lt;/Keywords&gt;&lt;Keywords&gt;Mycobacterium immunogenum&lt;/Keywords&gt;&lt;Keywords&gt;PATHOGEN&lt;/Keywords&gt;&lt;Keywords&gt;PATHOGENESIS&lt;/Keywords&gt;&lt;Keywords&gt;PROINFLAMMATORY CYTOKINES&lt;/Keywords&gt;&lt;Keywords&gt;PROTEIN&lt;/Keywords&gt;&lt;Keywords&gt;PROTEINS&lt;/Keywords&gt;&lt;Keywords&gt;SECRETOME&lt;/Keywords&gt;&lt;Keywords&gt;SHOCK&lt;/Keywords&gt;&lt;Keywords&gt;Superoxide dismutase&lt;/Keywords&gt;&lt;Keywords&gt;SUPEROXIDE-DISMUTASE&lt;/Keywords&gt;&lt;Keywords&gt;SURVIVAL&lt;/Keywords&gt;&lt;Keywords&gt;TUMOR-NECROSIS-FACTOR&lt;/Keywords&gt;&lt;Keywords&gt;Vaccine&lt;/Keywords&gt;&lt;Keywords&gt;VIRULENCE&lt;/Keywords&gt;&lt;Keywords&gt;virulence factor&lt;/Keywords&gt;&lt;Keywords&gt;VIRULENCE FACTORS&lt;/Keywords&gt;&lt;Keywords&gt;immunoproteomic&lt;/Keywords&gt;&lt;Reprint&gt;Not in File&lt;/Reprint&gt;&lt;Start_Page&gt;2319&lt;/Start_Page&gt;&lt;End_Page&gt;2330&lt;/End_Page&gt;&lt;Periodical&gt;J Proteome Res&lt;/Periodical&gt;&lt;Volume&gt;8&lt;/Volume&gt;&lt;Issue&gt;5&lt;/Issue&gt;&lt;ISSN_ISBN&gt;1535-3893&lt;/ISSN_ISBN&gt;&lt;Address&gt;Univ Cincinnati, Coll Med, Dept Environm Hlth, Microbial Pathogenesis Lab, Cincinnati, OH 45267 USA&lt;/Address&gt;&lt;Web_URL&gt;&lt;u&gt;ISI:000265745300019&lt;/u&gt;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su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u&lt;/Author&gt;&lt;Year&gt;2011&lt;/Year&gt;&lt;RecNum&gt;234&lt;/RecNum&gt;&lt;IDText&gt;Immunoproteomic assay of secreted proteins of Streptococcus suis serotype 9 with convalescent sera from pigs&lt;/IDText&gt;&lt;MDL Ref_Type="Journal"&gt;&lt;Ref_Type&gt;Journal&lt;/Ref_Type&gt;&lt;Ref_ID&gt;234&lt;/Ref_ID&gt;&lt;Title_Primary&gt;Immunoproteomic assay of secreted proteins of &lt;i&gt;Streptococcus suis&lt;/i&gt; serotype 9 with convalescent sera from pigs&lt;/Title_Primary&gt;&lt;Authors_Primary&gt;Wu,Z.F.&lt;/Authors_Primary&gt;&lt;Authors_Primary&gt;Zhang,W.&lt;/Authors_Primary&gt;&lt;Authors_Primary&gt;Shao,J.&lt;/Authors_Primary&gt;&lt;Authors_Primary&gt;Wang,Y.&lt;/Authors_Primary&gt;&lt;Authors_Primary&gt;Lu,Y.&lt;/Authors_Primary&gt;&lt;Authors_Primary&gt;Lu,C.P.&lt;/Authors_Primary&gt;&lt;Date_Primary&gt;2011/9&lt;/Date_Primary&gt;&lt;Keywords&gt;AGALACTIAE&lt;/Keywords&gt;&lt;Keywords&gt;ANTIGEN&lt;/Keywords&gt;&lt;Keywords&gt;antigens&lt;/Keywords&gt;&lt;Keywords&gt;Chaperone&lt;/Keywords&gt;&lt;Keywords&gt;COLONIZATION&lt;/Keywords&gt;&lt;Keywords&gt;DnaK&lt;/Keywords&gt;&lt;Keywords&gt;Elongation factor&lt;/Keywords&gt;&lt;Keywords&gt;EXTRACELLULAR PROTEINS&lt;/Keywords&gt;&lt;Keywords&gt;GENE&lt;/Keywords&gt;&lt;Keywords&gt;GENES&lt;/Keywords&gt;&lt;Keywords&gt;IDENTIFICATION&lt;/Keywords&gt;&lt;Keywords&gt;Immunogenic&lt;/Keywords&gt;&lt;Keywords&gt;Mass spectrometry&lt;/Keywords&gt;&lt;Keywords&gt;MASS-SPECTROMETRY&lt;/Keywords&gt;&lt;Keywords&gt;molecular chaperone&lt;/Keywords&gt;&lt;Keywords&gt;PATHOGEN&lt;/Keywords&gt;&lt;Keywords&gt;PATHOGENESIS&lt;/Keywords&gt;&lt;Keywords&gt;periplasmic&lt;/Keywords&gt;&lt;Keywords&gt;PERIPLASMIC PROTEIN&lt;/Keywords&gt;&lt;Keywords&gt;PNEUMONIAE&lt;/Keywords&gt;&lt;Keywords&gt;PROTECTION&lt;/Keywords&gt;&lt;Keywords&gt;PROTEIN&lt;/Keywords&gt;&lt;Keywords&gt;PROTEINS&lt;/Keywords&gt;&lt;Keywords&gt;Secreted proteins&lt;/Keywords&gt;&lt;Keywords&gt;SERUM&lt;/Keywords&gt;&lt;Keywords&gt;SORTASE&lt;/Keywords&gt;&lt;Keywords&gt;STRAIN&lt;/Keywords&gt;&lt;Keywords&gt;STRAINS&lt;/Keywords&gt;&lt;Keywords&gt;Streptococcus suis&lt;/Keywords&gt;&lt;Keywords&gt;Streptococcus suis serotype 9&lt;/Keywords&gt;&lt;Keywords&gt;SURFACE-PROTEINS&lt;/Keywords&gt;&lt;Keywords&gt;TRANSPORTERS&lt;/Keywords&gt;&lt;Keywords&gt;Vaccine&lt;/Keywords&gt;&lt;Keywords&gt;immunoproteomic&lt;/Keywords&gt;&lt;Keywords&gt;ASSAY&lt;/Keywords&gt;&lt;Reprint&gt;Not in File&lt;/Reprint&gt;&lt;Start_Page&gt;423&lt;/Start_Page&gt;&lt;End_Page&gt;430&lt;/End_Page&gt;&lt;Periodical&gt;Folia Microbiol&lt;/Periodical&gt;&lt;Volume&gt;56&lt;/Volume&gt;&lt;Issue&gt;5&lt;/Issue&gt;&lt;ISSN_ISBN&gt;0015-5632&lt;/ISSN_ISBN&gt;&lt;Address&gt;Nanjing Agr Univ, Coll Vet Med, Nanjing 210095, Peoples R China&lt;/Address&gt;&lt;Web_URL&gt;ISI:000295681100008&lt;/Web_URL&gt;&lt;ZZ_JournalFull&gt;&lt;f name="System"&gt;Folia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cobacterium bov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eltran&lt;/Author&gt;&lt;Year&gt;2011&lt;/Year&gt;&lt;RecNum&gt;260&lt;/RecNum&gt;&lt;IDText&gt;Identification of immunodominant antigens of Mycobacterium bovis by expression library immunization&lt;/IDText&gt;&lt;MDL Ref_Type="Journal"&gt;&lt;Ref_Type&gt;Journal&lt;/Ref_Type&gt;&lt;Ref_ID&gt;260&lt;/Ref_ID&gt;&lt;Title_Primary&gt;Identification of immunodominant antigens of &lt;i&gt;Mycobacterium bovis&lt;/i&gt; by expression library immunization&lt;/Title_Primary&gt;&lt;Authors_Primary&gt;Beltran,P.K.&lt;/Authors_Primary&gt;&lt;Authors_Primary&gt;Gutierrez-Ortega,A.&lt;/Authors_Primary&gt;&lt;Authors_Primary&gt;Puebla-Perez,A.M.&lt;/Authors_Primary&gt;&lt;Authors_Primary&gt;Gutierrez-Pabello,J.A.&lt;/Authors_Primary&gt;&lt;Authors_Primary&gt;Flores-Valdez,M.A.&lt;/Authors_Primary&gt;&lt;Authors_Primary&gt;Hernandez-Gutierrez,R.&lt;/Authors_Primary&gt;&lt;Authors_Primary&gt;Martinez-Velazquez,M.&lt;/Authors_Primary&gt;&lt;Authors_Primary&gt;Alvarez,A.H.&lt;/Authors_Primary&gt;&lt;Date_Primary&gt;2011/10&lt;/Date_Primary&gt;&lt;Keywords&gt;ANTIGEN&lt;/Keywords&gt;&lt;Keywords&gt;antigens&lt;/Keywords&gt;&lt;Keywords&gt;AVIUM SUBSP-PARATUBERCULOSIS&lt;/Keywords&gt;&lt;Keywords&gt;BALB&lt;/Keywords&gt;&lt;Keywords&gt;C MICE&lt;/Keywords&gt;&lt;Keywords&gt;Bovine tuberculosis&lt;/Keywords&gt;&lt;Keywords&gt;CANDIDATE&lt;/Keywords&gt;&lt;Keywords&gt;CATTLE&lt;/Keywords&gt;&lt;Keywords&gt;DNA&lt;/Keywords&gt;&lt;Keywords&gt;EF-TU&lt;/Keywords&gt;&lt;Keywords&gt;ELECTROPHORESIS&lt;/Keywords&gt;&lt;Keywords&gt;EXPRESSION&lt;/Keywords&gt;&lt;Keywords&gt;Expression library immunization&lt;/Keywords&gt;&lt;Keywords&gt;HSP70&lt;/Keywords&gt;&lt;Keywords&gt;IDENTIFICATION&lt;/Keywords&gt;&lt;Keywords&gt;IMMUNIZATION&lt;/Keywords&gt;&lt;Keywords&gt;Immunoblot&lt;/Keywords&gt;&lt;Keywords&gt;Immunogenic&lt;/Keywords&gt;&lt;Keywords&gt;IN-VIVO&lt;/Keywords&gt;&lt;Keywords&gt;INFECTION&lt;/Keywords&gt;&lt;Keywords&gt;Mass spectrometry&lt;/Keywords&gt;&lt;Keywords&gt;MASS-SPECTROMETRY&lt;/Keywords&gt;&lt;Keywords&gt;MICE&lt;/Keywords&gt;&lt;Keywords&gt;Mycobacterium bovis&lt;/Keywords&gt;&lt;Keywords&gt;PLASMID&lt;/Keywords&gt;&lt;Keywords&gt;PROTECTION&lt;/Keywords&gt;&lt;Keywords&gt;PROTEIN&lt;/Keywords&gt;&lt;Keywords&gt;PROTEINS&lt;/Keywords&gt;&lt;Keywords&gt;Proteomic&lt;/Keywords&gt;&lt;Keywords&gt;proteomics&lt;/Keywords&gt;&lt;Keywords&gt;SPECIFICITY&lt;/Keywords&gt;&lt;Keywords&gt;TUBERCULOSIS&lt;/Keywords&gt;&lt;Keywords&gt;EXPRESSION LIBRARY&lt;/Keywords&gt;&lt;Reprint&gt;Not in File&lt;/Reprint&gt;&lt;Start_Page&gt;181&lt;/Start_Page&gt;&lt;End_Page&gt;183&lt;/End_Page&gt;&lt;Periodical&gt;Vet J&lt;/Periodical&gt;&lt;Volume&gt;190&lt;/Volume&gt;&lt;Issue&gt;1&lt;/Issue&gt;&lt;ISSN_ISBN&gt;1090-0233&lt;/ISSN_ISBN&gt;&lt;Address&gt;Ctr Invest &amp;amp; Asistencia Tecnol &amp;amp; Diseno Estado Ja, Guadalajara 44270, Jalisco, Mexico&amp;#xA;Univ Guadalajara, Ctr Univ Ciencias Exactas &amp;amp; Ingn, Guadalajara 44430, Jalisco, Mexico&amp;#xA;Univ Nacl Autonoma Mexico, Fac Med Vet &amp;amp; Zootecnia, Dept Microbiol &amp;amp; Inmunol, Mexico City 04510, DF, Mexico&lt;/Address&gt;&lt;Web_URL&gt;ISI:000296263000038&lt;/Web_URL&gt;&lt;ZZ_JournalFull&gt;&lt;f name="System"&gt;Vet J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1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obacillus pleuro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ao&lt;/Author&gt;&lt;Year&gt;2009&lt;/Year&gt;&lt;RecNum&gt;270&lt;/RecNum&gt;&lt;IDText&gt;Immunoproteomic analysis of outer membrane proteins and extracellular proteins of Actinobacillus pleuropneumoniae JL03 serotype 3&lt;/IDText&gt;&lt;MDL Ref_Type="Journal"&gt;&lt;Ref_Type&gt;Journal&lt;/Ref_Type&gt;&lt;Ref_ID&gt;270&lt;/Ref_ID&gt;&lt;Title_Primary&gt;Immunoproteomic analysis of outer membrane proteins and extracellular proteins of &lt;i&gt;Actinobacillus pleuropneumoniae&lt;/i&gt; JL03 serotype 3&lt;/Title_Primary&gt;&lt;Authors_Primary&gt;Liao,Y.H.&lt;/Authors_Primary&gt;&lt;Authors_Primary&gt;Deng,J.H.&lt;/Authors_Primary&gt;&lt;Authors_Primary&gt;Zhang,A.D.&lt;/Authors_Primary&gt;&lt;Authors_Primary&gt;Zhou,M.G.&lt;/Authors_Primary&gt;&lt;Authors_Primary&gt;Hu,Y.&lt;/Authors_Primary&gt;&lt;Authors_Primary&gt;Chen,H.C.&lt;/Authors_Primary&gt;&lt;Authors_Primary&gt;Jin,M.L.&lt;/Authors_Primary&gt;&lt;Date_Primary&gt;2009/8/20&lt;/Date_Primary&gt;&lt;Keywords&gt;2-DIMENSIONAL ELECTROPHORESIS&lt;/Keywords&gt;&lt;Keywords&gt;ANTIGEN&lt;/Keywords&gt;&lt;Keywords&gt;antigens&lt;/Keywords&gt;&lt;Keywords&gt;binding protein&lt;/Keywords&gt;&lt;Keywords&gt;BRUCELLA-ABORTUS&lt;/Keywords&gt;&lt;Keywords&gt;DISEASE&lt;/Keywords&gt;&lt;Keywords&gt;ESCHERICHIA-COLI&lt;/Keywords&gt;&lt;Keywords&gt;EXTRACELLULAR PROTEINS&lt;/Keywords&gt;&lt;Keywords&gt;FUMARATE REDUCTASE&lt;/Keywords&gt;&lt;Keywords&gt;IDENTIFICATION&lt;/Keywords&gt;&lt;Keywords&gt;Immunogenic&lt;/Keywords&gt;&lt;Keywords&gt;IMMUNOGENIC PROTEINS&lt;/Keywords&gt;&lt;Keywords&gt;immunoproteomic&lt;/Keywords&gt;&lt;Keywords&gt;INFECTION&lt;/Keywords&gt;&lt;Keywords&gt;MEMBRANE&lt;/Keywords&gt;&lt;Keywords&gt;MEMBRANE-PROTEIN&lt;/Keywords&gt;&lt;Keywords&gt;MEMBRANE-PROTEINS&lt;/Keywords&gt;&lt;Keywords&gt;outer membrane protein&lt;/Keywords&gt;&lt;Keywords&gt;outer membrane proteins&lt;/Keywords&gt;&lt;Keywords&gt;OUTER-MEMBRANE&lt;/Keywords&gt;&lt;Keywords&gt;PROTECTION&lt;/Keywords&gt;&lt;Keywords&gt;PROTEIN&lt;/Keywords&gt;&lt;Keywords&gt;PROTEINS&lt;/Keywords&gt;&lt;Keywords&gt;PROTEOMIC ANALYSIS&lt;/Keywords&gt;&lt;Keywords&gt;STREPTOCOCCUS-PNEUMONIAE&lt;/Keywords&gt;&lt;Keywords&gt;SUBUNIT VACCINE&lt;/Keywords&gt;&lt;Keywords&gt;TRIGGER FACTOR&lt;/Keywords&gt;&lt;Keywords&gt;Vaccine&lt;/Keywords&gt;&lt;Keywords&gt;VACCINES&lt;/Keywords&gt;&lt;Keywords&gt;VIRULENCE&lt;/Keywords&gt;&lt;Keywords&gt;IMMUNOPROTEOMIC ANALYSIS&lt;/Keywords&gt;&lt;Keywords&gt;PLEUROPNEUMONIAE&lt;/Keywords&gt;&lt;Reprint&gt;Not in File&lt;/Reprint&gt;&lt;Periodical&gt;BMC Microbiol&lt;/Periodical&gt;&lt;Volume&gt;9&lt;/Volume&gt;&lt;ISSN_ISBN&gt;1471-2180&lt;/ISSN_ISBN&gt;&lt;Address&gt;Huazhong Agr Univ, Natl Key Lab Agr Microbiol, Unit Anim Infect Dis, Wuhan, Hubei, Peoples R China&amp;#xA;Huazhong Agr Univ, Coll Vet Med, Wuhan, Hubei, Peoples R China&amp;#xA;Huazhong Agr Univ, Inst Anim Sci &amp;amp; Vet Med, Wuhan, Hubei, Peoples R China&lt;/Address&gt;&lt;Web_URL&gt;ISI:000270510400001&lt;/Web_URL&gt;&lt;ZZ_JournalFull&gt;&lt;f name="System"&gt;BMC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ere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thuringi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lVecchio&lt;/Author&gt;&lt;Year&gt;2006&lt;/Year&gt;&lt;RecNum&gt;281&lt;/RecNum&gt;&lt;IDText&gt;Proteomic profiling and identification of immunodominant spore antigens of Bacillus anthracis, Bacillus cereus, and Bacillus thuringiensis&lt;/IDText&gt;&lt;MDL Ref_Type="Journal"&gt;&lt;Ref_Type&gt;Journal&lt;/Ref_Type&gt;&lt;Ref_ID&gt;281&lt;/Ref_ID&gt;&lt;Title_Primary&gt;Proteomic profiling and identification of immunodominant spore antigens of &lt;i&gt;Bacillus anthracis&lt;/i&gt;, &lt;i&gt;Bacillus cereus&lt;/i&gt;, and &lt;i&gt;Bacillus thuringiensis&lt;/i&gt;&lt;/Title_Primary&gt;&lt;Authors_Primary&gt;DelVecchio,V.G.&lt;/Authors_Primary&gt;&lt;Authors_Primary&gt;Connolly,J.P.&lt;/Authors_Primary&gt;&lt;Authors_Primary&gt;Alefantis,T.G.&lt;/Authors_Primary&gt;&lt;Authors_Primary&gt;Walz,A.&lt;/Authors_Primary&gt;&lt;Authors_Primary&gt;Quan,M.A.&lt;/Authors_Primary&gt;&lt;Authors_Primary&gt;Patra,G.&lt;/Authors_Primary&gt;&lt;Authors_Primary&gt;Ashton,J.M.&lt;/Authors_Primary&gt;&lt;Authors_Primary&gt;Whittington,J.T.&lt;/Authors_Primary&gt;&lt;Authors_Primary&gt;Chafin,R.D.&lt;/Authors_Primary&gt;&lt;Authors_Primary&gt;Liang,X.D.&lt;/Authors_Primary&gt;&lt;Authors_Primary&gt;Grewal,P.&lt;/Authors_Primary&gt;&lt;Authors_Primary&gt;Khan,A.S.&lt;/Authors_Primary&gt;&lt;Authors_Primary&gt;Mujer,C.V.&lt;/Authors_Primary&gt;&lt;Date_Primary&gt;2006/9&lt;/Date_Primary&gt;&lt;Keywords&gt;ANTHRACIS&lt;/Keywords&gt;&lt;Keywords&gt;ANTIGEN&lt;/Keywords&gt;&lt;Keywords&gt;antigens&lt;/Keywords&gt;&lt;Keywords&gt;Bacillus anthracis&lt;/Keywords&gt;&lt;Keywords&gt;Bacillus thuringiensis&lt;/Keywords&gt;&lt;Keywords&gt;BACILLUS-ANTHRACIS&lt;/Keywords&gt;&lt;Keywords&gt;BACILLUS-THURINGIENSIS&lt;/Keywords&gt;&lt;Keywords&gt;BACTERIA&lt;/Keywords&gt;&lt;Keywords&gt;CANDIDATE&lt;/Keywords&gt;&lt;Keywords&gt;CEREUS&lt;/Keywords&gt;&lt;Keywords&gt;Chaperonin&lt;/Keywords&gt;&lt;Keywords&gt;COMPLEX&lt;/Keywords&gt;&lt;Keywords&gt;DEFENSE&lt;/Keywords&gt;&lt;Keywords&gt;EF-TU&lt;/Keywords&gt;&lt;Keywords&gt;EFFICACY&lt;/Keywords&gt;&lt;Keywords&gt;Elongation factor&lt;/Keywords&gt;&lt;Keywords&gt;enolase&lt;/Keywords&gt;&lt;Keywords&gt;EXOSPORIUM&lt;/Keywords&gt;&lt;Keywords&gt;Humans&lt;/Keywords&gt;&lt;Keywords&gt;IDENTIFICATION&lt;/Keywords&gt;&lt;Keywords&gt;IMMUNIZATION&lt;/Keywords&gt;&lt;Keywords&gt;Immunogenic&lt;/Keywords&gt;&lt;Keywords&gt;immunome&lt;/Keywords&gt;&lt;Keywords&gt;Mass spectrometry&lt;/Keywords&gt;&lt;Keywords&gt;MASS-SPECTROMETRY&lt;/Keywords&gt;&lt;Keywords&gt;metabolism&lt;/Keywords&gt;&lt;Keywords&gt;PROTEASE&lt;/Keywords&gt;&lt;Keywords&gt;PROTEIN&lt;/Keywords&gt;&lt;Keywords&gt;PROTEINS&lt;/Keywords&gt;&lt;Keywords&gt;Proteomic&lt;/Keywords&gt;&lt;Keywords&gt;STRAIN&lt;/Keywords&gt;&lt;Keywords&gt;STRAINS&lt;/Keywords&gt;&lt;Keywords&gt;STREPTOCOCCUS-PNEUMONIAE&lt;/Keywords&gt;&lt;Keywords&gt;SURFACE&lt;/Keywords&gt;&lt;Keywords&gt;SYSTEM&lt;/Keywords&gt;&lt;Keywords&gt;SYSTEMS&lt;/Keywords&gt;&lt;Keywords&gt;THURINGIENSIS&lt;/Keywords&gt;&lt;Keywords&gt;TRANSPORT&lt;/Keywords&gt;&lt;Keywords&gt;Vaccine&lt;/Keywords&gt;&lt;Keywords&gt;VACCINE CANDIDATES&lt;/Keywords&gt;&lt;Keywords&gt;VARIANTS&lt;/Keywords&gt;&lt;Keywords&gt;VIRULENCE&lt;/Keywords&gt;&lt;Reprint&gt;Not in File&lt;/Reprint&gt;&lt;Start_Page&gt;6355&lt;/Start_Page&gt;&lt;End_Page&gt;6363&lt;/End_Page&gt;&lt;Periodical&gt;Appl Environ Microbiol&lt;/Periodical&gt;&lt;Volume&gt;72&lt;/Volume&gt;&lt;Issue&gt;9&lt;/Issue&gt;&lt;ISSN_ISBN&gt;0099-2240&lt;/ISSN_ISBN&gt;&lt;Address&gt;Vital Probes Inc, Mayfield, PA 18433 USA&amp;#xA;Univ Minnesota, St Paul, MN USA&amp;#xA;Defense Threat Reduct Agcy, Chem &amp;amp; Biol Def Directorate, Alexandria, VA USA&lt;/Address&gt;&lt;Web_URL&gt;ISI:000240474000081&lt;/Web_URL&gt;&lt;ZZ_JournalFull&gt;&lt;f name="System"&gt;Appl Enviro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ococcus garvie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Shin&lt;/Author&gt;&lt;Year&gt;2007&lt;/Year&gt;&lt;RecNum&gt;287&lt;/RecNum&gt;&lt;IDText&gt;Immunoproteomic analysis of capsulate and non-capsulate strains of Lactococcus garvieae&lt;/IDText&gt;&lt;MDL Ref_Type="Journal"&gt;&lt;Ref_Type&gt;Journal&lt;/Ref_Type&gt;&lt;Ref_ID&gt;287&lt;/Ref_ID&gt;&lt;Title_Primary&gt;Immunoproteomic analysis of capsulate and non-capsulate strains of &lt;i&gt;Lactococcus garvieae&lt;/i&gt;&lt;/Title_Primary&gt;&lt;Authors_Primary&gt;Shin,G.W.&lt;/Authors_Primary&gt;&lt;Authors_Primary&gt;Palaksha,K.J.&lt;/Authors_Primary&gt;&lt;Authors_Primary&gt;Kim,Y.R.&lt;/Authors_Primary&gt;&lt;Authors_Primary&gt;Nho,S.W.&lt;/Authors_Primary&gt;&lt;Authors_Primary&gt;Cho,J.H.&lt;/Authors_Primary&gt;&lt;Authors_Primary&gt;Heo,N.E.&lt;/Authors_Primary&gt;&lt;Authors_Primary&gt;Heo,G.J.&lt;/Authors_Primary&gt;&lt;Authors_Primary&gt;Park,S.C.&lt;/Authors_Primary&gt;&lt;Authors_Primary&gt;Jung,T.S.&lt;/Authors_Primary&gt;&lt;Date_Primary&gt;2007/1/31&lt;/Date_Primary&gt;&lt;Keywords&gt;2-DE&lt;/Keywords&gt;&lt;Keywords&gt;ANTIGEN&lt;/Keywords&gt;&lt;Keywords&gt;antigenic profiles&lt;/Keywords&gt;&lt;Keywords&gt;antigens&lt;/Keywords&gt;&lt;Keywords&gt;capsule&lt;/Keywords&gt;&lt;Keywords&gt;CELL-SURFACE&lt;/Keywords&gt;&lt;Keywords&gt;DEHYDROGENASE&lt;/Keywords&gt;&lt;Keywords&gt;ELECTROPHORESIS&lt;/Keywords&gt;&lt;Keywords&gt;Elongation factor&lt;/Keywords&gt;&lt;Keywords&gt;ENDOCARDITIS&lt;/Keywords&gt;&lt;Keywords&gt;FISH&lt;/Keywords&gt;&lt;Keywords&gt;FISH PATHOGEN&lt;/Keywords&gt;&lt;Keywords&gt;FLOUNDER PARALICHTHYS-OLIVACEUS&lt;/Keywords&gt;&lt;Keywords&gt;IDENTIFICATION&lt;/Keywords&gt;&lt;Keywords&gt;Immunoblot&lt;/Keywords&gt;&lt;Keywords&gt;IMMUNOGENICITY&lt;/Keywords&gt;&lt;Keywords&gt;immunoproteomic&lt;/Keywords&gt;&lt;Keywords&gt;Immunoproteomics&lt;/Keywords&gt;&lt;Keywords&gt;Lactococcus garvieae&lt;/Keywords&gt;&lt;Keywords&gt;PROTEINS&lt;/Keywords&gt;&lt;Keywords&gt;Proteomic&lt;/Keywords&gt;&lt;Keywords&gt;RAINBOW-TROUT&lt;/Keywords&gt;&lt;Keywords&gt;RESISTANCE&lt;/Keywords&gt;&lt;Keywords&gt;SERUM&lt;/Keywords&gt;&lt;Keywords&gt;shellfish&lt;/Keywords&gt;&lt;Keywords&gt;STRAIN&lt;/Keywords&gt;&lt;Keywords&gt;STRAINS&lt;/Keywords&gt;&lt;Keywords&gt;TOOL&lt;/Keywords&gt;&lt;Keywords&gt;TROUT ONCORHYNCHUS-MYKISS&lt;/Keywords&gt;&lt;Keywords&gt;Vaccine&lt;/Keywords&gt;&lt;Keywords&gt;VACCINES&lt;/Keywords&gt;&lt;Keywords&gt;YELLOWTAIL SERIOLA-QUINQUERADIATA&lt;/Keywords&gt;&lt;Keywords&gt;IMMUNOPROTEOMIC ANALYSIS&lt;/Keywords&gt;&lt;Reprint&gt;Not in File&lt;/Reprint&gt;&lt;Start_Page&gt;205&lt;/Start_Page&gt;&lt;End_Page&gt;212&lt;/End_Page&gt;&lt;Periodical&gt;Vet Microbiol&lt;/Periodical&gt;&lt;Volume&gt;119&lt;/Volume&gt;&lt;Issue&gt;2-4&lt;/Issue&gt;&lt;ISSN_ISBN&gt;0378-1135&lt;/ISSN_ISBN&gt;&lt;Address&gt;Gyeongsang Natl Univ, Coll Vet Med, Lab Fish &amp;amp; Shellfish Dis, Inst Anim Sci, Jinju 660701, Gyeongnam, South Korea&amp;#xA;Gyeongsang Natl Univ, Res Inst Life Sci, Jinju 660701, Gyeongnam, South Korea&amp;#xA;Chungbuk Natl Univ, Coll Vet Med, Cheongju 361763, South Korea&amp;#xA;Chungbuk Natl Univ, Res Inst Vet Sci, Cheongju 361763, South Korea&amp;#xA;Seoul Natl Univ, KRF Zoonot Dis Prior Res Inst, Seoul 151742, South Korea&lt;/Address&gt;&lt;Web_URL&gt;ISI:000243870300012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2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columnar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iu&lt;/Author&gt;&lt;Year&gt;2012&lt;/Year&gt;&lt;RecNum&gt;294&lt;/RecNum&gt;&lt;IDText&gt;Identification of immunogenic proteins of Flavobacterium columnare by two-dimensional electrophoresis immunoblotting with antibacterial sera from grass carp, Ctenopharyngodon idella (Valenciennes)&lt;/IDText&gt;&lt;MDL Ref_Type="Journal"&gt;&lt;Ref_Type&gt;Journal&lt;/Ref_Type&gt;&lt;Ref_ID&gt;294&lt;/Ref_ID&gt;&lt;Title_Primary&gt;Identification of immunogenic proteins of &lt;i&gt;Flavobacterium columnare&lt;/i&gt; by two-dimensional electrophoresis immunoblotting with antibacterial sera from grass carp, &lt;i&gt;Ctenopharyngodon idella &lt;/i&gt;(Valenciennes)&lt;/Title_Primary&gt;&lt;Authors_Primary&gt;Liu,Z.X.&lt;/Authors_Primary&gt;&lt;Authors_Primary&gt;Liu,G.Y.&lt;/Authors_Primary&gt;&lt;Authors_Primary&gt;Li,N.&lt;/Authors_Primary&gt;&lt;Authors_Primary&gt;Xiao,F.S.&lt;/Authors_Primary&gt;&lt;Authors_Primary&gt;Xie,H.X.&lt;/Authors_Primary&gt;&lt;Authors_Primary&gt;Nie,P.&lt;/Authors_Primary&gt;&lt;Date_Primary&gt;2012/4&lt;/Date_Primary&gt;&lt;Keywords&gt;ANTIBACTERIAL&lt;/Keywords&gt;&lt;Keywords&gt;ANTIBODIES&lt;/Keywords&gt;&lt;Keywords&gt;aquaculture&lt;/Keywords&gt;&lt;Keywords&gt;BACTERIA&lt;/Keywords&gt;&lt;Keywords&gt;CANDIDATE&lt;/Keywords&gt;&lt;Keywords&gt;CHALLENGE&lt;/Keywords&gt;&lt;Keywords&gt;CHANNEL CATFISH&lt;/Keywords&gt;&lt;Keywords&gt;Chaperonin&lt;/Keywords&gt;&lt;Keywords&gt;CHINA&lt;/Keywords&gt;&lt;Keywords&gt;CLONING&lt;/Keywords&gt;&lt;Keywords&gt;COMPONENTS&lt;/Keywords&gt;&lt;Keywords&gt;DEHYDROGENASE&lt;/Keywords&gt;&lt;Keywords&gt;DISEASE&lt;/Keywords&gt;&lt;Keywords&gt;DnaK&lt;/Keywords&gt;&lt;Keywords&gt;ELECTROPHORESIS&lt;/Keywords&gt;&lt;Keywords&gt;Elongation factor&lt;/Keywords&gt;&lt;Keywords&gt;EXPRESSION&lt;/Keywords&gt;&lt;Keywords&gt;FISH&lt;/Keywords&gt;&lt;Keywords&gt;Flavobacterium columnare&lt;/Keywords&gt;&lt;Keywords&gt;GENE&lt;/Keywords&gt;&lt;Keywords&gt;grass carp&lt;/Keywords&gt;&lt;Keywords&gt;GroEL&lt;/Keywords&gt;&lt;Keywords&gt;ICTALURUS-PUNCTATUS&lt;/Keywords&gt;&lt;Keywords&gt;IDENTIFICATION&lt;/Keywords&gt;&lt;Keywords&gt;IMMUNIZATION&lt;/Keywords&gt;&lt;Keywords&gt;immunoblotting&lt;/Keywords&gt;&lt;Keywords&gt;Immunogenic&lt;/Keywords&gt;&lt;Keywords&gt;immunogenic protein&lt;/Keywords&gt;&lt;Keywords&gt;IMMUNOGENIC PROTEINS&lt;/Keywords&gt;&lt;Keywords&gt;IMMUNOPROTEOMIC ANALYSIS&lt;/Keywords&gt;&lt;Keywords&gt;MOLECULES&lt;/Keywords&gt;&lt;Keywords&gt;PROTEIN&lt;/Keywords&gt;&lt;Keywords&gt;PROTEINS&lt;/Keywords&gt;&lt;Keywords&gt;PROTEOME ANALYSIS&lt;/Keywords&gt;&lt;Keywords&gt;RECOMBINANT&lt;/Keywords&gt;&lt;Keywords&gt;REGULATOR&lt;/Keywords&gt;&lt;Keywords&gt;SERUM&lt;/Keywords&gt;&lt;Keywords&gt;TRIGGER FACTOR&lt;/Keywords&gt;&lt;Keywords&gt;Vaccine&lt;/Keywords&gt;&lt;Keywords&gt;VACCINES&lt;/Keywords&gt;&lt;Reprint&gt;Not in File&lt;/Reprint&gt;&lt;Start_Page&gt;255&lt;/Start_Page&gt;&lt;End_Page&gt;263&lt;/End_Page&gt;&lt;Periodical&gt;J Fish Dis&lt;/Periodical&gt;&lt;Volume&gt;35&lt;/Volume&gt;&lt;Issue&gt;4&lt;/Issue&gt;&lt;ISSN_ISBN&gt;0140-7775&lt;/ISSN_ISBN&gt;&lt;Address&gt;Chinese Acad Sci, Inst Hydrobiol, State Key Lab Freshwater Ecol &amp;amp; Biotechnol, Wuhan 430072, Hubei Province, Peoples R China&amp;#xA;Huazhong Agr Univ, Coll Fisheries, Wuhan, Hubei Province, Peoples R China&lt;/Address&gt;&lt;Web_URL&gt;ISI:000301343100002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unk&lt;/Author&gt;&lt;Year&gt;2008&lt;/Year&gt;&lt;RecNum&gt;317&lt;/RecNum&gt;&lt;IDText&gt;Immunoproteomic identification and serological responses to novel Chlamydia pneumoniae antigens that are associated with persistent C. pneumoniae infections&lt;/IDText&gt;&lt;MDL Ref_Type="Journal"&gt;&lt;Ref_Type&gt;Journal&lt;/Ref_Type&gt;&lt;Ref_ID&gt;317&lt;/Ref_ID&gt;&lt;Title_Primary&gt;Immunoproteomic identification and serological responses to novel &lt;i&gt;Chlamydia pneumoniae&lt;/i&gt; antigens that are associated with persistent &lt;i&gt;C. pneumoniae&lt;/i&gt; infections&lt;/Title_Primary&gt;&lt;Authors_Primary&gt;Bunk,S.&lt;/Authors_Primary&gt;&lt;Authors_Primary&gt;Susnea,I.&lt;/Authors_Primary&gt;&lt;Authors_Primary&gt;Rupp,J.&lt;/Authors_Primary&gt;&lt;Authors_Primary&gt;Summersgill,J.T.&lt;/Authors_Primary&gt;&lt;Authors_Primary&gt;Maass,M.&lt;/Authors_Primary&gt;&lt;Authors_Primary&gt;Stegmann,W.&lt;/Authors_Primary&gt;&lt;Authors_Primary&gt;Schrattenholz,A.&lt;/Authors_Primary&gt;&lt;Authors_Primary&gt;Wendel,A.&lt;/Authors_Primary&gt;&lt;Authors_Primary&gt;Przybylski,M.&lt;/Authors_Primary&gt;&lt;Authors_Primary&gt;Hermann,C.&lt;/Authors_Primary&gt;&lt;Date_Primary&gt;2008/4/15&lt;/Date_Primary&gt;&lt;Keywords&gt;ALLOWS&lt;/Keywords&gt;&lt;Keywords&gt;ANTIGEN&lt;/Keywords&gt;&lt;Keywords&gt;antigens&lt;/Keywords&gt;&lt;Keywords&gt;ASYMPTOMATIC CAROTID ATHEROSCLEROSIS&lt;/Keywords&gt;&lt;Keywords&gt;atherosclerosis&lt;/Keywords&gt;&lt;Keywords&gt;BLOOD MONONUCLEAR-CELLS&lt;/Keywords&gt;&lt;Keywords&gt;CARDIOVASCULAR-DISEASE&lt;/Keywords&gt;&lt;Keywords&gt;CHRONIC ASTHMA&lt;/Keywords&gt;&lt;Keywords&gt;CORONARY-ARTERY-DISEASE&lt;/Keywords&gt;&lt;Keywords&gt;DNA&lt;/Keywords&gt;&lt;Keywords&gt;DnaK&lt;/Keywords&gt;&lt;Keywords&gt;EF-TU&lt;/Keywords&gt;&lt;Keywords&gt;ENDOVASCULAR PRESENCE&lt;/Keywords&gt;&lt;Keywords&gt;EXPRESSION&lt;/Keywords&gt;&lt;Keywords&gt;GroEL&lt;/Keywords&gt;&lt;Keywords&gt;HUMORAL IMMUNE-RESPONSE&lt;/Keywords&gt;&lt;Keywords&gt;IDENTIFICATION&lt;/Keywords&gt;&lt;Keywords&gt;immunoblotting&lt;/Keywords&gt;&lt;Keywords&gt;immunoproteomic&lt;/Keywords&gt;&lt;Keywords&gt;IMMUNOPROTEOMIC IDENTIFICATION&lt;/Keywords&gt;&lt;Keywords&gt;IN-VITRO&lt;/Keywords&gt;&lt;Keywords&gt;INFECTION&lt;/Keywords&gt;&lt;Keywords&gt;INFECTIONS&lt;/Keywords&gt;&lt;Keywords&gt;OUTER-MEMBRANE PROTEIN&lt;/Keywords&gt;&lt;Keywords&gt;PATTERNS&lt;/Keywords&gt;&lt;Keywords&gt;PCR&lt;/Keywords&gt;&lt;Keywords&gt;PNEUMONIAE&lt;/Keywords&gt;&lt;Keywords&gt;POLYACRYLAMIDE GELS&lt;/Keywords&gt;&lt;Keywords&gt;PROTEIN&lt;/Keywords&gt;&lt;Keywords&gt;protein expression&lt;/Keywords&gt;&lt;Keywords&gt;PROTEINS&lt;/Keywords&gt;&lt;Keywords&gt;Proteomic&lt;/Keywords&gt;&lt;Keywords&gt;RESPONSES&lt;/Keywords&gt;&lt;Keywords&gt;SERUM&lt;/Keywords&gt;&lt;Reprint&gt;Not in File&lt;/Reprint&gt;&lt;Start_Page&gt;5490&lt;/Start_Page&gt;&lt;End_Page&gt;5498&lt;/End_Page&gt;&lt;Periodical&gt;J Immunol&lt;/Periodical&gt;&lt;Volume&gt;180&lt;/Volume&gt;&lt;Issue&gt;8&lt;/Issue&gt;&lt;ISSN_ISBN&gt;0022-1767&lt;/ISSN_ISBN&gt;&lt;Address&gt;Univ Konstanz, Dept Biochem Pharmacol, D-78457 Constance, Germany&amp;#xA;Univ Konstanz, Dept Analyt Chem, D-78457 Constance, Germany&amp;#xA;Univ Lubeck, Inst Med Microbiol &amp;amp; Hyg, Lubeck, Germany&amp;#xA;Univ Louisville, Dept Med, Div Infect Dis, Louisville, KY 40292 USA&amp;#xA;Paracelsus Private Med Univ, Inst Med Microbiol Hyg &amp;amp; Infect Dis, Salzburg, Austria&amp;#xA;Univ Hosp Salzburg, Salzburg, Austria&amp;#xA;ProteoSys, Mainz, Germany&lt;/Address&gt;&lt;Web_URL&gt;ISI:000257506900038&lt;/Web_URL&gt;&lt;ZZ_JournalFull&gt;&lt;f name="System"&gt;J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3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996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K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perone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almonella enterica </w:t>
            </w:r>
            <w:r>
              <w:rPr>
                <w:sz w:val="20"/>
                <w:szCs w:val="20"/>
                <w:lang w:val="en-US"/>
              </w:rPr>
              <w:t xml:space="preserve">serovar </w:t>
            </w:r>
            <w:r>
              <w:rPr>
                <w:i/>
                <w:sz w:val="20"/>
                <w:szCs w:val="20"/>
                <w:lang w:val="en-US"/>
              </w:rPr>
              <w:t>Typh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Paliwal&lt;/Author&gt;&lt;Year&gt;2011&lt;/Year&gt;&lt;RecNum&gt;390&lt;/RecNum&gt;&lt;IDText&gt;Intraperitoneal immunization of recombinant HSP70 (DnaK) of Salmonella typhi induces a predominant Th2 response and protective immunity in mice against lethal Salmonella infection&lt;/IDText&gt;&lt;MDL Ref_Type="Journal"&gt;&lt;Ref_Type&gt;Journal&lt;/Ref_Type&gt;&lt;Ref_ID&gt;390&lt;/Ref_ID&gt;&lt;Title_Primary&gt;Intraperitoneal immunization of recombinant HSP70 (DnaK) of &lt;i&gt;Salmonella typhi&lt;/i&gt; induces a predominant Th2 response and protective immunity in mice against lethal &lt;i&gt;Salmonella&lt;/i&gt; infection&lt;/Title_Primary&gt;&lt;Authors_Primary&gt;Paliwal,P.K.&lt;/Authors_Primary&gt;&lt;Authors_Primary&gt;Bansal,A.&lt;/Authors_Primary&gt;&lt;Authors_Primary&gt;Sagi,S.S.&lt;/Authors_Primary&gt;&lt;Authors_Primary&gt;Sairam,M.&lt;/Authors_Primary&gt;&lt;Date_Primary&gt;2011/9/2&lt;/Date_Primary&gt;&lt;Keywords&gt;ADJUVANT&lt;/Keywords&gt;&lt;Keywords&gt;Adjuvants&lt;/Keywords&gt;&lt;Keywords&gt;Adjuvants,Immunologic&lt;/Keywords&gt;&lt;Keywords&gt;administration &amp;amp; dosage&lt;/Keywords&gt;&lt;Keywords&gt;Affinity&lt;/Keywords&gt;&lt;Keywords&gt;Affinity chromatography&lt;/Keywords&gt;&lt;Keywords&gt;Animals&lt;/Keywords&gt;&lt;Keywords&gt;ANTIBODIES&lt;/Keywords&gt;&lt;Keywords&gt;Antibodies,Bacterial&lt;/Keywords&gt;&lt;Keywords&gt;ANTIBODY&lt;/Keywords&gt;&lt;Keywords&gt;ANTIGEN&lt;/Keywords&gt;&lt;Keywords&gt;antigens&lt;/Keywords&gt;&lt;Keywords&gt;BACTERIAL&lt;/Keywords&gt;&lt;Keywords&gt;BIOLOGY&lt;/Keywords&gt;&lt;Keywords&gt;blood&lt;/Keywords&gt;&lt;Keywords&gt;Cell Proliferation&lt;/Keywords&gt;&lt;Keywords&gt;CELLS&lt;/Keywords&gt;&lt;Keywords&gt;CYTOKINE&lt;/Keywords&gt;&lt;Keywords&gt;cytokines&lt;/Keywords&gt;&lt;Keywords&gt;DEFENSE&lt;/Keywords&gt;&lt;Keywords&gt;DISEASE&lt;/Keywords&gt;&lt;Keywords&gt;Disease Models,Animal&lt;/Keywords&gt;&lt;Keywords&gt;DnaK&lt;/Keywords&gt;&lt;Keywords&gt;EFFICACY&lt;/Keywords&gt;&lt;Keywords&gt;ENTERICA&lt;/Keywords&gt;&lt;Keywords&gt;Escherichia coli&lt;/Keywords&gt;&lt;Keywords&gt;ESCHERICHIA-COLI&lt;/Keywords&gt;&lt;Keywords&gt;FAMILY&lt;/Keywords&gt;&lt;Keywords&gt;Female&lt;/Keywords&gt;&lt;Keywords&gt;GENE&lt;/Keywords&gt;&lt;Keywords&gt;heat shock protein&lt;/Keywords&gt;&lt;Keywords&gt;Heat shock proteins&lt;/Keywords&gt;&lt;Keywords&gt;HEAT-SHOCK&lt;/Keywords&gt;&lt;Keywords&gt;HEAT-SHOCK PROTEIN&lt;/Keywords&gt;&lt;Keywords&gt;HEAT-SHOCK PROTEINS&lt;/Keywords&gt;&lt;Keywords&gt;HEAT-SHOCK-PROTEIN&lt;/Keywords&gt;&lt;Keywords&gt;HSP70&lt;/Keywords&gt;&lt;Keywords&gt;HSP70 Heat-Shock Proteins&lt;/Keywords&gt;&lt;Keywords&gt;Humans&lt;/Keywords&gt;&lt;Keywords&gt;IMMUNITY&lt;/Keywords&gt;&lt;Keywords&gt;IMMUNIZATION&lt;/Keywords&gt;&lt;Keywords&gt;IMMUNOGENICITY&lt;/Keywords&gt;&lt;Keywords&gt;IMMUNOGLOBULIN&lt;/Keywords&gt;&lt;Keywords&gt;Immunoglobulin G&lt;/Keywords&gt;&lt;Keywords&gt;immunology&lt;/Keywords&gt;&lt;Keywords&gt;INFECTION&lt;/Keywords&gt;&lt;Keywords&gt;INFECTIONS&lt;/Keywords&gt;&lt;Keywords&gt;Injections,Intraperitoneal&lt;/Keywords&gt;&lt;Keywords&gt;LETHAL INFECTION&lt;/Keywords&gt;&lt;Keywords&gt;LYMPHOCYTES&lt;/Keywords&gt;&lt;Keywords&gt;MICE&lt;/Keywords&gt;&lt;Keywords&gt;Mice,Inbred BALB C&lt;/Keywords&gt;&lt;Keywords&gt;mortality&lt;/Keywords&gt;&lt;Keywords&gt;physiology&lt;/Keywords&gt;&lt;Keywords&gt;prevention &amp;amp; control&lt;/Keywords&gt;&lt;Keywords&gt;PROLIFERATION&lt;/Keywords&gt;&lt;Keywords&gt;PROTECTION&lt;/Keywords&gt;&lt;Keywords&gt;Protective efficacy&lt;/Keywords&gt;&lt;Keywords&gt;PROTECTIVE IMMUNITY&lt;/Keywords&gt;&lt;Keywords&gt;PROTEIN&lt;/Keywords&gt;&lt;Keywords&gt;PROTEINS&lt;/Keywords&gt;&lt;Keywords&gt;RECOMBINANT&lt;/Keywords&gt;&lt;Keywords&gt;Rodent Diseases&lt;/Keywords&gt;&lt;Keywords&gt;Salmonella&lt;/Keywords&gt;&lt;Keywords&gt;Salmonella typhi&lt;/Keywords&gt;&lt;Keywords&gt;SALMONELLA-ENTERICA&lt;/Keywords&gt;&lt;Keywords&gt;SALMONELLA-TYPHI&lt;/Keywords&gt;&lt;Keywords&gt;SALMONELLA-TYPHIMURIUM&lt;/Keywords&gt;&lt;Keywords&gt;secretion&lt;/Keywords&gt;&lt;Keywords&gt;SERUM&lt;/Keywords&gt;&lt;Keywords&gt;SHOCK&lt;/Keywords&gt;&lt;Keywords&gt;Survival Analysis&lt;/Keywords&gt;&lt;Keywords&gt;TH2 CELLS&lt;/Keywords&gt;&lt;Keywords&gt;Typhimurium&lt;/Keywords&gt;&lt;Keywords&gt;Typhoid Fever&lt;/Keywords&gt;&lt;Keywords&gt;Typhoid-Paratyphoid Vaccines&lt;/Keywords&gt;&lt;Keywords&gt;Vaccine&lt;/Keywords&gt;&lt;Keywords&gt;VACCINES&lt;/Keywords&gt;&lt;Reprint&gt;Not in File&lt;/Reprint&gt;&lt;Start_Page&gt;6532&lt;/Start_Page&gt;&lt;End_Page&gt;6539&lt;/End_Page&gt;&lt;Periodical&gt;Vaccine&lt;/Periodical&gt;&lt;Volume&gt;29&lt;/Volume&gt;&lt;Issue&gt;38&lt;/Issue&gt;&lt;Address&gt;Genetic Engineering Group, Experimental Biology Division, Defence Institute of Physiology and Allied Sciences, Lucknow Road, Timarpur, Delhi 110054, India&lt;/Address&gt;&lt;Web_URL&gt;PM:21767594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44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abort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and partial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lpino&lt;/Author&gt;&lt;Year&gt;2007&lt;/Year&gt;&lt;RecNum&gt;225&lt;/RecNum&gt;&lt;IDText&gt;Vaccination with Brucella recombinant DnaK and SurA proteins induces protection against Brucella abortus infection in BALB/c mice&lt;/IDText&gt;&lt;MDL Ref_Type="Journal"&gt;&lt;Ref_Type&gt;Journal&lt;/Ref_Type&gt;&lt;Ref_ID&gt;225&lt;/Ref_ID&gt;&lt;Title_Primary&gt;Vaccination with &lt;i&gt;Brucella &lt;/i&gt;recombinant DnaK and SurA proteins induces protection against &lt;i&gt;Brucella abortus&lt;/i&gt; infection in BALB/c mice&lt;/Title_Primary&gt;&lt;Authors_Primary&gt;Delpino,M.V.&lt;/Authors_Primary&gt;&lt;Authors_Primary&gt;Estein,S.M.&lt;/Authors_Primary&gt;&lt;Authors_Primary&gt;Fossati,C.A.&lt;/Authors_Primary&gt;&lt;Authors_Primary&gt;Baldi,P.C.&lt;/Authors_Primary&gt;&lt;Authors_Primary&gt;Cassataro,J.&lt;/Authors_Primary&gt;&lt;Date_Primary&gt;2007/9/17&lt;/Date_Primary&gt;&lt;Keywords&gt;B-MELITENSIS&lt;/Keywords&gt;&lt;Keywords&gt;BALB&lt;/Keywords&gt;&lt;Keywords&gt;C MICE&lt;/Keywords&gt;&lt;Keywords&gt;Brucella abortus&lt;/Keywords&gt;&lt;Keywords&gt;brucella spp.&lt;/Keywords&gt;&lt;Keywords&gt;CELLS&lt;/Keywords&gt;&lt;Keywords&gt;CONFERS PROTECTION&lt;/Keywords&gt;&lt;Keywords&gt;DnaK&lt;/Keywords&gt;&lt;Keywords&gt;ESCHERICHIA-COLI&lt;/Keywords&gt;&lt;Keywords&gt;heat shock protein&lt;/Keywords&gt;&lt;Keywords&gt;HEAT-SHOCK PROTEINS&lt;/Keywords&gt;&lt;Keywords&gt;IDENTIFICATION&lt;/Keywords&gt;&lt;Keywords&gt;IMMUNE-RESPONSE&lt;/Keywords&gt;&lt;Keywords&gt;IMMUNOGENICITY&lt;/Keywords&gt;&lt;Keywords&gt;Immunoglobulin G&lt;/Keywords&gt;&lt;Keywords&gt;IN-VITRO&lt;/Keywords&gt;&lt;Keywords&gt;INFECTION&lt;/Keywords&gt;&lt;Keywords&gt;MICE&lt;/Keywords&gt;&lt;Keywords&gt;OUTER-MEMBRANE PROTEINS&lt;/Keywords&gt;&lt;Keywords&gt;PROTECTION&lt;/Keywords&gt;&lt;Keywords&gt;PROTEIN&lt;/Keywords&gt;&lt;Keywords&gt;PROTEINS&lt;/Keywords&gt;&lt;Keywords&gt;recombinant protein&lt;/Keywords&gt;&lt;Keywords&gt;SUBUNIT VACCINE&lt;/Keywords&gt;&lt;Keywords&gt;TUBERCULOSIS&lt;/Keywords&gt;&lt;Keywords&gt;Vaccine&lt;/Keywords&gt;&lt;Keywords&gt;VACCINES&lt;/Keywords&gt;&lt;Keywords&gt;YERSINIA-ENTEROCOLITICA&lt;/Keywords&gt;&lt;Keywords&gt;Vaccination&lt;/Keywords&gt;&lt;Keywords&gt;Brucella&lt;/Keywords&gt;&lt;Keywords&gt;RECOMBINANT&lt;/Keywords&gt;&lt;Keywords&gt;BRUCELLA-ABORTUS&lt;/Keywords&gt;&lt;Reprint&gt;Not in File&lt;/Reprint&gt;&lt;Start_Page&gt;6721&lt;/Start_Page&gt;&lt;End_Page&gt;6729&lt;/End_Page&gt;&lt;Periodical&gt;Vaccine&lt;/Periodical&gt;&lt;Volume&gt;25&lt;/Volume&gt;&lt;Issue&gt;37-38&lt;/Issue&gt;&lt;ISSN_ISBN&gt;0264-410X&lt;/ISSN_ISBN&gt;&lt;Address&gt;UBA, Fac Med, Hosp Clin Jose San Martin, Lab Inmunogenet, RA-1120 Buenos Aires, DF, Argentina&amp;#xA;UBA, Fac Farm &amp;amp; Bioquim, CONICET, IDEHU, Buenos Aires, DF, Argentina&amp;#xA;Univ Nacl Ctr Province Buenos Aires, Fac Ciencias Vet, Dept Sanidad Anil &amp;amp; Med Prevent, Lab Inmunol, Tandil, Argentina&lt;/Address&gt;&lt;Web_URL&gt;ISI:000249850300009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ov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eixeiraGomes&lt;/Author&gt;&lt;Year&gt;1997&lt;/Year&gt;&lt;RecNum&gt;271&lt;/RecNum&gt;&lt;IDText&gt;Identification and characterization of Brucella ovis immunogenic proteins using two-dimensional electrophoresis and immunoblotting&lt;/IDText&gt;&lt;MDL Ref_Type="Journal"&gt;&lt;Ref_Type&gt;Journal&lt;/Ref_Type&gt;&lt;Ref_ID&gt;271&lt;/Ref_ID&gt;&lt;Title_Primary&gt;Identification and characterization of &lt;i&gt;Brucella ovis&lt;/i&gt; immunogenic proteins using two-dimensional electrophoresis and immunoblotting&lt;/Title_Primary&gt;&lt;Authors_Primary&gt;TeixeiraGomes,A.P.&lt;/Authors_Primary&gt;&lt;Authors_Primary&gt;Cloeckaert,A.&lt;/Authors_Primary&gt;&lt;Authors_Primary&gt;Bezard,G.&lt;/Authors_Primary&gt;&lt;Authors_Primary&gt;Bowden,R.A.&lt;/Authors_Primary&gt;&lt;Authors_Primary&gt;Dubray,G.&lt;/Authors_Primary&gt;&lt;Authors_Primary&gt;Zygmunt,M.S.&lt;/Authors_Primary&gt;&lt;Date_Primary&gt;1997/8&lt;/Date_Primary&gt;&lt;Keywords&gt;Amino Acid Sequence&lt;/Keywords&gt;&lt;Keywords&gt;AMINO-ACID-SEQUENCE&lt;/Keywords&gt;&lt;Keywords&gt;ANTIBODIES&lt;/Keywords&gt;&lt;Keywords&gt;BACTERIA&lt;/Keywords&gt;&lt;Keywords&gt;Brucella&lt;/Keywords&gt;&lt;Keywords&gt;brucellosis&lt;/Keywords&gt;&lt;Keywords&gt;DnaK&lt;/Keywords&gt;&lt;Keywords&gt;ELECTROPHORESIS&lt;/Keywords&gt;&lt;Keywords&gt;ESCHERICHIA-COLI&lt;/Keywords&gt;&lt;Keywords&gt;EXPRESSION&lt;/Keywords&gt;&lt;Keywords&gt;GEL-ELECTROPHORESIS&lt;/Keywords&gt;&lt;Keywords&gt;GENE&lt;/Keywords&gt;&lt;Keywords&gt;GroEL&lt;/Keywords&gt;&lt;Keywords&gt;HEAT-SHOCK PROTEIN&lt;/Keywords&gt;&lt;Keywords&gt;IDENTIFICATION&lt;/Keywords&gt;&lt;Keywords&gt;immunoblotting&lt;/Keywords&gt;&lt;Keywords&gt;Immunogenic&lt;/Keywords&gt;&lt;Keywords&gt;IMMUNOGENIC PROTEINS&lt;/Keywords&gt;&lt;Keywords&gt;INFECTED SHEEP&lt;/Keywords&gt;&lt;Keywords&gt;INFECTION&lt;/Keywords&gt;&lt;Keywords&gt;INFERTILITY&lt;/Keywords&gt;&lt;Keywords&gt;LINKED-IMMUNOSORBENT-ASSAY&lt;/Keywords&gt;&lt;Keywords&gt;major outer membrane protein&lt;/Keywords&gt;&lt;Keywords&gt;MELITENSIS&lt;/Keywords&gt;&lt;Keywords&gt;MEMBRANE&lt;/Keywords&gt;&lt;Keywords&gt;MEMBRANE-PROTEIN&lt;/Keywords&gt;&lt;Keywords&gt;MEMBRANE-PROTEINS&lt;/Keywords&gt;&lt;Keywords&gt;microsequencing&lt;/Keywords&gt;&lt;Keywords&gt;monoclonal antibodies&lt;/Keywords&gt;&lt;Keywords&gt;MONOCLONAL-ANTIBODIES&lt;/Keywords&gt;&lt;Keywords&gt;MONOCLONAL-ANTIBODY&lt;/Keywords&gt;&lt;Keywords&gt;NUCLEOTIDE-SEQUENCE&lt;/Keywords&gt;&lt;Keywords&gt;outer membrane protein&lt;/Keywords&gt;&lt;Keywords&gt;outer membrane proteins&lt;/Keywords&gt;&lt;Keywords&gt;OUTER-MEMBRANE&lt;/Keywords&gt;&lt;Keywords&gt;OUTER-MEMBRANE PROTEINS&lt;/Keywords&gt;&lt;Keywords&gt;periplasmic&lt;/Keywords&gt;&lt;Keywords&gt;PROTEIN&lt;/Keywords&gt;&lt;Keywords&gt;PROTEINS&lt;/Keywords&gt;&lt;Keywords&gt;SEQUENCE&lt;/Keywords&gt;&lt;Keywords&gt;SEQUENCES&lt;/Keywords&gt;&lt;Keywords&gt;SERUM&lt;/Keywords&gt;&lt;Keywords&gt;Superoxide dismutase&lt;/Keywords&gt;&lt;Keywords&gt;SUPEROXIDE-DISMUTASE&lt;/Keywords&gt;&lt;Keywords&gt;two-dimensional polyacrylamide gel electrophoresis&lt;/Keywords&gt;&lt;Keywords&gt;immunogenic protein&lt;/Keywords&gt;&lt;Reprint&gt;Not in File&lt;/Reprint&gt;&lt;Start_Page&gt;1491&lt;/Start_Page&gt;&lt;End_Page&gt;1497&lt;/End_Page&gt;&lt;Periodical&gt;Electrophoresis&lt;/Periodical&gt;&lt;Volume&gt;18&lt;/Volume&gt;&lt;Issue&gt;8&lt;/Issue&gt;&lt;ISSN_ISBN&gt;0173-0835&lt;/ISSN_ISBN&gt;&lt;Address&gt;INRA,PATHOL INFECT &amp;amp; IMMUNOL LAB,F-37380 NOUZILLY,FRANCE&amp;#xA;UNICEN,FAC CIENCIAS VET,LAB INMUNOQUIM &amp;amp; BIOTECNOL,TANDIL,ARGENTINA&lt;/Address&gt;&lt;Web_URL&gt;ISI:A1997XU97500023&lt;/Web_URL&gt;&lt;ZZ_JournalFull&gt;&lt;f name="System"&gt;Electrophoresi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Sanchez-Campillo&lt;/Author&gt;&lt;Year&gt;1999&lt;/Year&gt;&lt;RecNum&gt;297&lt;/RecNum&gt;&lt;IDText&gt;Identification of immunoreactive proteins of Chlamydia trachomatis by Western blot analysis of a two-dimensional electrophoresis map with patient sera&lt;/IDText&gt;&lt;MDL Ref_Type="Journal"&gt;&lt;Ref_Type&gt;Journal&lt;/Ref_Type&gt;&lt;Ref_ID&gt;297&lt;/Ref_ID&gt;&lt;Title_Primary&gt;Identification of immunoreactive proteins of &lt;i&gt;Chlamydia trachomatis&lt;/i&gt; by Western blot analysis of a two-dimensional electrophoresis map with patient sera&lt;/Title_Primary&gt;&lt;Authors_Primary&gt;Sanchez-Campillo,M.&lt;/Authors_Primary&gt;&lt;Authors_Primary&gt;Bini,L.&lt;/Authors_Primary&gt;&lt;Authors_Primary&gt;Comanducci,R.&lt;/Authors_Primary&gt;&lt;Authors_Primary&gt;Raggiaschi,R.&lt;/Authors_Primary&gt;&lt;Authors_Primary&gt;Marzocchi,B.&lt;/Authors_Primary&gt;&lt;Authors_Primary&gt;Pallini,V.&lt;/Authors_Primary&gt;&lt;Authors_Primary&gt;Ratti,G.&lt;/Authors_Primary&gt;&lt;Date_Primary&gt;1999/8&lt;/Date_Primary&gt;&lt;Keywords&gt;2-DIMENSIONAL ELECTROPHORESIS&lt;/Keywords&gt;&lt;Keywords&gt;ANTIBODIES&lt;/Keywords&gt;&lt;Keywords&gt;ANTIGEN&lt;/Keywords&gt;&lt;Keywords&gt;antigens&lt;/Keywords&gt;&lt;Keywords&gt;BACTERIAL&lt;/Keywords&gt;&lt;Keywords&gt;Bacterial Proteins&lt;/Keywords&gt;&lt;Keywords&gt;CANDIDATE&lt;/Keywords&gt;&lt;Keywords&gt;Chlamydia trachomatis&lt;/Keywords&gt;&lt;Keywords&gt;CHLAMYDIA-TRACHOMATIS&lt;/Keywords&gt;&lt;Keywords&gt;DISEASE&lt;/Keywords&gt;&lt;Keywords&gt;DISEASE PATHOGENESIS&lt;/Keywords&gt;&lt;Keywords&gt;EF-TU&lt;/Keywords&gt;&lt;Keywords&gt;ELECTROPHORESIS&lt;/Keywords&gt;&lt;Keywords&gt;Elongation factor&lt;/Keywords&gt;&lt;Keywords&gt;FACTOR EF-TU&lt;/Keywords&gt;&lt;Keywords&gt;FAMILY&lt;/Keywords&gt;&lt;Keywords&gt;HOMOLOG&lt;/Keywords&gt;&lt;Keywords&gt;HSP70&lt;/Keywords&gt;&lt;Keywords&gt;HYPERSENSITIVITY&lt;/Keywords&gt;&lt;Keywords&gt;IDENTIFICATION&lt;/Keywords&gt;&lt;Keywords&gt;IMMUNITY&lt;/Keywords&gt;&lt;Keywords&gt;Immunoblot&lt;/Keywords&gt;&lt;Keywords&gt;immunoblotting&lt;/Keywords&gt;&lt;Keywords&gt;immunogens&lt;/Keywords&gt;&lt;Keywords&gt;INFECTION&lt;/Keywords&gt;&lt;Keywords&gt;INFECTIONS&lt;/Keywords&gt;&lt;Keywords&gt;L7&lt;/Keywords&gt;&lt;Keywords&gt;L12&lt;/Keywords&gt;&lt;Keywords&gt;major outer membrane protein&lt;/Keywords&gt;&lt;Keywords&gt;MEMBRANE&lt;/Keywords&gt;&lt;Keywords&gt;MEMBRANE-PROTEIN&lt;/Keywords&gt;&lt;Keywords&gt;N-terminal sequencing&lt;/Keywords&gt;&lt;Keywords&gt;outer membrane protein&lt;/Keywords&gt;&lt;Keywords&gt;OUTER-MEMBRANE&lt;/Keywords&gt;&lt;Keywords&gt;pathogenicity&lt;/Keywords&gt;&lt;Keywords&gt;PATTERNS&lt;/Keywords&gt;&lt;Keywords&gt;POLYACRYLAMIDE GELS&lt;/Keywords&gt;&lt;Keywords&gt;PROTEASE&lt;/Keywords&gt;&lt;Keywords&gt;PROTECTIVE IMMUNITY&lt;/Keywords&gt;&lt;Keywords&gt;PROTEIN&lt;/Keywords&gt;&lt;Keywords&gt;PROTEINS&lt;/Keywords&gt;&lt;Keywords&gt;RIBOSOMAL-PROTEIN&lt;/Keywords&gt;&lt;Keywords&gt;RNA&lt;/Keywords&gt;&lt;Keywords&gt;RNA-POLYMERASE&lt;/Keywords&gt;&lt;Keywords&gt;SERUM&lt;/Keywords&gt;&lt;Keywords&gt;TRACHOMATIS&lt;/Keywords&gt;&lt;Keywords&gt;two-dimensional electrophoresis&lt;/Keywords&gt;&lt;Keywords&gt;two-dimensional protein maps&lt;/Keywords&gt;&lt;Keywords&gt;Vaccine&lt;/Keywords&gt;&lt;Keywords&gt;VACCINE CANDIDATES&lt;/Keywords&gt;&lt;Reprint&gt;Not in File&lt;/Reprint&gt;&lt;Start_Page&gt;2269&lt;/Start_Page&gt;&lt;End_Page&gt;2279&lt;/End_Page&gt;&lt;Periodical&gt;Electrophoresis&lt;/Periodical&gt;&lt;Volume&gt;20&lt;/Volume&gt;&lt;Issue&gt;11&lt;/Issue&gt;&lt;ISSN_ISBN&gt;0173-0835&lt;/ISSN_ISBN&gt;&lt;Address&gt;Univ Siena, Dept Biol Mol, I-53100 Siena, Italy&lt;/Address&gt;&lt;Web_URL&gt;ISI:000085083000013&lt;/Web_URL&gt;&lt;ZZ_JournalFull&gt;&lt;f name="System"&gt;Electrophores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3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urkholderi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and partial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eves&lt;/Author&gt;&lt;Year&gt;2010&lt;/Year&gt;&lt;RecNum&gt;231&lt;/RecNum&gt;&lt;IDText&gt;Immunospecific responses to bacterial elongation factor Tu during Burkholderia infection and immunization&lt;/IDText&gt;&lt;MDL Ref_Type="Journal"&gt;&lt;Ref_Type&gt;Journal&lt;/Ref_Type&gt;&lt;Ref_ID&gt;231&lt;/Ref_ID&gt;&lt;Title_Primary&gt;Immunospecific responses to bacterial elongation factor Tu during &lt;i&gt;Burkholderia&lt;/i&gt; infection and immunization&lt;/Title_Primary&gt;&lt;Authors_Primary&gt;Nieves,W.&lt;/Authors_Primary&gt;&lt;Authors_Primary&gt;Heang,J.&lt;/Authors_Primary&gt;&lt;Authors_Primary&gt;Asakrah,S.&lt;/Authors_Primary&gt;&lt;Authors_Primary&gt;Bentrup,K.H.Z.&lt;/Authors_Primary&gt;&lt;Authors_Primary&gt;Roy,C.J.&lt;/Authors_Primary&gt;&lt;Authors_Primary&gt;Morici,L.A.&lt;/Authors_Primary&gt;&lt;Date_Primary&gt;2010/12/17&lt;/Date_Primary&gt;&lt;Keywords&gt;ACTIVE IMMUNIZATION&lt;/Keywords&gt;&lt;Keywords&gt;ANTIBODIES&lt;/Keywords&gt;&lt;Keywords&gt;ANTIGEN&lt;/Keywords&gt;&lt;Keywords&gt;BACTERIAL&lt;/Keywords&gt;&lt;Keywords&gt;BALB&lt;/Keywords&gt;&lt;Keywords&gt;C MICE&lt;/Keywords&gt;&lt;Keywords&gt;CAPSULAR POLYSACCHARIDE&lt;/Keywords&gt;&lt;Keywords&gt;DISEASE&lt;/Keywords&gt;&lt;Keywords&gt;EF-TU&lt;/Keywords&gt;&lt;Keywords&gt;Elongation factor&lt;/Keywords&gt;&lt;Keywords&gt;IMMUNE-RESPONSE&lt;/Keywords&gt;&lt;Keywords&gt;IMMUNE-RESPONSES&lt;/Keywords&gt;&lt;Keywords&gt;IMMUNOPROTEOMIC IDENTIFICATION&lt;/Keywords&gt;&lt;Keywords&gt;INFECTION&lt;/Keywords&gt;&lt;Keywords&gt;MELIOIDOSIS&lt;/Keywords&gt;&lt;Keywords&gt;MEMBRANE&lt;/Keywords&gt;&lt;Keywords&gt;MEMBRANE-VESICLES&lt;/Keywords&gt;&lt;Keywords&gt;MICE&lt;/Keywords&gt;&lt;Keywords&gt;MODEL&lt;/Keywords&gt;&lt;Keywords&gt;MURINE MODEL&lt;/Keywords&gt;&lt;Keywords&gt;MYCOPLASMA-PNEUMONIAE&lt;/Keywords&gt;&lt;Keywords&gt;Outer membrane vesicle&lt;/Keywords&gt;&lt;Keywords&gt;Outer membrane vesicles&lt;/Keywords&gt;&lt;Keywords&gt;OUTER-MEMBRANE&lt;/Keywords&gt;&lt;Keywords&gt;PSEUDOMALLEI INFECTION&lt;/Keywords&gt;&lt;Keywords&gt;PSEUDOMONAS-AERUGINOSA&lt;/Keywords&gt;&lt;Keywords&gt;RESPONSES&lt;/Keywords&gt;&lt;Keywords&gt;Vaccine&lt;/Keywords&gt;&lt;Keywords&gt;VACCINE CANDIDATES&lt;/Keywords&gt;&lt;Keywords&gt;VESICLES&lt;/Keywords&gt;&lt;Keywords&gt;IMMUNIZATION&lt;/Keywords&gt;&lt;Reprint&gt;Not in File&lt;/Reprint&gt;&lt;Periodical&gt;Plos One&lt;/Periodical&gt;&lt;Volume&gt;5&lt;/Volume&gt;&lt;Issue&gt;12&lt;/Issue&gt;&lt;ISSN_ISBN&gt;1932-6203&lt;/ISSN_ISBN&gt;&lt;Address&gt;Tulane Univ, Sch Med, Dept Microbiol &amp;amp; Immunol, New Orleans, LA 70112 USA&amp;#xA;Tulane Natl Primate Res Ctr, Div Microbiol, Covington, LA USA&lt;/Address&gt;&lt;Web_URL&gt;ISI:000285572900004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su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u&lt;/Author&gt;&lt;Year&gt;2011&lt;/Year&gt;&lt;RecNum&gt;234&lt;/RecNum&gt;&lt;IDText&gt;Immunoproteomic assay of secreted proteins of Streptococcus suis serotype 9 with convalescent sera from pigs&lt;/IDText&gt;&lt;MDL Ref_Type="Journal"&gt;&lt;Ref_Type&gt;Journal&lt;/Ref_Type&gt;&lt;Ref_ID&gt;234&lt;/Ref_ID&gt;&lt;Title_Primary&gt;Immunoproteomic assay of secreted proteins of &lt;i&gt;Streptococcus suis&lt;/i&gt; serotype 9 with convalescent sera from pigs&lt;/Title_Primary&gt;&lt;Authors_Primary&gt;Wu,Z.F.&lt;/Authors_Primary&gt;&lt;Authors_Primary&gt;Zhang,W.&lt;/Authors_Primary&gt;&lt;Authors_Primary&gt;Shao,J.&lt;/Authors_Primary&gt;&lt;Authors_Primary&gt;Wang,Y.&lt;/Authors_Primary&gt;&lt;Authors_Primary&gt;Lu,Y.&lt;/Authors_Primary&gt;&lt;Authors_Primary&gt;Lu,C.P.&lt;/Authors_Primary&gt;&lt;Date_Primary&gt;2011/9&lt;/Date_Primary&gt;&lt;Keywords&gt;AGALACTIAE&lt;/Keywords&gt;&lt;Keywords&gt;ANTIGEN&lt;/Keywords&gt;&lt;Keywords&gt;antigens&lt;/Keywords&gt;&lt;Keywords&gt;Chaperone&lt;/Keywords&gt;&lt;Keywords&gt;COLONIZATION&lt;/Keywords&gt;&lt;Keywords&gt;DnaK&lt;/Keywords&gt;&lt;Keywords&gt;Elongation factor&lt;/Keywords&gt;&lt;Keywords&gt;EXTRACELLULAR PROTEINS&lt;/Keywords&gt;&lt;Keywords&gt;GENE&lt;/Keywords&gt;&lt;Keywords&gt;GENES&lt;/Keywords&gt;&lt;Keywords&gt;IDENTIFICATION&lt;/Keywords&gt;&lt;Keywords&gt;Immunogenic&lt;/Keywords&gt;&lt;Keywords&gt;Mass spectrometry&lt;/Keywords&gt;&lt;Keywords&gt;MASS-SPECTROMETRY&lt;/Keywords&gt;&lt;Keywords&gt;molecular chaperone&lt;/Keywords&gt;&lt;Keywords&gt;PATHOGEN&lt;/Keywords&gt;&lt;Keywords&gt;PATHOGENESIS&lt;/Keywords&gt;&lt;Keywords&gt;periplasmic&lt;/Keywords&gt;&lt;Keywords&gt;PERIPLASMIC PROTEIN&lt;/Keywords&gt;&lt;Keywords&gt;PNEUMONIAE&lt;/Keywords&gt;&lt;Keywords&gt;PROTECTION&lt;/Keywords&gt;&lt;Keywords&gt;PROTEIN&lt;/Keywords&gt;&lt;Keywords&gt;PROTEINS&lt;/Keywords&gt;&lt;Keywords&gt;Secreted proteins&lt;/Keywords&gt;&lt;Keywords&gt;SERUM&lt;/Keywords&gt;&lt;Keywords&gt;SORTASE&lt;/Keywords&gt;&lt;Keywords&gt;STRAIN&lt;/Keywords&gt;&lt;Keywords&gt;STRAINS&lt;/Keywords&gt;&lt;Keywords&gt;Streptococcus suis&lt;/Keywords&gt;&lt;Keywords&gt;Streptococcus suis serotype 9&lt;/Keywords&gt;&lt;Keywords&gt;SURFACE-PROTEINS&lt;/Keywords&gt;&lt;Keywords&gt;TRANSPORTERS&lt;/Keywords&gt;&lt;Keywords&gt;Vaccine&lt;/Keywords&gt;&lt;Keywords&gt;immunoproteomic&lt;/Keywords&gt;&lt;Keywords&gt;ASSAY&lt;/Keywords&gt;&lt;Reprint&gt;Not in File&lt;/Reprint&gt;&lt;Start_Page&gt;423&lt;/Start_Page&gt;&lt;End_Page&gt;430&lt;/End_Page&gt;&lt;Periodical&gt;Folia Microbiol&lt;/Periodical&gt;&lt;Volume&gt;56&lt;/Volume&gt;&lt;Issue&gt;5&lt;/Issue&gt;&lt;ISSN_ISBN&gt;0015-5632&lt;/ISSN_ISBN&gt;&lt;Address&gt;Nanjing Agr Univ, Coll Vet Med, Nanjing 210095, Peoples R China&lt;/Address&gt;&lt;Web_URL&gt;ISI:000295681100008&lt;/Web_URL&gt;&lt;ZZ_JournalFull&gt;&lt;f name="System"&gt;Folia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dwardsiella tar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genic and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u&lt;/Author&gt;&lt;Year&gt;2012&lt;/Year&gt;&lt;RecNum&gt;236&lt;/RecNum&gt;&lt;IDText&gt;Edwardsiella tarda DnaK: expression, activity, and the basis for the construction of a bivalent live vaccine against E. tarda and Streptococcus iniae&lt;/IDText&gt;&lt;MDL Ref_Type="Journal"&gt;&lt;Ref_Type&gt;Journal&lt;/Ref_Type&gt;&lt;Ref_ID&gt;236&lt;/Ref_ID&gt;&lt;Title_Primary&gt;&lt;i&gt;Edwardsiella tarda&lt;/i&gt; DnaK: expression, activity, and the basis for the construction of a bivalent live vaccine against &lt;i&gt;E. tarda&lt;/i&gt; and &lt;i&gt;Streptococcus iniae&lt;/i&gt;&lt;/Title_Primary&gt;&lt;Authors_Primary&gt;Hu,Y.H.&lt;/Authors_Primary&gt;&lt;Authors_Primary&gt;Dang,W.&lt;/Authors_Primary&gt;&lt;Authors_Primary&gt;Deng,T.&lt;/Authors_Primary&gt;&lt;Authors_Primary&gt;Sun,L.&lt;/Authors_Primary&gt;&lt;Date_Primary&gt;2012/4&lt;/Date_Primary&gt;&lt;Keywords&gt;ANTIBODIES&lt;/Keywords&gt;&lt;Keywords&gt;ANTIGEN&lt;/Keywords&gt;&lt;Keywords&gt;aquaculture&lt;/Keywords&gt;&lt;Keywords&gt;ATPASE&lt;/Keywords&gt;&lt;Keywords&gt;BACTERIAL&lt;/Keywords&gt;&lt;Keywords&gt;CANDIDATE&lt;/Keywords&gt;&lt;Keywords&gt;CELLS&lt;/Keywords&gt;&lt;Keywords&gt;CONSTRUCTION&lt;/Keywords&gt;&lt;Keywords&gt;DnaK&lt;/Keywords&gt;&lt;Keywords&gt;Edwardsiella tarda&lt;/Keywords&gt;&lt;Keywords&gt;Escherichia coli&lt;/Keywords&gt;&lt;Keywords&gt;ESCHERICHIA-COLI&lt;/Keywords&gt;&lt;Keywords&gt;EXPRESSION&lt;/Keywords&gt;&lt;Keywords&gt;FISH&lt;/Keywords&gt;&lt;Keywords&gt;heat shock protein&lt;/Keywords&gt;&lt;Keywords&gt;HEAT-SHOCK&lt;/Keywords&gt;&lt;Keywords&gt;HEAT-SHOCK PROTEINS&lt;/Keywords&gt;&lt;Keywords&gt;HEAT-SHOCK-PROTEIN&lt;/Keywords&gt;&lt;Keywords&gt;HOST&lt;/Keywords&gt;&lt;Keywords&gt;HOST-CELLS&lt;/Keywords&gt;&lt;Keywords&gt;IMMUNOPROTECTIVE ANALYSIS&lt;/Keywords&gt;&lt;Keywords&gt;INFECTION&lt;/Keywords&gt;&lt;Keywords&gt;LETHAL INFECTION&lt;/Keywords&gt;&lt;Keywords&gt;LIVE&lt;/Keywords&gt;&lt;Keywords&gt;MICE&lt;/Keywords&gt;&lt;Keywords&gt;OXIDATIVE STRESS&lt;/Keywords&gt;&lt;Keywords&gt;PATHOGEN&lt;/Keywords&gt;&lt;Keywords&gt;PATHOGENESIS&lt;/Keywords&gt;&lt;Keywords&gt;PATHOGENS&lt;/Keywords&gt;&lt;Keywords&gt;PLASMID&lt;/Keywords&gt;&lt;Keywords&gt;PROTECTION&lt;/Keywords&gt;&lt;Keywords&gt;PROTECTIVE IMMUNOGEN&lt;/Keywords&gt;&lt;Keywords&gt;PROTEIN&lt;/Keywords&gt;&lt;Keywords&gt;SALMONELLA-TYPHI&lt;/Keywords&gt;&lt;Keywords&gt;SERUM&lt;/Keywords&gt;&lt;Keywords&gt;SHOCK&lt;/Keywords&gt;&lt;Keywords&gt;Streptococcus iniae&lt;/Keywords&gt;&lt;Keywords&gt;STRESS&lt;/Keywords&gt;&lt;Keywords&gt;Typhimurium&lt;/Keywords&gt;&lt;Keywords&gt;Vaccine&lt;/Keywords&gt;&lt;Keywords&gt;VIBRIO-HARVEYI STRAIN&lt;/Keywords&gt;&lt;Keywords&gt;EDWARDSIELLA-TARDA&lt;/Keywords&gt;&lt;Reprint&gt;Not in File&lt;/Reprint&gt;&lt;Start_Page&gt;616&lt;/Start_Page&gt;&lt;End_Page&gt;620&lt;/End_Page&gt;&lt;Periodical&gt;Fish Shellfish Immun&lt;/Periodical&gt;&lt;Volume&gt;32&lt;/Volume&gt;&lt;Issue&gt;4&lt;/Issue&gt;&lt;ISSN_ISBN&gt;1050-4648&lt;/ISSN_ISBN&gt;&lt;Address&gt;Chinese Acad Sci, Inst Oceanol, Key Lab Expt Marine Biol, Qingdao 266071, Peoples R China&amp;#xA;Hangzhou Normal Univ, Coll Life &amp;amp; Environm Sci, Hangzhou Key Lab Anim Adaptat &amp;amp; Evolut, Hangzhou 310036, Zhejiang, Peoples R China&amp;#xA;Chinese Acad Sci, Grad Univ, Beijing 100049, Peoples R China&lt;/Address&gt;&lt;Web_URL&gt;ISI:000301827100014&lt;/Web_URL&gt;&lt;ZZ_JournalFull&gt;&lt;f name="System"&gt;Fish Shellfish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iemerella anatipestifer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ai&lt;/Author&gt;&lt;Year&gt;2012&lt;/Year&gt;&lt;RecNum&gt;261&lt;/RecNum&gt;&lt;IDText&gt;Immunoproteomic identification of 11 novel immunoreactive proteins of Riemerella anatipestifer serotype 2&lt;/IDText&gt;&lt;MDL Ref_Type="Journal"&gt;&lt;Ref_Type&gt;Journal&lt;/Ref_Type&gt;&lt;Ref_ID&gt;261&lt;/Ref_ID&gt;&lt;Title_Primary&gt;Immunoproteomic identification of 11 novel immunoreactive proteins of &lt;i&gt;Riemerella anatipestifer&lt;/i&gt; serotype 2&lt;/Title_Primary&gt;&lt;Authors_Primary&gt;Zhai,Z.P.&lt;/Authors_Primary&gt;&lt;Authors_Primary&gt;Cheng,L.F.&lt;/Authors_Primary&gt;&lt;Authors_Primary&gt;Tang,F.&lt;/Authors_Primary&gt;&lt;Authors_Primary&gt;Lu,Y.&lt;/Authors_Primary&gt;&lt;Authors_Primary&gt;Shao,J.&lt;/Authors_Primary&gt;&lt;Authors_Primary&gt;Liu,G.J.&lt;/Authors_Primary&gt;&lt;Authors_Primary&gt;Bao,Y.L.&lt;/Authors_Primary&gt;&lt;Authors_Primary&gt;Chen,M.M.&lt;/Authors_Primary&gt;&lt;Authors_Primary&gt;Shang,K.X.&lt;/Authors_Primary&gt;&lt;Authors_Primary&gt;Fan,H.J.&lt;/Authors_Primary&gt;&lt;Authors_Primary&gt;Yao,H.C.&lt;/Authors_Primary&gt;&lt;Authors_Primary&gt;Lu,C.P.&lt;/Authors_Primary&gt;&lt;Authors_Primary&gt;Zhang,W.&lt;/Authors_Primary&gt;&lt;Date_Primary&gt;2012/6&lt;/Date_Primary&gt;&lt;Keywords&gt;ANTIBODIES&lt;/Keywords&gt;&lt;Keywords&gt;ANTIGEN&lt;/Keywords&gt;&lt;Keywords&gt;antigens&lt;/Keywords&gt;&lt;Keywords&gt;ANTIMICROBIAL SUSCEPTIBILITY&lt;/Keywords&gt;&lt;Keywords&gt;BACTERIAL&lt;/Keywords&gt;&lt;Keywords&gt;BACTERIAL PATHOGENS&lt;/Keywords&gt;&lt;Keywords&gt;BETA-SUBUNIT&lt;/Keywords&gt;&lt;Keywords&gt;CELL-ENVELOPE MEMBRANE&lt;/Keywords&gt;&lt;Keywords&gt;COMPLETE GENOME SEQUENCE&lt;/Keywords&gt;&lt;Keywords&gt;ELECTROPHORESIS&lt;/Keywords&gt;&lt;Keywords&gt;Elongation factor&lt;/Keywords&gt;&lt;Keywords&gt;Escherichia coli&lt;/Keywords&gt;&lt;Keywords&gt;ESCHERICHIA-COLI&lt;/Keywords&gt;&lt;Keywords&gt;FUMARATE REDUCTASE&lt;/Keywords&gt;&lt;Keywords&gt;GENE&lt;/Keywords&gt;&lt;Keywords&gt;gene distribution&lt;/Keywords&gt;&lt;Keywords&gt;GENES&lt;/Keywords&gt;&lt;Keywords&gt;IDENTIFICATION&lt;/Keywords&gt;&lt;Keywords&gt;Immunogenic&lt;/Keywords&gt;&lt;Keywords&gt;IMMUNOGENIC PROTEINS&lt;/Keywords&gt;&lt;Keywords&gt;immunogens&lt;/Keywords&gt;&lt;Keywords&gt;immunoproteomic&lt;/Keywords&gt;&lt;Keywords&gt;IMMUNOPROTEOMIC IDENTIFICATION&lt;/Keywords&gt;&lt;Keywords&gt;INFECTION&lt;/Keywords&gt;&lt;Keywords&gt;INFECTIONS&lt;/Keywords&gt;&lt;Keywords&gt;Mass spectrometry&lt;/Keywords&gt;&lt;Keywords&gt;MASS-SPECTROMETRY&lt;/Keywords&gt;&lt;Keywords&gt;OMPA&lt;/Keywords&gt;&lt;Keywords&gt;OUTER-MEMBRANE PROTEINS&lt;/Keywords&gt;&lt;Keywords&gt;PATHOGEN&lt;/Keywords&gt;&lt;Keywords&gt;PATHOGENS&lt;/Keywords&gt;&lt;Keywords&gt;PROTEIN&lt;/Keywords&gt;&lt;Keywords&gt;PROTEINS&lt;/Keywords&gt;&lt;Keywords&gt;Riemerella anatipestifer&lt;/Keywords&gt;&lt;Keywords&gt;SERUM&lt;/Keywords&gt;&lt;Keywords&gt;SUCCINATE-DEHYDROGENASE&lt;/Keywords&gt;&lt;Keywords&gt;two-dimensional electrophoresis&lt;/Keywords&gt;&lt;Keywords&gt;Vaccine&lt;/Keywords&gt;&lt;Keywords&gt;VACCINES&lt;/Keywords&gt;&lt;Keywords&gt;WHITE PEKIN DUCKLINGS&lt;/Keywords&gt;&lt;Reprint&gt;Not in File&lt;/Reprint&gt;&lt;Start_Page&gt;84&lt;/Start_Page&gt;&lt;End_Page&gt;95&lt;/End_Page&gt;&lt;Periodical&gt;FEMS Immunol Med Mic&lt;/Periodical&gt;&lt;Volume&gt;65&lt;/Volume&gt;&lt;Issue&gt;1&lt;/Issue&gt;&lt;ISSN_ISBN&gt;0928-8244&lt;/ISSN_ISBN&gt;&lt;Address&gt;Nanjing Agr Univ, Key Lab Anim Bacteriol, Minist Agr, Nanjing 210095, Jiangsu, Peoples R China&amp;#xA;Fujian Acad Agr Sci, Inst Anim Husb &amp;amp; Vet Med, Fuzhou, Peoples R China&lt;/Address&gt;&lt;Web_URL&gt;ISI:000303439000009&lt;/Web_URL&gt;&lt;ZZ_JournalFull&gt;&lt;f name="System"&gt;FEMS Immunol Med Mic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ive 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Ling&lt;/Author&gt;&lt;Year&gt;2004&lt;/Year&gt;&lt;RecNum&gt;259&lt;/RecNum&gt;&lt;IDText&gt;Glycolytic enzymes associated with the cell surface of Streptococcus pneumoniae are antigenic in humans and elicit protective immune responses in the mouse&lt;/IDText&gt;&lt;MDL Ref_Type="Journal"&gt;&lt;Ref_Type&gt;Journal&lt;/Ref_Type&gt;&lt;Ref_ID&gt;259&lt;/Ref_ID&gt;&lt;Title_Primary&gt;Glycolytic enzymes associated with the cell surface of &lt;i&gt;Streptococcus pneumoniae&lt;/i&gt; are antigenic in humans and elicit protective immune responses in the mouse&lt;/Title_Primary&gt;&lt;Authors_Primary&gt;Ling,E.&lt;/Authors_Primary&gt;&lt;Authors_Primary&gt;Feldman,G.&lt;/Authors_Primary&gt;&lt;Authors_Primary&gt;Portnoi,M.&lt;/Authors_Primary&gt;&lt;Authors_Primary&gt;Dagan,R.&lt;/Authors_Primary&gt;&lt;Authors_Primary&gt;Overweg,K.&lt;/Authors_Primary&gt;&lt;Authors_Primary&gt;Mulholland,F.&lt;/Authors_Primary&gt;&lt;Authors_Primary&gt;Chalifa-Caspi,V.&lt;/Authors_Primary&gt;&lt;Authors_Primary&gt;Wells,J.&lt;/Authors_Primary&gt;&lt;Authors_Primary&gt;Mizrachi-Nebenzahl,Y.&lt;/Authors_Primary&gt;&lt;Date_Primary&gt;2004/11&lt;/Date_Primary&gt;&lt;Keywords&gt;ADULT VOLUNTEERS&lt;/Keywords&gt;&lt;Keywords&gt;ANTIBODIES&lt;/Keywords&gt;&lt;Keywords&gt;ANTIBODY-RESPONSE&lt;/Keywords&gt;&lt;Keywords&gt;binding protein&lt;/Keywords&gt;&lt;Keywords&gt;CANDIDATE&lt;/Keywords&gt;&lt;Keywords&gt;CAPSULAR POLYSACCHARIDE&lt;/Keywords&gt;&lt;Keywords&gt;CELL SURFACE&lt;/Keywords&gt;&lt;Keywords&gt;Cell wall&lt;/Keywords&gt;&lt;Keywords&gt;CELL-SURFACE&lt;/Keywords&gt;&lt;Keywords&gt;CELL-WALL&lt;/Keywords&gt;&lt;Keywords&gt;CHALLENGE&lt;/Keywords&gt;&lt;Keywords&gt;CONJUGATE VACCINE&lt;/Keywords&gt;&lt;Keywords&gt;DnaK&lt;/Keywords&gt;&lt;Keywords&gt;ELECTROPHORESIS&lt;/Keywords&gt;&lt;Keywords&gt;ENZYME&lt;/Keywords&gt;&lt;Keywords&gt;EPIDEMIOLOGY&lt;/Keywords&gt;&lt;Keywords&gt;Escherichia coli&lt;/Keywords&gt;&lt;Keywords&gt;ESCHERICHIA-COLI&lt;/Keywords&gt;&lt;Keywords&gt;GAPDH&lt;/Keywords&gt;&lt;Keywords&gt;GLYCERALDEHYDE-3-PHOSPHATE DEHYDROGENASE&lt;/Keywords&gt;&lt;Keywords&gt;GLYCOLYTIC ENZYME&lt;/Keywords&gt;&lt;Keywords&gt;GLYCOLYTIC-ENZYMES&lt;/Keywords&gt;&lt;Keywords&gt;heat shock protein&lt;/Keywords&gt;&lt;Keywords&gt;HEAT-SHOCK&lt;/Keywords&gt;&lt;Keywords&gt;HEAT-SHOCK-PROTEIN&lt;/Keywords&gt;&lt;Keywords&gt;HUMAN-ANTIBODY RESPONSES&lt;/Keywords&gt;&lt;Keywords&gt;Humans&lt;/Keywords&gt;&lt;Keywords&gt;IDENTIFICATION&lt;/Keywords&gt;&lt;Keywords&gt;Immune response&lt;/Keywords&gt;&lt;Keywords&gt;IMMUNE-RESPONSE&lt;/Keywords&gt;&lt;Keywords&gt;IMMUNE-RESPONSES&lt;/Keywords&gt;&lt;Keywords&gt;Immunogenic&lt;/Keywords&gt;&lt;Keywords&gt;IMMUNOGENICITY&lt;/Keywords&gt;&lt;Keywords&gt;Immunoproteomics&lt;/Keywords&gt;&lt;Keywords&gt;INFECTION&lt;/Keywords&gt;&lt;Keywords&gt;INVASIVE PNEUMOCOCCAL DISEASE&lt;/Keywords&gt;&lt;Keywords&gt;Mass spectrometry&lt;/Keywords&gt;&lt;Keywords&gt;MASS-SPECTROMETRY&lt;/Keywords&gt;&lt;Keywords&gt;MICE&lt;/Keywords&gt;&lt;Keywords&gt;NASOPHARYNGEAL CARRIAGE&lt;/Keywords&gt;&lt;Keywords&gt;PNEUMONIA&lt;/Keywords&gt;&lt;Keywords&gt;PNEUMONIAE&lt;/Keywords&gt;&lt;Keywords&gt;POLYSACCHARIDE&lt;/Keywords&gt;&lt;Keywords&gt;PROTECTION&lt;/Keywords&gt;&lt;Keywords&gt;PROTEIN&lt;/Keywords&gt;&lt;Keywords&gt;PROTEINS&lt;/Keywords&gt;&lt;Keywords&gt;proteomics&lt;/Keywords&gt;&lt;Keywords&gt;RESPONSES&lt;/Keywords&gt;&lt;Keywords&gt;SERUM&lt;/Keywords&gt;&lt;Keywords&gt;SHOCK&lt;/Keywords&gt;&lt;Keywords&gt;STRAIN&lt;/Keywords&gt;&lt;Keywords&gt;STRAINS&lt;/Keywords&gt;&lt;Keywords&gt;Streptococcus pneumonie&lt;/Keywords&gt;&lt;Keywords&gt;STREPTOCOCCUS-PNEUMONIAE&lt;/Keywords&gt;&lt;Keywords&gt;SURFACE&lt;/Keywords&gt;&lt;Keywords&gt;TOOL&lt;/Keywords&gt;&lt;Keywords&gt;Vaccine&lt;/Keywords&gt;&lt;Keywords&gt;VACCINE CANDIDATES&lt;/Keywords&gt;&lt;Keywords&gt;VACCINES&lt;/Keywords&gt;&lt;Keywords&gt;VIRULENCE&lt;/Keywords&gt;&lt;Keywords&gt;WALL&lt;/Keywords&gt;&lt;Keywords&gt;Streptococcus pneumoniae&lt;/Keywords&gt;&lt;Keywords&gt;IMMUNE&lt;/Keywords&gt;&lt;Keywords&gt;immune responses&lt;/Keywords&gt;&lt;Keywords&gt;mouse&lt;/Keywords&gt;&lt;Reprint&gt;Not in File&lt;/Reprint&gt;&lt;Start_Page&gt;290&lt;/Start_Page&gt;&lt;End_Page&gt;298&lt;/End_Page&gt;&lt;Periodical&gt;Clin Exp Immunol&lt;/Periodical&gt;&lt;Volume&gt;138&lt;/Volume&gt;&lt;Issue&gt;2&lt;/Issue&gt;&lt;ISSN_ISBN&gt;0009-9104&lt;/ISSN_ISBN&gt;&lt;Address&gt;Soroka Univ, Med Ctr, Dept Microbiol &amp;amp; Immunol, Pediat Infect Dis Unit, IL-84105 Beer Sheva, Israel&amp;#xA;Ben Gurion Univ Negev, Dept Microbiol &amp;amp; Immunol, IL-84105 Beer Sheva, Israel&amp;#xA;Inst Food Res, Inst Food Res, Norwich NR4 7UA, Norfolk, England&amp;#xA;Ben Gurion Univ Negev, Dept Life Sci, IL-84105 Beer Sheva, Israel&lt;/Address&gt;&lt;Web_URL&gt;ISI:000224592700014&lt;/Web_URL&gt;&lt;ZZ_JournalFull&gt;&lt;f name="System"&gt;Clin Exp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8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cillus anthrac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ive 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nha&lt;/Author&gt;&lt;Year&gt;2010&lt;/Year&gt;&lt;RecNum&gt;308&lt;/RecNum&gt;&lt;IDText&gt;GroEL provides protection against Bacillus anthracis infection in BALB/c mice&lt;/IDText&gt;&lt;MDL Ref_Type="Journal"&gt;&lt;Ref_Type&gt;Journal&lt;/Ref_Type&gt;&lt;Ref_ID&gt;308&lt;/Ref_ID&gt;&lt;Title_Primary&gt;GroEL provides protection against &lt;i&gt;Bacillus anthracis&lt;/i&gt; infection in BALB/c mice&lt;/Title_Primary&gt;&lt;Authors_Primary&gt;Sinha,K.&lt;/Authors_Primary&gt;&lt;Authors_Primary&gt;Bhatnagar,R.&lt;/Authors_Primary&gt;&lt;Date_Primary&gt;2010/11&lt;/Date_Primary&gt;&lt;Keywords&gt;ANTHRACIS&lt;/Keywords&gt;&lt;Keywords&gt;ANTIBODIES&lt;/Keywords&gt;&lt;Keywords&gt;ANTIBODY-RESPONSE&lt;/Keywords&gt;&lt;Keywords&gt;antigens&lt;/Keywords&gt;&lt;Keywords&gt;Bacillus anthracis&lt;/Keywords&gt;&lt;Keywords&gt;BACILLUS-ANTHRACIS&lt;/Keywords&gt;&lt;Keywords&gt;BALB&lt;/Keywords&gt;&lt;Keywords&gt;C MICE&lt;/Keywords&gt;&lt;Keywords&gt;CYTOKINE&lt;/Keywords&gt;&lt;Keywords&gt;DnaK&lt;/Keywords&gt;&lt;Keywords&gt;EFFICACY&lt;/Keywords&gt;&lt;Keywords&gt;FAMILY&lt;/Keywords&gt;&lt;Keywords&gt;GroEL&lt;/Keywords&gt;&lt;Keywords&gt;GUINEA-PIGS&lt;/Keywords&gt;&lt;Keywords&gt;heat shock protein&lt;/Keywords&gt;&lt;Keywords&gt;Heat shock proteins&lt;/Keywords&gt;&lt;Keywords&gt;HEAT-SHOCK&lt;/Keywords&gt;&lt;Keywords&gt;HEAT-SHOCK PROTEINS&lt;/Keywords&gt;&lt;Keywords&gt;HEAT-SHOCK-PROTEIN&lt;/Keywords&gt;&lt;Keywords&gt;HSP&lt;/Keywords&gt;&lt;Keywords&gt;HSP70&lt;/Keywords&gt;&lt;Keywords&gt;IDENTIFICATION&lt;/Keywords&gt;&lt;Keywords&gt;IMMUNITY&lt;/Keywords&gt;&lt;Keywords&gt;IMMUNIZATION&lt;/Keywords&gt;&lt;Keywords&gt;Immunogenic&lt;/Keywords&gt;&lt;Keywords&gt;IMMUNOGENICITY&lt;/Keywords&gt;&lt;Keywords&gt;INFECTION&lt;/Keywords&gt;&lt;Keywords&gt;INFECTIONS&lt;/Keywords&gt;&lt;Keywords&gt;INTERLEUKIN-10&lt;/Keywords&gt;&lt;Keywords&gt;MICE&lt;/Keywords&gt;&lt;Keywords&gt;Mixed Th1&lt;/Keywords&gt;&lt;Keywords&gt;Th2 response&lt;/Keywords&gt;&lt;Keywords&gt;MODEL&lt;/Keywords&gt;&lt;Keywords&gt;MURINE MODEL&lt;/Keywords&gt;&lt;Keywords&gt;PROLIFERATION&lt;/Keywords&gt;&lt;Keywords&gt;PROTECTION&lt;/Keywords&gt;&lt;Keywords&gt;Protective efficacy&lt;/Keywords&gt;&lt;Keywords&gt;PROTEIN&lt;/Keywords&gt;&lt;Keywords&gt;PROTEINS&lt;/Keywords&gt;&lt;Keywords&gt;PROTEOMIC ANALYSIS&lt;/Keywords&gt;&lt;Keywords&gt;PROVIDES PROTECTION&lt;/Keywords&gt;&lt;Keywords&gt;SECRETOME&lt;/Keywords&gt;&lt;Keywords&gt;SHOCK&lt;/Keywords&gt;&lt;Keywords&gt;SURVIVAL&lt;/Keywords&gt;&lt;Keywords&gt;T-CELL&lt;/Keywords&gt;&lt;Keywords&gt;Vaccine&lt;/Keywords&gt;&lt;Keywords&gt;VACCINE CANDIDATES&lt;/Keywords&gt;&lt;Keywords&gt;VIRULENCE&lt;/Keywords&gt;&lt;Reprint&gt;Not in File&lt;/Reprint&gt;&lt;Start_Page&gt;264&lt;/Start_Page&gt;&lt;End_Page&gt;271&lt;/End_Page&gt;&lt;Periodical&gt;Mol Immunol&lt;/Periodical&gt;&lt;Volume&gt;48&lt;/Volume&gt;&lt;Issue&gt;1-3&lt;/Issue&gt;&lt;ISSN_ISBN&gt;0161-5890&lt;/ISSN_ISBN&gt;&lt;Address&gt;Jawaharlal Nehru Univ, Sch Biotechnol, Mol Biol &amp;amp; Genet Engn Lab, Lab 122, New Delhi 110067, India&lt;/Address&gt;&lt;Web_URL&gt;ISI:000285806000029&lt;/Web_URL&gt;&lt;ZZ_JournalFull&gt;&lt;f name="System"&gt;Mol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psychrophilum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ive 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Plant&lt;/Author&gt;&lt;Year&gt;2009&lt;/Year&gt;&lt;RecNum&gt;309&lt;/RecNum&gt;&lt;IDText&gt;Vaccination of rainbow trout, Oncorhynchus mykiss (Walbaum), with recombinant and DNA vaccines produced to Flavobacterium psychrophilum heat shock proteins 60 and 70&lt;/IDText&gt;&lt;MDL Ref_Type="Journal"&gt;&lt;Ref_Type&gt;Journal&lt;/Ref_Type&gt;&lt;Ref_ID&gt;309&lt;/Ref_ID&gt;&lt;Title_Primary&gt;Vaccination of rainbow trout, &lt;i&gt;Oncorhynchus mykiss&lt;/i&gt; (Walbaum), with recombinant and DNA vaccines produced to &lt;i&gt;Flavobacterium psychrophilum&lt;/i&gt; heat shock proteins 60 and 70&lt;/Title_Primary&gt;&lt;Authors_Primary&gt;Plant,K.P.&lt;/Authors_Primary&gt;&lt;Authors_Primary&gt;LaPatra,S.E.&lt;/Authors_Primary&gt;&lt;Authors_Primary&gt;Cain,K.D.&lt;/Authors_Primary&gt;&lt;Date_Primary&gt;2009/6&lt;/Date_Primary&gt;&lt;Keywords&gt;ADJUVANT&lt;/Keywords&gt;&lt;Keywords&gt;ANTIBODIES&lt;/Keywords&gt;&lt;Keywords&gt;ANTIBODY-RESPONSE&lt;/Keywords&gt;&lt;Keywords&gt;ANTIGEN&lt;/Keywords&gt;&lt;Keywords&gt;antigens&lt;/Keywords&gt;&lt;Keywords&gt;aquaculture&lt;/Keywords&gt;&lt;Keywords&gt;BASS LATES-CALCARIFER&lt;/Keywords&gt;&lt;Keywords&gt;CANDIDATE&lt;/Keywords&gt;&lt;Keywords&gt;CHALLENGE&lt;/Keywords&gt;&lt;Keywords&gt;CHLAMYDOPHILA-ABORTUS&lt;/Keywords&gt;&lt;Keywords&gt;coldwater disease&lt;/Keywords&gt;&lt;Keywords&gt;DNA&lt;/Keywords&gt;&lt;Keywords&gt;EFFICACY&lt;/Keywords&gt;&lt;Keywords&gt;Escherichia coli&lt;/Keywords&gt;&lt;Keywords&gt;ESCHERICHIA-COLI&lt;/Keywords&gt;&lt;Keywords&gt;FISH&lt;/Keywords&gt;&lt;Keywords&gt;Flavobacterium psychrophilum&lt;/Keywords&gt;&lt;Keywords&gt;FLAVOBACTERIUM-PSYCHROPHILUM&lt;/Keywords&gt;&lt;Keywords&gt;heat shock protein&lt;/Keywords&gt;&lt;Keywords&gt;Heat shock proteins&lt;/Keywords&gt;&lt;Keywords&gt;HEAT-SHOCK&lt;/Keywords&gt;&lt;Keywords&gt;HEAT-SHOCK-PROTEIN&lt;/Keywords&gt;&lt;Keywords&gt;HSP&lt;/Keywords&gt;&lt;Keywords&gt;HSP70&lt;/Keywords&gt;&lt;Keywords&gt;IMMUNIZATION&lt;/Keywords&gt;&lt;Keywords&gt;Immunogenic&lt;/Keywords&gt;&lt;Keywords&gt;IN-VIVO&lt;/Keywords&gt;&lt;Keywords&gt;MICE&lt;/Keywords&gt;&lt;Keywords&gt;oncorhynchus mykiss&lt;/Keywords&gt;&lt;Keywords&gt;ONCORHYNCHUS-MYKISS&lt;/Keywords&gt;&lt;Keywords&gt;OUTER-MEMBRANE PROTEINS&lt;/Keywords&gt;&lt;Keywords&gt;PROTECTION&lt;/Keywords&gt;&lt;Keywords&gt;PROTECTIVE IMMUNITY&lt;/Keywords&gt;&lt;Keywords&gt;PROTEIN&lt;/Keywords&gt;&lt;Keywords&gt;PROTEINS&lt;/Keywords&gt;&lt;Keywords&gt;RECOMBINANT&lt;/Keywords&gt;&lt;Keywords&gt;RESPONSES&lt;/Keywords&gt;&lt;Keywords&gt;SHOCK&lt;/Keywords&gt;&lt;Keywords&gt;Vaccination&lt;/Keywords&gt;&lt;Keywords&gt;Vaccine&lt;/Keywords&gt;&lt;Keywords&gt;VACCINE CANDIDATES&lt;/Keywords&gt;&lt;Keywords&gt;VACCINES&lt;/Keywords&gt;&lt;Keywords&gt;RAINBOW TROUT&lt;/Keywords&gt;&lt;Keywords&gt;RAINBOW-TROUT&lt;/Keywords&gt;&lt;Reprint&gt;Not in File&lt;/Reprint&gt;&lt;Start_Page&gt;521&lt;/Start_Page&gt;&lt;End_Page&gt;534&lt;/End_Page&gt;&lt;Periodical&gt;J Fish Dis&lt;/Periodical&gt;&lt;Volume&gt;32&lt;/Volume&gt;&lt;Issue&gt;6&lt;/Issue&gt;&lt;ISSN_ISBN&gt;0140-7775&lt;/ISSN_ISBN&gt;&lt;Address&gt;Univ Idaho, Dept Fish &amp;amp; Wildlife Resources, Moscow, ID 83844 USA&amp;#xA;Univ Idaho, Inst Aquaculture Res, Moscow, ID 83844 USA&amp;#xA;Univ Idaho, Hagerman Fish Culture Expt Stn, Hagerman, ID USA&amp;#xA;Clear Springs Foods Inc, Div Res, Buhl, ID USA&lt;/Address&gt;&lt;Web_URL&gt;ISI:000266243200005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50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cobacterium bov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eltran&lt;/Author&gt;&lt;Year&gt;2011&lt;/Year&gt;&lt;RecNum&gt;260&lt;/RecNum&gt;&lt;IDText&gt;Identification of immunodominant antigens of Mycobacterium bovis by expression library immunization&lt;/IDText&gt;&lt;MDL Ref_Type="Journal"&gt;&lt;Ref_Type&gt;Journal&lt;/Ref_Type&gt;&lt;Ref_ID&gt;260&lt;/Ref_ID&gt;&lt;Title_Primary&gt;Identification of immunodominant antigens of &lt;i&gt;Mycobacterium bovis&lt;/i&gt; by expression library immunization&lt;/Title_Primary&gt;&lt;Authors_Primary&gt;Beltran,P.K.&lt;/Authors_Primary&gt;&lt;Authors_Primary&gt;Gutierrez-Ortega,A.&lt;/Authors_Primary&gt;&lt;Authors_Primary&gt;Puebla-Perez,A.M.&lt;/Authors_Primary&gt;&lt;Authors_Primary&gt;Gutierrez-Pabello,J.A.&lt;/Authors_Primary&gt;&lt;Authors_Primary&gt;Flores-Valdez,M.A.&lt;/Authors_Primary&gt;&lt;Authors_Primary&gt;Hernandez-Gutierrez,R.&lt;/Authors_Primary&gt;&lt;Authors_Primary&gt;Martinez-Velazquez,M.&lt;/Authors_Primary&gt;&lt;Authors_Primary&gt;Alvarez,A.H.&lt;/Authors_Primary&gt;&lt;Date_Primary&gt;2011/10&lt;/Date_Primary&gt;&lt;Keywords&gt;ANTIGEN&lt;/Keywords&gt;&lt;Keywords&gt;antigens&lt;/Keywords&gt;&lt;Keywords&gt;AVIUM SUBSP-PARATUBERCULOSIS&lt;/Keywords&gt;&lt;Keywords&gt;BALB&lt;/Keywords&gt;&lt;Keywords&gt;C MICE&lt;/Keywords&gt;&lt;Keywords&gt;Bovine tuberculosis&lt;/Keywords&gt;&lt;Keywords&gt;CANDIDATE&lt;/Keywords&gt;&lt;Keywords&gt;CATTLE&lt;/Keywords&gt;&lt;Keywords&gt;DNA&lt;/Keywords&gt;&lt;Keywords&gt;EF-TU&lt;/Keywords&gt;&lt;Keywords&gt;ELECTROPHORESIS&lt;/Keywords&gt;&lt;Keywords&gt;EXPRESSION&lt;/Keywords&gt;&lt;Keywords&gt;Expression library immunization&lt;/Keywords&gt;&lt;Keywords&gt;HSP70&lt;/Keywords&gt;&lt;Keywords&gt;IDENTIFICATION&lt;/Keywords&gt;&lt;Keywords&gt;IMMUNIZATION&lt;/Keywords&gt;&lt;Keywords&gt;Immunoblot&lt;/Keywords&gt;&lt;Keywords&gt;Immunogenic&lt;/Keywords&gt;&lt;Keywords&gt;IN-VIVO&lt;/Keywords&gt;&lt;Keywords&gt;INFECTION&lt;/Keywords&gt;&lt;Keywords&gt;Mass spectrometry&lt;/Keywords&gt;&lt;Keywords&gt;MASS-SPECTROMETRY&lt;/Keywords&gt;&lt;Keywords&gt;MICE&lt;/Keywords&gt;&lt;Keywords&gt;Mycobacterium bovis&lt;/Keywords&gt;&lt;Keywords&gt;PLASMID&lt;/Keywords&gt;&lt;Keywords&gt;PROTECTION&lt;/Keywords&gt;&lt;Keywords&gt;PROTEIN&lt;/Keywords&gt;&lt;Keywords&gt;PROTEINS&lt;/Keywords&gt;&lt;Keywords&gt;Proteomic&lt;/Keywords&gt;&lt;Keywords&gt;proteomics&lt;/Keywords&gt;&lt;Keywords&gt;SPECIFICITY&lt;/Keywords&gt;&lt;Keywords&gt;TUBERCULOSIS&lt;/Keywords&gt;&lt;Keywords&gt;EXPRESSION LIBRARY&lt;/Keywords&gt;&lt;Reprint&gt;Not in File&lt;/Reprint&gt;&lt;Start_Page&gt;181&lt;/Start_Page&gt;&lt;End_Page&gt;183&lt;/End_Page&gt;&lt;Periodical&gt;Vet J&lt;/Periodical&gt;&lt;Volume&gt;190&lt;/Volume&gt;&lt;Issue&gt;1&lt;/Issue&gt;&lt;ISSN_ISBN&gt;1090-0233&lt;/ISSN_ISBN&gt;&lt;Address&gt;Ctr Invest &amp;amp; Asistencia Tecnol &amp;amp; Diseno Estado Ja, Guadalajara 44270, Jalisco, Mexico&amp;#xA;Univ Guadalajara, Ctr Univ Ciencias Exactas &amp;amp; Ingn, Guadalajara 44430, Jalisco, Mexico&amp;#xA;Univ Nacl Autonoma Mexico, Fac Med Vet &amp;amp; Zootecnia, Dept Microbiol &amp;amp; Inmunol, Mexico City 04510, DF, Mexico&lt;/Address&gt;&lt;Web_URL&gt;ISI:000296263000038&lt;/Web_URL&gt;&lt;ZZ_JournalFull&gt;&lt;f name="System"&gt;Vet J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1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coplasma haemofel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arker&lt;/Author&gt;&lt;Year&gt;2010&lt;/Year&gt;&lt;RecNum&gt;289&lt;/RecNum&gt;&lt;IDText&gt;Detection of humoral response using a recombinant heat shock protein 70, DnaK, of Mycoplasma haemofelis in experimentally and naturally Hemoplasma-infected cats&lt;/IDText&gt;&lt;MDL Ref_Type="Journal"&gt;&lt;Ref_Type&gt;Journal&lt;/Ref_Type&gt;&lt;Ref_ID&gt;289&lt;/Ref_ID&gt;&lt;Title_Primary&gt;Detection of humoral response using a recombinant heat shock protein 70, DnaK, of &lt;i&gt;Mycoplasma haemofelis&lt;/i&gt; in experimentally and naturally &lt;i&gt;Hemoplasma&lt;/i&gt;-infected cats&lt;/Title_Primary&gt;&lt;Authors_Primary&gt;Barker,E.N.&lt;/Authors_Primary&gt;&lt;Authors_Primary&gt;Helps,C.R.&lt;/Authors_Primary&gt;&lt;Authors_Primary&gt;Heesom,K.J.&lt;/Authors_Primary&gt;&lt;Authors_Primary&gt;Arthur,C.J.&lt;/Authors_Primary&gt;&lt;Authors_Primary&gt;Peters,I.R.&lt;/Authors_Primary&gt;&lt;Authors_Primary&gt;Hofmann-Lehmann,R.&lt;/Authors_Primary&gt;&lt;Authors_Primary&gt;Tasker,S.&lt;/Authors_Primary&gt;&lt;Date_Primary&gt;2010/12&lt;/Date_Primary&gt;&lt;Keywords&gt;Amino Acid Sequence&lt;/Keywords&gt;&lt;Keywords&gt;AMINO-ACID-SEQUENCE&lt;/Keywords&gt;&lt;Keywords&gt;ANTIBODIES&lt;/Keywords&gt;&lt;Keywords&gt;ANTIBODY-RESPONSE&lt;/Keywords&gt;&lt;Keywords&gt;ASSAY&lt;/Keywords&gt;&lt;Keywords&gt;BACTERIA&lt;/Keywords&gt;&lt;Keywords&gt;DNA&lt;/Keywords&gt;&lt;Keywords&gt;DNA sequencing&lt;/Keywords&gt;&lt;Keywords&gt;DnaK&lt;/Keywords&gt;&lt;Keywords&gt;EFFICACY&lt;/Keywords&gt;&lt;Keywords&gt;ELECTROPHORESIS&lt;/Keywords&gt;&lt;Keywords&gt;Elongation factor&lt;/Keywords&gt;&lt;Keywords&gt;Escherichia coli&lt;/Keywords&gt;&lt;Keywords&gt;ESCHERICHIA-COLI&lt;/Keywords&gt;&lt;Keywords&gt;FELIS&lt;/Keywords&gt;&lt;Keywords&gt;GENE&lt;/Keywords&gt;&lt;Keywords&gt;HAEMOBARTONELLA&lt;/Keywords&gt;&lt;Keywords&gt;HAEMOMINUTUM&lt;/Keywords&gt;&lt;Keywords&gt;heat shock protein&lt;/Keywords&gt;&lt;Keywords&gt;HEAT-SHOCK&lt;/Keywords&gt;&lt;Keywords&gt;HEAT-SHOCK-PROTEIN&lt;/Keywords&gt;&lt;Keywords&gt;HOMOLOG&lt;/Keywords&gt;&lt;Keywords&gt;IMMUNE&lt;/Keywords&gt;&lt;Keywords&gt;Immune response&lt;/Keywords&gt;&lt;Keywords&gt;IMMUNE-RESPONSE&lt;/Keywords&gt;&lt;Keywords&gt;Immunogenic&lt;/Keywords&gt;&lt;Keywords&gt;INFECTION&lt;/Keywords&gt;&lt;Keywords&gt;MARBOFLOXACIN TREATMENT&lt;/Keywords&gt;&lt;Keywords&gt;Mass spectrometry&lt;/Keywords&gt;&lt;Keywords&gt;MASS-SPECTROMETRY&lt;/Keywords&gt;&lt;Keywords&gt;PCR&lt;/Keywords&gt;&lt;Keywords&gt;PREVALENCE&lt;/Keywords&gt;&lt;Keywords&gt;PROTEIN&lt;/Keywords&gt;&lt;Keywords&gt;RISK-FACTORS&lt;/Keywords&gt;&lt;Keywords&gt;SEQUENCE&lt;/Keywords&gt;&lt;Keywords&gt;SEQUENCES&lt;/Keywords&gt;&lt;Keywords&gt;SHOCK&lt;/Keywords&gt;&lt;Keywords&gt;UNITED-KINGDOM&lt;/Keywords&gt;&lt;Keywords&gt;RECOMBINANT&lt;/Keywords&gt;&lt;Reprint&gt;Not in File&lt;/Reprint&gt;&lt;Start_Page&gt;1926&lt;/Start_Page&gt;&lt;End_Page&gt;1932&lt;/End_Page&gt;&lt;Periodical&gt;Clin Vaccine Immunol&lt;/Periodical&gt;&lt;Volume&gt;17&lt;/Volume&gt;&lt;Issue&gt;12&lt;/Issue&gt;&lt;ISSN_ISBN&gt;1556-6811&lt;/ISSN_ISBN&gt;&lt;Address&gt;Univ Bristol, Prote Facil, Bristol BS8 1TD, Avon, England&amp;#xA;Univ Bristol, Sch Chem, Bristol BS8 1TS, Avon, England&amp;#xA;Univ Zurich, Vetsuisse Fac, CH-8057 Zurich, Switzerland&amp;#xA;Univ Bristol, Sch Vet Sci, Langford BS40 5DU, England&lt;/Address&gt;&lt;Web_URL&gt;ISI:000284686400014&lt;/Web_URL&gt;&lt;ZZ_JournalFull&gt;&lt;f name="System"&gt;Clin Vaccine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51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columnar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iu&lt;/Author&gt;&lt;Year&gt;2012&lt;/Year&gt;&lt;RecNum&gt;294&lt;/RecNum&gt;&lt;IDText&gt;Identification of immunogenic proteins of Flavobacterium columnare by two-dimensional electrophoresis immunoblotting with antibacterial sera from grass carp, Ctenopharyngodon idella (Valenciennes)&lt;/IDText&gt;&lt;MDL Ref_Type="Journal"&gt;&lt;Ref_Type&gt;Journal&lt;/Ref_Type&gt;&lt;Ref_ID&gt;294&lt;/Ref_ID&gt;&lt;Title_Primary&gt;Identification of immunogenic proteins of &lt;i&gt;Flavobacterium columnare&lt;/i&gt; by two-dimensional electrophoresis immunoblotting with antibacterial sera from grass carp, &lt;i&gt;Ctenopharyngodon idella &lt;/i&gt;(Valenciennes)&lt;/Title_Primary&gt;&lt;Authors_Primary&gt;Liu,Z.X.&lt;/Authors_Primary&gt;&lt;Authors_Primary&gt;Liu,G.Y.&lt;/Authors_Primary&gt;&lt;Authors_Primary&gt;Li,N.&lt;/Authors_Primary&gt;&lt;Authors_Primary&gt;Xiao,F.S.&lt;/Authors_Primary&gt;&lt;Authors_Primary&gt;Xie,H.X.&lt;/Authors_Primary&gt;&lt;Authors_Primary&gt;Nie,P.&lt;/Authors_Primary&gt;&lt;Date_Primary&gt;2012/4&lt;/Date_Primary&gt;&lt;Keywords&gt;ANTIBACTERIAL&lt;/Keywords&gt;&lt;Keywords&gt;ANTIBODIES&lt;/Keywords&gt;&lt;Keywords&gt;aquaculture&lt;/Keywords&gt;&lt;Keywords&gt;BACTERIA&lt;/Keywords&gt;&lt;Keywords&gt;CANDIDATE&lt;/Keywords&gt;&lt;Keywords&gt;CHALLENGE&lt;/Keywords&gt;&lt;Keywords&gt;CHANNEL CATFISH&lt;/Keywords&gt;&lt;Keywords&gt;Chaperonin&lt;/Keywords&gt;&lt;Keywords&gt;CHINA&lt;/Keywords&gt;&lt;Keywords&gt;CLONING&lt;/Keywords&gt;&lt;Keywords&gt;COMPONENTS&lt;/Keywords&gt;&lt;Keywords&gt;DEHYDROGENASE&lt;/Keywords&gt;&lt;Keywords&gt;DISEASE&lt;/Keywords&gt;&lt;Keywords&gt;DnaK&lt;/Keywords&gt;&lt;Keywords&gt;ELECTROPHORESIS&lt;/Keywords&gt;&lt;Keywords&gt;Elongation factor&lt;/Keywords&gt;&lt;Keywords&gt;EXPRESSION&lt;/Keywords&gt;&lt;Keywords&gt;FISH&lt;/Keywords&gt;&lt;Keywords&gt;Flavobacterium columnare&lt;/Keywords&gt;&lt;Keywords&gt;GENE&lt;/Keywords&gt;&lt;Keywords&gt;grass carp&lt;/Keywords&gt;&lt;Keywords&gt;GroEL&lt;/Keywords&gt;&lt;Keywords&gt;ICTALURUS-PUNCTATUS&lt;/Keywords&gt;&lt;Keywords&gt;IDENTIFICATION&lt;/Keywords&gt;&lt;Keywords&gt;IMMUNIZATION&lt;/Keywords&gt;&lt;Keywords&gt;immunoblotting&lt;/Keywords&gt;&lt;Keywords&gt;Immunogenic&lt;/Keywords&gt;&lt;Keywords&gt;immunogenic protein&lt;/Keywords&gt;&lt;Keywords&gt;IMMUNOGENIC PROTEINS&lt;/Keywords&gt;&lt;Keywords&gt;IMMUNOPROTEOMIC ANALYSIS&lt;/Keywords&gt;&lt;Keywords&gt;MOLECULES&lt;/Keywords&gt;&lt;Keywords&gt;PROTEIN&lt;/Keywords&gt;&lt;Keywords&gt;PROTEINS&lt;/Keywords&gt;&lt;Keywords&gt;PROTEOME ANALYSIS&lt;/Keywords&gt;&lt;Keywords&gt;RECOMBINANT&lt;/Keywords&gt;&lt;Keywords&gt;REGULATOR&lt;/Keywords&gt;&lt;Keywords&gt;SERUM&lt;/Keywords&gt;&lt;Keywords&gt;TRIGGER FACTOR&lt;/Keywords&gt;&lt;Keywords&gt;Vaccine&lt;/Keywords&gt;&lt;Keywords&gt;VACCINES&lt;/Keywords&gt;&lt;Reprint&gt;Not in File&lt;/Reprint&gt;&lt;Start_Page&gt;255&lt;/Start_Page&gt;&lt;End_Page&gt;263&lt;/End_Page&gt;&lt;Periodical&gt;J Fish Dis&lt;/Periodical&gt;&lt;Volume&gt;35&lt;/Volume&gt;&lt;Issue&gt;4&lt;/Issue&gt;&lt;ISSN_ISBN&gt;0140-7775&lt;/ISSN_ISBN&gt;&lt;Address&gt;Chinese Acad Sci, Inst Hydrobiol, State Key Lab Freshwater Ecol &amp;amp; Biotechnol, Wuhan 430072, Hubei Province, Peoples R China&amp;#xA;Huazhong Agr Univ, Coll Fisheries, Wuhan, Hubei Province, Peoples R China&lt;/Address&gt;&lt;Web_URL&gt;ISI:000301343100002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unk&lt;/Author&gt;&lt;Year&gt;2008&lt;/Year&gt;&lt;RecNum&gt;317&lt;/RecNum&gt;&lt;IDText&gt;Immunoproteomic identification and serological responses to novel Chlamydia pneumoniae antigens that are associated with persistent C. pneumoniae infections&lt;/IDText&gt;&lt;MDL Ref_Type="Journal"&gt;&lt;Ref_Type&gt;Journal&lt;/Ref_Type&gt;&lt;Ref_ID&gt;317&lt;/Ref_ID&gt;&lt;Title_Primary&gt;Immunoproteomic identification and serological responses to novel &lt;i&gt;Chlamydia pneumoniae&lt;/i&gt; antigens that are associated with persistent &lt;i&gt;C. pneumoniae&lt;/i&gt; infections&lt;/Title_Primary&gt;&lt;Authors_Primary&gt;Bunk,S.&lt;/Authors_Primary&gt;&lt;Authors_Primary&gt;Susnea,I.&lt;/Authors_Primary&gt;&lt;Authors_Primary&gt;Rupp,J.&lt;/Authors_Primary&gt;&lt;Authors_Primary&gt;Summersgill,J.T.&lt;/Authors_Primary&gt;&lt;Authors_Primary&gt;Maass,M.&lt;/Authors_Primary&gt;&lt;Authors_Primary&gt;Stegmann,W.&lt;/Authors_Primary&gt;&lt;Authors_Primary&gt;Schrattenholz,A.&lt;/Authors_Primary&gt;&lt;Authors_Primary&gt;Wendel,A.&lt;/Authors_Primary&gt;&lt;Authors_Primary&gt;Przybylski,M.&lt;/Authors_Primary&gt;&lt;Authors_Primary&gt;Hermann,C.&lt;/Authors_Primary&gt;&lt;Date_Primary&gt;2008/4/15&lt;/Date_Primary&gt;&lt;Keywords&gt;ALLOWS&lt;/Keywords&gt;&lt;Keywords&gt;ANTIGEN&lt;/Keywords&gt;&lt;Keywords&gt;antigens&lt;/Keywords&gt;&lt;Keywords&gt;ASYMPTOMATIC CAROTID ATHEROSCLEROSIS&lt;/Keywords&gt;&lt;Keywords&gt;atherosclerosis&lt;/Keywords&gt;&lt;Keywords&gt;BLOOD MONONUCLEAR-CELLS&lt;/Keywords&gt;&lt;Keywords&gt;CARDIOVASCULAR-DISEASE&lt;/Keywords&gt;&lt;Keywords&gt;CHRONIC ASTHMA&lt;/Keywords&gt;&lt;Keywords&gt;CORONARY-ARTERY-DISEASE&lt;/Keywords&gt;&lt;Keywords&gt;DNA&lt;/Keywords&gt;&lt;Keywords&gt;DnaK&lt;/Keywords&gt;&lt;Keywords&gt;EF-TU&lt;/Keywords&gt;&lt;Keywords&gt;ENDOVASCULAR PRESENCE&lt;/Keywords&gt;&lt;Keywords&gt;EXPRESSION&lt;/Keywords&gt;&lt;Keywords&gt;GroEL&lt;/Keywords&gt;&lt;Keywords&gt;HUMORAL IMMUNE-RESPONSE&lt;/Keywords&gt;&lt;Keywords&gt;IDENTIFICATION&lt;/Keywords&gt;&lt;Keywords&gt;immunoblotting&lt;/Keywords&gt;&lt;Keywords&gt;immunoproteomic&lt;/Keywords&gt;&lt;Keywords&gt;IMMUNOPROTEOMIC IDENTIFICATION&lt;/Keywords&gt;&lt;Keywords&gt;IN-VITRO&lt;/Keywords&gt;&lt;Keywords&gt;INFECTION&lt;/Keywords&gt;&lt;Keywords&gt;INFECTIONS&lt;/Keywords&gt;&lt;Keywords&gt;OUTER-MEMBRANE PROTEIN&lt;/Keywords&gt;&lt;Keywords&gt;PATTERNS&lt;/Keywords&gt;&lt;Keywords&gt;PCR&lt;/Keywords&gt;&lt;Keywords&gt;PNEUMONIAE&lt;/Keywords&gt;&lt;Keywords&gt;POLYACRYLAMIDE GELS&lt;/Keywords&gt;&lt;Keywords&gt;PROTEIN&lt;/Keywords&gt;&lt;Keywords&gt;protein expression&lt;/Keywords&gt;&lt;Keywords&gt;PROTEINS&lt;/Keywords&gt;&lt;Keywords&gt;Proteomic&lt;/Keywords&gt;&lt;Keywords&gt;RESPONSES&lt;/Keywords&gt;&lt;Keywords&gt;SERUM&lt;/Keywords&gt;&lt;Reprint&gt;Not in File&lt;/Reprint&gt;&lt;Start_Page&gt;5490&lt;/Start_Page&gt;&lt;End_Page&gt;5498&lt;/End_Page&gt;&lt;Periodical&gt;J Immunol&lt;/Periodical&gt;&lt;Volume&gt;180&lt;/Volume&gt;&lt;Issue&gt;8&lt;/Issue&gt;&lt;ISSN_ISBN&gt;0022-1767&lt;/ISSN_ISBN&gt;&lt;Address&gt;Univ Konstanz, Dept Biochem Pharmacol, D-78457 Constance, Germany&amp;#xA;Univ Konstanz, Dept Analyt Chem, D-78457 Constance, Germany&amp;#xA;Univ Lubeck, Inst Med Microbiol &amp;amp; Hyg, Lubeck, Germany&amp;#xA;Univ Louisville, Dept Med, Div Infect Dis, Louisville, KY 40292 USA&amp;#xA;Paracelsus Private Med Univ, Inst Med Microbiol Hyg &amp;amp; Infect Dis, Salzburg, Austria&amp;#xA;Univ Hosp Salzburg, Salzburg, Austria&amp;#xA;ProteoSys, Mainz, Germany&lt;/Address&gt;&lt;Web_URL&gt;ISI:000257506900038&lt;/Web_URL&gt;&lt;ZZ_JournalFull&gt;&lt;f name="System"&gt;J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3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159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Ts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ongation factor Ts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coplasma haemofel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arker&lt;/Author&gt;&lt;Year&gt;2010&lt;/Year&gt;&lt;RecNum&gt;289&lt;/RecNum&gt;&lt;IDText&gt;Detection of humoral response using a recombinant heat shock protein 70, DnaK, of Mycoplasma haemofelis in experimentally and naturally Hemoplasma-infected cats&lt;/IDText&gt;&lt;MDL Ref_Type="Journal"&gt;&lt;Ref_Type&gt;Journal&lt;/Ref_Type&gt;&lt;Ref_ID&gt;289&lt;/Ref_ID&gt;&lt;Title_Primary&gt;Detection of humoral response using a recombinant heat shock protein 70, DnaK, of &lt;i&gt;Mycoplasma haemofelis&lt;/i&gt; in experimentally and naturally &lt;i&gt;Hemoplasma&lt;/i&gt;-infected cats&lt;/Title_Primary&gt;&lt;Authors_Primary&gt;Barker,E.N.&lt;/Authors_Primary&gt;&lt;Authors_Primary&gt;Helps,C.R.&lt;/Authors_Primary&gt;&lt;Authors_Primary&gt;Heesom,K.J.&lt;/Authors_Primary&gt;&lt;Authors_Primary&gt;Arthur,C.J.&lt;/Authors_Primary&gt;&lt;Authors_Primary&gt;Peters,I.R.&lt;/Authors_Primary&gt;&lt;Authors_Primary&gt;Hofmann-Lehmann,R.&lt;/Authors_Primary&gt;&lt;Authors_Primary&gt;Tasker,S.&lt;/Authors_Primary&gt;&lt;Date_Primary&gt;2010/12&lt;/Date_Primary&gt;&lt;Keywords&gt;Amino Acid Sequence&lt;/Keywords&gt;&lt;Keywords&gt;AMINO-ACID-SEQUENCE&lt;/Keywords&gt;&lt;Keywords&gt;ANTIBODIES&lt;/Keywords&gt;&lt;Keywords&gt;ANTIBODY-RESPONSE&lt;/Keywords&gt;&lt;Keywords&gt;ASSAY&lt;/Keywords&gt;&lt;Keywords&gt;BACTERIA&lt;/Keywords&gt;&lt;Keywords&gt;DNA&lt;/Keywords&gt;&lt;Keywords&gt;DNA sequencing&lt;/Keywords&gt;&lt;Keywords&gt;DnaK&lt;/Keywords&gt;&lt;Keywords&gt;EFFICACY&lt;/Keywords&gt;&lt;Keywords&gt;ELECTROPHORESIS&lt;/Keywords&gt;&lt;Keywords&gt;Elongation factor&lt;/Keywords&gt;&lt;Keywords&gt;Escherichia coli&lt;/Keywords&gt;&lt;Keywords&gt;ESCHERICHIA-COLI&lt;/Keywords&gt;&lt;Keywords&gt;FELIS&lt;/Keywords&gt;&lt;Keywords&gt;GENE&lt;/Keywords&gt;&lt;Keywords&gt;HAEMOBARTONELLA&lt;/Keywords&gt;&lt;Keywords&gt;HAEMOMINUTUM&lt;/Keywords&gt;&lt;Keywords&gt;heat shock protein&lt;/Keywords&gt;&lt;Keywords&gt;HEAT-SHOCK&lt;/Keywords&gt;&lt;Keywords&gt;HEAT-SHOCK-PROTEIN&lt;/Keywords&gt;&lt;Keywords&gt;HOMOLOG&lt;/Keywords&gt;&lt;Keywords&gt;IMMUNE&lt;/Keywords&gt;&lt;Keywords&gt;Immune response&lt;/Keywords&gt;&lt;Keywords&gt;IMMUNE-RESPONSE&lt;/Keywords&gt;&lt;Keywords&gt;Immunogenic&lt;/Keywords&gt;&lt;Keywords&gt;INFECTION&lt;/Keywords&gt;&lt;Keywords&gt;MARBOFLOXACIN TREATMENT&lt;/Keywords&gt;&lt;Keywords&gt;Mass spectrometry&lt;/Keywords&gt;&lt;Keywords&gt;MASS-SPECTROMETRY&lt;/Keywords&gt;&lt;Keywords&gt;PCR&lt;/Keywords&gt;&lt;Keywords&gt;PREVALENCE&lt;/Keywords&gt;&lt;Keywords&gt;PROTEIN&lt;/Keywords&gt;&lt;Keywords&gt;RISK-FACTORS&lt;/Keywords&gt;&lt;Keywords&gt;SEQUENCE&lt;/Keywords&gt;&lt;Keywords&gt;SEQUENCES&lt;/Keywords&gt;&lt;Keywords&gt;SHOCK&lt;/Keywords&gt;&lt;Keywords&gt;UNITED-KINGDOM&lt;/Keywords&gt;&lt;Keywords&gt;RECOMBINANT&lt;/Keywords&gt;&lt;Reprint&gt;Not in File&lt;/Reprint&gt;&lt;Start_Page&gt;1926&lt;/Start_Page&gt;&lt;End_Page&gt;1932&lt;/End_Page&gt;&lt;Periodical&gt;Clin Vaccine Immunol&lt;/Periodical&gt;&lt;Volume&gt;17&lt;/Volume&gt;&lt;Issue&gt;12&lt;/Issue&gt;&lt;ISSN_ISBN&gt;1556-6811&lt;/ISSN_ISBN&gt;&lt;Address&gt;Univ Bristol, Prote Facil, Bristol BS8 1TD, Avon, England&amp;#xA;Univ Bristol, Sch Chem, Bristol BS8 1TS, Avon, England&amp;#xA;Univ Zurich, Vetsuisse Fac, CH-8057 Zurich, Switzerland&amp;#xA;Univ Bristol, Sch Vet Sci, Langford BS40 5DU, England&lt;/Address&gt;&lt;Web_URL&gt;ISI:000284686400014&lt;/Web_URL&gt;&lt;ZZ_JournalFull&gt;&lt;f name="System"&gt;Clin Vaccine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51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08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P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ongation factor P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247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614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203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A, B and C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CH"/>
              </w:rPr>
              <w:t>FKBP-type peptidyl-prolyl cis-trans isomer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fr-CH"/>
              </w:rPr>
            </w:pPr>
            <w:r>
              <w:rPr>
                <w:i/>
                <w:sz w:val="20"/>
                <w:szCs w:val="20"/>
                <w:lang w:val="fr-CH"/>
              </w:rPr>
              <w:t>Chlamydia muridarum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Immunodominant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Lu&lt;/Author&gt;&lt;Year&gt;2013&lt;/Year&gt;&lt;RecNum&gt;253&lt;/RecNum&gt;&lt;IDText&gt;Induction of protective immunity against Chlamydia muridarum intravaginal infection with the chlamydial immunodominant antigen macrophage infectivity potentiator&lt;/IDText&gt;&lt;MDL Ref_Type="Journal"&gt;&lt;Ref_Type&gt;Journal&lt;/Ref_Type&gt;&lt;Ref_ID&gt;253&lt;/Ref_ID&gt;&lt;Title_Primary&gt;Induction of protective immunity against &lt;i&gt;Chlamydia&lt;/i&gt; &lt;i&gt;muridarum&lt;/i&gt; intravaginal infection with the chlamydial immunodominant antigen macrophage infectivity potentiator&lt;/Title_Primary&gt;&lt;Authors_Primary&gt;Lu,C.&lt;/Authors_Primary&gt;&lt;Authors_Primary&gt;Peng,B.&lt;/Authors_Primary&gt;&lt;Authors_Primary&gt;Li,Z.&lt;/Authors_Primary&gt;&lt;Authors_Primary&gt;Lei,L.&lt;/Authors_Primary&gt;&lt;Authors_Primary&gt;Li,Z.&lt;/Authors_Primary&gt;&lt;Authors_Primary&gt;Chen,L.&lt;/Authors_Primary&gt;&lt;Authors_Primary&gt;He,Q.&lt;/Authors_Primary&gt;&lt;Authors_Primary&gt;Zhong,G.&lt;/Authors_Primary&gt;&lt;Authors_Primary&gt;Wu,Y.&lt;/Authors_Primary&gt;&lt;Date_Primary&gt;2013/2/14&lt;/Date_Primary&gt;&lt;Keywords&gt;ANTIBODIES&lt;/Keywords&gt;&lt;Keywords&gt;ANTIGEN&lt;/Keywords&gt;&lt;Keywords&gt;antigens&lt;/Keywords&gt;&lt;Keywords&gt;CHALLENGE&lt;/Keywords&gt;&lt;Keywords&gt;Chlamydia trachomatis&lt;/Keywords&gt;&lt;Keywords&gt;CHLAMYDIA-TRACHOMATIS&lt;/Keywords&gt;&lt;Keywords&gt;COMPLEX&lt;/Keywords&gt;&lt;Keywords&gt;immunology&lt;/Keywords&gt;&lt;Keywords&gt;INDUCTION&lt;/Keywords&gt;&lt;Keywords&gt;INFECTION&lt;/Keywords&gt;&lt;Keywords&gt;LIVE&lt;/Keywords&gt;&lt;Keywords&gt;MACROPHAGE INFECTIVITY POTENTIATOR&lt;/Keywords&gt;&lt;Keywords&gt;MEMBRANE&lt;/Keywords&gt;&lt;Keywords&gt;MEMBRANE-PROTEIN&lt;/Keywords&gt;&lt;Keywords&gt;MICE&lt;/Keywords&gt;&lt;Keywords&gt;microbiology&lt;/Keywords&gt;&lt;Keywords&gt;OUTER-MEMBRANE&lt;/Keywords&gt;&lt;Keywords&gt;PATHOLOGY&lt;/Keywords&gt;&lt;Keywords&gt;POTENTIATOR&lt;/Keywords&gt;&lt;Keywords&gt;PROTECTION&lt;/Keywords&gt;&lt;Keywords&gt;PROTECTIVE IMMUNITY&lt;/Keywords&gt;&lt;Keywords&gt;PROTEIN&lt;/Keywords&gt;&lt;Keywords&gt;RESPONSES&lt;/Keywords&gt;&lt;Keywords&gt;T-CELL&lt;/Keywords&gt;&lt;Keywords&gt;TRACHOMATIS&lt;/Keywords&gt;&lt;Keywords&gt;Vaccine&lt;/Keywords&gt;&lt;Keywords&gt;IMMUNITY&lt;/Keywords&gt;&lt;Reprint&gt;Not in File&lt;/Reprint&gt;&lt;Periodical&gt;Microbes Infect&lt;/Periodical&gt;&lt;Address&gt;Department of Microbiology and Immunology, University of South China, 28 West Changsheng Rd., Hengyang, Hunan 421001, China&lt;/Address&gt;&lt;Web_URL&gt;PM:23416214&lt;/Web_URL&gt;&lt;ZZ_JournalFull&gt;&lt;f name="System"&gt;Microbes Infect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52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fr-CH"/>
              </w:rPr>
            </w:pPr>
            <w:r>
              <w:rPr>
                <w:i/>
                <w:sz w:val="20"/>
                <w:szCs w:val="20"/>
                <w:lang w:val="fr-CH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Protective 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Hung&lt;/Author&gt;&lt;Year&gt;2011&lt;/Year&gt;&lt;RecNum&gt;254&lt;/RecNum&gt;&lt;IDText&gt;The Neisseria meningitidis macrophage infectivity potentiator protein induces cross-strain serum bactericidal activity and is a potential serogroup B vaccine candidate&lt;/IDText&gt;&lt;MDL Ref_Type="Journal"&gt;&lt;Ref_Type&gt;Journal&lt;/Ref_Type&gt;&lt;Ref_ID&gt;254&lt;/Ref_ID&gt;&lt;Title_Primary&gt;The &lt;i&gt;Neisseria meningitidis&lt;/i&gt; macrophage infectivity potentiator protein induces cross-strain serum bactericidal activity and is a potential serogroup B vaccine candidate&lt;/Title_Primary&gt;&lt;Authors_Primary&gt;Hung,M.C.&lt;/Authors_Primary&gt;&lt;Authors_Primary&gt;Salim,O.&lt;/Authors_Primary&gt;&lt;Authors_Primary&gt;Williams,J.N.&lt;/Authors_Primary&gt;&lt;Authors_Primary&gt;Heckels,J.E.&lt;/Authors_Primary&gt;&lt;Authors_Primary&gt;Christodoulides,M.&lt;/Authors_Primary&gt;&lt;Date_Primary&gt;2011/9&lt;/Date_Primary&gt;&lt;Keywords&gt;ADSORPTION&lt;/Keywords&gt;&lt;Keywords&gt;Amino Acid Sequence&lt;/Keywords&gt;&lt;Keywords&gt;AMINO-ACID-SEQUENCE&lt;/Keywords&gt;&lt;Keywords&gt;ANTIBODIES&lt;/Keywords&gt;&lt;Keywords&gt;ANTIBODY-RESPONSE&lt;/Keywords&gt;&lt;Keywords&gt;ANTIGEN&lt;/Keywords&gt;&lt;Keywords&gt;CANDIDATE&lt;/Keywords&gt;&lt;Keywords&gt;CHLAMYDIA-TRACHOMATIS&lt;/Keywords&gt;&lt;Keywords&gt;CIS-TRANS ISOMERASE&lt;/Keywords&gt;&lt;Keywords&gt;Escherichia coli&lt;/Keywords&gt;&lt;Keywords&gt;ESCHERICHIA-COLI&lt;/Keywords&gt;&lt;Keywords&gt;GENE&lt;/Keywords&gt;&lt;Keywords&gt;IMMUNE-RESPONSE&lt;/Keywords&gt;&lt;Keywords&gt;IMMUNIZATION&lt;/Keywords&gt;&lt;Keywords&gt;INFECTION&lt;/Keywords&gt;&lt;Keywords&gt;Legionella pneumophila&lt;/Keywords&gt;&lt;Keywords&gt;LEGIONELLA-PNEUMOPHILA&lt;/Keywords&gt;&lt;Keywords&gt;MACROPHAGE INFECTIVITY POTENTIATOR&lt;/Keywords&gt;&lt;Keywords&gt;MICE&lt;/Keywords&gt;&lt;Keywords&gt;MIP PROTEIN&lt;/Keywords&gt;&lt;Keywords&gt;MONOPHOSPHORYL-LIPID-A&lt;/Keywords&gt;&lt;Keywords&gt;OUTER-MEMBRANE PROTEIN&lt;/Keywords&gt;&lt;Keywords&gt;POTENTIATOR&lt;/Keywords&gt;&lt;Keywords&gt;PROTECTION&lt;/Keywords&gt;&lt;Keywords&gt;PROTEIN&lt;/Keywords&gt;&lt;Keywords&gt;recombinant protein&lt;/Keywords&gt;&lt;Keywords&gt;SEQUENCE&lt;/Keywords&gt;&lt;Keywords&gt;SEQUENCES&lt;/Keywords&gt;&lt;Keywords&gt;SERUM&lt;/Keywords&gt;&lt;Keywords&gt;STRAIN&lt;/Keywords&gt;&lt;Keywords&gt;STRAINS&lt;/Keywords&gt;&lt;Keywords&gt;TRYPANOSOMA-CRUZI&lt;/Keywords&gt;&lt;Keywords&gt;UNIVERSITY-STUDENTS&lt;/Keywords&gt;&lt;Keywords&gt;Vaccine&lt;/Keywords&gt;&lt;Keywords&gt;VACCINES&lt;/Keywords&gt;&lt;Keywords&gt;VACCINE CANDIDATE&lt;/Keywords&gt;&lt;Reprint&gt;Not in File&lt;/Reprint&gt;&lt;Start_Page&gt;3784&lt;/Start_Page&gt;&lt;End_Page&gt;3791&lt;/End_Page&gt;&lt;Periodical&gt;Infect Immun&lt;/Periodical&gt;&lt;Volume&gt;79&lt;/Volume&gt;&lt;Issue&gt;9&lt;/Issue&gt;&lt;ISSN_ISBN&gt;0019-9567&lt;/ISSN_ISBN&gt;&lt;Address&gt;Univ Southampton, Sir Henry Wellcome Res Labs, Sch Med, Neisseria Res Lab,Div Infect Inflammat &amp;amp; Immun, Southampton SO16 6YD, Hants, England&lt;/Address&gt;&lt;Web_URL&gt;ISI:00029389100003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53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obacillus pleuro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ao&lt;/Author&gt;&lt;Year&gt;2009&lt;/Year&gt;&lt;RecNum&gt;270&lt;/RecNum&gt;&lt;IDText&gt;Immunoproteomic analysis of outer membrane proteins and extracellular proteins of Actinobacillus pleuropneumoniae JL03 serotype 3&lt;/IDText&gt;&lt;MDL Ref_Type="Journal"&gt;&lt;Ref_Type&gt;Journal&lt;/Ref_Type&gt;&lt;Ref_ID&gt;270&lt;/Ref_ID&gt;&lt;Title_Primary&gt;Immunoproteomic analysis of outer membrane proteins and extracellular proteins of &lt;i&gt;Actinobacillus pleuropneumoniae&lt;/i&gt; JL03 serotype 3&lt;/Title_Primary&gt;&lt;Authors_Primary&gt;Liao,Y.H.&lt;/Authors_Primary&gt;&lt;Authors_Primary&gt;Deng,J.H.&lt;/Authors_Primary&gt;&lt;Authors_Primary&gt;Zhang,A.D.&lt;/Authors_Primary&gt;&lt;Authors_Primary&gt;Zhou,M.G.&lt;/Authors_Primary&gt;&lt;Authors_Primary&gt;Hu,Y.&lt;/Authors_Primary&gt;&lt;Authors_Primary&gt;Chen,H.C.&lt;/Authors_Primary&gt;&lt;Authors_Primary&gt;Jin,M.L.&lt;/Authors_Primary&gt;&lt;Date_Primary&gt;2009/8/20&lt;/Date_Primary&gt;&lt;Keywords&gt;2-DIMENSIONAL ELECTROPHORESIS&lt;/Keywords&gt;&lt;Keywords&gt;ANTIGEN&lt;/Keywords&gt;&lt;Keywords&gt;antigens&lt;/Keywords&gt;&lt;Keywords&gt;binding protein&lt;/Keywords&gt;&lt;Keywords&gt;BRUCELLA-ABORTUS&lt;/Keywords&gt;&lt;Keywords&gt;DISEASE&lt;/Keywords&gt;&lt;Keywords&gt;ESCHERICHIA-COLI&lt;/Keywords&gt;&lt;Keywords&gt;EXTRACELLULAR PROTEINS&lt;/Keywords&gt;&lt;Keywords&gt;FUMARATE REDUCTASE&lt;/Keywords&gt;&lt;Keywords&gt;IDENTIFICATION&lt;/Keywords&gt;&lt;Keywords&gt;Immunogenic&lt;/Keywords&gt;&lt;Keywords&gt;IMMUNOGENIC PROTEINS&lt;/Keywords&gt;&lt;Keywords&gt;immunoproteomic&lt;/Keywords&gt;&lt;Keywords&gt;INFECTION&lt;/Keywords&gt;&lt;Keywords&gt;MEMBRANE&lt;/Keywords&gt;&lt;Keywords&gt;MEMBRANE-PROTEIN&lt;/Keywords&gt;&lt;Keywords&gt;MEMBRANE-PROTEINS&lt;/Keywords&gt;&lt;Keywords&gt;outer membrane protein&lt;/Keywords&gt;&lt;Keywords&gt;outer membrane proteins&lt;/Keywords&gt;&lt;Keywords&gt;OUTER-MEMBRANE&lt;/Keywords&gt;&lt;Keywords&gt;PROTECTION&lt;/Keywords&gt;&lt;Keywords&gt;PROTEIN&lt;/Keywords&gt;&lt;Keywords&gt;PROTEINS&lt;/Keywords&gt;&lt;Keywords&gt;PROTEOMIC ANALYSIS&lt;/Keywords&gt;&lt;Keywords&gt;STREPTOCOCCUS-PNEUMONIAE&lt;/Keywords&gt;&lt;Keywords&gt;SUBUNIT VACCINE&lt;/Keywords&gt;&lt;Keywords&gt;TRIGGER FACTOR&lt;/Keywords&gt;&lt;Keywords&gt;Vaccine&lt;/Keywords&gt;&lt;Keywords&gt;VACCINES&lt;/Keywords&gt;&lt;Keywords&gt;VIRULENCE&lt;/Keywords&gt;&lt;Keywords&gt;IMMUNOPROTEOMIC ANALYSIS&lt;/Keywords&gt;&lt;Keywords&gt;PLEUROPNEUMONIAE&lt;/Keywords&gt;&lt;Reprint&gt;Not in File&lt;/Reprint&gt;&lt;Periodical&gt;BMC Microbiol&lt;/Periodical&gt;&lt;Volume&gt;9&lt;/Volume&gt;&lt;ISSN_ISBN&gt;1471-2180&lt;/ISSN_ISBN&gt;&lt;Address&gt;Huazhong Agr Univ, Natl Key Lab Agr Microbiol, Unit Anim Infect Dis, Wuhan, Hubei, Peoples R China&amp;#xA;Huazhong Agr Univ, Coll Vet Med, Wuhan, Hubei, Peoples R China&amp;#xA;Huazhong Agr Univ, Inst Anim Sci &amp;amp; Vet Med, Wuhan, Hubei, Peoples R China&lt;/Address&gt;&lt;Web_URL&gt;ISI:000270510400001&lt;/Web_URL&gt;&lt;ZZ_JournalFull&gt;&lt;f name="System"&gt;BMC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ASA_1888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Tig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Tigger fac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obacillus pleuro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ao&lt;/Author&gt;&lt;Year&gt;2009&lt;/Year&gt;&lt;RecNum&gt;270&lt;/RecNum&gt;&lt;IDText&gt;Immunoproteomic analysis of outer membrane proteins and extracellular proteins of Actinobacillus pleuropneumoniae JL03 serotype 3&lt;/IDText&gt;&lt;MDL Ref_Type="Journal"&gt;&lt;Ref_Type&gt;Journal&lt;/Ref_Type&gt;&lt;Ref_ID&gt;270&lt;/Ref_ID&gt;&lt;Title_Primary&gt;Immunoproteomic analysis of outer membrane proteins and extracellular proteins of &lt;i&gt;Actinobacillus pleuropneumoniae&lt;/i&gt; JL03 serotype 3&lt;/Title_Primary&gt;&lt;Authors_Primary&gt;Liao,Y.H.&lt;/Authors_Primary&gt;&lt;Authors_Primary&gt;Deng,J.H.&lt;/Authors_Primary&gt;&lt;Authors_Primary&gt;Zhang,A.D.&lt;/Authors_Primary&gt;&lt;Authors_Primary&gt;Zhou,M.G.&lt;/Authors_Primary&gt;&lt;Authors_Primary&gt;Hu,Y.&lt;/Authors_Primary&gt;&lt;Authors_Primary&gt;Chen,H.C.&lt;/Authors_Primary&gt;&lt;Authors_Primary&gt;Jin,M.L.&lt;/Authors_Primary&gt;&lt;Date_Primary&gt;2009/8/20&lt;/Date_Primary&gt;&lt;Keywords&gt;2-DIMENSIONAL ELECTROPHORESIS&lt;/Keywords&gt;&lt;Keywords&gt;ANTIGEN&lt;/Keywords&gt;&lt;Keywords&gt;antigens&lt;/Keywords&gt;&lt;Keywords&gt;binding protein&lt;/Keywords&gt;&lt;Keywords&gt;BRUCELLA-ABORTUS&lt;/Keywords&gt;&lt;Keywords&gt;DISEASE&lt;/Keywords&gt;&lt;Keywords&gt;ESCHERICHIA-COLI&lt;/Keywords&gt;&lt;Keywords&gt;EXTRACELLULAR PROTEINS&lt;/Keywords&gt;&lt;Keywords&gt;FUMARATE REDUCTASE&lt;/Keywords&gt;&lt;Keywords&gt;IDENTIFICATION&lt;/Keywords&gt;&lt;Keywords&gt;Immunogenic&lt;/Keywords&gt;&lt;Keywords&gt;IMMUNOGENIC PROTEINS&lt;/Keywords&gt;&lt;Keywords&gt;immunoproteomic&lt;/Keywords&gt;&lt;Keywords&gt;INFECTION&lt;/Keywords&gt;&lt;Keywords&gt;MEMBRANE&lt;/Keywords&gt;&lt;Keywords&gt;MEMBRANE-PROTEIN&lt;/Keywords&gt;&lt;Keywords&gt;MEMBRANE-PROTEINS&lt;/Keywords&gt;&lt;Keywords&gt;outer membrane protein&lt;/Keywords&gt;&lt;Keywords&gt;outer membrane proteins&lt;/Keywords&gt;&lt;Keywords&gt;OUTER-MEMBRANE&lt;/Keywords&gt;&lt;Keywords&gt;PROTECTION&lt;/Keywords&gt;&lt;Keywords&gt;PROTEIN&lt;/Keywords&gt;&lt;Keywords&gt;PROTEINS&lt;/Keywords&gt;&lt;Keywords&gt;PROTEOMIC ANALYSIS&lt;/Keywords&gt;&lt;Keywords&gt;STREPTOCOCCUS-PNEUMONIAE&lt;/Keywords&gt;&lt;Keywords&gt;SUBUNIT VACCINE&lt;/Keywords&gt;&lt;Keywords&gt;TRIGGER FACTOR&lt;/Keywords&gt;&lt;Keywords&gt;Vaccine&lt;/Keywords&gt;&lt;Keywords&gt;VACCINES&lt;/Keywords&gt;&lt;Keywords&gt;VIRULENCE&lt;/Keywords&gt;&lt;Keywords&gt;IMMUNOPROTEOMIC ANALYSIS&lt;/Keywords&gt;&lt;Keywords&gt;PLEUROPNEUMONIAE&lt;/Keywords&gt;&lt;Reprint&gt;Not in File&lt;/Reprint&gt;&lt;Periodical&gt;BMC Microbiol&lt;/Periodical&gt;&lt;Volume&gt;9&lt;/Volume&gt;&lt;ISSN_ISBN&gt;1471-2180&lt;/ISSN_ISBN&gt;&lt;Address&gt;Huazhong Agr Univ, Natl Key Lab Agr Microbiol, Unit Anim Infect Dis, Wuhan, Hubei, Peoples R China&amp;#xA;Huazhong Agr Univ, Coll Vet Med, Wuhan, Hubei, Peoples R China&amp;#xA;Huazhong Agr Univ, Inst Anim Sci &amp;amp; Vet Med, Wuhan, Hubei, Peoples R China&lt;/Address&gt;&lt;Web_URL&gt;ISI:000270510400001&lt;/Web_URL&gt;&lt;ZZ_JournalFull&gt;&lt;f name="System"&gt;BMC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columnar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iu&lt;/Author&gt;&lt;Year&gt;2012&lt;/Year&gt;&lt;RecNum&gt;294&lt;/RecNum&gt;&lt;IDText&gt;Identification of immunogenic proteins of Flavobacterium columnare by two-dimensional electrophoresis immunoblotting with antibacterial sera from grass carp, Ctenopharyngodon idella (Valenciennes)&lt;/IDText&gt;&lt;MDL Ref_Type="Journal"&gt;&lt;Ref_Type&gt;Journal&lt;/Ref_Type&gt;&lt;Ref_ID&gt;294&lt;/Ref_ID&gt;&lt;Title_Primary&gt;Identification of immunogenic proteins of &lt;i&gt;Flavobacterium columnare&lt;/i&gt; by two-dimensional electrophoresis immunoblotting with antibacterial sera from grass carp, &lt;i&gt;Ctenopharyngodon idella &lt;/i&gt;(Valenciennes)&lt;/Title_Primary&gt;&lt;Authors_Primary&gt;Liu,Z.X.&lt;/Authors_Primary&gt;&lt;Authors_Primary&gt;Liu,G.Y.&lt;/Authors_Primary&gt;&lt;Authors_Primary&gt;Li,N.&lt;/Authors_Primary&gt;&lt;Authors_Primary&gt;Xiao,F.S.&lt;/Authors_Primary&gt;&lt;Authors_Primary&gt;Xie,H.X.&lt;/Authors_Primary&gt;&lt;Authors_Primary&gt;Nie,P.&lt;/Authors_Primary&gt;&lt;Date_Primary&gt;2012/4&lt;/Date_Primary&gt;&lt;Keywords&gt;ANTIBACTERIAL&lt;/Keywords&gt;&lt;Keywords&gt;ANTIBODIES&lt;/Keywords&gt;&lt;Keywords&gt;aquaculture&lt;/Keywords&gt;&lt;Keywords&gt;BACTERIA&lt;/Keywords&gt;&lt;Keywords&gt;CANDIDATE&lt;/Keywords&gt;&lt;Keywords&gt;CHALLENGE&lt;/Keywords&gt;&lt;Keywords&gt;CHANNEL CATFISH&lt;/Keywords&gt;&lt;Keywords&gt;Chaperonin&lt;/Keywords&gt;&lt;Keywords&gt;CHINA&lt;/Keywords&gt;&lt;Keywords&gt;CLONING&lt;/Keywords&gt;&lt;Keywords&gt;COMPONENTS&lt;/Keywords&gt;&lt;Keywords&gt;DEHYDROGENASE&lt;/Keywords&gt;&lt;Keywords&gt;DISEASE&lt;/Keywords&gt;&lt;Keywords&gt;DnaK&lt;/Keywords&gt;&lt;Keywords&gt;ELECTROPHORESIS&lt;/Keywords&gt;&lt;Keywords&gt;Elongation factor&lt;/Keywords&gt;&lt;Keywords&gt;EXPRESSION&lt;/Keywords&gt;&lt;Keywords&gt;FISH&lt;/Keywords&gt;&lt;Keywords&gt;Flavobacterium columnare&lt;/Keywords&gt;&lt;Keywords&gt;GENE&lt;/Keywords&gt;&lt;Keywords&gt;grass carp&lt;/Keywords&gt;&lt;Keywords&gt;GroEL&lt;/Keywords&gt;&lt;Keywords&gt;ICTALURUS-PUNCTATUS&lt;/Keywords&gt;&lt;Keywords&gt;IDENTIFICATION&lt;/Keywords&gt;&lt;Keywords&gt;IMMUNIZATION&lt;/Keywords&gt;&lt;Keywords&gt;immunoblotting&lt;/Keywords&gt;&lt;Keywords&gt;Immunogenic&lt;/Keywords&gt;&lt;Keywords&gt;immunogenic protein&lt;/Keywords&gt;&lt;Keywords&gt;IMMUNOGENIC PROTEINS&lt;/Keywords&gt;&lt;Keywords&gt;IMMUNOPROTEOMIC ANALYSIS&lt;/Keywords&gt;&lt;Keywords&gt;MOLECULES&lt;/Keywords&gt;&lt;Keywords&gt;PROTEIN&lt;/Keywords&gt;&lt;Keywords&gt;PROTEINS&lt;/Keywords&gt;&lt;Keywords&gt;PROTEOME ANALYSIS&lt;/Keywords&gt;&lt;Keywords&gt;RECOMBINANT&lt;/Keywords&gt;&lt;Keywords&gt;REGULATOR&lt;/Keywords&gt;&lt;Keywords&gt;SERUM&lt;/Keywords&gt;&lt;Keywords&gt;TRIGGER FACTOR&lt;/Keywords&gt;&lt;Keywords&gt;Vaccine&lt;/Keywords&gt;&lt;Keywords&gt;VACCINES&lt;/Keywords&gt;&lt;Reprint&gt;Not in File&lt;/Reprint&gt;&lt;Start_Page&gt;255&lt;/Start_Page&gt;&lt;End_Page&gt;263&lt;/End_Page&gt;&lt;Periodical&gt;J Fish Dis&lt;/Periodical&gt;&lt;Volume&gt;35&lt;/Volume&gt;&lt;Issue&gt;4&lt;/Issue&gt;&lt;ISSN_ISBN&gt;0140-7775&lt;/ISSN_ISBN&gt;&lt;Address&gt;Chinese Acad Sci, Inst Hydrobiol, State Key Lab Freshwater Ecol &amp;amp; Biotechnol, Wuhan 430072, Hubei Province, Peoples R China&amp;#xA;Huazhong Agr Univ, Coll Fisheries, Wuhan, Hubei Province, Peoples R China&lt;/Address&gt;&lt;Web_URL&gt;ISI:000301343100002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826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pG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perone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relia burgdorfe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owalk&lt;/Author&gt;&lt;Year&gt;2006&lt;/Year&gt;&lt;RecNum&gt;223&lt;/RecNum&gt;&lt;IDText&gt;Serologic proteome analysis of Borrelia burgdorferi membrane-associated proteins&lt;/IDText&gt;&lt;MDL Ref_Type="Journal"&gt;&lt;Ref_Type&gt;Journal&lt;/Ref_Type&gt;&lt;Ref_ID&gt;223&lt;/Ref_ID&gt;&lt;Title_Primary&gt;Serologic proteome analysis of &lt;i&gt;Borrelia burgdorferi&lt;/i&gt; membrane-associated proteins&lt;/Title_Primary&gt;&lt;Authors_Primary&gt;Nowalk,A.J.&lt;/Authors_Primary&gt;&lt;Authors_Primary&gt;Gilmore,R.D.&lt;/Authors_Primary&gt;&lt;Authors_Primary&gt;Carroll,J.A.&lt;/Authors_Primary&gt;&lt;Date_Primary&gt;2006/7&lt;/Date_Primary&gt;&lt;Keywords&gt;ANTIGENIC COMPOSITION&lt;/Keywords&gt;&lt;Keywords&gt;BACTERIAL&lt;/Keywords&gt;&lt;Keywords&gt;DISEASE&lt;/Keywords&gt;&lt;Keywords&gt;ERP PROTEINS&lt;/Keywords&gt;&lt;Keywords&gt;FACTOR-H-BINDING&lt;/Keywords&gt;&lt;Keywords&gt;GENE-EXPRESSION&lt;/Keywords&gt;&lt;Keywords&gt;HEALTH&lt;/Keywords&gt;&lt;Keywords&gt;IDENTIFICATION&lt;/Keywords&gt;&lt;Keywords&gt;IMMUNE-RESPONSE&lt;/Keywords&gt;&lt;Keywords&gt;immunogens&lt;/Keywords&gt;&lt;Keywords&gt;IMMUNOLOGICAL CHARACTERIZATION&lt;/Keywords&gt;&lt;Keywords&gt;INFECTION&lt;/Keywords&gt;&lt;Keywords&gt;LYME-DISEASE SPIROCHETE&lt;/Keywords&gt;&lt;Keywords&gt;MEMBRANE&lt;/Keywords&gt;&lt;Keywords&gt;MEMBRANE-PROTEINS&lt;/Keywords&gt;&lt;Keywords&gt;MICE&lt;/Keywords&gt;&lt;Keywords&gt;MOLECULAR CHARACTERIZATION&lt;/Keywords&gt;&lt;Keywords&gt;OUTER-SURFACE PROTEIN&lt;/Keywords&gt;&lt;Keywords&gt;PROTECTION&lt;/Keywords&gt;&lt;Keywords&gt;PROTEIN&lt;/Keywords&gt;&lt;Keywords&gt;PROTEINS&lt;/Keywords&gt;&lt;Keywords&gt;PROTEOME ANALYSIS&lt;/Keywords&gt;&lt;Keywords&gt;UPSTREAM HOMOLOGY BOX&lt;/Keywords&gt;&lt;Keywords&gt;Vaccine&lt;/Keywords&gt;&lt;Keywords&gt;Borrelia&lt;/Keywords&gt;&lt;Keywords&gt;BORRELIA-BURGDORFERI&lt;/Keywords&gt;&lt;Reprint&gt;Not in File&lt;/Reprint&gt;&lt;Start_Page&gt;3864&lt;/Start_Page&gt;&lt;End_Page&gt;3873&lt;/End_Page&gt;&lt;Periodical&gt;Infect Immun&lt;/Periodical&gt;&lt;Volume&gt;74&lt;/Volume&gt;&lt;Issue&gt;7&lt;/Issue&gt;&lt;ISSN_ISBN&gt;0019-9567&lt;/ISSN_ISBN&gt;&lt;Address&gt;Univ Pittsburgh, Sch Med, Dept Mol Genet &amp;amp; Biochem, Pittsburgh, PA 15261 USA&amp;#xA;Univ Pittsburgh, Sch Med, Dept Pediat, Pittsburgh, PA 15261 USA&amp;#xA;Ctr Dis Control &amp;amp; Prevent, Natl Ctr Infect Dis, Div Vector Borne Infect Dis, Bacterial Zoonoses Branch, Ft Collins, CO USA&lt;/Address&gt;&lt;Web_URL&gt;ISI:000238591800017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urkholderi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and partial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eves&lt;/Author&gt;&lt;Year&gt;2010&lt;/Year&gt;&lt;RecNum&gt;231&lt;/RecNum&gt;&lt;IDText&gt;Immunospecific responses to bacterial elongation factor Tu during Burkholderia infection and immunization&lt;/IDText&gt;&lt;MDL Ref_Type="Journal"&gt;&lt;Ref_Type&gt;Journal&lt;/Ref_Type&gt;&lt;Ref_ID&gt;231&lt;/Ref_ID&gt;&lt;Title_Primary&gt;Immunospecific responses to bacterial elongation factor Tu during &lt;i&gt;Burkholderia&lt;/i&gt; infection and immunization&lt;/Title_Primary&gt;&lt;Authors_Primary&gt;Nieves,W.&lt;/Authors_Primary&gt;&lt;Authors_Primary&gt;Heang,J.&lt;/Authors_Primary&gt;&lt;Authors_Primary&gt;Asakrah,S.&lt;/Authors_Primary&gt;&lt;Authors_Primary&gt;Bentrup,K.H.Z.&lt;/Authors_Primary&gt;&lt;Authors_Primary&gt;Roy,C.J.&lt;/Authors_Primary&gt;&lt;Authors_Primary&gt;Morici,L.A.&lt;/Authors_Primary&gt;&lt;Date_Primary&gt;2010/12/17&lt;/Date_Primary&gt;&lt;Keywords&gt;ACTIVE IMMUNIZATION&lt;/Keywords&gt;&lt;Keywords&gt;ANTIBODIES&lt;/Keywords&gt;&lt;Keywords&gt;ANTIGEN&lt;/Keywords&gt;&lt;Keywords&gt;BACTERIAL&lt;/Keywords&gt;&lt;Keywords&gt;BALB&lt;/Keywords&gt;&lt;Keywords&gt;C MICE&lt;/Keywords&gt;&lt;Keywords&gt;CAPSULAR POLYSACCHARIDE&lt;/Keywords&gt;&lt;Keywords&gt;DISEASE&lt;/Keywords&gt;&lt;Keywords&gt;EF-TU&lt;/Keywords&gt;&lt;Keywords&gt;Elongation factor&lt;/Keywords&gt;&lt;Keywords&gt;IMMUNE-RESPONSE&lt;/Keywords&gt;&lt;Keywords&gt;IMMUNE-RESPONSES&lt;/Keywords&gt;&lt;Keywords&gt;IMMUNOPROTEOMIC IDENTIFICATION&lt;/Keywords&gt;&lt;Keywords&gt;INFECTION&lt;/Keywords&gt;&lt;Keywords&gt;MELIOIDOSIS&lt;/Keywords&gt;&lt;Keywords&gt;MEMBRANE&lt;/Keywords&gt;&lt;Keywords&gt;MEMBRANE-VESICLES&lt;/Keywords&gt;&lt;Keywords&gt;MICE&lt;/Keywords&gt;&lt;Keywords&gt;MODEL&lt;/Keywords&gt;&lt;Keywords&gt;MURINE MODEL&lt;/Keywords&gt;&lt;Keywords&gt;MYCOPLASMA-PNEUMONIAE&lt;/Keywords&gt;&lt;Keywords&gt;Outer membrane vesicle&lt;/Keywords&gt;&lt;Keywords&gt;Outer membrane vesicles&lt;/Keywords&gt;&lt;Keywords&gt;OUTER-MEMBRANE&lt;/Keywords&gt;&lt;Keywords&gt;PSEUDOMALLEI INFECTION&lt;/Keywords&gt;&lt;Keywords&gt;PSEUDOMONAS-AERUGINOSA&lt;/Keywords&gt;&lt;Keywords&gt;RESPONSES&lt;/Keywords&gt;&lt;Keywords&gt;Vaccine&lt;/Keywords&gt;&lt;Keywords&gt;VACCINE CANDIDATES&lt;/Keywords&gt;&lt;Keywords&gt;VESICLES&lt;/Keywords&gt;&lt;Keywords&gt;IMMUNIZATION&lt;/Keywords&gt;&lt;Reprint&gt;Not in File&lt;/Reprint&gt;&lt;Periodical&gt;Plos One&lt;/Periodical&gt;&lt;Volume&gt;5&lt;/Volume&gt;&lt;Issue&gt;12&lt;/Issue&gt;&lt;ISSN_ISBN&gt;1932-6203&lt;/ISSN_ISBN&gt;&lt;Address&gt;Tulane Univ, Sch Med, Dept Microbiol &amp;amp; Immunol, New Orleans, LA 70112 USA&amp;#xA;Tulane Natl Primate Res Ctr, Div Microbiol, Covington, LA USA&lt;/Address&gt;&lt;Web_URL&gt;ISI:000285572900004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rphyromonas gingival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Shelburne&lt;/Author&gt;&lt;Year&gt;2008&lt;/Year&gt;&lt;RecNum&gt;269&lt;/RecNum&gt;&lt;IDText&gt;Serum antibodies to Porphyromonas gingivalis chaperone HtpG predict health in periodontitis susceptible patients&lt;/IDText&gt;&lt;MDL Ref_Type="Journal"&gt;&lt;Ref_Type&gt;Journal&lt;/Ref_Type&gt;&lt;Ref_ID&gt;269&lt;/Ref_ID&gt;&lt;Title_Primary&gt;Serum antibodies to &lt;i&gt;Porphyromonas gingivalis&lt;/i&gt; chaperone HtpG predict health in periodontitis susceptible patients&lt;/Title_Primary&gt;&lt;Authors_Primary&gt;Shelburne,C.E.&lt;/Authors_Primary&gt;&lt;Authors_Primary&gt;Shelburne,P.S.&lt;/Authors_Primary&gt;&lt;Authors_Primary&gt;Dhople,V.M.&lt;/Authors_Primary&gt;&lt;Authors_Primary&gt;Sweier,D.G.&lt;/Authors_Primary&gt;&lt;Authors_Primary&gt;Giannobile,W.V.&lt;/Authors_Primary&gt;&lt;Authors_Primary&gt;Kinney,J.S.&lt;/Authors_Primary&gt;&lt;Authors_Primary&gt;Coulter,W.A.&lt;/Authors_Primary&gt;&lt;Authors_Primary&gt;Mullally,B.H.&lt;/Authors_Primary&gt;&lt;Authors_Primary&gt;Lopatin,D.E.&lt;/Authors_Primary&gt;&lt;Date_Primary&gt;2008/4/23&lt;/Date_Primary&gt;&lt;Keywords&gt;ANTIBODIES&lt;/Keywords&gt;&lt;Keywords&gt;ANTIGEN&lt;/Keywords&gt;&lt;Keywords&gt;antigens&lt;/Keywords&gt;&lt;Keywords&gt;ASSOCIATION&lt;/Keywords&gt;&lt;Keywords&gt;ATTACHMENT&lt;/Keywords&gt;&lt;Keywords&gt;BACTERIA&lt;/Keywords&gt;&lt;Keywords&gt;BINDING&lt;/Keywords&gt;&lt;Keywords&gt;CANDIDATE&lt;/Keywords&gt;&lt;Keywords&gt;Chaperone&lt;/Keywords&gt;&lt;Keywords&gt;CHAPERONES&lt;/Keywords&gt;&lt;Keywords&gt;DISEASE&lt;/Keywords&gt;&lt;Keywords&gt;HEALTH&lt;/Keywords&gt;&lt;Keywords&gt;HOST&lt;/Keywords&gt;&lt;Keywords&gt;INFECTION&lt;/Keywords&gt;&lt;Keywords&gt;MECHANISM&lt;/Keywords&gt;&lt;Keywords&gt;PEPTIDE&lt;/Keywords&gt;&lt;Keywords&gt;PROTEIN&lt;/Keywords&gt;&lt;Keywords&gt;PROTEINS&lt;/Keywords&gt;&lt;Keywords&gt;REGION&lt;/Keywords&gt;&lt;Keywords&gt;SERUM&lt;/Keywords&gt;&lt;Keywords&gt;Vaccine&lt;/Keywords&gt;&lt;Keywords&gt;ANTIBODY&lt;/Keywords&gt;&lt;Keywords&gt;Porphyromonas gingivalis&lt;/Keywords&gt;&lt;Keywords&gt;PORPHYROMONAS-GINGIVALIS&lt;/Keywords&gt;&lt;Keywords&gt;periodontitis&lt;/Keywords&gt;&lt;Reprint&gt;Not in File&lt;/Reprint&gt;&lt;Periodical&gt;Plos One&lt;/Periodical&gt;&lt;Volume&gt;3&lt;/Volume&gt;&lt;Issue&gt;4&lt;/Issue&gt;&lt;ISSN_ISBN&gt;1932-6203&lt;/ISSN_ISBN&gt;&lt;Address&gt;Univ Michigan, Sch Dent, Dept Biol &amp;amp; Mat Sci, Ann Arbor, MI 48109 USA&amp;#xA;Univ Michigan, Sch Dent, Dept Cariol, Restorat Sci &amp;amp; Endodont, Ann Arbor, MI USA&amp;#xA;Univ Michigan, Sch Dent, Michigan Ctr Oral Hlth Res, Dept Periodont &amp;amp; Oral Med, Ann Arbor, MI USA&amp;#xA;Queens Univ Belfast, Ctr Oral Res, Belfast, Antrim, North Ireland&lt;/Address&gt;&lt;Web_URL&gt;ISI:000261558700009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55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363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768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A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Sanchez-Campillo&lt;/Author&gt;&lt;Year&gt;1999&lt;/Year&gt;&lt;RecNum&gt;297&lt;/RecNum&gt;&lt;IDText&gt;Identification of immunoreactive proteins of Chlamydia trachomatis by Western blot analysis of a two-dimensional electrophoresis map with patient sera&lt;/IDText&gt;&lt;MDL Ref_Type="Journal"&gt;&lt;Ref_Type&gt;Journal&lt;/Ref_Type&gt;&lt;Ref_ID&gt;297&lt;/Ref_ID&gt;&lt;Title_Primary&gt;Identification of immunoreactive proteins of &lt;i&gt;Chlamydia trachomatis&lt;/i&gt; by Western blot analysis of a two-dimensional electrophoresis map with patient sera&lt;/Title_Primary&gt;&lt;Authors_Primary&gt;Sanchez-Campillo,M.&lt;/Authors_Primary&gt;&lt;Authors_Primary&gt;Bini,L.&lt;/Authors_Primary&gt;&lt;Authors_Primary&gt;Comanducci,R.&lt;/Authors_Primary&gt;&lt;Authors_Primary&gt;Raggiaschi,R.&lt;/Authors_Primary&gt;&lt;Authors_Primary&gt;Marzocchi,B.&lt;/Authors_Primary&gt;&lt;Authors_Primary&gt;Pallini,V.&lt;/Authors_Primary&gt;&lt;Authors_Primary&gt;Ratti,G.&lt;/Authors_Primary&gt;&lt;Date_Primary&gt;1999/8&lt;/Date_Primary&gt;&lt;Keywords&gt;2-DIMENSIONAL ELECTROPHORESIS&lt;/Keywords&gt;&lt;Keywords&gt;ANTIBODIES&lt;/Keywords&gt;&lt;Keywords&gt;ANTIGEN&lt;/Keywords&gt;&lt;Keywords&gt;antigens&lt;/Keywords&gt;&lt;Keywords&gt;BACTERIAL&lt;/Keywords&gt;&lt;Keywords&gt;Bacterial Proteins&lt;/Keywords&gt;&lt;Keywords&gt;CANDIDATE&lt;/Keywords&gt;&lt;Keywords&gt;Chlamydia trachomatis&lt;/Keywords&gt;&lt;Keywords&gt;CHLAMYDIA-TRACHOMATIS&lt;/Keywords&gt;&lt;Keywords&gt;DISEASE&lt;/Keywords&gt;&lt;Keywords&gt;DISEASE PATHOGENESIS&lt;/Keywords&gt;&lt;Keywords&gt;EF-TU&lt;/Keywords&gt;&lt;Keywords&gt;ELECTROPHORESIS&lt;/Keywords&gt;&lt;Keywords&gt;Elongation factor&lt;/Keywords&gt;&lt;Keywords&gt;FACTOR EF-TU&lt;/Keywords&gt;&lt;Keywords&gt;FAMILY&lt;/Keywords&gt;&lt;Keywords&gt;HOMOLOG&lt;/Keywords&gt;&lt;Keywords&gt;HSP70&lt;/Keywords&gt;&lt;Keywords&gt;HYPERSENSITIVITY&lt;/Keywords&gt;&lt;Keywords&gt;IDENTIFICATION&lt;/Keywords&gt;&lt;Keywords&gt;IMMUNITY&lt;/Keywords&gt;&lt;Keywords&gt;Immunoblot&lt;/Keywords&gt;&lt;Keywords&gt;immunoblotting&lt;/Keywords&gt;&lt;Keywords&gt;immunogens&lt;/Keywords&gt;&lt;Keywords&gt;INFECTION&lt;/Keywords&gt;&lt;Keywords&gt;INFECTIONS&lt;/Keywords&gt;&lt;Keywords&gt;L7&lt;/Keywords&gt;&lt;Keywords&gt;L12&lt;/Keywords&gt;&lt;Keywords&gt;major outer membrane protein&lt;/Keywords&gt;&lt;Keywords&gt;MEMBRANE&lt;/Keywords&gt;&lt;Keywords&gt;MEMBRANE-PROTEIN&lt;/Keywords&gt;&lt;Keywords&gt;N-terminal sequencing&lt;/Keywords&gt;&lt;Keywords&gt;outer membrane protein&lt;/Keywords&gt;&lt;Keywords&gt;OUTER-MEMBRANE&lt;/Keywords&gt;&lt;Keywords&gt;pathogenicity&lt;/Keywords&gt;&lt;Keywords&gt;PATTERNS&lt;/Keywords&gt;&lt;Keywords&gt;POLYACRYLAMIDE GELS&lt;/Keywords&gt;&lt;Keywords&gt;PROTEASE&lt;/Keywords&gt;&lt;Keywords&gt;PROTECTIVE IMMUNITY&lt;/Keywords&gt;&lt;Keywords&gt;PROTEIN&lt;/Keywords&gt;&lt;Keywords&gt;PROTEINS&lt;/Keywords&gt;&lt;Keywords&gt;RIBOSOMAL-PROTEIN&lt;/Keywords&gt;&lt;Keywords&gt;RNA&lt;/Keywords&gt;&lt;Keywords&gt;RNA-POLYMERASE&lt;/Keywords&gt;&lt;Keywords&gt;SERUM&lt;/Keywords&gt;&lt;Keywords&gt;TRACHOMATIS&lt;/Keywords&gt;&lt;Keywords&gt;two-dimensional electrophoresis&lt;/Keywords&gt;&lt;Keywords&gt;two-dimensional protein maps&lt;/Keywords&gt;&lt;Keywords&gt;Vaccine&lt;/Keywords&gt;&lt;Keywords&gt;VACCINE CANDIDATES&lt;/Keywords&gt;&lt;Reprint&gt;Not in File&lt;/Reprint&gt;&lt;Start_Page&gt;2269&lt;/Start_Page&gt;&lt;End_Page&gt;2279&lt;/End_Page&gt;&lt;Periodical&gt;Electrophoresis&lt;/Periodical&gt;&lt;Volume&gt;20&lt;/Volume&gt;&lt;Issue&gt;11&lt;/Issue&gt;&lt;ISSN_ISBN&gt;0173-0835&lt;/ISSN_ISBN&gt;&lt;Address&gt;Univ Siena, Dept Biol Mol, I-53100 Siena, Italy&lt;/Address&gt;&lt;Web_URL&gt;ISI:000085083000013&lt;/Web_URL&gt;&lt;ZZ_JournalFull&gt;&lt;f name="System"&gt;Electrophores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3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urkholderi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and partial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eves&lt;/Author&gt;&lt;Year&gt;2010&lt;/Year&gt;&lt;RecNum&gt;231&lt;/RecNum&gt;&lt;IDText&gt;Immunospecific responses to bacterial elongation factor Tu during Burkholderia infection and immunization&lt;/IDText&gt;&lt;MDL Ref_Type="Journal"&gt;&lt;Ref_Type&gt;Journal&lt;/Ref_Type&gt;&lt;Ref_ID&gt;231&lt;/Ref_ID&gt;&lt;Title_Primary&gt;Immunospecific responses to bacterial elongation factor Tu during &lt;i&gt;Burkholderia&lt;/i&gt; infection and immunization&lt;/Title_Primary&gt;&lt;Authors_Primary&gt;Nieves,W.&lt;/Authors_Primary&gt;&lt;Authors_Primary&gt;Heang,J.&lt;/Authors_Primary&gt;&lt;Authors_Primary&gt;Asakrah,S.&lt;/Authors_Primary&gt;&lt;Authors_Primary&gt;Bentrup,K.H.Z.&lt;/Authors_Primary&gt;&lt;Authors_Primary&gt;Roy,C.J.&lt;/Authors_Primary&gt;&lt;Authors_Primary&gt;Morici,L.A.&lt;/Authors_Primary&gt;&lt;Date_Primary&gt;2010/12/17&lt;/Date_Primary&gt;&lt;Keywords&gt;ACTIVE IMMUNIZATION&lt;/Keywords&gt;&lt;Keywords&gt;ANTIBODIES&lt;/Keywords&gt;&lt;Keywords&gt;ANTIGEN&lt;/Keywords&gt;&lt;Keywords&gt;BACTERIAL&lt;/Keywords&gt;&lt;Keywords&gt;BALB&lt;/Keywords&gt;&lt;Keywords&gt;C MICE&lt;/Keywords&gt;&lt;Keywords&gt;CAPSULAR POLYSACCHARIDE&lt;/Keywords&gt;&lt;Keywords&gt;DISEASE&lt;/Keywords&gt;&lt;Keywords&gt;EF-TU&lt;/Keywords&gt;&lt;Keywords&gt;Elongation factor&lt;/Keywords&gt;&lt;Keywords&gt;IMMUNE-RESPONSE&lt;/Keywords&gt;&lt;Keywords&gt;IMMUNE-RESPONSES&lt;/Keywords&gt;&lt;Keywords&gt;IMMUNOPROTEOMIC IDENTIFICATION&lt;/Keywords&gt;&lt;Keywords&gt;INFECTION&lt;/Keywords&gt;&lt;Keywords&gt;MELIOIDOSIS&lt;/Keywords&gt;&lt;Keywords&gt;MEMBRANE&lt;/Keywords&gt;&lt;Keywords&gt;MEMBRANE-VESICLES&lt;/Keywords&gt;&lt;Keywords&gt;MICE&lt;/Keywords&gt;&lt;Keywords&gt;MODEL&lt;/Keywords&gt;&lt;Keywords&gt;MURINE MODEL&lt;/Keywords&gt;&lt;Keywords&gt;MYCOPLASMA-PNEUMONIAE&lt;/Keywords&gt;&lt;Keywords&gt;Outer membrane vesicle&lt;/Keywords&gt;&lt;Keywords&gt;Outer membrane vesicles&lt;/Keywords&gt;&lt;Keywords&gt;OUTER-MEMBRANE&lt;/Keywords&gt;&lt;Keywords&gt;PSEUDOMALLEI INFECTION&lt;/Keywords&gt;&lt;Keywords&gt;PSEUDOMONAS-AERUGINOSA&lt;/Keywords&gt;&lt;Keywords&gt;RESPONSES&lt;/Keywords&gt;&lt;Keywords&gt;Vaccine&lt;/Keywords&gt;&lt;Keywords&gt;VACCINE CANDIDATES&lt;/Keywords&gt;&lt;Keywords&gt;VESICLES&lt;/Keywords&gt;&lt;Keywords&gt;IMMUNIZATION&lt;/Keywords&gt;&lt;Reprint&gt;Not in File&lt;/Reprint&gt;&lt;Periodical&gt;Plos One&lt;/Periodical&gt;&lt;Volume&gt;5&lt;/Volume&gt;&lt;Issue&gt;12&lt;/Issue&gt;&lt;ISSN_ISBN&gt;1932-6203&lt;/ISSN_ISBN&gt;&lt;Address&gt;Tulane Univ, Sch Med, Dept Microbiol &amp;amp; Immunol, New Orleans, LA 70112 USA&amp;#xA;Tulane Natl Primate Res Ctr, Div Microbiol, Covington, LA USA&lt;/Address&gt;&lt;Web_URL&gt;ISI:000285572900004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wine&lt;/Author&gt;&lt;Year&gt;2012&lt;/Year&gt;&lt;RecNum&gt;268&lt;/RecNum&gt;&lt;IDText&gt;BALB/c mice, but not C57BL/6 mice immunized with a Delta clpB mutant of Francisella tularensis subspecies tularensis are protected against respiratory challenge with wild-type bacteria: Association of protection with post-vaccination and post-challenge immune responses&lt;/IDText&gt;&lt;MDL Ref_Type="Journal"&gt;&lt;Ref_Type&gt;Journal&lt;/Ref_Type&gt;&lt;Ref_ID&gt;268&lt;/Ref_ID&gt;&lt;Title_Primary&gt;BALB/c mice, but not C57BL/6 mice immunized with a &lt;i&gt;Delta&lt;/i&gt; &lt;i&gt;clpB&lt;/i&gt; mutant of &lt;i&gt;Francisella tularensis&lt;/i&gt; subspecies &lt;i&gt;tularensis&lt;/i&gt; are protected against respiratory challenge with wild-type bacteria: Association of protection with post-vaccination and post-challenge immune responses&lt;/Title_Primary&gt;&lt;Authors_Primary&gt;Twine,S.&lt;/Authors_Primary&gt;&lt;Authors_Primary&gt;Shen,H.&lt;/Authors_Primary&gt;&lt;Authors_Primary&gt;Harris,G.&lt;/Authors_Primary&gt;&lt;Authors_Primary&gt;Chen,W.X.&lt;/Authors_Primary&gt;&lt;Authors_Primary&gt;Sjostedt,A.&lt;/Authors_Primary&gt;&lt;Authors_Primary&gt;Ryden,P.&lt;/Authors_Primary&gt;&lt;Authors_Primary&gt;Conlan,W.&lt;/Authors_Primary&gt;&lt;Date_Primary&gt;2012/5/21&lt;/Date_Primary&gt;&lt;Keywords&gt;AEROSOL CHALLENGE&lt;/Keywords&gt;&lt;Keywords&gt;Animals&lt;/Keywords&gt;&lt;Keywords&gt;ANTIBODIES&lt;/Keywords&gt;&lt;Keywords&gt;ANTIBODY-RESPONSE&lt;/Keywords&gt;&lt;Keywords&gt;ASSOCIATION&lt;/Keywords&gt;&lt;Keywords&gt;BACTERIA&lt;/Keywords&gt;&lt;Keywords&gt;BALB&lt;/Keywords&gt;&lt;Keywords&gt;C MICE&lt;/Keywords&gt;&lt;Keywords&gt;CHALLENGE&lt;/Keywords&gt;&lt;Keywords&gt;CYTOKINE&lt;/Keywords&gt;&lt;Keywords&gt;Cytokines: Immunoproteomics&lt;/Keywords&gt;&lt;Keywords&gt;Francisella tularensis&lt;/Keywords&gt;&lt;Keywords&gt;FRANCISELLA-TULARENSIS&lt;/Keywords&gt;&lt;Keywords&gt;GENE&lt;/Keywords&gt;&lt;Keywords&gt;heat shock protein&lt;/Keywords&gt;&lt;Keywords&gt;HEAT-SHOCK&lt;/Keywords&gt;&lt;Keywords&gt;HEAT-SHOCK-PROTEIN&lt;/Keywords&gt;&lt;Keywords&gt;Humans&lt;/Keywords&gt;&lt;Keywords&gt;IDENTIFICATION&lt;/Keywords&gt;&lt;Keywords&gt;Immune response&lt;/Keywords&gt;&lt;Keywords&gt;IMMUNE-RESPONSE&lt;/Keywords&gt;&lt;Keywords&gt;IMMUNE-RESPONSES&lt;/Keywords&gt;&lt;Keywords&gt;IMMUNOREACTIVE ANTIGENS&lt;/Keywords&gt;&lt;Keywords&gt;INFECTION&lt;/Keywords&gt;&lt;Keywords&gt;LIVE&lt;/Keywords&gt;&lt;Keywords&gt;LIVE VACCINE STRAIN&lt;/Keywords&gt;&lt;Keywords&gt;LVS&lt;/Keywords&gt;&lt;Keywords&gt;MEMBRANE&lt;/Keywords&gt;&lt;Keywords&gt;MEMBRANE-PROTEIN&lt;/Keywords&gt;&lt;Keywords&gt;MEMBRANE-PROTEINS&lt;/Keywords&gt;&lt;Keywords&gt;MICE&lt;/Keywords&gt;&lt;Keywords&gt;mutant&lt;/Keywords&gt;&lt;Keywords&gt;PATHOGEN&lt;/Keywords&gt;&lt;Keywords&gt;PROTECTION&lt;/Keywords&gt;&lt;Keywords&gt;PROTEIN&lt;/Keywords&gt;&lt;Keywords&gt;PROTEOMIC ANALYSIS&lt;/Keywords&gt;&lt;Keywords&gt;RESPONSES&lt;/Keywords&gt;&lt;Keywords&gt;SHOCK&lt;/Keywords&gt;&lt;Keywords&gt;SKIN&lt;/Keywords&gt;&lt;Keywords&gt;STRAIN&lt;/Keywords&gt;&lt;Keywords&gt;STRAINS&lt;/Keywords&gt;&lt;Keywords&gt;TULAREMIA VACCINES&lt;/Keywords&gt;&lt;Keywords&gt;Vaccine&lt;/Keywords&gt;&lt;Keywords&gt;VACCINES&lt;/Keywords&gt;&lt;Keywords&gt;IMMUNE&lt;/Keywords&gt;&lt;Keywords&gt;immune responses&lt;/Keywords&gt;&lt;Reprint&gt;Not in File&lt;/Reprint&gt;&lt;Start_Page&gt;3634&lt;/Start_Page&gt;&lt;End_Page&gt;3645&lt;/End_Page&gt;&lt;Periodical&gt;Vaccine&lt;/Periodical&gt;&lt;Volume&gt;30&lt;/Volume&gt;&lt;Issue&gt;24&lt;/Issue&gt;&lt;ISSN_ISBN&gt;0264-410X&lt;/ISSN_ISBN&gt;&lt;Address&gt;Natl Res Council Canada, Inst Biol Sci, Ottawa, ON K1A 0R6, Canada&amp;#xA;Umea Univ, Dept Clin Microbiol, SE-90185 Umea, Sweden&amp;#xA;Umea Univ, Dept Stat, Dept Math &amp;amp; Math Stat, S-90187 Umea, Sweden&lt;/Address&gt;&lt;Web_URL&gt;ISI:00030474150002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627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pC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kyl hydroperoxide reductase subunit C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urkholderi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and partial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eves&lt;/Author&gt;&lt;Year&gt;2010&lt;/Year&gt;&lt;RecNum&gt;231&lt;/RecNum&gt;&lt;IDText&gt;Immunospecific responses to bacterial elongation factor Tu during Burkholderia infection and immunization&lt;/IDText&gt;&lt;MDL Ref_Type="Journal"&gt;&lt;Ref_Type&gt;Journal&lt;/Ref_Type&gt;&lt;Ref_ID&gt;231&lt;/Ref_ID&gt;&lt;Title_Primary&gt;Immunospecific responses to bacterial elongation factor Tu during &lt;i&gt;Burkholderia&lt;/i&gt; infection and immunization&lt;/Title_Primary&gt;&lt;Authors_Primary&gt;Nieves,W.&lt;/Authors_Primary&gt;&lt;Authors_Primary&gt;Heang,J.&lt;/Authors_Primary&gt;&lt;Authors_Primary&gt;Asakrah,S.&lt;/Authors_Primary&gt;&lt;Authors_Primary&gt;Bentrup,K.H.Z.&lt;/Authors_Primary&gt;&lt;Authors_Primary&gt;Roy,C.J.&lt;/Authors_Primary&gt;&lt;Authors_Primary&gt;Morici,L.A.&lt;/Authors_Primary&gt;&lt;Date_Primary&gt;2010/12/17&lt;/Date_Primary&gt;&lt;Keywords&gt;ACTIVE IMMUNIZATION&lt;/Keywords&gt;&lt;Keywords&gt;ANTIBODIES&lt;/Keywords&gt;&lt;Keywords&gt;ANTIGEN&lt;/Keywords&gt;&lt;Keywords&gt;BACTERIAL&lt;/Keywords&gt;&lt;Keywords&gt;BALB&lt;/Keywords&gt;&lt;Keywords&gt;C MICE&lt;/Keywords&gt;&lt;Keywords&gt;CAPSULAR POLYSACCHARIDE&lt;/Keywords&gt;&lt;Keywords&gt;DISEASE&lt;/Keywords&gt;&lt;Keywords&gt;EF-TU&lt;/Keywords&gt;&lt;Keywords&gt;Elongation factor&lt;/Keywords&gt;&lt;Keywords&gt;IMMUNE-RESPONSE&lt;/Keywords&gt;&lt;Keywords&gt;IMMUNE-RESPONSES&lt;/Keywords&gt;&lt;Keywords&gt;IMMUNOPROTEOMIC IDENTIFICATION&lt;/Keywords&gt;&lt;Keywords&gt;INFECTION&lt;/Keywords&gt;&lt;Keywords&gt;MELIOIDOSIS&lt;/Keywords&gt;&lt;Keywords&gt;MEMBRANE&lt;/Keywords&gt;&lt;Keywords&gt;MEMBRANE-VESICLES&lt;/Keywords&gt;&lt;Keywords&gt;MICE&lt;/Keywords&gt;&lt;Keywords&gt;MODEL&lt;/Keywords&gt;&lt;Keywords&gt;MURINE MODEL&lt;/Keywords&gt;&lt;Keywords&gt;MYCOPLASMA-PNEUMONIAE&lt;/Keywords&gt;&lt;Keywords&gt;Outer membrane vesicle&lt;/Keywords&gt;&lt;Keywords&gt;Outer membrane vesicles&lt;/Keywords&gt;&lt;Keywords&gt;OUTER-MEMBRANE&lt;/Keywords&gt;&lt;Keywords&gt;PSEUDOMALLEI INFECTION&lt;/Keywords&gt;&lt;Keywords&gt;PSEUDOMONAS-AERUGINOSA&lt;/Keywords&gt;&lt;Keywords&gt;RESPONSES&lt;/Keywords&gt;&lt;Keywords&gt;Vaccine&lt;/Keywords&gt;&lt;Keywords&gt;VACCINE CANDIDATES&lt;/Keywords&gt;&lt;Keywords&gt;VESICLES&lt;/Keywords&gt;&lt;Keywords&gt;IMMUNIZATION&lt;/Keywords&gt;&lt;Reprint&gt;Not in File&lt;/Reprint&gt;&lt;Periodical&gt;Plos One&lt;/Periodical&gt;&lt;Volume&gt;5&lt;/Volume&gt;&lt;Issue&gt;12&lt;/Issue&gt;&lt;ISSN_ISBN&gt;1932-6203&lt;/ISSN_ISBN&gt;&lt;Address&gt;Tulane Univ, Sch Med, Dept Microbiol &amp;amp; Immunol, New Orleans, LA 70112 USA&amp;#xA;Tulane Natl Primate Res Ctr, Div Microbiol, Covington, LA USA&lt;/Address&gt;&lt;Web_URL&gt;ISI:000285572900004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Campylobacter jejun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ang&lt;/Author&gt;&lt;Year&gt;2012&lt;/Year&gt;&lt;RecNum&gt;275&lt;/RecNum&gt;&lt;IDText&gt;Cloning, expression, and antigenicity of 14 proteins from Campylobacter jejuni&lt;/IDText&gt;&lt;MDL Ref_Type="Journal"&gt;&lt;Ref_Type&gt;Journal&lt;/Ref_Type&gt;&lt;Ref_ID&gt;275&lt;/Ref_ID&gt;&lt;Title_Primary&gt;Cloning, expression, and antigenicity of 14 proteins from &lt;i&gt;Campylobacter jejuni&lt;/i&gt;&lt;/Title_Primary&gt;&lt;Authors_Primary&gt;Zhang,M.J.&lt;/Authors_Primary&gt;&lt;Authors_Primary&gt;Meng,F.L.&lt;/Authors_Primary&gt;&lt;Authors_Primary&gt;Cao,F.F.&lt;/Authors_Primary&gt;&lt;Authors_Primary&gt;Qiao,B.&lt;/Authors_Primary&gt;&lt;Authors_Primary&gt;Liu,G.D.&lt;/Authors_Primary&gt;&lt;Authors_Primary&gt;Liu,H.Y.&lt;/Authors_Primary&gt;&lt;Authors_Primary&gt;Zhou,Y.Z.&lt;/Authors_Primary&gt;&lt;Authors_Primary&gt;Dong,H.Y.&lt;/Authors_Primary&gt;&lt;Authors_Primary&gt;Gu,Y.X.&lt;/Authors_Primary&gt;&lt;Authors_Primary&gt;Xiao,X.&lt;/Authors_Primary&gt;&lt;Authors_Primary&gt;Zhang,Y.C.&lt;/Authors_Primary&gt;&lt;Authors_Primary&gt;Zhang,J.Z.&lt;/Authors_Primary&gt;&lt;Date_Primary&gt;2012/8&lt;/Date_Primary&gt;&lt;Keywords&gt;ACID EXTRACT&lt;/Keywords&gt;&lt;Keywords&gt;ANTIBODIES&lt;/Keywords&gt;&lt;Keywords&gt;ANTIGEN&lt;/Keywords&gt;&lt;Keywords&gt;ASSOCIATION&lt;/Keywords&gt;&lt;Keywords&gt;CHINA&lt;/Keywords&gt;&lt;Keywords&gt;CLONING&lt;/Keywords&gt;&lt;Keywords&gt;DnaK&lt;/Keywords&gt;&lt;Keywords&gt;ELECTROPHORESIS&lt;/Keywords&gt;&lt;Keywords&gt;Escherichia coli&lt;/Keywords&gt;&lt;Keywords&gt;ESCHERICHIA-COLI&lt;/Keywords&gt;&lt;Keywords&gt;EXPRESSION&lt;/Keywords&gt;&lt;Keywords&gt;GroEL&lt;/Keywords&gt;&lt;Keywords&gt;GUILLAIN-BARRE-SYNDROME&lt;/Keywords&gt;&lt;Keywords&gt;IDENTIFICATION&lt;/Keywords&gt;&lt;Keywords&gt;IMMUNOGENICITY&lt;/Keywords&gt;&lt;Keywords&gt;INFECTION&lt;/Keywords&gt;&lt;Keywords&gt;Mass spectrometry&lt;/Keywords&gt;&lt;Keywords&gt;MASS-SPECTROMETRY&lt;/Keywords&gt;&lt;Keywords&gt;MICE&lt;/Keywords&gt;&lt;Keywords&gt;OUTER-MEMBRANE PROTEIN&lt;/Keywords&gt;&lt;Keywords&gt;PROTEIN&lt;/Keywords&gt;&lt;Keywords&gt;PROTEINS&lt;/Keywords&gt;&lt;Keywords&gt;recombinant protein&lt;/Keywords&gt;&lt;Keywords&gt;SERUM&lt;/Keywords&gt;&lt;Keywords&gt;STRAIN&lt;/Keywords&gt;&lt;Keywords&gt;STRAINS&lt;/Keywords&gt;&lt;Keywords&gt;SYSTEM&lt;/Keywords&gt;&lt;Reprint&gt;Not in File&lt;/Reprint&gt;&lt;Start_Page&gt;706&lt;/Start_Page&gt;&lt;End_Page&gt;712&lt;/End_Page&gt;&lt;Periodical&gt;Foodborne Pathog Dis&lt;/Periodical&gt;&lt;Volume&gt;9&lt;/Volume&gt;&lt;Issue&gt;8&lt;/Issue&gt;&lt;ISSN_ISBN&gt;1535-3141&lt;/ISSN_ISBN&gt;&lt;Address&gt;Chinese Ctr Dis Control &amp;amp; Prevent, Natl Inst Communicable Dis Control &amp;amp; Prevent, Beijing 102206, Peoples R China&amp;#xA;Chinese Ctr Dis Control &amp;amp; Prevent, State Key Lab Infect Dis Prevent &amp;amp; Control, Beijing 102206, Peoples R China&amp;#xA;Peking Union Med Coll, Sch Publ Hlth, Beijing 100021, Peoples R China&amp;#xA;Zhengzhou Univ, Coll Publ Hlth, Zhengzhou, Henan, Peoples R China&amp;#xA;Beijing Municipal Ctr Dis Control &amp;amp; Prevent, Beijing, Peoples R China&amp;#xA;BGI, Beijing, Peoples R China&lt;/Address&gt;&lt;Web_URL&gt;ISI:000307506400005&lt;/Web_URL&gt;&lt;ZZ_JournalFull&gt;&lt;f name="System"&gt;Foodborne Pathog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licobacter pylo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&amp;apos;Riordan&lt;/Author&gt;&lt;Year&gt;2012&lt;/Year&gt;&lt;RecNum&gt;276&lt;/RecNum&gt;&lt;IDText&gt;Alkyl hydroperoxide reductase: a candidate Helicobacter pylori vaccine&lt;/IDText&gt;&lt;MDL Ref_Type="Journal"&gt;&lt;Ref_Type&gt;Journal&lt;/Ref_Type&gt;&lt;Ref_ID&gt;276&lt;/Ref_ID&gt;&lt;Title_Primary&gt;Alkyl hydroperoxide reductase: a candidate &lt;i&gt;Helicobacter pylori&lt;/i&gt; vaccine&lt;/Title_Primary&gt;&lt;Authors_Primary&gt;O&amp;apos;Riordan,A.A.&lt;/Authors_Primary&gt;&lt;Authors_Primary&gt;Morales,V.A.&lt;/Authors_Primary&gt;&lt;Authors_Primary&gt;Mulligan,L.&lt;/Authors_Primary&gt;&lt;Authors_Primary&gt;Faheem,N.&lt;/Authors_Primary&gt;&lt;Authors_Primary&gt;Windle,H.J.&lt;/Authors_Primary&gt;&lt;Authors_Primary&gt;Kelleher,D.P.&lt;/Authors_Primary&gt;&lt;Date_Primary&gt;2012/6/6&lt;/Date_Primary&gt;&lt;Keywords&gt;Alkyl hydroperoxide reductase&lt;/Keywords&gt;&lt;Keywords&gt;ALUMINUM-HYDROXIDE&lt;/Keywords&gt;&lt;Keywords&gt;ANTIBIOTIC-RESISTANCE&lt;/Keywords&gt;&lt;Keywords&gt;CANCER&lt;/Keywords&gt;&lt;Keywords&gt;CANDIDATE&lt;/Keywords&gt;&lt;Keywords&gt;CHALLENGE&lt;/Keywords&gt;&lt;Keywords&gt;DISEASE&lt;/Keywords&gt;&lt;Keywords&gt;Helicobacter pylori&lt;/Keywords&gt;&lt;Keywords&gt;HELICOBACTER-PYLORI&lt;/Keywords&gt;&lt;Keywords&gt;IMMUNE-RESPONSES&lt;/Keywords&gt;&lt;Keywords&gt;IMMUNIZATION&lt;/Keywords&gt;&lt;Keywords&gt;INFECTION&lt;/Keywords&gt;&lt;Keywords&gt;Mannose&lt;/Keywords&gt;&lt;Keywords&gt;MICE&lt;/Keywords&gt;&lt;Keywords&gt;MODEL&lt;/Keywords&gt;&lt;Keywords&gt;MONGOLIAN GERBIL&lt;/Keywords&gt;&lt;Keywords&gt;MOUSE MODEL&lt;/Keywords&gt;&lt;Keywords&gt;Mucosal&lt;/Keywords&gt;&lt;Keywords&gt;Mucosal immunization&lt;/Keywords&gt;&lt;Keywords&gt;NEUTROPHIL-ACTIVATING PROTEIN&lt;/Keywords&gt;&lt;Keywords&gt;O-LINKED MANNOSYLATION&lt;/Keywords&gt;&lt;Keywords&gt;ORAL IMMUNIZATION&lt;/Keywords&gt;&lt;Keywords&gt;Pichia pastoris&lt;/Keywords&gt;&lt;Keywords&gt;PROTECTION&lt;/Keywords&gt;&lt;Keywords&gt;RESIDUES&lt;/Keywords&gt;&lt;Keywords&gt;RESPONSES&lt;/Keywords&gt;&lt;Keywords&gt;SERUM&lt;/Keywords&gt;&lt;Keywords&gt;Systemic&lt;/Keywords&gt;&lt;Keywords&gt;SYSTEMIC IMMUNIZATION&lt;/Keywords&gt;&lt;Keywords&gt;THERAPEUTIC IMMUNIZATION&lt;/Keywords&gt;&lt;Keywords&gt;TOXIN&lt;/Keywords&gt;&lt;Keywords&gt;Ulcer&lt;/Keywords&gt;&lt;Keywords&gt;Vaccination&lt;/Keywords&gt;&lt;Keywords&gt;Vaccine&lt;/Keywords&gt;&lt;Keywords&gt;VACCINES&lt;/Keywords&gt;&lt;Keywords&gt;YEAST&lt;/Keywords&gt;&lt;Reprint&gt;Not in File&lt;/Reprint&gt;&lt;Start_Page&gt;3876&lt;/Start_Page&gt;&lt;End_Page&gt;3884&lt;/End_Page&gt;&lt;Periodical&gt;Vaccine&lt;/Periodical&gt;&lt;Volume&gt;30&lt;/Volume&gt;&lt;Issue&gt;26&lt;/Issue&gt;&lt;ISSN_ISBN&gt;0264-410X&lt;/ISSN_ISBN&gt;&lt;Address&gt;St James Hosp, Trinity Ctr, Inst Mol Med, Trinity Coll Dublin, Dublin 8, Ireland&amp;#xA;Trinity Coll Dublin, Dept Clin Med, Dublin, Ireland&amp;#xA;Adelaide &amp;amp; Meath &amp;amp; Natl Childrens Hosp, Dept Pathol, Dublin, Ireland&amp;#xA;St James Hosp, Dept Pathol, Dublin 8, Ireland&lt;/Address&gt;&lt;Web_URL&gt;ISI:00030485000001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ere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thuringi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lVecchio&lt;/Author&gt;&lt;Year&gt;2006&lt;/Year&gt;&lt;RecNum&gt;281&lt;/RecNum&gt;&lt;IDText&gt;Proteomic profiling and identification of immunodominant spore antigens of Bacillus anthracis, Bacillus cereus, and Bacillus thuringiensis&lt;/IDText&gt;&lt;MDL Ref_Type="Journal"&gt;&lt;Ref_Type&gt;Journal&lt;/Ref_Type&gt;&lt;Ref_ID&gt;281&lt;/Ref_ID&gt;&lt;Title_Primary&gt;Proteomic profiling and identification of immunodominant spore antigens of &lt;i&gt;Bacillus anthracis&lt;/i&gt;, &lt;i&gt;Bacillus cereus&lt;/i&gt;, and &lt;i&gt;Bacillus thuringiensis&lt;/i&gt;&lt;/Title_Primary&gt;&lt;Authors_Primary&gt;DelVecchio,V.G.&lt;/Authors_Primary&gt;&lt;Authors_Primary&gt;Connolly,J.P.&lt;/Authors_Primary&gt;&lt;Authors_Primary&gt;Alefantis,T.G.&lt;/Authors_Primary&gt;&lt;Authors_Primary&gt;Walz,A.&lt;/Authors_Primary&gt;&lt;Authors_Primary&gt;Quan,M.A.&lt;/Authors_Primary&gt;&lt;Authors_Primary&gt;Patra,G.&lt;/Authors_Primary&gt;&lt;Authors_Primary&gt;Ashton,J.M.&lt;/Authors_Primary&gt;&lt;Authors_Primary&gt;Whittington,J.T.&lt;/Authors_Primary&gt;&lt;Authors_Primary&gt;Chafin,R.D.&lt;/Authors_Primary&gt;&lt;Authors_Primary&gt;Liang,X.D.&lt;/Authors_Primary&gt;&lt;Authors_Primary&gt;Grewal,P.&lt;/Authors_Primary&gt;&lt;Authors_Primary&gt;Khan,A.S.&lt;/Authors_Primary&gt;&lt;Authors_Primary&gt;Mujer,C.V.&lt;/Authors_Primary&gt;&lt;Date_Primary&gt;2006/9&lt;/Date_Primary&gt;&lt;Keywords&gt;ANTHRACIS&lt;/Keywords&gt;&lt;Keywords&gt;ANTIGEN&lt;/Keywords&gt;&lt;Keywords&gt;antigens&lt;/Keywords&gt;&lt;Keywords&gt;Bacillus anthracis&lt;/Keywords&gt;&lt;Keywords&gt;Bacillus thuringiensis&lt;/Keywords&gt;&lt;Keywords&gt;BACILLUS-ANTHRACIS&lt;/Keywords&gt;&lt;Keywords&gt;BACILLUS-THURINGIENSIS&lt;/Keywords&gt;&lt;Keywords&gt;BACTERIA&lt;/Keywords&gt;&lt;Keywords&gt;CANDIDATE&lt;/Keywords&gt;&lt;Keywords&gt;CEREUS&lt;/Keywords&gt;&lt;Keywords&gt;Chaperonin&lt;/Keywords&gt;&lt;Keywords&gt;COMPLEX&lt;/Keywords&gt;&lt;Keywords&gt;DEFENSE&lt;/Keywords&gt;&lt;Keywords&gt;EF-TU&lt;/Keywords&gt;&lt;Keywords&gt;EFFICACY&lt;/Keywords&gt;&lt;Keywords&gt;Elongation factor&lt;/Keywords&gt;&lt;Keywords&gt;enolase&lt;/Keywords&gt;&lt;Keywords&gt;EXOSPORIUM&lt;/Keywords&gt;&lt;Keywords&gt;Humans&lt;/Keywords&gt;&lt;Keywords&gt;IDENTIFICATION&lt;/Keywords&gt;&lt;Keywords&gt;IMMUNIZATION&lt;/Keywords&gt;&lt;Keywords&gt;Immunogenic&lt;/Keywords&gt;&lt;Keywords&gt;immunome&lt;/Keywords&gt;&lt;Keywords&gt;Mass spectrometry&lt;/Keywords&gt;&lt;Keywords&gt;MASS-SPECTROMETRY&lt;/Keywords&gt;&lt;Keywords&gt;metabolism&lt;/Keywords&gt;&lt;Keywords&gt;PROTEASE&lt;/Keywords&gt;&lt;Keywords&gt;PROTEIN&lt;/Keywords&gt;&lt;Keywords&gt;PROTEINS&lt;/Keywords&gt;&lt;Keywords&gt;Proteomic&lt;/Keywords&gt;&lt;Keywords&gt;STRAIN&lt;/Keywords&gt;&lt;Keywords&gt;STRAINS&lt;/Keywords&gt;&lt;Keywords&gt;STREPTOCOCCUS-PNEUMONIAE&lt;/Keywords&gt;&lt;Keywords&gt;SURFACE&lt;/Keywords&gt;&lt;Keywords&gt;SYSTEM&lt;/Keywords&gt;&lt;Keywords&gt;SYSTEMS&lt;/Keywords&gt;&lt;Keywords&gt;THURINGIENSIS&lt;/Keywords&gt;&lt;Keywords&gt;TRANSPORT&lt;/Keywords&gt;&lt;Keywords&gt;Vaccine&lt;/Keywords&gt;&lt;Keywords&gt;VACCINE CANDIDATES&lt;/Keywords&gt;&lt;Keywords&gt;VARIANTS&lt;/Keywords&gt;&lt;Keywords&gt;VIRULENCE&lt;/Keywords&gt;&lt;Reprint&gt;Not in File&lt;/Reprint&gt;&lt;Start_Page&gt;6355&lt;/Start_Page&gt;&lt;End_Page&gt;6363&lt;/End_Page&gt;&lt;Periodical&gt;Appl Environ Microbiol&lt;/Periodical&gt;&lt;Volume&gt;72&lt;/Volume&gt;&lt;Issue&gt;9&lt;/Issue&gt;&lt;ISSN_ISBN&gt;0099-2240&lt;/ISSN_ISBN&gt;&lt;Address&gt;Vital Probes Inc, Mayfield, PA 18433 USA&amp;#xA;Univ Minnesota, St Paul, MN USA&amp;#xA;Defense Threat Reduct Agcy, Chem &amp;amp; Biol Def Directorate, Alexandria, VA USA&lt;/Address&gt;&lt;Web_URL&gt;ISI:000240474000081&lt;/Web_URL&gt;&lt;ZZ_JournalFull&gt;&lt;f name="System"&gt;Appl Enviro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37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B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oxide dismut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efon&lt;/Author&gt;&lt;Year&gt;2011&lt;/Year&gt;&lt;RecNum&gt;263&lt;/RecNum&gt;&lt;IDText&gt;A comprehensive analysis of Bordetella pertussis surface proteome and identification of new immunogenic proteins&lt;/IDText&gt;&lt;MDL Ref_Type="Journal"&gt;&lt;Ref_Type&gt;Journal&lt;/Ref_Type&gt;&lt;Ref_ID&gt;263&lt;/Ref_ID&gt;&lt;Title_Primary&gt;A comprehensive analysis of &lt;i&gt;Bordetella pertussis&lt;/i&gt; surface proteome and identification of new immunogenic proteins&lt;/Title_Primary&gt;&lt;Authors_Primary&gt;Tefon,B.E.&lt;/Authors_Primary&gt;&lt;Authors_Primary&gt;Maass,S.&lt;/Authors_Primary&gt;&lt;Authors_Primary&gt;Ozcengiz,E.&lt;/Authors_Primary&gt;&lt;Authors_Primary&gt;Becher,D.&lt;/Authors_Primary&gt;&lt;Authors_Primary&gt;Hecker,M.&lt;/Authors_Primary&gt;&lt;Authors_Primary&gt;Ozcengiz,G.&lt;/Authors_Primary&gt;&lt;Date_Primary&gt;2011/4/27&lt;/Date_Primary&gt;&lt;Keywords&gt;ACTIVATION&lt;/Keywords&gt;&lt;Keywords&gt;Adhesin&lt;/Keywords&gt;&lt;Keywords&gt;BINDING&lt;/Keywords&gt;&lt;Keywords&gt;Bordetella pertussis&lt;/Keywords&gt;&lt;Keywords&gt;BORDETELLA-PERTUSSIS&lt;/Keywords&gt;&lt;Keywords&gt;BRONCHISEPTICA&lt;/Keywords&gt;&lt;Keywords&gt;Chaperone&lt;/Keywords&gt;&lt;Keywords&gt;COMPREHENSIVE ANALYSIS&lt;/Keywords&gt;&lt;Keywords&gt;DISEASE&lt;/Keywords&gt;&lt;Keywords&gt;GEL-ELECTROPHORESIS&lt;/Keywords&gt;&lt;Keywords&gt;GENE&lt;/Keywords&gt;&lt;Keywords&gt;GENE-PRODUCT&lt;/Keywords&gt;&lt;Keywords&gt;IDENTIFICATION&lt;/Keywords&gt;&lt;Keywords&gt;III SECRETION SYSTEM&lt;/Keywords&gt;&lt;Keywords&gt;IMMUNE-RESPONSES&lt;/Keywords&gt;&lt;Keywords&gt;Immunogenic&lt;/Keywords&gt;&lt;Keywords&gt;IMMUNOGENIC PROTEINS&lt;/Keywords&gt;&lt;Keywords&gt;Immunoproteomics&lt;/Keywords&gt;&lt;Keywords&gt;IN-VITRO&lt;/Keywords&gt;&lt;Keywords&gt;IRON SUPEROXIDE-DISMUTASE&lt;/Keywords&gt;&lt;Keywords&gt;OUTER-MEMBRANE PROTEINS&lt;/Keywords&gt;&lt;Keywords&gt;PATHOGEN&lt;/Keywords&gt;&lt;Keywords&gt;periplasmic&lt;/Keywords&gt;&lt;Keywords&gt;PERIPLASMIC PROTEIN&lt;/Keywords&gt;&lt;Keywords&gt;POLYACRYLAMIDE-GELS&lt;/Keywords&gt;&lt;Keywords&gt;PROTEIN&lt;/Keywords&gt;&lt;Keywords&gt;PROTEINS&lt;/Keywords&gt;&lt;Keywords&gt;STRAIN&lt;/Keywords&gt;&lt;Keywords&gt;STRAINS&lt;/Keywords&gt;&lt;Keywords&gt;STRESS&lt;/Keywords&gt;&lt;Keywords&gt;SUBSTRATE-BINDING PROTEIN&lt;/Keywords&gt;&lt;Keywords&gt;SURFACE&lt;/Keywords&gt;&lt;Keywords&gt;SURFACE PROTEIN&lt;/Keywords&gt;&lt;Keywords&gt;SURFACE-PROTEINS&lt;/Keywords&gt;&lt;Keywords&gt;Surfaceome&lt;/Keywords&gt;&lt;Keywords&gt;TRANSPORT&lt;/Keywords&gt;&lt;Keywords&gt;VACCINATION COVERAGE&lt;/Keywords&gt;&lt;Keywords&gt;Vaccine&lt;/Keywords&gt;&lt;Keywords&gt;VACCINE CANDIDATES&lt;/Keywords&gt;&lt;Keywords&gt;immunogenic protein&lt;/Keywords&gt;&lt;Reprint&gt;Not in File&lt;/Reprint&gt;&lt;Start_Page&gt;3583&lt;/Start_Page&gt;&lt;End_Page&gt;3595&lt;/End_Page&gt;&lt;Periodical&gt;Vaccine&lt;/Periodical&gt;&lt;Volume&gt;29&lt;/Volume&gt;&lt;Issue&gt;19&lt;/Issue&gt;&lt;ISSN_ISBN&gt;0264-410X&lt;/ISSN_ISBN&gt;&lt;Address&gt;Middle E Tech Univ, Dept Biol Sci, TR-06531 Ankara, Turkey&amp;#xA;Ernst Moritz Arndt Univ Greifswald, Inst Mikrobiol, D-17487 Greifswald, Germany&amp;#xA;Vaccine Biol Res Co, Ankara, Turkey&lt;/Address&gt;&lt;Web_URL&gt;ISI:00029107240001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402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Z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division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relia burgdorfe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owalk&lt;/Author&gt;&lt;Year&gt;2006&lt;/Year&gt;&lt;RecNum&gt;223&lt;/RecNum&gt;&lt;IDText&gt;Serologic proteome analysis of Borrelia burgdorferi membrane-associated proteins&lt;/IDText&gt;&lt;MDL Ref_Type="Journal"&gt;&lt;Ref_Type&gt;Journal&lt;/Ref_Type&gt;&lt;Ref_ID&gt;223&lt;/Ref_ID&gt;&lt;Title_Primary&gt;Serologic proteome analysis of &lt;i&gt;Borrelia burgdorferi&lt;/i&gt; membrane-associated proteins&lt;/Title_Primary&gt;&lt;Authors_Primary&gt;Nowalk,A.J.&lt;/Authors_Primary&gt;&lt;Authors_Primary&gt;Gilmore,R.D.&lt;/Authors_Primary&gt;&lt;Authors_Primary&gt;Carroll,J.A.&lt;/Authors_Primary&gt;&lt;Date_Primary&gt;2006/7&lt;/Date_Primary&gt;&lt;Keywords&gt;ANTIGENIC COMPOSITION&lt;/Keywords&gt;&lt;Keywords&gt;BACTERIAL&lt;/Keywords&gt;&lt;Keywords&gt;DISEASE&lt;/Keywords&gt;&lt;Keywords&gt;ERP PROTEINS&lt;/Keywords&gt;&lt;Keywords&gt;FACTOR-H-BINDING&lt;/Keywords&gt;&lt;Keywords&gt;GENE-EXPRESSION&lt;/Keywords&gt;&lt;Keywords&gt;HEALTH&lt;/Keywords&gt;&lt;Keywords&gt;IDENTIFICATION&lt;/Keywords&gt;&lt;Keywords&gt;IMMUNE-RESPONSE&lt;/Keywords&gt;&lt;Keywords&gt;immunogens&lt;/Keywords&gt;&lt;Keywords&gt;IMMUNOLOGICAL CHARACTERIZATION&lt;/Keywords&gt;&lt;Keywords&gt;INFECTION&lt;/Keywords&gt;&lt;Keywords&gt;LYME-DISEASE SPIROCHETE&lt;/Keywords&gt;&lt;Keywords&gt;MEMBRANE&lt;/Keywords&gt;&lt;Keywords&gt;MEMBRANE-PROTEINS&lt;/Keywords&gt;&lt;Keywords&gt;MICE&lt;/Keywords&gt;&lt;Keywords&gt;MOLECULAR CHARACTERIZATION&lt;/Keywords&gt;&lt;Keywords&gt;OUTER-SURFACE PROTEIN&lt;/Keywords&gt;&lt;Keywords&gt;PROTECTION&lt;/Keywords&gt;&lt;Keywords&gt;PROTEIN&lt;/Keywords&gt;&lt;Keywords&gt;PROTEINS&lt;/Keywords&gt;&lt;Keywords&gt;PROTEOME ANALYSIS&lt;/Keywords&gt;&lt;Keywords&gt;UPSTREAM HOMOLOGY BOX&lt;/Keywords&gt;&lt;Keywords&gt;Vaccine&lt;/Keywords&gt;&lt;Keywords&gt;Borrelia&lt;/Keywords&gt;&lt;Keywords&gt;BORRELIA-BURGDORFERI&lt;/Keywords&gt;&lt;Reprint&gt;Not in File&lt;/Reprint&gt;&lt;Start_Page&gt;3864&lt;/Start_Page&gt;&lt;End_Page&gt;3873&lt;/End_Page&gt;&lt;Periodical&gt;Infect Immun&lt;/Periodical&gt;&lt;Volume&gt;74&lt;/Volume&gt;&lt;Issue&gt;7&lt;/Issue&gt;&lt;ISSN_ISBN&gt;0019-9567&lt;/ISSN_ISBN&gt;&lt;Address&gt;Univ Pittsburgh, Sch Med, Dept Mol Genet &amp;amp; Biochem, Pittsburgh, PA 15261 USA&amp;#xA;Univ Pittsburgh, Sch Med, Dept Pediat, Pittsburgh, PA 15261 USA&amp;#xA;Ctr Dis Control &amp;amp; Prevent, Natl Ctr Infect Dis, Div Vector Borne Infect Dis, Bacterial Zoonoses Branch, Ft Collins, CO USA&lt;/Address&gt;&lt;Web_URL&gt;ISI:000238591800017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rtonella bacilliform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admalayam&lt;/Author&gt;&lt;Year&gt;1997&lt;/Year&gt;&lt;RecNum&gt;224&lt;/RecNum&gt;&lt;IDText&gt;The 75-kilodalton antigen of Bartonella bacilliformis is a structural homolog of the cell division protein FtsZ&lt;/IDText&gt;&lt;MDL Ref_Type="Journal"&gt;&lt;Ref_Type&gt;Journal&lt;/Ref_Type&gt;&lt;Ref_ID&gt;224&lt;/Ref_ID&gt;&lt;Title_Primary&gt;The 75-kilodalton antigen of &lt;i&gt;Bartonella bacilliformis&lt;/i&gt; is a structural homolog of the cell division protein FtsZ&lt;/Title_Primary&gt;&lt;Authors_Primary&gt;Padmalayam,I.&lt;/Authors_Primary&gt;&lt;Authors_Primary&gt;Anderson,B.&lt;/Authors_Primary&gt;&lt;Authors_Primary&gt;Kron,M.&lt;/Authors_Primary&gt;&lt;Authors_Primary&gt;Kelly,T.&lt;/Authors_Primary&gt;&lt;Authors_Primary&gt;Baumstark,B.&lt;/Authors_Primary&gt;&lt;Date_Primary&gt;1997/7&lt;/Date_Primary&gt;&lt;Keywords&gt;ANTIGEN&lt;/Keywords&gt;&lt;Keywords&gt;BACTERIA&lt;/Keywords&gt;&lt;Keywords&gt;CELL SURFACE&lt;/Keywords&gt;&lt;Keywords&gt;CELL-SURFACE&lt;/Keywords&gt;&lt;Keywords&gt;CLONING&lt;/Keywords&gt;&lt;Keywords&gt;DOMAINS&lt;/Keywords&gt;&lt;Keywords&gt;ESCHERICHIA-COLI&lt;/Keywords&gt;&lt;Keywords&gt;FAMILY&lt;/Keywords&gt;&lt;Keywords&gt;GENE&lt;/Keywords&gt;&lt;Keywords&gt;GENE-FTSZ&lt;/Keywords&gt;&lt;Keywords&gt;GROWTH&lt;/Keywords&gt;&lt;Keywords&gt;GTPASE&lt;/Keywords&gt;&lt;Keywords&gt;HENSELAE&lt;/Keywords&gt;&lt;Keywords&gt;HOMOLOG&lt;/Keywords&gt;&lt;Keywords&gt;IDENTIFICATION&lt;/Keywords&gt;&lt;Keywords&gt;PROTEIN&lt;/Keywords&gt;&lt;Keywords&gt;PROTEINS&lt;/Keywords&gt;&lt;Keywords&gt;REGION&lt;/Keywords&gt;&lt;Keywords&gt;RING&lt;/Keywords&gt;&lt;Keywords&gt;ROCHALIMAEA&lt;/Keywords&gt;&lt;Keywords&gt;SEQUENCE&lt;/Keywords&gt;&lt;Keywords&gt;SURFACE&lt;/Keywords&gt;&lt;Reprint&gt;Not in File&lt;/Reprint&gt;&lt;Start_Page&gt;4545&lt;/Start_Page&gt;&lt;End_Page&gt;4552&lt;/End_Page&gt;&lt;Periodical&gt;J Bact&lt;/Periodical&gt;&lt;Volume&gt;179&lt;/Volume&gt;&lt;Issue&gt;14&lt;/Issue&gt;&lt;ISSN_ISBN&gt;0021-9193&lt;/ISSN_ISBN&gt;&lt;Address&gt;GEORGIA STATE UNIV,DEPT BIOL,ATLANTA,GA 30302&amp;#xA;UNIV S FLORIDA,COLL MED,DEPT MED MICROBIOL &amp;amp; IMMUNOL,TAMPA,FL 33612&amp;#xA;MICHIGAN STATE UNIV,COLL HUMAN MED,DIV INFECT DIS,E LANSING,MI 48824&lt;/Address&gt;&lt;Web_URL&gt;ISI:A1997XM20800012&lt;/Web_URL&gt;&lt;ZZ_JournalFull&gt;&lt;f name="System"&gt;J Bac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ickettsia parke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rnwiroon&lt;/Author&gt;&lt;Year&gt;2009&lt;/Year&gt;&lt;RecNum&gt;247&lt;/RecNum&gt;&lt;IDText&gt;Proteomic analysis of Rickettsia parkeri strain Portsmouth&lt;/IDText&gt;&lt;MDL Ref_Type="Journal"&gt;&lt;Ref_Type&gt;Journal&lt;/Ref_Type&gt;&lt;Ref_ID&gt;247&lt;/Ref_ID&gt;&lt;Title_Primary&gt;Proteomic analysis of &lt;i&gt;Rickettsia parkeri&lt;/i&gt; strain Portsmouth&lt;/Title_Primary&gt;&lt;Authors_Primary&gt;Pornwiroon,W.&lt;/Authors_Primary&gt;&lt;Authors_Primary&gt;Bourchookarn,A.&lt;/Authors_Primary&gt;&lt;Authors_Primary&gt;Paddock,C.D.&lt;/Authors_Primary&gt;&lt;Authors_Primary&gt;Macaluso,K.R.&lt;/Authors_Primary&gt;&lt;Date_Primary&gt;2009/12&lt;/Date_Primary&gt;&lt;Keywords&gt;2-DIMENSIONAL GEL-ELECTROPHORESIS&lt;/Keywords&gt;&lt;Keywords&gt;ANTIGEN&lt;/Keywords&gt;&lt;Keywords&gt;antigens&lt;/Keywords&gt;&lt;Keywords&gt;ARP2&lt;/Keywords&gt;&lt;Keywords&gt;3 COMPLEX&lt;/Keywords&gt;&lt;Keywords&gt;BIOLOGY&lt;/Keywords&gt;&lt;Keywords&gt;CELL SURFACE&lt;/Keywords&gt;&lt;Keywords&gt;CELL-SURFACE&lt;/Keywords&gt;&lt;Keywords&gt;EHRLICHIA-CHAFFEENSIS&lt;/Keywords&gt;&lt;Keywords&gt;immunoblotting&lt;/Keywords&gt;&lt;Keywords&gt;INITIATION&lt;/Keywords&gt;&lt;Keywords&gt;INTRACELLULAR PATHOGENS&lt;/Keywords&gt;&lt;Keywords&gt;ISOLATE&lt;/Keywords&gt;&lt;Keywords&gt;MADRID-E-STRAIN&lt;/Keywords&gt;&lt;Keywords&gt;Mass spectrometry&lt;/Keywords&gt;&lt;Keywords&gt;MASS-SPECTROMETRY&lt;/Keywords&gt;&lt;Keywords&gt;MECHANISM&lt;/Keywords&gt;&lt;Keywords&gt;MECHANISMS&lt;/Keywords&gt;&lt;Keywords&gt;MEMBRANE&lt;/Keywords&gt;&lt;Keywords&gt;MEMBRANE-PROTEIN&lt;/Keywords&gt;&lt;Keywords&gt;MOUNTAIN-SPOTTED-FEVER&lt;/Keywords&gt;&lt;Keywords&gt;OMPA&lt;/Keywords&gt;&lt;Keywords&gt;outer membrane protein&lt;/Keywords&gt;&lt;Keywords&gt;OUTER-MEMBRANE&lt;/Keywords&gt;&lt;Keywords&gt;OUTER-MEMBRANE PROTEIN&lt;/Keywords&gt;&lt;Keywords&gt;PATHOGEN&lt;/Keywords&gt;&lt;Keywords&gt;PATHOGENESIS&lt;/Keywords&gt;&lt;Keywords&gt;PROTEIN&lt;/Keywords&gt;&lt;Keywords&gt;PROTEINS&lt;/Keywords&gt;&lt;Keywords&gt;Proteomic&lt;/Keywords&gt;&lt;Keywords&gt;PROTEOMIC ANALYSIS&lt;/Keywords&gt;&lt;Keywords&gt;SERUM&lt;/Keywords&gt;&lt;Keywords&gt;SIGNAL PEPTIDES&lt;/Keywords&gt;&lt;Keywords&gt;STRAIN&lt;/Keywords&gt;&lt;Keywords&gt;SURFACE&lt;/Keywords&gt;&lt;Keywords&gt;SURFACE PROTEIN&lt;/Keywords&gt;&lt;Keywords&gt;SURFACE-PROTEINS&lt;/Keywords&gt;&lt;Keywords&gt;UNITED-STATES&lt;/Keywords&gt;&lt;Keywords&gt;Vaccine&lt;/Keywords&gt;&lt;Reprint&gt;Not in File&lt;/Reprint&gt;&lt;Start_Page&gt;5262&lt;/Start_Page&gt;&lt;End_Page&gt;5271&lt;/End_Page&gt;&lt;Periodical&gt;Infect Immun&lt;/Periodical&gt;&lt;Volume&gt;77&lt;/Volume&gt;&lt;Issue&gt;12&lt;/Issue&gt;&lt;ISSN_ISBN&gt;0019-9567&lt;/ISSN_ISBN&gt;&lt;Address&gt;Louisiana State Univ, Dept Pathobiol Sci, Sch Vet Med, Baton Rouge, LA 70803 USA&amp;#xA;Prince Songkla Univ, Dept Technol &amp;amp; Ind, Fac Sci &amp;amp; Technol, Pattani 94000, Thailand&amp;#xA;Ctr Dis Control &amp;amp; Prevent, Infect Dis Pathol Branch, Atlanta, GA 30333 USA&lt;/Address&gt;&lt;Web_URL&gt;ISI:000271767100007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i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Frentz&lt;/Author&gt;&lt;Year&gt;2011&lt;/Year&gt;&lt;RecNum&gt;283&lt;/RecNum&gt;&lt;IDText&gt;Immunoproteomic analysis of the antibody response obtained in Nile tilapia following vaccination with a Streptococcus iniae vaccine&lt;/IDText&gt;&lt;MDL Ref_Type="Journal"&gt;&lt;Ref_Type&gt;Journal&lt;/Ref_Type&gt;&lt;Ref_ID&gt;283&lt;/Ref_ID&gt;&lt;Title_Primary&gt;Immunoproteomic analysis of the antibody response obtained in Nile tilapia following vaccination with a &lt;i&gt;Streptococcus iniae&lt;/i&gt; vaccine&lt;/Title_Primary&gt;&lt;Authors_Primary&gt;LaFrentz,B.R.&lt;/Authors_Primary&gt;&lt;Authors_Primary&gt;Shoemaker,C.A.&lt;/Authors_Primary&gt;&lt;Authors_Primary&gt;Klesius,P.H.&lt;/Authors_Primary&gt;&lt;Date_Primary&gt;2011/9/28&lt;/Date_Primary&gt;&lt;Keywords&gt;ANTIBODIES&lt;/Keywords&gt;&lt;Keywords&gt;ANTIBODY-RESPONSE&lt;/Keywords&gt;&lt;Keywords&gt;BACTERIA&lt;/Keywords&gt;&lt;Keywords&gt;COMPONENTS&lt;/Keywords&gt;&lt;Keywords&gt;CONFERS PROTECTION&lt;/Keywords&gt;&lt;Keywords&gt;EFFICACY&lt;/Keywords&gt;&lt;Keywords&gt;enolase&lt;/Keywords&gt;&lt;Keywords&gt;FISH&lt;/Keywords&gt;&lt;Keywords&gt;HEALTH&lt;/Keywords&gt;&lt;Keywords&gt;IDENTIFICATION&lt;/Keywords&gt;&lt;Keywords&gt;IMMUNIZATION&lt;/Keywords&gt;&lt;Keywords&gt;Immunogenic&lt;/Keywords&gt;&lt;Keywords&gt;IMMUNOGENIC PROTEINS&lt;/Keywords&gt;&lt;Keywords&gt;immunoproteomic&lt;/Keywords&gt;&lt;Keywords&gt;Mass spectrometry&lt;/Keywords&gt;&lt;Keywords&gt;MASS-SPECTROMETRY&lt;/Keywords&gt;&lt;Keywords&gt;Nile tilapia&lt;/Keywords&gt;&lt;Keywords&gt;OLIVE FLOUNDER&lt;/Keywords&gt;&lt;Keywords&gt;OREOCHROMIS-NILOTICUS L.&lt;/Keywords&gt;&lt;Keywords&gt;PATHOGEN&lt;/Keywords&gt;&lt;Keywords&gt;PATHOGENS&lt;/Keywords&gt;&lt;Keywords&gt;PROTECTION&lt;/Keywords&gt;&lt;Keywords&gt;PROTEIN&lt;/Keywords&gt;&lt;Keywords&gt;PROTEINS&lt;/Keywords&gt;&lt;Keywords&gt;RAINBOW-TROUT&lt;/Keywords&gt;&lt;Keywords&gt;RESPONSES&lt;/Keywords&gt;&lt;Keywords&gt;SERUM&lt;/Keywords&gt;&lt;Keywords&gt;Streptococcus iniae&lt;/Keywords&gt;&lt;Keywords&gt;SUIS SEROTYPE-2&lt;/Keywords&gt;&lt;Keywords&gt;SURFACE-PROTEINS&lt;/Keywords&gt;&lt;Keywords&gt;tilapia&lt;/Keywords&gt;&lt;Keywords&gt;Vaccination&lt;/Keywords&gt;&lt;Keywords&gt;Vaccine&lt;/Keywords&gt;&lt;Keywords&gt;WALL-ASSOCIATED PROTEINS&lt;/Keywords&gt;&lt;Keywords&gt;IMMUNOPROTEOMIC ANALYSIS&lt;/Keywords&gt;&lt;Keywords&gt;ANTIBODY&lt;/Keywords&gt;&lt;Reprint&gt;Not in File&lt;/Reprint&gt;&lt;Start_Page&gt;346&lt;/Start_Page&gt;&lt;End_Page&gt;352&lt;/End_Page&gt;&lt;Periodical&gt;Vet Microbiol&lt;/Periodical&gt;&lt;Volume&gt;152&lt;/Volume&gt;&lt;Issue&gt;3-4&lt;/Issue&gt;&lt;ISSN_ISBN&gt;0378-1135&lt;/ISSN_ISBN&gt;&lt;Address&gt;USDA ARS, Aquat Anim Hlth Res Unit, Auburn, AL 36832 USA&lt;/Address&gt;&lt;Web_URL&gt;ISI:000294937500016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059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K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abort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Jain&lt;/Author&gt;&lt;Year&gt;2012&lt;/Year&gt;&lt;RecNum&gt;278&lt;/RecNum&gt;&lt;IDText&gt;Immunological responses to recombinant cysteine synthase A of Brucella abortus in BALB/c mice&lt;/IDText&gt;&lt;MDL Ref_Type="Journal"&gt;&lt;Ref_Type&gt;Journal&lt;/Ref_Type&gt;&lt;Ref_ID&gt;278&lt;/Ref_ID&gt;&lt;Title_Primary&gt;Immunological responses to recombinant cysteine synthase A of &lt;i&gt;Brucella abortus&lt;/i&gt; in BALB/c mice&lt;/Title_Primary&gt;&lt;Authors_Primary&gt;Jain,S.&lt;/Authors_Primary&gt;&lt;Authors_Primary&gt;Afley,P.&lt;/Authors_Primary&gt;&lt;Authors_Primary&gt;Kumar,S.&lt;/Authors_Primary&gt;&lt;Date_Primary&gt;2012/12/27&lt;/Date_Primary&gt;&lt;Keywords&gt;ADJUVANT&lt;/Keywords&gt;&lt;Keywords&gt;Affinity&lt;/Keywords&gt;&lt;Keywords&gt;ANTIBODIES&lt;/Keywords&gt;&lt;Keywords&gt;BALB&lt;/Keywords&gt;&lt;Keywords&gt;C MICE&lt;/Keywords&gt;&lt;Keywords&gt;Brucella&lt;/Keywords&gt;&lt;Keywords&gt;Brucella abortus&lt;/Keywords&gt;&lt;Keywords&gt;BRUCELLA-ABORTUS&lt;/Keywords&gt;&lt;Keywords&gt;brucellosis&lt;/Keywords&gt;&lt;Keywords&gt;CHALLENGE&lt;/Keywords&gt;&lt;Keywords&gt;DISEASE&lt;/Keywords&gt;&lt;Keywords&gt;Escherichia coli&lt;/Keywords&gt;&lt;Keywords&gt;ESCHERICHIA-COLI&lt;/Keywords&gt;&lt;Keywords&gt;Humans&lt;/Keywords&gt;&lt;Keywords&gt;Immune response&lt;/Keywords&gt;&lt;Keywords&gt;IMMUNE-RESPONSE&lt;/Keywords&gt;&lt;Keywords&gt;IMMUNOGENICITY&lt;/Keywords&gt;&lt;Keywords&gt;LYMPHOCYTES&lt;/Keywords&gt;&lt;Keywords&gt;MICE&lt;/Keywords&gt;&lt;Keywords&gt;microbiology&lt;/Keywords&gt;&lt;Keywords&gt;PROTECTION&lt;/Keywords&gt;&lt;Keywords&gt;RESPONSES&lt;/Keywords&gt;&lt;Keywords&gt;STRAIN&lt;/Keywords&gt;&lt;Keywords&gt;Vaccine&lt;/Keywords&gt;&lt;Keywords&gt;VACCINES&lt;/Keywords&gt;&lt;Keywords&gt;RECOMBINANT&lt;/Keywords&gt;&lt;Reprint&gt;Not in File&lt;/Reprint&gt;&lt;Periodical&gt;World J Microbiol Biotechnol&lt;/Periodical&gt;&lt;Address&gt;Division of Microbiology, Defence Research and Development Establishment, Jhansi Road, Gwalior, 474 002, MP, India&lt;/Address&gt;&lt;Web_URL&gt;PM:23269507&lt;/Web_URL&gt;&lt;ZZ_JournalFull&gt;&lt;f name="System"&gt;World J Microbiol Biotech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82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k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ylate kin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42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nB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onitate hydrat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202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t1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ketolase 1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cillus anthrac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y immunogenic and putative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759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eraldehyde-3-phosphoglycerate dehydrogen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Zhou&lt;/Author&gt;&lt;Year&gt;2010&lt;/Year&gt;&lt;RecNum&gt;245&lt;/RecNum&gt;&lt;IDText&gt;A novel multivalent vaccine based on secretary antigen-delivery induces protective immunity against Vibrio anguillarum and Aeromonas hydrophila&lt;/IDText&gt;&lt;MDL Ref_Type="Journal"&gt;&lt;Ref_Type&gt;Journal&lt;/Ref_Type&gt;&lt;Ref_ID&gt;245&lt;/Ref_ID&gt;&lt;Title_Primary&gt;A novel multivalent vaccine based on secretary antigen-delivery induces protective immunity against &lt;i&gt;Vibrio anguillarum&lt;/i&gt; and &lt;i&gt;Aeromonas hydrophila&lt;/i&gt;&lt;/Title_Primary&gt;&lt;Authors_Primary&gt;Zhou,L.Y.&lt;/Authors_Primary&gt;&lt;Authors_Primary&gt;Wang,X.H.&lt;/Authors_Primary&gt;&lt;Authors_Primary&gt;Liu,Q.&lt;/Authors_Primary&gt;&lt;Authors_Primary&gt;Wang,Q.Y.&lt;/Authors_Primary&gt;&lt;Authors_Primary&gt;Zhao,Y.&lt;/Authors_Primary&gt;&lt;Authors_Primary&gt;Zhang,Y.X.&lt;/Authors_Primary&gt;&lt;Date_Primary&gt;2010/3&lt;/Date_Primary&gt;&lt;Keywords&gt;Aeromonas&lt;/Keywords&gt;&lt;Keywords&gt;Aeromonas hydrophila&lt;/Keywords&gt;&lt;Keywords&gt;AEROMONAS-HYDROPHILA&lt;/Keywords&gt;&lt;Keywords&gt;ANGUILLARUM&lt;/Keywords&gt;&lt;Keywords&gt;ANTIGEN&lt;/Keywords&gt;&lt;Keywords&gt;Antigen secretion delivery&lt;/Keywords&gt;&lt;Keywords&gt;CANDIDATE&lt;/Keywords&gt;&lt;Keywords&gt;ESCHERICHIA-COLI&lt;/Keywords&gt;&lt;Keywords&gt;EXPRESSION&lt;/Keywords&gt;&lt;Keywords&gt;GAPDH&lt;/Keywords&gt;&lt;Keywords&gt;GENE&lt;/Keywords&gt;&lt;Keywords&gt;Glyceraldehyde-3-phosphate dehydrogenase (GAPDH)&lt;/Keywords&gt;&lt;Keywords&gt;HEMOLYSIN&lt;/Keywords&gt;&lt;Keywords&gt;HYDROPHILA&lt;/Keywords&gt;&lt;Keywords&gt;IDENTIFICATION&lt;/Keywords&gt;&lt;Keywords&gt;LIVE&lt;/Keywords&gt;&lt;Keywords&gt;Multivalent vaccine&lt;/Keywords&gt;&lt;Keywords&gt;PEPTIDE&lt;/Keywords&gt;&lt;Keywords&gt;POTENTIAL USE&lt;/Keywords&gt;&lt;Keywords&gt;PROTECTION&lt;/Keywords&gt;&lt;Keywords&gt;PROTECTIVE IMMUNITY&lt;/Keywords&gt;&lt;Keywords&gt;PROTEIN&lt;/Keywords&gt;&lt;Keywords&gt;secretion&lt;/Keywords&gt;&lt;Keywords&gt;SIGNAL&lt;/Keywords&gt;&lt;Keywords&gt;SIGNAL PEPTIDES&lt;/Keywords&gt;&lt;Keywords&gt;STRAIN&lt;/Keywords&gt;&lt;Keywords&gt;STRAINS&lt;/Keywords&gt;&lt;Keywords&gt;SURFACE DISPLAY&lt;/Keywords&gt;&lt;Keywords&gt;SYSTEM&lt;/Keywords&gt;&lt;Keywords&gt;SYSTEMS&lt;/Keywords&gt;&lt;Keywords&gt;Vaccine&lt;/Keywords&gt;&lt;Keywords&gt;Vibrio anguillarum&lt;/Keywords&gt;&lt;Keywords&gt;IMMUNITY&lt;/Keywords&gt;&lt;Keywords&gt;VIBRIO-ANGUILLARUM&lt;/Keywords&gt;&lt;Reprint&gt;Not in File&lt;/Reprint&gt;&lt;Start_Page&gt;25&lt;/Start_Page&gt;&lt;End_Page&gt;30&lt;/End_Page&gt;&lt;Periodical&gt;J Biotechnol&lt;/Periodical&gt;&lt;Volume&gt;146&lt;/Volume&gt;&lt;Issue&gt;1-2&lt;/Issue&gt;&lt;ISSN_ISBN&gt;0168-1656&lt;/ISSN_ISBN&gt;&lt;Address&gt;E China Univ Sci &amp;amp; Technol, State Key Lab Bioreactor Engn, Shanghai 200237, Peoples R China&lt;/Address&gt;&lt;Web_URL&gt;ISI:000276089600003&lt;/Web_URL&gt;&lt;ZZ_JournalFull&gt;&lt;f name="System"&gt;J Biotech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64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dwardsiella tar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ang&lt;/Author&gt;&lt;Year&gt;2012&lt;/Year&gt;&lt;RecNum&gt;328&lt;/RecNum&gt;&lt;IDText&gt;Immune response of turbot (Scophthalmus maximus L.) to a broad spectrum vaccine candidate, recombinant glyceraldehyde-3-phosphate dehydrogenase of Edwardsiella tarda&lt;/IDText&gt;&lt;MDL Ref_Type="Journal"&gt;&lt;Ref_Type&gt;Journal&lt;/Ref_Type&gt;&lt;Ref_ID&gt;328&lt;/Ref_ID&gt;&lt;Title_Primary&gt;Immune response of turbot (&lt;i&gt;Scophthalmus maximus&lt;/i&gt; L.) to a broad spectrum vaccine candidate, recombinant glyceraldehyde-3-phosphate dehydrogenase of &lt;i&gt;Edwardsiella tarda&lt;/i&gt;&lt;/Title_Primary&gt;&lt;Authors_Primary&gt;Liang,S.Q.&lt;/Authors_Primary&gt;&lt;Authors_Primary&gt;Wu,H.Z.&lt;/Authors_Primary&gt;&lt;Authors_Primary&gt;Liu,B.&lt;/Authors_Primary&gt;&lt;Authors_Primary&gt;Xiao,J.F.&lt;/Authors_Primary&gt;&lt;Authors_Primary&gt;Wang,Q.Y.&lt;/Authors_Primary&gt;&lt;Authors_Primary&gt;Zhang,Y.X.&lt;/Authors_Primary&gt;&lt;Date_Primary&gt;2012/12/15&lt;/Date_Primary&gt;&lt;Keywords&gt;Aeromonas&lt;/Keywords&gt;&lt;Keywords&gt;Aeromonas hydrophila&lt;/Keywords&gt;&lt;Keywords&gt;AEROMONAS-HYDROPHILA&lt;/Keywords&gt;&lt;Keywords&gt;ALGINOLYTICUS&lt;/Keywords&gt;&lt;Keywords&gt;ANGUILLARUM&lt;/Keywords&gt;&lt;Keywords&gt;ANTIBODIES&lt;/Keywords&gt;&lt;Keywords&gt;ANTIBODY&lt;/Keywords&gt;&lt;Keywords&gt;ANTIGEN&lt;/Keywords&gt;&lt;Keywords&gt;aquaculture&lt;/Keywords&gt;&lt;Keywords&gt;CANDIDATE&lt;/Keywords&gt;&lt;Keywords&gt;CHINA&lt;/Keywords&gt;&lt;Keywords&gt;DEHYDROGENASE&lt;/Keywords&gt;&lt;Keywords&gt;Edwardsiella tarda&lt;/Keywords&gt;&lt;Keywords&gt;EXPRESSION&lt;/Keywords&gt;&lt;Keywords&gt;FISH&lt;/Keywords&gt;&lt;Keywords&gt;GAPDH&lt;/Keywords&gt;&lt;Keywords&gt;GENE&lt;/Keywords&gt;&lt;Keywords&gt;GENES&lt;/Keywords&gt;&lt;Keywords&gt;HEMATOPOIETIC NECROSIS VIRUS&lt;/Keywords&gt;&lt;Keywords&gt;HEMORRHAGIC SEPTICEMIA&lt;/Keywords&gt;&lt;Keywords&gt;HYDROPHILA&lt;/Keywords&gt;&lt;Keywords&gt;IMMUNE&lt;/Keywords&gt;&lt;Keywords&gt;Immune response&lt;/Keywords&gt;&lt;Keywords&gt;immune responses&lt;/Keywords&gt;&lt;Keywords&gt;IMMUNE-RESPONSE&lt;/Keywords&gt;&lt;Keywords&gt;IMMUNE-RESPONSES&lt;/Keywords&gt;&lt;Keywords&gt;IMMUNITY&lt;/Keywords&gt;&lt;Keywords&gt;INFECTION&lt;/Keywords&gt;&lt;Keywords&gt;INFECTIONS&lt;/Keywords&gt;&lt;Keywords&gt;LIVER&lt;/Keywords&gt;&lt;Keywords&gt;PATHOGEN&lt;/Keywords&gt;&lt;Keywords&gt;PATHOGENS&lt;/Keywords&gt;&lt;Keywords&gt;PLASMINOGEN-BINDING-PROTEIN&lt;/Keywords&gt;&lt;Keywords&gt;PREVENTION&lt;/Keywords&gt;&lt;Keywords&gt;PROTECTION&lt;/Keywords&gt;&lt;Keywords&gt;PROTECTIVE ANTIGEN&lt;/Keywords&gt;&lt;Keywords&gt;PROTECTIVE IMMUNITY&lt;/Keywords&gt;&lt;Keywords&gt;RAINBOW-TROUT&lt;/Keywords&gt;&lt;Keywords&gt;RECOMBINANT&lt;/Keywords&gt;&lt;Keywords&gt;Recombinant GAPDH&lt;/Keywords&gt;&lt;Keywords&gt;RESPONSES&lt;/Keywords&gt;&lt;Keywords&gt;Scophthalmus maximus&lt;/Keywords&gt;&lt;Keywords&gt;SERUM&lt;/Keywords&gt;&lt;Keywords&gt;Systemic&lt;/Keywords&gt;&lt;Keywords&gt;Turbot&lt;/Keywords&gt;&lt;Keywords&gt;Vaccine&lt;/Keywords&gt;&lt;Keywords&gt;Vibrio alginolyticus&lt;/Keywords&gt;&lt;Keywords&gt;Vibrio anguillarum&lt;/Keywords&gt;&lt;Keywords&gt;VIBRIO-ANGUILLARUM&lt;/Keywords&gt;&lt;Keywords&gt;VIRULENCE&lt;/Keywords&gt;&lt;Keywords&gt;ZEBRAFISH&lt;/Keywords&gt;&lt;Keywords&gt;VACCINE CANDIDATE&lt;/Keywords&gt;&lt;Keywords&gt;EDWARDSIELLA-TARDA&lt;/Keywords&gt;&lt;Reprint&gt;Not in File&lt;/Reprint&gt;&lt;Start_Page&gt;198&lt;/Start_Page&gt;&lt;End_Page&gt;205&lt;/End_Page&gt;&lt;Periodical&gt;Vet Immunol Immunopathol&lt;/Periodical&gt;&lt;Volume&gt;150&lt;/Volume&gt;&lt;Issue&gt;3-4&lt;/Issue&gt;&lt;ISSN_ISBN&gt;0165-2427&lt;/ISSN_ISBN&gt;&lt;Address&gt;E China Univ Sci &amp;amp; Technol, State Key Lab Bioreactor Engn, Shanghai 200237, Peoples R China&lt;/Address&gt;&lt;Web_URL&gt;ISI:000312052500007&lt;/Web_URL&gt;&lt;ZZ_JournalFull&gt;&lt;f name="System"&gt;Vet Immunol Immunopath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Ling&lt;/Author&gt;&lt;Year&gt;2004&lt;/Year&gt;&lt;RecNum&gt;259&lt;/RecNum&gt;&lt;IDText&gt;Glycolytic enzymes associated with the cell surface of Streptococcus pneumoniae are antigenic in humans and elicit protective immune responses in the mouse&lt;/IDText&gt;&lt;MDL Ref_Type="Journal"&gt;&lt;Ref_Type&gt;Journal&lt;/Ref_Type&gt;&lt;Ref_ID&gt;259&lt;/Ref_ID&gt;&lt;Title_Primary&gt;Glycolytic enzymes associated with the cell surface of &lt;i&gt;Streptococcus pneumoniae&lt;/i&gt; are antigenic in humans and elicit protective immune responses in the mouse&lt;/Title_Primary&gt;&lt;Authors_Primary&gt;Ling,E.&lt;/Authors_Primary&gt;&lt;Authors_Primary&gt;Feldman,G.&lt;/Authors_Primary&gt;&lt;Authors_Primary&gt;Portnoi,M.&lt;/Authors_Primary&gt;&lt;Authors_Primary&gt;Dagan,R.&lt;/Authors_Primary&gt;&lt;Authors_Primary&gt;Overweg,K.&lt;/Authors_Primary&gt;&lt;Authors_Primary&gt;Mulholland,F.&lt;/Authors_Primary&gt;&lt;Authors_Primary&gt;Chalifa-Caspi,V.&lt;/Authors_Primary&gt;&lt;Authors_Primary&gt;Wells,J.&lt;/Authors_Primary&gt;&lt;Authors_Primary&gt;Mizrachi-Nebenzahl,Y.&lt;/Authors_Primary&gt;&lt;Date_Primary&gt;2004/11&lt;/Date_Primary&gt;&lt;Keywords&gt;ADULT VOLUNTEERS&lt;/Keywords&gt;&lt;Keywords&gt;ANTIBODIES&lt;/Keywords&gt;&lt;Keywords&gt;ANTIBODY-RESPONSE&lt;/Keywords&gt;&lt;Keywords&gt;binding protein&lt;/Keywords&gt;&lt;Keywords&gt;CANDIDATE&lt;/Keywords&gt;&lt;Keywords&gt;CAPSULAR POLYSACCHARIDE&lt;/Keywords&gt;&lt;Keywords&gt;CELL SURFACE&lt;/Keywords&gt;&lt;Keywords&gt;Cell wall&lt;/Keywords&gt;&lt;Keywords&gt;CELL-SURFACE&lt;/Keywords&gt;&lt;Keywords&gt;CELL-WALL&lt;/Keywords&gt;&lt;Keywords&gt;CHALLENGE&lt;/Keywords&gt;&lt;Keywords&gt;CONJUGATE VACCINE&lt;/Keywords&gt;&lt;Keywords&gt;DnaK&lt;/Keywords&gt;&lt;Keywords&gt;ELECTROPHORESIS&lt;/Keywords&gt;&lt;Keywords&gt;ENZYME&lt;/Keywords&gt;&lt;Keywords&gt;EPIDEMIOLOGY&lt;/Keywords&gt;&lt;Keywords&gt;Escherichia coli&lt;/Keywords&gt;&lt;Keywords&gt;ESCHERICHIA-COLI&lt;/Keywords&gt;&lt;Keywords&gt;GAPDH&lt;/Keywords&gt;&lt;Keywords&gt;GLYCERALDEHYDE-3-PHOSPHATE DEHYDROGENASE&lt;/Keywords&gt;&lt;Keywords&gt;GLYCOLYTIC ENZYME&lt;/Keywords&gt;&lt;Keywords&gt;GLYCOLYTIC-ENZYMES&lt;/Keywords&gt;&lt;Keywords&gt;heat shock protein&lt;/Keywords&gt;&lt;Keywords&gt;HEAT-SHOCK&lt;/Keywords&gt;&lt;Keywords&gt;HEAT-SHOCK-PROTEIN&lt;/Keywords&gt;&lt;Keywords&gt;HUMAN-ANTIBODY RESPONSES&lt;/Keywords&gt;&lt;Keywords&gt;Humans&lt;/Keywords&gt;&lt;Keywords&gt;IDENTIFICATION&lt;/Keywords&gt;&lt;Keywords&gt;Immune response&lt;/Keywords&gt;&lt;Keywords&gt;IMMUNE-RESPONSE&lt;/Keywords&gt;&lt;Keywords&gt;IMMUNE-RESPONSES&lt;/Keywords&gt;&lt;Keywords&gt;Immunogenic&lt;/Keywords&gt;&lt;Keywords&gt;IMMUNOGENICITY&lt;/Keywords&gt;&lt;Keywords&gt;Immunoproteomics&lt;/Keywords&gt;&lt;Keywords&gt;INFECTION&lt;/Keywords&gt;&lt;Keywords&gt;INVASIVE PNEUMOCOCCAL DISEASE&lt;/Keywords&gt;&lt;Keywords&gt;Mass spectrometry&lt;/Keywords&gt;&lt;Keywords&gt;MASS-SPECTROMETRY&lt;/Keywords&gt;&lt;Keywords&gt;MICE&lt;/Keywords&gt;&lt;Keywords&gt;NASOPHARYNGEAL CARRIAGE&lt;/Keywords&gt;&lt;Keywords&gt;PNEUMONIA&lt;/Keywords&gt;&lt;Keywords&gt;PNEUMONIAE&lt;/Keywords&gt;&lt;Keywords&gt;POLYSACCHARIDE&lt;/Keywords&gt;&lt;Keywords&gt;PROTECTION&lt;/Keywords&gt;&lt;Keywords&gt;PROTEIN&lt;/Keywords&gt;&lt;Keywords&gt;PROTEINS&lt;/Keywords&gt;&lt;Keywords&gt;proteomics&lt;/Keywords&gt;&lt;Keywords&gt;RESPONSES&lt;/Keywords&gt;&lt;Keywords&gt;SERUM&lt;/Keywords&gt;&lt;Keywords&gt;SHOCK&lt;/Keywords&gt;&lt;Keywords&gt;STRAIN&lt;/Keywords&gt;&lt;Keywords&gt;STRAINS&lt;/Keywords&gt;&lt;Keywords&gt;Streptococcus pneumonie&lt;/Keywords&gt;&lt;Keywords&gt;STREPTOCOCCUS-PNEUMONIAE&lt;/Keywords&gt;&lt;Keywords&gt;SURFACE&lt;/Keywords&gt;&lt;Keywords&gt;TOOL&lt;/Keywords&gt;&lt;Keywords&gt;Vaccine&lt;/Keywords&gt;&lt;Keywords&gt;VACCINE CANDIDATES&lt;/Keywords&gt;&lt;Keywords&gt;VACCINES&lt;/Keywords&gt;&lt;Keywords&gt;VIRULENCE&lt;/Keywords&gt;&lt;Keywords&gt;WALL&lt;/Keywords&gt;&lt;Keywords&gt;Streptococcus pneumoniae&lt;/Keywords&gt;&lt;Keywords&gt;IMMUNE&lt;/Keywords&gt;&lt;Keywords&gt;immune responses&lt;/Keywords&gt;&lt;Keywords&gt;mouse&lt;/Keywords&gt;&lt;Reprint&gt;Not in File&lt;/Reprint&gt;&lt;Start_Page&gt;290&lt;/Start_Page&gt;&lt;End_Page&gt;298&lt;/End_Page&gt;&lt;Periodical&gt;Clin Exp Immunol&lt;/Periodical&gt;&lt;Volume&gt;138&lt;/Volume&gt;&lt;Issue&gt;2&lt;/Issue&gt;&lt;ISSN_ISBN&gt;0009-9104&lt;/ISSN_ISBN&gt;&lt;Address&gt;Soroka Univ, Med Ctr, Dept Microbiol &amp;amp; Immunol, Pediat Infect Dis Unit, IL-84105 Beer Sheva, Israel&amp;#xA;Ben Gurion Univ Negev, Dept Microbiol &amp;amp; Immunol, IL-84105 Beer Sheva, Israel&amp;#xA;Inst Food Res, Inst Food Res, Norwich NR4 7UA, Norfolk, England&amp;#xA;Ben Gurion Univ Negev, Dept Life Sci, IL-84105 Beer Sheva, Israel&lt;/Address&gt;&lt;Web_URL&gt;ISI:000224592700014&lt;/Web_URL&gt;&lt;ZZ_JournalFull&gt;&lt;f name="System"&gt;Clin Exp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8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i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Frentz&lt;/Author&gt;&lt;Year&gt;2011&lt;/Year&gt;&lt;RecNum&gt;283&lt;/RecNum&gt;&lt;IDText&gt;Immunoproteomic analysis of the antibody response obtained in Nile tilapia following vaccination with a Streptococcus iniae vaccine&lt;/IDText&gt;&lt;MDL Ref_Type="Journal"&gt;&lt;Ref_Type&gt;Journal&lt;/Ref_Type&gt;&lt;Ref_ID&gt;283&lt;/Ref_ID&gt;&lt;Title_Primary&gt;Immunoproteomic analysis of the antibody response obtained in Nile tilapia following vaccination with a &lt;i&gt;Streptococcus iniae&lt;/i&gt; vaccine&lt;/Title_Primary&gt;&lt;Authors_Primary&gt;LaFrentz,B.R.&lt;/Authors_Primary&gt;&lt;Authors_Primary&gt;Shoemaker,C.A.&lt;/Authors_Primary&gt;&lt;Authors_Primary&gt;Klesius,P.H.&lt;/Authors_Primary&gt;&lt;Date_Primary&gt;2011/9/28&lt;/Date_Primary&gt;&lt;Keywords&gt;ANTIBODIES&lt;/Keywords&gt;&lt;Keywords&gt;ANTIBODY-RESPONSE&lt;/Keywords&gt;&lt;Keywords&gt;BACTERIA&lt;/Keywords&gt;&lt;Keywords&gt;COMPONENTS&lt;/Keywords&gt;&lt;Keywords&gt;CONFERS PROTECTION&lt;/Keywords&gt;&lt;Keywords&gt;EFFICACY&lt;/Keywords&gt;&lt;Keywords&gt;enolase&lt;/Keywords&gt;&lt;Keywords&gt;FISH&lt;/Keywords&gt;&lt;Keywords&gt;HEALTH&lt;/Keywords&gt;&lt;Keywords&gt;IDENTIFICATION&lt;/Keywords&gt;&lt;Keywords&gt;IMMUNIZATION&lt;/Keywords&gt;&lt;Keywords&gt;Immunogenic&lt;/Keywords&gt;&lt;Keywords&gt;IMMUNOGENIC PROTEINS&lt;/Keywords&gt;&lt;Keywords&gt;immunoproteomic&lt;/Keywords&gt;&lt;Keywords&gt;Mass spectrometry&lt;/Keywords&gt;&lt;Keywords&gt;MASS-SPECTROMETRY&lt;/Keywords&gt;&lt;Keywords&gt;Nile tilapia&lt;/Keywords&gt;&lt;Keywords&gt;OLIVE FLOUNDER&lt;/Keywords&gt;&lt;Keywords&gt;OREOCHROMIS-NILOTICUS L.&lt;/Keywords&gt;&lt;Keywords&gt;PATHOGEN&lt;/Keywords&gt;&lt;Keywords&gt;PATHOGENS&lt;/Keywords&gt;&lt;Keywords&gt;PROTECTION&lt;/Keywords&gt;&lt;Keywords&gt;PROTEIN&lt;/Keywords&gt;&lt;Keywords&gt;PROTEINS&lt;/Keywords&gt;&lt;Keywords&gt;RAINBOW-TROUT&lt;/Keywords&gt;&lt;Keywords&gt;RESPONSES&lt;/Keywords&gt;&lt;Keywords&gt;SERUM&lt;/Keywords&gt;&lt;Keywords&gt;Streptococcus iniae&lt;/Keywords&gt;&lt;Keywords&gt;SUIS SEROTYPE-2&lt;/Keywords&gt;&lt;Keywords&gt;SURFACE-PROTEINS&lt;/Keywords&gt;&lt;Keywords&gt;tilapia&lt;/Keywords&gt;&lt;Keywords&gt;Vaccination&lt;/Keywords&gt;&lt;Keywords&gt;Vaccine&lt;/Keywords&gt;&lt;Keywords&gt;WALL-ASSOCIATED PROTEINS&lt;/Keywords&gt;&lt;Keywords&gt;IMMUNOPROTEOMIC ANALYSIS&lt;/Keywords&gt;&lt;Keywords&gt;ANTIBODY&lt;/Keywords&gt;&lt;Reprint&gt;Not in File&lt;/Reprint&gt;&lt;Start_Page&gt;346&lt;/Start_Page&gt;&lt;End_Page&gt;352&lt;/End_Page&gt;&lt;Periodical&gt;Vet Microbiol&lt;/Periodical&gt;&lt;Volume&gt;152&lt;/Volume&gt;&lt;Issue&gt;3-4&lt;/Issue&gt;&lt;ISSN_ISBN&gt;0378-1135&lt;/ISSN_ISBN&gt;&lt;Address&gt;USDA ARS, Aquat Anim Hlth Res Unit, Auburn, AL 36832 USA&lt;/Address&gt;&lt;Web_URL&gt;ISI:000294937500016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obacillus pleuro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ao&lt;/Author&gt;&lt;Year&gt;2009&lt;/Year&gt;&lt;RecNum&gt;270&lt;/RecNum&gt;&lt;IDText&gt;Immunoproteomic analysis of outer membrane proteins and extracellular proteins of Actinobacillus pleuropneumoniae JL03 serotype 3&lt;/IDText&gt;&lt;MDL Ref_Type="Journal"&gt;&lt;Ref_Type&gt;Journal&lt;/Ref_Type&gt;&lt;Ref_ID&gt;270&lt;/Ref_ID&gt;&lt;Title_Primary&gt;Immunoproteomic analysis of outer membrane proteins and extracellular proteins of &lt;i&gt;Actinobacillus pleuropneumoniae&lt;/i&gt; JL03 serotype 3&lt;/Title_Primary&gt;&lt;Authors_Primary&gt;Liao,Y.H.&lt;/Authors_Primary&gt;&lt;Authors_Primary&gt;Deng,J.H.&lt;/Authors_Primary&gt;&lt;Authors_Primary&gt;Zhang,A.D.&lt;/Authors_Primary&gt;&lt;Authors_Primary&gt;Zhou,M.G.&lt;/Authors_Primary&gt;&lt;Authors_Primary&gt;Hu,Y.&lt;/Authors_Primary&gt;&lt;Authors_Primary&gt;Chen,H.C.&lt;/Authors_Primary&gt;&lt;Authors_Primary&gt;Jin,M.L.&lt;/Authors_Primary&gt;&lt;Date_Primary&gt;2009/8/20&lt;/Date_Primary&gt;&lt;Keywords&gt;2-DIMENSIONAL ELECTROPHORESIS&lt;/Keywords&gt;&lt;Keywords&gt;ANTIGEN&lt;/Keywords&gt;&lt;Keywords&gt;antigens&lt;/Keywords&gt;&lt;Keywords&gt;binding protein&lt;/Keywords&gt;&lt;Keywords&gt;BRUCELLA-ABORTUS&lt;/Keywords&gt;&lt;Keywords&gt;DISEASE&lt;/Keywords&gt;&lt;Keywords&gt;ESCHERICHIA-COLI&lt;/Keywords&gt;&lt;Keywords&gt;EXTRACELLULAR PROTEINS&lt;/Keywords&gt;&lt;Keywords&gt;FUMARATE REDUCTASE&lt;/Keywords&gt;&lt;Keywords&gt;IDENTIFICATION&lt;/Keywords&gt;&lt;Keywords&gt;Immunogenic&lt;/Keywords&gt;&lt;Keywords&gt;IMMUNOGENIC PROTEINS&lt;/Keywords&gt;&lt;Keywords&gt;immunoproteomic&lt;/Keywords&gt;&lt;Keywords&gt;INFECTION&lt;/Keywords&gt;&lt;Keywords&gt;MEMBRANE&lt;/Keywords&gt;&lt;Keywords&gt;MEMBRANE-PROTEIN&lt;/Keywords&gt;&lt;Keywords&gt;MEMBRANE-PROTEINS&lt;/Keywords&gt;&lt;Keywords&gt;outer membrane protein&lt;/Keywords&gt;&lt;Keywords&gt;outer membrane proteins&lt;/Keywords&gt;&lt;Keywords&gt;OUTER-MEMBRANE&lt;/Keywords&gt;&lt;Keywords&gt;PROTECTION&lt;/Keywords&gt;&lt;Keywords&gt;PROTEIN&lt;/Keywords&gt;&lt;Keywords&gt;PROTEINS&lt;/Keywords&gt;&lt;Keywords&gt;PROTEOMIC ANALYSIS&lt;/Keywords&gt;&lt;Keywords&gt;STREPTOCOCCUS-PNEUMONIAE&lt;/Keywords&gt;&lt;Keywords&gt;SUBUNIT VACCINE&lt;/Keywords&gt;&lt;Keywords&gt;TRIGGER FACTOR&lt;/Keywords&gt;&lt;Keywords&gt;Vaccine&lt;/Keywords&gt;&lt;Keywords&gt;VACCINES&lt;/Keywords&gt;&lt;Keywords&gt;VIRULENCE&lt;/Keywords&gt;&lt;Keywords&gt;IMMUNOPROTEOMIC ANALYSIS&lt;/Keywords&gt;&lt;Keywords&gt;PLEUROPNEUMONIAE&lt;/Keywords&gt;&lt;Reprint&gt;Not in File&lt;/Reprint&gt;&lt;Periodical&gt;BMC Microbiol&lt;/Periodical&gt;&lt;Volume&gt;9&lt;/Volume&gt;&lt;ISSN_ISBN&gt;1471-2180&lt;/ISSN_ISBN&gt;&lt;Address&gt;Huazhong Agr Univ, Natl Key Lab Agr Microbiol, Unit Anim Infect Dis, Wuhan, Hubei, Peoples R China&amp;#xA;Huazhong Agr Univ, Coll Vet Med, Wuhan, Hubei, Peoples R China&amp;#xA;Huazhong Agr Univ, Inst Anim Sci &amp;amp; Vet Med, Wuhan, Hubei, Peoples R China&lt;/Address&gt;&lt;Web_URL&gt;ISI:000270510400001&lt;/Web_URL&gt;&lt;ZZ_JournalFull&gt;&lt;f name="System"&gt;BMC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ostridium perfringen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ulkarni&lt;/Author&gt;&lt;Year&gt;2007&lt;/Year&gt;&lt;RecNum&gt;285&lt;/RecNum&gt;&lt;IDText&gt;Immunization of broiler chickens against Clostridium perfringens-induced necrotic enteritis&lt;/IDText&gt;&lt;MDL Ref_Type="Journal"&gt;&lt;Ref_Type&gt;Journal&lt;/Ref_Type&gt;&lt;Ref_ID&gt;285&lt;/Ref_ID&gt;&lt;Title_Primary&gt;Immunization of broiler chickens against &lt;i&gt;Clostridium perfringens&lt;/i&gt;-induced necrotic enteritis&lt;/Title_Primary&gt;&lt;Authors_Primary&gt;Kulkarni,R.R.&lt;/Authors_Primary&gt;&lt;Authors_Primary&gt;Parreira,V.R.&lt;/Authors_Primary&gt;&lt;Authors_Primary&gt;Sharif,S.&lt;/Authors_Primary&gt;&lt;Authors_Primary&gt;Prescott,J.F.&lt;/Authors_Primary&gt;&lt;Date_Primary&gt;2007/9&lt;/Date_Primary&gt;&lt;Keywords&gt;ALPHA-TOXIN&lt;/Keywords&gt;&lt;Keywords&gt;ANTIBODIES&lt;/Keywords&gt;&lt;Keywords&gt;ANTIBODY-RESPONSE&lt;/Keywords&gt;&lt;Keywords&gt;AVIRULENT&lt;/Keywords&gt;&lt;Keywords&gt;CELL-SURFACE&lt;/Keywords&gt;&lt;Keywords&gt;CHALLENGE&lt;/Keywords&gt;&lt;Keywords&gt;chickens&lt;/Keywords&gt;&lt;Keywords&gt;Clostridium perfringens&lt;/Keywords&gt;&lt;Keywords&gt;DEHYDROGENASE&lt;/Keywords&gt;&lt;Keywords&gt;Escherichia coli&lt;/Keywords&gt;&lt;Keywords&gt;ESCHERICHIA-COLI&lt;/Keywords&gt;&lt;Keywords&gt;GAS-GANGRENE&lt;/Keywords&gt;&lt;Keywords&gt;GENE&lt;/Keywords&gt;&lt;Keywords&gt;GENES&lt;/Keywords&gt;&lt;Keywords&gt;IDENTIFICATION&lt;/Keywords&gt;&lt;Keywords&gt;IMMUNE&lt;/Keywords&gt;&lt;Keywords&gt;IMMUNITY&lt;/Keywords&gt;&lt;Keywords&gt;IMMUNIZATION&lt;/Keywords&gt;&lt;Keywords&gt;Immunogenic&lt;/Keywords&gt;&lt;Keywords&gt;INFECTION&lt;/Keywords&gt;&lt;Keywords&gt;ISOLATE&lt;/Keywords&gt;&lt;Keywords&gt;necrotic enteritis&lt;/Keywords&gt;&lt;Keywords&gt;PERFRINGOLYSIN-O&lt;/Keywords&gt;&lt;Keywords&gt;PROTECTION&lt;/Keywords&gt;&lt;Keywords&gt;PROTEIN&lt;/Keywords&gt;&lt;Keywords&gt;PROTEINS&lt;/Keywords&gt;&lt;Keywords&gt;recombinant protein&lt;/Keywords&gt;&lt;Keywords&gt;Recombinant Proteins&lt;/Keywords&gt;&lt;Keywords&gt;RESPONSES&lt;/Keywords&gt;&lt;Keywords&gt;Secreted proteins&lt;/Keywords&gt;&lt;Keywords&gt;SERUM&lt;/Keywords&gt;&lt;Keywords&gt;STRAIN&lt;/Keywords&gt;&lt;Keywords&gt;STRAINS&lt;/Keywords&gt;&lt;Keywords&gt;TOXIN&lt;/Keywords&gt;&lt;Keywords&gt;Vaccine&lt;/Keywords&gt;&lt;Reprint&gt;Not in File&lt;/Reprint&gt;&lt;Start_Page&gt;1070&lt;/Start_Page&gt;&lt;End_Page&gt;1077&lt;/End_Page&gt;&lt;Periodical&gt;Clin Vaccine Immunol&lt;/Periodical&gt;&lt;Volume&gt;14&lt;/Volume&gt;&lt;Issue&gt;9&lt;/Issue&gt;&lt;ISSN_ISBN&gt;1556-6811&lt;/ISSN_ISBN&gt;&lt;Address&gt;Univ Guelph, Dept Pathobiol, Guelph, ON N1G 2W1, Canada&lt;/Address&gt;&lt;Web_URL&gt;ISI:000249488400003&lt;/Web_URL&gt;&lt;ZZ_JournalFull&gt;&lt;f name="System"&gt;Clin Vaccine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ere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thuringi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lVecchio&lt;/Author&gt;&lt;Year&gt;2006&lt;/Year&gt;&lt;RecNum&gt;281&lt;/RecNum&gt;&lt;IDText&gt;Proteomic profiling and identification of immunodominant spore antigens of Bacillus anthracis, Bacillus cereus, and Bacillus thuringiensis&lt;/IDText&gt;&lt;MDL Ref_Type="Journal"&gt;&lt;Ref_Type&gt;Journal&lt;/Ref_Type&gt;&lt;Ref_ID&gt;281&lt;/Ref_ID&gt;&lt;Title_Primary&gt;Proteomic profiling and identification of immunodominant spore antigens of &lt;i&gt;Bacillus anthracis&lt;/i&gt;, &lt;i&gt;Bacillus cereus&lt;/i&gt;, and &lt;i&gt;Bacillus thuringiensis&lt;/i&gt;&lt;/Title_Primary&gt;&lt;Authors_Primary&gt;DelVecchio,V.G.&lt;/Authors_Primary&gt;&lt;Authors_Primary&gt;Connolly,J.P.&lt;/Authors_Primary&gt;&lt;Authors_Primary&gt;Alefantis,T.G.&lt;/Authors_Primary&gt;&lt;Authors_Primary&gt;Walz,A.&lt;/Authors_Primary&gt;&lt;Authors_Primary&gt;Quan,M.A.&lt;/Authors_Primary&gt;&lt;Authors_Primary&gt;Patra,G.&lt;/Authors_Primary&gt;&lt;Authors_Primary&gt;Ashton,J.M.&lt;/Authors_Primary&gt;&lt;Authors_Primary&gt;Whittington,J.T.&lt;/Authors_Primary&gt;&lt;Authors_Primary&gt;Chafin,R.D.&lt;/Authors_Primary&gt;&lt;Authors_Primary&gt;Liang,X.D.&lt;/Authors_Primary&gt;&lt;Authors_Primary&gt;Grewal,P.&lt;/Authors_Primary&gt;&lt;Authors_Primary&gt;Khan,A.S.&lt;/Authors_Primary&gt;&lt;Authors_Primary&gt;Mujer,C.V.&lt;/Authors_Primary&gt;&lt;Date_Primary&gt;2006/9&lt;/Date_Primary&gt;&lt;Keywords&gt;ANTHRACIS&lt;/Keywords&gt;&lt;Keywords&gt;ANTIGEN&lt;/Keywords&gt;&lt;Keywords&gt;antigens&lt;/Keywords&gt;&lt;Keywords&gt;Bacillus anthracis&lt;/Keywords&gt;&lt;Keywords&gt;Bacillus thuringiensis&lt;/Keywords&gt;&lt;Keywords&gt;BACILLUS-ANTHRACIS&lt;/Keywords&gt;&lt;Keywords&gt;BACILLUS-THURINGIENSIS&lt;/Keywords&gt;&lt;Keywords&gt;BACTERIA&lt;/Keywords&gt;&lt;Keywords&gt;CANDIDATE&lt;/Keywords&gt;&lt;Keywords&gt;CEREUS&lt;/Keywords&gt;&lt;Keywords&gt;Chaperonin&lt;/Keywords&gt;&lt;Keywords&gt;COMPLEX&lt;/Keywords&gt;&lt;Keywords&gt;DEFENSE&lt;/Keywords&gt;&lt;Keywords&gt;EF-TU&lt;/Keywords&gt;&lt;Keywords&gt;EFFICACY&lt;/Keywords&gt;&lt;Keywords&gt;Elongation factor&lt;/Keywords&gt;&lt;Keywords&gt;enolase&lt;/Keywords&gt;&lt;Keywords&gt;EXOSPORIUM&lt;/Keywords&gt;&lt;Keywords&gt;Humans&lt;/Keywords&gt;&lt;Keywords&gt;IDENTIFICATION&lt;/Keywords&gt;&lt;Keywords&gt;IMMUNIZATION&lt;/Keywords&gt;&lt;Keywords&gt;Immunogenic&lt;/Keywords&gt;&lt;Keywords&gt;immunome&lt;/Keywords&gt;&lt;Keywords&gt;Mass spectrometry&lt;/Keywords&gt;&lt;Keywords&gt;MASS-SPECTROMETRY&lt;/Keywords&gt;&lt;Keywords&gt;metabolism&lt;/Keywords&gt;&lt;Keywords&gt;PROTEASE&lt;/Keywords&gt;&lt;Keywords&gt;PROTEIN&lt;/Keywords&gt;&lt;Keywords&gt;PROTEINS&lt;/Keywords&gt;&lt;Keywords&gt;Proteomic&lt;/Keywords&gt;&lt;Keywords&gt;STRAIN&lt;/Keywords&gt;&lt;Keywords&gt;STRAINS&lt;/Keywords&gt;&lt;Keywords&gt;STREPTOCOCCUS-PNEUMONIAE&lt;/Keywords&gt;&lt;Keywords&gt;SURFACE&lt;/Keywords&gt;&lt;Keywords&gt;SYSTEM&lt;/Keywords&gt;&lt;Keywords&gt;SYSTEMS&lt;/Keywords&gt;&lt;Keywords&gt;THURINGIENSIS&lt;/Keywords&gt;&lt;Keywords&gt;TRANSPORT&lt;/Keywords&gt;&lt;Keywords&gt;Vaccine&lt;/Keywords&gt;&lt;Keywords&gt;VACCINE CANDIDATES&lt;/Keywords&gt;&lt;Keywords&gt;VARIANTS&lt;/Keywords&gt;&lt;Keywords&gt;VIRULENCE&lt;/Keywords&gt;&lt;Reprint&gt;Not in File&lt;/Reprint&gt;&lt;Start_Page&gt;6355&lt;/Start_Page&gt;&lt;End_Page&gt;6363&lt;/End_Page&gt;&lt;Periodical&gt;Appl Environ Microbiol&lt;/Periodical&gt;&lt;Volume&gt;72&lt;/Volume&gt;&lt;Issue&gt;9&lt;/Issue&gt;&lt;ISSN_ISBN&gt;0099-2240&lt;/ISSN_ISBN&gt;&lt;Address&gt;Vital Probes Inc, Mayfield, PA 18433 USA&amp;#xA;Univ Minnesota, St Paul, MN USA&amp;#xA;Defense Threat Reduct Agcy, Chem &amp;amp; Biol Def Directorate, Alexandria, VA USA&lt;/Address&gt;&lt;Web_URL&gt;ISI:000240474000081&lt;/Web_URL&gt;&lt;ZZ_JournalFull&gt;&lt;f name="System"&gt;Appl Enviro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475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ol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enibacillus larv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tunez&lt;/Author&gt;&lt;Year&gt;2010&lt;/Year&gt;&lt;RecNum&gt;240&lt;/RecNum&gt;&lt;IDText&gt;Secreted and immunogenic proteins produced by the honeybee bacterial pathogen, Paenibacillus larvae&lt;/IDText&gt;&lt;MDL Ref_Type="Journal"&gt;&lt;Ref_Type&gt;Journal&lt;/Ref_Type&gt;&lt;Ref_ID&gt;240&lt;/Ref_ID&gt;&lt;Title_Primary&gt;Secreted and immunogenic proteins produced by the honeybee bacterial pathogen, &lt;i&gt;Paenibacillus larvae&lt;/i&gt;&lt;/Title_Primary&gt;&lt;Authors_Primary&gt;Antunez,M.&lt;/Authors_Primary&gt;&lt;Authors_Primary&gt;Anido,M.&lt;/Authors_Primary&gt;&lt;Authors_Primary&gt;Evans,J.D.&lt;/Authors_Primary&gt;&lt;Authors_Primary&gt;Zunino,P.&lt;/Authors_Primary&gt;&lt;Date_Primary&gt;2010/3/24&lt;/Date_Primary&gt;&lt;Keywords&gt;ALPHA-ENOLASE&lt;/Keywords&gt;&lt;Keywords&gt;American Foulbrood&lt;/Keywords&gt;&lt;Keywords&gt;BACILLUS-ANTHRACIS SECRETOME&lt;/Keywords&gt;&lt;Keywords&gt;BACTERIAL&lt;/Keywords&gt;&lt;Keywords&gt;Bacterial pathogenesis&lt;/Keywords&gt;&lt;Keywords&gt;BINDING-PROTEIN&lt;/Keywords&gt;&lt;Keywords&gt;CELLS&lt;/Keywords&gt;&lt;Keywords&gt;CEREUS&lt;/Keywords&gt;&lt;Keywords&gt;DEGRADATION&lt;/Keywords&gt;&lt;Keywords&gt;DISEASE&lt;/Keywords&gt;&lt;Keywords&gt;IDENTIFICATION&lt;/Keywords&gt;&lt;Keywords&gt;Immunogenic&lt;/Keywords&gt;&lt;Keywords&gt;IMMUNOGENICITY&lt;/Keywords&gt;&lt;Keywords&gt;INFECTION&lt;/Keywords&gt;&lt;Keywords&gt;MECHANISM&lt;/Keywords&gt;&lt;Keywords&gt;MECHANISMS&lt;/Keywords&gt;&lt;Keywords&gt;metabolism&lt;/Keywords&gt;&lt;Keywords&gt;MODEL&lt;/Keywords&gt;&lt;Keywords&gt;Paenibacillus larvae&lt;/Keywords&gt;&lt;Keywords&gt;PATHOGEN&lt;/Keywords&gt;&lt;Keywords&gt;PATHOGENESIS&lt;/Keywords&gt;&lt;Keywords&gt;pathogenicity&lt;/Keywords&gt;&lt;Keywords&gt;POLYSACCHARIDE&lt;/Keywords&gt;&lt;Keywords&gt;PROTEIN&lt;/Keywords&gt;&lt;Keywords&gt;PROTEINS&lt;/Keywords&gt;&lt;Keywords&gt;Secreted proteins&lt;/Keywords&gt;&lt;Keywords&gt;SECRETOME&lt;/Keywords&gt;&lt;Keywords&gt;SIGNAL PEPTIDES&lt;/Keywords&gt;&lt;Keywords&gt;SURFACE&lt;/Keywords&gt;&lt;Keywords&gt;THURINGIENSIS&lt;/Keywords&gt;&lt;Keywords&gt;TRANSPORT&lt;/Keywords&gt;&lt;Keywords&gt;VIRULENCE&lt;/Keywords&gt;&lt;Keywords&gt;virulence factor&lt;/Keywords&gt;&lt;Keywords&gt;VIRULENCE FACTORS&lt;/Keywords&gt;&lt;Keywords&gt;IMMUNOGENIC PROTEINS&lt;/Keywords&gt;&lt;Keywords&gt;immunogenic protein&lt;/Keywords&gt;&lt;Reprint&gt;Not in File&lt;/Reprint&gt;&lt;Start_Page&gt;385&lt;/Start_Page&gt;&lt;End_Page&gt;389&lt;/End_Page&gt;&lt;Periodical&gt;Vet Microbiol&lt;/Periodical&gt;&lt;Volume&gt;141&lt;/Volume&gt;&lt;Issue&gt;3-4&lt;/Issue&gt;&lt;ISSN_ISBN&gt;0378-1135&lt;/ISSN_ISBN&gt;&lt;Address&gt;Inst Invest Biol Clemente Estable, Dept Microbiol, Montevideo 11600, Uruguay&amp;#xA;ARS, USDA, Bee Res Lab, Beltsville, MD USA&lt;/Address&gt;&lt;Web_URL&gt;ISI:000276135600025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cillus anthrac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y immunogenic and putative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ere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thuringi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lVecchio&lt;/Author&gt;&lt;Year&gt;2006&lt;/Year&gt;&lt;RecNum&gt;281&lt;/RecNum&gt;&lt;IDText&gt;Proteomic profiling and identification of immunodominant spore antigens of Bacillus anthracis, Bacillus cereus, and Bacillus thuringiensis&lt;/IDText&gt;&lt;MDL Ref_Type="Journal"&gt;&lt;Ref_Type&gt;Journal&lt;/Ref_Type&gt;&lt;Ref_ID&gt;281&lt;/Ref_ID&gt;&lt;Title_Primary&gt;Proteomic profiling and identification of immunodominant spore antigens of &lt;i&gt;Bacillus anthracis&lt;/i&gt;, &lt;i&gt;Bacillus cereus&lt;/i&gt;, and &lt;i&gt;Bacillus thuringiensis&lt;/i&gt;&lt;/Title_Primary&gt;&lt;Authors_Primary&gt;DelVecchio,V.G.&lt;/Authors_Primary&gt;&lt;Authors_Primary&gt;Connolly,J.P.&lt;/Authors_Primary&gt;&lt;Authors_Primary&gt;Alefantis,T.G.&lt;/Authors_Primary&gt;&lt;Authors_Primary&gt;Walz,A.&lt;/Authors_Primary&gt;&lt;Authors_Primary&gt;Quan,M.A.&lt;/Authors_Primary&gt;&lt;Authors_Primary&gt;Patra,G.&lt;/Authors_Primary&gt;&lt;Authors_Primary&gt;Ashton,J.M.&lt;/Authors_Primary&gt;&lt;Authors_Primary&gt;Whittington,J.T.&lt;/Authors_Primary&gt;&lt;Authors_Primary&gt;Chafin,R.D.&lt;/Authors_Primary&gt;&lt;Authors_Primary&gt;Liang,X.D.&lt;/Authors_Primary&gt;&lt;Authors_Primary&gt;Grewal,P.&lt;/Authors_Primary&gt;&lt;Authors_Primary&gt;Khan,A.S.&lt;/Authors_Primary&gt;&lt;Authors_Primary&gt;Mujer,C.V.&lt;/Authors_Primary&gt;&lt;Date_Primary&gt;2006/9&lt;/Date_Primary&gt;&lt;Keywords&gt;ANTHRACIS&lt;/Keywords&gt;&lt;Keywords&gt;ANTIGEN&lt;/Keywords&gt;&lt;Keywords&gt;antigens&lt;/Keywords&gt;&lt;Keywords&gt;Bacillus anthracis&lt;/Keywords&gt;&lt;Keywords&gt;Bacillus thuringiensis&lt;/Keywords&gt;&lt;Keywords&gt;BACILLUS-ANTHRACIS&lt;/Keywords&gt;&lt;Keywords&gt;BACILLUS-THURINGIENSIS&lt;/Keywords&gt;&lt;Keywords&gt;BACTERIA&lt;/Keywords&gt;&lt;Keywords&gt;CANDIDATE&lt;/Keywords&gt;&lt;Keywords&gt;CEREUS&lt;/Keywords&gt;&lt;Keywords&gt;Chaperonin&lt;/Keywords&gt;&lt;Keywords&gt;COMPLEX&lt;/Keywords&gt;&lt;Keywords&gt;DEFENSE&lt;/Keywords&gt;&lt;Keywords&gt;EF-TU&lt;/Keywords&gt;&lt;Keywords&gt;EFFICACY&lt;/Keywords&gt;&lt;Keywords&gt;Elongation factor&lt;/Keywords&gt;&lt;Keywords&gt;enolase&lt;/Keywords&gt;&lt;Keywords&gt;EXOSPORIUM&lt;/Keywords&gt;&lt;Keywords&gt;Humans&lt;/Keywords&gt;&lt;Keywords&gt;IDENTIFICATION&lt;/Keywords&gt;&lt;Keywords&gt;IMMUNIZATION&lt;/Keywords&gt;&lt;Keywords&gt;Immunogenic&lt;/Keywords&gt;&lt;Keywords&gt;immunome&lt;/Keywords&gt;&lt;Keywords&gt;Mass spectrometry&lt;/Keywords&gt;&lt;Keywords&gt;MASS-SPECTROMETRY&lt;/Keywords&gt;&lt;Keywords&gt;metabolism&lt;/Keywords&gt;&lt;Keywords&gt;PROTEASE&lt;/Keywords&gt;&lt;Keywords&gt;PROTEIN&lt;/Keywords&gt;&lt;Keywords&gt;PROTEINS&lt;/Keywords&gt;&lt;Keywords&gt;Proteomic&lt;/Keywords&gt;&lt;Keywords&gt;STRAIN&lt;/Keywords&gt;&lt;Keywords&gt;STRAINS&lt;/Keywords&gt;&lt;Keywords&gt;STREPTOCOCCUS-PNEUMONIAE&lt;/Keywords&gt;&lt;Keywords&gt;SURFACE&lt;/Keywords&gt;&lt;Keywords&gt;SYSTEM&lt;/Keywords&gt;&lt;Keywords&gt;SYSTEMS&lt;/Keywords&gt;&lt;Keywords&gt;THURINGIENSIS&lt;/Keywords&gt;&lt;Keywords&gt;TRANSPORT&lt;/Keywords&gt;&lt;Keywords&gt;Vaccine&lt;/Keywords&gt;&lt;Keywords&gt;VACCINE CANDIDATES&lt;/Keywords&gt;&lt;Keywords&gt;VARIANTS&lt;/Keywords&gt;&lt;Keywords&gt;VIRULENCE&lt;/Keywords&gt;&lt;Reprint&gt;Not in File&lt;/Reprint&gt;&lt;Start_Page&gt;6355&lt;/Start_Page&gt;&lt;End_Page&gt;6363&lt;/End_Page&gt;&lt;Periodical&gt;Appl Environ Microbiol&lt;/Periodical&gt;&lt;Volume&gt;72&lt;/Volume&gt;&lt;Issue&gt;9&lt;/Issue&gt;&lt;ISSN_ISBN&gt;0099-2240&lt;/ISSN_ISBN&gt;&lt;Address&gt;Vital Probes Inc, Mayfield, PA 18433 USA&amp;#xA;Univ Minnesota, St Paul, MN USA&amp;#xA;Defense Threat Reduct Agcy, Chem &amp;amp; Biol Def Directorate, Alexandria, VA USA&lt;/Address&gt;&lt;Web_URL&gt;ISI:000240474000081&lt;/Web_URL&gt;&lt;ZZ_JournalFull&gt;&lt;f name="System"&gt;Appl Enviro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Ling&lt;/Author&gt;&lt;Year&gt;2004&lt;/Year&gt;&lt;RecNum&gt;259&lt;/RecNum&gt;&lt;IDText&gt;Glycolytic enzymes associated with the cell surface of Streptococcus pneumoniae are antigenic in humans and elicit protective immune responses in the mouse&lt;/IDText&gt;&lt;MDL Ref_Type="Journal"&gt;&lt;Ref_Type&gt;Journal&lt;/Ref_Type&gt;&lt;Ref_ID&gt;259&lt;/Ref_ID&gt;&lt;Title_Primary&gt;Glycolytic enzymes associated with the cell surface of &lt;i&gt;Streptococcus pneumoniae&lt;/i&gt; are antigenic in humans and elicit protective immune responses in the mouse&lt;/Title_Primary&gt;&lt;Authors_Primary&gt;Ling,E.&lt;/Authors_Primary&gt;&lt;Authors_Primary&gt;Feldman,G.&lt;/Authors_Primary&gt;&lt;Authors_Primary&gt;Portnoi,M.&lt;/Authors_Primary&gt;&lt;Authors_Primary&gt;Dagan,R.&lt;/Authors_Primary&gt;&lt;Authors_Primary&gt;Overweg,K.&lt;/Authors_Primary&gt;&lt;Authors_Primary&gt;Mulholland,F.&lt;/Authors_Primary&gt;&lt;Authors_Primary&gt;Chalifa-Caspi,V.&lt;/Authors_Primary&gt;&lt;Authors_Primary&gt;Wells,J.&lt;/Authors_Primary&gt;&lt;Authors_Primary&gt;Mizrachi-Nebenzahl,Y.&lt;/Authors_Primary&gt;&lt;Date_Primary&gt;2004/11&lt;/Date_Primary&gt;&lt;Keywords&gt;ADULT VOLUNTEERS&lt;/Keywords&gt;&lt;Keywords&gt;ANTIBODIES&lt;/Keywords&gt;&lt;Keywords&gt;ANTIBODY-RESPONSE&lt;/Keywords&gt;&lt;Keywords&gt;binding protein&lt;/Keywords&gt;&lt;Keywords&gt;CANDIDATE&lt;/Keywords&gt;&lt;Keywords&gt;CAPSULAR POLYSACCHARIDE&lt;/Keywords&gt;&lt;Keywords&gt;CELL SURFACE&lt;/Keywords&gt;&lt;Keywords&gt;Cell wall&lt;/Keywords&gt;&lt;Keywords&gt;CELL-SURFACE&lt;/Keywords&gt;&lt;Keywords&gt;CELL-WALL&lt;/Keywords&gt;&lt;Keywords&gt;CHALLENGE&lt;/Keywords&gt;&lt;Keywords&gt;CONJUGATE VACCINE&lt;/Keywords&gt;&lt;Keywords&gt;DnaK&lt;/Keywords&gt;&lt;Keywords&gt;ELECTROPHORESIS&lt;/Keywords&gt;&lt;Keywords&gt;ENZYME&lt;/Keywords&gt;&lt;Keywords&gt;EPIDEMIOLOGY&lt;/Keywords&gt;&lt;Keywords&gt;Escherichia coli&lt;/Keywords&gt;&lt;Keywords&gt;ESCHERICHIA-COLI&lt;/Keywords&gt;&lt;Keywords&gt;GAPDH&lt;/Keywords&gt;&lt;Keywords&gt;GLYCERALDEHYDE-3-PHOSPHATE DEHYDROGENASE&lt;/Keywords&gt;&lt;Keywords&gt;GLYCOLYTIC ENZYME&lt;/Keywords&gt;&lt;Keywords&gt;GLYCOLYTIC-ENZYMES&lt;/Keywords&gt;&lt;Keywords&gt;heat shock protein&lt;/Keywords&gt;&lt;Keywords&gt;HEAT-SHOCK&lt;/Keywords&gt;&lt;Keywords&gt;HEAT-SHOCK-PROTEIN&lt;/Keywords&gt;&lt;Keywords&gt;HUMAN-ANTIBODY RESPONSES&lt;/Keywords&gt;&lt;Keywords&gt;Humans&lt;/Keywords&gt;&lt;Keywords&gt;IDENTIFICATION&lt;/Keywords&gt;&lt;Keywords&gt;Immune response&lt;/Keywords&gt;&lt;Keywords&gt;IMMUNE-RESPONSE&lt;/Keywords&gt;&lt;Keywords&gt;IMMUNE-RESPONSES&lt;/Keywords&gt;&lt;Keywords&gt;Immunogenic&lt;/Keywords&gt;&lt;Keywords&gt;IMMUNOGENICITY&lt;/Keywords&gt;&lt;Keywords&gt;Immunoproteomics&lt;/Keywords&gt;&lt;Keywords&gt;INFECTION&lt;/Keywords&gt;&lt;Keywords&gt;INVASIVE PNEUMOCOCCAL DISEASE&lt;/Keywords&gt;&lt;Keywords&gt;Mass spectrometry&lt;/Keywords&gt;&lt;Keywords&gt;MASS-SPECTROMETRY&lt;/Keywords&gt;&lt;Keywords&gt;MICE&lt;/Keywords&gt;&lt;Keywords&gt;NASOPHARYNGEAL CARRIAGE&lt;/Keywords&gt;&lt;Keywords&gt;PNEUMONIA&lt;/Keywords&gt;&lt;Keywords&gt;PNEUMONIAE&lt;/Keywords&gt;&lt;Keywords&gt;POLYSACCHARIDE&lt;/Keywords&gt;&lt;Keywords&gt;PROTECTION&lt;/Keywords&gt;&lt;Keywords&gt;PROTEIN&lt;/Keywords&gt;&lt;Keywords&gt;PROTEINS&lt;/Keywords&gt;&lt;Keywords&gt;proteomics&lt;/Keywords&gt;&lt;Keywords&gt;RESPONSES&lt;/Keywords&gt;&lt;Keywords&gt;SERUM&lt;/Keywords&gt;&lt;Keywords&gt;SHOCK&lt;/Keywords&gt;&lt;Keywords&gt;STRAIN&lt;/Keywords&gt;&lt;Keywords&gt;STRAINS&lt;/Keywords&gt;&lt;Keywords&gt;Streptococcus pneumonie&lt;/Keywords&gt;&lt;Keywords&gt;STREPTOCOCCUS-PNEUMONIAE&lt;/Keywords&gt;&lt;Keywords&gt;SURFACE&lt;/Keywords&gt;&lt;Keywords&gt;TOOL&lt;/Keywords&gt;&lt;Keywords&gt;Vaccine&lt;/Keywords&gt;&lt;Keywords&gt;VACCINE CANDIDATES&lt;/Keywords&gt;&lt;Keywords&gt;VACCINES&lt;/Keywords&gt;&lt;Keywords&gt;VIRULENCE&lt;/Keywords&gt;&lt;Keywords&gt;WALL&lt;/Keywords&gt;&lt;Keywords&gt;Streptococcus pneumoniae&lt;/Keywords&gt;&lt;Keywords&gt;IMMUNE&lt;/Keywords&gt;&lt;Keywords&gt;immune responses&lt;/Keywords&gt;&lt;Keywords&gt;mouse&lt;/Keywords&gt;&lt;Reprint&gt;Not in File&lt;/Reprint&gt;&lt;Start_Page&gt;290&lt;/Start_Page&gt;&lt;End_Page&gt;298&lt;/End_Page&gt;&lt;Periodical&gt;Clin Exp Immunol&lt;/Periodical&gt;&lt;Volume&gt;138&lt;/Volume&gt;&lt;Issue&gt;2&lt;/Issue&gt;&lt;ISSN_ISBN&gt;0009-9104&lt;/ISSN_ISBN&gt;&lt;Address&gt;Soroka Univ, Med Ctr, Dept Microbiol &amp;amp; Immunol, Pediat Infect Dis Unit, IL-84105 Beer Sheva, Israel&amp;#xA;Ben Gurion Univ Negev, Dept Microbiol &amp;amp; Immunol, IL-84105 Beer Sheva, Israel&amp;#xA;Inst Food Res, Inst Food Res, Norwich NR4 7UA, Norfolk, England&amp;#xA;Ben Gurion Univ Negev, Dept Life Sci, IL-84105 Beer Sheva, Israel&lt;/Address&gt;&lt;Web_URL&gt;ISI:000224592700014&lt;/Web_URL&gt;&lt;ZZ_JournalFull&gt;&lt;f name="System"&gt;Clin Exp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8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i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Frentz&lt;/Author&gt;&lt;Year&gt;2011&lt;/Year&gt;&lt;RecNum&gt;283&lt;/RecNum&gt;&lt;IDText&gt;Immunoproteomic analysis of the antibody response obtained in Nile tilapia following vaccination with a Streptococcus iniae vaccine&lt;/IDText&gt;&lt;MDL Ref_Type="Journal"&gt;&lt;Ref_Type&gt;Journal&lt;/Ref_Type&gt;&lt;Ref_ID&gt;283&lt;/Ref_ID&gt;&lt;Title_Primary&gt;Immunoproteomic analysis of the antibody response obtained in Nile tilapia following vaccination with a &lt;i&gt;Streptococcus iniae&lt;/i&gt; vaccine&lt;/Title_Primary&gt;&lt;Authors_Primary&gt;LaFrentz,B.R.&lt;/Authors_Primary&gt;&lt;Authors_Primary&gt;Shoemaker,C.A.&lt;/Authors_Primary&gt;&lt;Authors_Primary&gt;Klesius,P.H.&lt;/Authors_Primary&gt;&lt;Date_Primary&gt;2011/9/28&lt;/Date_Primary&gt;&lt;Keywords&gt;ANTIBODIES&lt;/Keywords&gt;&lt;Keywords&gt;ANTIBODY-RESPONSE&lt;/Keywords&gt;&lt;Keywords&gt;BACTERIA&lt;/Keywords&gt;&lt;Keywords&gt;COMPONENTS&lt;/Keywords&gt;&lt;Keywords&gt;CONFERS PROTECTION&lt;/Keywords&gt;&lt;Keywords&gt;EFFICACY&lt;/Keywords&gt;&lt;Keywords&gt;enolase&lt;/Keywords&gt;&lt;Keywords&gt;FISH&lt;/Keywords&gt;&lt;Keywords&gt;HEALTH&lt;/Keywords&gt;&lt;Keywords&gt;IDENTIFICATION&lt;/Keywords&gt;&lt;Keywords&gt;IMMUNIZATION&lt;/Keywords&gt;&lt;Keywords&gt;Immunogenic&lt;/Keywords&gt;&lt;Keywords&gt;IMMUNOGENIC PROTEINS&lt;/Keywords&gt;&lt;Keywords&gt;immunoproteomic&lt;/Keywords&gt;&lt;Keywords&gt;Mass spectrometry&lt;/Keywords&gt;&lt;Keywords&gt;MASS-SPECTROMETRY&lt;/Keywords&gt;&lt;Keywords&gt;Nile tilapia&lt;/Keywords&gt;&lt;Keywords&gt;OLIVE FLOUNDER&lt;/Keywords&gt;&lt;Keywords&gt;OREOCHROMIS-NILOTICUS L.&lt;/Keywords&gt;&lt;Keywords&gt;PATHOGEN&lt;/Keywords&gt;&lt;Keywords&gt;PATHOGENS&lt;/Keywords&gt;&lt;Keywords&gt;PROTECTION&lt;/Keywords&gt;&lt;Keywords&gt;PROTEIN&lt;/Keywords&gt;&lt;Keywords&gt;PROTEINS&lt;/Keywords&gt;&lt;Keywords&gt;RAINBOW-TROUT&lt;/Keywords&gt;&lt;Keywords&gt;RESPONSES&lt;/Keywords&gt;&lt;Keywords&gt;SERUM&lt;/Keywords&gt;&lt;Keywords&gt;Streptococcus iniae&lt;/Keywords&gt;&lt;Keywords&gt;SUIS SEROTYPE-2&lt;/Keywords&gt;&lt;Keywords&gt;SURFACE-PROTEINS&lt;/Keywords&gt;&lt;Keywords&gt;tilapia&lt;/Keywords&gt;&lt;Keywords&gt;Vaccination&lt;/Keywords&gt;&lt;Keywords&gt;Vaccine&lt;/Keywords&gt;&lt;Keywords&gt;WALL-ASSOCIATED PROTEINS&lt;/Keywords&gt;&lt;Keywords&gt;IMMUNOPROTEOMIC ANALYSIS&lt;/Keywords&gt;&lt;Keywords&gt;ANTIBODY&lt;/Keywords&gt;&lt;Reprint&gt;Not in File&lt;/Reprint&gt;&lt;Start_Page&gt;346&lt;/Start_Page&gt;&lt;End_Page&gt;352&lt;/End_Page&gt;&lt;Periodical&gt;Vet Microbiol&lt;/Periodical&gt;&lt;Volume&gt;152&lt;/Volume&gt;&lt;Issue&gt;3-4&lt;/Issue&gt;&lt;ISSN_ISBN&gt;0378-1135&lt;/ISSN_ISBN&gt;&lt;Address&gt;USDA ARS, Aquat Anim Hlth Res Unit, Auburn, AL 36832 USA&lt;/Address&gt;&lt;Web_URL&gt;ISI:000294937500016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iemerella anatipestifer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ai&lt;/Author&gt;&lt;Year&gt;2012&lt;/Year&gt;&lt;RecNum&gt;261&lt;/RecNum&gt;&lt;IDText&gt;Immunoproteomic identification of 11 novel immunoreactive proteins of Riemerella anatipestifer serotype 2&lt;/IDText&gt;&lt;MDL Ref_Type="Journal"&gt;&lt;Ref_Type&gt;Journal&lt;/Ref_Type&gt;&lt;Ref_ID&gt;261&lt;/Ref_ID&gt;&lt;Title_Primary&gt;Immunoproteomic identification of 11 novel immunoreactive proteins of &lt;i&gt;Riemerella anatipestifer&lt;/i&gt; serotype 2&lt;/Title_Primary&gt;&lt;Authors_Primary&gt;Zhai,Z.P.&lt;/Authors_Primary&gt;&lt;Authors_Primary&gt;Cheng,L.F.&lt;/Authors_Primary&gt;&lt;Authors_Primary&gt;Tang,F.&lt;/Authors_Primary&gt;&lt;Authors_Primary&gt;Lu,Y.&lt;/Authors_Primary&gt;&lt;Authors_Primary&gt;Shao,J.&lt;/Authors_Primary&gt;&lt;Authors_Primary&gt;Liu,G.J.&lt;/Authors_Primary&gt;&lt;Authors_Primary&gt;Bao,Y.L.&lt;/Authors_Primary&gt;&lt;Authors_Primary&gt;Chen,M.M.&lt;/Authors_Primary&gt;&lt;Authors_Primary&gt;Shang,K.X.&lt;/Authors_Primary&gt;&lt;Authors_Primary&gt;Fan,H.J.&lt;/Authors_Primary&gt;&lt;Authors_Primary&gt;Yao,H.C.&lt;/Authors_Primary&gt;&lt;Authors_Primary&gt;Lu,C.P.&lt;/Authors_Primary&gt;&lt;Authors_Primary&gt;Zhang,W.&lt;/Authors_Primary&gt;&lt;Date_Primary&gt;2012/6&lt;/Date_Primary&gt;&lt;Keywords&gt;ANTIBODIES&lt;/Keywords&gt;&lt;Keywords&gt;ANTIGEN&lt;/Keywords&gt;&lt;Keywords&gt;antigens&lt;/Keywords&gt;&lt;Keywords&gt;ANTIMICROBIAL SUSCEPTIBILITY&lt;/Keywords&gt;&lt;Keywords&gt;BACTERIAL&lt;/Keywords&gt;&lt;Keywords&gt;BACTERIAL PATHOGENS&lt;/Keywords&gt;&lt;Keywords&gt;BETA-SUBUNIT&lt;/Keywords&gt;&lt;Keywords&gt;CELL-ENVELOPE MEMBRANE&lt;/Keywords&gt;&lt;Keywords&gt;COMPLETE GENOME SEQUENCE&lt;/Keywords&gt;&lt;Keywords&gt;ELECTROPHORESIS&lt;/Keywords&gt;&lt;Keywords&gt;Elongation factor&lt;/Keywords&gt;&lt;Keywords&gt;Escherichia coli&lt;/Keywords&gt;&lt;Keywords&gt;ESCHERICHIA-COLI&lt;/Keywords&gt;&lt;Keywords&gt;FUMARATE REDUCTASE&lt;/Keywords&gt;&lt;Keywords&gt;GENE&lt;/Keywords&gt;&lt;Keywords&gt;gene distribution&lt;/Keywords&gt;&lt;Keywords&gt;GENES&lt;/Keywords&gt;&lt;Keywords&gt;IDENTIFICATION&lt;/Keywords&gt;&lt;Keywords&gt;Immunogenic&lt;/Keywords&gt;&lt;Keywords&gt;IMMUNOGENIC PROTEINS&lt;/Keywords&gt;&lt;Keywords&gt;immunogens&lt;/Keywords&gt;&lt;Keywords&gt;immunoproteomic&lt;/Keywords&gt;&lt;Keywords&gt;IMMUNOPROTEOMIC IDENTIFICATION&lt;/Keywords&gt;&lt;Keywords&gt;INFECTION&lt;/Keywords&gt;&lt;Keywords&gt;INFECTIONS&lt;/Keywords&gt;&lt;Keywords&gt;Mass spectrometry&lt;/Keywords&gt;&lt;Keywords&gt;MASS-SPECTROMETRY&lt;/Keywords&gt;&lt;Keywords&gt;OMPA&lt;/Keywords&gt;&lt;Keywords&gt;OUTER-MEMBRANE PROTEINS&lt;/Keywords&gt;&lt;Keywords&gt;PATHOGEN&lt;/Keywords&gt;&lt;Keywords&gt;PATHOGENS&lt;/Keywords&gt;&lt;Keywords&gt;PROTEIN&lt;/Keywords&gt;&lt;Keywords&gt;PROTEINS&lt;/Keywords&gt;&lt;Keywords&gt;Riemerella anatipestifer&lt;/Keywords&gt;&lt;Keywords&gt;SERUM&lt;/Keywords&gt;&lt;Keywords&gt;SUCCINATE-DEHYDROGENASE&lt;/Keywords&gt;&lt;Keywords&gt;two-dimensional electrophoresis&lt;/Keywords&gt;&lt;Keywords&gt;Vaccine&lt;/Keywords&gt;&lt;Keywords&gt;VACCINES&lt;/Keywords&gt;&lt;Keywords&gt;WHITE PEKIN DUCKLINGS&lt;/Keywords&gt;&lt;Reprint&gt;Not in File&lt;/Reprint&gt;&lt;Start_Page&gt;84&lt;/Start_Page&gt;&lt;End_Page&gt;95&lt;/End_Page&gt;&lt;Periodical&gt;FEMS Immunol Med Mic&lt;/Periodical&gt;&lt;Volume&gt;65&lt;/Volume&gt;&lt;Issue&gt;1&lt;/Issue&gt;&lt;ISSN_ISBN&gt;0928-8244&lt;/ISSN_ISBN&gt;&lt;Address&gt;Nanjing Agr Univ, Key Lab Anim Bacteriol, Minist Agr, Nanjing 210095, Jiangsu, Peoples R China&amp;#xA;Fujian Acad Agr Sci, Inst Anim Husb &amp;amp; Vet Med, Fuzhou, Peoples R China&lt;/Address&gt;&lt;Web_URL&gt;ISI:000303439000009&lt;/Web_URL&gt;&lt;ZZ_JournalFull&gt;&lt;f name="System"&gt;FEMS Immunol Med Mic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504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aA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uctose-bisphosphate aldolase class II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Ling&lt;/Author&gt;&lt;Year&gt;2004&lt;/Year&gt;&lt;RecNum&gt;259&lt;/RecNum&gt;&lt;IDText&gt;Glycolytic enzymes associated with the cell surface of Streptococcus pneumoniae are antigenic in humans and elicit protective immune responses in the mouse&lt;/IDText&gt;&lt;MDL Ref_Type="Journal"&gt;&lt;Ref_Type&gt;Journal&lt;/Ref_Type&gt;&lt;Ref_ID&gt;259&lt;/Ref_ID&gt;&lt;Title_Primary&gt;Glycolytic enzymes associated with the cell surface of &lt;i&gt;Streptococcus pneumoniae&lt;/i&gt; are antigenic in humans and elicit protective immune responses in the mouse&lt;/Title_Primary&gt;&lt;Authors_Primary&gt;Ling,E.&lt;/Authors_Primary&gt;&lt;Authors_Primary&gt;Feldman,G.&lt;/Authors_Primary&gt;&lt;Authors_Primary&gt;Portnoi,M.&lt;/Authors_Primary&gt;&lt;Authors_Primary&gt;Dagan,R.&lt;/Authors_Primary&gt;&lt;Authors_Primary&gt;Overweg,K.&lt;/Authors_Primary&gt;&lt;Authors_Primary&gt;Mulholland,F.&lt;/Authors_Primary&gt;&lt;Authors_Primary&gt;Chalifa-Caspi,V.&lt;/Authors_Primary&gt;&lt;Authors_Primary&gt;Wells,J.&lt;/Authors_Primary&gt;&lt;Authors_Primary&gt;Mizrachi-Nebenzahl,Y.&lt;/Authors_Primary&gt;&lt;Date_Primary&gt;2004/11&lt;/Date_Primary&gt;&lt;Keywords&gt;ADULT VOLUNTEERS&lt;/Keywords&gt;&lt;Keywords&gt;ANTIBODIES&lt;/Keywords&gt;&lt;Keywords&gt;ANTIBODY-RESPONSE&lt;/Keywords&gt;&lt;Keywords&gt;binding protein&lt;/Keywords&gt;&lt;Keywords&gt;CANDIDATE&lt;/Keywords&gt;&lt;Keywords&gt;CAPSULAR POLYSACCHARIDE&lt;/Keywords&gt;&lt;Keywords&gt;CELL SURFACE&lt;/Keywords&gt;&lt;Keywords&gt;Cell wall&lt;/Keywords&gt;&lt;Keywords&gt;CELL-SURFACE&lt;/Keywords&gt;&lt;Keywords&gt;CELL-WALL&lt;/Keywords&gt;&lt;Keywords&gt;CHALLENGE&lt;/Keywords&gt;&lt;Keywords&gt;CONJUGATE VACCINE&lt;/Keywords&gt;&lt;Keywords&gt;DnaK&lt;/Keywords&gt;&lt;Keywords&gt;ELECTROPHORESIS&lt;/Keywords&gt;&lt;Keywords&gt;ENZYME&lt;/Keywords&gt;&lt;Keywords&gt;EPIDEMIOLOGY&lt;/Keywords&gt;&lt;Keywords&gt;Escherichia coli&lt;/Keywords&gt;&lt;Keywords&gt;ESCHERICHIA-COLI&lt;/Keywords&gt;&lt;Keywords&gt;GAPDH&lt;/Keywords&gt;&lt;Keywords&gt;GLYCERALDEHYDE-3-PHOSPHATE DEHYDROGENASE&lt;/Keywords&gt;&lt;Keywords&gt;GLYCOLYTIC ENZYME&lt;/Keywords&gt;&lt;Keywords&gt;GLYCOLYTIC-ENZYMES&lt;/Keywords&gt;&lt;Keywords&gt;heat shock protein&lt;/Keywords&gt;&lt;Keywords&gt;HEAT-SHOCK&lt;/Keywords&gt;&lt;Keywords&gt;HEAT-SHOCK-PROTEIN&lt;/Keywords&gt;&lt;Keywords&gt;HUMAN-ANTIBODY RESPONSES&lt;/Keywords&gt;&lt;Keywords&gt;Humans&lt;/Keywords&gt;&lt;Keywords&gt;IDENTIFICATION&lt;/Keywords&gt;&lt;Keywords&gt;Immune response&lt;/Keywords&gt;&lt;Keywords&gt;IMMUNE-RESPONSE&lt;/Keywords&gt;&lt;Keywords&gt;IMMUNE-RESPONSES&lt;/Keywords&gt;&lt;Keywords&gt;Immunogenic&lt;/Keywords&gt;&lt;Keywords&gt;IMMUNOGENICITY&lt;/Keywords&gt;&lt;Keywords&gt;Immunoproteomics&lt;/Keywords&gt;&lt;Keywords&gt;INFECTION&lt;/Keywords&gt;&lt;Keywords&gt;INVASIVE PNEUMOCOCCAL DISEASE&lt;/Keywords&gt;&lt;Keywords&gt;Mass spectrometry&lt;/Keywords&gt;&lt;Keywords&gt;MASS-SPECTROMETRY&lt;/Keywords&gt;&lt;Keywords&gt;MICE&lt;/Keywords&gt;&lt;Keywords&gt;NASOPHARYNGEAL CARRIAGE&lt;/Keywords&gt;&lt;Keywords&gt;PNEUMONIA&lt;/Keywords&gt;&lt;Keywords&gt;PNEUMONIAE&lt;/Keywords&gt;&lt;Keywords&gt;POLYSACCHARIDE&lt;/Keywords&gt;&lt;Keywords&gt;PROTECTION&lt;/Keywords&gt;&lt;Keywords&gt;PROTEIN&lt;/Keywords&gt;&lt;Keywords&gt;PROTEINS&lt;/Keywords&gt;&lt;Keywords&gt;proteomics&lt;/Keywords&gt;&lt;Keywords&gt;RESPONSES&lt;/Keywords&gt;&lt;Keywords&gt;SERUM&lt;/Keywords&gt;&lt;Keywords&gt;SHOCK&lt;/Keywords&gt;&lt;Keywords&gt;STRAIN&lt;/Keywords&gt;&lt;Keywords&gt;STRAINS&lt;/Keywords&gt;&lt;Keywords&gt;Streptococcus pneumonie&lt;/Keywords&gt;&lt;Keywords&gt;STREPTOCOCCUS-PNEUMONIAE&lt;/Keywords&gt;&lt;Keywords&gt;SURFACE&lt;/Keywords&gt;&lt;Keywords&gt;TOOL&lt;/Keywords&gt;&lt;Keywords&gt;Vaccine&lt;/Keywords&gt;&lt;Keywords&gt;VACCINE CANDIDATES&lt;/Keywords&gt;&lt;Keywords&gt;VACCINES&lt;/Keywords&gt;&lt;Keywords&gt;VIRULENCE&lt;/Keywords&gt;&lt;Keywords&gt;WALL&lt;/Keywords&gt;&lt;Keywords&gt;Streptococcus pneumoniae&lt;/Keywords&gt;&lt;Keywords&gt;IMMUNE&lt;/Keywords&gt;&lt;Keywords&gt;immune responses&lt;/Keywords&gt;&lt;Keywords&gt;mouse&lt;/Keywords&gt;&lt;Reprint&gt;Not in File&lt;/Reprint&gt;&lt;Start_Page&gt;290&lt;/Start_Page&gt;&lt;End_Page&gt;298&lt;/End_Page&gt;&lt;Periodical&gt;Clin Exp Immunol&lt;/Periodical&gt;&lt;Volume&gt;138&lt;/Volume&gt;&lt;Issue&gt;2&lt;/Issue&gt;&lt;ISSN_ISBN&gt;0009-9104&lt;/ISSN_ISBN&gt;&lt;Address&gt;Soroka Univ, Med Ctr, Dept Microbiol &amp;amp; Immunol, Pediat Infect Dis Unit, IL-84105 Beer Sheva, Israel&amp;#xA;Ben Gurion Univ Negev, Dept Microbiol &amp;amp; Immunol, IL-84105 Beer Sheva, Israel&amp;#xA;Inst Food Res, Inst Food Res, Norwich NR4 7UA, Norfolk, England&amp;#xA;Ben Gurion Univ Negev, Dept Life Sci, IL-84105 Beer Sheva, Israel&lt;/Address&gt;&lt;Web_URL&gt;ISI:000224592700014&lt;/Web_URL&gt;&lt;ZZ_JournalFull&gt;&lt;f name="System"&gt;Clin Exp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8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i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Frentz&lt;/Author&gt;&lt;Year&gt;2011&lt;/Year&gt;&lt;RecNum&gt;283&lt;/RecNum&gt;&lt;IDText&gt;Immunoproteomic analysis of the antibody response obtained in Nile tilapia following vaccination with a Streptococcus iniae vaccine&lt;/IDText&gt;&lt;MDL Ref_Type="Journal"&gt;&lt;Ref_Type&gt;Journal&lt;/Ref_Type&gt;&lt;Ref_ID&gt;283&lt;/Ref_ID&gt;&lt;Title_Primary&gt;Immunoproteomic analysis of the antibody response obtained in Nile tilapia following vaccination with a &lt;i&gt;Streptococcus iniae&lt;/i&gt; vaccine&lt;/Title_Primary&gt;&lt;Authors_Primary&gt;LaFrentz,B.R.&lt;/Authors_Primary&gt;&lt;Authors_Primary&gt;Shoemaker,C.A.&lt;/Authors_Primary&gt;&lt;Authors_Primary&gt;Klesius,P.H.&lt;/Authors_Primary&gt;&lt;Date_Primary&gt;2011/9/28&lt;/Date_Primary&gt;&lt;Keywords&gt;ANTIBODIES&lt;/Keywords&gt;&lt;Keywords&gt;ANTIBODY-RESPONSE&lt;/Keywords&gt;&lt;Keywords&gt;BACTERIA&lt;/Keywords&gt;&lt;Keywords&gt;COMPONENTS&lt;/Keywords&gt;&lt;Keywords&gt;CONFERS PROTECTION&lt;/Keywords&gt;&lt;Keywords&gt;EFFICACY&lt;/Keywords&gt;&lt;Keywords&gt;enolase&lt;/Keywords&gt;&lt;Keywords&gt;FISH&lt;/Keywords&gt;&lt;Keywords&gt;HEALTH&lt;/Keywords&gt;&lt;Keywords&gt;IDENTIFICATION&lt;/Keywords&gt;&lt;Keywords&gt;IMMUNIZATION&lt;/Keywords&gt;&lt;Keywords&gt;Immunogenic&lt;/Keywords&gt;&lt;Keywords&gt;IMMUNOGENIC PROTEINS&lt;/Keywords&gt;&lt;Keywords&gt;immunoproteomic&lt;/Keywords&gt;&lt;Keywords&gt;Mass spectrometry&lt;/Keywords&gt;&lt;Keywords&gt;MASS-SPECTROMETRY&lt;/Keywords&gt;&lt;Keywords&gt;Nile tilapia&lt;/Keywords&gt;&lt;Keywords&gt;OLIVE FLOUNDER&lt;/Keywords&gt;&lt;Keywords&gt;OREOCHROMIS-NILOTICUS L.&lt;/Keywords&gt;&lt;Keywords&gt;PATHOGEN&lt;/Keywords&gt;&lt;Keywords&gt;PATHOGENS&lt;/Keywords&gt;&lt;Keywords&gt;PROTECTION&lt;/Keywords&gt;&lt;Keywords&gt;PROTEIN&lt;/Keywords&gt;&lt;Keywords&gt;PROTEINS&lt;/Keywords&gt;&lt;Keywords&gt;RAINBOW-TROUT&lt;/Keywords&gt;&lt;Keywords&gt;RESPONSES&lt;/Keywords&gt;&lt;Keywords&gt;SERUM&lt;/Keywords&gt;&lt;Keywords&gt;Streptococcus iniae&lt;/Keywords&gt;&lt;Keywords&gt;SUIS SEROTYPE-2&lt;/Keywords&gt;&lt;Keywords&gt;SURFACE-PROTEINS&lt;/Keywords&gt;&lt;Keywords&gt;tilapia&lt;/Keywords&gt;&lt;Keywords&gt;Vaccination&lt;/Keywords&gt;&lt;Keywords&gt;Vaccine&lt;/Keywords&gt;&lt;Keywords&gt;WALL-ASSOCIATED PROTEINS&lt;/Keywords&gt;&lt;Keywords&gt;IMMUNOPROTEOMIC ANALYSIS&lt;/Keywords&gt;&lt;Keywords&gt;ANTIBODY&lt;/Keywords&gt;&lt;Reprint&gt;Not in File&lt;/Reprint&gt;&lt;Start_Page&gt;346&lt;/Start_Page&gt;&lt;End_Page&gt;352&lt;/End_Page&gt;&lt;Periodical&gt;Vet Microbiol&lt;/Periodical&gt;&lt;Volume&gt;152&lt;/Volume&gt;&lt;Issue&gt;3-4&lt;/Issue&gt;&lt;ISSN_ISBN&gt;0378-1135&lt;/ISSN_ISBN&gt;&lt;Address&gt;USDA ARS, Aquat Anim Hlth Res Unit, Auburn, AL 36832 USA&lt;/Address&gt;&lt;Web_URL&gt;ISI:000294937500016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ostridium perfringen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ulkarni&lt;/Author&gt;&lt;Year&gt;2008&lt;/Year&gt;&lt;RecNum&gt;284&lt;/RecNum&gt;&lt;IDText&gt;Oral immunization of broiler chickens against necrotic enteritis with an attenuated Salmonella vaccine vector expressing Clostridium perfringens antigens&lt;/IDText&gt;&lt;MDL Ref_Type="Journal"&gt;&lt;Ref_Type&gt;Journal&lt;/Ref_Type&gt;&lt;Ref_ID&gt;284&lt;/Ref_ID&gt;&lt;Title_Primary&gt;Oral immunization of broiler chickens against necrotic enteritis with an attenuated &lt;i&gt;Salmonella&lt;/i&gt; vaccine vector expressing &lt;i&gt;Clostridium perfringens&lt;/i&gt; antigens&lt;/Title_Primary&gt;&lt;Authors_Primary&gt;Kulkarni,R.R.&lt;/Authors_Primary&gt;&lt;Authors_Primary&gt;Parreira,V.R.&lt;/Authors_Primary&gt;&lt;Authors_Primary&gt;Sharif,S.&lt;/Authors_Primary&gt;&lt;Authors_Primary&gt;Prescott,J.F.&lt;/Authors_Primary&gt;&lt;Date_Primary&gt;2008/8/5&lt;/Date_Primary&gt;&lt;Keywords&gt;ALPHA-TOXIN&lt;/Keywords&gt;&lt;Keywords&gt;ANTIBODIES&lt;/Keywords&gt;&lt;Keywords&gt;ANTIGEN&lt;/Keywords&gt;&lt;Keywords&gt;antigens&lt;/Keywords&gt;&lt;Keywords&gt;AVIRULENT&lt;/Keywords&gt;&lt;Keywords&gt;CHALLENGE&lt;/Keywords&gt;&lt;Keywords&gt;chickens&lt;/Keywords&gt;&lt;Keywords&gt;Clostrdium perfringens&lt;/Keywords&gt;&lt;Keywords&gt;Clostridium perfringens&lt;/Keywords&gt;&lt;Keywords&gt;ENTERICA&lt;/Keywords&gt;&lt;Keywords&gt;GAS-GANGRENE&lt;/Keywords&gt;&lt;Keywords&gt;GENE&lt;/Keywords&gt;&lt;Keywords&gt;GENES&lt;/Keywords&gt;&lt;Keywords&gt;IMMUNE-RESPONSES&lt;/Keywords&gt;&lt;Keywords&gt;IMMUNIZATION&lt;/Keywords&gt;&lt;Keywords&gt;INFECTION&lt;/Keywords&gt;&lt;Keywords&gt;LIVE&lt;/Keywords&gt;&lt;Keywords&gt;Mucosal&lt;/Keywords&gt;&lt;Keywords&gt;necrotic enteritis&lt;/Keywords&gt;&lt;Keywords&gt;ORAL IMMUNIZATION&lt;/Keywords&gt;&lt;Keywords&gt;PHOSPHOLIPASE-C&lt;/Keywords&gt;&lt;Keywords&gt;PROTECTION&lt;/Keywords&gt;&lt;Keywords&gt;PROTEIN&lt;/Keywords&gt;&lt;Keywords&gt;PROTEINS&lt;/Keywords&gt;&lt;Keywords&gt;Salmonella&lt;/Keywords&gt;&lt;Keywords&gt;SALMONELLA-ENTERICA&lt;/Keywords&gt;&lt;Keywords&gt;Secreted proteins&lt;/Keywords&gt;&lt;Keywords&gt;SEROVAR TYPHIMURIUM VACCINE&lt;/Keywords&gt;&lt;Keywords&gt;SERUM&lt;/Keywords&gt;&lt;Keywords&gt;Typhimurium&lt;/Keywords&gt;&lt;Keywords&gt;Vaccine&lt;/Keywords&gt;&lt;Reprint&gt;Not in File&lt;/Reprint&gt;&lt;Start_Page&gt;4194&lt;/Start_Page&gt;&lt;End_Page&gt;4203&lt;/End_Page&gt;&lt;Periodical&gt;Vaccine&lt;/Periodical&gt;&lt;Volume&gt;26&lt;/Volume&gt;&lt;Issue&gt;33&lt;/Issue&gt;&lt;ISSN_ISBN&gt;0264-410X&lt;/ISSN_ISBN&gt;&lt;Address&gt;Univ Guelph, Dept Pathobiol, Guelph, ON N1G 2W1, Canada&lt;/Address&gt;&lt;Web_URL&gt;ISI:000258522800014&lt;/Web_URL&gt;&lt;ZZ_JournalFull&gt;&lt;f name="System"&gt;Vaccine&lt;/f&gt;&lt;/ZZ_JournalFull&gt;&lt;ZZ_WorkformID&gt;1&lt;/ZZ_WorkformID&gt;&lt;/MDL&gt;&lt;/Cite&gt;&lt;Cite&gt;&lt;Author&gt;Kulkarni&lt;/Author&gt;&lt;Year&gt;2007&lt;/Year&gt;&lt;RecNum&gt;285&lt;/RecNum&gt;&lt;IDText&gt;Immunization of broiler chickens against Clostridium perfringens-induced necrotic enteritis&lt;/IDText&gt;&lt;MDL Ref_Type="Journal"&gt;&lt;Ref_Type&gt;Journal&lt;/Ref_Type&gt;&lt;Ref_ID&gt;285&lt;/Ref_ID&gt;&lt;Title_Primary&gt;Immunization of broiler chickens against &lt;i&gt;Clostridium perfringens&lt;/i&gt;-induced necrotic enteritis&lt;/Title_Primary&gt;&lt;Authors_Primary&gt;Kulkarni,R.R.&lt;/Authors_Primary&gt;&lt;Authors_Primary&gt;Parreira,V.R.&lt;/Authors_Primary&gt;&lt;Authors_Primary&gt;Sharif,S.&lt;/Authors_Primary&gt;&lt;Authors_Primary&gt;Prescott,J.F.&lt;/Authors_Primary&gt;&lt;Date_Primary&gt;2007/9&lt;/Date_Primary&gt;&lt;Keywords&gt;ALPHA-TOXIN&lt;/Keywords&gt;&lt;Keywords&gt;ANTIBODIES&lt;/Keywords&gt;&lt;Keywords&gt;ANTIBODY-RESPONSE&lt;/Keywords&gt;&lt;Keywords&gt;AVIRULENT&lt;/Keywords&gt;&lt;Keywords&gt;CELL-SURFACE&lt;/Keywords&gt;&lt;Keywords&gt;CHALLENGE&lt;/Keywords&gt;&lt;Keywords&gt;chickens&lt;/Keywords&gt;&lt;Keywords&gt;Clostridium perfringens&lt;/Keywords&gt;&lt;Keywords&gt;DEHYDROGENASE&lt;/Keywords&gt;&lt;Keywords&gt;Escherichia coli&lt;/Keywords&gt;&lt;Keywords&gt;ESCHERICHIA-COLI&lt;/Keywords&gt;&lt;Keywords&gt;GAS-GANGRENE&lt;/Keywords&gt;&lt;Keywords&gt;GENE&lt;/Keywords&gt;&lt;Keywords&gt;GENES&lt;/Keywords&gt;&lt;Keywords&gt;IDENTIFICATION&lt;/Keywords&gt;&lt;Keywords&gt;IMMUNE&lt;/Keywords&gt;&lt;Keywords&gt;IMMUNITY&lt;/Keywords&gt;&lt;Keywords&gt;IMMUNIZATION&lt;/Keywords&gt;&lt;Keywords&gt;Immunogenic&lt;/Keywords&gt;&lt;Keywords&gt;INFECTION&lt;/Keywords&gt;&lt;Keywords&gt;ISOLATE&lt;/Keywords&gt;&lt;Keywords&gt;necrotic enteritis&lt;/Keywords&gt;&lt;Keywords&gt;PERFRINGOLYSIN-O&lt;/Keywords&gt;&lt;Keywords&gt;PROTECTION&lt;/Keywords&gt;&lt;Keywords&gt;PROTEIN&lt;/Keywords&gt;&lt;Keywords&gt;PROTEINS&lt;/Keywords&gt;&lt;Keywords&gt;recombinant protein&lt;/Keywords&gt;&lt;Keywords&gt;Recombinant Proteins&lt;/Keywords&gt;&lt;Keywords&gt;RESPONSES&lt;/Keywords&gt;&lt;Keywords&gt;Secreted proteins&lt;/Keywords&gt;&lt;Keywords&gt;SERUM&lt;/Keywords&gt;&lt;Keywords&gt;STRAIN&lt;/Keywords&gt;&lt;Keywords&gt;STRAINS&lt;/Keywords&gt;&lt;Keywords&gt;TOXIN&lt;/Keywords&gt;&lt;Keywords&gt;Vaccine&lt;/Keywords&gt;&lt;Reprint&gt;Not in File&lt;/Reprint&gt;&lt;Start_Page&gt;1070&lt;/Start_Page&gt;&lt;End_Page&gt;1077&lt;/End_Page&gt;&lt;Periodical&gt;Clin Vaccine Immunol&lt;/Periodical&gt;&lt;Volume&gt;14&lt;/Volume&gt;&lt;Issue&gt;9&lt;/Issue&gt;&lt;ISSN_ISBN&gt;1556-6811&lt;/ISSN_ISBN&gt;&lt;Address&gt;Univ Guelph, Dept Pathobiol, Guelph, ON N1G 2W1, Canada&lt;/Address&gt;&lt;Web_URL&gt;ISI:000249488400003&lt;/Web_URL&gt;&lt;ZZ_JournalFull&gt;&lt;f name="System"&gt;Clin Vaccine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6,6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wine&lt;/Author&gt;&lt;Year&gt;2012&lt;/Year&gt;&lt;RecNum&gt;268&lt;/RecNum&gt;&lt;IDText&gt;BALB/c mice, but not C57BL/6 mice immunized with a Delta clpB mutant of Francisella tularensis subspecies tularensis are protected against respiratory challenge with wild-type bacteria: Association of protection with post-vaccination and post-challenge immune responses&lt;/IDText&gt;&lt;MDL Ref_Type="Journal"&gt;&lt;Ref_Type&gt;Journal&lt;/Ref_Type&gt;&lt;Ref_ID&gt;268&lt;/Ref_ID&gt;&lt;Title_Primary&gt;BALB/c mice, but not C57BL/6 mice immunized with a &lt;i&gt;Delta&lt;/i&gt; &lt;i&gt;clpB&lt;/i&gt; mutant of &lt;i&gt;Francisella tularensis&lt;/i&gt; subspecies &lt;i&gt;tularensis&lt;/i&gt; are protected against respiratory challenge with wild-type bacteria: Association of protection with post-vaccination and post-challenge immune responses&lt;/Title_Primary&gt;&lt;Authors_Primary&gt;Twine,S.&lt;/Authors_Primary&gt;&lt;Authors_Primary&gt;Shen,H.&lt;/Authors_Primary&gt;&lt;Authors_Primary&gt;Harris,G.&lt;/Authors_Primary&gt;&lt;Authors_Primary&gt;Chen,W.X.&lt;/Authors_Primary&gt;&lt;Authors_Primary&gt;Sjostedt,A.&lt;/Authors_Primary&gt;&lt;Authors_Primary&gt;Ryden,P.&lt;/Authors_Primary&gt;&lt;Authors_Primary&gt;Conlan,W.&lt;/Authors_Primary&gt;&lt;Date_Primary&gt;2012/5/21&lt;/Date_Primary&gt;&lt;Keywords&gt;AEROSOL CHALLENGE&lt;/Keywords&gt;&lt;Keywords&gt;Animals&lt;/Keywords&gt;&lt;Keywords&gt;ANTIBODIES&lt;/Keywords&gt;&lt;Keywords&gt;ANTIBODY-RESPONSE&lt;/Keywords&gt;&lt;Keywords&gt;ASSOCIATION&lt;/Keywords&gt;&lt;Keywords&gt;BACTERIA&lt;/Keywords&gt;&lt;Keywords&gt;BALB&lt;/Keywords&gt;&lt;Keywords&gt;C MICE&lt;/Keywords&gt;&lt;Keywords&gt;CHALLENGE&lt;/Keywords&gt;&lt;Keywords&gt;CYTOKINE&lt;/Keywords&gt;&lt;Keywords&gt;Cytokines: Immunoproteomics&lt;/Keywords&gt;&lt;Keywords&gt;Francisella tularensis&lt;/Keywords&gt;&lt;Keywords&gt;FRANCISELLA-TULARENSIS&lt;/Keywords&gt;&lt;Keywords&gt;GENE&lt;/Keywords&gt;&lt;Keywords&gt;heat shock protein&lt;/Keywords&gt;&lt;Keywords&gt;HEAT-SHOCK&lt;/Keywords&gt;&lt;Keywords&gt;HEAT-SHOCK-PROTEIN&lt;/Keywords&gt;&lt;Keywords&gt;Humans&lt;/Keywords&gt;&lt;Keywords&gt;IDENTIFICATION&lt;/Keywords&gt;&lt;Keywords&gt;Immune response&lt;/Keywords&gt;&lt;Keywords&gt;IMMUNE-RESPONSE&lt;/Keywords&gt;&lt;Keywords&gt;IMMUNE-RESPONSES&lt;/Keywords&gt;&lt;Keywords&gt;IMMUNOREACTIVE ANTIGENS&lt;/Keywords&gt;&lt;Keywords&gt;INFECTION&lt;/Keywords&gt;&lt;Keywords&gt;LIVE&lt;/Keywords&gt;&lt;Keywords&gt;LIVE VACCINE STRAIN&lt;/Keywords&gt;&lt;Keywords&gt;LVS&lt;/Keywords&gt;&lt;Keywords&gt;MEMBRANE&lt;/Keywords&gt;&lt;Keywords&gt;MEMBRANE-PROTEIN&lt;/Keywords&gt;&lt;Keywords&gt;MEMBRANE-PROTEINS&lt;/Keywords&gt;&lt;Keywords&gt;MICE&lt;/Keywords&gt;&lt;Keywords&gt;mutant&lt;/Keywords&gt;&lt;Keywords&gt;PATHOGEN&lt;/Keywords&gt;&lt;Keywords&gt;PROTECTION&lt;/Keywords&gt;&lt;Keywords&gt;PROTEIN&lt;/Keywords&gt;&lt;Keywords&gt;PROTEOMIC ANALYSIS&lt;/Keywords&gt;&lt;Keywords&gt;RESPONSES&lt;/Keywords&gt;&lt;Keywords&gt;SHOCK&lt;/Keywords&gt;&lt;Keywords&gt;SKIN&lt;/Keywords&gt;&lt;Keywords&gt;STRAIN&lt;/Keywords&gt;&lt;Keywords&gt;STRAINS&lt;/Keywords&gt;&lt;Keywords&gt;TULAREMIA VACCINES&lt;/Keywords&gt;&lt;Keywords&gt;Vaccine&lt;/Keywords&gt;&lt;Keywords&gt;VACCINES&lt;/Keywords&gt;&lt;Keywords&gt;IMMUNE&lt;/Keywords&gt;&lt;Keywords&gt;immune responses&lt;/Keywords&gt;&lt;Reprint&gt;Not in File&lt;/Reprint&gt;&lt;Start_Page&gt;3634&lt;/Start_Page&gt;&lt;End_Page&gt;3645&lt;/End_Page&gt;&lt;Periodical&gt;Vaccine&lt;/Periodical&gt;&lt;Volume&gt;30&lt;/Volume&gt;&lt;Issue&gt;24&lt;/Issue&gt;&lt;ISSN_ISBN&gt;0264-410X&lt;/ISSN_ISBN&gt;&lt;Address&gt;Natl Res Council Canada, Inst Biol Sci, Ottawa, ON K1A 0R6, Canada&amp;#xA;Umea Univ, Dept Clin Microbiol, SE-90185 Umea, Sweden&amp;#xA;Umea Univ, Dept Stat, Dept Math &amp;amp; Math Stat, S-90187 Umea, Sweden&lt;/Address&gt;&lt;Web_URL&gt;ISI:00030474150002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dwardsiella ictalu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oore&lt;/Author&gt;&lt;Year&gt;2002&lt;/Year&gt;&lt;RecNum&gt;288&lt;/RecNum&gt;&lt;IDText&gt;Cloning and characterization of Edwardsiella ictaluri proteins expressed and recognized by the channel catfish Ictalurus punctatus immune response during infection&lt;/IDText&gt;&lt;MDL Ref_Type="Journal"&gt;&lt;Ref_Type&gt;Journal&lt;/Ref_Type&gt;&lt;Ref_ID&gt;288&lt;/Ref_ID&gt;&lt;Title_Primary&gt;Cloning and characterization of &lt;i&gt;Edwardsiella ictaluri&lt;/i&gt; proteins expressed and recognized by the channel catfish&lt;i&gt; Ictalurus punctatus&lt;/i&gt; immune response during infection&lt;/Title_Primary&gt;&lt;Authors_Primary&gt;Moore,M.M.&lt;/Authors_Primary&gt;&lt;Authors_Primary&gt;Fernandez,D.L.&lt;/Authors_Primary&gt;&lt;Authors_Primary&gt;Thune,R.L.&lt;/Authors_Primary&gt;&lt;Date_Primary&gt;2002/11/22&lt;/Date_Primary&gt;&lt;Keywords&gt;AERUGINOSA&lt;/Keywords&gt;&lt;Keywords&gt;ANTIGEN&lt;/Keywords&gt;&lt;Keywords&gt;antigenic proteins&lt;/Keywords&gt;&lt;Keywords&gt;antigens&lt;/Keywords&gt;&lt;Keywords&gt;CELLS&lt;/Keywords&gt;&lt;Keywords&gt;CHANNEL CATFISH&lt;/Keywords&gt;&lt;Keywords&gt;CLONING&lt;/Keywords&gt;&lt;Keywords&gt;COLI CROOKES STRAIN&lt;/Keywords&gt;&lt;Keywords&gt;DEHYDROGENASE&lt;/Keywords&gt;&lt;Keywords&gt;DNA&lt;/Keywords&gt;&lt;Keywords&gt;DNA sequencing&lt;/Keywords&gt;&lt;Keywords&gt;Edwardsiella ictaluri&lt;/Keywords&gt;&lt;Keywords&gt;ELECTROPHORESIS&lt;/Keywords&gt;&lt;Keywords&gt;ENTERIC SEPTICEMIA&lt;/Keywords&gt;&lt;Keywords&gt;Escherichia coli&lt;/Keywords&gt;&lt;Keywords&gt;ESCHERICHIA-COLI&lt;/Keywords&gt;&lt;Keywords&gt;EXPRESSION&lt;/Keywords&gt;&lt;Keywords&gt;GENE&lt;/Keywords&gt;&lt;Keywords&gt;GENE-PRODUCT&lt;/Keywords&gt;&lt;Keywords&gt;GENES&lt;/Keywords&gt;&lt;Keywords&gt;HOST&lt;/Keywords&gt;&lt;Keywords&gt;IDENTIFICATION&lt;/Keywords&gt;&lt;Keywords&gt;II FRUCTOSE-1,6-BISPHOSPHATE ALDOLASE&lt;/Keywords&gt;&lt;Keywords&gt;IMMUNE&lt;/Keywords&gt;&lt;Keywords&gt;Immune response&lt;/Keywords&gt;&lt;Keywords&gt;IMMUNE-RESPONSE&lt;/Keywords&gt;&lt;Keywords&gt;INFECTION&lt;/Keywords&gt;&lt;Keywords&gt;INITIATION&lt;/Keywords&gt;&lt;Keywords&gt;LOCUS&lt;/Keywords&gt;&lt;Keywords&gt;MOLECULAR-CLONING&lt;/Keywords&gt;&lt;Keywords&gt;mutant&lt;/Keywords&gt;&lt;Keywords&gt;PESTIS&lt;/Keywords&gt;&lt;Keywords&gt;PROTECTION&lt;/Keywords&gt;&lt;Keywords&gt;PROTEIN&lt;/Keywords&gt;&lt;Keywords&gt;PROTEIN SECRETION&lt;/Keywords&gt;&lt;Keywords&gt;PROTEIN SECRETION SYSTEM&lt;/Keywords&gt;&lt;Keywords&gt;PROTEIN-SECRETION&lt;/Keywords&gt;&lt;Keywords&gt;PROTEINS&lt;/Keywords&gt;&lt;Keywords&gt;PURIFICATION&lt;/Keywords&gt;&lt;Keywords&gt;RESPONSES&lt;/Keywords&gt;&lt;Keywords&gt;Salmonella&lt;/Keywords&gt;&lt;Keywords&gt;SALMONELLA-TYPHIMURIUM&lt;/Keywords&gt;&lt;Keywords&gt;secretion&lt;/Keywords&gt;&lt;Keywords&gt;SECRETION SYSTEM&lt;/Keywords&gt;&lt;Keywords&gt;SEQUENCE&lt;/Keywords&gt;&lt;Keywords&gt;SEQUENCE-ANALYSIS&lt;/Keywords&gt;&lt;Keywords&gt;SERUM&lt;/Keywords&gt;&lt;Keywords&gt;STRAIN&lt;/Keywords&gt;&lt;Keywords&gt;STRESS&lt;/Keywords&gt;&lt;Keywords&gt;SUBUNIT VACCINE&lt;/Keywords&gt;&lt;Keywords&gt;SYSTEM&lt;/Keywords&gt;&lt;Keywords&gt;TUMEFACIENS&lt;/Keywords&gt;&lt;Keywords&gt;Typhimurium&lt;/Keywords&gt;&lt;Keywords&gt;Vaccination&lt;/Keywords&gt;&lt;Keywords&gt;Vaccine&lt;/Keywords&gt;&lt;Keywords&gt;VACCINES&lt;/Keywords&gt;&lt;Reprint&gt;Not in File&lt;/Reprint&gt;&lt;Start_Page&gt;93&lt;/Start_Page&gt;&lt;End_Page&gt;107&lt;/End_Page&gt;&lt;Periodical&gt;Dis Aq Org&lt;/Periodical&gt;&lt;Volume&gt;52&lt;/Volume&gt;&lt;Issue&gt;2&lt;/Issue&gt;&lt;ISSN_ISBN&gt;0177-5103&lt;/ISSN_ISBN&gt;&lt;Address&gt;Louisiana State Univ, Ctr Agr, Dept Vet Sci, Baton Rouge, LA 70803 USA&amp;#xA;Louisiana State Univ, Sch Vet Med, Dept Pathobiol Sci, Baton Rouge, LA 70803 USA&lt;/Address&gt;&lt;Web_URL&gt;ISI:000180861700001&lt;/Web_URL&gt;&lt;ZZ_JournalFull&gt;&lt;f name="System"&gt;Dis Aq Org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columnar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iu&lt;/Author&gt;&lt;Year&gt;2012&lt;/Year&gt;&lt;RecNum&gt;294&lt;/RecNum&gt;&lt;IDText&gt;Identification of immunogenic proteins of Flavobacterium columnare by two-dimensional electrophoresis immunoblotting with antibacterial sera from grass carp, Ctenopharyngodon idella (Valenciennes)&lt;/IDText&gt;&lt;MDL Ref_Type="Journal"&gt;&lt;Ref_Type&gt;Journal&lt;/Ref_Type&gt;&lt;Ref_ID&gt;294&lt;/Ref_ID&gt;&lt;Title_Primary&gt;Identification of immunogenic proteins of &lt;i&gt;Flavobacterium columnare&lt;/i&gt; by two-dimensional electrophoresis immunoblotting with antibacterial sera from grass carp, &lt;i&gt;Ctenopharyngodon idella &lt;/i&gt;(Valenciennes)&lt;/Title_Primary&gt;&lt;Authors_Primary&gt;Liu,Z.X.&lt;/Authors_Primary&gt;&lt;Authors_Primary&gt;Liu,G.Y.&lt;/Authors_Primary&gt;&lt;Authors_Primary&gt;Li,N.&lt;/Authors_Primary&gt;&lt;Authors_Primary&gt;Xiao,F.S.&lt;/Authors_Primary&gt;&lt;Authors_Primary&gt;Xie,H.X.&lt;/Authors_Primary&gt;&lt;Authors_Primary&gt;Nie,P.&lt;/Authors_Primary&gt;&lt;Date_Primary&gt;2012/4&lt;/Date_Primary&gt;&lt;Keywords&gt;ANTIBACTERIAL&lt;/Keywords&gt;&lt;Keywords&gt;ANTIBODIES&lt;/Keywords&gt;&lt;Keywords&gt;aquaculture&lt;/Keywords&gt;&lt;Keywords&gt;BACTERIA&lt;/Keywords&gt;&lt;Keywords&gt;CANDIDATE&lt;/Keywords&gt;&lt;Keywords&gt;CHALLENGE&lt;/Keywords&gt;&lt;Keywords&gt;CHANNEL CATFISH&lt;/Keywords&gt;&lt;Keywords&gt;Chaperonin&lt;/Keywords&gt;&lt;Keywords&gt;CHINA&lt;/Keywords&gt;&lt;Keywords&gt;CLONING&lt;/Keywords&gt;&lt;Keywords&gt;COMPONENTS&lt;/Keywords&gt;&lt;Keywords&gt;DEHYDROGENASE&lt;/Keywords&gt;&lt;Keywords&gt;DISEASE&lt;/Keywords&gt;&lt;Keywords&gt;DnaK&lt;/Keywords&gt;&lt;Keywords&gt;ELECTROPHORESIS&lt;/Keywords&gt;&lt;Keywords&gt;Elongation factor&lt;/Keywords&gt;&lt;Keywords&gt;EXPRESSION&lt;/Keywords&gt;&lt;Keywords&gt;FISH&lt;/Keywords&gt;&lt;Keywords&gt;Flavobacterium columnare&lt;/Keywords&gt;&lt;Keywords&gt;GENE&lt;/Keywords&gt;&lt;Keywords&gt;grass carp&lt;/Keywords&gt;&lt;Keywords&gt;GroEL&lt;/Keywords&gt;&lt;Keywords&gt;ICTALURUS-PUNCTATUS&lt;/Keywords&gt;&lt;Keywords&gt;IDENTIFICATION&lt;/Keywords&gt;&lt;Keywords&gt;IMMUNIZATION&lt;/Keywords&gt;&lt;Keywords&gt;immunoblotting&lt;/Keywords&gt;&lt;Keywords&gt;Immunogenic&lt;/Keywords&gt;&lt;Keywords&gt;immunogenic protein&lt;/Keywords&gt;&lt;Keywords&gt;IMMUNOGENIC PROTEINS&lt;/Keywords&gt;&lt;Keywords&gt;IMMUNOPROTEOMIC ANALYSIS&lt;/Keywords&gt;&lt;Keywords&gt;MOLECULES&lt;/Keywords&gt;&lt;Keywords&gt;PROTEIN&lt;/Keywords&gt;&lt;Keywords&gt;PROTEINS&lt;/Keywords&gt;&lt;Keywords&gt;PROTEOME ANALYSIS&lt;/Keywords&gt;&lt;Keywords&gt;RECOMBINANT&lt;/Keywords&gt;&lt;Keywords&gt;REGULATOR&lt;/Keywords&gt;&lt;Keywords&gt;SERUM&lt;/Keywords&gt;&lt;Keywords&gt;TRIGGER FACTOR&lt;/Keywords&gt;&lt;Keywords&gt;Vaccine&lt;/Keywords&gt;&lt;Keywords&gt;VACCINES&lt;/Keywords&gt;&lt;Reprint&gt;Not in File&lt;/Reprint&gt;&lt;Start_Page&gt;255&lt;/Start_Page&gt;&lt;End_Page&gt;263&lt;/End_Page&gt;&lt;Periodical&gt;J Fish Dis&lt;/Periodical&gt;&lt;Volume&gt;35&lt;/Volume&gt;&lt;Issue&gt;4&lt;/Issue&gt;&lt;ISSN_ISBN&gt;0140-7775&lt;/ISSN_ISBN&gt;&lt;Address&gt;Chinese Acad Sci, Inst Hydrobiol, State Key Lab Freshwater Ecol &amp;amp; Biotechnol, Wuhan 430072, Hubei Province, Peoples R China&amp;#xA;Huazhong Agr Univ, Coll Fisheries, Wuhan, Hubei Province, Peoples R China&lt;/Address&gt;&lt;Web_URL&gt;ISI:000301343100002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659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h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ate dehydrogen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obacillus pleuro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ao&lt;/Author&gt;&lt;Year&gt;2009&lt;/Year&gt;&lt;RecNum&gt;270&lt;/RecNum&gt;&lt;IDText&gt;Immunoproteomic analysis of outer membrane proteins and extracellular proteins of Actinobacillus pleuropneumoniae JL03 serotype 3&lt;/IDText&gt;&lt;MDL Ref_Type="Journal"&gt;&lt;Ref_Type&gt;Journal&lt;/Ref_Type&gt;&lt;Ref_ID&gt;270&lt;/Ref_ID&gt;&lt;Title_Primary&gt;Immunoproteomic analysis of outer membrane proteins and extracellular proteins of &lt;i&gt;Actinobacillus pleuropneumoniae&lt;/i&gt; JL03 serotype 3&lt;/Title_Primary&gt;&lt;Authors_Primary&gt;Liao,Y.H.&lt;/Authors_Primary&gt;&lt;Authors_Primary&gt;Deng,J.H.&lt;/Authors_Primary&gt;&lt;Authors_Primary&gt;Zhang,A.D.&lt;/Authors_Primary&gt;&lt;Authors_Primary&gt;Zhou,M.G.&lt;/Authors_Primary&gt;&lt;Authors_Primary&gt;Hu,Y.&lt;/Authors_Primary&gt;&lt;Authors_Primary&gt;Chen,H.C.&lt;/Authors_Primary&gt;&lt;Authors_Primary&gt;Jin,M.L.&lt;/Authors_Primary&gt;&lt;Date_Primary&gt;2009/8/20&lt;/Date_Primary&gt;&lt;Keywords&gt;2-DIMENSIONAL ELECTROPHORESIS&lt;/Keywords&gt;&lt;Keywords&gt;ANTIGEN&lt;/Keywords&gt;&lt;Keywords&gt;antigens&lt;/Keywords&gt;&lt;Keywords&gt;binding protein&lt;/Keywords&gt;&lt;Keywords&gt;BRUCELLA-ABORTUS&lt;/Keywords&gt;&lt;Keywords&gt;DISEASE&lt;/Keywords&gt;&lt;Keywords&gt;ESCHERICHIA-COLI&lt;/Keywords&gt;&lt;Keywords&gt;EXTRACELLULAR PROTEINS&lt;/Keywords&gt;&lt;Keywords&gt;FUMARATE REDUCTASE&lt;/Keywords&gt;&lt;Keywords&gt;IDENTIFICATION&lt;/Keywords&gt;&lt;Keywords&gt;Immunogenic&lt;/Keywords&gt;&lt;Keywords&gt;IMMUNOGENIC PROTEINS&lt;/Keywords&gt;&lt;Keywords&gt;immunoproteomic&lt;/Keywords&gt;&lt;Keywords&gt;INFECTION&lt;/Keywords&gt;&lt;Keywords&gt;MEMBRANE&lt;/Keywords&gt;&lt;Keywords&gt;MEMBRANE-PROTEIN&lt;/Keywords&gt;&lt;Keywords&gt;MEMBRANE-PROTEINS&lt;/Keywords&gt;&lt;Keywords&gt;outer membrane protein&lt;/Keywords&gt;&lt;Keywords&gt;outer membrane proteins&lt;/Keywords&gt;&lt;Keywords&gt;OUTER-MEMBRANE&lt;/Keywords&gt;&lt;Keywords&gt;PROTECTION&lt;/Keywords&gt;&lt;Keywords&gt;PROTEIN&lt;/Keywords&gt;&lt;Keywords&gt;PROTEINS&lt;/Keywords&gt;&lt;Keywords&gt;PROTEOMIC ANALYSIS&lt;/Keywords&gt;&lt;Keywords&gt;STREPTOCOCCUS-PNEUMONIAE&lt;/Keywords&gt;&lt;Keywords&gt;SUBUNIT VACCINE&lt;/Keywords&gt;&lt;Keywords&gt;TRIGGER FACTOR&lt;/Keywords&gt;&lt;Keywords&gt;Vaccine&lt;/Keywords&gt;&lt;Keywords&gt;VACCINES&lt;/Keywords&gt;&lt;Keywords&gt;VIRULENCE&lt;/Keywords&gt;&lt;Keywords&gt;IMMUNOPROTEOMIC ANALYSIS&lt;/Keywords&gt;&lt;Keywords&gt;PLEUROPNEUMONIAE&lt;/Keywords&gt;&lt;Reprint&gt;Not in File&lt;/Reprint&gt;&lt;Periodical&gt;BMC Microbiol&lt;/Periodical&gt;&lt;Volume&gt;9&lt;/Volume&gt;&lt;ISSN_ISBN&gt;1471-2180&lt;/ISSN_ISBN&gt;&lt;Address&gt;Huazhong Agr Univ, Natl Key Lab Agr Microbiol, Unit Anim Infect Dis, Wuhan, Hubei, Peoples R China&amp;#xA;Huazhong Agr Univ, Coll Vet Med, Wuhan, Hubei, Peoples R China&amp;#xA;Huazhong Agr Univ, Inst Anim Sci &amp;amp; Vet Med, Wuhan, Hubei, Peoples R China&lt;/Address&gt;&lt;Web_URL&gt;ISI:000270510400001&lt;/Web_URL&gt;&lt;ZZ_JournalFull&gt;&lt;f name="System"&gt;BMC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abort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owry&lt;/Author&gt;&lt;Year&gt;2011&lt;/Year&gt;&lt;RecNum&gt;244&lt;/RecNum&gt;&lt;IDText&gt;Vaccination with Brucella abortus recombinant in vivo-induced antigens reduces bacterial load and promotes clearance in a mouse model for infection&lt;/IDText&gt;&lt;MDL Ref_Type="Journal"&gt;&lt;Ref_Type&gt;Journal&lt;/Ref_Type&gt;&lt;Ref_ID&gt;244&lt;/Ref_ID&gt;&lt;Title_Primary&gt;Vaccination with &lt;i&gt;Brucella abortus&lt;/i&gt; recombinant in vivo-induced antigens reduces bacterial load and promotes clearance in a mouse model for infection&lt;/Title_Primary&gt;&lt;Authors_Primary&gt;Lowry,J.E.&lt;/Authors_Primary&gt;&lt;Authors_Primary&gt;Isaak,D.D.&lt;/Authors_Primary&gt;&lt;Authors_Primary&gt;Leonhardt,J.A.&lt;/Authors_Primary&gt;&lt;Authors_Primary&gt;Vernati,G.&lt;/Authors_Primary&gt;&lt;Authors_Primary&gt;Pate,J.C.&lt;/Authors_Primary&gt;&lt;Authors_Primary&gt;Andrews,G.P.&lt;/Authors_Primary&gt;&lt;Date_Primary&gt;2011/3/11&lt;/Date_Primary&gt;&lt;Keywords&gt;Animals&lt;/Keywords&gt;&lt;Keywords&gt;ANTIGEN&lt;/Keywords&gt;&lt;Keywords&gt;antigens&lt;/Keywords&gt;&lt;Keywords&gt;BACTERIAL&lt;/Keywords&gt;&lt;Keywords&gt;BALB&lt;/Keywords&gt;&lt;Keywords&gt;C MICE&lt;/Keywords&gt;&lt;Keywords&gt;Brucella abortus&lt;/Keywords&gt;&lt;Keywords&gt;brucellosis&lt;/Keywords&gt;&lt;Keywords&gt;CANDIDATE&lt;/Keywords&gt;&lt;Keywords&gt;CHALLENGE&lt;/Keywords&gt;&lt;Keywords&gt;COLONIZATION&lt;/Keywords&gt;&lt;Keywords&gt;GENE&lt;/Keywords&gt;&lt;Keywords&gt;GENES&lt;/Keywords&gt;&lt;Keywords&gt;HOST&lt;/Keywords&gt;&lt;Keywords&gt;IDENTIFICATION&lt;/Keywords&gt;&lt;Keywords&gt;IMMUNE-RESPONSES&lt;/Keywords&gt;&lt;Keywords&gt;IMMUNIZATION&lt;/Keywords&gt;&lt;Keywords&gt;IN-VITRO&lt;/Keywords&gt;&lt;Keywords&gt;IN-VIVO&lt;/Keywords&gt;&lt;Keywords&gt;INDUCTION&lt;/Keywords&gt;&lt;Keywords&gt;INFECTION&lt;/Keywords&gt;&lt;Keywords&gt;IV SECRETION SYSTEM&lt;/Keywords&gt;&lt;Keywords&gt;MECHANISM&lt;/Keywords&gt;&lt;Keywords&gt;MECHANISMS&lt;/Keywords&gt;&lt;Keywords&gt;MICE&lt;/Keywords&gt;&lt;Keywords&gt;MODEL&lt;/Keywords&gt;&lt;Keywords&gt;MOUSE MODEL&lt;/Keywords&gt;&lt;Keywords&gt;PREGNANT MOUSE&lt;/Keywords&gt;&lt;Keywords&gt;PROTECTIVE IMMUNITY&lt;/Keywords&gt;&lt;Keywords&gt;PROTECTS MICE&lt;/Keywords&gt;&lt;Keywords&gt;PROTEIN&lt;/Keywords&gt;&lt;Keywords&gt;PROTEINS&lt;/Keywords&gt;&lt;Keywords&gt;STRAIN&lt;/Keywords&gt;&lt;Keywords&gt;STRAIN RB51 VACCINATION&lt;/Keywords&gt;&lt;Keywords&gt;SUPEROXIDE-DISMUTASE&lt;/Keywords&gt;&lt;Keywords&gt;Vaccine&lt;/Keywords&gt;&lt;Keywords&gt;VACCINE CANDIDATES&lt;/Keywords&gt;&lt;Keywords&gt;VACCINES&lt;/Keywords&gt;&lt;Keywords&gt;VIRULENCE&lt;/Keywords&gt;&lt;Keywords&gt;YERSINIA-PESTIS&lt;/Keywords&gt;&lt;Keywords&gt;Vaccination&lt;/Keywords&gt;&lt;Keywords&gt;Brucella&lt;/Keywords&gt;&lt;Keywords&gt;BRUCELLA-ABORTUS&lt;/Keywords&gt;&lt;Keywords&gt;RECOMBINANT&lt;/Keywords&gt;&lt;Keywords&gt;mouse&lt;/Keywords&gt;&lt;Reprint&gt;Not in File&lt;/Reprint&gt;&lt;Periodical&gt;Plos One&lt;/Periodical&gt;&lt;Volume&gt;6&lt;/Volume&gt;&lt;Issue&gt;3&lt;/Issue&gt;&lt;ISSN_ISBN&gt;1932-6203&lt;/ISSN_ISBN&gt;&lt;Address&gt;Univ Wyoming, Dept Vet Sci, Laramie, WY 82071 USA&amp;#xA;Univ Wyoming, Dept Mol Biol, Laramie, WY 82071 USA&amp;#xA;Colorado State Univ, Coll Vet Med &amp;amp; Biomed Sci, Profess Vet Med Program, Ft Collins, CO 80523 USA&lt;/Address&gt;&lt;Web_URL&gt;ISI:000288247800005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ov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eixeiraGomes&lt;/Author&gt;&lt;Year&gt;1997&lt;/Year&gt;&lt;RecNum&gt;271&lt;/RecNum&gt;&lt;IDText&gt;Identification and characterization of Brucella ovis immunogenic proteins using two-dimensional electrophoresis and immunoblotting&lt;/IDText&gt;&lt;MDL Ref_Type="Journal"&gt;&lt;Ref_Type&gt;Journal&lt;/Ref_Type&gt;&lt;Ref_ID&gt;271&lt;/Ref_ID&gt;&lt;Title_Primary&gt;Identification and characterization of &lt;i&gt;Brucella ovis&lt;/i&gt; immunogenic proteins using two-dimensional electrophoresis and immunoblotting&lt;/Title_Primary&gt;&lt;Authors_Primary&gt;TeixeiraGomes,A.P.&lt;/Authors_Primary&gt;&lt;Authors_Primary&gt;Cloeckaert,A.&lt;/Authors_Primary&gt;&lt;Authors_Primary&gt;Bezard,G.&lt;/Authors_Primary&gt;&lt;Authors_Primary&gt;Bowden,R.A.&lt;/Authors_Primary&gt;&lt;Authors_Primary&gt;Dubray,G.&lt;/Authors_Primary&gt;&lt;Authors_Primary&gt;Zygmunt,M.S.&lt;/Authors_Primary&gt;&lt;Date_Primary&gt;1997/8&lt;/Date_Primary&gt;&lt;Keywords&gt;Amino Acid Sequence&lt;/Keywords&gt;&lt;Keywords&gt;AMINO-ACID-SEQUENCE&lt;/Keywords&gt;&lt;Keywords&gt;ANTIBODIES&lt;/Keywords&gt;&lt;Keywords&gt;BACTERIA&lt;/Keywords&gt;&lt;Keywords&gt;Brucella&lt;/Keywords&gt;&lt;Keywords&gt;brucellosis&lt;/Keywords&gt;&lt;Keywords&gt;DnaK&lt;/Keywords&gt;&lt;Keywords&gt;ELECTROPHORESIS&lt;/Keywords&gt;&lt;Keywords&gt;ESCHERICHIA-COLI&lt;/Keywords&gt;&lt;Keywords&gt;EXPRESSION&lt;/Keywords&gt;&lt;Keywords&gt;GEL-ELECTROPHORESIS&lt;/Keywords&gt;&lt;Keywords&gt;GENE&lt;/Keywords&gt;&lt;Keywords&gt;GroEL&lt;/Keywords&gt;&lt;Keywords&gt;HEAT-SHOCK PROTEIN&lt;/Keywords&gt;&lt;Keywords&gt;IDENTIFICATION&lt;/Keywords&gt;&lt;Keywords&gt;immunoblotting&lt;/Keywords&gt;&lt;Keywords&gt;Immunogenic&lt;/Keywords&gt;&lt;Keywords&gt;IMMUNOGENIC PROTEINS&lt;/Keywords&gt;&lt;Keywords&gt;INFECTED SHEEP&lt;/Keywords&gt;&lt;Keywords&gt;INFECTION&lt;/Keywords&gt;&lt;Keywords&gt;INFERTILITY&lt;/Keywords&gt;&lt;Keywords&gt;LINKED-IMMUNOSORBENT-ASSAY&lt;/Keywords&gt;&lt;Keywords&gt;major outer membrane protein&lt;/Keywords&gt;&lt;Keywords&gt;MELITENSIS&lt;/Keywords&gt;&lt;Keywords&gt;MEMBRANE&lt;/Keywords&gt;&lt;Keywords&gt;MEMBRANE-PROTEIN&lt;/Keywords&gt;&lt;Keywords&gt;MEMBRANE-PROTEINS&lt;/Keywords&gt;&lt;Keywords&gt;microsequencing&lt;/Keywords&gt;&lt;Keywords&gt;monoclonal antibodies&lt;/Keywords&gt;&lt;Keywords&gt;MONOCLONAL-ANTIBODIES&lt;/Keywords&gt;&lt;Keywords&gt;MONOCLONAL-ANTIBODY&lt;/Keywords&gt;&lt;Keywords&gt;NUCLEOTIDE-SEQUENCE&lt;/Keywords&gt;&lt;Keywords&gt;outer membrane protein&lt;/Keywords&gt;&lt;Keywords&gt;outer membrane proteins&lt;/Keywords&gt;&lt;Keywords&gt;OUTER-MEMBRANE&lt;/Keywords&gt;&lt;Keywords&gt;OUTER-MEMBRANE PROTEINS&lt;/Keywords&gt;&lt;Keywords&gt;periplasmic&lt;/Keywords&gt;&lt;Keywords&gt;PROTEIN&lt;/Keywords&gt;&lt;Keywords&gt;PROTEINS&lt;/Keywords&gt;&lt;Keywords&gt;SEQUENCE&lt;/Keywords&gt;&lt;Keywords&gt;SEQUENCES&lt;/Keywords&gt;&lt;Keywords&gt;SERUM&lt;/Keywords&gt;&lt;Keywords&gt;Superoxide dismutase&lt;/Keywords&gt;&lt;Keywords&gt;SUPEROXIDE-DISMUTASE&lt;/Keywords&gt;&lt;Keywords&gt;two-dimensional polyacrylamide gel electrophoresis&lt;/Keywords&gt;&lt;Keywords&gt;immunogenic protein&lt;/Keywords&gt;&lt;Reprint&gt;Not in File&lt;/Reprint&gt;&lt;Start_Page&gt;1491&lt;/Start_Page&gt;&lt;End_Page&gt;1497&lt;/End_Page&gt;&lt;Periodical&gt;Electrophoresis&lt;/Periodical&gt;&lt;Volume&gt;18&lt;/Volume&gt;&lt;Issue&gt;8&lt;/Issue&gt;&lt;ISSN_ISBN&gt;0173-0835&lt;/ISSN_ISBN&gt;&lt;Address&gt;INRA,PATHOL INFECT &amp;amp; IMMUNOL LAB,F-37380 NOUZILLY,FRANCE&amp;#xA;UNICEN,FAC CIENCIAS VET,LAB INMUNOQUIM &amp;amp; BIOTECNOL,TANDIL,ARGENTINA&lt;/Address&gt;&lt;Web_URL&gt;ISI:A1997XU97500023&lt;/Web_URL&gt;&lt;ZZ_JournalFull&gt;&lt;f name="System"&gt;Electrophoresi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505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glycerate kin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Ling&lt;/Author&gt;&lt;Year&gt;2004&lt;/Year&gt;&lt;RecNum&gt;259&lt;/RecNum&gt;&lt;IDText&gt;Glycolytic enzymes associated with the cell surface of Streptococcus pneumoniae are antigenic in humans and elicit protective immune responses in the mouse&lt;/IDText&gt;&lt;MDL Ref_Type="Journal"&gt;&lt;Ref_Type&gt;Journal&lt;/Ref_Type&gt;&lt;Ref_ID&gt;259&lt;/Ref_ID&gt;&lt;Title_Primary&gt;Glycolytic enzymes associated with the cell surface of &lt;i&gt;Streptococcus pneumoniae&lt;/i&gt; are antigenic in humans and elicit protective immune responses in the mouse&lt;/Title_Primary&gt;&lt;Authors_Primary&gt;Ling,E.&lt;/Authors_Primary&gt;&lt;Authors_Primary&gt;Feldman,G.&lt;/Authors_Primary&gt;&lt;Authors_Primary&gt;Portnoi,M.&lt;/Authors_Primary&gt;&lt;Authors_Primary&gt;Dagan,R.&lt;/Authors_Primary&gt;&lt;Authors_Primary&gt;Overweg,K.&lt;/Authors_Primary&gt;&lt;Authors_Primary&gt;Mulholland,F.&lt;/Authors_Primary&gt;&lt;Authors_Primary&gt;Chalifa-Caspi,V.&lt;/Authors_Primary&gt;&lt;Authors_Primary&gt;Wells,J.&lt;/Authors_Primary&gt;&lt;Authors_Primary&gt;Mizrachi-Nebenzahl,Y.&lt;/Authors_Primary&gt;&lt;Date_Primary&gt;2004/11&lt;/Date_Primary&gt;&lt;Keywords&gt;ADULT VOLUNTEERS&lt;/Keywords&gt;&lt;Keywords&gt;ANTIBODIES&lt;/Keywords&gt;&lt;Keywords&gt;ANTIBODY-RESPONSE&lt;/Keywords&gt;&lt;Keywords&gt;binding protein&lt;/Keywords&gt;&lt;Keywords&gt;CANDIDATE&lt;/Keywords&gt;&lt;Keywords&gt;CAPSULAR POLYSACCHARIDE&lt;/Keywords&gt;&lt;Keywords&gt;CELL SURFACE&lt;/Keywords&gt;&lt;Keywords&gt;Cell wall&lt;/Keywords&gt;&lt;Keywords&gt;CELL-SURFACE&lt;/Keywords&gt;&lt;Keywords&gt;CELL-WALL&lt;/Keywords&gt;&lt;Keywords&gt;CHALLENGE&lt;/Keywords&gt;&lt;Keywords&gt;CONJUGATE VACCINE&lt;/Keywords&gt;&lt;Keywords&gt;DnaK&lt;/Keywords&gt;&lt;Keywords&gt;ELECTROPHORESIS&lt;/Keywords&gt;&lt;Keywords&gt;ENZYME&lt;/Keywords&gt;&lt;Keywords&gt;EPIDEMIOLOGY&lt;/Keywords&gt;&lt;Keywords&gt;Escherichia coli&lt;/Keywords&gt;&lt;Keywords&gt;ESCHERICHIA-COLI&lt;/Keywords&gt;&lt;Keywords&gt;GAPDH&lt;/Keywords&gt;&lt;Keywords&gt;GLYCERALDEHYDE-3-PHOSPHATE DEHYDROGENASE&lt;/Keywords&gt;&lt;Keywords&gt;GLYCOLYTIC ENZYME&lt;/Keywords&gt;&lt;Keywords&gt;GLYCOLYTIC-ENZYMES&lt;/Keywords&gt;&lt;Keywords&gt;heat shock protein&lt;/Keywords&gt;&lt;Keywords&gt;HEAT-SHOCK&lt;/Keywords&gt;&lt;Keywords&gt;HEAT-SHOCK-PROTEIN&lt;/Keywords&gt;&lt;Keywords&gt;HUMAN-ANTIBODY RESPONSES&lt;/Keywords&gt;&lt;Keywords&gt;Humans&lt;/Keywords&gt;&lt;Keywords&gt;IDENTIFICATION&lt;/Keywords&gt;&lt;Keywords&gt;Immune response&lt;/Keywords&gt;&lt;Keywords&gt;IMMUNE-RESPONSE&lt;/Keywords&gt;&lt;Keywords&gt;IMMUNE-RESPONSES&lt;/Keywords&gt;&lt;Keywords&gt;Immunogenic&lt;/Keywords&gt;&lt;Keywords&gt;IMMUNOGENICITY&lt;/Keywords&gt;&lt;Keywords&gt;Immunoproteomics&lt;/Keywords&gt;&lt;Keywords&gt;INFECTION&lt;/Keywords&gt;&lt;Keywords&gt;INVASIVE PNEUMOCOCCAL DISEASE&lt;/Keywords&gt;&lt;Keywords&gt;Mass spectrometry&lt;/Keywords&gt;&lt;Keywords&gt;MASS-SPECTROMETRY&lt;/Keywords&gt;&lt;Keywords&gt;MICE&lt;/Keywords&gt;&lt;Keywords&gt;NASOPHARYNGEAL CARRIAGE&lt;/Keywords&gt;&lt;Keywords&gt;PNEUMONIA&lt;/Keywords&gt;&lt;Keywords&gt;PNEUMONIAE&lt;/Keywords&gt;&lt;Keywords&gt;POLYSACCHARIDE&lt;/Keywords&gt;&lt;Keywords&gt;PROTECTION&lt;/Keywords&gt;&lt;Keywords&gt;PROTEIN&lt;/Keywords&gt;&lt;Keywords&gt;PROTEINS&lt;/Keywords&gt;&lt;Keywords&gt;proteomics&lt;/Keywords&gt;&lt;Keywords&gt;RESPONSES&lt;/Keywords&gt;&lt;Keywords&gt;SERUM&lt;/Keywords&gt;&lt;Keywords&gt;SHOCK&lt;/Keywords&gt;&lt;Keywords&gt;STRAIN&lt;/Keywords&gt;&lt;Keywords&gt;STRAINS&lt;/Keywords&gt;&lt;Keywords&gt;Streptococcus pneumonie&lt;/Keywords&gt;&lt;Keywords&gt;STREPTOCOCCUS-PNEUMONIAE&lt;/Keywords&gt;&lt;Keywords&gt;SURFACE&lt;/Keywords&gt;&lt;Keywords&gt;TOOL&lt;/Keywords&gt;&lt;Keywords&gt;Vaccine&lt;/Keywords&gt;&lt;Keywords&gt;VACCINE CANDIDATES&lt;/Keywords&gt;&lt;Keywords&gt;VACCINES&lt;/Keywords&gt;&lt;Keywords&gt;VIRULENCE&lt;/Keywords&gt;&lt;Keywords&gt;WALL&lt;/Keywords&gt;&lt;Keywords&gt;Streptococcus pneumoniae&lt;/Keywords&gt;&lt;Keywords&gt;IMMUNE&lt;/Keywords&gt;&lt;Keywords&gt;immune responses&lt;/Keywords&gt;&lt;Keywords&gt;mouse&lt;/Keywords&gt;&lt;Reprint&gt;Not in File&lt;/Reprint&gt;&lt;Start_Page&gt;290&lt;/Start_Page&gt;&lt;End_Page&gt;298&lt;/End_Page&gt;&lt;Periodical&gt;Clin Exp Immunol&lt;/Periodical&gt;&lt;Volume&gt;138&lt;/Volume&gt;&lt;Issue&gt;2&lt;/Issue&gt;&lt;ISSN_ISBN&gt;0009-9104&lt;/ISSN_ISBN&gt;&lt;Address&gt;Soroka Univ, Med Ctr, Dept Microbiol &amp;amp; Immunol, Pediat Infect Dis Unit, IL-84105 Beer Sheva, Israel&amp;#xA;Ben Gurion Univ Negev, Dept Microbiol &amp;amp; Immunol, IL-84105 Beer Sheva, Israel&amp;#xA;Inst Food Res, Inst Food Res, Norwich NR4 7UA, Norfolk, England&amp;#xA;Ben Gurion Univ Negev, Dept Life Sci, IL-84105 Beer Sheva, Israel&lt;/Address&gt;&lt;Web_URL&gt;ISI:000224592700014&lt;/Web_URL&gt;&lt;ZZ_JournalFull&gt;&lt;f name="System"&gt;Clin Exp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8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agalact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Hughes&lt;/Author&gt;&lt;Year&gt;2002&lt;/Year&gt;&lt;RecNum&gt;286&lt;/RecNum&gt;&lt;IDText&gt;Identification of major outer surface proteins of Streptococcus agalactiae&lt;/IDText&gt;&lt;MDL Ref_Type="Journal"&gt;&lt;Ref_Type&gt;Journal&lt;/Ref_Type&gt;&lt;Ref_ID&gt;286&lt;/Ref_ID&gt;&lt;Title_Primary&gt;Identification of major outer surface proteins of &lt;i&gt;Streptococcus agalactiae&lt;/i&gt;&lt;/Title_Primary&gt;&lt;Authors_Primary&gt;Hughes,M.J.G.&lt;/Authors_Primary&gt;&lt;Authors_Primary&gt;Moore,J.C.&lt;/Authors_Primary&gt;&lt;Authors_Primary&gt;Lane,J.D.&lt;/Authors_Primary&gt;&lt;Authors_Primary&gt;Wilson,R.&lt;/Authors_Primary&gt;&lt;Authors_Primary&gt;Pribul,P.K.&lt;/Authors_Primary&gt;&lt;Authors_Primary&gt;Younes,Z.N.&lt;/Authors_Primary&gt;&lt;Authors_Primary&gt;Dobson,R.J.&lt;/Authors_Primary&gt;&lt;Authors_Primary&gt;Everest,P.&lt;/Authors_Primary&gt;&lt;Authors_Primary&gt;Reason,A.J.&lt;/Authors_Primary&gt;&lt;Authors_Primary&gt;Redfern,J.M.&lt;/Authors_Primary&gt;&lt;Authors_Primary&gt;Greer,F.M.&lt;/Authors_Primary&gt;&lt;Authors_Primary&gt;Paxton,T.&lt;/Authors_Primary&gt;&lt;Authors_Primary&gt;Panico,M.&lt;/Authors_Primary&gt;&lt;Authors_Primary&gt;Morris,H.R.&lt;/Authors_Primary&gt;&lt;Authors_Primary&gt;Feldman,R.G.&lt;/Authors_Primary&gt;&lt;Authors_Primary&gt;Santangelo,J.D.&lt;/Authors_Primary&gt;&lt;Date_Primary&gt;2002/3&lt;/Date_Primary&gt;&lt;Keywords&gt;AGALACTIAE&lt;/Keywords&gt;&lt;Keywords&gt;BACTERIA&lt;/Keywords&gt;&lt;Keywords&gt;BINDING-PROTEIN&lt;/Keywords&gt;&lt;Keywords&gt;CANDIDATE&lt;/Keywords&gt;&lt;Keywords&gt;DEHYDROGENASE&lt;/Keywords&gt;&lt;Keywords&gt;ELECTROPHORESIS&lt;/Keywords&gt;&lt;Keywords&gt;enolase&lt;/Keywords&gt;&lt;Keywords&gt;EXPERIMENTAL-INFECTION&lt;/Keywords&gt;&lt;Keywords&gt;EXPRESSION&lt;/Keywords&gt;&lt;Keywords&gt;GENE&lt;/Keywords&gt;&lt;Keywords&gt;GLUCOSE-6-PHOSPHATE ISOMERASE&lt;/Keywords&gt;&lt;Keywords&gt;GLYCERALDEHYDE-3-PHOSPHATE DEHYDROGENASE&lt;/Keywords&gt;&lt;Keywords&gt;group B streptococcus&lt;/Keywords&gt;&lt;Keywords&gt;GROUP-A STREPTOCOCCI&lt;/Keywords&gt;&lt;Keywords&gt;GROUP-B&lt;/Keywords&gt;&lt;Keywords&gt;GROUP-B STREPTOCOCCUS&lt;/Keywords&gt;&lt;Keywords&gt;IDENTIFICATION&lt;/Keywords&gt;&lt;Keywords&gt;IMMUNIZATION&lt;/Keywords&gt;&lt;Keywords&gt;IN-VITRO&lt;/Keywords&gt;&lt;Keywords&gt;LIVE&lt;/Keywords&gt;&lt;Keywords&gt;MODEL&lt;/Keywords&gt;&lt;Keywords&gt;PEPTIDE&lt;/Keywords&gt;&lt;Keywords&gt;PROTECTION&lt;/Keywords&gt;&lt;Keywords&gt;PROTEIN&lt;/Keywords&gt;&lt;Keywords&gt;PROTEINS&lt;/Keywords&gt;&lt;Keywords&gt;Proteomic&lt;/Keywords&gt;&lt;Keywords&gt;PROTEOMIC ANALYSIS&lt;/Keywords&gt;&lt;Keywords&gt;proteomics&lt;/Keywords&gt;&lt;Keywords&gt;SALMONELLA-TYPHIMURIUM&lt;/Keywords&gt;&lt;Keywords&gt;SERUM&lt;/Keywords&gt;&lt;Keywords&gt;SURFACE&lt;/Keywords&gt;&lt;Keywords&gt;SURFACE PROTEIN&lt;/Keywords&gt;&lt;Keywords&gt;SURFACE-PROTEINS&lt;/Keywords&gt;&lt;Keywords&gt;SYSTEM&lt;/Keywords&gt;&lt;Keywords&gt;Vaccine&lt;/Keywords&gt;&lt;Keywords&gt;VACCINE CANDIDATES&lt;/Keywords&gt;&lt;Reprint&gt;Not in File&lt;/Reprint&gt;&lt;Start_Page&gt;1254&lt;/Start_Page&gt;&lt;End_Page&gt;1259&lt;/End_Page&gt;&lt;Periodical&gt;Infect Immun&lt;/Periodical&gt;&lt;Volume&gt;70&lt;/Volume&gt;&lt;Issue&gt;3&lt;/Issue&gt;&lt;ISSN_ISBN&gt;0019-9567&lt;/ISSN_ISBN&gt;&lt;Address&gt;Microsci Ltd, Wokingham, Berks, England&amp;#xA;M Scan Ltd, Wokingham, Berks, England&amp;#xA;Imperial Sch Sci Med &amp;amp; Technol, Dept Infect Dis, London, England&amp;#xA;Imperial Sch Sci Med &amp;amp; Technol, Dept Biochem, London, England&lt;/Address&gt;&lt;Web_URL&gt;ISI:000173883100029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70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dwardsiella ictalu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Moore&lt;/Author&gt;&lt;Year&gt;2002&lt;/Year&gt;&lt;RecNum&gt;288&lt;/RecNum&gt;&lt;IDText&gt;Cloning and characterization of Edwardsiella ictaluri proteins expressed and recognized by the channel catfish Ictalurus punctatus immune response during infection&lt;/IDText&gt;&lt;MDL Ref_Type="Journal"&gt;&lt;Ref_Type&gt;Journal&lt;/Ref_Type&gt;&lt;Ref_ID&gt;288&lt;/Ref_ID&gt;&lt;Title_Primary&gt;Cloning and characterization of &lt;i&gt;Edwardsiella ictaluri&lt;/i&gt; proteins expressed and recognized by the channel catfish&lt;i&gt; Ictalurus punctatus&lt;/i&gt; immune response during infection&lt;/Title_Primary&gt;&lt;Authors_Primary&gt;Moore,M.M.&lt;/Authors_Primary&gt;&lt;Authors_Primary&gt;Fernandez,D.L.&lt;/Authors_Primary&gt;&lt;Authors_Primary&gt;Thune,R.L.&lt;/Authors_Primary&gt;&lt;Date_Primary&gt;2002/11/22&lt;/Date_Primary&gt;&lt;Keywords&gt;AERUGINOSA&lt;/Keywords&gt;&lt;Keywords&gt;ANTIGEN&lt;/Keywords&gt;&lt;Keywords&gt;antigenic proteins&lt;/Keywords&gt;&lt;Keywords&gt;antigens&lt;/Keywords&gt;&lt;Keywords&gt;CELLS&lt;/Keywords&gt;&lt;Keywords&gt;CHANNEL CATFISH&lt;/Keywords&gt;&lt;Keywords&gt;CLONING&lt;/Keywords&gt;&lt;Keywords&gt;COLI CROOKES STRAIN&lt;/Keywords&gt;&lt;Keywords&gt;DEHYDROGENASE&lt;/Keywords&gt;&lt;Keywords&gt;DNA&lt;/Keywords&gt;&lt;Keywords&gt;DNA sequencing&lt;/Keywords&gt;&lt;Keywords&gt;Edwardsiella ictaluri&lt;/Keywords&gt;&lt;Keywords&gt;ELECTROPHORESIS&lt;/Keywords&gt;&lt;Keywords&gt;ENTERIC SEPTICEMIA&lt;/Keywords&gt;&lt;Keywords&gt;Escherichia coli&lt;/Keywords&gt;&lt;Keywords&gt;ESCHERICHIA-COLI&lt;/Keywords&gt;&lt;Keywords&gt;EXPRESSION&lt;/Keywords&gt;&lt;Keywords&gt;GENE&lt;/Keywords&gt;&lt;Keywords&gt;GENE-PRODUCT&lt;/Keywords&gt;&lt;Keywords&gt;GENES&lt;/Keywords&gt;&lt;Keywords&gt;HOST&lt;/Keywords&gt;&lt;Keywords&gt;IDENTIFICATION&lt;/Keywords&gt;&lt;Keywords&gt;II FRUCTOSE-1,6-BISPHOSPHATE ALDOLASE&lt;/Keywords&gt;&lt;Keywords&gt;IMMUNE&lt;/Keywords&gt;&lt;Keywords&gt;Immune response&lt;/Keywords&gt;&lt;Keywords&gt;IMMUNE-RESPONSE&lt;/Keywords&gt;&lt;Keywords&gt;INFECTION&lt;/Keywords&gt;&lt;Keywords&gt;INITIATION&lt;/Keywords&gt;&lt;Keywords&gt;LOCUS&lt;/Keywords&gt;&lt;Keywords&gt;MOLECULAR-CLONING&lt;/Keywords&gt;&lt;Keywords&gt;mutant&lt;/Keywords&gt;&lt;Keywords&gt;PESTIS&lt;/Keywords&gt;&lt;Keywords&gt;PROTECTION&lt;/Keywords&gt;&lt;Keywords&gt;PROTEIN&lt;/Keywords&gt;&lt;Keywords&gt;PROTEIN SECRETION&lt;/Keywords&gt;&lt;Keywords&gt;PROTEIN SECRETION SYSTEM&lt;/Keywords&gt;&lt;Keywords&gt;PROTEIN-SECRETION&lt;/Keywords&gt;&lt;Keywords&gt;PROTEINS&lt;/Keywords&gt;&lt;Keywords&gt;PURIFICATION&lt;/Keywords&gt;&lt;Keywords&gt;RESPONSES&lt;/Keywords&gt;&lt;Keywords&gt;Salmonella&lt;/Keywords&gt;&lt;Keywords&gt;SALMONELLA-TYPHIMURIUM&lt;/Keywords&gt;&lt;Keywords&gt;secretion&lt;/Keywords&gt;&lt;Keywords&gt;SECRETION SYSTEM&lt;/Keywords&gt;&lt;Keywords&gt;SEQUENCE&lt;/Keywords&gt;&lt;Keywords&gt;SEQUENCE-ANALYSIS&lt;/Keywords&gt;&lt;Keywords&gt;SERUM&lt;/Keywords&gt;&lt;Keywords&gt;STRAIN&lt;/Keywords&gt;&lt;Keywords&gt;STRESS&lt;/Keywords&gt;&lt;Keywords&gt;SUBUNIT VACCINE&lt;/Keywords&gt;&lt;Keywords&gt;SYSTEM&lt;/Keywords&gt;&lt;Keywords&gt;TUMEFACIENS&lt;/Keywords&gt;&lt;Keywords&gt;Typhimurium&lt;/Keywords&gt;&lt;Keywords&gt;Vaccination&lt;/Keywords&gt;&lt;Keywords&gt;Vaccine&lt;/Keywords&gt;&lt;Keywords&gt;VACCINES&lt;/Keywords&gt;&lt;Reprint&gt;Not in File&lt;/Reprint&gt;&lt;Start_Page&gt;93&lt;/Start_Page&gt;&lt;End_Page&gt;107&lt;/End_Page&gt;&lt;Periodical&gt;Dis Aq Org&lt;/Periodical&gt;&lt;Volume&gt;52&lt;/Volume&gt;&lt;Issue&gt;2&lt;/Issue&gt;&lt;ISSN_ISBN&gt;0177-5103&lt;/ISSN_ISBN&gt;&lt;Address&gt;Louisiana State Univ, Ctr Agr, Dept Vet Sci, Baton Rouge, LA 70803 USA&amp;#xA;Louisiana State Univ, Sch Vet Med, Dept Pathobiol Sci, Baton Rouge, LA 70803 USA&lt;/Address&gt;&lt;Web_URL&gt;ISI:000180861700001&lt;/Web_URL&gt;&lt;ZZ_JournalFull&gt;&lt;f name="System"&gt;Dis Aq Org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68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coplasma haemofel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arker&lt;/Author&gt;&lt;Year&gt;2010&lt;/Year&gt;&lt;RecNum&gt;289&lt;/RecNum&gt;&lt;IDText&gt;Detection of humoral response using a recombinant heat shock protein 70, DnaK, of Mycoplasma haemofelis in experimentally and naturally Hemoplasma-infected cats&lt;/IDText&gt;&lt;MDL Ref_Type="Journal"&gt;&lt;Ref_Type&gt;Journal&lt;/Ref_Type&gt;&lt;Ref_ID&gt;289&lt;/Ref_ID&gt;&lt;Title_Primary&gt;Detection of humoral response using a recombinant heat shock protein 70, DnaK, of &lt;i&gt;Mycoplasma haemofelis&lt;/i&gt; in experimentally and naturally &lt;i&gt;Hemoplasma&lt;/i&gt;-infected cats&lt;/Title_Primary&gt;&lt;Authors_Primary&gt;Barker,E.N.&lt;/Authors_Primary&gt;&lt;Authors_Primary&gt;Helps,C.R.&lt;/Authors_Primary&gt;&lt;Authors_Primary&gt;Heesom,K.J.&lt;/Authors_Primary&gt;&lt;Authors_Primary&gt;Arthur,C.J.&lt;/Authors_Primary&gt;&lt;Authors_Primary&gt;Peters,I.R.&lt;/Authors_Primary&gt;&lt;Authors_Primary&gt;Hofmann-Lehmann,R.&lt;/Authors_Primary&gt;&lt;Authors_Primary&gt;Tasker,S.&lt;/Authors_Primary&gt;&lt;Date_Primary&gt;2010/12&lt;/Date_Primary&gt;&lt;Keywords&gt;Amino Acid Sequence&lt;/Keywords&gt;&lt;Keywords&gt;AMINO-ACID-SEQUENCE&lt;/Keywords&gt;&lt;Keywords&gt;ANTIBODIES&lt;/Keywords&gt;&lt;Keywords&gt;ANTIBODY-RESPONSE&lt;/Keywords&gt;&lt;Keywords&gt;ASSAY&lt;/Keywords&gt;&lt;Keywords&gt;BACTERIA&lt;/Keywords&gt;&lt;Keywords&gt;DNA&lt;/Keywords&gt;&lt;Keywords&gt;DNA sequencing&lt;/Keywords&gt;&lt;Keywords&gt;DnaK&lt;/Keywords&gt;&lt;Keywords&gt;EFFICACY&lt;/Keywords&gt;&lt;Keywords&gt;ELECTROPHORESIS&lt;/Keywords&gt;&lt;Keywords&gt;Elongation factor&lt;/Keywords&gt;&lt;Keywords&gt;Escherichia coli&lt;/Keywords&gt;&lt;Keywords&gt;ESCHERICHIA-COLI&lt;/Keywords&gt;&lt;Keywords&gt;FELIS&lt;/Keywords&gt;&lt;Keywords&gt;GENE&lt;/Keywords&gt;&lt;Keywords&gt;HAEMOBARTONELLA&lt;/Keywords&gt;&lt;Keywords&gt;HAEMOMINUTUM&lt;/Keywords&gt;&lt;Keywords&gt;heat shock protein&lt;/Keywords&gt;&lt;Keywords&gt;HEAT-SHOCK&lt;/Keywords&gt;&lt;Keywords&gt;HEAT-SHOCK-PROTEIN&lt;/Keywords&gt;&lt;Keywords&gt;HOMOLOG&lt;/Keywords&gt;&lt;Keywords&gt;IMMUNE&lt;/Keywords&gt;&lt;Keywords&gt;Immune response&lt;/Keywords&gt;&lt;Keywords&gt;IMMUNE-RESPONSE&lt;/Keywords&gt;&lt;Keywords&gt;Immunogenic&lt;/Keywords&gt;&lt;Keywords&gt;INFECTION&lt;/Keywords&gt;&lt;Keywords&gt;MARBOFLOXACIN TREATMENT&lt;/Keywords&gt;&lt;Keywords&gt;Mass spectrometry&lt;/Keywords&gt;&lt;Keywords&gt;MASS-SPECTROMETRY&lt;/Keywords&gt;&lt;Keywords&gt;PCR&lt;/Keywords&gt;&lt;Keywords&gt;PREVALENCE&lt;/Keywords&gt;&lt;Keywords&gt;PROTEIN&lt;/Keywords&gt;&lt;Keywords&gt;RISK-FACTORS&lt;/Keywords&gt;&lt;Keywords&gt;SEQUENCE&lt;/Keywords&gt;&lt;Keywords&gt;SEQUENCES&lt;/Keywords&gt;&lt;Keywords&gt;SHOCK&lt;/Keywords&gt;&lt;Keywords&gt;UNITED-KINGDOM&lt;/Keywords&gt;&lt;Keywords&gt;RECOMBINANT&lt;/Keywords&gt;&lt;Reprint&gt;Not in File&lt;/Reprint&gt;&lt;Start_Page&gt;1926&lt;/Start_Page&gt;&lt;End_Page&gt;1932&lt;/End_Page&gt;&lt;Periodical&gt;Clin Vaccine Immunol&lt;/Periodical&gt;&lt;Volume&gt;17&lt;/Volume&gt;&lt;Issue&gt;12&lt;/Issue&gt;&lt;ISSN_ISBN&gt;1556-6811&lt;/ISSN_ISBN&gt;&lt;Address&gt;Univ Bristol, Prote Facil, Bristol BS8 1TD, Avon, England&amp;#xA;Univ Bristol, Sch Chem, Bristol BS8 1TS, Avon, England&amp;#xA;Univ Zurich, Vetsuisse Fac, CH-8057 Zurich, Switzerland&amp;#xA;Univ Bristol, Sch Vet Sci, Langford BS40 5DU, England&lt;/Address&gt;&lt;Web_URL&gt;ISI:000284686400014&lt;/Web_URL&gt;&lt;ZZ_JournalFull&gt;&lt;f name="System"&gt;Clin Vaccine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51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40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e acetyltransfer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obacillus pleuro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ao&lt;/Author&gt;&lt;Year&gt;2009&lt;/Year&gt;&lt;RecNum&gt;270&lt;/RecNum&gt;&lt;IDText&gt;Immunoproteomic analysis of outer membrane proteins and extracellular proteins of Actinobacillus pleuropneumoniae JL03 serotype 3&lt;/IDText&gt;&lt;MDL Ref_Type="Journal"&gt;&lt;Ref_Type&gt;Journal&lt;/Ref_Type&gt;&lt;Ref_ID&gt;270&lt;/Ref_ID&gt;&lt;Title_Primary&gt;Immunoproteomic analysis of outer membrane proteins and extracellular proteins of &lt;i&gt;Actinobacillus pleuropneumoniae&lt;/i&gt; JL03 serotype 3&lt;/Title_Primary&gt;&lt;Authors_Primary&gt;Liao,Y.H.&lt;/Authors_Primary&gt;&lt;Authors_Primary&gt;Deng,J.H.&lt;/Authors_Primary&gt;&lt;Authors_Primary&gt;Zhang,A.D.&lt;/Authors_Primary&gt;&lt;Authors_Primary&gt;Zhou,M.G.&lt;/Authors_Primary&gt;&lt;Authors_Primary&gt;Hu,Y.&lt;/Authors_Primary&gt;&lt;Authors_Primary&gt;Chen,H.C.&lt;/Authors_Primary&gt;&lt;Authors_Primary&gt;Jin,M.L.&lt;/Authors_Primary&gt;&lt;Date_Primary&gt;2009/8/20&lt;/Date_Primary&gt;&lt;Keywords&gt;2-DIMENSIONAL ELECTROPHORESIS&lt;/Keywords&gt;&lt;Keywords&gt;ANTIGEN&lt;/Keywords&gt;&lt;Keywords&gt;antigens&lt;/Keywords&gt;&lt;Keywords&gt;binding protein&lt;/Keywords&gt;&lt;Keywords&gt;BRUCELLA-ABORTUS&lt;/Keywords&gt;&lt;Keywords&gt;DISEASE&lt;/Keywords&gt;&lt;Keywords&gt;ESCHERICHIA-COLI&lt;/Keywords&gt;&lt;Keywords&gt;EXTRACELLULAR PROTEINS&lt;/Keywords&gt;&lt;Keywords&gt;FUMARATE REDUCTASE&lt;/Keywords&gt;&lt;Keywords&gt;IDENTIFICATION&lt;/Keywords&gt;&lt;Keywords&gt;Immunogenic&lt;/Keywords&gt;&lt;Keywords&gt;IMMUNOGENIC PROTEINS&lt;/Keywords&gt;&lt;Keywords&gt;immunoproteomic&lt;/Keywords&gt;&lt;Keywords&gt;INFECTION&lt;/Keywords&gt;&lt;Keywords&gt;MEMBRANE&lt;/Keywords&gt;&lt;Keywords&gt;MEMBRANE-PROTEIN&lt;/Keywords&gt;&lt;Keywords&gt;MEMBRANE-PROTEINS&lt;/Keywords&gt;&lt;Keywords&gt;outer membrane protein&lt;/Keywords&gt;&lt;Keywords&gt;outer membrane proteins&lt;/Keywords&gt;&lt;Keywords&gt;OUTER-MEMBRANE&lt;/Keywords&gt;&lt;Keywords&gt;PROTECTION&lt;/Keywords&gt;&lt;Keywords&gt;PROTEIN&lt;/Keywords&gt;&lt;Keywords&gt;PROTEINS&lt;/Keywords&gt;&lt;Keywords&gt;PROTEOMIC ANALYSIS&lt;/Keywords&gt;&lt;Keywords&gt;STREPTOCOCCUS-PNEUMONIAE&lt;/Keywords&gt;&lt;Keywords&gt;SUBUNIT VACCINE&lt;/Keywords&gt;&lt;Keywords&gt;TRIGGER FACTOR&lt;/Keywords&gt;&lt;Keywords&gt;Vaccine&lt;/Keywords&gt;&lt;Keywords&gt;VACCINES&lt;/Keywords&gt;&lt;Keywords&gt;VIRULENCE&lt;/Keywords&gt;&lt;Keywords&gt;IMMUNOPROTEOMIC ANALYSIS&lt;/Keywords&gt;&lt;Keywords&gt;PLEUROPNEUMONIAE&lt;/Keywords&gt;&lt;Reprint&gt;Not in File&lt;/Reprint&gt;&lt;Periodical&gt;BMC Microbiol&lt;/Periodical&gt;&lt;Volume&gt;9&lt;/Volume&gt;&lt;ISSN_ISBN&gt;1471-2180&lt;/ISSN_ISBN&gt;&lt;Address&gt;Huazhong Agr Univ, Natl Key Lab Agr Microbiol, Unit Anim Infect Dis, Wuhan, Hubei, Peoples R China&amp;#xA;Huazhong Agr Univ, Coll Vet Med, Wuhan, Hubei, Peoples R China&amp;#xA;Huazhong Agr Univ, Inst Anim Sci &amp;amp; Vet Med, Wuhan, Hubei, Peoples R China&lt;/Address&gt;&lt;Web_URL&gt;ISI:000270510400001&lt;/Web_URL&gt;&lt;ZZ_JournalFull&gt;&lt;f name="System"&gt;BMC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ribonucleotide nucleotidyltransfer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54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e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ne prote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salmoni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immune suppresso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ussain&lt;/Author&gt;&lt;Year&gt;2000&lt;/Year&gt;&lt;RecNum&gt;228&lt;/RecNum&gt;&lt;IDText&gt;Suppression of the humoral immune response of Atlantic salmon, Salmo salar L. by the 64 kDa serine protease of Aeromonas salmonicida&lt;/IDText&gt;&lt;MDL Ref_Type="Journal"&gt;&lt;Ref_Type&gt;Journal&lt;/Ref_Type&gt;&lt;Ref_ID&gt;228&lt;/Ref_ID&gt;&lt;Title_Primary&gt;Suppression of the humoral immune response of Atlantic salmon, &lt;i&gt;Salmo salar&lt;/i&gt; L. by the 64 kDa serine protease of &lt;i&gt;Aeromonas salmonicida&lt;/i&gt;&lt;/Title_Primary&gt;&lt;Authors_Primary&gt;Hussain,I.&lt;/Authors_Primary&gt;&lt;Authors_Primary&gt;Mackie,C.&lt;/Authors_Primary&gt;&lt;Authors_Primary&gt;Cox,D.&lt;/Authors_Primary&gt;&lt;Authors_Primary&gt;Alderson,R.&lt;/Authors_Primary&gt;&lt;Authors_Primary&gt;Birkbeck,T.H.&lt;/Authors_Primary&gt;&lt;Date_Primary&gt;2000/5&lt;/Date_Primary&gt;&lt;Keywords&gt;Aeromonas&lt;/Keywords&gt;&lt;Keywords&gt;Aeromonas salmonicida&lt;/Keywords&gt;&lt;Keywords&gt;ATLANTIC SALMON&lt;/Keywords&gt;&lt;Keywords&gt;CHOLESTEROL ACYLTRANSFERASE&lt;/Keywords&gt;&lt;Keywords&gt;DEGRADATION&lt;/Keywords&gt;&lt;Keywords&gt;EXTRACELLULAR PROTEASE&lt;/Keywords&gt;&lt;Keywords&gt;Furunculosis&lt;/Keywords&gt;&lt;Keywords&gt;GLYCEROPHOSPHOLIPID-CHOLESTEROL ACYLTRANSFERASE&lt;/Keywords&gt;&lt;Keywords&gt;IMMUNE-RESPONSE&lt;/Keywords&gt;&lt;Keywords&gt;immunosuppression&lt;/Keywords&gt;&lt;Keywords&gt;IN-VITRO&lt;/Keywords&gt;&lt;Keywords&gt;IN-VIVO&lt;/Keywords&gt;&lt;Keywords&gt;NUCLEOTIDE-SEQUENCE&lt;/Keywords&gt;&lt;Keywords&gt;OUTER-MEMBRANE PROTEINS&lt;/Keywords&gt;&lt;Keywords&gt;PATHOLOGY&lt;/Keywords&gt;&lt;Keywords&gt;PROTEASE&lt;/Keywords&gt;&lt;Keywords&gt;PURIFICATION&lt;/Keywords&gt;&lt;Keywords&gt;RAINBOW-TROUT&lt;/Keywords&gt;&lt;Keywords&gt;SERINE-PROTEASE&lt;/Keywords&gt;&lt;Keywords&gt;SSP SALMONICIDA&lt;/Keywords&gt;&lt;Keywords&gt;TOXIN&lt;/Keywords&gt;&lt;Keywords&gt;VIRULENCE&lt;/Keywords&gt;&lt;Keywords&gt;IMMUNE&lt;/Keywords&gt;&lt;Keywords&gt;Immune response&lt;/Keywords&gt;&lt;Keywords&gt;AEROMONAS-SALMONICIDA&lt;/Keywords&gt;&lt;Keywords&gt;SALMONICIDA&lt;/Keywords&gt;&lt;Reprint&gt;Not in File&lt;/Reprint&gt;&lt;Start_Page&gt;359&lt;/Start_Page&gt;&lt;End_Page&gt;373&lt;/End_Page&gt;&lt;Periodical&gt;Fish Shellfish Immun&lt;/Periodical&gt;&lt;Volume&gt;10&lt;/Volume&gt;&lt;Issue&gt;4&lt;/Issue&gt;&lt;ISSN_ISBN&gt;1050-4648&lt;/ISSN_ISBN&gt;&lt;Address&gt;Univ Glasgow, Inst Biomed &amp;amp; Life Sci, Div Infect &amp;amp; Immun, Glasgow G12 8QQ, Lanark, Scotland&amp;#xA;Marine Harvest Ltd, Lochailort PH38 4LZ, Inverness, Scotland&lt;/Address&gt;&lt;Web_URL&gt;ISI:000087288600006&lt;/Web_URL&gt;&lt;ZZ_JournalFull&gt;&lt;f name="System"&gt;Fish Shellfish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5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-phospholipid-cholesterol acyltransfer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salmoni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, mild stimula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ussain&lt;/Author&gt;&lt;Year&gt;2000&lt;/Year&gt;&lt;RecNum&gt;228&lt;/RecNum&gt;&lt;IDText&gt;Suppression of the humoral immune response of Atlantic salmon, Salmo salar L. by the 64 kDa serine protease of Aeromonas salmonicida&lt;/IDText&gt;&lt;MDL Ref_Type="Journal"&gt;&lt;Ref_Type&gt;Journal&lt;/Ref_Type&gt;&lt;Ref_ID&gt;228&lt;/Ref_ID&gt;&lt;Title_Primary&gt;Suppression of the humoral immune response of Atlantic salmon, &lt;i&gt;Salmo salar&lt;/i&gt; L. by the 64 kDa serine protease of &lt;i&gt;Aeromonas salmonicida&lt;/i&gt;&lt;/Title_Primary&gt;&lt;Authors_Primary&gt;Hussain,I.&lt;/Authors_Primary&gt;&lt;Authors_Primary&gt;Mackie,C.&lt;/Authors_Primary&gt;&lt;Authors_Primary&gt;Cox,D.&lt;/Authors_Primary&gt;&lt;Authors_Primary&gt;Alderson,R.&lt;/Authors_Primary&gt;&lt;Authors_Primary&gt;Birkbeck,T.H.&lt;/Authors_Primary&gt;&lt;Date_Primary&gt;2000/5&lt;/Date_Primary&gt;&lt;Keywords&gt;Aeromonas&lt;/Keywords&gt;&lt;Keywords&gt;Aeromonas salmonicida&lt;/Keywords&gt;&lt;Keywords&gt;ATLANTIC SALMON&lt;/Keywords&gt;&lt;Keywords&gt;CHOLESTEROL ACYLTRANSFERASE&lt;/Keywords&gt;&lt;Keywords&gt;DEGRADATION&lt;/Keywords&gt;&lt;Keywords&gt;EXTRACELLULAR PROTEASE&lt;/Keywords&gt;&lt;Keywords&gt;Furunculosis&lt;/Keywords&gt;&lt;Keywords&gt;GLYCEROPHOSPHOLIPID-CHOLESTEROL ACYLTRANSFERASE&lt;/Keywords&gt;&lt;Keywords&gt;IMMUNE-RESPONSE&lt;/Keywords&gt;&lt;Keywords&gt;immunosuppression&lt;/Keywords&gt;&lt;Keywords&gt;IN-VITRO&lt;/Keywords&gt;&lt;Keywords&gt;IN-VIVO&lt;/Keywords&gt;&lt;Keywords&gt;NUCLEOTIDE-SEQUENCE&lt;/Keywords&gt;&lt;Keywords&gt;OUTER-MEMBRANE PROTEINS&lt;/Keywords&gt;&lt;Keywords&gt;PATHOLOGY&lt;/Keywords&gt;&lt;Keywords&gt;PROTEASE&lt;/Keywords&gt;&lt;Keywords&gt;PURIFICATION&lt;/Keywords&gt;&lt;Keywords&gt;RAINBOW-TROUT&lt;/Keywords&gt;&lt;Keywords&gt;SERINE-PROTEASE&lt;/Keywords&gt;&lt;Keywords&gt;SSP SALMONICIDA&lt;/Keywords&gt;&lt;Keywords&gt;TOXIN&lt;/Keywords&gt;&lt;Keywords&gt;VIRULENCE&lt;/Keywords&gt;&lt;Keywords&gt;IMMUNE&lt;/Keywords&gt;&lt;Keywords&gt;Immune response&lt;/Keywords&gt;&lt;Keywords&gt;AEROMONAS-SALMONICIDA&lt;/Keywords&gt;&lt;Keywords&gt;SALMONICIDA&lt;/Keywords&gt;&lt;Reprint&gt;Not in File&lt;/Reprint&gt;&lt;Start_Page&gt;359&lt;/Start_Page&gt;&lt;End_Page&gt;373&lt;/End_Page&gt;&lt;Periodical&gt;Fish Shellfish Immun&lt;/Periodical&gt;&lt;Volume&gt;10&lt;/Volume&gt;&lt;Issue&gt;4&lt;/Issue&gt;&lt;ISSN_ISBN&gt;1050-4648&lt;/ISSN_ISBN&gt;&lt;Address&gt;Univ Glasgow, Inst Biomed &amp;amp; Life Sci, Div Infect &amp;amp; Immun, Glasgow G12 8QQ, Lanark, Scotland&amp;#xA;Marine Harvest Ltd, Lochailort PH38 4LZ, Inverness, Scotland&lt;/Address&gt;&lt;Web_URL&gt;ISI:000087288600006&lt;/Web_URL&gt;&lt;ZZ_JournalFull&gt;&lt;f name="System"&gt;Fish Shellfish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1438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pA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tragonal surface virulence array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salmoni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and partially 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und&lt;/Author&gt;&lt;Year&gt;2003&lt;/Year&gt;&lt;RecNum&gt;229&lt;/RecNum&gt;&lt;IDText&gt;Vaccine efficacy in spotted wolffish Anarhichas minor: relationship to molecular variation in A-layer protein of atypical Aeromonas salmonicida&lt;/IDText&gt;&lt;MDL Ref_Type="Journal"&gt;&lt;Ref_Type&gt;Journal&lt;/Ref_Type&gt;&lt;Ref_ID&gt;229&lt;/Ref_ID&gt;&lt;Title_Primary&gt;Vaccine efficacy in spotted wolffish &lt;i&gt;Anarhichas minor&lt;/i&gt;: relationship to molecular variation in A-layer protein of atypical &lt;i&gt;Aeromonas salmonicida&lt;/i&gt;&lt;/Title_Primary&gt;&lt;Authors_Primary&gt;Lund,V.&lt;/Authors_Primary&gt;&lt;Authors_Primary&gt;Espelid,S.&lt;/Authors_Primary&gt;&lt;Authors_Primary&gt;Mikkelsen,H.&lt;/Authors_Primary&gt;&lt;Date_Primary&gt;2003/8/15&lt;/Date_Primary&gt;&lt;Keywords&gt;A-LAYER&lt;/Keywords&gt;&lt;Keywords&gt;A-layer protein&lt;/Keywords&gt;&lt;Keywords&gt;Aeromonas&lt;/Keywords&gt;&lt;Keywords&gt;Aeromonas salmonicida&lt;/Keywords&gt;&lt;Keywords&gt;AFLP&lt;/Keywords&gt;&lt;Keywords&gt;amplified fragment length polymorphism&lt;/Keywords&gt;&lt;Keywords&gt;ANTIBODIES&lt;/Keywords&gt;&lt;Keywords&gt;antigens&lt;/Keywords&gt;&lt;Keywords&gt;aquaculture&lt;/Keywords&gt;&lt;Keywords&gt;ATLANTIC SALMON&lt;/Keywords&gt;&lt;Keywords&gt;atypical Aeromonas salmonicida&lt;/Keywords&gt;&lt;Keywords&gt;DISEASE&lt;/Keywords&gt;&lt;Keywords&gt;FISH&lt;/Keywords&gt;&lt;Keywords&gt;Furunculosis&lt;/Keywords&gt;&lt;Keywords&gt;GENE&lt;/Keywords&gt;&lt;Keywords&gt;GENES&lt;/Keywords&gt;&lt;Keywords&gt;GENOME&lt;/Keywords&gt;&lt;Keywords&gt;monoclonal antibodies&lt;/Keywords&gt;&lt;Keywords&gt;MONOCLONAL-ANTIBODIES&lt;/Keywords&gt;&lt;Keywords&gt;MONOCLONAL-ANTIBODY&lt;/Keywords&gt;&lt;Keywords&gt;NOV&lt;/Keywords&gt;&lt;Keywords&gt;PATHOGEN&lt;/Keywords&gt;&lt;Keywords&gt;PROTECTION&lt;/Keywords&gt;&lt;Keywords&gt;PROTEIN&lt;/Keywords&gt;&lt;Keywords&gt;PROTEINS&lt;/Keywords&gt;&lt;Keywords&gt;REGION&lt;/Keywords&gt;&lt;Keywords&gt;RESIDUES&lt;/Keywords&gt;&lt;Keywords&gt;SALMO-SALAR L&lt;/Keywords&gt;&lt;Keywords&gt;SEQUENCE&lt;/Keywords&gt;&lt;Keywords&gt;SEQUENCES&lt;/Keywords&gt;&lt;Keywords&gt;spotted wolffish&lt;/Keywords&gt;&lt;Keywords&gt;STRAIN&lt;/Keywords&gt;&lt;Keywords&gt;STRAINS&lt;/Keywords&gt;&lt;Keywords&gt;SURFACE&lt;/Keywords&gt;&lt;Keywords&gt;Ulcer&lt;/Keywords&gt;&lt;Keywords&gt;Vaccine&lt;/Keywords&gt;&lt;Keywords&gt;VACCINES&lt;/Keywords&gt;&lt;Keywords&gt;VIRULENCE&lt;/Keywords&gt;&lt;Keywords&gt;EFFICACY&lt;/Keywords&gt;&lt;Keywords&gt;AEROMONAS-SALMONICIDA&lt;/Keywords&gt;&lt;Keywords&gt;SALMONICIDA&lt;/Keywords&gt;&lt;Reprint&gt;Not in File&lt;/Reprint&gt;&lt;Start_Page&gt;31&lt;/Start_Page&gt;&lt;End_Page&gt;42&lt;/End_Page&gt;&lt;Periodical&gt;Dis Aq Org&lt;/Periodical&gt;&lt;Volume&gt;56&lt;/Volume&gt;&lt;Issue&gt;1&lt;/Issue&gt;&lt;ISSN_ISBN&gt;0177-5103&lt;/ISSN_ISBN&gt;&lt;Address&gt;Norwegian Inst Fisheries &amp;amp; Aquaculture Res, N-9291 Tromso, Norway&lt;/Address&gt;&lt;Web_URL&gt;ISI:000185983100004&lt;/Web_URL&gt;&lt;ZZ_JournalFull&gt;&lt;f name="System"&gt;Dis Aq Org&lt;/f&gt;&lt;/ZZ_JournalFull&gt;&lt;ZZ_WorkformID&gt;1&lt;/ZZ_WorkformID&gt;&lt;/MDL&gt;&lt;/Cite&gt;&lt;Cite&gt;&lt;Author&gt;Lund&lt;/Author&gt;&lt;Year&gt;2003&lt;/Year&gt;&lt;RecNum&gt;337&lt;/RecNum&gt;&lt;IDText&gt;The Aeromonas salmonicida A-layer protein is an important protective antigen in oil-adjuvanted vaccines&lt;/IDText&gt;&lt;MDL Ref_Type="Journal"&gt;&lt;Ref_Type&gt;Journal&lt;/Ref_Type&gt;&lt;Ref_ID&gt;337&lt;/Ref_ID&gt;&lt;Title_Primary&gt;The &lt;i&gt;Aeromonas salmonicida&lt;/i&gt; A-layer protein is an important protective antigen in oil-adjuvanted vaccines&lt;/Title_Primary&gt;&lt;Authors_Primary&gt;Lund,V.&lt;/Authors_Primary&gt;&lt;Authors_Primary&gt;Arnesen,J.A.&lt;/Authors_Primary&gt;&lt;Authors_Primary&gt;Coucheron,D.&lt;/Authors_Primary&gt;&lt;Authors_Primary&gt;Modalsli,K.&lt;/Authors_Primary&gt;&lt;Authors_Primary&gt;Syvertsen,C.&lt;/Authors_Primary&gt;&lt;Date_Primary&gt;2003/10&lt;/Date_Primary&gt;&lt;Keywords&gt;A-LAYER&lt;/Keywords&gt;&lt;Keywords&gt;A-layer protein&lt;/Keywords&gt;&lt;Keywords&gt;Aeromonas&lt;/Keywords&gt;&lt;Keywords&gt;Aeromonas salmonicida&lt;/Keywords&gt;&lt;Keywords&gt;AEROMONAS-SALMONICIDA&lt;/Keywords&gt;&lt;Keywords&gt;ANTIBODY-RESPONSE&lt;/Keywords&gt;&lt;Keywords&gt;ANTIGEN&lt;/Keywords&gt;&lt;Keywords&gt;aquaculture&lt;/Keywords&gt;&lt;Keywords&gt;ATLANTIC SALMON&lt;/Keywords&gt;&lt;Keywords&gt;BACTERIAL LIPOPOLYSACCHARIDES&lt;/Keywords&gt;&lt;Keywords&gt;Furunculosis&lt;/Keywords&gt;&lt;Keywords&gt;IMMUNITY&lt;/Keywords&gt;&lt;Keywords&gt;IMMUNOGENICITY&lt;/Keywords&gt;&lt;Keywords&gt;oil-adjuvant&lt;/Keywords&gt;&lt;Keywords&gt;OUTER-MEMBRANE PROTEINS&lt;/Keywords&gt;&lt;Keywords&gt;POLYSACCHARIDE&lt;/Keywords&gt;&lt;Keywords&gt;PROTECTIVE ANTIGEN&lt;/Keywords&gt;&lt;Keywords&gt;PROTEIN&lt;/Keywords&gt;&lt;Keywords&gt;SALMO-SALAR L&lt;/Keywords&gt;&lt;Keywords&gt;SALMONICIDA&lt;/Keywords&gt;&lt;Keywords&gt;TROUT SALVELINUS-FONTINALIS&lt;/Keywords&gt;&lt;Keywords&gt;Vaccine&lt;/Keywords&gt;&lt;Keywords&gt;VACCINES&lt;/Keywords&gt;&lt;Reprint&gt;Not in File&lt;/Reprint&gt;&lt;Start_Page&gt;367&lt;/Start_Page&gt;&lt;End_Page&gt;372&lt;/End_Page&gt;&lt;Periodical&gt;Fish Shellfish Immun&lt;/Periodical&gt;&lt;Volume&gt;15&lt;/Volume&gt;&lt;Issue&gt;4&lt;/Issue&gt;&lt;ISSN_ISBN&gt;1050-4648&lt;/ISSN_ISBN&gt;&lt;Address&gt;Alpharma AS, N-0212 Oslo, Norway&amp;#xA;Norwegian Inst Fisheries &amp;amp; Aquaculture Res, Fiskeriforsch, N-9291 Tromso, Norway&lt;/Address&gt;&lt;Web_URL&gt;ISI:000185730500010&lt;/Web_URL&gt;&lt;ZZ_JournalFull&gt;&lt;f name="System"&gt;Fish Shellfish Immun&lt;/f&gt;&lt;/ZZ_JournalFull&gt;&lt;ZZ_WorkformID&gt;1&lt;/ZZ_WorkformID&gt;&lt;/MDL&gt;&lt;/Cite&gt;&lt;Cite&gt;&lt;Author&gt;Sinyakov&lt;/Author&gt;&lt;Year&gt;2002&lt;/Year&gt;&lt;RecNum&gt;230&lt;/RecNum&gt;&lt;IDText&gt;Natural antibodies and their significance in active immunization and protection against a defined pathogen in fish&lt;/IDText&gt;&lt;MDL Ref_Type="Journal"&gt;&lt;Ref_Type&gt;Journal&lt;/Ref_Type&gt;&lt;Ref_ID&gt;230&lt;/Ref_ID&gt;&lt;Title_Primary&gt;Natural antibodies and their significance in active immunization and protection against a defined pathogen in fish&lt;/Title_Primary&gt;&lt;Authors_Primary&gt;Sinyakov,M.S.&lt;/Authors_Primary&gt;&lt;Authors_Primary&gt;Dror,M.&lt;/Authors_Primary&gt;&lt;Authors_Primary&gt;Zhevelev,H.M.&lt;/Authors_Primary&gt;&lt;Authors_Primary&gt;Margel,S.&lt;/Authors_Primary&gt;&lt;Authors_Primary&gt;Avtalion,R.R.&lt;/Authors_Primary&gt;&lt;Date_Primary&gt;2002/11/1&lt;/Date_Primary&gt;&lt;Keywords&gt;A-LAYER&lt;/Keywords&gt;&lt;Keywords&gt;A-layer protein&lt;/Keywords&gt;&lt;Keywords&gt;ACTIVE IMMUNIZATION&lt;/Keywords&gt;&lt;Keywords&gt;Aeromonas&lt;/Keywords&gt;&lt;Keywords&gt;Aeromonas salmonicida&lt;/Keywords&gt;&lt;Keywords&gt;AEROMONAS-SALMONICIDA&lt;/Keywords&gt;&lt;Keywords&gt;ANTIBODIES&lt;/Keywords&gt;&lt;Keywords&gt;FISH&lt;/Keywords&gt;&lt;Keywords&gt;Furunculosis&lt;/Keywords&gt;&lt;Keywords&gt;GENETIC-VARIATION&lt;/Keywords&gt;&lt;Keywords&gt;Goldfish&lt;/Keywords&gt;&lt;Keywords&gt;HUMORAL IMMUNE-RESPONSE&lt;/Keywords&gt;&lt;Keywords&gt;IMMUNOGLOBULIN&lt;/Keywords&gt;&lt;Keywords&gt;INFECTION&lt;/Keywords&gt;&lt;Keywords&gt;natural antibodies&lt;/Keywords&gt;&lt;Keywords&gt;PATHOGEN&lt;/Keywords&gt;&lt;Keywords&gt;PROTECTION&lt;/Keywords&gt;&lt;Keywords&gt;PROTEIN&lt;/Keywords&gt;&lt;Keywords&gt;PURIFICATION&lt;/Keywords&gt;&lt;Keywords&gt;RESISTANCE&lt;/Keywords&gt;&lt;Keywords&gt;SALMON SALMO-SALAR&lt;/Keywords&gt;&lt;Keywords&gt;SERUM&lt;/Keywords&gt;&lt;Keywords&gt;STRAIN&lt;/Keywords&gt;&lt;Keywords&gt;VIRULENCE&lt;/Keywords&gt;&lt;Reprint&gt;Not in File&lt;/Reprint&gt;&lt;Start_Page&gt;3668&lt;/Start_Page&gt;&lt;End_Page&gt;3674&lt;/End_Page&gt;&lt;Periodical&gt;Vaccine&lt;/Periodical&gt;&lt;Volume&gt;20&lt;/Volume&gt;&lt;Issue&gt;31-32&lt;/Issue&gt;&lt;ISSN_ISBN&gt;0264-410X&lt;/ISSN_ISBN&gt;&lt;Address&gt;Bar Ilan Univ, Fac Life Sci, Lab Fish Immunol &amp;amp; Genet, IL-52900 Ramat Gan, Israel&amp;#xA;Bar Ilan Univ, Dept Geog, IL-52900 Ramat Gan, Israel&amp;#xA;Bar Ilan Univ, Dept Chem, IL-52900 Ramat Gan, Israel&lt;/Address&gt;&lt;Web_URL&gt;ISI:000179489000009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2-7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salmonicida</w:t>
            </w:r>
            <w:r>
              <w:rPr>
                <w:sz w:val="20"/>
                <w:szCs w:val="20"/>
                <w:lang w:val="en-US"/>
              </w:rPr>
              <w:t xml:space="preserve"> atypical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 but non-protecti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urice&lt;/Author&gt;&lt;Year&gt;2004&lt;/Year&gt;&lt;RecNum&gt;335&lt;/RecNum&gt;&lt;IDText&gt;Oral immunization of Carassius auratus with modified recombinant A-layer proteins entrapped in alginate beads&lt;/IDText&gt;&lt;MDL Ref_Type="Journal"&gt;&lt;Ref_Type&gt;Journal&lt;/Ref_Type&gt;&lt;Ref_ID&gt;335&lt;/Ref_ID&gt;&lt;Title_Primary&gt;Oral immunization of &lt;i&gt;Carassius auratus&lt;/i&gt; with modified recombinant A-layer proteins entrapped in alginate beads&lt;/Title_Primary&gt;&lt;Authors_Primary&gt;Maurice,S.&lt;/Authors_Primary&gt;&lt;Authors_Primary&gt;Nussinovitch,A.&lt;/Authors_Primary&gt;&lt;Authors_Primary&gt;Jaffe,N.&lt;/Authors_Primary&gt;&lt;Authors_Primary&gt;Shoseyov,O.&lt;/Authors_Primary&gt;&lt;Authors_Primary&gt;Gertler,A.&lt;/Authors_Primary&gt;&lt;Date_Primary&gt;2004/12/9&lt;/Date_Primary&gt;&lt;Keywords&gt;A-LAYER&lt;/Keywords&gt;&lt;Keywords&gt;A-layer protein&lt;/Keywords&gt;&lt;Keywords&gt;Aeromonas&lt;/Keywords&gt;&lt;Keywords&gt;Aeromonas salmonicida&lt;/Keywords&gt;&lt;Keywords&gt;AEROMONAS-SALMONICIDA&lt;/Keywords&gt;&lt;Keywords&gt;alginate&lt;/Keywords&gt;&lt;Keywords&gt;Animals&lt;/Keywords&gt;&lt;Keywords&gt;ANTIBODIES&lt;/Keywords&gt;&lt;Keywords&gt;ANTIBODY&lt;/Keywords&gt;&lt;Keywords&gt;ANTIGEN&lt;/Keywords&gt;&lt;Keywords&gt;antigens&lt;/Keywords&gt;&lt;Keywords&gt;ATLANTIC SALMON&lt;/Keywords&gt;&lt;Keywords&gt;atypical Aeromonas salmonicida&lt;/Keywords&gt;&lt;Keywords&gt;blood&lt;/Keywords&gt;&lt;Keywords&gt;CARP CYPRINUS-CARPIO&lt;/Keywords&gt;&lt;Keywords&gt;EXPRESSION&lt;/Keywords&gt;&lt;Keywords&gt;Fibroblast&lt;/Keywords&gt;&lt;Keywords&gt;FISH&lt;/Keywords&gt;&lt;Keywords&gt;FISH PATHOGEN&lt;/Keywords&gt;&lt;Keywords&gt;Goldfish&lt;/Keywords&gt;&lt;Keywords&gt;GROWTH&lt;/Keywords&gt;&lt;Keywords&gt;IMMUNE-RESPONSES&lt;/Keywords&gt;&lt;Keywords&gt;IMMUNIZATION&lt;/Keywords&gt;&lt;Keywords&gt;Immunogenic&lt;/Keywords&gt;&lt;Keywords&gt;IN-VITRO&lt;/Keywords&gt;&lt;Keywords&gt;INFECTION&lt;/Keywords&gt;&lt;Keywords&gt;MAMMALIAN-CELLS&lt;/Keywords&gt;&lt;Keywords&gt;membrane translocation sequence (MTS)&lt;/Keywords&gt;&lt;Keywords&gt;ORAL IMMUNIZATION&lt;/Keywords&gt;&lt;Keywords&gt;ORAL TOLERANCE&lt;/Keywords&gt;&lt;Keywords&gt;PATHOGEN&lt;/Keywords&gt;&lt;Keywords&gt;PROTEIN&lt;/Keywords&gt;&lt;Keywords&gt;PROTEINS&lt;/Keywords&gt;&lt;Keywords&gt;RAINBOW-TROUT&lt;/Keywords&gt;&lt;Keywords&gt;RECOMBINANT&lt;/Keywords&gt;&lt;Keywords&gt;recombinant protein&lt;/Keywords&gt;&lt;Keywords&gt;Recombinant Proteins&lt;/Keywords&gt;&lt;Keywords&gt;RELEASE&lt;/Keywords&gt;&lt;Keywords&gt;RESISTANCE&lt;/Keywords&gt;&lt;Keywords&gt;SALMO-SALAR L&lt;/Keywords&gt;&lt;Keywords&gt;SALMONICIDA&lt;/Keywords&gt;&lt;Keywords&gt;SERUM&lt;/Keywords&gt;&lt;Keywords&gt;SUBUNIT VACCINE&lt;/Keywords&gt;&lt;Keywords&gt;SYSTEM&lt;/Keywords&gt;&lt;Keywords&gt;TRANSDUCTION&lt;/Keywords&gt;&lt;Keywords&gt;Vaccination&lt;/Keywords&gt;&lt;Keywords&gt;Vaccine&lt;/Keywords&gt;&lt;Reprint&gt;Not in File&lt;/Reprint&gt;&lt;Start_Page&gt;450&lt;/Start_Page&gt;&lt;End_Page&gt;459&lt;/End_Page&gt;&lt;Periodical&gt;Vaccine&lt;/Periodical&gt;&lt;Volume&gt;23&lt;/Volume&gt;&lt;Issue&gt;4&lt;/Issue&gt;&lt;ISSN_ISBN&gt;0264-410X&lt;/ISSN_ISBN&gt;&lt;Address&gt;Hebrew Univ Jerusalem, Inst Biochem, IL-76100 Rehovot, Israel&amp;#xA;Hebrew Univ Jerusalem, Fac Agr Food &amp;amp; Environm Qual Sci, Kennedy Leigh Ctr Hort Res, IL-76100 Rehovot, Israel&lt;/Address&gt;&lt;Web_URL&gt;ISI:000225823800004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salmoni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ctive antigen against homologous </w:t>
            </w:r>
            <w:r>
              <w:rPr>
                <w:i/>
                <w:sz w:val="20"/>
                <w:szCs w:val="20"/>
              </w:rPr>
              <w:t>A. salmonicida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rnesen&lt;/Author&gt;&lt;Year&gt;2010&lt;/Year&gt;&lt;RecNum&gt;336&lt;/RecNum&gt;&lt;IDText&gt;Impact of reattaching various Aeromonas salmonicida A-layer proteins on vaccine efficacy in Atlantic cod (Gadus morhua)&lt;/IDText&gt;&lt;MDL Ref_Type="Journal"&gt;&lt;Ref_Type&gt;Journal&lt;/Ref_Type&gt;&lt;Ref_ID&gt;336&lt;/Ref_ID&gt;&lt;Title_Primary&gt;Impact of reattaching various &lt;i&gt;Aeromonas salmonicida&lt;/i&gt; A-layer proteins on vaccine efficacy in Atlantic cod (&lt;i&gt;Gadus morhua&lt;/i&gt;)&lt;/Title_Primary&gt;&lt;Authors_Primary&gt;Arnesen,K.R.&lt;/Authors_Primary&gt;&lt;Authors_Primary&gt;Mikkelsen,H.&lt;/Authors_Primary&gt;&lt;Authors_Primary&gt;Schroder,M.B.&lt;/Authors_Primary&gt;&lt;Authors_Primary&gt;Lund,V.&lt;/Authors_Primary&gt;&lt;Date_Primary&gt;2010/7/5&lt;/Date_Primary&gt;&lt;Keywords&gt;A-LAYER&lt;/Keywords&gt;&lt;Keywords&gt;A-layer protein&lt;/Keywords&gt;&lt;Keywords&gt;A-protein&lt;/Keywords&gt;&lt;Keywords&gt;Aeromonas&lt;/Keywords&gt;&lt;Keywords&gt;Aeromonas salmonicida&lt;/Keywords&gt;&lt;Keywords&gt;AEROMONAS-SALMONICIDA&lt;/Keywords&gt;&lt;Keywords&gt;Atlantic cod&lt;/Keywords&gt;&lt;Keywords&gt;atypical Aeromonas salmonicida&lt;/Keywords&gt;&lt;Keywords&gt;ATYPICAL FURUNCULOSIS VACCINES&lt;/Keywords&gt;&lt;Keywords&gt;BACTERIA&lt;/Keywords&gt;&lt;Keywords&gt;CELLS&lt;/Keywords&gt;&lt;Keywords&gt;CHALLENGE&lt;/Keywords&gt;&lt;Keywords&gt;COMPONENTS&lt;/Keywords&gt;&lt;Keywords&gt;EFFICACY&lt;/Keywords&gt;&lt;Keywords&gt;FISH&lt;/Keywords&gt;&lt;Keywords&gt;Furunculosis&lt;/Keywords&gt;&lt;Keywords&gt;Gadus morhua&lt;/Keywords&gt;&lt;Keywords&gt;HIPPOGLOSSUS-HIPPOGLOSSUS L.&lt;/Keywords&gt;&lt;Keywords&gt;IMMUNITY&lt;/Keywords&gt;&lt;Keywords&gt;ISOLATE&lt;/Keywords&gt;&lt;Keywords&gt;OUTER-MEMBRANE PROTEINS&lt;/Keywords&gt;&lt;Keywords&gt;PERITONEAL-MACROPHAGES&lt;/Keywords&gt;&lt;Keywords&gt;POLYSACCHARIDE&lt;/Keywords&gt;&lt;Keywords&gt;PROTECTION&lt;/Keywords&gt;&lt;Keywords&gt;PROTECTIVE IMMUNITY&lt;/Keywords&gt;&lt;Keywords&gt;PROTEIN&lt;/Keywords&gt;&lt;Keywords&gt;PROTEINS&lt;/Keywords&gt;&lt;Keywords&gt;RAINBOW-TROUT&lt;/Keywords&gt;&lt;Keywords&gt;S-layer&lt;/Keywords&gt;&lt;Keywords&gt;SALMONICIDA&lt;/Keywords&gt;&lt;Keywords&gt;SURFACE&lt;/Keywords&gt;&lt;Keywords&gt;TROUT SALVELINUS-FONTINALIS&lt;/Keywords&gt;&lt;Keywords&gt;Vaccine&lt;/Keywords&gt;&lt;Keywords&gt;VACCINES&lt;/Keywords&gt;&lt;Keywords&gt;WOLFFISH ANARHICHAS-MINOR&lt;/Keywords&gt;&lt;Reprint&gt;Not in File&lt;/Reprint&gt;&lt;Start_Page&gt;4703&lt;/Start_Page&gt;&lt;End_Page&gt;4708&lt;/End_Page&gt;&lt;Periodical&gt;Vaccine&lt;/Periodical&gt;&lt;Volume&gt;28&lt;/Volume&gt;&lt;Issue&gt;30&lt;/Issue&gt;&lt;ISSN_ISBN&gt;0264-410X&lt;/ISSN_ISBN&gt;&lt;Address&gt;Nofima Marin, N-9291 Tromso, Norway&amp;#xA;Univ Tromso, Fac Biosci Fisheries &amp;amp; Econ, N-9037 Tromso, Norway&lt;/Address&gt;&lt;Web_URL&gt;ISI:000280345700004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A_390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er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erolysin A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 and D4 regions immunogenic and protective by injection or orally when expressed in Lactococcus lacti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uradha&lt;/Author&gt;&lt;Year&gt;2010&lt;/Year&gt;&lt;RecNum&gt;235&lt;/RecNum&gt;&lt;IDText&gt;Live recombinant Lactococcus lactis vaccine expressing aerolysin genes D1 and D4 for protection against Aeromonas hydrophila in tilapia (Oreochromis niloticus)&lt;/IDText&gt;&lt;MDL Ref_Type="Journal"&gt;&lt;Ref_Type&gt;Journal&lt;/Ref_Type&gt;&lt;Ref_ID&gt;235&lt;/Ref_ID&gt;&lt;Title_Primary&gt;Live recombinant &lt;i&gt;Lactococcus lactis&lt;/i&gt; vaccine expressing aerolysin genes D1 and D4 for protection against &lt;i&gt;Aeromonas hydrophila&lt;/i&gt; in tilapia (&lt;i&gt;Oreochromis niloticus&lt;/i&gt;)&lt;/Title_Primary&gt;&lt;Authors_Primary&gt;Anuradha,K.&lt;/Authors_Primary&gt;&lt;Authors_Primary&gt;Foo,H.L.&lt;/Authors_Primary&gt;&lt;Authors_Primary&gt;Mariana,N.S.&lt;/Authors_Primary&gt;&lt;Authors_Primary&gt;Loh,T.C.&lt;/Authors_Primary&gt;&lt;Authors_Primary&gt;Yusoff,K.&lt;/Authors_Primary&gt;&lt;Authors_Primary&gt;Hassan,M.D.&lt;/Authors_Primary&gt;&lt;Authors_Primary&gt;Sasan,H.&lt;/Authors_Primary&gt;&lt;Authors_Primary&gt;Raha,A.R.&lt;/Authors_Primary&gt;&lt;Date_Primary&gt;2010/11&lt;/Date_Primary&gt;&lt;Keywords&gt;ACID BACTERIA&lt;/Keywords&gt;&lt;Keywords&gt;aerolysin&lt;/Keywords&gt;&lt;Keywords&gt;Aeromonas&lt;/Keywords&gt;&lt;Keywords&gt;Aeromonas hydrophila&lt;/Keywords&gt;&lt;Keywords&gt;AEROMONAS-HYDROPHILA&lt;/Keywords&gt;&lt;Keywords&gt;ANTIBODIES&lt;/Keywords&gt;&lt;Keywords&gt;CYTOTOXIC ENTEROTOXIN&lt;/Keywords&gt;&lt;Keywords&gt;DOMAINS&lt;/Keywords&gt;&lt;Keywords&gt;ERYTHROCYTES&lt;/Keywords&gt;&lt;Keywords&gt;FISH&lt;/Keywords&gt;&lt;Keywords&gt;FORMING TOXIN AEROLYSIN&lt;/Keywords&gt;&lt;Keywords&gt;GENE&lt;/Keywords&gt;&lt;Keywords&gt;GENES&lt;/Keywords&gt;&lt;Keywords&gt;HYDROPHILA&lt;/Keywords&gt;&lt;Keywords&gt;IMMUNE-RESPONSES&lt;/Keywords&gt;&lt;Keywords&gt;IMMUNIZATION&lt;/Keywords&gt;&lt;Keywords&gt;Immunogenic&lt;/Keywords&gt;&lt;Keywords&gt;INFECTION&lt;/Keywords&gt;&lt;Keywords&gt;INFECTIONS&lt;/Keywords&gt;&lt;Keywords&gt;Lactococcus lactis&lt;/Keywords&gt;&lt;Keywords&gt;LIVE&lt;/Keywords&gt;&lt;Keywords&gt;ORAL TOLERANCE&lt;/Keywords&gt;&lt;Keywords&gt;PROTECTION&lt;/Keywords&gt;&lt;Keywords&gt;PROTEIN&lt;/Keywords&gt;&lt;Keywords&gt;RECEPTOR-BINDING&lt;/Keywords&gt;&lt;Keywords&gt;recombinant vaccine&lt;/Keywords&gt;&lt;Keywords&gt;REGION&lt;/Keywords&gt;&lt;Keywords&gt;SEQUENCE&lt;/Keywords&gt;&lt;Keywords&gt;SEQUENCES&lt;/Keywords&gt;&lt;Keywords&gt;SERUM&lt;/Keywords&gt;&lt;Keywords&gt;STRAIN&lt;/Keywords&gt;&lt;Keywords&gt;STRAINS&lt;/Keywords&gt;&lt;Keywords&gt;SURVIVAL&lt;/Keywords&gt;&lt;Keywords&gt;tilapia&lt;/Keywords&gt;&lt;Keywords&gt;TROUT ONCORHYNCHUS-MYKISS&lt;/Keywords&gt;&lt;Keywords&gt;Vaccine&lt;/Keywords&gt;&lt;Keywords&gt;VACCINE CANDIDATES&lt;/Keywords&gt;&lt;Keywords&gt;RECOMBINANT&lt;/Keywords&gt;&lt;Keywords&gt;LACTOCOCCUS-LACTIS&lt;/Keywords&gt;&lt;Reprint&gt;Not in File&lt;/Reprint&gt;&lt;Start_Page&gt;1632&lt;/Start_Page&gt;&lt;End_Page&gt;1642&lt;/End_Page&gt;&lt;Periodical&gt;J Appl Microbiol&lt;/Periodical&gt;&lt;Volume&gt;109&lt;/Volume&gt;&lt;Issue&gt;5&lt;/Issue&gt;&lt;ISSN_ISBN&gt;1364-5072&lt;/ISSN_ISBN&gt;&lt;Address&gt;Univ Putra Malaysia, Fac Biotechnol &amp;amp; Biomol Sci, Serdang 43400, Selangor, Malaysia&amp;#xA;Univ Putra Malaysia, Inst Biosci, Serdang 43400, Selangor, Malaysia&amp;#xA;Univ Putra Malaysia, Fac Med &amp;amp; Hlth Sci, Serdang 43400, Selangor, Malaysia&amp;#xA;Univ Putra Malaysia, Fac Agr, Serdang 43400, Selangor, Malaysia&amp;#xA;Univ Putra Malaysia, Fac Vet Med, Serdang 43400, Selangor, Malaysia&lt;/Address&gt;&lt;Web_URL&gt;ISI:000282813800014&lt;/Web_URL&gt;&lt;ZZ_JournalFull&gt;&lt;f name="System"&gt;J Appl Microbiol&lt;/f&gt;&lt;/ZZ_JournalFull&gt;&lt;ZZ_WorkformID&gt;1&lt;/ZZ_WorkformID&gt;&lt;/MDL&gt;&lt;/Cite&gt;&lt;Cite&gt;&lt;Author&gt;Ni&lt;/Author&gt;&lt;Year&gt;2010&lt;/Year&gt;&lt;RecNum&gt;238&lt;/RecNum&gt;&lt;IDText&gt;Immunoproteomics of extracellular proteins of the Aeromonas hydrophila China vaccine strain J-1 reveal a highly immunoreactive outer membrane protein&lt;/IDText&gt;&lt;MDL Ref_Type="Journal"&gt;&lt;Ref_Type&gt;Journal&lt;/Ref_Type&gt;&lt;Ref_ID&gt;238&lt;/Ref_ID&gt;&lt;Title_Primary&gt;Immunoproteomics of extracellular proteins of the &lt;i&gt;Aeromonas hydrophila&lt;/i&gt; China vaccine strain J-1 reveal a highly immunoreactive outer membrane protein&lt;/Title_Primary&gt;&lt;Authors_Primary&gt;Ni,X.D.&lt;/Authors_Primary&gt;&lt;Authors_Primary&gt;Wang,N.&lt;/Authors_Primary&gt;&lt;Authors_Primary&gt;Liu,Y.J.&lt;/Authors_Primary&gt;&lt;Authors_Primary&gt;Lu,C.P.&lt;/Authors_Primary&gt;&lt;Date_Primary&gt;2010/4&lt;/Date_Primary&gt;&lt;Keywords&gt;Aeromonas&lt;/Keywords&gt;&lt;Keywords&gt;Aeromonas hydrophila&lt;/Keywords&gt;&lt;Keywords&gt;AEROMONAS-HYDROPHILA&lt;/Keywords&gt;&lt;Keywords&gt;Animals&lt;/Keywords&gt;&lt;Keywords&gt;ANTIBODIES&lt;/Keywords&gt;&lt;Keywords&gt;ANTIGEN&lt;/Keywords&gt;&lt;Keywords&gt;aquaculture&lt;/Keywords&gt;&lt;Keywords&gt;ATLANTIC SALMON&lt;/Keywords&gt;&lt;Keywords&gt;BACTERIA&lt;/Keywords&gt;&lt;Keywords&gt;CANDIDATE&lt;/Keywords&gt;&lt;Keywords&gt;CLONING&lt;/Keywords&gt;&lt;Keywords&gt;ELECTROPHORESIS&lt;/Keywords&gt;&lt;Keywords&gt;ESCHERICHIA-COLI&lt;/Keywords&gt;&lt;Keywords&gt;EXPRESSION&lt;/Keywords&gt;&lt;Keywords&gt;EXTRACELLULAR PROTEINS&lt;/Keywords&gt;&lt;Keywords&gt;EXTRACTS&lt;/Keywords&gt;&lt;Keywords&gt;FISH&lt;/Keywords&gt;&lt;Keywords&gt;GENE&lt;/Keywords&gt;&lt;Keywords&gt;HYDROPHILA&lt;/Keywords&gt;&lt;Keywords&gt;IDENTIFICATION&lt;/Keywords&gt;&lt;Keywords&gt;Immunogenic&lt;/Keywords&gt;&lt;Keywords&gt;IMMUNOGENICITY&lt;/Keywords&gt;&lt;Keywords&gt;Immunoproteomics&lt;/Keywords&gt;&lt;Keywords&gt;INFECTION&lt;/Keywords&gt;&lt;Keywords&gt;ISOLATE&lt;/Keywords&gt;&lt;Keywords&gt;LIVE ATTENUATED VACCINE&lt;/Keywords&gt;&lt;Keywords&gt;MAJOR ADHESIN&lt;/Keywords&gt;&lt;Keywords&gt;Mass spectrometry&lt;/Keywords&gt;&lt;Keywords&gt;MASS-SPECTROMETRY&lt;/Keywords&gt;&lt;Keywords&gt;MEMBRANE&lt;/Keywords&gt;&lt;Keywords&gt;MEMBRANE-PROTEIN&lt;/Keywords&gt;&lt;Keywords&gt;outer membrane protein&lt;/Keywords&gt;&lt;Keywords&gt;OUTER-MEMBRANE&lt;/Keywords&gt;&lt;Keywords&gt;POTENTIAL USE&lt;/Keywords&gt;&lt;Keywords&gt;PROTECTIVE IMMUNITY&lt;/Keywords&gt;&lt;Keywords&gt;PROTEIN&lt;/Keywords&gt;&lt;Keywords&gt;PROTEINS&lt;/Keywords&gt;&lt;Keywords&gt;Rabbits&lt;/Keywords&gt;&lt;Keywords&gt;STRAIN&lt;/Keywords&gt;&lt;Keywords&gt;STRAINS&lt;/Keywords&gt;&lt;Keywords&gt;Vaccine&lt;/Keywords&gt;&lt;Keywords&gt;VIRULENCE&lt;/Keywords&gt;&lt;Keywords&gt;immunoproteomic&lt;/Keywords&gt;&lt;Keywords&gt;CHINA&lt;/Keywords&gt;&lt;Reprint&gt;Not in File&lt;/Reprint&gt;&lt;Start_Page&gt;363&lt;/Start_Page&gt;&lt;End_Page&gt;373&lt;/End_Page&gt;&lt;Periodical&gt;FEMS Immunol Med Mic&lt;/Periodical&gt;&lt;Volume&gt;58&lt;/Volume&gt;&lt;Issue&gt;3&lt;/Issue&gt;&lt;ISSN_ISBN&gt;0928-8244&lt;/ISSN_ISBN&gt;&lt;Address&gt;Nanjing Agr Univ, Minist Agr, Lab Anim Dis Diagnost &amp;amp; Immunol, Nanjing 210095, Peoples R China&lt;/Address&gt;&lt;Web_URL&gt;ISI:000275446600009&lt;/Web_URL&gt;&lt;ZZ_JournalFull&gt;&lt;f name="System"&gt;FEMS Immunol Med Mic&lt;/f&gt;&lt;/ZZ_JournalFull&gt;&lt;ZZ_WorkformID&gt;1&lt;/ZZ_WorkformID&gt;&lt;/MDL&gt;&lt;/Cite&gt;&lt;Cite&gt;&lt;Author&gt;Zhang&lt;/Author&gt;&lt;Year&gt;2009&lt;/Year&gt;&lt;RecNum&gt;334&lt;/RecNum&gt;&lt;IDText&gt;Cloning and expression of a hemolysin gene of Aeromonas hydrophila and the immunogenicity of the toxoid&lt;/IDText&gt;&lt;MDL Ref_Type="Journal"&gt;&lt;Ref_Type&gt;Journal&lt;/Ref_Type&gt;&lt;Ref_ID&gt;334&lt;/Ref_ID&gt;&lt;Title_Primary&gt;Cloning and expression of a hemolysin gene of &lt;i&gt;Aeromonas hydrophila&lt;/i&gt; and the immunogenicity of the toxoid&lt;/Title_Primary&gt;&lt;Authors_Primary&gt;Zhang,C.&lt;/Authors_Primary&gt;&lt;Authors_Primary&gt;Yu,Z.&lt;/Authors_Primary&gt;&lt;Authors_Primary&gt;Tian,L.&lt;/Authors_Primary&gt;&lt;Authors_Primary&gt;Zhao,B.&lt;/Authors_Primary&gt;&lt;Date_Primary&gt;2009/2&lt;/Date_Primary&gt;&lt;Keywords&gt;Aeromonas&lt;/Keywords&gt;&lt;Keywords&gt;Aeromonas hydrophila&lt;/Keywords&gt;&lt;Keywords&gt;AEROMONAS-HYDROPHILA&lt;/Keywords&gt;&lt;Keywords&gt;Animals&lt;/Keywords&gt;&lt;Keywords&gt;BACTERIA&lt;/Keywords&gt;&lt;Keywords&gt;CANDIDATE&lt;/Keywords&gt;&lt;Keywords&gt;CHINA&lt;/Keywords&gt;&lt;Keywords&gt;Cloning,Molecular&lt;/Keywords&gt;&lt;Keywords&gt;DISEASE&lt;/Keywords&gt;&lt;Keywords&gt;DNA&lt;/Keywords&gt;&lt;Keywords&gt;ELECTROPHORESIS&lt;/Keywords&gt;&lt;Keywords&gt;Escherichia coli&lt;/Keywords&gt;&lt;Keywords&gt;ESCHERICHIA-COLI&lt;/Keywords&gt;&lt;Keywords&gt;EXPRESSION&lt;/Keywords&gt;&lt;Keywords&gt;Female&lt;/Keywords&gt;&lt;Keywords&gt;GENE&lt;/Keywords&gt;&lt;Keywords&gt;genetics&lt;/Keywords&gt;&lt;Keywords&gt;HEMOLYSIN&lt;/Keywords&gt;&lt;Keywords&gt;Hemolysin Proteins&lt;/Keywords&gt;&lt;Keywords&gt;HYDROPHILA&lt;/Keywords&gt;&lt;Keywords&gt;IMMUNITY&lt;/Keywords&gt;&lt;Keywords&gt;IMMUNIZATION&lt;/Keywords&gt;&lt;Keywords&gt;IMMUNOGENICITY&lt;/Keywords&gt;&lt;Keywords&gt;immunology&lt;/Keywords&gt;&lt;Keywords&gt;metabolism&lt;/Keywords&gt;&lt;Keywords&gt;MICE&lt;/Keywords&gt;&lt;Keywords&gt;Molecular Sequence Data&lt;/Keywords&gt;&lt;Keywords&gt;PCR&lt;/Keywords&gt;&lt;Keywords&gt;PLASMID&lt;/Keywords&gt;&lt;Keywords&gt;PROTECTIVE IMMUNITY&lt;/Keywords&gt;&lt;Keywords&gt;PROTEIN&lt;/Keywords&gt;&lt;Keywords&gt;PROTEINS&lt;/Keywords&gt;&lt;Keywords&gt;Random Allocation&lt;/Keywords&gt;&lt;Keywords&gt;RECOMBINANT&lt;/Keywords&gt;&lt;Keywords&gt;recombinant protein&lt;/Keywords&gt;&lt;Keywords&gt;Recombinant Proteins&lt;/Keywords&gt;&lt;Keywords&gt;SEQUENCE&lt;/Keywords&gt;&lt;Keywords&gt;Sequence Homology&lt;/Keywords&gt;&lt;Keywords&gt;SEQUENCES&lt;/Keywords&gt;&lt;Keywords&gt;STRAIN&lt;/Keywords&gt;&lt;Keywords&gt;STRAINS&lt;/Keywords&gt;&lt;Keywords&gt;Toxoids&lt;/Keywords&gt;&lt;Keywords&gt;Vaccine&lt;/Keywords&gt;&lt;Keywords&gt;VACCINES&lt;/Keywords&gt;&lt;Keywords&gt;Vaccines,Synthetic&lt;/Keywords&gt;&lt;Keywords&gt;CLONING&lt;/Keywords&gt;&lt;Reprint&gt;Not in File&lt;/Reprint&gt;&lt;Start_Page&gt;251&lt;/Start_Page&gt;&lt;End_Page&gt;256&lt;/End_Page&gt;&lt;Periodical&gt;Chinese J Biotechnol&lt;/Periodical&gt;&lt;Volume&gt;25&lt;/Volume&gt;&lt;Issue&gt;2&lt;/Issue&gt;&lt;Address&gt;College of Life Science, Hebei Normal University, Shijiazhuang 050016, China&lt;/Address&gt;&lt;Web_URL&gt;PM:19459331&lt;/Web_URL&gt;&lt;ZZ_JournalFull&gt;&lt;f name="System"&gt;Chinese J Biotech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7-7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85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B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erolysin B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&lt;/Author&gt;&lt;Year&gt;2010&lt;/Year&gt;&lt;RecNum&gt;238&lt;/RecNum&gt;&lt;IDText&gt;Immunoproteomics of extracellular proteins of the Aeromonas hydrophila China vaccine strain J-1 reveal a highly immunoreactive outer membrane protein&lt;/IDText&gt;&lt;MDL Ref_Type="Journal"&gt;&lt;Ref_Type&gt;Journal&lt;/Ref_Type&gt;&lt;Ref_ID&gt;238&lt;/Ref_ID&gt;&lt;Title_Primary&gt;Immunoproteomics of extracellular proteins of the &lt;i&gt;Aeromonas hydrophila&lt;/i&gt; China vaccine strain J-1 reveal a highly immunoreactive outer membrane protein&lt;/Title_Primary&gt;&lt;Authors_Primary&gt;Ni,X.D.&lt;/Authors_Primary&gt;&lt;Authors_Primary&gt;Wang,N.&lt;/Authors_Primary&gt;&lt;Authors_Primary&gt;Liu,Y.J.&lt;/Authors_Primary&gt;&lt;Authors_Primary&gt;Lu,C.P.&lt;/Authors_Primary&gt;&lt;Date_Primary&gt;2010/4&lt;/Date_Primary&gt;&lt;Keywords&gt;Aeromonas&lt;/Keywords&gt;&lt;Keywords&gt;Aeromonas hydrophila&lt;/Keywords&gt;&lt;Keywords&gt;AEROMONAS-HYDROPHILA&lt;/Keywords&gt;&lt;Keywords&gt;Animals&lt;/Keywords&gt;&lt;Keywords&gt;ANTIBODIES&lt;/Keywords&gt;&lt;Keywords&gt;ANTIGEN&lt;/Keywords&gt;&lt;Keywords&gt;aquaculture&lt;/Keywords&gt;&lt;Keywords&gt;ATLANTIC SALMON&lt;/Keywords&gt;&lt;Keywords&gt;BACTERIA&lt;/Keywords&gt;&lt;Keywords&gt;CANDIDATE&lt;/Keywords&gt;&lt;Keywords&gt;CLONING&lt;/Keywords&gt;&lt;Keywords&gt;ELECTROPHORESIS&lt;/Keywords&gt;&lt;Keywords&gt;ESCHERICHIA-COLI&lt;/Keywords&gt;&lt;Keywords&gt;EXPRESSION&lt;/Keywords&gt;&lt;Keywords&gt;EXTRACELLULAR PROTEINS&lt;/Keywords&gt;&lt;Keywords&gt;EXTRACTS&lt;/Keywords&gt;&lt;Keywords&gt;FISH&lt;/Keywords&gt;&lt;Keywords&gt;GENE&lt;/Keywords&gt;&lt;Keywords&gt;HYDROPHILA&lt;/Keywords&gt;&lt;Keywords&gt;IDENTIFICATION&lt;/Keywords&gt;&lt;Keywords&gt;Immunogenic&lt;/Keywords&gt;&lt;Keywords&gt;IMMUNOGENICITY&lt;/Keywords&gt;&lt;Keywords&gt;Immunoproteomics&lt;/Keywords&gt;&lt;Keywords&gt;INFECTION&lt;/Keywords&gt;&lt;Keywords&gt;ISOLATE&lt;/Keywords&gt;&lt;Keywords&gt;LIVE ATTENUATED VACCINE&lt;/Keywords&gt;&lt;Keywords&gt;MAJOR ADHESIN&lt;/Keywords&gt;&lt;Keywords&gt;Mass spectrometry&lt;/Keywords&gt;&lt;Keywords&gt;MASS-SPECTROMETRY&lt;/Keywords&gt;&lt;Keywords&gt;MEMBRANE&lt;/Keywords&gt;&lt;Keywords&gt;MEMBRANE-PROTEIN&lt;/Keywords&gt;&lt;Keywords&gt;outer membrane protein&lt;/Keywords&gt;&lt;Keywords&gt;OUTER-MEMBRANE&lt;/Keywords&gt;&lt;Keywords&gt;POTENTIAL USE&lt;/Keywords&gt;&lt;Keywords&gt;PROTECTIVE IMMUNITY&lt;/Keywords&gt;&lt;Keywords&gt;PROTEIN&lt;/Keywords&gt;&lt;Keywords&gt;PROTEINS&lt;/Keywords&gt;&lt;Keywords&gt;Rabbits&lt;/Keywords&gt;&lt;Keywords&gt;STRAIN&lt;/Keywords&gt;&lt;Keywords&gt;STRAINS&lt;/Keywords&gt;&lt;Keywords&gt;Vaccine&lt;/Keywords&gt;&lt;Keywords&gt;VIRULENCE&lt;/Keywords&gt;&lt;Keywords&gt;immunoproteomic&lt;/Keywords&gt;&lt;Keywords&gt;CHINA&lt;/Keywords&gt;&lt;Reprint&gt;Not in File&lt;/Reprint&gt;&lt;Start_Page&gt;363&lt;/Start_Page&gt;&lt;End_Page&gt;373&lt;/End_Page&gt;&lt;Periodical&gt;FEMS Immunol Med Mic&lt;/Periodical&gt;&lt;Volume&gt;58&lt;/Volume&gt;&lt;Issue&gt;3&lt;/Issue&gt;&lt;ISSN_ISBN&gt;0928-8244&lt;/ISSN_ISBN&gt;&lt;Address&gt;Nanjing Agr Univ, Minist Agr, Lab Anim Dis Diagnost &amp;amp; Immunol, Nanjing 210095, Peoples R China&lt;/Address&gt;&lt;Web_URL&gt;ISI:000275446600009&lt;/Web_URL&gt;&lt;ZZ_JournalFull&gt;&lt;f name="System"&gt;FEMS Immunol Med Mic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82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x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X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(UPEC)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igil&lt;/Author&gt;&lt;Year&gt;2011&lt;/Year&gt;&lt;RecNum&gt;274&lt;/RecNum&gt;&lt;IDText&gt;Identification of in vivo-induced antigens including an RTX family exoprotein required for uropathogenic Escherichia coli virulence&lt;/IDText&gt;&lt;MDL Ref_Type="Journal"&gt;&lt;Ref_Type&gt;Journal&lt;/Ref_Type&gt;&lt;Ref_ID&gt;274&lt;/Ref_ID&gt;&lt;Title_Primary&gt;Identification of in vivo-induced antigens including an RTX family exoprotein required for uropathogenic &lt;i&gt;Escherichia coli&lt;/i&gt; virulence&lt;/Title_Primary&gt;&lt;Authors_Primary&gt;Vigil,P.D.&lt;/Authors_Primary&gt;&lt;Authors_Primary&gt;Alteri,C.J.&lt;/Authors_Primary&gt;&lt;Authors_Primary&gt;Mobley,H.L.T.&lt;/Authors_Primary&gt;&lt;Date_Primary&gt;2011/6&lt;/Date_Primary&gt;&lt;Keywords&gt;ANTIGEN&lt;/Keywords&gt;&lt;Keywords&gt;antigens&lt;/Keywords&gt;&lt;Keywords&gt;CATALASE&lt;/Keywords&gt;&lt;Keywords&gt;DETERMINANTS&lt;/Keywords&gt;&lt;Keywords&gt;DNA&lt;/Keywords&gt;&lt;Keywords&gt;EPITHELIAL-CELLS&lt;/Keywords&gt;&lt;Keywords&gt;Escherichia coli&lt;/Keywords&gt;&lt;Keywords&gt;ESCHERICHIA-COLI&lt;/Keywords&gt;&lt;Keywords&gt;EXPRESSION&lt;/Keywords&gt;&lt;Keywords&gt;FAMILY&lt;/Keywords&gt;&lt;Keywords&gt;Female&lt;/Keywords&gt;&lt;Keywords&gt;FIMBRIAE&lt;/Keywords&gt;&lt;Keywords&gt;GENE&lt;/Keywords&gt;&lt;Keywords&gt;GENES&lt;/Keywords&gt;&lt;Keywords&gt;GROWTH&lt;/Keywords&gt;&lt;Keywords&gt;HEMOLYSIN&lt;/Keywords&gt;&lt;Keywords&gt;IDENTIFICATION&lt;/Keywords&gt;&lt;Keywords&gt;IN-VITRO&lt;/Keywords&gt;&lt;Keywords&gt;IN-VIVO&lt;/Keywords&gt;&lt;Keywords&gt;INFECTION&lt;/Keywords&gt;&lt;Keywords&gt;INFECTIONS&lt;/Keywords&gt;&lt;Keywords&gt;IRON&lt;/Keywords&gt;&lt;Keywords&gt;LIPOPOLYSACCHARIDE&lt;/Keywords&gt;&lt;Keywords&gt;MICE&lt;/Keywords&gt;&lt;Keywords&gt;MUTAGENESIS&lt;/Keywords&gt;&lt;Keywords&gt;PROLINE BETAINE&lt;/Keywords&gt;&lt;Keywords&gt;PROTEIN&lt;/Keywords&gt;&lt;Keywords&gt;protein expression&lt;/Keywords&gt;&lt;Keywords&gt;PROTEINS&lt;/Keywords&gt;&lt;Keywords&gt;Proteomic&lt;/Keywords&gt;&lt;Keywords&gt;RESISTANCE&lt;/Keywords&gt;&lt;Keywords&gt;SERUM&lt;/Keywords&gt;&lt;Keywords&gt;STRAIN&lt;/Keywords&gt;&lt;Keywords&gt;STRAINS&lt;/Keywords&gt;&lt;Keywords&gt;SYSTEM&lt;/Keywords&gt;&lt;Keywords&gt;SYSTEMS&lt;/Keywords&gt;&lt;Keywords&gt;TECHNOLOGY IVIAT&lt;/Keywords&gt;&lt;Keywords&gt;URINARY-TRACT-INFECTIONS&lt;/Keywords&gt;&lt;Keywords&gt;Vaccine&lt;/Keywords&gt;&lt;Keywords&gt;VIRULENCE&lt;/Keywords&gt;&lt;Keywords&gt;virulence factor&lt;/Keywords&gt;&lt;Reprint&gt;Not in File&lt;/Reprint&gt;&lt;Start_Page&gt;2335&lt;/Start_Page&gt;&lt;End_Page&gt;2344&lt;/End_Page&gt;&lt;Periodical&gt;Infect Immun&lt;/Periodical&gt;&lt;Volume&gt;79&lt;/Volume&gt;&lt;Issue&gt;6&lt;/Issue&gt;&lt;ISSN_ISBN&gt;0019-9567&lt;/ISSN_ISBN&gt;&lt;Address&gt;Univ Michigan, Sch Med, Dept Microbiol &amp;amp; Immunol, Ann Arbor, MI 48109 USA&lt;/Address&gt;&lt;Web_URL&gt;ISI:00029070720002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20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H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&lt;/Author&gt;&lt;Year&gt;2010&lt;/Year&gt;&lt;RecNum&gt;238&lt;/RecNum&gt;&lt;IDText&gt;Immunoproteomics of extracellular proteins of the Aeromonas hydrophila China vaccine strain J-1 reveal a highly immunoreactive outer membrane protein&lt;/IDText&gt;&lt;MDL Ref_Type="Journal"&gt;&lt;Ref_Type&gt;Journal&lt;/Ref_Type&gt;&lt;Ref_ID&gt;238&lt;/Ref_ID&gt;&lt;Title_Primary&gt;Immunoproteomics of extracellular proteins of the &lt;i&gt;Aeromonas hydrophila&lt;/i&gt; China vaccine strain J-1 reveal a highly immunoreactive outer membrane protein&lt;/Title_Primary&gt;&lt;Authors_Primary&gt;Ni,X.D.&lt;/Authors_Primary&gt;&lt;Authors_Primary&gt;Wang,N.&lt;/Authors_Primary&gt;&lt;Authors_Primary&gt;Liu,Y.J.&lt;/Authors_Primary&gt;&lt;Authors_Primary&gt;Lu,C.P.&lt;/Authors_Primary&gt;&lt;Date_Primary&gt;2010/4&lt;/Date_Primary&gt;&lt;Keywords&gt;Aeromonas&lt;/Keywords&gt;&lt;Keywords&gt;Aeromonas hydrophila&lt;/Keywords&gt;&lt;Keywords&gt;AEROMONAS-HYDROPHILA&lt;/Keywords&gt;&lt;Keywords&gt;Animals&lt;/Keywords&gt;&lt;Keywords&gt;ANTIBODIES&lt;/Keywords&gt;&lt;Keywords&gt;ANTIGEN&lt;/Keywords&gt;&lt;Keywords&gt;aquaculture&lt;/Keywords&gt;&lt;Keywords&gt;ATLANTIC SALMON&lt;/Keywords&gt;&lt;Keywords&gt;BACTERIA&lt;/Keywords&gt;&lt;Keywords&gt;CANDIDATE&lt;/Keywords&gt;&lt;Keywords&gt;CLONING&lt;/Keywords&gt;&lt;Keywords&gt;ELECTROPHORESIS&lt;/Keywords&gt;&lt;Keywords&gt;ESCHERICHIA-COLI&lt;/Keywords&gt;&lt;Keywords&gt;EXPRESSION&lt;/Keywords&gt;&lt;Keywords&gt;EXTRACELLULAR PROTEINS&lt;/Keywords&gt;&lt;Keywords&gt;EXTRACTS&lt;/Keywords&gt;&lt;Keywords&gt;FISH&lt;/Keywords&gt;&lt;Keywords&gt;GENE&lt;/Keywords&gt;&lt;Keywords&gt;HYDROPHILA&lt;/Keywords&gt;&lt;Keywords&gt;IDENTIFICATION&lt;/Keywords&gt;&lt;Keywords&gt;Immunogenic&lt;/Keywords&gt;&lt;Keywords&gt;IMMUNOGENICITY&lt;/Keywords&gt;&lt;Keywords&gt;Immunoproteomics&lt;/Keywords&gt;&lt;Keywords&gt;INFECTION&lt;/Keywords&gt;&lt;Keywords&gt;ISOLATE&lt;/Keywords&gt;&lt;Keywords&gt;LIVE ATTENUATED VACCINE&lt;/Keywords&gt;&lt;Keywords&gt;MAJOR ADHESIN&lt;/Keywords&gt;&lt;Keywords&gt;Mass spectrometry&lt;/Keywords&gt;&lt;Keywords&gt;MASS-SPECTROMETRY&lt;/Keywords&gt;&lt;Keywords&gt;MEMBRANE&lt;/Keywords&gt;&lt;Keywords&gt;MEMBRANE-PROTEIN&lt;/Keywords&gt;&lt;Keywords&gt;outer membrane protein&lt;/Keywords&gt;&lt;Keywords&gt;OUTER-MEMBRANE&lt;/Keywords&gt;&lt;Keywords&gt;POTENTIAL USE&lt;/Keywords&gt;&lt;Keywords&gt;PROTECTIVE IMMUNITY&lt;/Keywords&gt;&lt;Keywords&gt;PROTEIN&lt;/Keywords&gt;&lt;Keywords&gt;PROTEINS&lt;/Keywords&gt;&lt;Keywords&gt;Rabbits&lt;/Keywords&gt;&lt;Keywords&gt;STRAIN&lt;/Keywords&gt;&lt;Keywords&gt;STRAINS&lt;/Keywords&gt;&lt;Keywords&gt;Vaccine&lt;/Keywords&gt;&lt;Keywords&gt;VIRULENCE&lt;/Keywords&gt;&lt;Keywords&gt;immunoproteomic&lt;/Keywords&gt;&lt;Keywords&gt;CHINA&lt;/Keywords&gt;&lt;Reprint&gt;Not in File&lt;/Reprint&gt;&lt;Start_Page&gt;363&lt;/Start_Page&gt;&lt;End_Page&gt;373&lt;/End_Page&gt;&lt;Periodical&gt;FEMS Immunol Med Mic&lt;/Periodical&gt;&lt;Volume&gt;58&lt;/Volume&gt;&lt;Issue&gt;3&lt;/Issue&gt;&lt;ISSN_ISBN&gt;0928-8244&lt;/ISSN_ISBN&gt;&lt;Address&gt;Nanjing Agr Univ, Minist Agr, Lab Anim Dis Diagnost &amp;amp; Immunol, Nanjing 210095, Peoples R China&lt;/Address&gt;&lt;Web_URL&gt;ISI:000275446600009&lt;/Web_URL&gt;&lt;ZZ_JournalFull&gt;&lt;f name="System"&gt;FEMS Immunol Med Mic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321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lloprotease/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cinase ToxR-regulated lipo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&lt;/Author&gt;&lt;Year&gt;2010&lt;/Year&gt;&lt;RecNum&gt;238&lt;/RecNum&gt;&lt;IDText&gt;Immunoproteomics of extracellular proteins of the Aeromonas hydrophila China vaccine strain J-1 reveal a highly immunoreactive outer membrane protein&lt;/IDText&gt;&lt;MDL Ref_Type="Journal"&gt;&lt;Ref_Type&gt;Journal&lt;/Ref_Type&gt;&lt;Ref_ID&gt;238&lt;/Ref_ID&gt;&lt;Title_Primary&gt;Immunoproteomics of extracellular proteins of the &lt;i&gt;Aeromonas hydrophila&lt;/i&gt; China vaccine strain J-1 reveal a highly immunoreactive outer membrane protein&lt;/Title_Primary&gt;&lt;Authors_Primary&gt;Ni,X.D.&lt;/Authors_Primary&gt;&lt;Authors_Primary&gt;Wang,N.&lt;/Authors_Primary&gt;&lt;Authors_Primary&gt;Liu,Y.J.&lt;/Authors_Primary&gt;&lt;Authors_Primary&gt;Lu,C.P.&lt;/Authors_Primary&gt;&lt;Date_Primary&gt;2010/4&lt;/Date_Primary&gt;&lt;Keywords&gt;Aeromonas&lt;/Keywords&gt;&lt;Keywords&gt;Aeromonas hydrophila&lt;/Keywords&gt;&lt;Keywords&gt;AEROMONAS-HYDROPHILA&lt;/Keywords&gt;&lt;Keywords&gt;Animals&lt;/Keywords&gt;&lt;Keywords&gt;ANTIBODIES&lt;/Keywords&gt;&lt;Keywords&gt;ANTIGEN&lt;/Keywords&gt;&lt;Keywords&gt;aquaculture&lt;/Keywords&gt;&lt;Keywords&gt;ATLANTIC SALMON&lt;/Keywords&gt;&lt;Keywords&gt;BACTERIA&lt;/Keywords&gt;&lt;Keywords&gt;CANDIDATE&lt;/Keywords&gt;&lt;Keywords&gt;CLONING&lt;/Keywords&gt;&lt;Keywords&gt;ELECTROPHORESIS&lt;/Keywords&gt;&lt;Keywords&gt;ESCHERICHIA-COLI&lt;/Keywords&gt;&lt;Keywords&gt;EXPRESSION&lt;/Keywords&gt;&lt;Keywords&gt;EXTRACELLULAR PROTEINS&lt;/Keywords&gt;&lt;Keywords&gt;EXTRACTS&lt;/Keywords&gt;&lt;Keywords&gt;FISH&lt;/Keywords&gt;&lt;Keywords&gt;GENE&lt;/Keywords&gt;&lt;Keywords&gt;HYDROPHILA&lt;/Keywords&gt;&lt;Keywords&gt;IDENTIFICATION&lt;/Keywords&gt;&lt;Keywords&gt;Immunogenic&lt;/Keywords&gt;&lt;Keywords&gt;IMMUNOGENICITY&lt;/Keywords&gt;&lt;Keywords&gt;Immunoproteomics&lt;/Keywords&gt;&lt;Keywords&gt;INFECTION&lt;/Keywords&gt;&lt;Keywords&gt;ISOLATE&lt;/Keywords&gt;&lt;Keywords&gt;LIVE ATTENUATED VACCINE&lt;/Keywords&gt;&lt;Keywords&gt;MAJOR ADHESIN&lt;/Keywords&gt;&lt;Keywords&gt;Mass spectrometry&lt;/Keywords&gt;&lt;Keywords&gt;MASS-SPECTROMETRY&lt;/Keywords&gt;&lt;Keywords&gt;MEMBRANE&lt;/Keywords&gt;&lt;Keywords&gt;MEMBRANE-PROTEIN&lt;/Keywords&gt;&lt;Keywords&gt;outer membrane protein&lt;/Keywords&gt;&lt;Keywords&gt;OUTER-MEMBRANE&lt;/Keywords&gt;&lt;Keywords&gt;POTENTIAL USE&lt;/Keywords&gt;&lt;Keywords&gt;PROTECTIVE IMMUNITY&lt;/Keywords&gt;&lt;Keywords&gt;PROTEIN&lt;/Keywords&gt;&lt;Keywords&gt;PROTEINS&lt;/Keywords&gt;&lt;Keywords&gt;Rabbits&lt;/Keywords&gt;&lt;Keywords&gt;STRAIN&lt;/Keywords&gt;&lt;Keywords&gt;STRAINS&lt;/Keywords&gt;&lt;Keywords&gt;Vaccine&lt;/Keywords&gt;&lt;Keywords&gt;VIRULENCE&lt;/Keywords&gt;&lt;Keywords&gt;immunoproteomic&lt;/Keywords&gt;&lt;Keywords&gt;CHINA&lt;/Keywords&gt;&lt;Reprint&gt;Not in File&lt;/Reprint&gt;&lt;Start_Page&gt;363&lt;/Start_Page&gt;&lt;End_Page&gt;373&lt;/End_Page&gt;&lt;Periodical&gt;FEMS Immunol Med Mic&lt;/Periodical&gt;&lt;Volume&gt;58&lt;/Volume&gt;&lt;Issue&gt;3&lt;/Issue&gt;&lt;ISSN_ISBN&gt;0928-8244&lt;/ISSN_ISBN&gt;&lt;Address&gt;Nanjing Agr Univ, Minist Agr, Lab Anim Dis Diagnost &amp;amp; Immunol, Nanjing 210095, Peoples R China&lt;/Address&gt;&lt;Web_URL&gt;ISI:000275446600009&lt;/Web_URL&gt;&lt;ZZ_JournalFull&gt;&lt;f name="System"&gt;FEMS Immunol Med Mic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(STEC)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aton&lt;/Author&gt;&lt;Year&gt;2002&lt;/Year&gt;&lt;RecNum&gt;280&lt;/RecNum&gt;&lt;IDText&gt;Reactivity of convalescent-phase hemolytic-uremic syndrome patient sera with the megaplasmid-encoded TagA protein of Shiga toxigenic Escherichia coli O157&lt;/IDText&gt;&lt;MDL Ref_Type="Journal"&gt;&lt;Ref_Type&gt;Journal&lt;/Ref_Type&gt;&lt;Ref_ID&gt;280&lt;/Ref_ID&gt;&lt;Title_Primary&gt;Reactivity of convalescent-phase hemolytic-uremic syndrome patient sera with the megaplasmid-encoded TagA protein of &lt;i&gt;Shiga&lt;/i&gt; toxigenic &lt;i&gt;Escherichia coli&lt;/i&gt; O157&lt;/Title_Primary&gt;&lt;Authors_Primary&gt;Paton,A.W.&lt;/Authors_Primary&gt;&lt;Authors_Primary&gt;Paton,J.C.&lt;/Authors_Primary&gt;&lt;Date_Primary&gt;2002/4&lt;/Date_Primary&gt;&lt;Keywords&gt;Amino Acid Sequence&lt;/Keywords&gt;&lt;Keywords&gt;AMINO-ACID-SEQUENCE&lt;/Keywords&gt;&lt;Keywords&gt;ANTIBODIES&lt;/Keywords&gt;&lt;Keywords&gt;CANDIDATE&lt;/Keywords&gt;&lt;Keywords&gt;CHOLERAE&lt;/Keywords&gt;&lt;Keywords&gt;DISEASE&lt;/Keywords&gt;&lt;Keywords&gt;DNA&lt;/Keywords&gt;&lt;Keywords&gt;Escherichia coli&lt;/Keywords&gt;&lt;Keywords&gt;ESCHERICHIA-COLI&lt;/Keywords&gt;&lt;Keywords&gt;EXPRESSION&lt;/Keywords&gt;&lt;Keywords&gt;GENE&lt;/Keywords&gt;&lt;Keywords&gt;GENE-PRODUCT&lt;/Keywords&gt;&lt;Keywords&gt;GENES&lt;/Keywords&gt;&lt;Keywords&gt;HEMOLYTIC-UREMIC SYNDROME&lt;/Keywords&gt;&lt;Keywords&gt;IN-VIVO&lt;/Keywords&gt;&lt;Keywords&gt;INFECTION&lt;/Keywords&gt;&lt;Keywords&gt;INFECTIONS&lt;/Keywords&gt;&lt;Keywords&gt;LEE&lt;/Keywords&gt;&lt;Keywords&gt;LIPOPROTEIN&lt;/Keywords&gt;&lt;Keywords&gt;LOCUS&lt;/Keywords&gt;&lt;Keywords&gt;MOLECULAR ANALYSIS&lt;/Keywords&gt;&lt;Keywords&gt;PATHOGENESIS&lt;/Keywords&gt;&lt;Keywords&gt;PATHOGENICITY ISLAND&lt;/Keywords&gt;&lt;Keywords&gt;PLASMID&lt;/Keywords&gt;&lt;Keywords&gt;PROTEIN&lt;/Keywords&gt;&lt;Keywords&gt;REGION&lt;/Keywords&gt;&lt;Keywords&gt;SEQUENCE&lt;/Keywords&gt;&lt;Keywords&gt;SERUM&lt;/Keywords&gt;&lt;Keywords&gt;STRAIN&lt;/Keywords&gt;&lt;Keywords&gt;STRAINS&lt;/Keywords&gt;&lt;Keywords&gt;Vibrio cholerae&lt;/Keywords&gt;&lt;Keywords&gt;VIBRIO-CHOLERAE&lt;/Keywords&gt;&lt;Keywords&gt;VIRULENCE&lt;/Keywords&gt;&lt;Keywords&gt;VIRULENCE FACTORS&lt;/Keywords&gt;&lt;Keywords&gt;VIRULENCE GENES&lt;/Keywords&gt;&lt;Reprint&gt;Not in File&lt;/Reprint&gt;&lt;Start_Page&gt;1395&lt;/Start_Page&gt;&lt;End_Page&gt;1399&lt;/End_Page&gt;&lt;Periodical&gt;J Clin Microbiol&lt;/Periodical&gt;&lt;Volume&gt;40&lt;/Volume&gt;&lt;Issue&gt;4&lt;/Issue&gt;&lt;ISSN_ISBN&gt;0095-1137&lt;/ISSN_ISBN&gt;&lt;Address&gt;Univ Adelaide, Dept Mol Biosci, Adelaide, SA 5005, Australia&lt;/Address&gt;&lt;Web_URL&gt;ISI:000174808000044&lt;/Web_URL&gt;&lt;ZZ_JournalFull&gt;&lt;f name="System"&gt;J Cli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87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tin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rancisella tular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vlasova&lt;/Author&gt;&lt;Year&gt;2005&lt;/Year&gt;&lt;RecNum&gt;227&lt;/RecNum&gt;&lt;IDText&gt;Proteomic analysis of anti-Franciselia tularensis LVS antibody response in murine model of tularemia&lt;/IDText&gt;&lt;MDL Ref_Type="Journal"&gt;&lt;Ref_Type&gt;Journal&lt;/Ref_Type&gt;&lt;Ref_ID&gt;227&lt;/Ref_ID&gt;&lt;Title_Primary&gt;Proteomic analysis of anti-&lt;i&gt;Franciselia tularensis&lt;/i&gt; LVS antibody response in murine model of tularemia&lt;/Title_Primary&gt;&lt;Authors_Primary&gt;Havlasova,J.&lt;/Authors_Primary&gt;&lt;Authors_Primary&gt;Hernychova,L.&lt;/Authors_Primary&gt;&lt;Authors_Primary&gt;Brychta,M.&lt;/Authors_Primary&gt;&lt;Authors_Primary&gt;Hubalek,M.&lt;/Authors_Primary&gt;&lt;Authors_Primary&gt;Lenco,J.&lt;/Authors_Primary&gt;&lt;Authors_Primary&gt;Larsson,P.&lt;/Authors_Primary&gt;&lt;Authors_Primary&gt;Lundqvist,M.&lt;/Authors_Primary&gt;&lt;Authors_Primary&gt;Forsman,M.&lt;/Authors_Primary&gt;&lt;Authors_Primary&gt;Krocova,Z.&lt;/Authors_Primary&gt;&lt;Authors_Primary&gt;Stulik,J.&lt;/Authors_Primary&gt;&lt;Authors_Primary&gt;Macela,A.&lt;/Authors_Primary&gt;&lt;Date_Primary&gt;2005/5&lt;/Date_Primary&gt;&lt;Keywords&gt;ANTIBODIES&lt;/Keywords&gt;&lt;Keywords&gt;ANTIGEN&lt;/Keywords&gt;&lt;Keywords&gt;antigens&lt;/Keywords&gt;&lt;Keywords&gt;ASSISTED-LASER-DESORPTION&lt;/Keywords&gt;&lt;Keywords&gt;IONIZATION&lt;/Keywords&gt;&lt;Keywords&gt;BACTERIAL&lt;/Keywords&gt;&lt;Keywords&gt;Chaperone&lt;/Keywords&gt;&lt;Keywords&gt;ELECTROPHORESIS&lt;/Keywords&gt;&lt;Keywords&gt;FACULTATIVE INTRACELLULAR PATHOGEN&lt;/Keywords&gt;&lt;Keywords&gt;Francisella tularensis&lt;/Keywords&gt;&lt;Keywords&gt;FRANCISELLA-TULARENSIS&lt;/Keywords&gt;&lt;Keywords&gt;GENE&lt;/Keywords&gt;&lt;Keywords&gt;GRAM-NEGATIVE BACTERIA&lt;/Keywords&gt;&lt;Keywords&gt;HOST&lt;/Keywords&gt;&lt;Keywords&gt;immunoblotting&lt;/Keywords&gt;&lt;Keywords&gt;INFECTION&lt;/Keywords&gt;&lt;Keywords&gt;IONIZATION MASS-SPECTROMETRY&lt;/Keywords&gt;&lt;Keywords&gt;LISTERIA-MONOCYTOGENES&lt;/Keywords&gt;&lt;Keywords&gt;LIVE&lt;/Keywords&gt;&lt;Keywords&gt;LIVE VACCINE STRAIN&lt;/Keywords&gt;&lt;Keywords&gt;Mass spectrometry&lt;/Keywords&gt;&lt;Keywords&gt;MASS-SPECTROMETRY&lt;/Keywords&gt;&lt;Keywords&gt;MECHANISM&lt;/Keywords&gt;&lt;Keywords&gt;MECHANISMS&lt;/Keywords&gt;&lt;Keywords&gt;MICE&lt;/Keywords&gt;&lt;Keywords&gt;MODEL&lt;/Keywords&gt;&lt;Keywords&gt;molecular chaperone&lt;/Keywords&gt;&lt;Keywords&gt;MOLECULES&lt;/Keywords&gt;&lt;Keywords&gt;MYCOBACTERIUM-TUBERCULOSIS&lt;/Keywords&gt;&lt;Keywords&gt;NADP(+)-DEPENDENT ISOCITRATE DEHYDROGENASE&lt;/Keywords&gt;&lt;Keywords&gt;NUCLEOSIDE DIPHOSPHATE KINASE&lt;/Keywords&gt;&lt;Keywords&gt;PATHOGEN&lt;/Keywords&gt;&lt;Keywords&gt;PATHOGENS&lt;/Keywords&gt;&lt;Keywords&gt;PATTERNS&lt;/Keywords&gt;&lt;Keywords&gt;PROTECTIVE IMMUNITY&lt;/Keywords&gt;&lt;Keywords&gt;PROTEIN&lt;/Keywords&gt;&lt;Keywords&gt;PROTEINS&lt;/Keywords&gt;&lt;Keywords&gt;PROTEOMIC ANALYSIS&lt;/Keywords&gt;&lt;Keywords&gt;RNA-BINDING&lt;/Keywords&gt;&lt;Keywords&gt;STRAIN&lt;/Keywords&gt;&lt;Keywords&gt;STRAINS&lt;/Keywords&gt;&lt;Keywords&gt;SYSTEM&lt;/Keywords&gt;&lt;Keywords&gt;two-dimensional gel electrophoresis&lt;/Keywords&gt;&lt;Keywords&gt;Vaccine&lt;/Keywords&gt;&lt;Keywords&gt;VIRULENCE&lt;/Keywords&gt;&lt;Keywords&gt;Proteomic&lt;/Keywords&gt;&lt;Keywords&gt;LVS&lt;/Keywords&gt;&lt;Keywords&gt;ANTIBODY&lt;/Keywords&gt;&lt;Keywords&gt;ANTIBODY-RESPONSE&lt;/Keywords&gt;&lt;Keywords&gt;MURINE MODEL&lt;/Keywords&gt;&lt;Reprint&gt;Not in File&lt;/Reprint&gt;&lt;Start_Page&gt;2090&lt;/Start_Page&gt;&lt;End_Page&gt;2103&lt;/End_Page&gt;&lt;Periodical&gt;Proteomics&lt;/Periodical&gt;&lt;Volume&gt;5&lt;/Volume&gt;&lt;Issue&gt;8&lt;/Issue&gt;&lt;ISSN_ISBN&gt;1615-9853&lt;/ISSN_ISBN&gt;&lt;Address&gt;Purkyne Mil Med Acad, Inst Mol Pathol, Proteome Ctr Study Intracell Parasit Bacte, Hradec Kralove 50001, Czech Republic&amp;#xA;Swedish Def Res Agcy, Umea, Sweden&amp;#xA;Umea Univ, Dept Clin Microbiol, Umea, Sweden&lt;/Address&gt;&lt;Web_URL&gt;ISI:00022955490001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60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-binding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&lt;/Author&gt;&lt;Year&gt;2010&lt;/Year&gt;&lt;RecNum&gt;238&lt;/RecNum&gt;&lt;IDText&gt;Immunoproteomics of extracellular proteins of the Aeromonas hydrophila China vaccine strain J-1 reveal a highly immunoreactive outer membrane protein&lt;/IDText&gt;&lt;MDL Ref_Type="Journal"&gt;&lt;Ref_Type&gt;Journal&lt;/Ref_Type&gt;&lt;Ref_ID&gt;238&lt;/Ref_ID&gt;&lt;Title_Primary&gt;Immunoproteomics of extracellular proteins of the &lt;i&gt;Aeromonas hydrophila&lt;/i&gt; China vaccine strain J-1 reveal a highly immunoreactive outer membrane protein&lt;/Title_Primary&gt;&lt;Authors_Primary&gt;Ni,X.D.&lt;/Authors_Primary&gt;&lt;Authors_Primary&gt;Wang,N.&lt;/Authors_Primary&gt;&lt;Authors_Primary&gt;Liu,Y.J.&lt;/Authors_Primary&gt;&lt;Authors_Primary&gt;Lu,C.P.&lt;/Authors_Primary&gt;&lt;Date_Primary&gt;2010/4&lt;/Date_Primary&gt;&lt;Keywords&gt;Aeromonas&lt;/Keywords&gt;&lt;Keywords&gt;Aeromonas hydrophila&lt;/Keywords&gt;&lt;Keywords&gt;AEROMONAS-HYDROPHILA&lt;/Keywords&gt;&lt;Keywords&gt;Animals&lt;/Keywords&gt;&lt;Keywords&gt;ANTIBODIES&lt;/Keywords&gt;&lt;Keywords&gt;ANTIGEN&lt;/Keywords&gt;&lt;Keywords&gt;aquaculture&lt;/Keywords&gt;&lt;Keywords&gt;ATLANTIC SALMON&lt;/Keywords&gt;&lt;Keywords&gt;BACTERIA&lt;/Keywords&gt;&lt;Keywords&gt;CANDIDATE&lt;/Keywords&gt;&lt;Keywords&gt;CLONING&lt;/Keywords&gt;&lt;Keywords&gt;ELECTROPHORESIS&lt;/Keywords&gt;&lt;Keywords&gt;ESCHERICHIA-COLI&lt;/Keywords&gt;&lt;Keywords&gt;EXPRESSION&lt;/Keywords&gt;&lt;Keywords&gt;EXTRACELLULAR PROTEINS&lt;/Keywords&gt;&lt;Keywords&gt;EXTRACTS&lt;/Keywords&gt;&lt;Keywords&gt;FISH&lt;/Keywords&gt;&lt;Keywords&gt;GENE&lt;/Keywords&gt;&lt;Keywords&gt;HYDROPHILA&lt;/Keywords&gt;&lt;Keywords&gt;IDENTIFICATION&lt;/Keywords&gt;&lt;Keywords&gt;Immunogenic&lt;/Keywords&gt;&lt;Keywords&gt;IMMUNOGENICITY&lt;/Keywords&gt;&lt;Keywords&gt;Immunoproteomics&lt;/Keywords&gt;&lt;Keywords&gt;INFECTION&lt;/Keywords&gt;&lt;Keywords&gt;ISOLATE&lt;/Keywords&gt;&lt;Keywords&gt;LIVE ATTENUATED VACCINE&lt;/Keywords&gt;&lt;Keywords&gt;MAJOR ADHESIN&lt;/Keywords&gt;&lt;Keywords&gt;Mass spectrometry&lt;/Keywords&gt;&lt;Keywords&gt;MASS-SPECTROMETRY&lt;/Keywords&gt;&lt;Keywords&gt;MEMBRANE&lt;/Keywords&gt;&lt;Keywords&gt;MEMBRANE-PROTEIN&lt;/Keywords&gt;&lt;Keywords&gt;outer membrane protein&lt;/Keywords&gt;&lt;Keywords&gt;OUTER-MEMBRANE&lt;/Keywords&gt;&lt;Keywords&gt;POTENTIAL USE&lt;/Keywords&gt;&lt;Keywords&gt;PROTECTIVE IMMUNITY&lt;/Keywords&gt;&lt;Keywords&gt;PROTEIN&lt;/Keywords&gt;&lt;Keywords&gt;PROTEINS&lt;/Keywords&gt;&lt;Keywords&gt;Rabbits&lt;/Keywords&gt;&lt;Keywords&gt;STRAIN&lt;/Keywords&gt;&lt;Keywords&gt;STRAINS&lt;/Keywords&gt;&lt;Keywords&gt;Vaccine&lt;/Keywords&gt;&lt;Keywords&gt;VIRULENCE&lt;/Keywords&gt;&lt;Keywords&gt;immunoproteomic&lt;/Keywords&gt;&lt;Keywords&gt;CHINA&lt;/Keywords&gt;&lt;Reprint&gt;Not in File&lt;/Reprint&gt;&lt;Start_Page&gt;363&lt;/Start_Page&gt;&lt;End_Page&gt;373&lt;/End_Page&gt;&lt;Periodical&gt;FEMS Immunol Med Mic&lt;/Periodical&gt;&lt;Volume&gt;58&lt;/Volume&gt;&lt;Issue&gt;3&lt;/Issue&gt;&lt;ISSN_ISBN&gt;0928-8244&lt;/ISSN_ISBN&gt;&lt;Address&gt;Nanjing Agr Univ, Minist Agr, Lab Anim Dis Diagnost &amp;amp; Immunol, Nanjing 210095, Peoples R China&lt;/Address&gt;&lt;Web_URL&gt;ISI:000275446600009&lt;/Web_URL&gt;&lt;ZZ_JournalFull&gt;&lt;f name="System"&gt;FEMS Immunol Med Mic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661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prote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u&lt;/Author&gt;&lt;Year&gt;2012&lt;/Year&gt;&lt;RecNum&gt;331&lt;/RecNum&gt;&lt;IDText&gt;Development of an Aeromonas hydrophila recombinant extracellular protease vaccine&lt;/IDText&gt;&lt;MDL Ref_Type="Journal"&gt;&lt;Ref_Type&gt;Journal&lt;/Ref_Type&gt;&lt;Ref_ID&gt;331&lt;/Ref_ID&gt;&lt;Title_Primary&gt;Development of an &lt;i&gt;Aeromonas hydrophila&lt;/i&gt; recombinant extracellular protease vaccine&lt;/Title_Primary&gt;&lt;Authors_Primary&gt;Wu,L.&lt;/Authors_Primary&gt;&lt;Authors_Primary&gt;Jiang,Y.N.&lt;/Authors_Primary&gt;&lt;Authors_Primary&gt;Tang,Q.&lt;/Authors_Primary&gt;&lt;Authors_Primary&gt;Lin,H.X.&lt;/Authors_Primary&gt;&lt;Authors_Primary&gt;Lu,C.P.&lt;/Authors_Primary&gt;&lt;Authors_Primary&gt;Yao,H.C.&lt;/Authors_Primary&gt;&lt;Date_Primary&gt;2012/11&lt;/Date_Primary&gt;&lt;Keywords&gt;Aeromonas&lt;/Keywords&gt;&lt;Keywords&gt;Aeromonas hydrophila&lt;/Keywords&gt;&lt;Keywords&gt;AEROMONAS-HYDROPHILA&lt;/Keywords&gt;&lt;Keywords&gt;Animals&lt;/Keywords&gt;&lt;Keywords&gt;ANTIBODIES&lt;/Keywords&gt;&lt;Keywords&gt;ANTIBODY&lt;/Keywords&gt;&lt;Keywords&gt;ANTIBODY-RESPONSE&lt;/Keywords&gt;&lt;Keywords&gt;ANTIGEN&lt;/Keywords&gt;&lt;Keywords&gt;BLUE GOURAMI&lt;/Keywords&gt;&lt;Keywords&gt;CANDIDATE&lt;/Keywords&gt;&lt;Keywords&gt;CHALLENGE&lt;/Keywords&gt;&lt;Keywords&gt;CHINA&lt;/Keywords&gt;&lt;Keywords&gt;CLONING&lt;/Keywords&gt;&lt;Keywords&gt;CYPRINUS-CARPIO L&lt;/Keywords&gt;&lt;Keywords&gt;ENVIRONMENT&lt;/Keywords&gt;&lt;Keywords&gt;EXPRESSION&lt;/Keywords&gt;&lt;Keywords&gt;EXTRACELLULAR PROTEASE&lt;/Keywords&gt;&lt;Keywords&gt;FISH&lt;/Keywords&gt;&lt;Keywords&gt;GENE&lt;/Keywords&gt;&lt;Keywords&gt;GENES&lt;/Keywords&gt;&lt;Keywords&gt;HYDROPHILA&lt;/Keywords&gt;&lt;Keywords&gt;Immune protection&lt;/Keywords&gt;&lt;Keywords&gt;IMMUNOGENICITY&lt;/Keywords&gt;&lt;Keywords&gt;INFECTION&lt;/Keywords&gt;&lt;Keywords&gt;INFECTIONS&lt;/Keywords&gt;&lt;Keywords&gt;MEDIATED IMMUNE-RESPONSE&lt;/Keywords&gt;&lt;Keywords&gt;MICE&lt;/Keywords&gt;&lt;Keywords&gt;OUTER-MEMBRANE PROTEINS&lt;/Keywords&gt;&lt;Keywords&gt;PLASMID&lt;/Keywords&gt;&lt;Keywords&gt;PROTEASE&lt;/Keywords&gt;&lt;Keywords&gt;PROTECTION&lt;/Keywords&gt;&lt;Keywords&gt;PROTECTIVE ANTIGEN&lt;/Keywords&gt;&lt;Keywords&gt;PROTECTIVE IMMUNITY&lt;/Keywords&gt;&lt;Keywords&gt;PROTEIN&lt;/Keywords&gt;&lt;Keywords&gt;RECOMBINANT&lt;/Keywords&gt;&lt;Keywords&gt;STRAINS&lt;/Keywords&gt;&lt;Keywords&gt;SUBUNIT VACCINE&lt;/Keywords&gt;&lt;Keywords&gt;SURVIVAL&lt;/Keywords&gt;&lt;Keywords&gt;TRICHOGASTER-TRICHOPTERUS&lt;/Keywords&gt;&lt;Keywords&gt;Vaccine&lt;/Keywords&gt;&lt;Keywords&gt;VIRULENCE&lt;/Keywords&gt;&lt;Reprint&gt;Not in File&lt;/Reprint&gt;&lt;Start_Page&gt;183&lt;/Start_Page&gt;&lt;End_Page&gt;188&lt;/End_Page&gt;&lt;Periodical&gt;Microb Pathogenesis&lt;/Periodical&gt;&lt;Volume&gt;53&lt;/Volume&gt;&lt;Issue&gt;5-6&lt;/Issue&gt;&lt;ISSN_ISBN&gt;0882-4010&lt;/ISSN_ISBN&gt;&lt;Address&gt;Nanjing Agr Univ, Coll Vet Med, Nanjing 210095, Jiangsu, Peoples R China&lt;/Address&gt;&lt;Web_URL&gt;ISI:000310189300001&lt;/Web_URL&gt;&lt;ZZ_JournalFull&gt;&lt;f name="System"&gt;Microb Pathogenesi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enibacillus larv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tunez&lt;/Author&gt;&lt;Year&gt;2010&lt;/Year&gt;&lt;RecNum&gt;240&lt;/RecNum&gt;&lt;IDText&gt;Secreted and immunogenic proteins produced by the honeybee bacterial pathogen, Paenibacillus larvae&lt;/IDText&gt;&lt;MDL Ref_Type="Journal"&gt;&lt;Ref_Type&gt;Journal&lt;/Ref_Type&gt;&lt;Ref_ID&gt;240&lt;/Ref_ID&gt;&lt;Title_Primary&gt;Secreted and immunogenic proteins produced by the honeybee bacterial pathogen, &lt;i&gt;Paenibacillus larvae&lt;/i&gt;&lt;/Title_Primary&gt;&lt;Authors_Primary&gt;Antunez,M.&lt;/Authors_Primary&gt;&lt;Authors_Primary&gt;Anido,M.&lt;/Authors_Primary&gt;&lt;Authors_Primary&gt;Evans,J.D.&lt;/Authors_Primary&gt;&lt;Authors_Primary&gt;Zunino,P.&lt;/Authors_Primary&gt;&lt;Date_Primary&gt;2010/3/24&lt;/Date_Primary&gt;&lt;Keywords&gt;ALPHA-ENOLASE&lt;/Keywords&gt;&lt;Keywords&gt;American Foulbrood&lt;/Keywords&gt;&lt;Keywords&gt;BACILLUS-ANTHRACIS SECRETOME&lt;/Keywords&gt;&lt;Keywords&gt;BACTERIAL&lt;/Keywords&gt;&lt;Keywords&gt;Bacterial pathogenesis&lt;/Keywords&gt;&lt;Keywords&gt;BINDING-PROTEIN&lt;/Keywords&gt;&lt;Keywords&gt;CELLS&lt;/Keywords&gt;&lt;Keywords&gt;CEREUS&lt;/Keywords&gt;&lt;Keywords&gt;DEGRADATION&lt;/Keywords&gt;&lt;Keywords&gt;DISEASE&lt;/Keywords&gt;&lt;Keywords&gt;IDENTIFICATION&lt;/Keywords&gt;&lt;Keywords&gt;Immunogenic&lt;/Keywords&gt;&lt;Keywords&gt;IMMUNOGENICITY&lt;/Keywords&gt;&lt;Keywords&gt;INFECTION&lt;/Keywords&gt;&lt;Keywords&gt;MECHANISM&lt;/Keywords&gt;&lt;Keywords&gt;MECHANISMS&lt;/Keywords&gt;&lt;Keywords&gt;metabolism&lt;/Keywords&gt;&lt;Keywords&gt;MODEL&lt;/Keywords&gt;&lt;Keywords&gt;Paenibacillus larvae&lt;/Keywords&gt;&lt;Keywords&gt;PATHOGEN&lt;/Keywords&gt;&lt;Keywords&gt;PATHOGENESIS&lt;/Keywords&gt;&lt;Keywords&gt;pathogenicity&lt;/Keywords&gt;&lt;Keywords&gt;POLYSACCHARIDE&lt;/Keywords&gt;&lt;Keywords&gt;PROTEIN&lt;/Keywords&gt;&lt;Keywords&gt;PROTEINS&lt;/Keywords&gt;&lt;Keywords&gt;Secreted proteins&lt;/Keywords&gt;&lt;Keywords&gt;SECRETOME&lt;/Keywords&gt;&lt;Keywords&gt;SIGNAL PEPTIDES&lt;/Keywords&gt;&lt;Keywords&gt;SURFACE&lt;/Keywords&gt;&lt;Keywords&gt;THURINGIENSIS&lt;/Keywords&gt;&lt;Keywords&gt;TRANSPORT&lt;/Keywords&gt;&lt;Keywords&gt;VIRULENCE&lt;/Keywords&gt;&lt;Keywords&gt;virulence factor&lt;/Keywords&gt;&lt;Keywords&gt;VIRULENCE FACTORS&lt;/Keywords&gt;&lt;Keywords&gt;IMMUNOGENIC PROTEINS&lt;/Keywords&gt;&lt;Keywords&gt;immunogenic protein&lt;/Keywords&gt;&lt;Reprint&gt;Not in File&lt;/Reprint&gt;&lt;Start_Page&gt;385&lt;/Start_Page&gt;&lt;End_Page&gt;389&lt;/End_Page&gt;&lt;Periodical&gt;Vet Microbiol&lt;/Periodical&gt;&lt;Volume&gt;141&lt;/Volume&gt;&lt;Issue&gt;3-4&lt;/Issue&gt;&lt;ISSN_ISBN&gt;0378-1135&lt;/ISSN_ISBN&gt;&lt;Address&gt;Inst Invest Biol Clemente Estable, Dept Microbiol, Montevideo 11600, Uruguay&amp;#xA;ARS, USDA, Bee Res Lab, Beltsville, MD USA&lt;/Address&gt;&lt;Web_URL&gt;ISI:000276135600025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84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V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inhibitor A metalloprote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cillus anthrac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udva&lt;/Author&gt;&lt;Year&gt;2005&lt;/Year&gt;&lt;RecNum&gt;246&lt;/RecNum&gt;&lt;IDText&gt;Identification of a protein subset of the anthrax spore immunome in humans immunized with the anthrax vaccine adsorbed preparation&lt;/IDText&gt;&lt;MDL Ref_Type="Journal"&gt;&lt;Ref_Type&gt;Journal&lt;/Ref_Type&gt;&lt;Ref_ID&gt;246&lt;/Ref_ID&gt;&lt;Title_Primary&gt;Identification of a protein subset of the anthrax spore immunome in humans immunized with the anthrax vaccine adsorbed preparation&lt;/Title_Primary&gt;&lt;Authors_Primary&gt;Kudva,I.T.&lt;/Authors_Primary&gt;&lt;Authors_Primary&gt;Griffin,R.W.&lt;/Authors_Primary&gt;&lt;Authors_Primary&gt;Garren,J.A.&lt;/Authors_Primary&gt;&lt;Authors_Primary&gt;Calderwood,S.B.&lt;/Authors_Primary&gt;&lt;Authors_Primary&gt;John,M.&lt;/Authors_Primary&gt;&lt;Date_Primary&gt;2005/9&lt;/Date_Primary&gt;&lt;Keywords&gt;ANTHRACIS&lt;/Keywords&gt;&lt;Keywords&gt;ANTIGEN&lt;/Keywords&gt;&lt;Keywords&gt;Bacillus anthracis&lt;/Keywords&gt;&lt;Keywords&gt;BACILLUS-ANTHRACIS&lt;/Keywords&gt;&lt;Keywords&gt;ESCHERICHIA-COLI&lt;/Keywords&gt;&lt;Keywords&gt;EXPRESSION&lt;/Keywords&gt;&lt;Keywords&gt;FUMARATE REDUCTASE&lt;/Keywords&gt;&lt;Keywords&gt;GENE&lt;/Keywords&gt;&lt;Keywords&gt;GENE-EXPRESSION&lt;/Keywords&gt;&lt;Keywords&gt;HELICOBACTER-PYLORI&lt;/Keywords&gt;&lt;Keywords&gt;Humans&lt;/Keywords&gt;&lt;Keywords&gt;IDENTIFICATION&lt;/Keywords&gt;&lt;Keywords&gt;IMMUNIZATION&lt;/Keywords&gt;&lt;Keywords&gt;immunome&lt;/Keywords&gt;&lt;Keywords&gt;LETHAL TOXIN&lt;/Keywords&gt;&lt;Keywords&gt;PATHOGEN&lt;/Keywords&gt;&lt;Keywords&gt;PATHOGENS&lt;/Keywords&gt;&lt;Keywords&gt;PROTECTIVE ANTIGEN&lt;/Keywords&gt;&lt;Keywords&gt;PROTEIN&lt;/Keywords&gt;&lt;Keywords&gt;PROTEINS&lt;/Keywords&gt;&lt;Keywords&gt;SALMONELLA-TYPHIMURIUM&lt;/Keywords&gt;&lt;Keywords&gt;SEQUENCE&lt;/Keywords&gt;&lt;Keywords&gt;SEQUENCES&lt;/Keywords&gt;&lt;Keywords&gt;SERUM&lt;/Keywords&gt;&lt;Keywords&gt;SSRA TMRNA&lt;/Keywords&gt;&lt;Keywords&gt;STRESS RESPONSE&lt;/Keywords&gt;&lt;Keywords&gt;SURFACE&lt;/Keywords&gt;&lt;Keywords&gt;SYSTEM&lt;/Keywords&gt;&lt;Keywords&gt;Vaccine&lt;/Keywords&gt;&lt;Keywords&gt;VACCINES&lt;/Keywords&gt;&lt;Keywords&gt;VIRULENCE&lt;/Keywords&gt;&lt;Reprint&gt;Not in File&lt;/Reprint&gt;&lt;Start_Page&gt;5685&lt;/Start_Page&gt;&lt;End_Page&gt;5696&lt;/End_Page&gt;&lt;Periodical&gt;Infect Immun&lt;/Periodical&gt;&lt;Volume&gt;73&lt;/Volume&gt;&lt;Issue&gt;9&lt;/Issue&gt;&lt;ISSN_ISBN&gt;0019-9567&lt;/ISSN_ISBN&gt;&lt;Address&gt;Massachusetts Gen Hosp, Div Infect Dis, Boston, MA 02114 USA&amp;#xA;Harvard Univ, Sch Med, Dept Med, Boston, MA 02115 USA&amp;#xA;Harvard Univ, Sch Med, Dept Microbiol &amp;amp; Mol Genet, Boston, MA 02115 USA&lt;/Address&gt;&lt;Web_URL&gt;ISI:000231460000043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889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P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Clp prote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ov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eixeiraGomes&lt;/Author&gt;&lt;Year&gt;1997&lt;/Year&gt;&lt;RecNum&gt;271&lt;/RecNum&gt;&lt;IDText&gt;Identification and characterization of Brucella ovis immunogenic proteins using two-dimensional electrophoresis and immunoblotting&lt;/IDText&gt;&lt;MDL Ref_Type="Journal"&gt;&lt;Ref_Type&gt;Journal&lt;/Ref_Type&gt;&lt;Ref_ID&gt;271&lt;/Ref_ID&gt;&lt;Title_Primary&gt;Identification and characterization of &lt;i&gt;Brucella ovis&lt;/i&gt; immunogenic proteins using two-dimensional electrophoresis and immunoblotting&lt;/Title_Primary&gt;&lt;Authors_Primary&gt;TeixeiraGomes,A.P.&lt;/Authors_Primary&gt;&lt;Authors_Primary&gt;Cloeckaert,A.&lt;/Authors_Primary&gt;&lt;Authors_Primary&gt;Bezard,G.&lt;/Authors_Primary&gt;&lt;Authors_Primary&gt;Bowden,R.A.&lt;/Authors_Primary&gt;&lt;Authors_Primary&gt;Dubray,G.&lt;/Authors_Primary&gt;&lt;Authors_Primary&gt;Zygmunt,M.S.&lt;/Authors_Primary&gt;&lt;Date_Primary&gt;1997/8&lt;/Date_Primary&gt;&lt;Keywords&gt;Amino Acid Sequence&lt;/Keywords&gt;&lt;Keywords&gt;AMINO-ACID-SEQUENCE&lt;/Keywords&gt;&lt;Keywords&gt;ANTIBODIES&lt;/Keywords&gt;&lt;Keywords&gt;BACTERIA&lt;/Keywords&gt;&lt;Keywords&gt;Brucella&lt;/Keywords&gt;&lt;Keywords&gt;brucellosis&lt;/Keywords&gt;&lt;Keywords&gt;DnaK&lt;/Keywords&gt;&lt;Keywords&gt;ELECTROPHORESIS&lt;/Keywords&gt;&lt;Keywords&gt;ESCHERICHIA-COLI&lt;/Keywords&gt;&lt;Keywords&gt;EXPRESSION&lt;/Keywords&gt;&lt;Keywords&gt;GEL-ELECTROPHORESIS&lt;/Keywords&gt;&lt;Keywords&gt;GENE&lt;/Keywords&gt;&lt;Keywords&gt;GroEL&lt;/Keywords&gt;&lt;Keywords&gt;HEAT-SHOCK PROTEIN&lt;/Keywords&gt;&lt;Keywords&gt;IDENTIFICATION&lt;/Keywords&gt;&lt;Keywords&gt;immunoblotting&lt;/Keywords&gt;&lt;Keywords&gt;Immunogenic&lt;/Keywords&gt;&lt;Keywords&gt;IMMUNOGENIC PROTEINS&lt;/Keywords&gt;&lt;Keywords&gt;INFECTED SHEEP&lt;/Keywords&gt;&lt;Keywords&gt;INFECTION&lt;/Keywords&gt;&lt;Keywords&gt;INFERTILITY&lt;/Keywords&gt;&lt;Keywords&gt;LINKED-IMMUNOSORBENT-ASSAY&lt;/Keywords&gt;&lt;Keywords&gt;major outer membrane protein&lt;/Keywords&gt;&lt;Keywords&gt;MELITENSIS&lt;/Keywords&gt;&lt;Keywords&gt;MEMBRANE&lt;/Keywords&gt;&lt;Keywords&gt;MEMBRANE-PROTEIN&lt;/Keywords&gt;&lt;Keywords&gt;MEMBRANE-PROTEINS&lt;/Keywords&gt;&lt;Keywords&gt;microsequencing&lt;/Keywords&gt;&lt;Keywords&gt;monoclonal antibodies&lt;/Keywords&gt;&lt;Keywords&gt;MONOCLONAL-ANTIBODIES&lt;/Keywords&gt;&lt;Keywords&gt;MONOCLONAL-ANTIBODY&lt;/Keywords&gt;&lt;Keywords&gt;NUCLEOTIDE-SEQUENCE&lt;/Keywords&gt;&lt;Keywords&gt;outer membrane protein&lt;/Keywords&gt;&lt;Keywords&gt;outer membrane proteins&lt;/Keywords&gt;&lt;Keywords&gt;OUTER-MEMBRANE&lt;/Keywords&gt;&lt;Keywords&gt;OUTER-MEMBRANE PROTEINS&lt;/Keywords&gt;&lt;Keywords&gt;periplasmic&lt;/Keywords&gt;&lt;Keywords&gt;PROTEIN&lt;/Keywords&gt;&lt;Keywords&gt;PROTEINS&lt;/Keywords&gt;&lt;Keywords&gt;SEQUENCE&lt;/Keywords&gt;&lt;Keywords&gt;SEQUENCES&lt;/Keywords&gt;&lt;Keywords&gt;SERUM&lt;/Keywords&gt;&lt;Keywords&gt;Superoxide dismutase&lt;/Keywords&gt;&lt;Keywords&gt;SUPEROXIDE-DISMUTASE&lt;/Keywords&gt;&lt;Keywords&gt;two-dimensional polyacrylamide gel electrophoresis&lt;/Keywords&gt;&lt;Keywords&gt;immunogenic protein&lt;/Keywords&gt;&lt;Reprint&gt;Not in File&lt;/Reprint&gt;&lt;Start_Page&gt;1491&lt;/Start_Page&gt;&lt;End_Page&gt;1497&lt;/End_Page&gt;&lt;Periodical&gt;Electrophoresis&lt;/Periodical&gt;&lt;Volume&gt;18&lt;/Volume&gt;&lt;Issue&gt;8&lt;/Issue&gt;&lt;ISSN_ISBN&gt;0173-0835&lt;/ISSN_ISBN&gt;&lt;Address&gt;INRA,PATHOL INFECT &amp;amp; IMMUNOL LAB,F-37380 NOUZILLY,FRANCE&amp;#xA;UNICEN,FAC CIENCIAS VET,LAB INMUNOQUIM &amp;amp; BIOTECNOL,TANDIL,ARGENTINA&lt;/Address&gt;&lt;Web_URL&gt;ISI:A1997XU97500023&lt;/Web_URL&gt;&lt;ZZ_JournalFull&gt;&lt;f name="System"&gt;Electrophoresi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ao&lt;/Author&gt;&lt;Year&gt;2008&lt;/Year&gt;&lt;RecNum&gt;272&lt;/RecNum&gt;&lt;IDText&gt;Mucosal immunization with purified ClpP could elicit protective efficacy against pneumococcal pneumonia and sepsis in mice&lt;/IDText&gt;&lt;MDL Ref_Type="Journal"&gt;&lt;Ref_Type&gt;Journal&lt;/Ref_Type&gt;&lt;Ref_ID&gt;272&lt;/Ref_ID&gt;&lt;Title_Primary&gt;Mucosal immunization with purified ClpP could elicit protective efficacy against pneumococcal pneumonia and sepsis in mice&lt;/Title_Primary&gt;&lt;Authors_Primary&gt;Cao,J.&lt;/Authors_Primary&gt;&lt;Authors_Primary&gt;Chen,T.M.&lt;/Authors_Primary&gt;&lt;Authors_Primary&gt;Li,D.R.&lt;/Authors_Primary&gt;&lt;Authors_Primary&gt;Wong,C.K.&lt;/Authors_Primary&gt;&lt;Authors_Primary&gt;Chen,D.P.&lt;/Authors_Primary&gt;&lt;Authors_Primary&gt;Xu,W.C.&lt;/Authors_Primary&gt;&lt;Authors_Primary&gt;Zhang,X.M.&lt;/Authors_Primary&gt;&lt;Authors_Primary&gt;Lam,C.W.K.&lt;/Authors_Primary&gt;&lt;Authors_Primary&gt;Yin,Y.B.&lt;/Authors_Primary&gt;&lt;Date_Primary&gt;2008/11&lt;/Date_Primary&gt;&lt;Keywords&gt;ADJUVANT&lt;/Keywords&gt;&lt;Keywords&gt;ANTIBODIES&lt;/Keywords&gt;&lt;Keywords&gt;ANTIGEN&lt;/Keywords&gt;&lt;Keywords&gt;CELLS&lt;/Keywords&gt;&lt;Keywords&gt;CHALLENGE&lt;/Keywords&gt;&lt;Keywords&gt;ClpP&lt;/Keywords&gt;&lt;Keywords&gt;COLONIZATION&lt;/Keywords&gt;&lt;Keywords&gt;DEATH&lt;/Keywords&gt;&lt;Keywords&gt;DISEASE&lt;/Keywords&gt;&lt;Keywords&gt;IMMUNIZATION&lt;/Keywords&gt;&lt;Keywords&gt;Immunogenic&lt;/Keywords&gt;&lt;Keywords&gt;IN-VITRO&lt;/Keywords&gt;&lt;Keywords&gt;INFECTION&lt;/Keywords&gt;&lt;Keywords&gt;INFECTIONS&lt;/Keywords&gt;&lt;Keywords&gt;INTRANASAL IMMUNIZATION&lt;/Keywords&gt;&lt;Keywords&gt;LEUKOCYTE&lt;/Keywords&gt;&lt;Keywords&gt;localization&lt;/Keywords&gt;&lt;Keywords&gt;MICE&lt;/Keywords&gt;&lt;Keywords&gt;MODEL&lt;/Keywords&gt;&lt;Keywords&gt;Mucosal immunization&lt;/Keywords&gt;&lt;Keywords&gt;PNEUMONIA&lt;/Keywords&gt;&lt;Keywords&gt;PNEUMONIAE&lt;/Keywords&gt;&lt;Keywords&gt;PREVENTION&lt;/Keywords&gt;&lt;Keywords&gt;PROTEASE&lt;/Keywords&gt;&lt;Keywords&gt;PROTECTION&lt;/Keywords&gt;&lt;Keywords&gt;PROTEIN&lt;/Keywords&gt;&lt;Keywords&gt;PROTEINS&lt;/Keywords&gt;&lt;Keywords&gt;SERUM&lt;/Keywords&gt;&lt;Keywords&gt;STRAIN&lt;/Keywords&gt;&lt;Keywords&gt;STRAINS&lt;/Keywords&gt;&lt;Keywords&gt;STREPTOCOCCUS-PNEUMONIAE&lt;/Keywords&gt;&lt;Keywords&gt;SURFACE&lt;/Keywords&gt;&lt;Keywords&gt;Vaccine&lt;/Keywords&gt;&lt;Reprint&gt;Not in File&lt;/Reprint&gt;&lt;Start_Page&gt;1536&lt;/Start_Page&gt;&lt;End_Page&gt;1542&lt;/End_Page&gt;&lt;Periodical&gt;Microbes Infect&lt;/Periodical&gt;&lt;Volume&gt;10&lt;/Volume&gt;&lt;Issue&gt;14-15&lt;/Issue&gt;&lt;ISSN_ISBN&gt;1286-4579&lt;/ISSN_ISBN&gt;&lt;Address&gt;Chongqing Med Univ, Minist Educ, Key Lab Diagnost Med Designated, Chongqing 400016, Peoples R China&amp;#xA;Chinese Univ Hong Kong, Prince Wales Hosp, Dept Chem Pathol, Shatin, Hong Kong, Peoples R China&lt;/Address&gt;&lt;Web_URL&gt;ISI:000261991800014&lt;/Web_URL&gt;&lt;ZZ_JournalFull&gt;&lt;f name="System"&gt;Microbes Infect&lt;/f&gt;&lt;/ZZ_JournalFull&gt;&lt;ZZ_WorkformID&gt;1&lt;/ZZ_WorkformID&gt;&lt;/MDL&gt;&lt;/Cite&gt;&lt;Cite&gt;&lt;Author&gt;Cao&lt;/Author&gt;&lt;Year&gt;2007&lt;/Year&gt;&lt;RecNum&gt;273&lt;/RecNum&gt;&lt;IDText&gt;Enhanced protection against pneumococcal infection elicited by immunization with the combination of PspA, PspC, and ClpP&lt;/IDText&gt;&lt;MDL Ref_Type="Journal"&gt;&lt;Ref_Type&gt;Journal&lt;/Ref_Type&gt;&lt;Ref_ID&gt;273&lt;/Ref_ID&gt;&lt;Title_Primary&gt;Enhanced protection against pneumococcal infection elicited by immunization with the combination of PspA, PspC, and ClpP&lt;/Title_Primary&gt;&lt;Authors_Primary&gt;Cao,J.&lt;/Authors_Primary&gt;&lt;Authors_Primary&gt;Chen,D.P.&lt;/Authors_Primary&gt;&lt;Authors_Primary&gt;Xu,W.C.&lt;/Authors_Primary&gt;&lt;Authors_Primary&gt;Chen,T.M.&lt;/Authors_Primary&gt;&lt;Authors_Primary&gt;Xu,S.X.&lt;/Authors_Primary&gt;&lt;Authors_Primary&gt;Luo,J.Y.&lt;/Authors_Primary&gt;&lt;Authors_Primary&gt;Zhao,Q.&lt;/Authors_Primary&gt;&lt;Authors_Primary&gt;Liu,B.Z.&lt;/Authors_Primary&gt;&lt;Authors_Primary&gt;Wang,D.S.&lt;/Authors_Primary&gt;&lt;Authors_Primary&gt;Zhang,X.M.&lt;/Authors_Primary&gt;&lt;Authors_Primary&gt;Shan,Y.L.&lt;/Authors_Primary&gt;&lt;Authors_Primary&gt;Yin,Y.B.&lt;/Authors_Primary&gt;&lt;Date_Primary&gt;2007/6/28&lt;/Date_Primary&gt;&lt;Keywords&gt;ADJUVANT&lt;/Keywords&gt;&lt;Keywords&gt;ANTIBODIES&lt;/Keywords&gt;&lt;Keywords&gt;ANTIGEN&lt;/Keywords&gt;&lt;Keywords&gt;antigens&lt;/Keywords&gt;&lt;Keywords&gt;BALB&lt;/Keywords&gt;&lt;Keywords&gt;C MICE&lt;/Keywords&gt;&lt;Keywords&gt;ClpP&lt;/Keywords&gt;&lt;Keywords&gt;CROSS-REACTIVE ANTIBODIES&lt;/Keywords&gt;&lt;Keywords&gt;DISEASE&lt;/Keywords&gt;&lt;Keywords&gt;GENE-EXPRESSION&lt;/Keywords&gt;&lt;Keywords&gt;IMMUNITY&lt;/Keywords&gt;&lt;Keywords&gt;IMMUNIZATION&lt;/Keywords&gt;&lt;Keywords&gt;IN-VIVO&lt;/Keywords&gt;&lt;Keywords&gt;INFECTION&lt;/Keywords&gt;&lt;Keywords&gt;MICE&lt;/Keywords&gt;&lt;Keywords&gt;MOSAIC GENES&lt;/Keywords&gt;&lt;Keywords&gt;PNEUMONIAE&lt;/Keywords&gt;&lt;Keywords&gt;PROTEASE&lt;/Keywords&gt;&lt;Keywords&gt;PROTECTION&lt;/Keywords&gt;&lt;Keywords&gt;PROTEIN&lt;/Keywords&gt;&lt;Keywords&gt;protein vaccine&lt;/Keywords&gt;&lt;Keywords&gt;PROTEINS&lt;/Keywords&gt;&lt;Keywords&gt;PSPA&lt;/Keywords&gt;&lt;Keywords&gt;SERUM&lt;/Keywords&gt;&lt;Keywords&gt;Streptococcus pneumoniae&lt;/Keywords&gt;&lt;Keywords&gt;STREPTOCOCCUS-PNEUMONIAE&lt;/Keywords&gt;&lt;Keywords&gt;SURFACE&lt;/Keywords&gt;&lt;Keywords&gt;SURFACE PROTEIN&lt;/Keywords&gt;&lt;Keywords&gt;SURVIVAL&lt;/Keywords&gt;&lt;Keywords&gt;Vaccine&lt;/Keywords&gt;&lt;Keywords&gt;VACCINES&lt;/Keywords&gt;&lt;Keywords&gt;VIRULENCE FACTORS&lt;/Keywords&gt;&lt;Reprint&gt;Not in File&lt;/Reprint&gt;&lt;Start_Page&gt;4996&lt;/Start_Page&gt;&lt;End_Page&gt;5005&lt;/End_Page&gt;&lt;Periodical&gt;Vaccine&lt;/Periodical&gt;&lt;Volume&gt;25&lt;/Volume&gt;&lt;Issue&gt;27&lt;/Issue&gt;&lt;ISSN_ISBN&gt;0264-410X&lt;/ISSN_ISBN&gt;&lt;Address&gt;Chongqing Med Univ, Dept Lab Med, Minist Educ, Key Lab Med Diagnost, Chongqing 400016, Peoples R China&lt;/Address&gt;&lt;Web_URL&gt;ISI:000247924000004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4,8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ere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thuringien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lVecchio&lt;/Author&gt;&lt;Year&gt;2006&lt;/Year&gt;&lt;RecNum&gt;281&lt;/RecNum&gt;&lt;IDText&gt;Proteomic profiling and identification of immunodominant spore antigens of Bacillus anthracis, Bacillus cereus, and Bacillus thuringiensis&lt;/IDText&gt;&lt;MDL Ref_Type="Journal"&gt;&lt;Ref_Type&gt;Journal&lt;/Ref_Type&gt;&lt;Ref_ID&gt;281&lt;/Ref_ID&gt;&lt;Title_Primary&gt;Proteomic profiling and identification of immunodominant spore antigens of &lt;i&gt;Bacillus anthracis&lt;/i&gt;, &lt;i&gt;Bacillus cereus&lt;/i&gt;, and &lt;i&gt;Bacillus thuringiensis&lt;/i&gt;&lt;/Title_Primary&gt;&lt;Authors_Primary&gt;DelVecchio,V.G.&lt;/Authors_Primary&gt;&lt;Authors_Primary&gt;Connolly,J.P.&lt;/Authors_Primary&gt;&lt;Authors_Primary&gt;Alefantis,T.G.&lt;/Authors_Primary&gt;&lt;Authors_Primary&gt;Walz,A.&lt;/Authors_Primary&gt;&lt;Authors_Primary&gt;Quan,M.A.&lt;/Authors_Primary&gt;&lt;Authors_Primary&gt;Patra,G.&lt;/Authors_Primary&gt;&lt;Authors_Primary&gt;Ashton,J.M.&lt;/Authors_Primary&gt;&lt;Authors_Primary&gt;Whittington,J.T.&lt;/Authors_Primary&gt;&lt;Authors_Primary&gt;Chafin,R.D.&lt;/Authors_Primary&gt;&lt;Authors_Primary&gt;Liang,X.D.&lt;/Authors_Primary&gt;&lt;Authors_Primary&gt;Grewal,P.&lt;/Authors_Primary&gt;&lt;Authors_Primary&gt;Khan,A.S.&lt;/Authors_Primary&gt;&lt;Authors_Primary&gt;Mujer,C.V.&lt;/Authors_Primary&gt;&lt;Date_Primary&gt;2006/9&lt;/Date_Primary&gt;&lt;Keywords&gt;ANTHRACIS&lt;/Keywords&gt;&lt;Keywords&gt;ANTIGEN&lt;/Keywords&gt;&lt;Keywords&gt;antigens&lt;/Keywords&gt;&lt;Keywords&gt;Bacillus anthracis&lt;/Keywords&gt;&lt;Keywords&gt;Bacillus thuringiensis&lt;/Keywords&gt;&lt;Keywords&gt;BACILLUS-ANTHRACIS&lt;/Keywords&gt;&lt;Keywords&gt;BACILLUS-THURINGIENSIS&lt;/Keywords&gt;&lt;Keywords&gt;BACTERIA&lt;/Keywords&gt;&lt;Keywords&gt;CANDIDATE&lt;/Keywords&gt;&lt;Keywords&gt;CEREUS&lt;/Keywords&gt;&lt;Keywords&gt;Chaperonin&lt;/Keywords&gt;&lt;Keywords&gt;COMPLEX&lt;/Keywords&gt;&lt;Keywords&gt;DEFENSE&lt;/Keywords&gt;&lt;Keywords&gt;EF-TU&lt;/Keywords&gt;&lt;Keywords&gt;EFFICACY&lt;/Keywords&gt;&lt;Keywords&gt;Elongation factor&lt;/Keywords&gt;&lt;Keywords&gt;enolase&lt;/Keywords&gt;&lt;Keywords&gt;EXOSPORIUM&lt;/Keywords&gt;&lt;Keywords&gt;Humans&lt;/Keywords&gt;&lt;Keywords&gt;IDENTIFICATION&lt;/Keywords&gt;&lt;Keywords&gt;IMMUNIZATION&lt;/Keywords&gt;&lt;Keywords&gt;Immunogenic&lt;/Keywords&gt;&lt;Keywords&gt;immunome&lt;/Keywords&gt;&lt;Keywords&gt;Mass spectrometry&lt;/Keywords&gt;&lt;Keywords&gt;MASS-SPECTROMETRY&lt;/Keywords&gt;&lt;Keywords&gt;metabolism&lt;/Keywords&gt;&lt;Keywords&gt;PROTEASE&lt;/Keywords&gt;&lt;Keywords&gt;PROTEIN&lt;/Keywords&gt;&lt;Keywords&gt;PROTEINS&lt;/Keywords&gt;&lt;Keywords&gt;Proteomic&lt;/Keywords&gt;&lt;Keywords&gt;STRAIN&lt;/Keywords&gt;&lt;Keywords&gt;STRAINS&lt;/Keywords&gt;&lt;Keywords&gt;STREPTOCOCCUS-PNEUMONIAE&lt;/Keywords&gt;&lt;Keywords&gt;SURFACE&lt;/Keywords&gt;&lt;Keywords&gt;SYSTEM&lt;/Keywords&gt;&lt;Keywords&gt;SYSTEMS&lt;/Keywords&gt;&lt;Keywords&gt;THURINGIENSIS&lt;/Keywords&gt;&lt;Keywords&gt;TRANSPORT&lt;/Keywords&gt;&lt;Keywords&gt;Vaccine&lt;/Keywords&gt;&lt;Keywords&gt;VACCINE CANDIDATES&lt;/Keywords&gt;&lt;Keywords&gt;VARIANTS&lt;/Keywords&gt;&lt;Keywords&gt;VIRULENCE&lt;/Keywords&gt;&lt;Reprint&gt;Not in File&lt;/Reprint&gt;&lt;Start_Page&gt;6355&lt;/Start_Page&gt;&lt;End_Page&gt;6363&lt;/End_Page&gt;&lt;Periodical&gt;Appl Environ Microbiol&lt;/Periodical&gt;&lt;Volume&gt;72&lt;/Volume&gt;&lt;Issue&gt;9&lt;/Issue&gt;&lt;ISSN_ISBN&gt;0099-2240&lt;/ISSN_ISBN&gt;&lt;Address&gt;Vital Probes Inc, Mayfield, PA 18433 USA&amp;#xA;Univ Minnesota, St Paul, MN USA&amp;#xA;Defense Threat Reduct Agcy, Chem &amp;amp; Biol Def Directorate, Alexandria, VA USA&lt;/Address&gt;&lt;Web_URL&gt;ISI:000240474000081&lt;/Web_URL&gt;&lt;ZZ_JournalFull&gt;&lt;f name="System"&gt;Appl Enviro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656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-type arginine transporter, periplasmic binding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efon&lt;/Author&gt;&lt;Year&gt;2011&lt;/Year&gt;&lt;RecNum&gt;263&lt;/RecNum&gt;&lt;IDText&gt;A comprehensive analysis of Bordetella pertussis surface proteome and identification of new immunogenic proteins&lt;/IDText&gt;&lt;MDL Ref_Type="Journal"&gt;&lt;Ref_Type&gt;Journal&lt;/Ref_Type&gt;&lt;Ref_ID&gt;263&lt;/Ref_ID&gt;&lt;Title_Primary&gt;A comprehensive analysis of &lt;i&gt;Bordetella pertussis&lt;/i&gt; surface proteome and identification of new immunogenic proteins&lt;/Title_Primary&gt;&lt;Authors_Primary&gt;Tefon,B.E.&lt;/Authors_Primary&gt;&lt;Authors_Primary&gt;Maass,S.&lt;/Authors_Primary&gt;&lt;Authors_Primary&gt;Ozcengiz,E.&lt;/Authors_Primary&gt;&lt;Authors_Primary&gt;Becher,D.&lt;/Authors_Primary&gt;&lt;Authors_Primary&gt;Hecker,M.&lt;/Authors_Primary&gt;&lt;Authors_Primary&gt;Ozcengiz,G.&lt;/Authors_Primary&gt;&lt;Date_Primary&gt;2011/4/27&lt;/Date_Primary&gt;&lt;Keywords&gt;ACTIVATION&lt;/Keywords&gt;&lt;Keywords&gt;Adhesin&lt;/Keywords&gt;&lt;Keywords&gt;BINDING&lt;/Keywords&gt;&lt;Keywords&gt;Bordetella pertussis&lt;/Keywords&gt;&lt;Keywords&gt;BORDETELLA-PERTUSSIS&lt;/Keywords&gt;&lt;Keywords&gt;BRONCHISEPTICA&lt;/Keywords&gt;&lt;Keywords&gt;Chaperone&lt;/Keywords&gt;&lt;Keywords&gt;COMPREHENSIVE ANALYSIS&lt;/Keywords&gt;&lt;Keywords&gt;DISEASE&lt;/Keywords&gt;&lt;Keywords&gt;GEL-ELECTROPHORESIS&lt;/Keywords&gt;&lt;Keywords&gt;GENE&lt;/Keywords&gt;&lt;Keywords&gt;GENE-PRODUCT&lt;/Keywords&gt;&lt;Keywords&gt;IDENTIFICATION&lt;/Keywords&gt;&lt;Keywords&gt;III SECRETION SYSTEM&lt;/Keywords&gt;&lt;Keywords&gt;IMMUNE-RESPONSES&lt;/Keywords&gt;&lt;Keywords&gt;Immunogenic&lt;/Keywords&gt;&lt;Keywords&gt;IMMUNOGENIC PROTEINS&lt;/Keywords&gt;&lt;Keywords&gt;Immunoproteomics&lt;/Keywords&gt;&lt;Keywords&gt;IN-VITRO&lt;/Keywords&gt;&lt;Keywords&gt;IRON SUPEROXIDE-DISMUTASE&lt;/Keywords&gt;&lt;Keywords&gt;OUTER-MEMBRANE PROTEINS&lt;/Keywords&gt;&lt;Keywords&gt;PATHOGEN&lt;/Keywords&gt;&lt;Keywords&gt;periplasmic&lt;/Keywords&gt;&lt;Keywords&gt;PERIPLASMIC PROTEIN&lt;/Keywords&gt;&lt;Keywords&gt;POLYACRYLAMIDE-GELS&lt;/Keywords&gt;&lt;Keywords&gt;PROTEIN&lt;/Keywords&gt;&lt;Keywords&gt;PROTEINS&lt;/Keywords&gt;&lt;Keywords&gt;STRAIN&lt;/Keywords&gt;&lt;Keywords&gt;STRAINS&lt;/Keywords&gt;&lt;Keywords&gt;STRESS&lt;/Keywords&gt;&lt;Keywords&gt;SUBSTRATE-BINDING PROTEIN&lt;/Keywords&gt;&lt;Keywords&gt;SURFACE&lt;/Keywords&gt;&lt;Keywords&gt;SURFACE PROTEIN&lt;/Keywords&gt;&lt;Keywords&gt;SURFACE-PROTEINS&lt;/Keywords&gt;&lt;Keywords&gt;Surfaceome&lt;/Keywords&gt;&lt;Keywords&gt;TRANSPORT&lt;/Keywords&gt;&lt;Keywords&gt;VACCINATION COVERAGE&lt;/Keywords&gt;&lt;Keywords&gt;Vaccine&lt;/Keywords&gt;&lt;Keywords&gt;VACCINE CANDIDATES&lt;/Keywords&gt;&lt;Keywords&gt;immunogenic protein&lt;/Keywords&gt;&lt;Reprint&gt;Not in File&lt;/Reprint&gt;&lt;Start_Page&gt;3583&lt;/Start_Page&gt;&lt;End_Page&gt;3595&lt;/End_Page&gt;&lt;Periodical&gt;Vaccine&lt;/Periodical&gt;&lt;Volume&gt;29&lt;/Volume&gt;&lt;Issue&gt;19&lt;/Issue&gt;&lt;ISSN_ISBN&gt;0264-410X&lt;/ISSN_ISBN&gt;&lt;Address&gt;Middle E Tech Univ, Dept Biol Sci, TR-06531 Ankara, Turkey&amp;#xA;Ernst Moritz Arndt Univ Greifswald, Inst Mikrobiol, D-17487 Greifswald, Germany&amp;#xA;Vaccine Biol Res Co, Ankara, Turkey&lt;/Address&gt;&lt;Web_URL&gt;ISI:00029107240001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97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hydroxymethyltransfer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eptococcus i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Frentz&lt;/Author&gt;&lt;Year&gt;2011&lt;/Year&gt;&lt;RecNum&gt;283&lt;/RecNum&gt;&lt;IDText&gt;Immunoproteomic analysis of the antibody response obtained in Nile tilapia following vaccination with a Streptococcus iniae vaccine&lt;/IDText&gt;&lt;MDL Ref_Type="Journal"&gt;&lt;Ref_Type&gt;Journal&lt;/Ref_Type&gt;&lt;Ref_ID&gt;283&lt;/Ref_ID&gt;&lt;Title_Primary&gt;Immunoproteomic analysis of the antibody response obtained in Nile tilapia following vaccination with a &lt;i&gt;Streptococcus iniae&lt;/i&gt; vaccine&lt;/Title_Primary&gt;&lt;Authors_Primary&gt;LaFrentz,B.R.&lt;/Authors_Primary&gt;&lt;Authors_Primary&gt;Shoemaker,C.A.&lt;/Authors_Primary&gt;&lt;Authors_Primary&gt;Klesius,P.H.&lt;/Authors_Primary&gt;&lt;Date_Primary&gt;2011/9/28&lt;/Date_Primary&gt;&lt;Keywords&gt;ANTIBODIES&lt;/Keywords&gt;&lt;Keywords&gt;ANTIBODY-RESPONSE&lt;/Keywords&gt;&lt;Keywords&gt;BACTERIA&lt;/Keywords&gt;&lt;Keywords&gt;COMPONENTS&lt;/Keywords&gt;&lt;Keywords&gt;CONFERS PROTECTION&lt;/Keywords&gt;&lt;Keywords&gt;EFFICACY&lt;/Keywords&gt;&lt;Keywords&gt;enolase&lt;/Keywords&gt;&lt;Keywords&gt;FISH&lt;/Keywords&gt;&lt;Keywords&gt;HEALTH&lt;/Keywords&gt;&lt;Keywords&gt;IDENTIFICATION&lt;/Keywords&gt;&lt;Keywords&gt;IMMUNIZATION&lt;/Keywords&gt;&lt;Keywords&gt;Immunogenic&lt;/Keywords&gt;&lt;Keywords&gt;IMMUNOGENIC PROTEINS&lt;/Keywords&gt;&lt;Keywords&gt;immunoproteomic&lt;/Keywords&gt;&lt;Keywords&gt;Mass spectrometry&lt;/Keywords&gt;&lt;Keywords&gt;MASS-SPECTROMETRY&lt;/Keywords&gt;&lt;Keywords&gt;Nile tilapia&lt;/Keywords&gt;&lt;Keywords&gt;OLIVE FLOUNDER&lt;/Keywords&gt;&lt;Keywords&gt;OREOCHROMIS-NILOTICUS L.&lt;/Keywords&gt;&lt;Keywords&gt;PATHOGEN&lt;/Keywords&gt;&lt;Keywords&gt;PATHOGENS&lt;/Keywords&gt;&lt;Keywords&gt;PROTECTION&lt;/Keywords&gt;&lt;Keywords&gt;PROTEIN&lt;/Keywords&gt;&lt;Keywords&gt;PROTEINS&lt;/Keywords&gt;&lt;Keywords&gt;RAINBOW-TROUT&lt;/Keywords&gt;&lt;Keywords&gt;RESPONSES&lt;/Keywords&gt;&lt;Keywords&gt;SERUM&lt;/Keywords&gt;&lt;Keywords&gt;Streptococcus iniae&lt;/Keywords&gt;&lt;Keywords&gt;SUIS SEROTYPE-2&lt;/Keywords&gt;&lt;Keywords&gt;SURFACE-PROTEINS&lt;/Keywords&gt;&lt;Keywords&gt;tilapia&lt;/Keywords&gt;&lt;Keywords&gt;Vaccination&lt;/Keywords&gt;&lt;Keywords&gt;Vaccine&lt;/Keywords&gt;&lt;Keywords&gt;WALL-ASSOCIATED PROTEINS&lt;/Keywords&gt;&lt;Keywords&gt;IMMUNOPROTEOMIC ANALYSIS&lt;/Keywords&gt;&lt;Keywords&gt;ANTIBODY&lt;/Keywords&gt;&lt;Reprint&gt;Not in File&lt;/Reprint&gt;&lt;Start_Page&gt;346&lt;/Start_Page&gt;&lt;End_Page&gt;352&lt;/End_Page&gt;&lt;Periodical&gt;Vet Microbiol&lt;/Periodical&gt;&lt;Volume&gt;152&lt;/Volume&gt;&lt;Issue&gt;3-4&lt;/Issue&gt;&lt;ISSN_ISBN&gt;0378-1135&lt;/ISSN_ISBN&gt;&lt;Address&gt;USDA ARS, Aquat Anim Hlth Res Unit, Auburn, AL 36832 USA&lt;/Address&gt;&lt;Web_URL&gt;ISI:000294937500016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98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I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P transporter solute receptor, TAXI (TRAP-associated extracytoplasmic immunogenic) family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abort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yfield&lt;/Author&gt;&lt;Year&gt;1988&lt;/Year&gt;&lt;RecNum&gt;291&lt;/RecNum&gt;&lt;IDText&gt;The cloning, expression, and nucleotide-sequence of a gene coding for an immunogenic Brucella abortus protein&lt;/IDText&gt;&lt;MDL Ref_Type="Journal"&gt;&lt;Ref_Type&gt;Journal&lt;/Ref_Type&gt;&lt;Ref_ID&gt;291&lt;/Ref_ID&gt;&lt;Title_Primary&gt;The cloning, expression, and nucleotide-sequence of a gene coding for an immunogenic &lt;i&gt;Brucella abortus&lt;/i&gt; protein&lt;/Title_Primary&gt;&lt;Authors_Primary&gt;Mayfield,J.E.&lt;/Authors_Primary&gt;&lt;Authors_Primary&gt;Bricker,B.J.&lt;/Authors_Primary&gt;&lt;Authors_Primary&gt;Godfrey,H.&lt;/Authors_Primary&gt;&lt;Authors_Primary&gt;Crosby,R.M.&lt;/Authors_Primary&gt;&lt;Authors_Primary&gt;Knight,D.J.&lt;/Authors_Primary&gt;&lt;Authors_Primary&gt;Halling,S.M.&lt;/Authors_Primary&gt;&lt;Authors_Primary&gt;Balinsky,D.&lt;/Authors_Primary&gt;&lt;Authors_Primary&gt;Tabatabai,L.B.&lt;/Authors_Primary&gt;&lt;Date_Primary&gt;1988/3/15&lt;/Date_Primary&gt;&lt;Keywords&gt;Brucella abortus&lt;/Keywords&gt;&lt;Keywords&gt;BRUCELLA-ABORTUS&lt;/Keywords&gt;&lt;Keywords&gt;CLONING&lt;/Keywords&gt;&lt;Keywords&gt;EXPRESSION&lt;/Keywords&gt;&lt;Keywords&gt;GENE&lt;/Keywords&gt;&lt;Keywords&gt;Immunogenic&lt;/Keywords&gt;&lt;Keywords&gt;PROTEIN&lt;/Keywords&gt;&lt;Keywords&gt;Brucella&lt;/Keywords&gt;&lt;Reprint&gt;Not in File&lt;/Reprint&gt;&lt;Start_Page&gt;1&lt;/Start_Page&gt;&lt;End_Page&gt;9&lt;/End_Page&gt;&lt;Periodical&gt;Gene&lt;/Periodical&gt;&lt;Volume&gt;63&lt;/Volume&gt;&lt;Issue&gt;1&lt;/Issue&gt;&lt;ISSN_ISBN&gt;0378-1119&lt;/ISSN_ISBN&gt;&lt;Address&gt;USDA ARS,NATL ANIM DIS CTR,AMES,IA 50010&amp;#xA;MOLEC GENET INC,MINNETONKA,MN 55343&lt;/Address&gt;&lt;Web_URL&gt;ISI:A1988M520000001&lt;/Web_URL&gt;&lt;ZZ_JournalFull&gt;&lt;f name="System"&gt;Ge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35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yl-CoA synthetase subunit beta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33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Q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89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 prote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40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cold shock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dwardsiella Tar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Sakai&lt;/Author&gt;&lt;Year&gt;2009&lt;/Year&gt;&lt;RecNum&gt;292&lt;/RecNum&gt;&lt;IDText&gt;Identification of major antigenic proteins of Edwardsiella tarda recognized by Japanese flounder antibody&lt;/IDText&gt;&lt;MDL Ref_Type="Journal"&gt;&lt;Ref_Type&gt;Journal&lt;/Ref_Type&gt;&lt;Ref_ID&gt;292&lt;/Ref_ID&gt;&lt;Title_Primary&gt;Identification of major antigenic proteins of &lt;i&gt;Edwardsiella tarda&lt;/i&gt; recognized by Japanese flounder antibody&lt;/Title_Primary&gt;&lt;Authors_Primary&gt;Sakai,T.&lt;/Authors_Primary&gt;&lt;Authors_Primary&gt;Matsuyama,T.&lt;/Authors_Primary&gt;&lt;Authors_Primary&gt;Nishioka,T.&lt;/Authors_Primary&gt;&lt;Authors_Primary&gt;Nakayasu,C.&lt;/Authors_Primary&gt;&lt;Authors_Primary&gt;Kamaishi,T.&lt;/Authors_Primary&gt;&lt;Authors_Primary&gt;Yamaguchi,K.&lt;/Authors_Primary&gt;&lt;Authors_Primary&gt;Iida,T.&lt;/Authors_Primary&gt;&lt;Date_Primary&gt;2009/7&lt;/Date_Primary&gt;&lt;Keywords&gt;Affinity&lt;/Keywords&gt;&lt;Keywords&gt;Affinity chromatography&lt;/Keywords&gt;&lt;Keywords&gt;Amino Acid Sequence&lt;/Keywords&gt;&lt;Keywords&gt;AMINO-ACID-SEQUENCE&lt;/Keywords&gt;&lt;Keywords&gt;ANTIBODIES&lt;/Keywords&gt;&lt;Keywords&gt;ANTIGEN&lt;/Keywords&gt;&lt;Keywords&gt;antigenic protein&lt;/Keywords&gt;&lt;Keywords&gt;antigenic proteins&lt;/Keywords&gt;&lt;Keywords&gt;antigens&lt;/Keywords&gt;&lt;Keywords&gt;aquaculture&lt;/Keywords&gt;&lt;Keywords&gt;DEHYDROGENASE&lt;/Keywords&gt;&lt;Keywords&gt;Edwardsiella tarda&lt;/Keywords&gt;&lt;Keywords&gt;ESCHERICHIA-COLI&lt;/Keywords&gt;&lt;Keywords&gt;EXPRESSION&lt;/Keywords&gt;&lt;Keywords&gt;FISH&lt;/Keywords&gt;&lt;Keywords&gt;FISH PATHOGEN&lt;/Keywords&gt;&lt;Keywords&gt;FLAVOBACTERIUM-PSYCHROPHILUM&lt;/Keywords&gt;&lt;Keywords&gt;flounder&lt;/Keywords&gt;&lt;Keywords&gt;GAPDH&lt;/Keywords&gt;&lt;Keywords&gt;GENE&lt;/Keywords&gt;&lt;Keywords&gt;GroEL&lt;/Keywords&gt;&lt;Keywords&gt;IDENTIFICATION&lt;/Keywords&gt;&lt;Keywords&gt;immunoblotting&lt;/Keywords&gt;&lt;Keywords&gt;INFECTION&lt;/Keywords&gt;&lt;Keywords&gt;INFECTIONS&lt;/Keywords&gt;&lt;Keywords&gt;IRON-REGULATED HEMOLYSIN&lt;/Keywords&gt;&lt;Keywords&gt;MEMBRANE&lt;/Keywords&gt;&lt;Keywords&gt;MEMBRANE-PROTEIN&lt;/Keywords&gt;&lt;Keywords&gt;ORGANELLES&lt;/Keywords&gt;&lt;Keywords&gt;outer membrane protein&lt;/Keywords&gt;&lt;Keywords&gt;OUTER-MEMBRANE&lt;/Keywords&gt;&lt;Keywords&gt;OUTER-MEMBRANE PROTEIN&lt;/Keywords&gt;&lt;Keywords&gt;PATHOGEN&lt;/Keywords&gt;&lt;Keywords&gt;PROTEIN&lt;/Keywords&gt;&lt;Keywords&gt;PROTEINS&lt;/Keywords&gt;&lt;Keywords&gt;RAINBOW-TROUT&lt;/Keywords&gt;&lt;Keywords&gt;secretion&lt;/Keywords&gt;&lt;Keywords&gt;SEQUENCE&lt;/Keywords&gt;&lt;Keywords&gt;SEQUENCES&lt;/Keywords&gt;&lt;Keywords&gt;SHOCK&lt;/Keywords&gt;&lt;Keywords&gt;STRAINS&lt;/Keywords&gt;&lt;Keywords&gt;Systemic&lt;/Keywords&gt;&lt;Keywords&gt;Vaccine&lt;/Keywords&gt;&lt;Keywords&gt;EDWARDSIELLA-TARDA&lt;/Keywords&gt;&lt;Keywords&gt;ANTIBODY&lt;/Keywords&gt;&lt;Reprint&gt;Not in File&lt;/Reprint&gt;&lt;Start_Page&gt;504&lt;/Start_Page&gt;&lt;End_Page&gt;509&lt;/End_Page&gt;&lt;Periodical&gt;J Vet Diag Invest&lt;/Periodical&gt;&lt;Volume&gt;21&lt;/Volume&gt;&lt;Issue&gt;4&lt;/Issue&gt;&lt;ISSN_ISBN&gt;1040-6387&lt;/ISSN_ISBN&gt;&lt;Address&gt;Fisheries Res Agcy, Natl Res Inst Aquaculture, Minami Ise, Mie 5160193, Japan&amp;#xA;Fisheries Res Agcy, Natl Res Inst Aquaculture, Inland Stn, Tamaki, Mie, Japan&amp;#xA;Nagasaki Univ, Fac Fisheries, Nagasaki 852, Japan&lt;/Address&gt;&lt;Web_URL&gt;ISI:000267958200012&lt;/Web_URL&gt;&lt;ZZ_JournalFull&gt;&lt;f name="System"&gt;J Vet Diag Invest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8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35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flavoprotein subunit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294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38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Q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5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 phosphoribosyltransfer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1768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A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columnar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Liu&lt;/Author&gt;&lt;Year&gt;2012&lt;/Year&gt;&lt;RecNum&gt;294&lt;/RecNum&gt;&lt;IDText&gt;Identification of immunogenic proteins of Flavobacterium columnare by two-dimensional electrophoresis immunoblotting with antibacterial sera from grass carp, Ctenopharyngodon idella (Valenciennes)&lt;/IDText&gt;&lt;MDL Ref_Type="Journal"&gt;&lt;Ref_Type&gt;Journal&lt;/Ref_Type&gt;&lt;Ref_ID&gt;294&lt;/Ref_ID&gt;&lt;Title_Primary&gt;Identification of immunogenic proteins of &lt;i&gt;Flavobacterium columnare&lt;/i&gt; by two-dimensional electrophoresis immunoblotting with antibacterial sera from grass carp, &lt;i&gt;Ctenopharyngodon idella &lt;/i&gt;(Valenciennes)&lt;/Title_Primary&gt;&lt;Authors_Primary&gt;Liu,Z.X.&lt;/Authors_Primary&gt;&lt;Authors_Primary&gt;Liu,G.Y.&lt;/Authors_Primary&gt;&lt;Authors_Primary&gt;Li,N.&lt;/Authors_Primary&gt;&lt;Authors_Primary&gt;Xiao,F.S.&lt;/Authors_Primary&gt;&lt;Authors_Primary&gt;Xie,H.X.&lt;/Authors_Primary&gt;&lt;Authors_Primary&gt;Nie,P.&lt;/Authors_Primary&gt;&lt;Date_Primary&gt;2012/4&lt;/Date_Primary&gt;&lt;Keywords&gt;ANTIBACTERIAL&lt;/Keywords&gt;&lt;Keywords&gt;ANTIBODIES&lt;/Keywords&gt;&lt;Keywords&gt;aquaculture&lt;/Keywords&gt;&lt;Keywords&gt;BACTERIA&lt;/Keywords&gt;&lt;Keywords&gt;CANDIDATE&lt;/Keywords&gt;&lt;Keywords&gt;CHALLENGE&lt;/Keywords&gt;&lt;Keywords&gt;CHANNEL CATFISH&lt;/Keywords&gt;&lt;Keywords&gt;Chaperonin&lt;/Keywords&gt;&lt;Keywords&gt;CHINA&lt;/Keywords&gt;&lt;Keywords&gt;CLONING&lt;/Keywords&gt;&lt;Keywords&gt;COMPONENTS&lt;/Keywords&gt;&lt;Keywords&gt;DEHYDROGENASE&lt;/Keywords&gt;&lt;Keywords&gt;DISEASE&lt;/Keywords&gt;&lt;Keywords&gt;DnaK&lt;/Keywords&gt;&lt;Keywords&gt;ELECTROPHORESIS&lt;/Keywords&gt;&lt;Keywords&gt;Elongation factor&lt;/Keywords&gt;&lt;Keywords&gt;EXPRESSION&lt;/Keywords&gt;&lt;Keywords&gt;FISH&lt;/Keywords&gt;&lt;Keywords&gt;Flavobacterium columnare&lt;/Keywords&gt;&lt;Keywords&gt;GENE&lt;/Keywords&gt;&lt;Keywords&gt;grass carp&lt;/Keywords&gt;&lt;Keywords&gt;GroEL&lt;/Keywords&gt;&lt;Keywords&gt;ICTALURUS-PUNCTATUS&lt;/Keywords&gt;&lt;Keywords&gt;IDENTIFICATION&lt;/Keywords&gt;&lt;Keywords&gt;IMMUNIZATION&lt;/Keywords&gt;&lt;Keywords&gt;immunoblotting&lt;/Keywords&gt;&lt;Keywords&gt;Immunogenic&lt;/Keywords&gt;&lt;Keywords&gt;immunogenic protein&lt;/Keywords&gt;&lt;Keywords&gt;IMMUNOGENIC PROTEINS&lt;/Keywords&gt;&lt;Keywords&gt;IMMUNOPROTEOMIC ANALYSIS&lt;/Keywords&gt;&lt;Keywords&gt;MOLECULES&lt;/Keywords&gt;&lt;Keywords&gt;PROTEIN&lt;/Keywords&gt;&lt;Keywords&gt;PROTEINS&lt;/Keywords&gt;&lt;Keywords&gt;PROTEOME ANALYSIS&lt;/Keywords&gt;&lt;Keywords&gt;RECOMBINANT&lt;/Keywords&gt;&lt;Keywords&gt;REGULATOR&lt;/Keywords&gt;&lt;Keywords&gt;SERUM&lt;/Keywords&gt;&lt;Keywords&gt;TRIGGER FACTOR&lt;/Keywords&gt;&lt;Keywords&gt;Vaccine&lt;/Keywords&gt;&lt;Keywords&gt;VACCINES&lt;/Keywords&gt;&lt;Reprint&gt;Not in File&lt;/Reprint&gt;&lt;Start_Page&gt;255&lt;/Start_Page&gt;&lt;End_Page&gt;263&lt;/End_Page&gt;&lt;Periodical&gt;J Fish Dis&lt;/Periodical&gt;&lt;Volume&gt;35&lt;/Volume&gt;&lt;Issue&gt;4&lt;/Issue&gt;&lt;ISSN_ISBN&gt;0140-7775&lt;/ISSN_ISBN&gt;&lt;Address&gt;Chinese Acad Sci, Inst Hydrobiol, State Key Lab Freshwater Ecol &amp;amp; Biotechnol, Wuhan 430072, Hubei Province, Peoples R China&amp;#xA;Huazhong Agr Univ, Coll Fisheries, Wuhan, Hubei Province, Peoples R China&lt;/Address&gt;&lt;Web_URL&gt;ISI:000301343100002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isseria meningitid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Mendum&lt;/Author&gt;&lt;Year&gt;2009&lt;/Year&gt;&lt;RecNum&gt;221&lt;/RecNum&gt;&lt;IDText&gt;Towards the immunoproteome of Neisseria meningitidis&lt;/IDText&gt;&lt;MDL Ref_Type="Journal"&gt;&lt;Ref_Type&gt;Journal&lt;/Ref_Type&gt;&lt;Ref_ID&gt;221&lt;/Ref_ID&gt;&lt;Title_Primary&gt;Towards the immunoproteome of &lt;i&gt;Neisseria meningitidis&lt;/i&gt;&lt;/Title_Primary&gt;&lt;Authors_Primary&gt;Mendum,T.A.&lt;/Authors_Primary&gt;&lt;Authors_Primary&gt;Newcombe,J.&lt;/Authors_Primary&gt;&lt;Authors_Primary&gt;McNeilly,C.L.&lt;/Authors_Primary&gt;&lt;Authors_Primary&gt;McFadden,J.&lt;/Authors_Primary&gt;&lt;Date_Primary&gt;2009/6/16&lt;/Date_Primary&gt;&lt;Keywords&gt;ANTIGEN&lt;/Keywords&gt;&lt;Keywords&gt;CELL SURFACE&lt;/Keywords&gt;&lt;Keywords&gt;CELL-SURFACE&lt;/Keywords&gt;&lt;Keywords&gt;INFECTION&lt;/Keywords&gt;&lt;Keywords&gt;INFECTIONS&lt;/Keywords&gt;&lt;Keywords&gt;Mass spectrometry&lt;/Keywords&gt;&lt;Keywords&gt;MASS-SPECTROMETRY&lt;/Keywords&gt;&lt;Keywords&gt;MEMBRANE&lt;/Keywords&gt;&lt;Keywords&gt;metabolism&lt;/Keywords&gt;&lt;Keywords&gt;MICE&lt;/Keywords&gt;&lt;Keywords&gt;OUTER-MEMBRANE&lt;/Keywords&gt;&lt;Keywords&gt;PROTEIN&lt;/Keywords&gt;&lt;Keywords&gt;PROTEINS&lt;/Keywords&gt;&lt;Keywords&gt;SURFACE&lt;/Keywords&gt;&lt;Keywords&gt;Vaccine&lt;/Keywords&gt;&lt;Reprint&gt;Not in File&lt;/Reprint&gt;&lt;Periodical&gt;Plos One&lt;/Periodical&gt;&lt;Volume&gt;4&lt;/Volume&gt;&lt;Issue&gt;6&lt;/Issue&gt;&lt;ISSN_ISBN&gt;1932-6203&lt;/ISSN_ISBN&gt;&lt;Web_URL&gt;ISI:00026702950001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25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70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6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dwardsiella Tar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Sakai&lt;/Author&gt;&lt;Year&gt;2009&lt;/Year&gt;&lt;RecNum&gt;292&lt;/RecNum&gt;&lt;IDText&gt;Identification of major antigenic proteins of Edwardsiella tarda recognized by Japanese flounder antibody&lt;/IDText&gt;&lt;MDL Ref_Type="Journal"&gt;&lt;Ref_Type&gt;Journal&lt;/Ref_Type&gt;&lt;Ref_ID&gt;292&lt;/Ref_ID&gt;&lt;Title_Primary&gt;Identification of major antigenic proteins of &lt;i&gt;Edwardsiella tarda&lt;/i&gt; recognized by Japanese flounder antibody&lt;/Title_Primary&gt;&lt;Authors_Primary&gt;Sakai,T.&lt;/Authors_Primary&gt;&lt;Authors_Primary&gt;Matsuyama,T.&lt;/Authors_Primary&gt;&lt;Authors_Primary&gt;Nishioka,T.&lt;/Authors_Primary&gt;&lt;Authors_Primary&gt;Nakayasu,C.&lt;/Authors_Primary&gt;&lt;Authors_Primary&gt;Kamaishi,T.&lt;/Authors_Primary&gt;&lt;Authors_Primary&gt;Yamaguchi,K.&lt;/Authors_Primary&gt;&lt;Authors_Primary&gt;Iida,T.&lt;/Authors_Primary&gt;&lt;Date_Primary&gt;2009/7&lt;/Date_Primary&gt;&lt;Keywords&gt;Affinity&lt;/Keywords&gt;&lt;Keywords&gt;Affinity chromatography&lt;/Keywords&gt;&lt;Keywords&gt;Amino Acid Sequence&lt;/Keywords&gt;&lt;Keywords&gt;AMINO-ACID-SEQUENCE&lt;/Keywords&gt;&lt;Keywords&gt;ANTIBODIES&lt;/Keywords&gt;&lt;Keywords&gt;ANTIGEN&lt;/Keywords&gt;&lt;Keywords&gt;antigenic protein&lt;/Keywords&gt;&lt;Keywords&gt;antigenic proteins&lt;/Keywords&gt;&lt;Keywords&gt;antigens&lt;/Keywords&gt;&lt;Keywords&gt;aquaculture&lt;/Keywords&gt;&lt;Keywords&gt;DEHYDROGENASE&lt;/Keywords&gt;&lt;Keywords&gt;Edwardsiella tarda&lt;/Keywords&gt;&lt;Keywords&gt;ESCHERICHIA-COLI&lt;/Keywords&gt;&lt;Keywords&gt;EXPRESSION&lt;/Keywords&gt;&lt;Keywords&gt;FISH&lt;/Keywords&gt;&lt;Keywords&gt;FISH PATHOGEN&lt;/Keywords&gt;&lt;Keywords&gt;FLAVOBACTERIUM-PSYCHROPHILUM&lt;/Keywords&gt;&lt;Keywords&gt;flounder&lt;/Keywords&gt;&lt;Keywords&gt;GAPDH&lt;/Keywords&gt;&lt;Keywords&gt;GENE&lt;/Keywords&gt;&lt;Keywords&gt;GroEL&lt;/Keywords&gt;&lt;Keywords&gt;IDENTIFICATION&lt;/Keywords&gt;&lt;Keywords&gt;immunoblotting&lt;/Keywords&gt;&lt;Keywords&gt;INFECTION&lt;/Keywords&gt;&lt;Keywords&gt;INFECTIONS&lt;/Keywords&gt;&lt;Keywords&gt;IRON-REGULATED HEMOLYSIN&lt;/Keywords&gt;&lt;Keywords&gt;MEMBRANE&lt;/Keywords&gt;&lt;Keywords&gt;MEMBRANE-PROTEIN&lt;/Keywords&gt;&lt;Keywords&gt;ORGANELLES&lt;/Keywords&gt;&lt;Keywords&gt;outer membrane protein&lt;/Keywords&gt;&lt;Keywords&gt;OUTER-MEMBRANE&lt;/Keywords&gt;&lt;Keywords&gt;OUTER-MEMBRANE PROTEIN&lt;/Keywords&gt;&lt;Keywords&gt;PATHOGEN&lt;/Keywords&gt;&lt;Keywords&gt;PROTEIN&lt;/Keywords&gt;&lt;Keywords&gt;PROTEINS&lt;/Keywords&gt;&lt;Keywords&gt;RAINBOW-TROUT&lt;/Keywords&gt;&lt;Keywords&gt;secretion&lt;/Keywords&gt;&lt;Keywords&gt;SEQUENCE&lt;/Keywords&gt;&lt;Keywords&gt;SEQUENCES&lt;/Keywords&gt;&lt;Keywords&gt;SHOCK&lt;/Keywords&gt;&lt;Keywords&gt;STRAINS&lt;/Keywords&gt;&lt;Keywords&gt;Systemic&lt;/Keywords&gt;&lt;Keywords&gt;Vaccine&lt;/Keywords&gt;&lt;Keywords&gt;EDWARDSIELLA-TARDA&lt;/Keywords&gt;&lt;Keywords&gt;ANTIBODY&lt;/Keywords&gt;&lt;Reprint&gt;Not in File&lt;/Reprint&gt;&lt;Start_Page&gt;504&lt;/Start_Page&gt;&lt;End_Page&gt;509&lt;/End_Page&gt;&lt;Periodical&gt;J Vet Diag Invest&lt;/Periodical&gt;&lt;Volume&gt;21&lt;/Volume&gt;&lt;Issue&gt;4&lt;/Issue&gt;&lt;ISSN_ISBN&gt;1040-6387&lt;/ISSN_ISBN&gt;&lt;Address&gt;Fisheries Res Agcy, Natl Res Inst Aquaculture, Minami Ise, Mie 5160193, Japan&amp;#xA;Fisheries Res Agcy, Natl Res Inst Aquaculture, Inland Stn, Tamaki, Mie, Japan&amp;#xA;Nagasaki Univ, Fac Fisheries, Nagasaki 852, Japan&lt;/Address&gt;&lt;Web_URL&gt;ISI:000267958200012&lt;/Web_URL&gt;&lt;ZZ_JournalFull&gt;&lt;f name="System"&gt;J Vet Diag Invest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8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407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5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407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H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8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59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7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I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9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dwardsiella Tar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Sakai&lt;/Author&gt;&lt;Year&gt;2009&lt;/Year&gt;&lt;RecNum&gt;292&lt;/RecNum&gt;&lt;IDText&gt;Identification of major antigenic proteins of Edwardsiella tarda recognized by Japanese flounder antibody&lt;/IDText&gt;&lt;MDL Ref_Type="Journal"&gt;&lt;Ref_Type&gt;Journal&lt;/Ref_Type&gt;&lt;Ref_ID&gt;292&lt;/Ref_ID&gt;&lt;Title_Primary&gt;Identification of major antigenic proteins of &lt;i&gt;Edwardsiella tarda&lt;/i&gt; recognized by Japanese flounder antibody&lt;/Title_Primary&gt;&lt;Authors_Primary&gt;Sakai,T.&lt;/Authors_Primary&gt;&lt;Authors_Primary&gt;Matsuyama,T.&lt;/Authors_Primary&gt;&lt;Authors_Primary&gt;Nishioka,T.&lt;/Authors_Primary&gt;&lt;Authors_Primary&gt;Nakayasu,C.&lt;/Authors_Primary&gt;&lt;Authors_Primary&gt;Kamaishi,T.&lt;/Authors_Primary&gt;&lt;Authors_Primary&gt;Yamaguchi,K.&lt;/Authors_Primary&gt;&lt;Authors_Primary&gt;Iida,T.&lt;/Authors_Primary&gt;&lt;Date_Primary&gt;2009/7&lt;/Date_Primary&gt;&lt;Keywords&gt;Affinity&lt;/Keywords&gt;&lt;Keywords&gt;Affinity chromatography&lt;/Keywords&gt;&lt;Keywords&gt;Amino Acid Sequence&lt;/Keywords&gt;&lt;Keywords&gt;AMINO-ACID-SEQUENCE&lt;/Keywords&gt;&lt;Keywords&gt;ANTIBODIES&lt;/Keywords&gt;&lt;Keywords&gt;ANTIGEN&lt;/Keywords&gt;&lt;Keywords&gt;antigenic protein&lt;/Keywords&gt;&lt;Keywords&gt;antigenic proteins&lt;/Keywords&gt;&lt;Keywords&gt;antigens&lt;/Keywords&gt;&lt;Keywords&gt;aquaculture&lt;/Keywords&gt;&lt;Keywords&gt;DEHYDROGENASE&lt;/Keywords&gt;&lt;Keywords&gt;Edwardsiella tarda&lt;/Keywords&gt;&lt;Keywords&gt;ESCHERICHIA-COLI&lt;/Keywords&gt;&lt;Keywords&gt;EXPRESSION&lt;/Keywords&gt;&lt;Keywords&gt;FISH&lt;/Keywords&gt;&lt;Keywords&gt;FISH PATHOGEN&lt;/Keywords&gt;&lt;Keywords&gt;FLAVOBACTERIUM-PSYCHROPHILUM&lt;/Keywords&gt;&lt;Keywords&gt;flounder&lt;/Keywords&gt;&lt;Keywords&gt;GAPDH&lt;/Keywords&gt;&lt;Keywords&gt;GENE&lt;/Keywords&gt;&lt;Keywords&gt;GroEL&lt;/Keywords&gt;&lt;Keywords&gt;IDENTIFICATION&lt;/Keywords&gt;&lt;Keywords&gt;immunoblotting&lt;/Keywords&gt;&lt;Keywords&gt;INFECTION&lt;/Keywords&gt;&lt;Keywords&gt;INFECTIONS&lt;/Keywords&gt;&lt;Keywords&gt;IRON-REGULATED HEMOLYSIN&lt;/Keywords&gt;&lt;Keywords&gt;MEMBRANE&lt;/Keywords&gt;&lt;Keywords&gt;MEMBRANE-PROTEIN&lt;/Keywords&gt;&lt;Keywords&gt;ORGANELLES&lt;/Keywords&gt;&lt;Keywords&gt;outer membrane protein&lt;/Keywords&gt;&lt;Keywords&gt;OUTER-MEMBRANE&lt;/Keywords&gt;&lt;Keywords&gt;OUTER-MEMBRANE PROTEIN&lt;/Keywords&gt;&lt;Keywords&gt;PATHOGEN&lt;/Keywords&gt;&lt;Keywords&gt;PROTEIN&lt;/Keywords&gt;&lt;Keywords&gt;PROTEINS&lt;/Keywords&gt;&lt;Keywords&gt;RAINBOW-TROUT&lt;/Keywords&gt;&lt;Keywords&gt;secretion&lt;/Keywords&gt;&lt;Keywords&gt;SEQUENCE&lt;/Keywords&gt;&lt;Keywords&gt;SEQUENCES&lt;/Keywords&gt;&lt;Keywords&gt;SHOCK&lt;/Keywords&gt;&lt;Keywords&gt;STRAINS&lt;/Keywords&gt;&lt;Keywords&gt;Systemic&lt;/Keywords&gt;&lt;Keywords&gt;Vaccine&lt;/Keywords&gt;&lt;Keywords&gt;EDWARDSIELLA-TARDA&lt;/Keywords&gt;&lt;Keywords&gt;ANTIBODY&lt;/Keywords&gt;&lt;Reprint&gt;Not in File&lt;/Reprint&gt;&lt;Start_Page&gt;504&lt;/Start_Page&gt;&lt;End_Page&gt;509&lt;/End_Page&gt;&lt;Periodical&gt;J Vet Diag Invest&lt;/Periodical&gt;&lt;Volume&gt;21&lt;/Volume&gt;&lt;Issue&gt;4&lt;/Issue&gt;&lt;ISSN_ISBN&gt;1040-6387&lt;/ISSN_ISBN&gt;&lt;Address&gt;Fisheries Res Agcy, Natl Res Inst Aquaculture, Minami Ise, Mie 5160193, Japan&amp;#xA;Fisheries Res Agcy, Natl Res Inst Aquaculture, Inland Stn, Tamaki, Mie, Japan&amp;#xA;Nagasaki Univ, Fac Fisheries, Nagasaki 852, Japan&lt;/Address&gt;&lt;Web_URL&gt;ISI:000267958200012&lt;/Web_URL&gt;&lt;ZZ_JournalFull&gt;&lt;f name="System"&gt;J Vet Diag Invest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8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28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J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0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psychrophilum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rump&lt;/Author&gt;&lt;Year&gt;2007&lt;/Year&gt;&lt;RecNum&gt;295&lt;/RecNum&gt;&lt;IDText&gt;Identification of a ribosomal L10-like protein from Flavobacterium psychrophilum as a recombinant vaccine candidate for rainbow trout fry syndrome&lt;/IDText&gt;&lt;MDL Ref_Type="Journal"&gt;&lt;Ref_Type&gt;Journal&lt;/Ref_Type&gt;&lt;Ref_ID&gt;295&lt;/Ref_ID&gt;&lt;Title_Primary&gt;Identification of a ribosomal L10-like protein from &lt;i&gt;Flavobacterium psychrophilum&lt;/i&gt; as a recombinant vaccine candidate for rainbow trout fry syndrome&lt;/Title_Primary&gt;&lt;Authors_Primary&gt;Crump,E.M.&lt;/Authors_Primary&gt;&lt;Authors_Primary&gt;Burian,J.&lt;/Authors_Primary&gt;&lt;Authors_Primary&gt;Allen,P.D.&lt;/Authors_Primary&gt;&lt;Authors_Primary&gt;Gale,S.&lt;/Authors_Primary&gt;&lt;Authors_Primary&gt;Kay,W.W.&lt;/Authors_Primary&gt;&lt;Date_Primary&gt;2007&lt;/Date_Primary&gt;&lt;Keywords&gt;2-DIMENSIONAL ANALYSIS&lt;/Keywords&gt;&lt;Keywords&gt;ANTIGEN&lt;/Keywords&gt;&lt;Keywords&gt;BACTERIA&lt;/Keywords&gt;&lt;Keywords&gt;BACTERIAL&lt;/Keywords&gt;&lt;Keywords&gt;bacterial cold water disease&lt;/Keywords&gt;&lt;Keywords&gt;CANDIDATE&lt;/Keywords&gt;&lt;Keywords&gt;CELL FRACTIONS&lt;/Keywords&gt;&lt;Keywords&gt;CHALLENGE&lt;/Keywords&gt;&lt;Keywords&gt;DISEASE&lt;/Keywords&gt;&lt;Keywords&gt;DNA&lt;/Keywords&gt;&lt;Keywords&gt;Escherichia coli&lt;/Keywords&gt;&lt;Keywords&gt;ESCHERICHIA-COLI&lt;/Keywords&gt;&lt;Keywords&gt;EXPRESSION&lt;/Keywords&gt;&lt;Keywords&gt;FLAVOBACTERIUM-PSYCHROPHILUM&lt;/Keywords&gt;&lt;Keywords&gt;GEL-ELECTROPHORESIS&lt;/Keywords&gt;&lt;Keywords&gt;GROWTH&lt;/Keywords&gt;&lt;Keywords&gt;IDENTIFICATION&lt;/Keywords&gt;&lt;Keywords&gt;IN-VITRO&lt;/Keywords&gt;&lt;Keywords&gt;INFECTION&lt;/Keywords&gt;&lt;Keywords&gt;INFECTIONS&lt;/Keywords&gt;&lt;Keywords&gt;LEISHMANIASIS&lt;/Keywords&gt;&lt;Keywords&gt;Mass spectrometry&lt;/Keywords&gt;&lt;Keywords&gt;MASS-SPECTROMETRY&lt;/Keywords&gt;&lt;Keywords&gt;oncorhynchus mykiss&lt;/Keywords&gt;&lt;Keywords&gt;ONCORHYNCHUS-MYKISS WALBAUM&lt;/Keywords&gt;&lt;Keywords&gt;PATHOGEN&lt;/Keywords&gt;&lt;Keywords&gt;PROLIFERATION&lt;/Keywords&gt;&lt;Keywords&gt;PROTECTION&lt;/Keywords&gt;&lt;Keywords&gt;PROTECTIVE IMMUNITY&lt;/Keywords&gt;&lt;Keywords&gt;PROTEIN&lt;/Keywords&gt;&lt;Keywords&gt;Proteomic&lt;/Keywords&gt;&lt;Keywords&gt;proteomics&lt;/Keywords&gt;&lt;Keywords&gt;RECOMBINANT&lt;/Keywords&gt;&lt;Keywords&gt;recombinant vaccine&lt;/Keywords&gt;&lt;Keywords&gt;ribosomal protein L10&lt;/Keywords&gt;&lt;Keywords&gt;SERUM&lt;/Keywords&gt;&lt;Keywords&gt;TISSUE PROTEINS&lt;/Keywords&gt;&lt;Keywords&gt;Vaccine&lt;/Keywords&gt;&lt;Keywords&gt;VACCINES&lt;/Keywords&gt;&lt;Keywords&gt;Flavobacterium psychrophilum&lt;/Keywords&gt;&lt;Keywords&gt;VACCINE CANDIDATE&lt;/Keywords&gt;&lt;Keywords&gt;RAINBOW TROUT&lt;/Keywords&gt;&lt;Keywords&gt;RAINBOW-TROUT&lt;/Keywords&gt;&lt;Reprint&gt;Not in File&lt;/Reprint&gt;&lt;Start_Page&gt;55&lt;/Start_Page&gt;&lt;End_Page&gt;64&lt;/End_Page&gt;&lt;Periodical&gt;J Mol Microbiol Biotech&lt;/Periodical&gt;&lt;Volume&gt;13&lt;/Volume&gt;&lt;Issue&gt;1-3&lt;/Issue&gt;&lt;ISSN_ISBN&gt;1464-1801&lt;/ISSN_ISBN&gt;&lt;Address&gt;Univ Victoria, Dept Biochem &amp;amp; Microbiol, Victoria, BC V8W 3P6, Canada&amp;#xA;Microtek Int Inc, Saanichton, BC, Canada&lt;/Address&gt;&lt;Web_URL&gt;ISI:000248808400007&lt;/Web_URL&gt;&lt;ZZ_JournalFull&gt;&lt;f name="System"&gt;J Mol Microbiol Biotec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s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higella flexne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him&lt;/Author&gt;&lt;Year&gt;2007&lt;/Year&gt;&lt;RecNum&gt;296&lt;/RecNum&gt;&lt;IDText&gt;Immunogenicity and protective efficacy offered by a ribosomal-based vaccine from Shigella flexneri 2a&lt;/IDText&gt;&lt;MDL Ref_Type="Journal"&gt;&lt;Ref_Type&gt;Journal&lt;/Ref_Type&gt;&lt;Ref_ID&gt;296&lt;/Ref_ID&gt;&lt;Title_Primary&gt;Immunogenicity and protective efficacy offered by a ribosomal-based vaccine from &lt;i&gt;Shigella flexneri&lt;/i&gt; 2a&lt;/Title_Primary&gt;&lt;Authors_Primary&gt;Shim,D.H.&lt;/Authors_Primary&gt;&lt;Authors_Primary&gt;Chang,S.Y.&lt;/Authors_Primary&gt;&lt;Authors_Primary&gt;Park,S.M.&lt;/Authors_Primary&gt;&lt;Authors_Primary&gt;Jang,H.&lt;/Authors_Primary&gt;&lt;Authors_Primary&gt;Carbis,R.&lt;/Authors_Primary&gt;&lt;Authors_Primary&gt;Czerkinsky,C.&lt;/Authors_Primary&gt;&lt;Authors_Primary&gt;Uematsu,S.&lt;/Authors_Primary&gt;&lt;Authors_Primary&gt;Kweona,M.N.&lt;/Authors_Primary&gt;&lt;Authors_Primary&gt;Kweon,M.N.&lt;/Authors_Primary&gt;&lt;Date_Primary&gt;2007/6/15&lt;/Date_Primary&gt;&lt;Keywords&gt;ANTIGEN&lt;/Keywords&gt;&lt;Keywords&gt;CANDIDATE&lt;/Keywords&gt;&lt;Keywords&gt;CELLS&lt;/Keywords&gt;&lt;Keywords&gt;CHALLENGE&lt;/Keywords&gt;&lt;Keywords&gt;EFFICACY&lt;/Keywords&gt;&lt;Keywords&gt;HOST&lt;/Keywords&gt;&lt;Keywords&gt;IGA&lt;/Keywords&gt;&lt;Keywords&gt;IMMUNITY&lt;/Keywords&gt;&lt;Keywords&gt;IMMUNIZATION&lt;/Keywords&gt;&lt;Keywords&gt;Immunogenic&lt;/Keywords&gt;&lt;Keywords&gt;IMMUNOGENICITY&lt;/Keywords&gt;&lt;Keywords&gt;IMMUNOGLOBULIN&lt;/Keywords&gt;&lt;Keywords&gt;INFECTION&lt;/Keywords&gt;&lt;Keywords&gt;INNATE IMMUNITY&lt;/Keywords&gt;&lt;Keywords&gt;MICE&lt;/Keywords&gt;&lt;Keywords&gt;MODEL&lt;/Keywords&gt;&lt;Keywords&gt;Mucosal&lt;/Keywords&gt;&lt;Keywords&gt;mucosal immunity&lt;/Keywords&gt;&lt;Keywords&gt;PNEUMONIA&lt;/Keywords&gt;&lt;Keywords&gt;RECEPTOR&lt;/Keywords&gt;&lt;Keywords&gt;RESPONSES&lt;/Keywords&gt;&lt;Keywords&gt;ribosomal vaccine&lt;/Keywords&gt;&lt;Keywords&gt;S.flexneri 2a&lt;/Keywords&gt;&lt;Keywords&gt;SALMONELLA-TYPHIMURIUM&lt;/Keywords&gt;&lt;Keywords&gt;secretory IgA&lt;/Keywords&gt;&lt;Keywords&gt;SHIGELLA&lt;/Keywords&gt;&lt;Keywords&gt;SHIGELLA-FLEXNERI&lt;/Keywords&gt;&lt;Keywords&gt;SIGNAL&lt;/Keywords&gt;&lt;Keywords&gt;Systemic&lt;/Keywords&gt;&lt;Keywords&gt;Vaccine&lt;/Keywords&gt;&lt;Keywords&gt;VACCINE CANDIDATES&lt;/Keywords&gt;&lt;Keywords&gt;VACCINES&lt;/Keywords&gt;&lt;Keywords&gt;Protective efficacy&lt;/Keywords&gt;&lt;Reprint&gt;Not in File&lt;/Reprint&gt;&lt;Start_Page&gt;4828&lt;/Start_Page&gt;&lt;End_Page&gt;4836&lt;/End_Page&gt;&lt;Periodical&gt;Vaccine&lt;/Periodical&gt;&lt;Volume&gt;25&lt;/Volume&gt;&lt;Issue&gt;25&lt;/Issue&gt;&lt;ISSN_ISBN&gt;0264-410X&lt;/ISSN_ISBN&gt;&lt;Address&gt;Seoul Natl Univ, Int Vaccine Inst, Mucosal Immun Sect, Seoul 151818, South Korea&amp;#xA;Int Vaccine Inst, Vaccine Dev Sect, Seoul 151818, South Korea&amp;#xA;Int Vaccine Inst, Div Sci Lab, Seoul 151818, South Korea&amp;#xA;Osaka Univ, Res Inst Microbial Dis, Dept Host Def, Suita, Osaka 5650871, Japan&lt;/Address&gt;&lt;Web_URL&gt;ISI:000247641000010&lt;/Web_URL&gt;&lt;ZZ_JournalFull&gt;&lt;f name="System"&gt;Vac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typhimurium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Johnson&lt;/Author&gt;&lt;Year&gt;1973&lt;/Year&gt;&lt;RecNum&gt;298&lt;/RecNum&gt;&lt;IDText&gt;Ribosomal vaccines .II. Specificity of immune response to ribosomal ribonucleic-acid and protein isolated from Salmonella typhimurium&lt;/IDText&gt;&lt;MDL Ref_Type="Journal"&gt;&lt;Ref_Type&gt;Journal&lt;/Ref_Type&gt;&lt;Ref_ID&gt;298&lt;/Ref_ID&gt;&lt;Title_Primary&gt;Ribosomal vaccines .II. Specificity of immune response to ribosomal ribonucleic-acid and protein isolated from &lt;i&gt;Salmonella typhimurium&lt;/i&gt;&lt;/Title_Primary&gt;&lt;Authors_Primary&gt;Johnson,W.&lt;/Authors_Primary&gt;&lt;Date_Primary&gt;1973&lt;/Date_Primary&gt;&lt;Keywords&gt;Immune response&lt;/Keywords&gt;&lt;Keywords&gt;IMMUNE-RESPONSE&lt;/Keywords&gt;&lt;Keywords&gt;PROTEIN&lt;/Keywords&gt;&lt;Keywords&gt;ribosomal vaccine&lt;/Keywords&gt;&lt;Keywords&gt;SALMONELLA-TYPHIMURIUM&lt;/Keywords&gt;&lt;Keywords&gt;SPECIFICITY&lt;/Keywords&gt;&lt;Keywords&gt;Vaccine&lt;/Keywords&gt;&lt;Keywords&gt;VACCINES&lt;/Keywords&gt;&lt;Keywords&gt;IMMUNE&lt;/Keywords&gt;&lt;Keywords&gt;Salmonella&lt;/Keywords&gt;&lt;Keywords&gt;Typhimurium&lt;/Keywords&gt;&lt;Reprint&gt;Not in File&lt;/Reprint&gt;&lt;Start_Page&gt;395&lt;/Start_Page&gt;&lt;End_Page&gt;400&lt;/End_Page&gt;&lt;Periodical&gt;Infect Immun&lt;/Periodical&gt;&lt;Volume&gt;8&lt;/Volume&gt;&lt;Issue&gt;3&lt;/Issue&gt;&lt;ISSN_ISBN&gt;0019-9567&lt;/ISSN_ISBN&gt;&lt;Address&gt;UNIV IOWA,DEPT MICROBIOL,IOWA CITY,IA 52242&lt;/Address&gt;&lt;Web_URL&gt;ISI:A1973Q52270001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ormier&lt;/Author&gt;&lt;Year&gt;1992&lt;/Year&gt;&lt;RecNum&gt;299&lt;/RecNum&gt;&lt;IDText&gt;Ribosomes as carriers for antigenic determinants of the surface of micro-organisms&lt;/IDText&gt;&lt;MDL Ref_Type="Journal"&gt;&lt;Ref_Type&gt;Journal&lt;/Ref_Type&gt;&lt;Ref_ID&gt;299&lt;/Ref_ID&gt;&lt;Title_Primary&gt;Ribosomes as carriers for antigenic determinants of the surface of micro-organisms&lt;/Title_Primary&gt;&lt;Authors_Primary&gt;Normier,G.&lt;/Authors_Primary&gt;&lt;Authors_Primary&gt;Pinel,A.M.&lt;/Authors_Primary&gt;&lt;Authors_Primary&gt;Dussourd,d&amp;apos;Hinterland L.&lt;/Authors_Primary&gt;&lt;Authors_Primary&gt;Wigzell,H.&lt;/Authors_Primary&gt;&lt;Authors_Primary&gt;Binz,H.&lt;/Authors_Primary&gt;&lt;Date_Primary&gt;1992&lt;/Date_Primary&gt;&lt;Keywords&gt;administration &amp;amp; dosage&lt;/Keywords&gt;&lt;Keywords&gt;Animals&lt;/Keywords&gt;&lt;Keywords&gt;ANTIBODIES&lt;/Keywords&gt;&lt;Keywords&gt;Antibodies,Bacterial&lt;/Keywords&gt;&lt;Keywords&gt;Antibodies,Monoclonal&lt;/Keywords&gt;&lt;Keywords&gt;ANTIGEN&lt;/Keywords&gt;&lt;Keywords&gt;antigens&lt;/Keywords&gt;&lt;Keywords&gt;Antigens,Bacterial&lt;/Keywords&gt;&lt;Keywords&gt;Antigens,Surface&lt;/Keywords&gt;&lt;Keywords&gt;Artifacts&lt;/Keywords&gt;&lt;Keywords&gt;BACTERIA&lt;/Keywords&gt;&lt;Keywords&gt;BACTERIAL&lt;/Keywords&gt;&lt;Keywords&gt;Bacterial Vaccines&lt;/Keywords&gt;&lt;Keywords&gt;biochemical characterization&lt;/Keywords&gt;&lt;Keywords&gt;BIOCHEMICAL-CHARACTERIZATION&lt;/Keywords&gt;&lt;Keywords&gt;Cell Fractionation&lt;/Keywords&gt;&lt;Keywords&gt;CELL SURFACE&lt;/Keywords&gt;&lt;Keywords&gt;CELL-SURFACE&lt;/Keywords&gt;&lt;Keywords&gt;chemistry&lt;/Keywords&gt;&lt;Keywords&gt;Chromatography,Affinity&lt;/Keywords&gt;&lt;Keywords&gt;COMPLEX&lt;/Keywords&gt;&lt;Keywords&gt;COMPONENTS&lt;/Keywords&gt;&lt;Keywords&gt;DETERMINANTS&lt;/Keywords&gt;&lt;Keywords&gt;DISEASE&lt;/Keywords&gt;&lt;Keywords&gt;Drug Carriers&lt;/Keywords&gt;&lt;Keywords&gt;Endotoxins&lt;/Keywords&gt;&lt;Keywords&gt;Epitopes&lt;/Keywords&gt;&lt;Keywords&gt;IMMUNE&lt;/Keywords&gt;&lt;Keywords&gt;IMMUNITY&lt;/Keywords&gt;&lt;Keywords&gt;Immunization,Passive&lt;/Keywords&gt;&lt;Keywords&gt;Immunogenic&lt;/Keywords&gt;&lt;Keywords&gt;immunology&lt;/Keywords&gt;&lt;Keywords&gt;INFECTION&lt;/Keywords&gt;&lt;Keywords&gt;isolation &amp;amp; purification&lt;/Keywords&gt;&lt;Keywords&gt;Klebsiella Infections&lt;/Keywords&gt;&lt;Keywords&gt;Klebsiella pneumoniae&lt;/Keywords&gt;&lt;Keywords&gt;LIPOPOLYSACCHARIDE&lt;/Keywords&gt;&lt;Keywords&gt;Lipopolysaccharides&lt;/Keywords&gt;&lt;Keywords&gt;MECHANISM&lt;/Keywords&gt;&lt;Keywords&gt;MEMBRANE&lt;/Keywords&gt;&lt;Keywords&gt;metabolism&lt;/Keywords&gt;&lt;Keywords&gt;MICE&lt;/Keywords&gt;&lt;Keywords&gt;Mice,Inbred BALB C&lt;/Keywords&gt;&lt;Keywords&gt;monoclonal antibodies&lt;/Keywords&gt;&lt;Keywords&gt;MONOCLONAL-ANTIBODIES&lt;/Keywords&gt;&lt;Keywords&gt;MONOCLONAL-ANTIBODY&lt;/Keywords&gt;&lt;Keywords&gt;PNEUMONIAE&lt;/Keywords&gt;&lt;Keywords&gt;POLYSACCHARIDE&lt;/Keywords&gt;&lt;Keywords&gt;Polysaccharides,Bacterial&lt;/Keywords&gt;&lt;Keywords&gt;prevention &amp;amp; control&lt;/Keywords&gt;&lt;Keywords&gt;PROTECTION&lt;/Keywords&gt;&lt;Keywords&gt;Ribosomes&lt;/Keywords&gt;&lt;Keywords&gt;RNA&lt;/Keywords&gt;&lt;Keywords&gt;RNA,Ribosomal&lt;/Keywords&gt;&lt;Keywords&gt;Subcellular Fractions&lt;/Keywords&gt;&lt;Keywords&gt;SURFACE&lt;/Keywords&gt;&lt;Keywords&gt;SYSTEM&lt;/Keywords&gt;&lt;Keywords&gt;Vaccine&lt;/Keywords&gt;&lt;Keywords&gt;VACCINES&lt;/Keywords&gt;&lt;Reprint&gt;Not in File&lt;/Reprint&gt;&lt;Start_Page&gt;79&lt;/Start_Page&gt;&lt;End_Page&gt;85&lt;/End_Page&gt;&lt;Periodical&gt;Dev Biol Stand&lt;/Periodical&gt;&lt;Volume&gt;77&lt;/Volume&gt;&lt;Address&gt;Centre d&amp;apos;Immunologie et de Biotechnologie Pierre Fabre, Le Puy St-Martin, St-Julien-en-Genevois, France&lt;/Address&gt;&lt;Web_URL&gt;PM:1385236&lt;/Web_URL&gt;&lt;ZZ_JournalFull&gt;&lt;f name="System"&gt;Dev Biol Stan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Outer Membrane proteins</w:t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P5G050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cJ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MS ring, OM secretin ring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scC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ill&lt;/Author&gt;&lt;Year&gt;2003&lt;/Year&gt;&lt;RecNum&gt;348&lt;/RecNum&gt;&lt;IDText&gt;Immunological characterisation of sub-units of the Yersinia type III secretion apparatus&lt;/IDText&gt;&lt;MDL Ref_Type="Serial (Book,Monograph)"&gt;&lt;Ref_Type&gt;Serial (Book,Monograph)&lt;/Ref_Type&gt;&lt;Ref_ID&gt;348&lt;/Ref_ID&gt;&lt;Title_Primary&gt;Immunological characterisation of sub-units of the &lt;i&gt;Yersinia&lt;/i&gt; type III secretion apparatus&lt;/Title_Primary&gt;&lt;Authors_Primary&gt;Hill,J.&lt;/Authors_Primary&gt;&lt;Authors_Primary&gt;Underwood,C.D.&lt;/Authors_Primary&gt;&lt;Authors_Primary&gt;Sundberg,L.&lt;/Authors_Primary&gt;&lt;Authors_Primary&gt;Astrom,H.&lt;/Authors_Primary&gt;&lt;Authors_Primary&gt;Leary,S.E.C.&lt;/Authors_Primary&gt;&lt;Authors_Primary&gt;Forsberg,A.&lt;/Authors_Primary&gt;&lt;Authors_Primary&gt;Titball,R.W.&lt;/Authors_Primary&gt;&lt;Date_Primary&gt;2003&lt;/Date_Primary&gt;&lt;Keywords&gt;III SECRETION&lt;/Keywords&gt;&lt;Keywords&gt;macrophages&lt;/Keywords&gt;&lt;Keywords&gt;secretion&lt;/Keywords&gt;&lt;Keywords&gt;SUBUNITS&lt;/Keywords&gt;&lt;Keywords&gt;type III secretion&lt;/Keywords&gt;&lt;Keywords&gt;V-ANTIGEN&lt;/Keywords&gt;&lt;Keywords&gt;Yersinia&lt;/Keywords&gt;&lt;Reprint&gt;Not in File&lt;/Reprint&gt;&lt;Start_Page&gt;415&lt;/Start_Page&gt;&lt;End_Page&gt;417&lt;/End_Page&gt;&lt;Periodical&gt;Genus Yersinia: Entering the Functional Genomic Era&lt;/Periodical&gt;&lt;Volume&gt;529&lt;/Volume&gt;&lt;ISSN_ISBN&gt;0065-2598&lt;/ISSN_ISBN&gt;&lt;Address&gt;Chem &amp;amp; Biol Sci Dstl, Salisbury SP4 0JQ, Wilts, England&lt;/Address&gt;&lt;Web_URL&gt;ISI:000183072900082&lt;/Web_URL&gt;&lt;ZZ_JournalFull&gt;&lt;f name="System"&gt;Genus Yersinia: Entering the Functional Genomic Era&lt;/f&gt;&lt;/ZZ_JournalFull&gt;&lt;ZZ_WorkformID&gt;25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P5G04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c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3SS Interactors of ATPase/C ring, ATPas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P5G05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C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OM ring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scC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oodin&lt;/Author&gt;&lt;Year&gt;2005&lt;/Year&gt;&lt;RecNum&gt;347&lt;/RecNum&gt;&lt;IDText&gt;Yersinia pestis outer membrane type III secretion protein YscC: expression, purification, characterization, and induction of specific antiserum&lt;/IDText&gt;&lt;MDL Ref_Type="Journal"&gt;&lt;Ref_Type&gt;Journal&lt;/Ref_Type&gt;&lt;Ref_ID&gt;347&lt;/Ref_ID&gt;&lt;Title_Primary&gt;&lt;i&gt;Yersinia pestis&lt;/i&gt; outer membrane type III secretion protein YscC: expression, purification, characterization, and induction of specific antiserum&lt;/Title_Primary&gt;&lt;Authors_Primary&gt;Goodin,J.L.&lt;/Authors_Primary&gt;&lt;Authors_Primary&gt;Raab,R.W.&lt;/Authors_Primary&gt;&lt;Authors_Primary&gt;Mckown,R.L.&lt;/Authors_Primary&gt;&lt;Authors_Primary&gt;Coffman,G.L.&lt;/Authors_Primary&gt;&lt;Authors_Primary&gt;Powell,B.S.&lt;/Authors_Primary&gt;&lt;Authors_Primary&gt;Enama,J.T.&lt;/Authors_Primary&gt;&lt;Authors_Primary&gt;Ligon,J.A.&lt;/Authors_Primary&gt;&lt;Authors_Primary&gt;Andrews,G.P.&lt;/Authors_Primary&gt;&lt;Date_Primary&gt;2005/3&lt;/Date_Primary&gt;&lt;Keywords&gt;BACTERIAL&lt;/Keywords&gt;&lt;Keywords&gt;capsule&lt;/Keywords&gt;&lt;Keywords&gt;CELLS&lt;/Keywords&gt;&lt;Keywords&gt;CHALLENGE&lt;/Keywords&gt;&lt;Keywords&gt;EFFICACY&lt;/Keywords&gt;&lt;Keywords&gt;ENTEROCOLITICA&lt;/Keywords&gt;&lt;Keywords&gt;ESCHERICHIA-COLI&lt;/Keywords&gt;&lt;Keywords&gt;EXPRESSION&lt;/Keywords&gt;&lt;Keywords&gt;F1 CAPSULE&lt;/Keywords&gt;&lt;Keywords&gt;His-tag&lt;/Keywords&gt;&lt;Keywords&gt;III SECRETION&lt;/Keywords&gt;&lt;Keywords&gt;III SECRETION SYSTEM&lt;/Keywords&gt;&lt;Keywords&gt;IMMUNE&lt;/Keywords&gt;&lt;Keywords&gt;Immune response&lt;/Keywords&gt;&lt;Keywords&gt;IMMUNE-RESPONSE&lt;/Keywords&gt;&lt;Keywords&gt;IMMUNOGENICITY&lt;/Keywords&gt;&lt;Keywords&gt;INDUCTION&lt;/Keywords&gt;&lt;Keywords&gt;intein&lt;/Keywords&gt;&lt;Keywords&gt;Mass spectrometry&lt;/Keywords&gt;&lt;Keywords&gt;MASS-SPECTROMETRY&lt;/Keywords&gt;&lt;Keywords&gt;MECHANISM&lt;/Keywords&gt;&lt;Keywords&gt;MEMBRANE&lt;/Keywords&gt;&lt;Keywords&gt;MICE&lt;/Keywords&gt;&lt;Keywords&gt;MUTAGENESIS&lt;/Keywords&gt;&lt;Keywords&gt;OPERON&lt;/Keywords&gt;&lt;Keywords&gt;OUTER PROTEINS&lt;/Keywords&gt;&lt;Keywords&gt;OUTER-MEMBRANE&lt;/Keywords&gt;&lt;Keywords&gt;PESTIS&lt;/Keywords&gt;&lt;Keywords&gt;plague&lt;/Keywords&gt;&lt;Keywords&gt;PLASMID&lt;/Keywords&gt;&lt;Keywords&gt;PLASMID PFRA&lt;/Keywords&gt;&lt;Keywords&gt;PNEUMONIC PLAGUE&lt;/Keywords&gt;&lt;Keywords&gt;PROMOTERS&lt;/Keywords&gt;&lt;Keywords&gt;Protective efficacy&lt;/Keywords&gt;&lt;Keywords&gt;PROTEIN&lt;/Keywords&gt;&lt;Keywords&gt;PROTEINS&lt;/Keywords&gt;&lt;Keywords&gt;PURIFICATION&lt;/Keywords&gt;&lt;Keywords&gt;secretion&lt;/Keywords&gt;&lt;Keywords&gt;SECRETION SYSTEM&lt;/Keywords&gt;&lt;Keywords&gt;SYSTEM&lt;/Keywords&gt;&lt;Keywords&gt;SYSTEMS&lt;/Keywords&gt;&lt;Keywords&gt;TRANSLOCATION&lt;/Keywords&gt;&lt;Keywords&gt;type III secretion&lt;/Keywords&gt;&lt;Keywords&gt;V-ANTIGEN&lt;/Keywords&gt;&lt;Keywords&gt;Vaccination&lt;/Keywords&gt;&lt;Keywords&gt;VIRULENCE&lt;/Keywords&gt;&lt;Keywords&gt;Yersinia&lt;/Keywords&gt;&lt;Keywords&gt;Yersinia pestis&lt;/Keywords&gt;&lt;Keywords&gt;YERSINIA-PESTIS&lt;/Keywords&gt;&lt;Keywords&gt;Yops&lt;/Keywords&gt;&lt;Keywords&gt;yscC type III secretion&lt;/Keywords&gt;&lt;Reprint&gt;Not in File&lt;/Reprint&gt;&lt;Start_Page&gt;152&lt;/Start_Page&gt;&lt;End_Page&gt;163&lt;/End_Page&gt;&lt;Periodical&gt;Protein Expres Purif&lt;/Periodical&gt;&lt;Volume&gt;40&lt;/Volume&gt;&lt;Issue&gt;1&lt;/Issue&gt;&lt;ISSN_ISBN&gt;1046-5928&lt;/ISSN_ISBN&gt;&lt;Address&gt;USA, Med Res Inst Infect Dis, Bacteriol Div, Ft Detrick, MD 21702 USA&amp;#xA;James Madison Univ, Dept Integrated Sci &amp;amp; Technol, Harrisonburg, VA 22807 USA&amp;#xA;Univ Wyoming, Dept Vet Sci, Laramie, WY 82070 USA&lt;/Address&gt;&lt;Web_URL&gt;ISI:000227516900017&lt;/Web_URL&gt;&lt;ZZ_JournalFull&gt;&lt;f name="System"&gt;Protein Expres Purif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P5G07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chaperon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YscO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ill&lt;/Author&gt;&lt;Year&gt;2003&lt;/Year&gt;&lt;RecNum&gt;348&lt;/RecNum&gt;&lt;IDText&gt;Immunological characterisation of sub-units of the Yersinia type III secretion apparatus&lt;/IDText&gt;&lt;MDL Ref_Type="Serial (Book,Monograph)"&gt;&lt;Ref_Type&gt;Serial (Book,Monograph)&lt;/Ref_Type&gt;&lt;Ref_ID&gt;348&lt;/Ref_ID&gt;&lt;Title_Primary&gt;Immunological characterisation of sub-units of the &lt;i&gt;Yersinia&lt;/i&gt; type III secretion apparatus&lt;/Title_Primary&gt;&lt;Authors_Primary&gt;Hill,J.&lt;/Authors_Primary&gt;&lt;Authors_Primary&gt;Underwood,C.D.&lt;/Authors_Primary&gt;&lt;Authors_Primary&gt;Sundberg,L.&lt;/Authors_Primary&gt;&lt;Authors_Primary&gt;Astrom,H.&lt;/Authors_Primary&gt;&lt;Authors_Primary&gt;Leary,S.E.C.&lt;/Authors_Primary&gt;&lt;Authors_Primary&gt;Forsberg,A.&lt;/Authors_Primary&gt;&lt;Authors_Primary&gt;Titball,R.W.&lt;/Authors_Primary&gt;&lt;Date_Primary&gt;2003&lt;/Date_Primary&gt;&lt;Keywords&gt;III SECRETION&lt;/Keywords&gt;&lt;Keywords&gt;macrophages&lt;/Keywords&gt;&lt;Keywords&gt;secretion&lt;/Keywords&gt;&lt;Keywords&gt;SUBUNITS&lt;/Keywords&gt;&lt;Keywords&gt;type III secretion&lt;/Keywords&gt;&lt;Keywords&gt;V-ANTIGEN&lt;/Keywords&gt;&lt;Keywords&gt;Yersinia&lt;/Keywords&gt;&lt;Reprint&gt;Not in File&lt;/Reprint&gt;&lt;Start_Page&gt;415&lt;/Start_Page&gt;&lt;End_Page&gt;417&lt;/End_Page&gt;&lt;Periodical&gt;Genus Yersinia: Entering the Functional Genomic Era&lt;/Periodical&gt;&lt;Volume&gt;529&lt;/Volume&gt;&lt;ISSN_ISBN&gt;0065-2598&lt;/ISSN_ISBN&gt;&lt;Address&gt;Chem &amp;amp; Biol Sci Dstl, Salisbury SP4 0JQ, Wilts, England&lt;/Address&gt;&lt;Web_URL&gt;ISI:000183072900082&lt;/Web_URL&gt;&lt;ZZ_JournalFull&gt;&lt;f name="System"&gt;Genus Yersinia: Entering the Functional Genomic Era&lt;/f&gt;&lt;/ZZ_JournalFull&gt;&lt;ZZ_WorkformID&gt;25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P5G07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SS chaperon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Yersinia</w:t>
            </w:r>
            <w:r>
              <w:rPr>
                <w:sz w:val="20"/>
                <w:szCs w:val="20"/>
                <w:lang w:val="en-US"/>
              </w:rPr>
              <w:t xml:space="preserve"> Tye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ill&lt;/Author&gt;&lt;Year&gt;2003&lt;/Year&gt;&lt;RecNum&gt;348&lt;/RecNum&gt;&lt;IDText&gt;Immunological characterisation of sub-units of the Yersinia type III secretion apparatus&lt;/IDText&gt;&lt;MDL Ref_Type="Serial (Book,Monograph)"&gt;&lt;Ref_Type&gt;Serial (Book,Monograph)&lt;/Ref_Type&gt;&lt;Ref_ID&gt;348&lt;/Ref_ID&gt;&lt;Title_Primary&gt;Immunological characterisation of sub-units of the &lt;i&gt;Yersinia&lt;/i&gt; type III secretion apparatus&lt;/Title_Primary&gt;&lt;Authors_Primary&gt;Hill,J.&lt;/Authors_Primary&gt;&lt;Authors_Primary&gt;Underwood,C.D.&lt;/Authors_Primary&gt;&lt;Authors_Primary&gt;Sundberg,L.&lt;/Authors_Primary&gt;&lt;Authors_Primary&gt;Astrom,H.&lt;/Authors_Primary&gt;&lt;Authors_Primary&gt;Leary,S.E.C.&lt;/Authors_Primary&gt;&lt;Authors_Primary&gt;Forsberg,A.&lt;/Authors_Primary&gt;&lt;Authors_Primary&gt;Titball,R.W.&lt;/Authors_Primary&gt;&lt;Date_Primary&gt;2003&lt;/Date_Primary&gt;&lt;Keywords&gt;III SECRETION&lt;/Keywords&gt;&lt;Keywords&gt;macrophages&lt;/Keywords&gt;&lt;Keywords&gt;secretion&lt;/Keywords&gt;&lt;Keywords&gt;SUBUNITS&lt;/Keywords&gt;&lt;Keywords&gt;type III secretion&lt;/Keywords&gt;&lt;Keywords&gt;V-ANTIGEN&lt;/Keywords&gt;&lt;Keywords&gt;Yersinia&lt;/Keywords&gt;&lt;Reprint&gt;Not in File&lt;/Reprint&gt;&lt;Start_Page&gt;415&lt;/Start_Page&gt;&lt;End_Page&gt;417&lt;/End_Page&gt;&lt;Periodical&gt;Genus Yersinia: Entering the Functional Genomic Era&lt;/Periodical&gt;&lt;Volume&gt;529&lt;/Volume&gt;&lt;ISSN_ISBN&gt;0065-2598&lt;/ISSN_ISBN&gt;&lt;Address&gt;Chem &amp;amp; Biol Sci Dstl, Salisbury SP4 0JQ, Wilts, England&lt;/Address&gt;&lt;Web_URL&gt;ISI:000183072900082&lt;/Web_URL&gt;&lt;ZZ_JournalFull&gt;&lt;f name="System"&gt;Genus Yersinia: Entering the Functional Genomic Era&lt;/f&gt;&lt;/ZZ_JournalFull&gt;&lt;ZZ_WorkformID&gt;25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3431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L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in (HSP60)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u&lt;/Author&gt;&lt;Year&gt;2010&lt;/Year&gt;&lt;RecNum&gt;300&lt;/RecNum&gt;&lt;IDText&gt;Immunoproteomic analysis of human serological antibody responses to vaccination with whole-cell pertussis vaccine (WCV)&lt;/IDText&gt;&lt;MDL Ref_Type="Journal"&gt;&lt;Ref_Type&gt;Journal&lt;/Ref_Type&gt;&lt;Ref_ID&gt;300&lt;/Ref_ID&gt;&lt;Title_Primary&gt;Immunoproteomic analysis of human serological antibody responses to vaccination with whole-cell pertussis vaccine (WCV)&lt;/Title_Primary&gt;&lt;Authors_Primary&gt;Zhu,Y.Z.&lt;/Authors_Primary&gt;&lt;Authors_Primary&gt;Cai,C.S.&lt;/Authors_Primary&gt;&lt;Authors_Primary&gt;Zhang,W.&lt;/Authors_Primary&gt;&lt;Authors_Primary&gt;Guo,H.X.&lt;/Authors_Primary&gt;&lt;Authors_Primary&gt;Zhang,J.P.&lt;/Authors_Primary&gt;&lt;Authors_Primary&gt;Ji,Y.Y.&lt;/Authors_Primary&gt;&lt;Authors_Primary&gt;Ma,G.Y.&lt;/Authors_Primary&gt;&lt;Authors_Primary&gt;Wu,J.L.&lt;/Authors_Primary&gt;&lt;Authors_Primary&gt;Li,Q.T.&lt;/Authors_Primary&gt;&lt;Authors_Primary&gt;Lu,C.P.&lt;/Authors_Primary&gt;&lt;Authors_Primary&gt;Guo,X.K.&lt;/Authors_Primary&gt;&lt;Date_Primary&gt;2010/11/9&lt;/Date_Primary&gt;&lt;Keywords&gt;2-DE&lt;/Keywords&gt;&lt;Keywords&gt;2-DIMENSIONAL ELECTROPHORESIS&lt;/Keywords&gt;&lt;Keywords&gt;ANTIBODIES&lt;/Keywords&gt;&lt;Keywords&gt;ANTIBODY-RESPONSE&lt;/Keywords&gt;&lt;Keywords&gt;ANTIGEN&lt;/Keywords&gt;&lt;Keywords&gt;antigens&lt;/Keywords&gt;&lt;Keywords&gt;BACILLUS-ANTHRACIS&lt;/Keywords&gt;&lt;Keywords&gt;Bordetella pertussis&lt;/Keywords&gt;&lt;Keywords&gt;BORDETELLA-PERTUSSIS&lt;/Keywords&gt;&lt;Keywords&gt;Chaperonin&lt;/Keywords&gt;&lt;Keywords&gt;CHAPERONIN GROEL&lt;/Keywords&gt;&lt;Keywords&gt;CHINA&lt;/Keywords&gt;&lt;Keywords&gt;ELECTROPHORESIS&lt;/Keywords&gt;&lt;Keywords&gt;EXTRACELLULAR PROTEINS&lt;/Keywords&gt;&lt;Keywords&gt;GroEL&lt;/Keywords&gt;&lt;Keywords&gt;GROUP-A STREPTOCOCCUS&lt;/Keywords&gt;&lt;Keywords&gt;HEALTH&lt;/Keywords&gt;&lt;Keywords&gt;HOST&lt;/Keywords&gt;&lt;Keywords&gt;Humans&lt;/Keywords&gt;&lt;Keywords&gt;IMMUNE&lt;/Keywords&gt;&lt;Keywords&gt;Immune response&lt;/Keywords&gt;&lt;Keywords&gt;IMMUNE-RESPONSE&lt;/Keywords&gt;&lt;Keywords&gt;IMMUNE-RESPONSES&lt;/Keywords&gt;&lt;Keywords&gt;IMMUNITY&lt;/Keywords&gt;&lt;Keywords&gt;immunoblotting&lt;/Keywords&gt;&lt;Keywords&gt;Immunogenic&lt;/Keywords&gt;&lt;Keywords&gt;IMMUNOGENIC PROTEINS&lt;/Keywords&gt;&lt;Keywords&gt;IMMUNOGENICITY&lt;/Keywords&gt;&lt;Keywords&gt;immunoproteomic&lt;/Keywords&gt;&lt;Keywords&gt;IMMUNOPROTEOMIC ANALYSIS&lt;/Keywords&gt;&lt;Keywords&gt;Mass spectrometry&lt;/Keywords&gt;&lt;Keywords&gt;MASS-SPECTROMETRY&lt;/Keywords&gt;&lt;Keywords&gt;MECHANISM&lt;/Keywords&gt;&lt;Keywords&gt;MECHANISMS&lt;/Keywords&gt;&lt;Keywords&gt;MEMBRANE&lt;/Keywords&gt;&lt;Keywords&gt;MODEL&lt;/Keywords&gt;&lt;Keywords&gt;MOUSE MODEL&lt;/Keywords&gt;&lt;Keywords&gt;OUTER-MEMBRANE PROTEINS&lt;/Keywords&gt;&lt;Keywords&gt;PATHOGEN&lt;/Keywords&gt;&lt;Keywords&gt;PATHOGENS&lt;/Keywords&gt;&lt;Keywords&gt;PATTERNS&lt;/Keywords&gt;&lt;Keywords&gt;porin&lt;/Keywords&gt;&lt;Keywords&gt;PROTEIN&lt;/Keywords&gt;&lt;Keywords&gt;PROTEINS&lt;/Keywords&gt;&lt;Keywords&gt;PROTEOME ANALYSIS&lt;/Keywords&gt;&lt;Keywords&gt;RESISTANCE&lt;/Keywords&gt;&lt;Keywords&gt;RESPONSES&lt;/Keywords&gt;&lt;Keywords&gt;SERUM&lt;/Keywords&gt;&lt;Keywords&gt;SERUM RESISTANCE&lt;/Keywords&gt;&lt;Keywords&gt;STRAIN&lt;/Keywords&gt;&lt;Keywords&gt;STREPTOCOCCUS-SUIS TYPE-2&lt;/Keywords&gt;&lt;Keywords&gt;SUBUNIT VACCINE&lt;/Keywords&gt;&lt;Keywords&gt;SYSTEM&lt;/Keywords&gt;&lt;Keywords&gt;SYSTEMIC CANDIDIASIS&lt;/Keywords&gt;&lt;Keywords&gt;Vaccination&lt;/Keywords&gt;&lt;Keywords&gt;Vaccine&lt;/Keywords&gt;&lt;Keywords&gt;VACCINES&lt;/Keywords&gt;&lt;Keywords&gt;ANTIBODY&lt;/Keywords&gt;&lt;Reprint&gt;Not in File&lt;/Reprint&gt;&lt;Periodical&gt;Plos One&lt;/Periodical&gt;&lt;Volume&gt;5&lt;/Volume&gt;&lt;Issue&gt;11&lt;/Issue&gt;&lt;ISSN_ISBN&gt;1932-6203&lt;/ISSN_ISBN&gt;&lt;Address&gt;Shanghai Jiao Tong Univ, Sch Med, Inst Med Sci, Dept Med Microbiol &amp;amp; Parasitol, Shanghai 200030, Peoples R China&amp;#xA;WuXi Ctr Dis Prevent &amp;amp; Control, Mol Biol Lab, Wuxi, Peoples R China&amp;#xA;Nanjing Agr Univ, Minist Agr, Key Lab Anim Dis Diagnost &amp;amp; Immunol, Nanjing, Peoples R China&amp;#xA;Jiangsu Ctr Dis Prevent &amp;amp; Control, Dept STD &amp;amp; AIDS Prevent &amp;amp; Control, Nanjing, Peoples R China&amp;#xA;Shanghai Jiao Tong Univ, Sch Med, Ruijin Hosp, Dept Lab Med, Shanghai 200030, Peoples R China&lt;/Address&gt;&lt;Web_URL&gt;ISI:000284035900020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cillus anthrac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nha&lt;/Author&gt;&lt;Year&gt;2010&lt;/Year&gt;&lt;RecNum&gt;308&lt;/RecNum&gt;&lt;IDText&gt;GroEL provides protection against Bacillus anthracis infection in BALB/c mice&lt;/IDText&gt;&lt;MDL Ref_Type="Journal"&gt;&lt;Ref_Type&gt;Journal&lt;/Ref_Type&gt;&lt;Ref_ID&gt;308&lt;/Ref_ID&gt;&lt;Title_Primary&gt;GroEL provides protection against &lt;i&gt;Bacillus anthracis&lt;/i&gt; infection in BALB/c mice&lt;/Title_Primary&gt;&lt;Authors_Primary&gt;Sinha,K.&lt;/Authors_Primary&gt;&lt;Authors_Primary&gt;Bhatnagar,R.&lt;/Authors_Primary&gt;&lt;Date_Primary&gt;2010/11&lt;/Date_Primary&gt;&lt;Keywords&gt;ANTHRACIS&lt;/Keywords&gt;&lt;Keywords&gt;ANTIBODIES&lt;/Keywords&gt;&lt;Keywords&gt;ANTIBODY-RESPONSE&lt;/Keywords&gt;&lt;Keywords&gt;antigens&lt;/Keywords&gt;&lt;Keywords&gt;Bacillus anthracis&lt;/Keywords&gt;&lt;Keywords&gt;BACILLUS-ANTHRACIS&lt;/Keywords&gt;&lt;Keywords&gt;BALB&lt;/Keywords&gt;&lt;Keywords&gt;C MICE&lt;/Keywords&gt;&lt;Keywords&gt;CYTOKINE&lt;/Keywords&gt;&lt;Keywords&gt;DnaK&lt;/Keywords&gt;&lt;Keywords&gt;EFFICACY&lt;/Keywords&gt;&lt;Keywords&gt;FAMILY&lt;/Keywords&gt;&lt;Keywords&gt;GroEL&lt;/Keywords&gt;&lt;Keywords&gt;GUINEA-PIGS&lt;/Keywords&gt;&lt;Keywords&gt;heat shock protein&lt;/Keywords&gt;&lt;Keywords&gt;Heat shock proteins&lt;/Keywords&gt;&lt;Keywords&gt;HEAT-SHOCK&lt;/Keywords&gt;&lt;Keywords&gt;HEAT-SHOCK PROTEINS&lt;/Keywords&gt;&lt;Keywords&gt;HEAT-SHOCK-PROTEIN&lt;/Keywords&gt;&lt;Keywords&gt;HSP&lt;/Keywords&gt;&lt;Keywords&gt;HSP70&lt;/Keywords&gt;&lt;Keywords&gt;IDENTIFICATION&lt;/Keywords&gt;&lt;Keywords&gt;IMMUNITY&lt;/Keywords&gt;&lt;Keywords&gt;IMMUNIZATION&lt;/Keywords&gt;&lt;Keywords&gt;Immunogenic&lt;/Keywords&gt;&lt;Keywords&gt;IMMUNOGENICITY&lt;/Keywords&gt;&lt;Keywords&gt;INFECTION&lt;/Keywords&gt;&lt;Keywords&gt;INFECTIONS&lt;/Keywords&gt;&lt;Keywords&gt;INTERLEUKIN-10&lt;/Keywords&gt;&lt;Keywords&gt;MICE&lt;/Keywords&gt;&lt;Keywords&gt;Mixed Th1&lt;/Keywords&gt;&lt;Keywords&gt;Th2 response&lt;/Keywords&gt;&lt;Keywords&gt;MODEL&lt;/Keywords&gt;&lt;Keywords&gt;MURINE MODEL&lt;/Keywords&gt;&lt;Keywords&gt;PROLIFERATION&lt;/Keywords&gt;&lt;Keywords&gt;PROTECTION&lt;/Keywords&gt;&lt;Keywords&gt;Protective efficacy&lt;/Keywords&gt;&lt;Keywords&gt;PROTEIN&lt;/Keywords&gt;&lt;Keywords&gt;PROTEINS&lt;/Keywords&gt;&lt;Keywords&gt;PROTEOMIC ANALYSIS&lt;/Keywords&gt;&lt;Keywords&gt;PROVIDES PROTECTION&lt;/Keywords&gt;&lt;Keywords&gt;SECRETOME&lt;/Keywords&gt;&lt;Keywords&gt;SHOCK&lt;/Keywords&gt;&lt;Keywords&gt;SURVIVAL&lt;/Keywords&gt;&lt;Keywords&gt;T-CELL&lt;/Keywords&gt;&lt;Keywords&gt;Vaccine&lt;/Keywords&gt;&lt;Keywords&gt;VACCINE CANDIDATES&lt;/Keywords&gt;&lt;Keywords&gt;VIRULENCE&lt;/Keywords&gt;&lt;Reprint&gt;Not in File&lt;/Reprint&gt;&lt;Start_Page&gt;264&lt;/Start_Page&gt;&lt;End_Page&gt;271&lt;/End_Page&gt;&lt;Periodical&gt;Mol Immunol&lt;/Periodical&gt;&lt;Volume&gt;48&lt;/Volume&gt;&lt;Issue&gt;1-3&lt;/Issue&gt;&lt;ISSN_ISBN&gt;0161-5890&lt;/ISSN_ISBN&gt;&lt;Address&gt;Jawaharlal Nehru Univ, Sch Biotechnol, Mol Biol &amp;amp; Genet Engn Lab, Lab 122, New Delhi 110067, India&lt;/Address&gt;&lt;Web_URL&gt;ISI:000285806000029&lt;/Web_URL&gt;&lt;ZZ_JournalFull&gt;&lt;f name="System"&gt;Mol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enterica</w:t>
            </w:r>
            <w:r>
              <w:rPr>
                <w:sz w:val="20"/>
                <w:szCs w:val="20"/>
                <w:lang w:val="en-US"/>
              </w:rPr>
              <w:t xml:space="preserve"> serovar </w:t>
            </w:r>
            <w:r>
              <w:rPr>
                <w:i/>
                <w:sz w:val="20"/>
                <w:szCs w:val="20"/>
                <w:lang w:val="en-US"/>
              </w:rPr>
              <w:t>typh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nsal&lt;/Author&gt;&lt;Year&gt;2010&lt;/Year&gt;&lt;RecNum&gt;301&lt;/RecNum&gt;&lt;IDText&gt;Effect of adjuvants on immune response and protective immunity elicited by recombinant Hsp60 (GroEL) of Salmonella typhi against S. typhi infection&lt;/IDText&gt;&lt;MDL Ref_Type="Journal"&gt;&lt;Ref_Type&gt;Journal&lt;/Ref_Type&gt;&lt;Ref_ID&gt;301&lt;/Ref_ID&gt;&lt;Title_Primary&gt;Effect of adjuvants on immune response and protective immunity elicited by recombinant Hsp60 (GroEL) of &lt;i&gt;Salmonella typhi&lt;/i&gt; against &lt;i&gt;S. typhi&lt;/i&gt; infection&lt;/Title_Primary&gt;&lt;Authors_Primary&gt;Bansal,A.&lt;/Authors_Primary&gt;&lt;Authors_Primary&gt;Paliwal,P.K.&lt;/Authors_Primary&gt;&lt;Authors_Primary&gt;Sagi,S.S.K.&lt;/Authors_Primary&gt;&lt;Authors_Primary&gt;Sairam,M.&lt;/Authors_Primary&gt;&lt;Date_Primary&gt;2010/4&lt;/Date_Primary&gt;&lt;Keywords&gt;ADJUVANT&lt;/Keywords&gt;&lt;Keywords&gt;Adjuvants&lt;/Keywords&gt;&lt;Keywords&gt;Animals&lt;/Keywords&gt;&lt;Keywords&gt;ANTIBODIES&lt;/Keywords&gt;&lt;Keywords&gt;ANTIGEN&lt;/Keywords&gt;&lt;Keywords&gt;antigens&lt;/Keywords&gt;&lt;Keywords&gt;CANDIDATE&lt;/Keywords&gt;&lt;Keywords&gt;CELLS IN-VIVO&lt;/Keywords&gt;&lt;Keywords&gt;CHALLENGE&lt;/Keywords&gt;&lt;Keywords&gt;CYTOKINE&lt;/Keywords&gt;&lt;Keywords&gt;EFFICACY&lt;/Keywords&gt;&lt;Keywords&gt;ENTERICA&lt;/Keywords&gt;&lt;Keywords&gt;FEVER&lt;/Keywords&gt;&lt;Keywords&gt;FUSION PROTEINS&lt;/Keywords&gt;&lt;Keywords&gt;GroEL&lt;/Keywords&gt;&lt;Keywords&gt;heat shock protein&lt;/Keywords&gt;&lt;Keywords&gt;Heat shock proteins&lt;/Keywords&gt;&lt;Keywords&gt;HEAT-SHOCK&lt;/Keywords&gt;&lt;Keywords&gt;HEAT-SHOCK PROTEINS&lt;/Keywords&gt;&lt;Keywords&gt;HEAT-SHOCK-PROTEIN&lt;/Keywords&gt;&lt;Keywords&gt;HEAT-SHOCK-PROTEIN-60&lt;/Keywords&gt;&lt;Keywords&gt;HOST&lt;/Keywords&gt;&lt;Keywords&gt;HSP&lt;/Keywords&gt;&lt;Keywords&gt;IMMUNE&lt;/Keywords&gt;&lt;Keywords&gt;Immune response&lt;/Keywords&gt;&lt;Keywords&gt;IMMUNE-RESPONSE&lt;/Keywords&gt;&lt;Keywords&gt;IMMUNE-RESPONSES&lt;/Keywords&gt;&lt;Keywords&gt;IMMUNITY&lt;/Keywords&gt;&lt;Keywords&gt;IMMUNIZATION&lt;/Keywords&gt;&lt;Keywords&gt;IMMUNOGENICITY&lt;/Keywords&gt;&lt;Keywords&gt;INFECTION&lt;/Keywords&gt;&lt;Keywords&gt;LETHAL INFECTION&lt;/Keywords&gt;&lt;Keywords&gt;MICE&lt;/Keywords&gt;&lt;Keywords&gt;OUTER-MEMBRANE PROTEINS&lt;/Keywords&gt;&lt;Keywords&gt;PATHOGEN&lt;/Keywords&gt;&lt;Keywords&gt;PATHOGENS&lt;/Keywords&gt;&lt;Keywords&gt;PROLIFERATION&lt;/Keywords&gt;&lt;Keywords&gt;PROTECTION&lt;/Keywords&gt;&lt;Keywords&gt;PROTECTIVE IMMUNITY&lt;/Keywords&gt;&lt;Keywords&gt;PROTEIN&lt;/Keywords&gt;&lt;Keywords&gt;PROTEINS&lt;/Keywords&gt;&lt;Keywords&gt;RECOMBINANT&lt;/Keywords&gt;&lt;Keywords&gt;recombinant protein&lt;/Keywords&gt;&lt;Keywords&gt;RESPONSES&lt;/Keywords&gt;&lt;Keywords&gt;Salmonella&lt;/Keywords&gt;&lt;Keywords&gt;Salmonella typhi&lt;/Keywords&gt;&lt;Keywords&gt;SALMONELLA-ENTERICA&lt;/Keywords&gt;&lt;Keywords&gt;SALMONELLA-TYPHI&lt;/Keywords&gt;&lt;Keywords&gt;SHOCK&lt;/Keywords&gt;&lt;Keywords&gt;STRESS PROTEINS&lt;/Keywords&gt;&lt;Keywords&gt;T-CELLS&lt;/Keywords&gt;&lt;Keywords&gt;Vaccination&lt;/Keywords&gt;&lt;Keywords&gt;Vaccine&lt;/Keywords&gt;&lt;Reprint&gt;Not in File&lt;/Reprint&gt;&lt;Start_Page&gt;213&lt;/Start_Page&gt;&lt;End_Page&gt;221&lt;/End_Page&gt;&lt;Periodical&gt;Mol Cell Biochem&lt;/Periodical&gt;&lt;Volume&gt;337&lt;/Volume&gt;&lt;Issue&gt;1-2&lt;/Issue&gt;&lt;ISSN_ISBN&gt;0300-8177&lt;/ISSN_ISBN&gt;&lt;Address&gt;Def Inst Physiol &amp;amp; Allied Sci, Genet Engn Grp, Expt Biol Div, Delhi 110054, India&amp;#xA;Natl Ctr Cell Sci, Pune, Maharashtra, India&amp;#xA;Biol E Ltd, Hyderabad, Andhra Pradesh, India&lt;/Address&gt;&lt;Web_URL&gt;ISI:000275471700022&lt;/Web_URL&gt;&lt;ZZ_JournalFull&gt;&lt;f name="System"&gt;Mol Cell Biochem&lt;/f&gt;&lt;/ZZ_JournalFull&gt;&lt;ZZ_WorkformID&gt;1&lt;/ZZ_WorkformID&gt;&lt;/MDL&gt;&lt;/Cite&gt;&lt;Cite&gt;&lt;Author&gt;Paliwal&lt;/Author&gt;&lt;Year&gt;2008&lt;/Year&gt;&lt;RecNum&gt;385&lt;/RecNum&gt;&lt;IDText&gt;Cloning, expression and characterization of heat shock protein 60 (groEL) of Salmonella enterica serovar typhi and its role in protective immunity against lethal Salmonella infection in mice&lt;/IDText&gt;&lt;MDL Ref_Type="Journal"&gt;&lt;Ref_Type&gt;Journal&lt;/Ref_Type&gt;&lt;Ref_ID&gt;385&lt;/Ref_ID&gt;&lt;Title_Primary&gt;Cloning, expression and characterization of heat shock protein 60 (groEL) of &lt;i&gt;Salmonella enterica&lt;/i&gt; serovar &lt;i&gt;typhi&lt;/i&gt; and its role in protective immunity against lethal &lt;i&gt;Salmonella&lt;/i&gt; infection in mice&lt;/Title_Primary&gt;&lt;Authors_Primary&gt;Paliwal,P.K.&lt;/Authors_Primary&gt;&lt;Authors_Primary&gt;Bansal,A.&lt;/Authors_Primary&gt;&lt;Authors_Primary&gt;Sagi,S.S.&lt;/Authors_Primary&gt;&lt;Authors_Primary&gt;Mustoori,S.&lt;/Authors_Primary&gt;&lt;Authors_Primary&gt;Govindaswamy,I.&lt;/Authors_Primary&gt;&lt;Date_Primary&gt;2008/1&lt;/Date_Primary&gt;&lt;Keywords&gt;ADJUVANT&lt;/Keywords&gt;&lt;Keywords&gt;Affinity&lt;/Keywords&gt;&lt;Keywords&gt;Affinity chromatography&lt;/Keywords&gt;&lt;Keywords&gt;Animals&lt;/Keywords&gt;&lt;Keywords&gt;ANTIBODIES&lt;/Keywords&gt;&lt;Keywords&gt;Antibodies,Bacterial&lt;/Keywords&gt;&lt;Keywords&gt;ANTIBODY&lt;/Keywords&gt;&lt;Keywords&gt;ANTIGEN&lt;/Keywords&gt;&lt;Keywords&gt;antigens&lt;/Keywords&gt;&lt;Keywords&gt;Antigens,Bacterial&lt;/Keywords&gt;&lt;Keywords&gt;BACTERIAL&lt;/Keywords&gt;&lt;Keywords&gt;Bacterial Vaccines&lt;/Keywords&gt;&lt;Keywords&gt;BIOLOGY&lt;/Keywords&gt;&lt;Keywords&gt;BIOSYNTHESIS&lt;/Keywords&gt;&lt;Keywords&gt;blood&lt;/Keywords&gt;&lt;Keywords&gt;CELLS&lt;/Keywords&gt;&lt;Keywords&gt;CHALLENGE&lt;/Keywords&gt;&lt;Keywords&gt;Chaperonin&lt;/Keywords&gt;&lt;Keywords&gt;Chaperonin 60&lt;/Keywords&gt;&lt;Keywords&gt;CLONING&lt;/Keywords&gt;&lt;Keywords&gt;Cloning,Molecular&lt;/Keywords&gt;&lt;Keywords&gt;EFFICACY&lt;/Keywords&gt;&lt;Keywords&gt;ENTERICA&lt;/Keywords&gt;&lt;Keywords&gt;ENTERICA SEROVAR TYPHIMURIUM&lt;/Keywords&gt;&lt;Keywords&gt;Escherichia coli&lt;/Keywords&gt;&lt;Keywords&gt;ESCHERICHIA-COLI&lt;/Keywords&gt;&lt;Keywords&gt;EXPRESSION&lt;/Keywords&gt;&lt;Keywords&gt;Female&lt;/Keywords&gt;&lt;Keywords&gt;GENE&lt;/Keywords&gt;&lt;Keywords&gt;genetics&lt;/Keywords&gt;&lt;Keywords&gt;GroEL&lt;/Keywords&gt;&lt;Keywords&gt;heat shock protein&lt;/Keywords&gt;&lt;Keywords&gt;Heat shock proteins&lt;/Keywords&gt;&lt;Keywords&gt;HEAT-SHOCK&lt;/Keywords&gt;&lt;Keywords&gt;HEAT-SHOCK-PROTEIN&lt;/Keywords&gt;&lt;Keywords&gt;HEAT-SHOCK-PROTEIN-60&lt;/Keywords&gt;&lt;Keywords&gt;HSP&lt;/Keywords&gt;&lt;Keywords&gt;IMMUNITY&lt;/Keywords&gt;&lt;Keywords&gt;IMMUNIZATION&lt;/Keywords&gt;&lt;Keywords&gt;Immunization,Passive&lt;/Keywords&gt;&lt;Keywords&gt;IMMUNOGENICITY&lt;/Keywords&gt;&lt;Keywords&gt;immunology&lt;/Keywords&gt;&lt;Keywords&gt;INFECTION&lt;/Keywords&gt;&lt;Keywords&gt;INFECTIONS&lt;/Keywords&gt;&lt;Keywords&gt;isolation &amp;amp; purification&lt;/Keywords&gt;&lt;Keywords&gt;LETHAL INFECTION&lt;/Keywords&gt;&lt;Keywords&gt;MICE&lt;/Keywords&gt;&lt;Keywords&gt;Mice,Inbred BALB C&lt;/Keywords&gt;&lt;Keywords&gt;physiology&lt;/Keywords&gt;&lt;Keywords&gt;POTENTIAL USE&lt;/Keywords&gt;&lt;Keywords&gt;prevention &amp;amp; control&lt;/Keywords&gt;&lt;Keywords&gt;PROLIFERATION&lt;/Keywords&gt;&lt;Keywords&gt;PROTECTION&lt;/Keywords&gt;&lt;Keywords&gt;Protective efficacy&lt;/Keywords&gt;&lt;Keywords&gt;PROTECTIVE IMMUNITY&lt;/Keywords&gt;&lt;Keywords&gt;PROTEIN&lt;/Keywords&gt;&lt;Keywords&gt;PROTEINS&lt;/Keywords&gt;&lt;Keywords&gt;RECOMBINANT&lt;/Keywords&gt;&lt;Keywords&gt;recombinant protein&lt;/Keywords&gt;&lt;Keywords&gt;Recombinant Proteins&lt;/Keywords&gt;&lt;Keywords&gt;Salmonella&lt;/Keywords&gt;&lt;Keywords&gt;Salmonella Infections&lt;/Keywords&gt;&lt;Keywords&gt;Salmonella Infections,Animal&lt;/Keywords&gt;&lt;Keywords&gt;Salmonella typhi&lt;/Keywords&gt;&lt;Keywords&gt;SALMONELLA-ENTERICA&lt;/Keywords&gt;&lt;Keywords&gt;SEROVAR TYPHIMURIUM&lt;/Keywords&gt;&lt;Keywords&gt;SERUM&lt;/Keywords&gt;&lt;Keywords&gt;SHOCK&lt;/Keywords&gt;&lt;Keywords&gt;Typhimurium&lt;/Keywords&gt;&lt;Keywords&gt;Typhoid Fever&lt;/Keywords&gt;&lt;Keywords&gt;Vaccination&lt;/Keywords&gt;&lt;Keywords&gt;Vaccine&lt;/Keywords&gt;&lt;Keywords&gt;VACCINES&lt;/Keywords&gt;&lt;Keywords&gt;Vaccines,Synthetic&lt;/Keywords&gt;&lt;Reprint&gt;Not in File&lt;/Reprint&gt;&lt;Start_Page&gt;89&lt;/Start_Page&gt;&lt;End_Page&gt;96&lt;/End_Page&gt;&lt;Periodical&gt;Clin Immunol&lt;/Periodical&gt;&lt;Volume&gt;126&lt;/Volume&gt;&lt;Issue&gt;1&lt;/Issue&gt;&lt;Address&gt;Genetic Engineering Group, Experimental Biology Division, Defence Institute of Physiology and Allied Sciences (DIPAS), Timarpur, Delhi, India&lt;/Address&gt;&lt;Web_URL&gt;PM:18024219&lt;/Web_URL&gt;&lt;ZZ_JournalFull&gt;&lt;f name="System"&gt;Clin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3,9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licobacter pylor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Yamaguchi&lt;/Author&gt;&lt;Year&gt;2003&lt;/Year&gt;&lt;RecNum&gt;303&lt;/RecNum&gt;&lt;IDText&gt;Effect of bacterial flora on postimmunization gastritis following oral vaccination of mice with Helicobacter pylori heat shock protein 60&lt;/IDText&gt;&lt;MDL Ref_Type="Journal"&gt;&lt;Ref_Type&gt;Journal&lt;/Ref_Type&gt;&lt;Ref_ID&gt;303&lt;/Ref_ID&gt;&lt;Title_Primary&gt;Effect of bacterial flora on postimmunization gastritis following oral vaccination of mice with &lt;i&gt;Helicobacter pylori&lt;/i&gt; heat shock protein 60&lt;/Title_Primary&gt;&lt;Authors_Primary&gt;Yamaguchi,H.&lt;/Authors_Primary&gt;&lt;Authors_Primary&gt;Osaki,T.&lt;/Authors_Primary&gt;&lt;Authors_Primary&gt;Taguchi,H.&lt;/Authors_Primary&gt;&lt;Authors_Primary&gt;Sato,N.&lt;/Authors_Primary&gt;&lt;Authors_Primary&gt;Toyoda,A.&lt;/Authors_Primary&gt;&lt;Authors_Primary&gt;Takahashi,M.&lt;/Authors_Primary&gt;&lt;Authors_Primary&gt;Kai,M.&lt;/Authors_Primary&gt;&lt;Authors_Primary&gt;Nakata,N.&lt;/Authors_Primary&gt;&lt;Authors_Primary&gt;Komatsu,A.&lt;/Authors_Primary&gt;&lt;Authors_Primary&gt;Atomi,Y.&lt;/Authors_Primary&gt;&lt;Authors_Primary&gt;Kamiya,S.&lt;/Authors_Primary&gt;&lt;Date_Primary&gt;2003/9&lt;/Date_Primary&gt;&lt;Keywords&gt;Animals&lt;/Keywords&gt;&lt;Keywords&gt;BACTERIAL&lt;/Keywords&gt;&lt;Keywords&gt;CHALLENGE&lt;/Keywords&gt;&lt;Keywords&gt;CHOLERA-TOXIN&lt;/Keywords&gt;&lt;Keywords&gt;COLONIZATION&lt;/Keywords&gt;&lt;Keywords&gt;CROHNS-DISEASE&lt;/Keywords&gt;&lt;Keywords&gt;EFFICACY&lt;/Keywords&gt;&lt;Keywords&gt;EPITHELIAL-CELLS&lt;/Keywords&gt;&lt;Keywords&gt;Escherichia coli&lt;/Keywords&gt;&lt;Keywords&gt;ESCHERICHIA-COLI&lt;/Keywords&gt;&lt;Keywords&gt;EXPRESSION&lt;/Keywords&gt;&lt;Keywords&gt;GroEL&lt;/Keywords&gt;&lt;Keywords&gt;heat shock protein&lt;/Keywords&gt;&lt;Keywords&gt;HEAT-SHOCK&lt;/Keywords&gt;&lt;Keywords&gt;HEAT-SHOCK-PROTEIN&lt;/Keywords&gt;&lt;Keywords&gt;HEAT-SHOCK-PROTEIN-60&lt;/Keywords&gt;&lt;Keywords&gt;Helicobacter pylori&lt;/Keywords&gt;&lt;Keywords&gt;HELICOBACTER-PYLORI&lt;/Keywords&gt;&lt;Keywords&gt;HOMOLOG&lt;/Keywords&gt;&lt;Keywords&gt;IMMUNIZATION&lt;/Keywords&gt;&lt;Keywords&gt;IMMUNOGLOBULIN&lt;/Keywords&gt;&lt;Keywords&gt;Immunoglobulin G&lt;/Keywords&gt;&lt;Keywords&gt;INDUCTION&lt;/Keywords&gt;&lt;Keywords&gt;INFECTION&lt;/Keywords&gt;&lt;Keywords&gt;INFLAMMATION&lt;/Keywords&gt;&lt;Keywords&gt;MICE&lt;/Keywords&gt;&lt;Keywords&gt;ORAL VACCINATION&lt;/Keywords&gt;&lt;Keywords&gt;PROTECTION&lt;/Keywords&gt;&lt;Keywords&gt;PROTEIN&lt;/Keywords&gt;&lt;Keywords&gt;SERUM&lt;/Keywords&gt;&lt;Keywords&gt;SHOCK&lt;/Keywords&gt;&lt;Keywords&gt;STRAIN&lt;/Keywords&gt;&lt;Keywords&gt;STRAINS&lt;/Keywords&gt;&lt;Keywords&gt;SUSCEPTIBILITY&lt;/Keywords&gt;&lt;Keywords&gt;Vaccination&lt;/Keywords&gt;&lt;Keywords&gt;Vaccine&lt;/Keywords&gt;&lt;Reprint&gt;Not in File&lt;/Reprint&gt;&lt;Start_Page&gt;808&lt;/Start_Page&gt;&lt;End_Page&gt;812&lt;/End_Page&gt;&lt;Periodical&gt;Clin Diag Lab Immunol&lt;/Periodical&gt;&lt;Volume&gt;10&lt;/Volume&gt;&lt;Issue&gt;5&lt;/Issue&gt;&lt;ISSN_ISBN&gt;1071-412X&lt;/ISSN_ISBN&gt;&lt;Address&gt;Kyorin Univ, Sch Med, Dept Infect Dis, Div Med Microbiol, Tokyo 1818611, Japan&amp;#xA;Natl Inst Infect Dis, Leprosy Res Ctr, Dept Microbiol, Higashihiroshima, Japan&amp;#xA;Jiseikai Hosp, Suginami Ku, Tokyo, Japan&lt;/Address&gt;&lt;Web_URL&gt;ISI:000185383000014&lt;/Web_URL&gt;&lt;ZZ_JournalFull&gt;&lt;f name="System"&gt;Clin Diag Lab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hrlichia mur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homas&lt;/Author&gt;&lt;Year&gt;2011&lt;/Year&gt;&lt;RecNum&gt;305&lt;/RecNum&gt;&lt;IDText&gt;Structure-based vaccines provide protection in a mouse model of ehrlichiosis&lt;/IDText&gt;&lt;MDL Ref_Type="Journal"&gt;&lt;Ref_Type&gt;Journal&lt;/Ref_Type&gt;&lt;Ref_ID&gt;305&lt;/Ref_ID&gt;&lt;Title_Primary&gt;Structure-based vaccines provide protection in a mouse model of ehrlichiosis&lt;/Title_Primary&gt;&lt;Authors_Primary&gt;Thomas,S.&lt;/Authors_Primary&gt;&lt;Authors_Primary&gt;Thirumalapura,N.R.&lt;/Authors_Primary&gt;&lt;Authors_Primary&gt;Crocquet-Valdes,P.A.&lt;/Authors_Primary&gt;&lt;Authors_Primary&gt;Luxon,B.A.&lt;/Authors_Primary&gt;&lt;Authors_Primary&gt;Walker,D.H.&lt;/Authors_Primary&gt;&lt;Date_Primary&gt;2011/11/17&lt;/Date_Primary&gt;&lt;Keywords&gt;ANIMAL-MODEL&lt;/Keywords&gt;&lt;Keywords&gt;Animals&lt;/Keywords&gt;&lt;Keywords&gt;ANTIBODIES&lt;/Keywords&gt;&lt;Keywords&gt;antigenic protein&lt;/Keywords&gt;&lt;Keywords&gt;antigenic proteins&lt;/Keywords&gt;&lt;Keywords&gt;BACTERIA&lt;/Keywords&gt;&lt;Keywords&gt;Epitopes&lt;/Keywords&gt;&lt;Keywords&gt;heat shock protein&lt;/Keywords&gt;&lt;Keywords&gt;HEAT-SHOCK&lt;/Keywords&gt;&lt;Keywords&gt;HEAT-SHOCK PROTEINS&lt;/Keywords&gt;&lt;Keywords&gt;HEAT-SHOCK-PROTEIN&lt;/Keywords&gt;&lt;Keywords&gt;HEAT-SHOCK-PROTEIN-60&lt;/Keywords&gt;&lt;Keywords&gt;Humans&lt;/Keywords&gt;&lt;Keywords&gt;I-TASSER&lt;/Keywords&gt;&lt;Keywords&gt;IFN-GAMMA&lt;/Keywords&gt;&lt;Keywords&gt;INFECTION&lt;/Keywords&gt;&lt;Keywords&gt;Intracellular&lt;/Keywords&gt;&lt;Keywords&gt;MEMBRANE&lt;/Keywords&gt;&lt;Keywords&gt;MICE&lt;/Keywords&gt;&lt;Keywords&gt;MODEL&lt;/Keywords&gt;&lt;Keywords&gt;MONOCYTOTROPIC EHRLICHIOSIS&lt;/Keywords&gt;&lt;Keywords&gt;mouse&lt;/Keywords&gt;&lt;Keywords&gt;MOUSE MODEL&lt;/Keywords&gt;&lt;Keywords&gt;OUTER-MEMBRANE&lt;/Keywords&gt;&lt;Keywords&gt;OUTER-MEMBRANE PROTEIN&lt;/Keywords&gt;&lt;Keywords&gt;PATHOGEN&lt;/Keywords&gt;&lt;Keywords&gt;PEPTIDE&lt;/Keywords&gt;&lt;Keywords&gt;PROTECTION&lt;/Keywords&gt;&lt;Keywords&gt;PROTEIN&lt;/Keywords&gt;&lt;Keywords&gt;PROTEINS&lt;/Keywords&gt;&lt;Keywords&gt;SCID MICE&lt;/Keywords&gt;&lt;Keywords&gt;SHOCK&lt;/Keywords&gt;&lt;Keywords&gt;T-CELL&lt;/Keywords&gt;&lt;Keywords&gt;T-CELLS&lt;/Keywords&gt;&lt;Keywords&gt;TNF-ALPHA&lt;/Keywords&gt;&lt;Keywords&gt;TOOL&lt;/Keywords&gt;&lt;Keywords&gt;Vaccine&lt;/Keywords&gt;&lt;Keywords&gt;VACCINES&lt;/Keywords&gt;&lt;Reprint&gt;Not in File&lt;/Reprint&gt;&lt;Periodical&gt;Plos One&lt;/Periodical&gt;&lt;Volume&gt;6&lt;/Volume&gt;&lt;Issue&gt;11&lt;/Issue&gt;&lt;ISSN_ISBN&gt;1932-6203&lt;/ISSN_ISBN&gt;&lt;Address&gt;Univ Texas Med Branch, Dept Pathol, Galveston, TX 77555 USA&amp;#xA;Univ Texas Med Branch, Ctr Biodef &amp;amp; Emerging Infect Dis, Galveston, TX USA&amp;#xA;Univ Texas Med Branch, Inst Human Infect &amp;amp; Immun, Inst Translat Sci, Dept Biochem &amp;amp; Mol Biol, Galveston, TX USA&amp;#xA;Univ Texas Med Branch, Sealy Ctr Vaccine Dev, Galveston, TX USA&lt;/Address&gt;&lt;Web_URL&gt;ISI:000297555800048&lt;/Web_URL&gt;&lt;ZZ_JournalFull&gt;&lt;f name="System"&gt;Plos O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ucella abort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Bae&lt;/Author&gt;&lt;Year&gt;2002&lt;/Year&gt;&lt;RecNum&gt;304&lt;/RecNum&gt;&lt;IDText&gt;Mice immune responses to Brucella abortus heat shock proteins - Use of baculovirus recombinant-expressing whole insect cells, purified Brucella abortus recombinant proteins, and a vaccinia virus recombinant as immunogens&lt;/IDText&gt;&lt;MDL Ref_Type="Journal"&gt;&lt;Ref_Type&gt;Journal&lt;/Ref_Type&gt;&lt;Ref_ID&gt;304&lt;/Ref_ID&gt;&lt;Title_Primary&gt;Mice immune responses to &lt;i&gt;Brucella abortus&lt;/i&gt; heat shock proteins - Use of baculovirus recombinant-expressing whole insect cells, purified &lt;i&gt;Brucella abortus&lt;/i&gt; recombinant proteins, and a vaccinia virus recombinant as immunogens&lt;/Title_Primary&gt;&lt;Authors_Primary&gt;Bae,J.E.&lt;/Authors_Primary&gt;&lt;Authors_Primary&gt;Schurig,G.G.&lt;/Authors_Primary&gt;&lt;Authors_Primary&gt;Toth,T.E.&lt;/Authors_Primary&gt;&lt;Date_Primary&gt;2002/8/25&lt;/Date_Primary&gt;&lt;Keywords&gt;ADJUVANT&lt;/Keywords&gt;&lt;Keywords&gt;ANTIBODIES&lt;/Keywords&gt;&lt;Keywords&gt;BACTERIAL&lt;/Keywords&gt;&lt;Keywords&gt;baculovirus recombinant&lt;/Keywords&gt;&lt;Keywords&gt;BALB&lt;/Keywords&gt;&lt;Keywords&gt;C MICE&lt;/Keywords&gt;&lt;Keywords&gt;Brucella&lt;/Keywords&gt;&lt;Keywords&gt;Brucella abortus&lt;/Keywords&gt;&lt;Keywords&gt;BRUCELLA-ABORTUS&lt;/Keywords&gt;&lt;Keywords&gt;brucellosis&lt;/Keywords&gt;&lt;Keywords&gt;CELLS&lt;/Keywords&gt;&lt;Keywords&gt;CHALLENGE&lt;/Keywords&gt;&lt;Keywords&gt;COMMON ANTIGEN&lt;/Keywords&gt;&lt;Keywords&gt;ESCHERICHIA-COLI&lt;/Keywords&gt;&lt;Keywords&gt;EXPRESSION&lt;/Keywords&gt;&lt;Keywords&gt;GroEL&lt;/Keywords&gt;&lt;Keywords&gt;GroES&lt;/Keywords&gt;&lt;Keywords&gt;GUINEA-PIG MODEL&lt;/Keywords&gt;&lt;Keywords&gt;heat shock protein&lt;/Keywords&gt;&lt;Keywords&gt;Heat shock proteins&lt;/Keywords&gt;&lt;Keywords&gt;HEAT-SHOCK&lt;/Keywords&gt;&lt;Keywords&gt;HEAT-SHOCK-PROTEIN&lt;/Keywords&gt;&lt;Keywords&gt;HSP&lt;/Keywords&gt;&lt;Keywords&gt;HtrA&lt;/Keywords&gt;&lt;Keywords&gt;IMMUNE&lt;/Keywords&gt;&lt;Keywords&gt;Immune response&lt;/Keywords&gt;&lt;Keywords&gt;immune responses&lt;/Keywords&gt;&lt;Keywords&gt;IMMUNE-RESPONSE&lt;/Keywords&gt;&lt;Keywords&gt;IMMUNE-RESPONSES&lt;/Keywords&gt;&lt;Keywords&gt;IMMUNITY&lt;/Keywords&gt;&lt;Keywords&gt;IMMUNIZATION&lt;/Keywords&gt;&lt;Keywords&gt;Immunogenic&lt;/Keywords&gt;&lt;Keywords&gt;immunogens&lt;/Keywords&gt;&lt;Keywords&gt;INFECTION&lt;/Keywords&gt;&lt;Keywords&gt;INFECTIONS&lt;/Keywords&gt;&lt;Keywords&gt;LEGIONNAIRES-DISEASE&lt;/Keywords&gt;&lt;Keywords&gt;LYMPHOCYTES&lt;/Keywords&gt;&lt;Keywords&gt;macrophages&lt;/Keywords&gt;&lt;Keywords&gt;MECHANISM&lt;/Keywords&gt;&lt;Keywords&gt;MECHANISMS&lt;/Keywords&gt;&lt;Keywords&gt;MICE&lt;/Keywords&gt;&lt;Keywords&gt;MONOCLONAL-ANTIBODIES&lt;/Keywords&gt;&lt;Keywords&gt;mouse&lt;/Keywords&gt;&lt;Keywords&gt;PROTECTION&lt;/Keywords&gt;&lt;Keywords&gt;PROTECTIVE IMMUNITY&lt;/Keywords&gt;&lt;Keywords&gt;PROTEIN&lt;/Keywords&gt;&lt;Keywords&gt;PROTEINS&lt;/Keywords&gt;&lt;Keywords&gt;RECOMBINANT&lt;/Keywords&gt;&lt;Keywords&gt;recombinant protein&lt;/Keywords&gt;&lt;Keywords&gt;Recombinant Proteins&lt;/Keywords&gt;&lt;Keywords&gt;RELEASE&lt;/Keywords&gt;&lt;Keywords&gt;RESISTANCE&lt;/Keywords&gt;&lt;Keywords&gt;RESPONSES&lt;/Keywords&gt;&lt;Keywords&gt;SHOCK&lt;/Keywords&gt;&lt;Keywords&gt;STRAIN&lt;/Keywords&gt;&lt;Keywords&gt;T-CELLS&lt;/Keywords&gt;&lt;Keywords&gt;vaccinia virus recombinant&lt;/Keywords&gt;&lt;Keywords&gt;VIRUS&lt;/Keywords&gt;&lt;Reprint&gt;Not in File&lt;/Reprint&gt;&lt;Start_Page&gt;189&lt;/Start_Page&gt;&lt;End_Page&gt;202&lt;/End_Page&gt;&lt;Periodical&gt;Vet Microbiol&lt;/Periodical&gt;&lt;Volume&gt;88&lt;/Volume&gt;&lt;Issue&gt;2&lt;/Issue&gt;&lt;ISSN_ISBN&gt;0378-1135&lt;/ISSN_ISBN&gt;&lt;Address&gt;Virginia Polytech Inst &amp;amp; State Univ, Virginia Maryland Reg Coll Vet Med, Ctr Mol Med &amp;amp; Infect Dis, Dept Biomed Sci &amp;amp; Pathobiol, Blacksburg, VA 24061 USA&lt;/Address&gt;&lt;Web_URL&gt;ISI:000177467200007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97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rphyromonas gingival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Choi&lt;/Author&gt;&lt;Year&gt;2011&lt;/Year&gt;&lt;RecNum&gt;306&lt;/RecNum&gt;&lt;IDText&gt;Identification of immunoreactive epitopes of the Porphyromonas gingivalis heat shock protein in periodontitis and atherosclerosis&lt;/IDText&gt;&lt;MDL Ref_Type="Journal"&gt;&lt;Ref_Type&gt;Journal&lt;/Ref_Type&gt;&lt;Ref_ID&gt;306&lt;/Ref_ID&gt;&lt;Title_Primary&gt;Identification of immunoreactive epitopes of the &lt;i&gt;Porphyromonas gingivalis&lt;/i&gt; heat shock protein in periodontitis and atherosclerosis&lt;/Title_Primary&gt;&lt;Authors_Primary&gt;Choi,J.&lt;/Authors_Primary&gt;&lt;Authors_Primary&gt;Lee,S.Y.&lt;/Authors_Primary&gt;&lt;Authors_Primary&gt;Kim,K.&lt;/Authors_Primary&gt;&lt;Authors_Primary&gt;Choi,B.K.&lt;/Authors_Primary&gt;&lt;Date_Primary&gt;2011/4&lt;/Date_Primary&gt;&lt;Keywords&gt;ANTIBODIES&lt;/Keywords&gt;&lt;Keywords&gt;atherosclerosis&lt;/Keywords&gt;&lt;Keywords&gt;autoimmunity&lt;/Keywords&gt;&lt;Keywords&gt;BACTERIAL&lt;/Keywords&gt;&lt;Keywords&gt;CELLS&lt;/Keywords&gt;&lt;Keywords&gt;CYTOKINE&lt;/Keywords&gt;&lt;Keywords&gt;DISEASE&lt;/Keywords&gt;&lt;Keywords&gt;Epitopes&lt;/Keywords&gt;&lt;Keywords&gt;ESTABLISHMENT&lt;/Keywords&gt;&lt;Keywords&gt;heat shock protein&lt;/Keywords&gt;&lt;Keywords&gt;HEAT-SHOCK&lt;/Keywords&gt;&lt;Keywords&gt;HEAT-SHOCK-PROTEIN&lt;/Keywords&gt;&lt;Keywords&gt;HEAT-SHOCK-PROTEIN-60&lt;/Keywords&gt;&lt;Keywords&gt;HSP&lt;/Keywords&gt;&lt;Keywords&gt;IDENTIFICATION&lt;/Keywords&gt;&lt;Keywords&gt;monoclonal antibodies&lt;/Keywords&gt;&lt;Keywords&gt;MONOCLONAL-ANTIBODIES&lt;/Keywords&gt;&lt;Keywords&gt;MONOCLONAL-ANTIBODY&lt;/Keywords&gt;&lt;Keywords&gt;MULTIPLE PERIODONTOPATHOGENIC BACTERIA&lt;/Keywords&gt;&lt;Keywords&gt;PATHOGEN&lt;/Keywords&gt;&lt;Keywords&gt;PEPTIDE&lt;/Keywords&gt;&lt;Keywords&gt;periodontitis&lt;/Keywords&gt;&lt;Keywords&gt;POLYREACTIVE ANTIBODIES&lt;/Keywords&gt;&lt;Keywords&gt;Porphyromonas gingivalis&lt;/Keywords&gt;&lt;Keywords&gt;PROTEIN&lt;/Keywords&gt;&lt;Keywords&gt;RESPONSES&lt;/Keywords&gt;&lt;Keywords&gt;SHOCK&lt;/Keywords&gt;&lt;Keywords&gt;SPECIFICITY&lt;/Keywords&gt;&lt;Keywords&gt;T-CELL&lt;/Keywords&gt;&lt;Keywords&gt;T-CELL LINES&lt;/Keywords&gt;&lt;Keywords&gt;T-CELLS&lt;/Keywords&gt;&lt;Keywords&gt;trigger molecule&lt;/Keywords&gt;&lt;Keywords&gt;PORPHYROMONAS-GINGIVALIS&lt;/Keywords&gt;&lt;Reprint&gt;Not in File&lt;/Reprint&gt;&lt;Start_Page&gt;240&lt;/Start_Page&gt;&lt;End_Page&gt;245&lt;/End_Page&gt;&lt;Periodical&gt;J Periodontal Res&lt;/Periodical&gt;&lt;Volume&gt;46&lt;/Volume&gt;&lt;Issue&gt;2&lt;/Issue&gt;&lt;ISSN_ISBN&gt;0022-3484&lt;/ISSN_ISBN&gt;&lt;Address&gt;Pusan Natl Univ, Dept Periodontol, Sch Dent, Yansan City 626870, Gyeongsannam Do, South Korea&amp;#xA;Pusan Natl Univ, Dept Biochem, Sch Med, Yansan City 626870, Gyeongsannam Do, South Korea&amp;#xA;Pusan Natl Univ, Dept Pharmacol, Sch Med, Yansan City 626870, Gyeongsannam Do, South Korea&amp;#xA;Seoul Natl Univ, Dept Oral Microbiol &amp;amp; Immunol, Sch Dent, Seoul, South Korea&lt;/Address&gt;&lt;Web_URL&gt;ISI:000287702700013&lt;/Web_URL&gt;&lt;ZZ_JournalFull&gt;&lt;f name="System"&gt;J Periodontal Re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98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unk&lt;/Author&gt;&lt;Year&gt;2008&lt;/Year&gt;&lt;RecNum&gt;317&lt;/RecNum&gt;&lt;IDText&gt;Immunoproteomic identification and serological responses to novel Chlamydia pneumoniae antigens that are associated with persistent C. pneumoniae infections&lt;/IDText&gt;&lt;MDL Ref_Type="Journal"&gt;&lt;Ref_Type&gt;Journal&lt;/Ref_Type&gt;&lt;Ref_ID&gt;317&lt;/Ref_ID&gt;&lt;Title_Primary&gt;Immunoproteomic identification and serological responses to novel &lt;i&gt;Chlamydia pneumoniae&lt;/i&gt; antigens that are associated with persistent &lt;i&gt;C. pneumoniae&lt;/i&gt; infections&lt;/Title_Primary&gt;&lt;Authors_Primary&gt;Bunk,S.&lt;/Authors_Primary&gt;&lt;Authors_Primary&gt;Susnea,I.&lt;/Authors_Primary&gt;&lt;Authors_Primary&gt;Rupp,J.&lt;/Authors_Primary&gt;&lt;Authors_Primary&gt;Summersgill,J.T.&lt;/Authors_Primary&gt;&lt;Authors_Primary&gt;Maass,M.&lt;/Authors_Primary&gt;&lt;Authors_Primary&gt;Stegmann,W.&lt;/Authors_Primary&gt;&lt;Authors_Primary&gt;Schrattenholz,A.&lt;/Authors_Primary&gt;&lt;Authors_Primary&gt;Wendel,A.&lt;/Authors_Primary&gt;&lt;Authors_Primary&gt;Przybylski,M.&lt;/Authors_Primary&gt;&lt;Authors_Primary&gt;Hermann,C.&lt;/Authors_Primary&gt;&lt;Date_Primary&gt;2008/4/15&lt;/Date_Primary&gt;&lt;Keywords&gt;ALLOWS&lt;/Keywords&gt;&lt;Keywords&gt;ANTIGEN&lt;/Keywords&gt;&lt;Keywords&gt;antigens&lt;/Keywords&gt;&lt;Keywords&gt;ASYMPTOMATIC CAROTID ATHEROSCLEROSIS&lt;/Keywords&gt;&lt;Keywords&gt;atherosclerosis&lt;/Keywords&gt;&lt;Keywords&gt;BLOOD MONONUCLEAR-CELLS&lt;/Keywords&gt;&lt;Keywords&gt;CARDIOVASCULAR-DISEASE&lt;/Keywords&gt;&lt;Keywords&gt;CHRONIC ASTHMA&lt;/Keywords&gt;&lt;Keywords&gt;CORONARY-ARTERY-DISEASE&lt;/Keywords&gt;&lt;Keywords&gt;DNA&lt;/Keywords&gt;&lt;Keywords&gt;DnaK&lt;/Keywords&gt;&lt;Keywords&gt;EF-TU&lt;/Keywords&gt;&lt;Keywords&gt;ENDOVASCULAR PRESENCE&lt;/Keywords&gt;&lt;Keywords&gt;EXPRESSION&lt;/Keywords&gt;&lt;Keywords&gt;GroEL&lt;/Keywords&gt;&lt;Keywords&gt;HUMORAL IMMUNE-RESPONSE&lt;/Keywords&gt;&lt;Keywords&gt;IDENTIFICATION&lt;/Keywords&gt;&lt;Keywords&gt;immunoblotting&lt;/Keywords&gt;&lt;Keywords&gt;immunoproteomic&lt;/Keywords&gt;&lt;Keywords&gt;IMMUNOPROTEOMIC IDENTIFICATION&lt;/Keywords&gt;&lt;Keywords&gt;IN-VITRO&lt;/Keywords&gt;&lt;Keywords&gt;INFECTION&lt;/Keywords&gt;&lt;Keywords&gt;INFECTIONS&lt;/Keywords&gt;&lt;Keywords&gt;OUTER-MEMBRANE PROTEIN&lt;/Keywords&gt;&lt;Keywords&gt;PATTERNS&lt;/Keywords&gt;&lt;Keywords&gt;PCR&lt;/Keywords&gt;&lt;Keywords&gt;PNEUMONIAE&lt;/Keywords&gt;&lt;Keywords&gt;POLYACRYLAMIDE GELS&lt;/Keywords&gt;&lt;Keywords&gt;PROTEIN&lt;/Keywords&gt;&lt;Keywords&gt;protein expression&lt;/Keywords&gt;&lt;Keywords&gt;PROTEINS&lt;/Keywords&gt;&lt;Keywords&gt;Proteomic&lt;/Keywords&gt;&lt;Keywords&gt;RESPONSES&lt;/Keywords&gt;&lt;Keywords&gt;SERUM&lt;/Keywords&gt;&lt;Reprint&gt;Not in File&lt;/Reprint&gt;&lt;Start_Page&gt;5490&lt;/Start_Page&gt;&lt;End_Page&gt;5498&lt;/End_Page&gt;&lt;Periodical&gt;J Immunol&lt;/Periodical&gt;&lt;Volume&gt;180&lt;/Volume&gt;&lt;Issue&gt;8&lt;/Issue&gt;&lt;ISSN_ISBN&gt;0022-1767&lt;/ISSN_ISBN&gt;&lt;Address&gt;Univ Konstanz, Dept Biochem Pharmacol, D-78457 Constance, Germany&amp;#xA;Univ Konstanz, Dept Analyt Chem, D-78457 Constance, Germany&amp;#xA;Univ Lubeck, Inst Med Microbiol &amp;amp; Hyg, Lubeck, Germany&amp;#xA;Univ Louisville, Dept Med, Div Infect Dis, Louisville, KY 40292 USA&amp;#xA;Paracelsus Private Med Univ, Inst Med Microbiol Hyg &amp;amp; Infect Dis, Salzburg, Austria&amp;#xA;Univ Hosp Salzburg, Salzburg, Austria&amp;#xA;ProteoSys, Mainz, Germany&lt;/Address&gt;&lt;Web_URL&gt;ISI:000257506900038&lt;/Web_URL&gt;&lt;ZZ_JournalFull&gt;&lt;f name="System"&gt;J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3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avobacterium psychrophilum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ive 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Plant&lt;/Author&gt;&lt;Year&gt;2009&lt;/Year&gt;&lt;RecNum&gt;309&lt;/RecNum&gt;&lt;IDText&gt;Vaccination of rainbow trout, Oncorhynchus mykiss (Walbaum), with recombinant and DNA vaccines produced to Flavobacterium psychrophilum heat shock proteins 60 and 70&lt;/IDText&gt;&lt;MDL Ref_Type="Journal"&gt;&lt;Ref_Type&gt;Journal&lt;/Ref_Type&gt;&lt;Ref_ID&gt;309&lt;/Ref_ID&gt;&lt;Title_Primary&gt;Vaccination of rainbow trout, &lt;i&gt;Oncorhynchus mykiss&lt;/i&gt; (Walbaum), with recombinant and DNA vaccines produced to &lt;i&gt;Flavobacterium psychrophilum&lt;/i&gt; heat shock proteins 60 and 70&lt;/Title_Primary&gt;&lt;Authors_Primary&gt;Plant,K.P.&lt;/Authors_Primary&gt;&lt;Authors_Primary&gt;LaPatra,S.E.&lt;/Authors_Primary&gt;&lt;Authors_Primary&gt;Cain,K.D.&lt;/Authors_Primary&gt;&lt;Date_Primary&gt;2009/6&lt;/Date_Primary&gt;&lt;Keywords&gt;ADJUVANT&lt;/Keywords&gt;&lt;Keywords&gt;ANTIBODIES&lt;/Keywords&gt;&lt;Keywords&gt;ANTIBODY-RESPONSE&lt;/Keywords&gt;&lt;Keywords&gt;ANTIGEN&lt;/Keywords&gt;&lt;Keywords&gt;antigens&lt;/Keywords&gt;&lt;Keywords&gt;aquaculture&lt;/Keywords&gt;&lt;Keywords&gt;BASS LATES-CALCARIFER&lt;/Keywords&gt;&lt;Keywords&gt;CANDIDATE&lt;/Keywords&gt;&lt;Keywords&gt;CHALLENGE&lt;/Keywords&gt;&lt;Keywords&gt;CHLAMYDOPHILA-ABORTUS&lt;/Keywords&gt;&lt;Keywords&gt;coldwater disease&lt;/Keywords&gt;&lt;Keywords&gt;DNA&lt;/Keywords&gt;&lt;Keywords&gt;EFFICACY&lt;/Keywords&gt;&lt;Keywords&gt;Escherichia coli&lt;/Keywords&gt;&lt;Keywords&gt;ESCHERICHIA-COLI&lt;/Keywords&gt;&lt;Keywords&gt;FISH&lt;/Keywords&gt;&lt;Keywords&gt;Flavobacterium psychrophilum&lt;/Keywords&gt;&lt;Keywords&gt;FLAVOBACTERIUM-PSYCHROPHILUM&lt;/Keywords&gt;&lt;Keywords&gt;heat shock protein&lt;/Keywords&gt;&lt;Keywords&gt;Heat shock proteins&lt;/Keywords&gt;&lt;Keywords&gt;HEAT-SHOCK&lt;/Keywords&gt;&lt;Keywords&gt;HEAT-SHOCK-PROTEIN&lt;/Keywords&gt;&lt;Keywords&gt;HSP&lt;/Keywords&gt;&lt;Keywords&gt;HSP70&lt;/Keywords&gt;&lt;Keywords&gt;IMMUNIZATION&lt;/Keywords&gt;&lt;Keywords&gt;Immunogenic&lt;/Keywords&gt;&lt;Keywords&gt;IN-VIVO&lt;/Keywords&gt;&lt;Keywords&gt;MICE&lt;/Keywords&gt;&lt;Keywords&gt;oncorhynchus mykiss&lt;/Keywords&gt;&lt;Keywords&gt;ONCORHYNCHUS-MYKISS&lt;/Keywords&gt;&lt;Keywords&gt;OUTER-MEMBRANE PROTEINS&lt;/Keywords&gt;&lt;Keywords&gt;PROTECTION&lt;/Keywords&gt;&lt;Keywords&gt;PROTECTIVE IMMUNITY&lt;/Keywords&gt;&lt;Keywords&gt;PROTEIN&lt;/Keywords&gt;&lt;Keywords&gt;PROTEINS&lt;/Keywords&gt;&lt;Keywords&gt;RECOMBINANT&lt;/Keywords&gt;&lt;Keywords&gt;RESPONSES&lt;/Keywords&gt;&lt;Keywords&gt;SHOCK&lt;/Keywords&gt;&lt;Keywords&gt;Vaccination&lt;/Keywords&gt;&lt;Keywords&gt;Vaccine&lt;/Keywords&gt;&lt;Keywords&gt;VACCINE CANDIDATES&lt;/Keywords&gt;&lt;Keywords&gt;VACCINES&lt;/Keywords&gt;&lt;Keywords&gt;RAINBOW TROUT&lt;/Keywords&gt;&lt;Keywords&gt;RAINBOW-TROUT&lt;/Keywords&gt;&lt;Reprint&gt;Not in File&lt;/Reprint&gt;&lt;Start_Page&gt;521&lt;/Start_Page&gt;&lt;End_Page&gt;534&lt;/End_Page&gt;&lt;Periodical&gt;J Fish Dis&lt;/Periodical&gt;&lt;Volume&gt;32&lt;/Volume&gt;&lt;Issue&gt;6&lt;/Issue&gt;&lt;ISSN_ISBN&gt;0140-7775&lt;/ISSN_ISBN&gt;&lt;Address&gt;Univ Idaho, Dept Fish &amp;amp; Wildlife Resources, Moscow, ID 83844 USA&amp;#xA;Univ Idaho, Inst Aquaculture Res, Moscow, ID 83844 USA&amp;#xA;Univ Idaho, Hagerman Fish Culture Expt Stn, Hagerman, ID USA&amp;#xA;Clear Springs Foods Inc, Div Res, Buhl, ID USA&lt;/Address&gt;&lt;Web_URL&gt;ISI:000266243200005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50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iemerella anatipestifer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Hu&lt;/Author&gt;&lt;Year&gt;2012&lt;/Year&gt;&lt;RecNum&gt;314&lt;/RecNum&gt;&lt;IDText&gt;Immunoproteomics analysis of whole cell bacterial proteins of Riemerella anatipestifer&lt;/IDText&gt;&lt;MDL Ref_Type="Journal"&gt;&lt;Ref_Type&gt;Journal&lt;/Ref_Type&gt;&lt;Ref_ID&gt;314&lt;/Ref_ID&gt;&lt;Title_Primary&gt;Immunoproteomics analysis of whole cell bacterial proteins of &lt;i&gt;Riemerella anatipestifer&lt;/i&gt;&lt;/Title_Primary&gt;&lt;Authors_Primary&gt;Hu,Q.H.&lt;/Authors_Primary&gt;&lt;Authors_Primary&gt;Ding,C.&lt;/Authors_Primary&gt;&lt;Authors_Primary&gt;Tu,J.&lt;/Authors_Primary&gt;&lt;Authors_Primary&gt;Wang,X.L.&lt;/Authors_Primary&gt;&lt;Authors_Primary&gt;Han,X.A.&lt;/Authors_Primary&gt;&lt;Authors_Primary&gt;Duan,Y.B.&lt;/Authors_Primary&gt;&lt;Authors_Primary&gt;Yu,S.Q.&lt;/Authors_Primary&gt;&lt;Date_Primary&gt;2012/6/15&lt;/Date_Primary&gt;&lt;Keywords&gt;2-DE&lt;/Keywords&gt;&lt;Keywords&gt;ANTIGEN&lt;/Keywords&gt;&lt;Keywords&gt;antigens&lt;/Keywords&gt;&lt;Keywords&gt;ASSAY&lt;/Keywords&gt;&lt;Keywords&gt;BACTERIA&lt;/Keywords&gt;&lt;Keywords&gt;BACTERIAL&lt;/Keywords&gt;&lt;Keywords&gt;Bacterial Proteins&lt;/Keywords&gt;&lt;Keywords&gt;Bioinformatics&lt;/Keywords&gt;&lt;Keywords&gt;CANDIDATE&lt;/Keywords&gt;&lt;Keywords&gt;CHINA&lt;/Keywords&gt;&lt;Keywords&gt;CYTOPLASM&lt;/Keywords&gt;&lt;Keywords&gt;ELECTROPHORESIS&lt;/Keywords&gt;&lt;Keywords&gt;EXTRACELLULAR PROTEINS&lt;/Keywords&gt;&lt;Keywords&gt;GroEL&lt;/Keywords&gt;&lt;Keywords&gt;IDENTIFICATION&lt;/Keywords&gt;&lt;Keywords&gt;Immunogenic&lt;/Keywords&gt;&lt;Keywords&gt;immunogenic protein&lt;/Keywords&gt;&lt;Keywords&gt;IMMUNOGENIC PROTEINS&lt;/Keywords&gt;&lt;Keywords&gt;immunoproteomic&lt;/Keywords&gt;&lt;Keywords&gt;Immunoproteomics&lt;/Keywords&gt;&lt;Keywords&gt;INFECTION&lt;/Keywords&gt;&lt;Keywords&gt;Mass spectrometry&lt;/Keywords&gt;&lt;Keywords&gt;MASS-SPECTROMETRY&lt;/Keywords&gt;&lt;Keywords&gt;MEMBRANE&lt;/Keywords&gt;&lt;Keywords&gt;metabolism&lt;/Keywords&gt;&lt;Keywords&gt;OMPA&lt;/Keywords&gt;&lt;Keywords&gt;OUTER-MEMBRANE&lt;/Keywords&gt;&lt;Keywords&gt;OUTER-MEMBRANE PROTEIN&lt;/Keywords&gt;&lt;Keywords&gt;PASTEURELLA-ANATIPESTIFER&lt;/Keywords&gt;&lt;Keywords&gt;PATHOGEN&lt;/Keywords&gt;&lt;Keywords&gt;PATHOGENESIS&lt;/Keywords&gt;&lt;Keywords&gt;PATHOGENS&lt;/Keywords&gt;&lt;Keywords&gt;PEPTIDE&lt;/Keywords&gt;&lt;Keywords&gt;PLEUROPNEUMONIAE&lt;/Keywords&gt;&lt;Keywords&gt;PROTECTION&lt;/Keywords&gt;&lt;Keywords&gt;PROTEIN&lt;/Keywords&gt;&lt;Keywords&gt;PROTEINS&lt;/Keywords&gt;&lt;Keywords&gt;RECEPTOR&lt;/Keywords&gt;&lt;Keywords&gt;Riemerella anatipestifer&lt;/Keywords&gt;&lt;Keywords&gt;STRAIN&lt;/Keywords&gt;&lt;Keywords&gt;Vaccine&lt;/Keywords&gt;&lt;Keywords&gt;VACCINE CANDIDATES&lt;/Keywords&gt;&lt;Keywords&gt;WHITE PEKIN DUCKLINGS&lt;/Keywords&gt;&lt;Reprint&gt;Not in File&lt;/Reprint&gt;&lt;Start_Page&gt;428&lt;/Start_Page&gt;&lt;End_Page&gt;438&lt;/End_Page&gt;&lt;Periodical&gt;Vet Microbiol&lt;/Periodical&gt;&lt;Volume&gt;157&lt;/Volume&gt;&lt;Issue&gt;3-4&lt;/Issue&gt;&lt;ISSN_ISBN&gt;0378-1135&lt;/ISSN_ISBN&gt;&lt;Address&gt;Chinese Acad Agr Sci, Shanghai Vet Res Inst, Shanghai 200241, Peoples R China&amp;#xA;China Natl Engn Technol Res Ctr Poultry, Shanghai 200331, Peoples R China&lt;/Address&gt;&lt;Web_URL&gt;ISI:000304643800021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_05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 regula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315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m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membrane protein assembly factor BamA, Surface antige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1267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pAI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membrane protein AI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salmoni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utwyche&lt;/Author&gt;&lt;Year&gt;1995&lt;/Year&gt;&lt;RecNum&gt;355&lt;/RecNum&gt;&lt;IDText&gt;A conserved Aeromonas salmonicida porin provides protective immunity to rainbow-trout&lt;/IDText&gt;&lt;MDL Ref_Type="Journal"&gt;&lt;Ref_Type&gt;Journal&lt;/Ref_Type&gt;&lt;Ref_ID&gt;355&lt;/Ref_ID&gt;&lt;Title_Primary&gt;A conserved &lt;i&gt;Aeromonas salmonicida&lt;/i&gt; porin provides protective immunity to rainbow-trout&lt;/Title_Primary&gt;&lt;Authors_Primary&gt;Lutwyche,P.&lt;/Authors_Primary&gt;&lt;Authors_Primary&gt;Exner,M.M.&lt;/Authors_Primary&gt;&lt;Authors_Primary&gt;Hancock,R.E.W.&lt;/Authors_Primary&gt;&lt;Authors_Primary&gt;Trust,T.J.&lt;/Authors_Primary&gt;&lt;Date_Primary&gt;1995/8&lt;/Date_Primary&gt;&lt;Keywords&gt;A-protein&lt;/Keywords&gt;&lt;Keywords&gt;Aeromonas&lt;/Keywords&gt;&lt;Keywords&gt;Aeromonas hydrophila&lt;/Keywords&gt;&lt;Keywords&gt;Aeromonas salmonicida&lt;/Keywords&gt;&lt;Keywords&gt;AEROMONAS-HYDROPHILA&lt;/Keywords&gt;&lt;Keywords&gt;AEROMONAS-SALMONICIDA&lt;/Keywords&gt;&lt;Keywords&gt;AGGREGATION&lt;/Keywords&gt;&lt;Keywords&gt;Amino Acid Sequence&lt;/Keywords&gt;&lt;Keywords&gt;AMINO-ACID-SEQUENCE&lt;/Keywords&gt;&lt;Keywords&gt;ANTIBODIES&lt;/Keywords&gt;&lt;Keywords&gt;ANTIBODY&lt;/Keywords&gt;&lt;Keywords&gt;ASSOCIATION&lt;/Keywords&gt;&lt;Keywords&gt;BACTERIAL&lt;/Keywords&gt;&lt;Keywords&gt;BINDING&lt;/Keywords&gt;&lt;Keywords&gt;CAMPYLOBACTER-JEJUNI&lt;/Keywords&gt;&lt;Keywords&gt;CHALLENGE&lt;/Keywords&gt;&lt;Keywords&gt;ELECTROPHORESIS&lt;/Keywords&gt;&lt;Keywords&gt;Escherichia coli&lt;/Keywords&gt;&lt;Keywords&gt;ESCHERICHIA-COLI&lt;/Keywords&gt;&lt;Keywords&gt;HYDROPHILA&lt;/Keywords&gt;&lt;Keywords&gt;IMMUNITY&lt;/Keywords&gt;&lt;Keywords&gt;IMMUNIZATION&lt;/Keywords&gt;&lt;Keywords&gt;Immunoblot&lt;/Keywords&gt;&lt;Keywords&gt;LIPID BILAYER-MEMBRANES&lt;/Keywords&gt;&lt;Keywords&gt;MEMBRANE&lt;/Keywords&gt;&lt;Keywords&gt;MEMBRANE-PROTEIN&lt;/Keywords&gt;&lt;Keywords&gt;MODEL&lt;/Keywords&gt;&lt;Keywords&gt;oncorhynchus mykiss&lt;/Keywords&gt;&lt;Keywords&gt;ONCORHYNCHUS-MYKISS&lt;/Keywords&gt;&lt;Keywords&gt;outer membrane protein&lt;/Keywords&gt;&lt;Keywords&gt;OUTER-MEMBRANE&lt;/Keywords&gt;&lt;Keywords&gt;OUTER-MEMBRANE PROTEINS&lt;/Keywords&gt;&lt;Keywords&gt;PERMEABILITY&lt;/Keywords&gt;&lt;Keywords&gt;porin&lt;/Keywords&gt;&lt;Keywords&gt;PROTECTIVE IMMUNITY&lt;/Keywords&gt;&lt;Keywords&gt;PROTEIN&lt;/Keywords&gt;&lt;Keywords&gt;PSEUDOMONAS-AERUGINOSA&lt;/Keywords&gt;&lt;Keywords&gt;PURIFICATION&lt;/Keywords&gt;&lt;Keywords&gt;RAINBOW TROUT&lt;/Keywords&gt;&lt;Keywords&gt;RAINBOW-TROUT&lt;/Keywords&gt;&lt;Keywords&gt;SALMONICIDA&lt;/Keywords&gt;&lt;Keywords&gt;SEQUENCE&lt;/Keywords&gt;&lt;Keywords&gt;STRAIN&lt;/Keywords&gt;&lt;Keywords&gt;STRAINS&lt;/Keywords&gt;&lt;Keywords&gt;SURFACE ARRAY&lt;/Keywords&gt;&lt;Keywords&gt;SYSTEM&lt;/Keywords&gt;&lt;Keywords&gt;Vaccination&lt;/Keywords&gt;&lt;Keywords&gt;VIRULENCE&lt;/Keywords&gt;&lt;Keywords&gt;Yersinia&lt;/Keywords&gt;&lt;Reprint&gt;Not in File&lt;/Reprint&gt;&lt;Start_Page&gt;3137&lt;/Start_Page&gt;&lt;End_Page&gt;3142&lt;/End_Page&gt;&lt;Periodical&gt;Infect Immun&lt;/Periodical&gt;&lt;Volume&gt;63&lt;/Volume&gt;&lt;Issue&gt;8&lt;/Issue&gt;&lt;ISSN_ISBN&gt;0019-9567&lt;/ISSN_ISBN&gt;&lt;Address&gt;UNIV VICTORIA,DEPT BIOCHEM &amp;amp; MICROBIOL,VICTORIA,BC,CANADA&amp;#xA;UNIV BRITISH COLUMBIA,DEPT MICROBIOL &amp;amp; IMMUNOL,VANCOUVER,BC,CANADA&amp;#xA;CANADIAN BACTERIAL DIS NETWORK,VICTORIA,BC,CANADA&lt;/Address&gt;&lt;Web_URL&gt;ISI:A1995RK64000049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steurella multo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ong&lt;/Author&gt;&lt;Year&gt;2013&lt;/Year&gt;&lt;RecNum&gt;257&lt;/RecNum&gt;&lt;IDText&gt;Immune responses and protective efficacy of a novel DNA vaccine encoding outer membrane protein of avian Pasteurella multocida&lt;/IDText&gt;&lt;MDL Ref_Type="Journal"&gt;&lt;Ref_Type&gt;Journal&lt;/Ref_Type&gt;&lt;Ref_ID&gt;257&lt;/Ref_ID&gt;&lt;Title_Primary&gt;Immune responses and protective efficacy of a novel DNA vaccine encoding outer membrane protein of avian &lt;i&gt;Pasteurella multocida&lt;/i&gt;&lt;/Title_Primary&gt;&lt;Authors_Primary&gt;Gong,Q.&lt;/Authors_Primary&gt;&lt;Authors_Primary&gt;Qu,N.&lt;/Authors_Primary&gt;&lt;Authors_Primary&gt;Niu,M.&lt;/Authors_Primary&gt;&lt;Authors_Primary&gt;Qin,C.&lt;/Authors_Primary&gt;&lt;Authors_Primary&gt;Cheng,M.&lt;/Authors_Primary&gt;&lt;Authors_Primary&gt;Sun,X.&lt;/Authors_Primary&gt;&lt;Authors_Primary&gt;Zhang,A.&lt;/Authors_Primary&gt;&lt;Date_Primary&gt;2013/1/8&lt;/Date_Primary&gt;&lt;Keywords&gt;ANTIBODIES&lt;/Keywords&gt;&lt;Keywords&gt;ANTIGEN&lt;/Keywords&gt;&lt;Keywords&gt;antigens&lt;/Keywords&gt;&lt;Keywords&gt;CYTOKINE&lt;/Keywords&gt;&lt;Keywords&gt;cytokines&lt;/Keywords&gt;&lt;Keywords&gt;DNA&lt;/Keywords&gt;&lt;Keywords&gt;GENE&lt;/Keywords&gt;&lt;Keywords&gt;GENES&lt;/Keywords&gt;&lt;Keywords&gt;Immune response&lt;/Keywords&gt;&lt;Keywords&gt;IMMUNE-RESPONSE&lt;/Keywords&gt;&lt;Keywords&gt;IMMUNE-RESPONSES&lt;/Keywords&gt;&lt;Keywords&gt;Immunogenic&lt;/Keywords&gt;&lt;Keywords&gt;INFECTION&lt;/Keywords&gt;&lt;Keywords&gt;INFECTIONS&lt;/Keywords&gt;&lt;Keywords&gt;LIVE&lt;/Keywords&gt;&lt;Keywords&gt;MEMBRANE&lt;/Keywords&gt;&lt;Keywords&gt;MEMBRANE-PROTEIN&lt;/Keywords&gt;&lt;Keywords&gt;OMPA&lt;/Keywords&gt;&lt;Keywords&gt;outer membrane protein&lt;/Keywords&gt;&lt;Keywords&gt;OUTER-MEMBRANE&lt;/Keywords&gt;&lt;Keywords&gt;PROLIFERATION&lt;/Keywords&gt;&lt;Keywords&gt;PROTECTION&lt;/Keywords&gt;&lt;Keywords&gt;PROTEIN&lt;/Keywords&gt;&lt;Keywords&gt;PROTEINS&lt;/Keywords&gt;&lt;Keywords&gt;RESISTANCE&lt;/Keywords&gt;&lt;Keywords&gt;RESPONSES&lt;/Keywords&gt;&lt;Keywords&gt;SERUM&lt;/Keywords&gt;&lt;Keywords&gt;STRAIN&lt;/Keywords&gt;&lt;Keywords&gt;SURVIVAL&lt;/Keywords&gt;&lt;Keywords&gt;Vaccine&lt;/Keywords&gt;&lt;Keywords&gt;VACCINES&lt;/Keywords&gt;&lt;Keywords&gt;IMMUNE&lt;/Keywords&gt;&lt;Keywords&gt;immune responses&lt;/Keywords&gt;&lt;Keywords&gt;Protective efficacy&lt;/Keywords&gt;&lt;Keywords&gt;EFFICACY&lt;/Keywords&gt;&lt;Reprint&gt;Not in File&lt;/Reprint&gt;&lt;Periodical&gt;Vet Immunol Immunopathol&lt;/Periodical&gt;&lt;Address&gt;He Nan University of Science and Technology, Luoyang 471003, PR China. Electronic address: qianggong79@yahoo.com.cn&lt;/Address&gt;&lt;Web_URL&gt;PM:23340446&lt;/Web_URL&gt;&lt;ZZ_JournalFull&gt;&lt;f name="System"&gt;Vet Immunol Immunopath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ersinia pes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Erova&lt;/Author&gt;&lt;Year&gt;2013&lt;/Year&gt;&lt;RecNum&gt;258&lt;/RecNum&gt;&lt;IDText&gt;Evaluation of protective potential of Yersinia pestis outer membrane protein antigens as possible candidates for a new-generation recombinant plague vaccine&lt;/IDText&gt;&lt;MDL Ref_Type="Journal"&gt;&lt;Ref_Type&gt;Journal&lt;/Ref_Type&gt;&lt;Ref_ID&gt;258&lt;/Ref_ID&gt;&lt;Title_Primary&gt;Evaluation of protective potential of &lt;i&gt;Yersinia pestis&lt;/i&gt; outer membrane protein antigens as possible candidates for a new-generation recombinant plague vaccine&lt;/Title_Primary&gt;&lt;Authors_Primary&gt;Erova,T.E.&lt;/Authors_Primary&gt;&lt;Authors_Primary&gt;Rosenzweig,J.A.&lt;/Authors_Primary&gt;&lt;Authors_Primary&gt;Sha,J.&lt;/Authors_Primary&gt;&lt;Authors_Primary&gt;Suarez,G.&lt;/Authors_Primary&gt;&lt;Authors_Primary&gt;Sierra,J.C.&lt;/Authors_Primary&gt;&lt;Authors_Primary&gt;Kirtley,M.L.&lt;/Authors_Primary&gt;&lt;Authors_Primary&gt;van Lier,C.J.&lt;/Authors_Primary&gt;&lt;Authors_Primary&gt;Telepnev,M.V.&lt;/Authors_Primary&gt;&lt;Authors_Primary&gt;Motin,V.L.&lt;/Authors_Primary&gt;&lt;Authors_Primary&gt;Chopra,A.K.&lt;/Authors_Primary&gt;&lt;Date_Primary&gt;2013/2&lt;/Date_Primary&gt;&lt;Keywords&gt;AEROMONAS-HYDROPHILA&lt;/Keywords&gt;&lt;Keywords&gt;AIL PROTEIN&lt;/Keywords&gt;&lt;Keywords&gt;Animals&lt;/Keywords&gt;&lt;Keywords&gt;ANTIBODIES&lt;/Keywords&gt;&lt;Keywords&gt;ANTIGEN&lt;/Keywords&gt;&lt;Keywords&gt;antigens&lt;/Keywords&gt;&lt;Keywords&gt;ATTACHMENT&lt;/Keywords&gt;&lt;Keywords&gt;BACTERIA&lt;/Keywords&gt;&lt;Keywords&gt;BUBONIC PLAGUE&lt;/Keywords&gt;&lt;Keywords&gt;CANDIDATE&lt;/Keywords&gt;&lt;Keywords&gt;CAPSULAR ANTIGEN&lt;/Keywords&gt;&lt;Keywords&gt;CHALLENGE&lt;/Keywords&gt;&lt;Keywords&gt;Escherichia coli&lt;/Keywords&gt;&lt;Keywords&gt;ESCHERICHIA-COLI&lt;/Keywords&gt;&lt;Keywords&gt;GENE&lt;/Keywords&gt;&lt;Keywords&gt;GENES&lt;/Keywords&gt;&lt;Keywords&gt;HOST-CELLS&lt;/Keywords&gt;&lt;Keywords&gt;Immune response&lt;/Keywords&gt;&lt;Keywords&gt;IMMUNE-RESPONSE&lt;/Keywords&gt;&lt;Keywords&gt;IMMUNE-RESPONSES&lt;/Keywords&gt;&lt;Keywords&gt;IMMUNIZATION&lt;/Keywords&gt;&lt;Keywords&gt;Invasion&lt;/Keywords&gt;&lt;Keywords&gt;LCRV&lt;/Keywords&gt;&lt;Keywords&gt;LOCUS&lt;/Keywords&gt;&lt;Keywords&gt;MEMBRANE&lt;/Keywords&gt;&lt;Keywords&gt;MEMBRANE-PROTEIN&lt;/Keywords&gt;&lt;Keywords&gt;MEMBRANE-PROTEINS&lt;/Keywords&gt;&lt;Keywords&gt;MICE&lt;/Keywords&gt;&lt;Keywords&gt;MODEL&lt;/Keywords&gt;&lt;Keywords&gt;mutant&lt;/Keywords&gt;&lt;Keywords&gt;OMPA&lt;/Keywords&gt;&lt;Keywords&gt;OMPA PROTEIN&lt;/Keywords&gt;&lt;Keywords&gt;outer membrane protein&lt;/Keywords&gt;&lt;Keywords&gt;OUTER-MEMBRANE&lt;/Keywords&gt;&lt;Keywords&gt;PESTIS&lt;/Keywords&gt;&lt;Keywords&gt;plague&lt;/Keywords&gt;&lt;Keywords&gt;plasminogen activation&lt;/Keywords&gt;&lt;Keywords&gt;PNEUMONIC PLAGUE&lt;/Keywords&gt;&lt;Keywords&gt;PROTEASE&lt;/Keywords&gt;&lt;Keywords&gt;PROTECTION&lt;/Keywords&gt;&lt;Keywords&gt;PROTEIN&lt;/Keywords&gt;&lt;Keywords&gt;PROTEINS&lt;/Keywords&gt;&lt;Keywords&gt;recombinant protein&lt;/Keywords&gt;&lt;Keywords&gt;recombinant vaccine&lt;/Keywords&gt;&lt;Keywords&gt;RESPONSES&lt;/Keywords&gt;&lt;Keywords&gt;SERUM&lt;/Keywords&gt;&lt;Keywords&gt;STRAIN&lt;/Keywords&gt;&lt;Keywords&gt;STRAINS&lt;/Keywords&gt;&lt;Keywords&gt;SURFACE PROTEASE&lt;/Keywords&gt;&lt;Keywords&gt;V antigen&lt;/Keywords&gt;&lt;Keywords&gt;V-ANTIGEN&lt;/Keywords&gt;&lt;Keywords&gt;Vaccine&lt;/Keywords&gt;&lt;Keywords&gt;VACCINE CANDIDATES&lt;/Keywords&gt;&lt;Keywords&gt;VARIANTS&lt;/Keywords&gt;&lt;Keywords&gt;Yersinia&lt;/Keywords&gt;&lt;Keywords&gt;Yersinia pestis&lt;/Keywords&gt;&lt;Keywords&gt;YERSINIA-PESTIS&lt;/Keywords&gt;&lt;Keywords&gt;YOP DELIVERY&lt;/Keywords&gt;&lt;Keywords&gt;RECOMBINANT&lt;/Keywords&gt;&lt;Reprint&gt;Not in File&lt;/Reprint&gt;&lt;Start_Page&gt;227&lt;/Start_Page&gt;&lt;End_Page&gt;238&lt;/End_Page&gt;&lt;Periodical&gt;Clin Vaccine Immunol&lt;/Periodical&gt;&lt;Volume&gt;20&lt;/Volume&gt;&lt;Issue&gt;2&lt;/Issue&gt;&lt;ISSN_ISBN&gt;1556-6811&lt;/ISSN_ISBN&gt;&lt;Address&gt;Univ Texas Med Branch, Dept Microbiol &amp;amp; Immunol, Galveston, TX 77555 USA&amp;#xA;Univ Texas Med Branch, Dept Pathol, Galveston, TX 77555 USA&amp;#xA;Univ Texas Med Branch, Sealy Ctr Vaccine Dev, Galveston, TX 77555 USA&amp;#xA;Univ Texas Med Branch, Inst Human Infect &amp;amp; Immun, Galveston, TX 77555 USA&amp;#xA;Univ Texas Med Branch, Galveston Natl Lab, Galveston, TX 77555 USA&amp;#xA;Texas So Univ, Dept Biol, Ctr Bionanotechnol &amp;amp; Environm Res, Houston, TX 77004 USA&lt;/Address&gt;&lt;Web_URL&gt;ISI:000314166000014&lt;/Web_URL&gt;&lt;ZZ_JournalFull&gt;&lt;f name="System"&gt;Clin Vaccine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101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annheimia haemolytic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immuno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Ayalew&lt;/Author&gt;&lt;Year&gt;2011&lt;/Year&gt;&lt;RecNum&gt;262&lt;/RecNum&gt;&lt;IDText&gt;Immunogenicity of Mannheimia haemolytica recombinant outer membrane proteins serotype 1-specific antigen, OmpA, OmpP2, and OmpD15&lt;/IDText&gt;&lt;MDL Ref_Type="Journal"&gt;&lt;Ref_Type&gt;Journal&lt;/Ref_Type&gt;&lt;Ref_ID&gt;262&lt;/Ref_ID&gt;&lt;Title_Primary&gt;Immunogenicity of &lt;i&gt;Mannheimia haemolytica&lt;/i&gt; recombinant outer membrane proteins serotype 1-specific antigen, OmpA, OmpP2, and OmpD15&lt;/Title_Primary&gt;&lt;Authors_Primary&gt;Ayalew,S.&lt;/Authors_Primary&gt;&lt;Authors_Primary&gt;Shrestha,B.&lt;/Authors_Primary&gt;&lt;Authors_Primary&gt;Montelongo,M.&lt;/Authors_Primary&gt;&lt;Authors_Primary&gt;Wilson,A.E.&lt;/Authors_Primary&gt;&lt;Authors_Primary&gt;Confer,A.W.&lt;/Authors_Primary&gt;&lt;Date_Primary&gt;2011/12&lt;/Date_Primary&gt;&lt;Keywords&gt;A1&lt;/Keywords&gt;&lt;Keywords&gt;ANTIBODIES&lt;/Keywords&gt;&lt;Keywords&gt;ANTIBODY-RESPONSE&lt;/Keywords&gt;&lt;Keywords&gt;ANTIGEN&lt;/Keywords&gt;&lt;Keywords&gt;BACTERIA&lt;/Keywords&gt;&lt;Keywords&gt;CATTLE&lt;/Keywords&gt;&lt;Keywords&gt;GENE&lt;/Keywords&gt;&lt;Keywords&gt;GENES&lt;/Keywords&gt;&lt;Keywords&gt;HAEMOPHILUS-INFLUENZAE&lt;/Keywords&gt;&lt;Keywords&gt;IDENTIFICATION&lt;/Keywords&gt;&lt;Keywords&gt;IMMUNOGENICITY&lt;/Keywords&gt;&lt;Keywords&gt;immunogens&lt;/Keywords&gt;&lt;Keywords&gt;immunoproteomic&lt;/Keywords&gt;&lt;Keywords&gt;LIPOPROTEIN&lt;/Keywords&gt;&lt;Keywords&gt;LIPOPROTEIN PLPE&lt;/Keywords&gt;&lt;Keywords&gt;MEMBRANE&lt;/Keywords&gt;&lt;Keywords&gt;MEMBRANE-PROTEIN&lt;/Keywords&gt;&lt;Keywords&gt;MEMBRANE-PROTEINS&lt;/Keywords&gt;&lt;Keywords&gt;MICE&lt;/Keywords&gt;&lt;Keywords&gt;OMPA&lt;/Keywords&gt;&lt;Keywords&gt;outer membrane protein&lt;/Keywords&gt;&lt;Keywords&gt;OUTER-MEMBRANE&lt;/Keywords&gt;&lt;Keywords&gt;PASTEURELLA-HAEMOLYTICA&lt;/Keywords&gt;&lt;Keywords&gt;PNEUMONIC PASTEURELLOSIS&lt;/Keywords&gt;&lt;Keywords&gt;PORIN OMPP2&lt;/Keywords&gt;&lt;Keywords&gt;PROTEIN&lt;/Keywords&gt;&lt;Keywords&gt;PROTEINS&lt;/Keywords&gt;&lt;Keywords&gt;recombinant protein&lt;/Keywords&gt;&lt;Keywords&gt;RESISTANCE&lt;/Keywords&gt;&lt;Keywords&gt;RESPONSES&lt;/Keywords&gt;&lt;Keywords&gt;SEQUENCE&lt;/Keywords&gt;&lt;Keywords&gt;SERUM&lt;/Keywords&gt;&lt;Keywords&gt;Vaccine&lt;/Keywords&gt;&lt;Keywords&gt;VACCINES&lt;/Keywords&gt;&lt;Keywords&gt;RECOMBINANT&lt;/Keywords&gt;&lt;Keywords&gt;outer membrane proteins&lt;/Keywords&gt;&lt;Reprint&gt;Not in File&lt;/Reprint&gt;&lt;Start_Page&gt;2067&lt;/Start_Page&gt;&lt;End_Page&gt;2074&lt;/End_Page&gt;&lt;Periodical&gt;Clin Vaccine Immunol&lt;/Periodical&gt;&lt;Volume&gt;18&lt;/Volume&gt;&lt;Issue&gt;12&lt;/Issue&gt;&lt;ISSN_ISBN&gt;1556-6811&lt;/ISSN_ISBN&gt;&lt;Address&gt;Oklahoma State Univ, Ctr Vet Hlth Sci, Dept Vet Pathobiol, Stillwater, OK 74078 USA&lt;/Address&gt;&lt;Web_URL&gt;ISI:000298141500009&lt;/Web_URL&gt;&lt;ZZ_JournalFull&gt;&lt;f name="System"&gt;Clin Vaccine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02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dwardsiella Tar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Sakai&lt;/Author&gt;&lt;Year&gt;2009&lt;/Year&gt;&lt;RecNum&gt;292&lt;/RecNum&gt;&lt;IDText&gt;Identification of major antigenic proteins of Edwardsiella tarda recognized by Japanese flounder antibody&lt;/IDText&gt;&lt;MDL Ref_Type="Journal"&gt;&lt;Ref_Type&gt;Journal&lt;/Ref_Type&gt;&lt;Ref_ID&gt;292&lt;/Ref_ID&gt;&lt;Title_Primary&gt;Identification of major antigenic proteins of &lt;i&gt;Edwardsiella tarda&lt;/i&gt; recognized by Japanese flounder antibody&lt;/Title_Primary&gt;&lt;Authors_Primary&gt;Sakai,T.&lt;/Authors_Primary&gt;&lt;Authors_Primary&gt;Matsuyama,T.&lt;/Authors_Primary&gt;&lt;Authors_Primary&gt;Nishioka,T.&lt;/Authors_Primary&gt;&lt;Authors_Primary&gt;Nakayasu,C.&lt;/Authors_Primary&gt;&lt;Authors_Primary&gt;Kamaishi,T.&lt;/Authors_Primary&gt;&lt;Authors_Primary&gt;Yamaguchi,K.&lt;/Authors_Primary&gt;&lt;Authors_Primary&gt;Iida,T.&lt;/Authors_Primary&gt;&lt;Date_Primary&gt;2009/7&lt;/Date_Primary&gt;&lt;Keywords&gt;Affinity&lt;/Keywords&gt;&lt;Keywords&gt;Affinity chromatography&lt;/Keywords&gt;&lt;Keywords&gt;Amino Acid Sequence&lt;/Keywords&gt;&lt;Keywords&gt;AMINO-ACID-SEQUENCE&lt;/Keywords&gt;&lt;Keywords&gt;ANTIBODIES&lt;/Keywords&gt;&lt;Keywords&gt;ANTIGEN&lt;/Keywords&gt;&lt;Keywords&gt;antigenic protein&lt;/Keywords&gt;&lt;Keywords&gt;antigenic proteins&lt;/Keywords&gt;&lt;Keywords&gt;antigens&lt;/Keywords&gt;&lt;Keywords&gt;aquaculture&lt;/Keywords&gt;&lt;Keywords&gt;DEHYDROGENASE&lt;/Keywords&gt;&lt;Keywords&gt;Edwardsiella tarda&lt;/Keywords&gt;&lt;Keywords&gt;ESCHERICHIA-COLI&lt;/Keywords&gt;&lt;Keywords&gt;EXPRESSION&lt;/Keywords&gt;&lt;Keywords&gt;FISH&lt;/Keywords&gt;&lt;Keywords&gt;FISH PATHOGEN&lt;/Keywords&gt;&lt;Keywords&gt;FLAVOBACTERIUM-PSYCHROPHILUM&lt;/Keywords&gt;&lt;Keywords&gt;flounder&lt;/Keywords&gt;&lt;Keywords&gt;GAPDH&lt;/Keywords&gt;&lt;Keywords&gt;GENE&lt;/Keywords&gt;&lt;Keywords&gt;GroEL&lt;/Keywords&gt;&lt;Keywords&gt;IDENTIFICATION&lt;/Keywords&gt;&lt;Keywords&gt;immunoblotting&lt;/Keywords&gt;&lt;Keywords&gt;INFECTION&lt;/Keywords&gt;&lt;Keywords&gt;INFECTIONS&lt;/Keywords&gt;&lt;Keywords&gt;IRON-REGULATED HEMOLYSIN&lt;/Keywords&gt;&lt;Keywords&gt;MEMBRANE&lt;/Keywords&gt;&lt;Keywords&gt;MEMBRANE-PROTEIN&lt;/Keywords&gt;&lt;Keywords&gt;ORGANELLES&lt;/Keywords&gt;&lt;Keywords&gt;outer membrane protein&lt;/Keywords&gt;&lt;Keywords&gt;OUTER-MEMBRANE&lt;/Keywords&gt;&lt;Keywords&gt;OUTER-MEMBRANE PROTEIN&lt;/Keywords&gt;&lt;Keywords&gt;PATHOGEN&lt;/Keywords&gt;&lt;Keywords&gt;PROTEIN&lt;/Keywords&gt;&lt;Keywords&gt;PROTEINS&lt;/Keywords&gt;&lt;Keywords&gt;RAINBOW-TROUT&lt;/Keywords&gt;&lt;Keywords&gt;secretion&lt;/Keywords&gt;&lt;Keywords&gt;SEQUENCE&lt;/Keywords&gt;&lt;Keywords&gt;SEQUENCES&lt;/Keywords&gt;&lt;Keywords&gt;SHOCK&lt;/Keywords&gt;&lt;Keywords&gt;STRAINS&lt;/Keywords&gt;&lt;Keywords&gt;Systemic&lt;/Keywords&gt;&lt;Keywords&gt;Vaccine&lt;/Keywords&gt;&lt;Keywords&gt;EDWARDSIELLA-TARDA&lt;/Keywords&gt;&lt;Keywords&gt;ANTIBODY&lt;/Keywords&gt;&lt;Reprint&gt;Not in File&lt;/Reprint&gt;&lt;Start_Page&gt;504&lt;/Start_Page&gt;&lt;End_Page&gt;509&lt;/End_Page&gt;&lt;Periodical&gt;J Vet Diag Invest&lt;/Periodical&gt;&lt;Volume&gt;21&lt;/Volume&gt;&lt;Issue&gt;4&lt;/Issue&gt;&lt;ISSN_ISBN&gt;1040-6387&lt;/ISSN_ISBN&gt;&lt;Address&gt;Fisheries Res Agcy, Natl Res Inst Aquaculture, Minami Ise, Mie 5160193, Japan&amp;#xA;Fisheries Res Agcy, Natl Res Inst Aquaculture, Inland Stn, Tamaki, Mie, Japan&amp;#xA;Nagasaki Univ, Fac Fisheries, Nagasaki 852, Japan&lt;/Address&gt;&lt;Web_URL&gt;ISI:000267958200012&lt;/Web_URL&gt;&lt;ZZ_JournalFull&gt;&lt;f name="System"&gt;J Vet Diag Invest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8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1544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pK40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membrane protein K40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  <w:r>
              <w:rPr>
                <w:sz w:val="20"/>
                <w:szCs w:val="20"/>
                <w:lang w:val="en-US"/>
              </w:rPr>
              <w:t xml:space="preserve"> (Aha1, Omp38)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protec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ang&lt;/Author&gt;&lt;Year&gt;2004&lt;/Year&gt;&lt;RecNum&gt;265&lt;/RecNum&gt;&lt;IDText&gt;Cloning, characterisation and expression of Aeromonas hydrophila major adhesin&lt;/IDText&gt;&lt;MDL Ref_Type="Journal"&gt;&lt;Ref_Type&gt;Journal&lt;/Ref_Type&gt;&lt;Ref_ID&gt;265&lt;/Ref_ID&gt;&lt;Title_Primary&gt;Cloning, characterisation and expression of &lt;i&gt;Aeromonas hydrophila&lt;/i&gt; major adhesin&lt;/Title_Primary&gt;&lt;Authors_Primary&gt;Fang,H.M.&lt;/Authors_Primary&gt;&lt;Authors_Primary&gt;Ge,R.W.&lt;/Authors_Primary&gt;&lt;Authors_Primary&gt;Sin,Y.M.&lt;/Authors_Primary&gt;&lt;Date_Primary&gt;2004/5&lt;/Date_Primary&gt;&lt;Keywords&gt;A.hydrophila&lt;/Keywords&gt;&lt;Keywords&gt;ADHERENCE&lt;/Keywords&gt;&lt;Keywords&gt;Adhesin&lt;/Keywords&gt;&lt;Keywords&gt;ADHESION&lt;/Keywords&gt;&lt;Keywords&gt;Aeromonas&lt;/Keywords&gt;&lt;Keywords&gt;Aeromonas hydrophila&lt;/Keywords&gt;&lt;Keywords&gt;AEROMONAS-HYDROPHILA&lt;/Keywords&gt;&lt;Keywords&gt;Amino Acid Sequence&lt;/Keywords&gt;&lt;Keywords&gt;AMINO-ACID-SEQUENCE&lt;/Keywords&gt;&lt;Keywords&gt;ANTIGEN&lt;/Keywords&gt;&lt;Keywords&gt;CELLS&lt;/Keywords&gt;&lt;Keywords&gt;CHALLENGE&lt;/Keywords&gt;&lt;Keywords&gt;CLONING&lt;/Keywords&gt;&lt;Keywords&gt;DISEASE&lt;/Keywords&gt;&lt;Keywords&gt;EPITHELIAL-CELL INVASION&lt;/Keywords&gt;&lt;Keywords&gt;Escherichia coli&lt;/Keywords&gt;&lt;Keywords&gt;ESCHERICHIA-COLI&lt;/Keywords&gt;&lt;Keywords&gt;EXPRESSION&lt;/Keywords&gt;&lt;Keywords&gt;FISH&lt;/Keywords&gt;&lt;Keywords&gt;GENE&lt;/Keywords&gt;&lt;Keywords&gt;HYDROPHILA&lt;/Keywords&gt;&lt;Keywords&gt;immunisation&lt;/Keywords&gt;&lt;Keywords&gt;IN-VITRO&lt;/Keywords&gt;&lt;Keywords&gt;Invasion&lt;/Keywords&gt;&lt;Keywords&gt;MAJOR ADHESIN&lt;/Keywords&gt;&lt;Keywords&gt;MECHANISM&lt;/Keywords&gt;&lt;Keywords&gt;MECHANISMS&lt;/Keywords&gt;&lt;Keywords&gt;MEMBRANE&lt;/Keywords&gt;&lt;Keywords&gt;MEMBRANE-PROTEIN&lt;/Keywords&gt;&lt;Keywords&gt;MEMBRANE-PROTEINS&lt;/Keywords&gt;&lt;Keywords&gt;outer membrane protein&lt;/Keywords&gt;&lt;Keywords&gt;OUTER-MEMBRANE&lt;/Keywords&gt;&lt;Keywords&gt;PATHOGEN&lt;/Keywords&gt;&lt;Keywords&gt;PEPTIDE&lt;/Keywords&gt;&lt;Keywords&gt;PROTECTION&lt;/Keywords&gt;&lt;Keywords&gt;PROTECTIVE IMMUNITY&lt;/Keywords&gt;&lt;Keywords&gt;PROTEIN&lt;/Keywords&gt;&lt;Keywords&gt;PROTEINS&lt;/Keywords&gt;&lt;Keywords&gt;SEQUENCE&lt;/Keywords&gt;&lt;Keywords&gt;SEQUENCE-ANALYSIS&lt;/Keywords&gt;&lt;Keywords&gt;SEQUENCES&lt;/Keywords&gt;&lt;Keywords&gt;SIGNAL&lt;/Keywords&gt;&lt;Keywords&gt;STRAIN&lt;/Keywords&gt;&lt;Keywords&gt;STRAINS&lt;/Keywords&gt;&lt;Keywords&gt;SYSTEM&lt;/Keywords&gt;&lt;Reprint&gt;Not in File&lt;/Reprint&gt;&lt;Start_Page&gt;645&lt;/Start_Page&gt;&lt;End_Page&gt;658&lt;/End_Page&gt;&lt;Periodical&gt;Fish Shellfish Immun&lt;/Periodical&gt;&lt;Volume&gt;16&lt;/Volume&gt;&lt;Issue&gt;5&lt;/Issue&gt;&lt;ISSN_ISBN&gt;1050-4648&lt;/ISSN_ISBN&gt;&lt;Address&gt;Natl Univ Singapore, Dept Biol Sci, Singapore 119206, Singapore&amp;#xA;Teo Way Yong &amp;amp; Sons Pte Ltd, Singapore Fish Breeding &amp;amp; Immunisat Ctr, Singapore, Singapore&lt;/Address&gt;&lt;Web_URL&gt;ISI:000221496900009&lt;/Web_URL&gt;&lt;ZZ_JournalFull&gt;&lt;f name="System"&gt;Fish Shellfish Immun&lt;/f&gt;&lt;/ZZ_JournalFull&gt;&lt;ZZ_WorkformID&gt;1&lt;/ZZ_WorkformID&gt;&lt;/MDL&gt;&lt;/Cite&gt;&lt;Cite&gt;&lt;Author&gt;Merino&lt;/Author&gt;&lt;Year&gt;2005&lt;/Year&gt;&lt;RecNum&gt;150&lt;/RecNum&gt;&lt;IDText&gt;A C1q-binding 40 kDa porin from Aeromonas salmonicida: Cloning, sequencing, role in serum susceptibility and fish immunoprotection&lt;/IDText&gt;&lt;MDL Ref_Type="Journal"&gt;&lt;Ref_Type&gt;Journal&lt;/Ref_Type&gt;&lt;Ref_ID&gt;150&lt;/Ref_ID&gt;&lt;Title_Primary&gt;A C1q-binding 40 kDa porin from &lt;i&gt;Aeromonas salmonicida&lt;/i&gt;: Cloning, sequencing, role in serum susceptibility and fish immunoprotection&lt;/Title_Primary&gt;&lt;Authors_Primary&gt;Merino,S.&lt;/Authors_Primary&gt;&lt;Authors_Primary&gt;Vilches,S.&lt;/Authors_Primary&gt;&lt;Authors_Primary&gt;Canals,R.&lt;/Authors_Primary&gt;&lt;Authors_Primary&gt;Ramirez,S.&lt;/Authors_Primary&gt;&lt;Authors_Primary&gt;Tomas,J.M.&lt;/Authors_Primary&gt;&lt;Date_Primary&gt;2005/5&lt;/Date_Primary&gt;&lt;Keywords&gt;Aeromonas&lt;/Keywords&gt;&lt;Keywords&gt;Aeromonas salmonicida&lt;/Keywords&gt;&lt;Keywords&gt;Amino Acid Sequence&lt;/Keywords&gt;&lt;Keywords&gt;ANTIBODIES&lt;/Keywords&gt;&lt;Keywords&gt;BINDING&lt;/Keywords&gt;&lt;Keywords&gt;C1Q BINDING&lt;/Keywords&gt;&lt;Keywords&gt;CLONING&lt;/Keywords&gt;&lt;Keywords&gt;clq binding&lt;/Keywords&gt;&lt;Keywords&gt;COMPLEMENT CLASSICAL PATHWAY&lt;/Keywords&gt;&lt;Keywords&gt;ESCHERICHIA-COLI&lt;/Keywords&gt;&lt;Keywords&gt;FISH&lt;/Keywords&gt;&lt;Keywords&gt;fish immunoprotection&lt;/Keywords&gt;&lt;Keywords&gt;GENE&lt;/Keywords&gt;&lt;Keywords&gt;HYDROPHILA&lt;/Keywords&gt;&lt;Keywords&gt;IN-VIVO&lt;/Keywords&gt;&lt;Keywords&gt;KLEBSIELLA-PNEUMONIAE&lt;/Keywords&gt;&lt;Keywords&gt;MEMBRANE&lt;/Keywords&gt;&lt;Keywords&gt;OUTER-MEMBRANE&lt;/Keywords&gt;&lt;Keywords&gt;OUTER-MEMBRANE PROTEINS&lt;/Keywords&gt;&lt;Keywords&gt;PATHWAY&lt;/Keywords&gt;&lt;Keywords&gt;PLASMID&lt;/Keywords&gt;&lt;Keywords&gt;POLYACRYLAMIDE GELS&lt;/Keywords&gt;&lt;Keywords&gt;porin&lt;/Keywords&gt;&lt;Keywords&gt;PROTEIN&lt;/Keywords&gt;&lt;Keywords&gt;RESISTANCE&lt;/Keywords&gt;&lt;Keywords&gt;SEQUENCE&lt;/Keywords&gt;&lt;Keywords&gt;serum susceptibility&lt;/Keywords&gt;&lt;Keywords&gt;STRAINS&lt;/Keywords&gt;&lt;Keywords&gt;SURFACE&lt;/Keywords&gt;&lt;Keywords&gt;SURFACE ARRAY&lt;/Keywords&gt;&lt;Keywords&gt;AEROMONAS-SALMONICIDA&lt;/Keywords&gt;&lt;Keywords&gt;SALMONICIDA&lt;/Keywords&gt;&lt;Keywords&gt;SERUM&lt;/Keywords&gt;&lt;Keywords&gt;SUSCEPTIBILITY&lt;/Keywords&gt;&lt;Keywords&gt;immunoprotection&lt;/Keywords&gt;&lt;Reprint&gt;Not in File&lt;/Reprint&gt;&lt;Start_Page&gt;227&lt;/Start_Page&gt;&lt;End_Page&gt;237&lt;/End_Page&gt;&lt;Periodical&gt;Microb Pathog&lt;/Periodical&gt;&lt;Volume&gt;38&lt;/Volume&gt;&lt;Issue&gt;5-6&lt;/Issue&gt;&lt;ISSN_ISBN&gt;0882-4010&lt;/ISSN_ISBN&gt;&lt;Address&gt;Univ Barcelona, Fac Biol, Dept Microbiol, E-08071 Barcelona, Spain&lt;/Address&gt;&lt;Web_URL&gt;ISI:000230006700004&lt;/Web_URL&gt;&lt;ZZ_JournalFull&gt;&lt;f name="System"&gt;Microb Pathog&lt;/f&gt;&lt;/ZZ_JournalFull&gt;&lt;ZZ_WorkformID&gt;1&lt;/ZZ_WorkformID&gt;&lt;/MDL&gt;&lt;/Cite&gt;&lt;Cite&gt;&lt;Author&gt;Wang&lt;/Author&gt;&lt;Year&gt;2013&lt;/Year&gt;&lt;RecNum&gt;329&lt;/RecNum&gt;&lt;IDText&gt;Identification of Omp38 by immunoproteomic analysis and evaluation as a potential vaccine antigen against Aeromonas hydrophila in Chinese breams&lt;/IDText&gt;&lt;MDL Ref_Type="Journal"&gt;&lt;Ref_Type&gt;Journal&lt;/Ref_Type&gt;&lt;Ref_ID&gt;329&lt;/Ref_ID&gt;&lt;Title_Primary&gt;Identification of Omp38 by immunoproteomic analysis and evaluation as a potential vaccine antigen against &lt;i&gt;Aeromonas hydrophila&lt;/i&gt; in Chinese breams&lt;/Title_Primary&gt;&lt;Authors_Primary&gt;Wang,N.&lt;/Authors_Primary&gt;&lt;Authors_Primary&gt;Yang,Z.&lt;/Authors_Primary&gt;&lt;Authors_Primary&gt;Zang,M.F.&lt;/Authors_Primary&gt;&lt;Authors_Primary&gt;Liu,Y.J.&lt;/Authors_Primary&gt;&lt;Authors_Primary&gt;Lu,C.P.&lt;/Authors_Primary&gt;&lt;Date_Primary&gt;2013/1&lt;/Date_Primary&gt;&lt;Keywords&gt;Aeromonas&lt;/Keywords&gt;&lt;Keywords&gt;Aeromonas hydrophila&lt;/Keywords&gt;&lt;Keywords&gt;AEROMONAS-HYDROPHILA&lt;/Keywords&gt;&lt;Keywords&gt;ANTIBODIES&lt;/Keywords&gt;&lt;Keywords&gt;ANTIBODY&lt;/Keywords&gt;&lt;Keywords&gt;ANTIGEN&lt;/Keywords&gt;&lt;Keywords&gt;antigenic protein&lt;/Keywords&gt;&lt;Keywords&gt;antigenic proteins&lt;/Keywords&gt;&lt;Keywords&gt;aquaculture&lt;/Keywords&gt;&lt;Keywords&gt;CANDIDATE&lt;/Keywords&gt;&lt;Keywords&gt;CHALLENGE&lt;/Keywords&gt;&lt;Keywords&gt;CHINA&lt;/Keywords&gt;&lt;Keywords&gt;EDWARDSIELLA-TARDA&lt;/Keywords&gt;&lt;Keywords&gt;EEL ANGUILLA-ANGUILLA&lt;/Keywords&gt;&lt;Keywords&gt;EFFICACY&lt;/Keywords&gt;&lt;Keywords&gt;ELECTROPHORESIS&lt;/Keywords&gt;&lt;Keywords&gt;ENVIRONMENT&lt;/Keywords&gt;&lt;Keywords&gt;FISH&lt;/Keywords&gt;&lt;Keywords&gt;FISH PATHOGEN&lt;/Keywords&gt;&lt;Keywords&gt;HYDROPHILA&lt;/Keywords&gt;&lt;Keywords&gt;IDENTIFICATION&lt;/Keywords&gt;&lt;Keywords&gt;IMMUNE&lt;/Keywords&gt;&lt;Keywords&gt;Immune response&lt;/Keywords&gt;&lt;Keywords&gt;immune responses&lt;/Keywords&gt;&lt;Keywords&gt;IMMUNE-RESPONSE&lt;/Keywords&gt;&lt;Keywords&gt;IMMUNE-RESPONSES&lt;/Keywords&gt;&lt;Keywords&gt;Immunogenic&lt;/Keywords&gt;&lt;Keywords&gt;immunogenic protein&lt;/Keywords&gt;&lt;Keywords&gt;IMMUNOGENIC PROTEINS&lt;/Keywords&gt;&lt;Keywords&gt;IMMUNOGENICITY&lt;/Keywords&gt;&lt;Keywords&gt;immunoproteomic&lt;/Keywords&gt;&lt;Keywords&gt;IMMUNOPROTEOMIC ANALYSIS&lt;/Keywords&gt;&lt;Keywords&gt;INDIAN MAJOR CARPS&lt;/Keywords&gt;&lt;Keywords&gt;INFECTION&lt;/Keywords&gt;&lt;Keywords&gt;INFECTIONS&lt;/Keywords&gt;&lt;Keywords&gt;LIVE&lt;/Keywords&gt;&lt;Keywords&gt;LYMPHOCYTES&lt;/Keywords&gt;&lt;Keywords&gt;Lysozyme&lt;/Keywords&gt;&lt;Keywords&gt;Mass spectrometry&lt;/Keywords&gt;&lt;Keywords&gt;MASS-SPECTROMETRY&lt;/Keywords&gt;&lt;Keywords&gt;MEMBRANE&lt;/Keywords&gt;&lt;Keywords&gt;MEMBRANE-PROTEIN&lt;/Keywords&gt;&lt;Keywords&gt;MEMBRANE-PROTEINS&lt;/Keywords&gt;&lt;Keywords&gt;MOLECULAR-CLONING&lt;/Keywords&gt;&lt;Keywords&gt;MONOCLONAL-ANTIBODIES&lt;/Keywords&gt;&lt;Keywords&gt;OMP&lt;/Keywords&gt;&lt;Keywords&gt;outer membrane protein&lt;/Keywords&gt;&lt;Keywords&gt;outer membrane proteins&lt;/Keywords&gt;&lt;Keywords&gt;OUTER-MEMBRANE&lt;/Keywords&gt;&lt;Keywords&gt;OUTER-MEMBRANE PROTEIN&lt;/Keywords&gt;&lt;Keywords&gt;PATHOGEN&lt;/Keywords&gt;&lt;Keywords&gt;PHAGOCYTOSIS&lt;/Keywords&gt;&lt;Keywords&gt;Protective efficacy&lt;/Keywords&gt;&lt;Keywords&gt;PROTECTIVE IMMUNITY&lt;/Keywords&gt;&lt;Keywords&gt;PROTEIN&lt;/Keywords&gt;&lt;Keywords&gt;PROTEINS&lt;/Keywords&gt;&lt;Keywords&gt;RAINBOW-TROUT&lt;/Keywords&gt;&lt;Keywords&gt;RECOMBINANT&lt;/Keywords&gt;&lt;Keywords&gt;RESPONSES&lt;/Keywords&gt;&lt;Keywords&gt;SERUM&lt;/Keywords&gt;&lt;Keywords&gt;STRAIN&lt;/Keywords&gt;&lt;Keywords&gt;Superoxide dismutase&lt;/Keywords&gt;&lt;Keywords&gt;SUPEROXIDE-DISMUTASE&lt;/Keywords&gt;&lt;Keywords&gt;SURVIVAL&lt;/Keywords&gt;&lt;Keywords&gt;Systemic&lt;/Keywords&gt;&lt;Keywords&gt;TROUT ONCORHYNCHUS-MYKISS&lt;/Keywords&gt;&lt;Keywords&gt;Vaccination&lt;/Keywords&gt;&lt;Keywords&gt;Vaccine&lt;/Keywords&gt;&lt;Keywords&gt;VIBRIO-HARVEYI&lt;/Keywords&gt;&lt;Reprint&gt;Not in File&lt;/Reprint&gt;&lt;Start_Page&gt;74&lt;/Start_Page&gt;&lt;End_Page&gt;81&lt;/End_Page&gt;&lt;Periodical&gt;Fish Shellfish Immun&lt;/Periodical&gt;&lt;Volume&gt;34&lt;/Volume&gt;&lt;Issue&gt;1&lt;/Issue&gt;&lt;ISSN_ISBN&gt;1050-4648&lt;/ISSN_ISBN&gt;&lt;Address&gt;Nanjing Agr Univ, Minist Agr, Key Lab Anim Bacteriol, Nanjing 210095, Jiangsu, Peoples R China&lt;/Address&gt;&lt;Web_URL&gt;ISI:000314743600009&lt;/Web_URL&gt;&lt;ZZ_JournalFull&gt;&lt;f name="System"&gt;Fish Shellfish Immun&lt;/f&gt;&lt;/ZZ_JournalFull&gt;&lt;ZZ_WorkformID&gt;1&lt;/ZZ_WorkformID&gt;&lt;/MDL&gt;&lt;/Cite&gt;&lt;Cite&gt;&lt;Author&gt;Maiti&lt;/Author&gt;&lt;Year&gt;2012&lt;/Year&gt;&lt;RecNum&gt;330&lt;/RecNum&gt;&lt;IDText&gt;Evaluation of two outer membrane proteins, Aha1 and OmpW of Aeromonas hydrophila as vaccine candidate for common carp&lt;/IDText&gt;&lt;MDL Ref_Type="Journal"&gt;&lt;Ref_Type&gt;Journal&lt;/Ref_Type&gt;&lt;Ref_ID&gt;330&lt;/Ref_ID&gt;&lt;Title_Primary&gt;Evaluation of two outer membrane proteins, Aha1 and OmpW of &lt;i&gt;Aeromonas hydrophila&lt;/i&gt; as vaccine candidate for common carp&lt;/Title_Primary&gt;&lt;Authors_Primary&gt;Maiti,B.&lt;/Authors_Primary&gt;&lt;Authors_Primary&gt;Shetty,M.&lt;/Authors_Primary&gt;&lt;Authors_Primary&gt;Shekar,M.&lt;/Authors_Primary&gt;&lt;Authors_Primary&gt;Karunasagar,I.&lt;/Authors_Primary&gt;&lt;Authors_Primary&gt;Karunasagar,I.&lt;/Authors_Primary&gt;&lt;Date_Primary&gt;2012/10/15&lt;/Date_Primary&gt;&lt;Keywords&gt;Adhesin&lt;/Keywords&gt;&lt;Keywords&gt;Aeromonas&lt;/Keywords&gt;&lt;Keywords&gt;Aeromonas hydrophila&lt;/Keywords&gt;&lt;Keywords&gt;AEROMONAS-HYDROPHILA&lt;/Keywords&gt;&lt;Keywords&gt;ANTIBODIES&lt;/Keywords&gt;&lt;Keywords&gt;ANTIBODY&lt;/Keywords&gt;&lt;Keywords&gt;aquaculture&lt;/Keywords&gt;&lt;Keywords&gt;BACTERIA&lt;/Keywords&gt;&lt;Keywords&gt;BACTERIAL&lt;/Keywords&gt;&lt;Keywords&gt;Bacterial Outer Membrane Proteins&lt;/Keywords&gt;&lt;Keywords&gt;CANDIDATE&lt;/Keywords&gt;&lt;Keywords&gt;CLONING&lt;/Keywords&gt;&lt;Keywords&gt;EDWARDSIELLA-TARDA&lt;/Keywords&gt;&lt;Keywords&gt;EFFICACY&lt;/Keywords&gt;&lt;Keywords&gt;Escherichia coli&lt;/Keywords&gt;&lt;Keywords&gt;ESCHERICHIA-COLI&lt;/Keywords&gt;&lt;Keywords&gt;EXPRESSION&lt;/Keywords&gt;&lt;Keywords&gt;FISH&lt;/Keywords&gt;&lt;Keywords&gt;FISH PATHOGEN&lt;/Keywords&gt;&lt;Keywords&gt;HYDROPHILA&lt;/Keywords&gt;&lt;Keywords&gt;IMMUNOGENICITY&lt;/Keywords&gt;&lt;Keywords&gt;INFECTION&lt;/Keywords&gt;&lt;Keywords&gt;MEMBRANE&lt;/Keywords&gt;&lt;Keywords&gt;MEMBRANE-PROTEIN&lt;/Keywords&gt;&lt;Keywords&gt;MEMBRANE-PROTEINS&lt;/Keywords&gt;&lt;Keywords&gt;OMP&lt;/Keywords&gt;&lt;Keywords&gt;OmpW&lt;/Keywords&gt;&lt;Keywords&gt;outer membrane protein&lt;/Keywords&gt;&lt;Keywords&gt;outer membrane proteins&lt;/Keywords&gt;&lt;Keywords&gt;OUTER-MEMBRANE&lt;/Keywords&gt;&lt;Keywords&gt;PATHOGEN&lt;/Keywords&gt;&lt;Keywords&gt;pathogenicity&lt;/Keywords&gt;&lt;Keywords&gt;Protection efficacy&lt;/Keywords&gt;&lt;Keywords&gt;Protective efficacy&lt;/Keywords&gt;&lt;Keywords&gt;PROTECTIVE IMMUNITY&lt;/Keywords&gt;&lt;Keywords&gt;PROTEIN&lt;/Keywords&gt;&lt;Keywords&gt;PROTEINS&lt;/Keywords&gt;&lt;Keywords&gt;RECOMBINANT&lt;/Keywords&gt;&lt;Keywords&gt;SEQUENCE&lt;/Keywords&gt;&lt;Keywords&gt;SEQUENCE-ANALYSIS&lt;/Keywords&gt;&lt;Keywords&gt;SURVIVAL&lt;/Keywords&gt;&lt;Keywords&gt;Vaccination&lt;/Keywords&gt;&lt;Keywords&gt;Vaccine&lt;/Keywords&gt;&lt;Keywords&gt;VACCINE CANDIDATES&lt;/Keywords&gt;&lt;Keywords&gt;VIRULENCE&lt;/Keywords&gt;&lt;Keywords&gt;VACCINE CANDIDATE&lt;/Keywords&gt;&lt;Reprint&gt;Not in File&lt;/Reprint&gt;&lt;Start_Page&gt;298&lt;/Start_Page&gt;&lt;End_Page&gt;301&lt;/End_Page&gt;&lt;Periodical&gt;Vet Immunol Immunopathol&lt;/Periodical&gt;&lt;Volume&gt;149&lt;/Volume&gt;&lt;Issue&gt;3-4&lt;/Issue&gt;&lt;ISSN_ISBN&gt;0165-2427&lt;/ISSN_ISBN&gt;&lt;Address&gt;Anim &amp;amp; Fisheries Sci Univ, Coll Fisheries, Dept Fishery Microbiol, UNESCO MIRCEN Marine Biotechnol, Mangalore 575002, India&lt;/Address&gt;&lt;Web_URL&gt;ISI:000309786900018&lt;/Web_URL&gt;&lt;ZZ_JournalFull&gt;&lt;f name="System"&gt;Vet Immunol Immunopathol&lt;/f&gt;&lt;/ZZ_JournalFull&gt;&lt;ZZ_WorkformID&gt;1&lt;/ZZ_WorkformID&gt;&lt;/MDL&gt;&lt;/Cite&gt;&lt;Cite&gt;&lt;Author&gt;Guan&lt;/Author&gt;&lt;Year&gt;2011&lt;/Year&gt;&lt;RecNum&gt;333&lt;/RecNum&gt;&lt;IDText&gt;Enhancement of protective immunity in European eel (Anguilla anguilla) against Aeromonas hydrophila and Aeromonas sobria by a recombinant Aeromonas outer membrane protein&lt;/IDText&gt;&lt;MDL Ref_Type="Journal"&gt;&lt;Ref_Type&gt;Journal&lt;/Ref_Type&gt;&lt;Ref_ID&gt;333&lt;/Ref_ID&gt;&lt;Title_Primary&gt;Enhancement of protective immunity in European eel (&lt;i&gt;Anguilla anguilla&lt;/i&gt;) against &lt;i&gt;Aeromonas hydrophila &lt;/i&gt;and &lt;i&gt;Aeromonas sobria &lt;/i&gt;by a recombinant &lt;i&gt;Aeromonas&lt;/i&gt; outer membrane protein&lt;/Title_Primary&gt;&lt;Authors_Primary&gt;Guan,R.Z.&lt;/Authors_Primary&gt;&lt;Authors_Primary&gt;Xiong,J.&lt;/Authors_Primary&gt;&lt;Authors_Primary&gt;Huang,W.S.&lt;/Authors_Primary&gt;&lt;Authors_Primary&gt;Guo,S.L.&lt;/Authors_Primary&gt;&lt;Date_Primary&gt;2011/1&lt;/Date_Primary&gt;&lt;Keywords&gt;Aeromonas&lt;/Keywords&gt;&lt;Keywords&gt;Aeromonas hydrophila&lt;/Keywords&gt;&lt;Keywords&gt;Aeromonas sobria&lt;/Keywords&gt;&lt;Keywords&gt;AEROMONAS-HYDROPHILA&lt;/Keywords&gt;&lt;Keywords&gt;AEROMONAS-SOBRIA&lt;/Keywords&gt;&lt;Keywords&gt;Affinity&lt;/Keywords&gt;&lt;Keywords&gt;Affinity chromatography&lt;/Keywords&gt;&lt;Keywords&gt;Anguilla anguilla&lt;/Keywords&gt;&lt;Keywords&gt;ANTIBODIES&lt;/Keywords&gt;&lt;Keywords&gt;ANTIBODY&lt;/Keywords&gt;&lt;Keywords&gt;ANTIGEN&lt;/Keywords&gt;&lt;Keywords&gt;ASSAY&lt;/Keywords&gt;&lt;Keywords&gt;ATLANTIC SALMON&lt;/Keywords&gt;&lt;Keywords&gt;BACTERIA&lt;/Keywords&gt;&lt;Keywords&gt;BACTERIAL&lt;/Keywords&gt;&lt;Keywords&gt;BACTERIAL PATHOGENS&lt;/Keywords&gt;&lt;Keywords&gt;CHALLENGE&lt;/Keywords&gt;&lt;Keywords&gt;CHINA&lt;/Keywords&gt;&lt;Keywords&gt;CLONING&lt;/Keywords&gt;&lt;Keywords&gt;DISEASE&lt;/Keywords&gt;&lt;Keywords&gt;EDWARDSIELLA-TARDA&lt;/Keywords&gt;&lt;Keywords&gt;EFFECTIVE VACCINE CANDIDATE&lt;/Keywords&gt;&lt;Keywords&gt;ENHANCEMENT&lt;/Keywords&gt;&lt;Keywords&gt;Escherichia coli&lt;/Keywords&gt;&lt;Keywords&gt;ESCHERICHIA-COLI&lt;/Keywords&gt;&lt;Keywords&gt;EXPRESSION&lt;/Keywords&gt;&lt;Keywords&gt;FISH&lt;/Keywords&gt;&lt;Keywords&gt;HYDROPHILA&lt;/Keywords&gt;&lt;Keywords&gt;IMMUNITY&lt;/Keywords&gt;&lt;Keywords&gt;IMMUNOGENICITY&lt;/Keywords&gt;&lt;Keywords&gt;MAJOR ADHESIN&lt;/Keywords&gt;&lt;Keywords&gt;MEMBRANE&lt;/Keywords&gt;&lt;Keywords&gt;MEMBRANE-PROTEIN&lt;/Keywords&gt;&lt;Keywords&gt;OMP&lt;/Keywords&gt;&lt;Keywords&gt;outer membrane protein&lt;/Keywords&gt;&lt;Keywords&gt;OUTER-MEMBRANE&lt;/Keywords&gt;&lt;Keywords&gt;PATHOGEN&lt;/Keywords&gt;&lt;Keywords&gt;PATHOGENIC BACTERIA&lt;/Keywords&gt;&lt;Keywords&gt;PATHOGENS&lt;/Keywords&gt;&lt;Keywords&gt;PCR&lt;/Keywords&gt;&lt;Keywords&gt;PROTECTION&lt;/Keywords&gt;&lt;Keywords&gt;PROTECTIVE IMMUNITY&lt;/Keywords&gt;&lt;Keywords&gt;PROTEIN&lt;/Keywords&gt;&lt;Keywords&gt;Rabbits&lt;/Keywords&gt;&lt;Keywords&gt;RAINBOW-TROUT&lt;/Keywords&gt;&lt;Keywords&gt;RECOMBINANT&lt;/Keywords&gt;&lt;Keywords&gt;recombinant protein&lt;/Keywords&gt;&lt;Keywords&gt;SEQUENCE&lt;/Keywords&gt;&lt;Keywords&gt;SEQUENCES&lt;/Keywords&gt;&lt;Keywords&gt;STRAIN&lt;/Keywords&gt;&lt;Keywords&gt;STRAINS&lt;/Keywords&gt;&lt;Keywords&gt;SURVIVAL&lt;/Keywords&gt;&lt;Keywords&gt;SYSTEM&lt;/Keywords&gt;&lt;Keywords&gt;Vaccination&lt;/Keywords&gt;&lt;Keywords&gt;Vaccine&lt;/Keywords&gt;&lt;Keywords&gt;VERONII&lt;/Keywords&gt;&lt;Keywords&gt;VIBRIO-HARVEYI&lt;/Keywords&gt;&lt;Reprint&gt;Not in File&lt;/Reprint&gt;&lt;Start_Page&gt;79&lt;/Start_Page&gt;&lt;End_Page&gt;88&lt;/End_Page&gt;&lt;Periodical&gt;Acta Bioch et Bioph Sin&lt;/Periodical&gt;&lt;Volume&gt;43&lt;/Volume&gt;&lt;Issue&gt;1&lt;/Issue&gt;&lt;ISSN_ISBN&gt;1672-9145&lt;/ISSN_ISBN&gt;&lt;Address&gt;Chinese Acad Sci, Inst Hydrobiol, Wuhan 430072, Peoples R China&amp;#xA;Jimei Univ, Fishery Coll, Xiamen 361021, Peoples R China&amp;#xA;Chinese Acad Sci, Grad Sch, Beijing 100039, Peoples R China&lt;/Address&gt;&lt;Web_URL&gt;ISI:000285628600011&lt;/Web_URL&gt;&lt;ZZ_JournalFull&gt;&lt;f name="System"&gt;Acta Bioch et Bioph Si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3-10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steurella multo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ong&lt;/Author&gt;&lt;Year&gt;2013&lt;/Year&gt;&lt;RecNum&gt;257&lt;/RecNum&gt;&lt;IDText&gt;Immune responses and protective efficacy of a novel DNA vaccine encoding outer membrane protein of avian Pasteurella multocida&lt;/IDText&gt;&lt;MDL Ref_Type="Journal"&gt;&lt;Ref_Type&gt;Journal&lt;/Ref_Type&gt;&lt;Ref_ID&gt;257&lt;/Ref_ID&gt;&lt;Title_Primary&gt;Immune responses and protective efficacy of a novel DNA vaccine encoding outer membrane protein of avian &lt;i&gt;Pasteurella multocida&lt;/i&gt;&lt;/Title_Primary&gt;&lt;Authors_Primary&gt;Gong,Q.&lt;/Authors_Primary&gt;&lt;Authors_Primary&gt;Qu,N.&lt;/Authors_Primary&gt;&lt;Authors_Primary&gt;Niu,M.&lt;/Authors_Primary&gt;&lt;Authors_Primary&gt;Qin,C.&lt;/Authors_Primary&gt;&lt;Authors_Primary&gt;Cheng,M.&lt;/Authors_Primary&gt;&lt;Authors_Primary&gt;Sun,X.&lt;/Authors_Primary&gt;&lt;Authors_Primary&gt;Zhang,A.&lt;/Authors_Primary&gt;&lt;Date_Primary&gt;2013/1/8&lt;/Date_Primary&gt;&lt;Keywords&gt;ANTIBODIES&lt;/Keywords&gt;&lt;Keywords&gt;ANTIGEN&lt;/Keywords&gt;&lt;Keywords&gt;antigens&lt;/Keywords&gt;&lt;Keywords&gt;CYTOKINE&lt;/Keywords&gt;&lt;Keywords&gt;cytokines&lt;/Keywords&gt;&lt;Keywords&gt;DNA&lt;/Keywords&gt;&lt;Keywords&gt;GENE&lt;/Keywords&gt;&lt;Keywords&gt;GENES&lt;/Keywords&gt;&lt;Keywords&gt;Immune response&lt;/Keywords&gt;&lt;Keywords&gt;IMMUNE-RESPONSE&lt;/Keywords&gt;&lt;Keywords&gt;IMMUNE-RESPONSES&lt;/Keywords&gt;&lt;Keywords&gt;Immunogenic&lt;/Keywords&gt;&lt;Keywords&gt;INFECTION&lt;/Keywords&gt;&lt;Keywords&gt;INFECTIONS&lt;/Keywords&gt;&lt;Keywords&gt;LIVE&lt;/Keywords&gt;&lt;Keywords&gt;MEMBRANE&lt;/Keywords&gt;&lt;Keywords&gt;MEMBRANE-PROTEIN&lt;/Keywords&gt;&lt;Keywords&gt;OMPA&lt;/Keywords&gt;&lt;Keywords&gt;outer membrane protein&lt;/Keywords&gt;&lt;Keywords&gt;OUTER-MEMBRANE&lt;/Keywords&gt;&lt;Keywords&gt;PROLIFERATION&lt;/Keywords&gt;&lt;Keywords&gt;PROTECTION&lt;/Keywords&gt;&lt;Keywords&gt;PROTEIN&lt;/Keywords&gt;&lt;Keywords&gt;PROTEINS&lt;/Keywords&gt;&lt;Keywords&gt;RESISTANCE&lt;/Keywords&gt;&lt;Keywords&gt;RESPONSES&lt;/Keywords&gt;&lt;Keywords&gt;SERUM&lt;/Keywords&gt;&lt;Keywords&gt;STRAIN&lt;/Keywords&gt;&lt;Keywords&gt;SURVIVAL&lt;/Keywords&gt;&lt;Keywords&gt;Vaccine&lt;/Keywords&gt;&lt;Keywords&gt;VACCINES&lt;/Keywords&gt;&lt;Keywords&gt;IMMUNE&lt;/Keywords&gt;&lt;Keywords&gt;immune responses&lt;/Keywords&gt;&lt;Keywords&gt;Protective efficacy&lt;/Keywords&gt;&lt;Keywords&gt;EFFICACY&lt;/Keywords&gt;&lt;Reprint&gt;Not in File&lt;/Reprint&gt;&lt;Periodical&gt;Vet Immunol Immunopathol&lt;/Periodical&gt;&lt;Address&gt;He Nan University of Science and Technology, Luoyang 471003, PR China. Electronic address: qianggong79@yahoo.com.cn&lt;/Address&gt;&lt;Web_URL&gt;PM:23340446&lt;/Web_URL&gt;&lt;ZZ_JournalFull&gt;&lt;f name="System"&gt;Vet Immunol Immunopath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brio harvey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&lt;/Author&gt;&lt;Year&gt;2010&lt;/Year&gt;&lt;RecNum&gt;266&lt;/RecNum&gt;&lt;IDText&gt;A shared antigen among Vibrio species: outer membrane protein-OmpK as a versatile Vibriosis vaccine candidate in Orange-spotted grouper (Epinephelus coioides)&lt;/IDText&gt;&lt;MDL Ref_Type="Journal"&gt;&lt;Ref_Type&gt;Journal&lt;/Ref_Type&gt;&lt;Ref_ID&gt;266&lt;/Ref_ID&gt;&lt;Title_Primary&gt;A shared antigen among &lt;i&gt;Vibrio&lt;/i&gt; species: outer membrane protein-OmpK as a versatile Vibriosis vaccine candidate in Orange-spotted grouper (&lt;i&gt;Epinephelus coioides&lt;/i&gt;)&lt;/Title_Primary&gt;&lt;Authors_Primary&gt;Li,N.Q.&lt;/Authors_Primary&gt;&lt;Authors_Primary&gt;Yang,Z.H.&lt;/Authors_Primary&gt;&lt;Authors_Primary&gt;Bai,J.J.&lt;/Authors_Primary&gt;&lt;Authors_Primary&gt;Fu,X.Z.&lt;/Authors_Primary&gt;&lt;Authors_Primary&gt;Liu,L.H.&lt;/Authors_Primary&gt;&lt;Authors_Primary&gt;Shi,C.B.&lt;/Authors_Primary&gt;&lt;Authors_Primary&gt;Wu,S.Q.&lt;/Authors_Primary&gt;&lt;Date_Primary&gt;2010/5&lt;/Date_Primary&gt;&lt;Keywords&gt;ALGINOLYTICUS&lt;/Keywords&gt;&lt;Keywords&gt;Amino Acid Sequence&lt;/Keywords&gt;&lt;Keywords&gt;AMINO-ACID-SEQUENCE&lt;/Keywords&gt;&lt;Keywords&gt;ANTIBODIES&lt;/Keywords&gt;&lt;Keywords&gt;ANTIGEN&lt;/Keywords&gt;&lt;Keywords&gt;CANDIDATE&lt;/Keywords&gt;&lt;Keywords&gt;CHALLENGE&lt;/Keywords&gt;&lt;Keywords&gt;Cross-protective immunity&lt;/Keywords&gt;&lt;Keywords&gt;FISH&lt;/Keywords&gt;&lt;Keywords&gt;GENE&lt;/Keywords&gt;&lt;Keywords&gt;GENES&lt;/Keywords&gt;&lt;Keywords&gt;HARVEYI&lt;/Keywords&gt;&lt;Keywords&gt;IDENTIFICATION&lt;/Keywords&gt;&lt;Keywords&gt;immunoblotting&lt;/Keywords&gt;&lt;Keywords&gt;INFECTION&lt;/Keywords&gt;&lt;Keywords&gt;INFECTIONS&lt;/Keywords&gt;&lt;Keywords&gt;MEMBRANE&lt;/Keywords&gt;&lt;Keywords&gt;OmpK&lt;/Keywords&gt;&lt;Keywords&gt;OUTER-MEMBRANE&lt;/Keywords&gt;&lt;Keywords&gt;PARAHAEMOLYTICUS&lt;/Keywords&gt;&lt;Keywords&gt;PROTECTIVE ANTIGEN&lt;/Keywords&gt;&lt;Keywords&gt;PROTEIN&lt;/Keywords&gt;&lt;Keywords&gt;PROTEINS&lt;/Keywords&gt;&lt;Keywords&gt;SEQUENCE&lt;/Keywords&gt;&lt;Keywords&gt;SEQUENCES&lt;/Keywords&gt;&lt;Keywords&gt;Shared antigen&lt;/Keywords&gt;&lt;Keywords&gt;STRAIN&lt;/Keywords&gt;&lt;Keywords&gt;STRAINS&lt;/Keywords&gt;&lt;Keywords&gt;streptococci&lt;/Keywords&gt;&lt;Keywords&gt;SURVIVAL&lt;/Keywords&gt;&lt;Keywords&gt;Vaccine&lt;/Keywords&gt;&lt;Keywords&gt;Vibrio alginolyticus&lt;/Keywords&gt;&lt;Keywords&gt;Vibrio harveyi&lt;/Keywords&gt;&lt;Keywords&gt;Vibrio parahaemolyticus&lt;/Keywords&gt;&lt;Keywords&gt;VIBRIO-PARAHAEMOLYTICUS&lt;/Keywords&gt;&lt;Keywords&gt;VACCINE CANDIDATE&lt;/Keywords&gt;&lt;Reprint&gt;Not in File&lt;/Reprint&gt;&lt;Start_Page&gt;952&lt;/Start_Page&gt;&lt;End_Page&gt;956&lt;/End_Page&gt;&lt;Periodical&gt;Fish Shellfish Immun&lt;/Periodical&gt;&lt;Volume&gt;28&lt;/Volume&gt;&lt;Issue&gt;5-6&lt;/Issue&gt;&lt;ISSN_ISBN&gt;1050-4648&lt;/ISSN_ISBN&gt;&lt;Address&gt;Pearl River Fisheries Res Inst, CAFS, Guangdong Key Lab Aquat Anim ImmunoTechnol, Guangzhou 510380, Guangdong, Peoples R China&lt;/Address&gt;&lt;Web_URL&gt;ISI:000277822100026&lt;/Web_URL&gt;&lt;ZZ_JournalFull&gt;&lt;f name="System"&gt;Fish Shellfish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brio parahaemolytic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o&lt;/Author&gt;&lt;Year&gt;2007&lt;/Year&gt;&lt;RecNum&gt;316&lt;/RecNum&gt;&lt;IDText&gt;Cloning, expression and immunogenicty analysis of five outer membrane proteins of Vibrio parahaemolyticus zj2003&lt;/IDText&gt;&lt;MDL Ref_Type="Journal"&gt;&lt;Ref_Type&gt;Journal&lt;/Ref_Type&gt;&lt;Ref_ID&gt;316&lt;/Ref_ID&gt;&lt;Title_Primary&gt;Cloning, expression and immunogenicty analysis of five outer membrane proteins of &lt;i&gt;Vibrio parahaemolyticus&lt;/i&gt; zj2003&lt;/Title_Primary&gt;&lt;Authors_Primary&gt;Mao,Z.J.&lt;/Authors_Primary&gt;&lt;Authors_Primary&gt;Yu,L.&lt;/Authors_Primary&gt;&lt;Authors_Primary&gt;You,Z.Q.&lt;/Authors_Primary&gt;&lt;Authors_Primary&gt;Wei,Y.W.&lt;/Authors_Primary&gt;&lt;Authors_Primary&gt;Liu,Y.&lt;/Authors_Primary&gt;&lt;Date_Primary&gt;2007/9&lt;/Date_Primary&gt;&lt;Keywords&gt;Affinity&lt;/Keywords&gt;&lt;Keywords&gt;Affinity chromatography&lt;/Keywords&gt;&lt;Keywords&gt;ANOMALOUS BEHAVIOR&lt;/Keywords&gt;&lt;Keywords&gt;ANTIBODIES&lt;/Keywords&gt;&lt;Keywords&gt;ANTIBODY&lt;/Keywords&gt;&lt;Keywords&gt;ANTIBODY-RESPONSE&lt;/Keywords&gt;&lt;Keywords&gt;antigens&lt;/Keywords&gt;&lt;Keywords&gt;aquaculture&lt;/Keywords&gt;&lt;Keywords&gt;ASSAY&lt;/Keywords&gt;&lt;Keywords&gt;CHINA&lt;/Keywords&gt;&lt;Keywords&gt;CHOLERAE&lt;/Keywords&gt;&lt;Keywords&gt;CLONING&lt;/Keywords&gt;&lt;Keywords&gt;Escherichia coli&lt;/Keywords&gt;&lt;Keywords&gt;ESCHERICHIA-COLI&lt;/Keywords&gt;&lt;Keywords&gt;EXPRESSION&lt;/Keywords&gt;&lt;Keywords&gt;EXTRACELLULAR PRODUCTS&lt;/Keywords&gt;&lt;Keywords&gt;FISH&lt;/Keywords&gt;&lt;Keywords&gt;FUSION PROTEINS&lt;/Keywords&gt;&lt;Keywords&gt;GENE&lt;/Keywords&gt;&lt;Keywords&gt;gene cloning&lt;/Keywords&gt;&lt;Keywords&gt;GENES&lt;/Keywords&gt;&lt;Keywords&gt;HOST-RANGE VIBRIOPHAGE&lt;/Keywords&gt;&lt;Keywords&gt;IMMUNIZATION&lt;/Keywords&gt;&lt;Keywords&gt;Immunogenic&lt;/Keywords&gt;&lt;Keywords&gt;IMMUNOGENICITY&lt;/Keywords&gt;&lt;Keywords&gt;immunogenicty&lt;/Keywords&gt;&lt;Keywords&gt;IN-VIVO&lt;/Keywords&gt;&lt;Keywords&gt;INFECTION&lt;/Keywords&gt;&lt;Keywords&gt;MEMBRANE&lt;/Keywords&gt;&lt;Keywords&gt;MEMBRANE-PROTEIN&lt;/Keywords&gt;&lt;Keywords&gt;MEMBRANE-PROTEINS&lt;/Keywords&gt;&lt;Keywords&gt;OmpK&lt;/Keywords&gt;&lt;Keywords&gt;OMPU&lt;/Keywords&gt;&lt;Keywords&gt;outer membrane protein&lt;/Keywords&gt;&lt;Keywords&gt;outer membrane proteins&lt;/Keywords&gt;&lt;Keywords&gt;OUTER-MEMBRANE&lt;/Keywords&gt;&lt;Keywords&gt;PARAHAEMOLYTICUS&lt;/Keywords&gt;&lt;Keywords&gt;prokaryotic expression&lt;/Keywords&gt;&lt;Keywords&gt;PROTECTIVE ANTIBODIES&lt;/Keywords&gt;&lt;Keywords&gt;PROTEIN&lt;/Keywords&gt;&lt;Keywords&gt;PROTEINS&lt;/Keywords&gt;&lt;Keywords&gt;RAINBOW-TROUT&lt;/Keywords&gt;&lt;Keywords&gt;RECOMBINANT&lt;/Keywords&gt;&lt;Keywords&gt;recombinant protein&lt;/Keywords&gt;&lt;Keywords&gt;Recombinant Proteins&lt;/Keywords&gt;&lt;Keywords&gt;SALMO-SALAR L.&lt;/Keywords&gt;&lt;Keywords&gt;SERUM&lt;/Keywords&gt;&lt;Keywords&gt;SODIUM DODECYL-SULFATE&lt;/Keywords&gt;&lt;Keywords&gt;SURVIVAL&lt;/Keywords&gt;&lt;Keywords&gt;Vaccination&lt;/Keywords&gt;&lt;Keywords&gt;Vaccine&lt;/Keywords&gt;&lt;Keywords&gt;Vibrio parahaemolyticus&lt;/Keywords&gt;&lt;Keywords&gt;VIBRIO-PARAHAEMOLYTICUS&lt;/Keywords&gt;&lt;Reprint&gt;Not in File&lt;/Reprint&gt;&lt;Start_Page&gt;567&lt;/Start_Page&gt;&lt;End_Page&gt;575&lt;/End_Page&gt;&lt;Periodical&gt;Fish Shellfish Immun&lt;/Periodical&gt;&lt;Volume&gt;23&lt;/Volume&gt;&lt;Issue&gt;3&lt;/Issue&gt;&lt;ISSN_ISBN&gt;1050-4648&lt;/ISSN_ISBN&gt;&lt;Address&gt;Zhejiang Univ, Inst Prevent Vet Med, Hangzhou 310029, Zhejiang Provin, Peoples R China&amp;#xA;Zhejiang Univ, Coll Biomed Engn &amp;amp; Instrument Sci, Hangzhou 310027, Zhejiang Provin, Peoples R China&amp;#xA;Ningbo Oceanog &amp;amp; Fishery Inst, Ningbo 315012, Peoples R China&lt;/Address&gt;&lt;Web_URL&gt;ISI:000248509800008&lt;/Web_URL&gt;&lt;ZZ_JournalFull&gt;&lt;f name="System"&gt;Fish Shellfish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P5G06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sB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T3SS outer membrane ring stabilisa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ersinia pestis</w:t>
            </w:r>
            <w:r>
              <w:rPr>
                <w:sz w:val="20"/>
                <w:szCs w:val="20"/>
                <w:lang w:val="en-US"/>
              </w:rPr>
              <w:t xml:space="preserve"> (YscW)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Immun</w:t>
            </w:r>
            <w:r>
              <w:rPr>
                <w:sz w:val="20"/>
                <w:szCs w:val="20"/>
                <w:lang w:val="fr-CH"/>
              </w:rPr>
              <w:t>e suppresso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CH"/>
              </w:rPr>
              <w:instrText xml:space="preserve"> ADDIN REFMGR.CITE &lt;Refman&gt;&lt;Cite&gt;&lt;Author&gt;Bi&lt;/Author&gt;&lt;Year&gt;2009&lt;/Year&gt;&lt;RecNum&gt;321&lt;/RecNum&gt;&lt;IDText&gt;Yersinia pestis and host macrophages: immunodeficiency of mouse macrophages induced by YscW&lt;/IDText&gt;&lt;MDL Ref_Type="Journal"&gt;&lt;Ref_Type&gt;Journal&lt;/Ref_Type&gt;&lt;Ref_ID&gt;321&lt;/Ref_ID&gt;&lt;Title_Primary&gt;&lt;i&gt;Yersinia pestis&lt;/i&gt; and host macrophages: immunodeficiency of mouse macrophages induced by YscW&lt;/Title_Primary&gt;&lt;Authors_Primary&gt;Bi,Y.J.&lt;/Authors_Primary&gt;&lt;Authors_Primary&gt;Du,Z.M.&lt;/Authors_Primary&gt;&lt;Authors_Primary&gt;Han,Y.P.&lt;/Authors_Primary&gt;&lt;Authors_Primary&gt;Guo,Z.B.&lt;/Authors_Primary&gt;&lt;Authors_Primary&gt;Tan,Y.F.&lt;/Authors_Primary&gt;&lt;Authors_Primary&gt;Zhu,Z.W.&lt;/Authors_Primary&gt;&lt;Authors_Primary&gt;Yang,R.F.&lt;/Authors_Primary&gt;&lt;Date_Primary&gt;2009/9&lt;/Date_Primary&gt;&lt;Keywords&gt;ANTIGEN&lt;/Keywords&gt;&lt;Keywords&gt;Cell Line&lt;/Keywords&gt;&lt;Keywords&gt;CELLS&lt;/Keywords&gt;&lt;Keywords&gt;CHINA&lt;/Keywords&gt;&lt;Keywords&gt;CONTRIBUTES&lt;/Keywords&gt;&lt;Keywords&gt;CYTOPLASM&lt;/Keywords&gt;&lt;Keywords&gt;DEFENSE&lt;/Keywords&gt;&lt;Keywords&gt;EFFECTOR&lt;/Keywords&gt;&lt;Keywords&gt;EFFECTOR PROTEIN&lt;/Keywords&gt;&lt;Keywords&gt;EFFECTOR PROTEINS&lt;/Keywords&gt;&lt;Keywords&gt;ENTEROCOLITICA&lt;/Keywords&gt;&lt;Keywords&gt;EUKARYOTIC CELLS&lt;/Keywords&gt;&lt;Keywords&gt;HOST&lt;/Keywords&gt;&lt;Keywords&gt;III SECRETION&lt;/Keywords&gt;&lt;Keywords&gt;III SECRETION SYSTEM&lt;/Keywords&gt;&lt;Keywords&gt;immunodeficiency&lt;/Keywords&gt;&lt;Keywords&gt;immunoregulation&lt;/Keywords&gt;&lt;Keywords&gt;IN-VITRO&lt;/Keywords&gt;&lt;Keywords&gt;IN-VIVO&lt;/Keywords&gt;&lt;Keywords&gt;INDUCTION&lt;/Keywords&gt;&lt;Keywords&gt;INFECTION&lt;/Keywords&gt;&lt;Keywords&gt;INHIBITION&lt;/Keywords&gt;&lt;Keywords&gt;macrophages&lt;/Keywords&gt;&lt;Keywords&gt;MECHANISM&lt;/Keywords&gt;&lt;Keywords&gt;MECHANISMS&lt;/Keywords&gt;&lt;Keywords&gt;MICE&lt;/Keywords&gt;&lt;Keywords&gt;mouse&lt;/Keywords&gt;&lt;Keywords&gt;MURINE MACROPHAGES&lt;/Keywords&gt;&lt;Keywords&gt;mutant&lt;/Keywords&gt;&lt;Keywords&gt;PATHOGEN&lt;/Keywords&gt;&lt;Keywords&gt;PATHOGENESIS&lt;/Keywords&gt;&lt;Keywords&gt;PESTIS&lt;/Keywords&gt;&lt;Keywords&gt;PHAGOCYTOSIS&lt;/Keywords&gt;&lt;Keywords&gt;plague&lt;/Keywords&gt;&lt;Keywords&gt;PROTEIN&lt;/Keywords&gt;&lt;Keywords&gt;PROTEINS&lt;/Keywords&gt;&lt;Keywords&gt;PSEUDOTUBERCULOSIS&lt;/Keywords&gt;&lt;Keywords&gt;RESPONSES&lt;/Keywords&gt;&lt;Keywords&gt;secretion&lt;/Keywords&gt;&lt;Keywords&gt;SECRETION SYSTEM&lt;/Keywords&gt;&lt;Keywords&gt;STRAIN&lt;/Keywords&gt;&lt;Keywords&gt;SYSTEM&lt;/Keywords&gt;&lt;Keywords&gt;type III secretion&lt;/Keywords&gt;&lt;Keywords&gt;V-ANTIGEN&lt;/Keywords&gt;&lt;Keywords&gt;VIRULENCE&lt;/Keywords&gt;&lt;Keywords&gt;Yersinia&lt;/Keywords&gt;&lt;Keywords&gt;Yersinia pestis&lt;/Keywords&gt;&lt;Keywords&gt;YERSINIA-PESTIS&lt;/Keywords&gt;&lt;Keywords&gt;YscW&lt;/Keywords&gt;&lt;Reprint&gt;Not in File&lt;/Reprint&gt;&lt;Start_Page&gt;e406&lt;/Start_Page&gt;&lt;End_Page&gt;e417&lt;/End_Page&gt;&lt;Periodical&gt;Immunology&lt;/Periodical&gt;&lt;Volume&gt;128&lt;/Volume&gt;&lt;Issue&gt;1&lt;/Issue&gt;&lt;ISSN_ISBN&gt;0019-2805&lt;/ISSN_ISBN&gt;&lt;Address&gt;Inst Microbiol &amp;amp; Epidemiol, Army Ctr Microbial Detect &amp;amp; Res, Natl Ctr Biomed Anal, State Key Lab Pathogen &amp;amp; Biosecur, Beijing 100071, Peoples R China&lt;/Address&gt;&lt;Web_URL&gt;ISI:000268703800025&lt;/Web_URL&gt;&lt;ZZ_JournalFull&gt;&lt;f name="System"&gt;Immunology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CH"/>
              </w:rPr>
            </w:r>
            <w:r>
              <w:rPr>
                <w:sz w:val="20"/>
                <w:szCs w:val="20"/>
                <w:lang w:val="fr-CH"/>
              </w:rPr>
              <w:fldChar w:fldCharType="separate"/>
            </w:r>
            <w:r>
              <w:rPr>
                <w:sz w:val="20"/>
                <w:szCs w:val="20"/>
                <w:lang w:val="fr-CH"/>
              </w:rPr>
              <w:t>[110]</w:t>
            </w:r>
            <w:r/>
            <w:r>
              <w:rPr>
                <w:sz w:val="20"/>
                <w:szCs w:val="20"/>
                <w:lang w:val="fr-CH"/>
              </w:rPr>
              <w:fldChar w:fldCharType="end"/>
            </w:r>
            <w:r>
              <w:rPr>
                <w:sz w:val="20"/>
                <w:szCs w:val="20"/>
                <w:lang w:val="fr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0746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oglycan-associated lipo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liivibrio salmonicid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Karlsen&lt;/Author&gt;&lt;Year&gt;2011&lt;/Year&gt;&lt;RecNum&gt;310&lt;/RecNum&gt;&lt;IDText&gt;Identification and cloning of immunogenic Aliivibrio salmonicida Pal-like protein present in profiled outer membrane and secreted subproteome&lt;/IDText&gt;&lt;MDL Ref_Type="Journal"&gt;&lt;Ref_Type&gt;Journal&lt;/Ref_Type&gt;&lt;Ref_ID&gt;310&lt;/Ref_ID&gt;&lt;Title_Primary&gt;Identification and cloning of immunogenic &lt;i&gt;Aliivibrio salmonicida&lt;/i&gt; Pal-like protein present in profiled outer membrane and secreted subproteome&lt;/Title_Primary&gt;&lt;Authors_Primary&gt;Karlsen,C.&lt;/Authors_Primary&gt;&lt;Authors_Primary&gt;Espelid,S.&lt;/Authors_Primary&gt;&lt;Authors_Primary&gt;Willassen,N.P.&lt;/Authors_Primary&gt;&lt;Authors_Primary&gt;Paulsen,S.M.&lt;/Authors_Primary&gt;&lt;Date_Primary&gt;2011/2/22&lt;/Date_Primary&gt;&lt;Keywords&gt;2-DIMENSIONAL ELECTROPHORESIS&lt;/Keywords&gt;&lt;Keywords&gt;Aliivibrio salmonicida&lt;/Keywords&gt;&lt;Keywords&gt;ANGUILLARUM&lt;/Keywords&gt;&lt;Keywords&gt;ANTIBODIES&lt;/Keywords&gt;&lt;Keywords&gt;ANTIGEN&lt;/Keywords&gt;&lt;Keywords&gt;ATLANTIC SALMON&lt;/Keywords&gt;&lt;Keywords&gt;CLONING&lt;/Keywords&gt;&lt;Keywords&gt;DISEASE&lt;/Keywords&gt;&lt;Keywords&gt;ECP&lt;/Keywords&gt;&lt;Keywords&gt;ELECTROPHORESIS&lt;/Keywords&gt;&lt;Keywords&gt;ENTRY&lt;/Keywords&gt;&lt;Keywords&gt;EXPRESSION&lt;/Keywords&gt;&lt;Keywords&gt;Extracellular product&lt;/Keywords&gt;&lt;Keywords&gt;EXTRACELLULAR PROTEINS&lt;/Keywords&gt;&lt;Keywords&gt;FISH&lt;/Keywords&gt;&lt;Keywords&gt;FISH PATHOGEN&lt;/Keywords&gt;&lt;Keywords&gt;GENE&lt;/Keywords&gt;&lt;Keywords&gt;HITRA DISEASE&lt;/Keywords&gt;&lt;Keywords&gt;IDENTIFICATION&lt;/Keywords&gt;&lt;Keywords&gt;Immunogenic&lt;/Keywords&gt;&lt;Keywords&gt;immunogenic protein&lt;/Keywords&gt;&lt;Keywords&gt;immunoproteomic&lt;/Keywords&gt;&lt;Keywords&gt;IMMUNOPROTEOMIC ANALYSIS&lt;/Keywords&gt;&lt;Keywords&gt;LIPOPROTEIN&lt;/Keywords&gt;&lt;Keywords&gt;MECHANISM&lt;/Keywords&gt;&lt;Keywords&gt;MECHANISMS&lt;/Keywords&gt;&lt;Keywords&gt;MEMBRANE&lt;/Keywords&gt;&lt;Keywords&gt;MEMBRANE-PROTEIN&lt;/Keywords&gt;&lt;Keywords&gt;MEMBRANE-PROTEINS&lt;/Keywords&gt;&lt;Keywords&gt;monoclonal antibodies&lt;/Keywords&gt;&lt;Keywords&gt;MONOCLONAL-ANTIBODIES&lt;/Keywords&gt;&lt;Keywords&gt;MONOCLONAL-ANTIBODY&lt;/Keywords&gt;&lt;Keywords&gt;MOTILITY&lt;/Keywords&gt;&lt;Keywords&gt;OMP&lt;/Keywords&gt;&lt;Keywords&gt;outer membrane protein&lt;/Keywords&gt;&lt;Keywords&gt;outer membrane proteins&lt;/Keywords&gt;&lt;Keywords&gt;OUTER-MEMBRANE&lt;/Keywords&gt;&lt;Keywords&gt;PATHOGEN VIBRIO-SALMONICIDA&lt;/Keywords&gt;&lt;Keywords&gt;pathogenicity&lt;/Keywords&gt;&lt;Keywords&gt;PEPTIDOGLYCAN-ASSOCIATED LIPOPROTEIN&lt;/Keywords&gt;&lt;Keywords&gt;PROTECTIVE ANTIGEN&lt;/Keywords&gt;&lt;Keywords&gt;PROTEIN&lt;/Keywords&gt;&lt;Keywords&gt;PROTEINS&lt;/Keywords&gt;&lt;Keywords&gt;SALMO-SALAR L&lt;/Keywords&gt;&lt;Keywords&gt;TANDEM MASS-SPECTROMETRY&lt;/Keywords&gt;&lt;Keywords&gt;Temperature&lt;/Keywords&gt;&lt;Keywords&gt;Vaccination&lt;/Keywords&gt;&lt;Keywords&gt;Vaccine&lt;/Keywords&gt;&lt;Keywords&gt;VACCINES&lt;/Keywords&gt;&lt;Keywords&gt;SALMONICIDA&lt;/Keywords&gt;&lt;Reprint&gt;Not in File&lt;/Reprint&gt;&lt;Start_Page&gt;215&lt;/Start_Page&gt;&lt;End_Page&gt;223&lt;/End_Page&gt;&lt;Periodical&gt;Dis Aq Org&lt;/Periodical&gt;&lt;Volume&gt;93&lt;/Volume&gt;&lt;Issue&gt;3&lt;/Issue&gt;&lt;ISSN_ISBN&gt;0177-5103&lt;/ISSN_ISBN&gt;&lt;Address&gt;Univ Tromso, Inst Med Biol, N-9037 Tromso, Norway&amp;#xA;Univ Tromso, Inst Med Biol, Dept Mol Biotechnol, Fac Med, N-9037 Tromso, Norway&amp;#xA;Univ Tromso, Norwegian Struct Biol Ctr, N-9037 Tromso, Norway&lt;/Address&gt;&lt;Web_URL&gt;ISI:000287668000005&lt;/Web_URL&gt;&lt;ZZ_JournalFull&gt;&lt;f name="System"&gt;Dis Aq Org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1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ggregatibacter actinomycetemcomitan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ly 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Paul-Satyaseela&lt;/Author&gt;&lt;Year&gt;2006&lt;/Year&gt;&lt;RecNum&gt;311&lt;/RecNum&gt;&lt;IDText&gt;Immunoproteomics of Actinobacillus actinomycetemcomitans outer-membrane proteins reveal a highly immunoreactive peptidoglycan-associated lipoprotein&lt;/IDText&gt;&lt;MDL Ref_Type="Journal"&gt;&lt;Ref_Type&gt;Journal&lt;/Ref_Type&gt;&lt;Ref_ID&gt;311&lt;/Ref_ID&gt;&lt;Title_Primary&gt;Immunoproteomics of &lt;i&gt;Actinobacillus actinomycetemcomitans&lt;/i&gt; outer-membrane proteins reveal a highly immunoreactive peptidoglycan-associated lipoprotein&lt;/Title_Primary&gt;&lt;Authors_Primary&gt;Paul-Satyaseela,M.&lt;/Authors_Primary&gt;&lt;Authors_Primary&gt;Karched,M.&lt;/Authors_Primary&gt;&lt;Authors_Primary&gt;Bian,Z.&lt;/Authors_Primary&gt;&lt;Authors_Primary&gt;Ihalin,R.&lt;/Authors_Primary&gt;&lt;Authors_Primary&gt;Boren,T.&lt;/Authors_Primary&gt;&lt;Authors_Primary&gt;Arnqvist,A.&lt;/Authors_Primary&gt;&lt;Authors_Primary&gt;Chen,C.&lt;/Authors_Primary&gt;&lt;Authors_Primary&gt;Asikainen,S.&lt;/Authors_Primary&gt;&lt;Date_Primary&gt;2006/7&lt;/Date_Primary&gt;&lt;Keywords&gt;ANTIBODIES&lt;/Keywords&gt;&lt;Keywords&gt;ANTIGEN&lt;/Keywords&gt;&lt;Keywords&gt;antigens&lt;/Keywords&gt;&lt;Keywords&gt;BACTERIAL&lt;/Keywords&gt;&lt;Keywords&gt;CELL SURFACE&lt;/Keywords&gt;&lt;Keywords&gt;CELL-ENVELOPE&lt;/Keywords&gt;&lt;Keywords&gt;CELL-SURFACE&lt;/Keywords&gt;&lt;Keywords&gt;CYTOPLASMIC MEMBRANE&lt;/Keywords&gt;&lt;Keywords&gt;Escherichia coli&lt;/Keywords&gt;&lt;Keywords&gt;ESCHERICHIA-COLI&lt;/Keywords&gt;&lt;Keywords&gt;ESCHERICHIA-COLI K-12&lt;/Keywords&gt;&lt;Keywords&gt;HAEMOPHILUS-APHROPHILUS&lt;/Keywords&gt;&lt;Keywords&gt;HUMAN PERIODONTAL-DISEASE&lt;/Keywords&gt;&lt;Keywords&gt;Immunoblot&lt;/Keywords&gt;&lt;Keywords&gt;immunoblotting&lt;/Keywords&gt;&lt;Keywords&gt;immunoproteomic&lt;/Keywords&gt;&lt;Keywords&gt;Immunoproteomics&lt;/Keywords&gt;&lt;Keywords&gt;IN-VIVO&lt;/Keywords&gt;&lt;Keywords&gt;INFECTION&lt;/Keywords&gt;&lt;Keywords&gt;INFECTIONS&lt;/Keywords&gt;&lt;Keywords&gt;LIPOPROTEIN&lt;/Keywords&gt;&lt;Keywords&gt;Mass spectrometry&lt;/Keywords&gt;&lt;Keywords&gt;MASS-SPECTROMETRY&lt;/Keywords&gt;&lt;Keywords&gt;OMP&lt;/Keywords&gt;&lt;Keywords&gt;outer membrane protein&lt;/Keywords&gt;&lt;Keywords&gt;outer membrane proteins&lt;/Keywords&gt;&lt;Keywords&gt;OUTER-MEMBRANE&lt;/Keywords&gt;&lt;Keywords&gt;OUTER-MEMBRANE PROTEIN&lt;/Keywords&gt;&lt;Keywords&gt;OUTER-MEMBRANE PROTEINS&lt;/Keywords&gt;&lt;Keywords&gt;PAL&lt;/Keywords&gt;&lt;Keywords&gt;PATHOGEN&lt;/Keywords&gt;&lt;Keywords&gt;PATHOGENS&lt;/Keywords&gt;&lt;Keywords&gt;PEPTIDOGLYCAN-ASSOCIATED LIPOPROTEIN&lt;/Keywords&gt;&lt;Keywords&gt;periodontitis&lt;/Keywords&gt;&lt;Keywords&gt;PORPHYROMONAS-GINGIVALIS&lt;/Keywords&gt;&lt;Keywords&gt;PROTEIN&lt;/Keywords&gt;&lt;Keywords&gt;PROTEINS&lt;/Keywords&gt;&lt;Keywords&gt;RELEASE&lt;/Keywords&gt;&lt;Keywords&gt;SEQUENCE&lt;/Keywords&gt;&lt;Keywords&gt;SEQUENCE-ANALYSIS&lt;/Keywords&gt;&lt;Keywords&gt;SERUM&lt;/Keywords&gt;&lt;Keywords&gt;SURFACE&lt;/Keywords&gt;&lt;Keywords&gt;Systemic&lt;/Keywords&gt;&lt;Keywords&gt;TOOL&lt;/Keywords&gt;&lt;Keywords&gt;VIRULENCE&lt;/Keywords&gt;&lt;Reprint&gt;Not in File&lt;/Reprint&gt;&lt;Start_Page&gt;931&lt;/Start_Page&gt;&lt;End_Page&gt;942&lt;/End_Page&gt;&lt;Periodical&gt;J Med Microbiol&lt;/Periodical&gt;&lt;Volume&gt;55&lt;/Volume&gt;&lt;Issue&gt;7&lt;/Issue&gt;&lt;ISSN_ISBN&gt;0022-2615&lt;/ISSN_ISBN&gt;&lt;Address&gt;Umea Univ, Inst Dent, SE-90187 Umea, Sweden&amp;#xA;Karolinska Hosp, Ctr Microbiol &amp;amp; Tumor Biol, Stockholm, Sweden&amp;#xA;Univ So Calif, Sch Dent, Los Angeles, CA 90089 USA&lt;/Address&gt;&lt;Web_URL&gt;ISI:000238740900017&lt;/Web_URL&gt;&lt;ZZ_JournalFull&gt;&lt;f name="System"&gt;J Med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2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unodominant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arbonetti&lt;/Author&gt;&lt;Year&gt;2004&lt;/Year&gt;&lt;RecNum&gt;312&lt;/RecNum&gt;&lt;IDText&gt;Suppression of serum antibody responses by pertussis toxin after respiratory tract colonization by Bordetella pertussis and identification of an immunodominant lipoprotein&lt;/IDText&gt;&lt;MDL Ref_Type="Journal"&gt;&lt;Ref_Type&gt;Journal&lt;/Ref_Type&gt;&lt;Ref_ID&gt;312&lt;/Ref_ID&gt;&lt;Title_Primary&gt;Suppression of serum antibody responses by pertussis toxin after respiratory tract colonization by &lt;i&gt;Bordetella pertussis&lt;/i&gt; and identification of an immunodominant lipoprotein&lt;/Title_Primary&gt;&lt;Authors_Primary&gt;Carbonetti,N.H.&lt;/Authors_Primary&gt;&lt;Authors_Primary&gt;Artamonova,G.V.&lt;/Authors_Primary&gt;&lt;Authors_Primary&gt;Andreasen,C.&lt;/Authors_Primary&gt;&lt;Authors_Primary&gt;Dudley,E.&lt;/Authors_Primary&gt;&lt;Authors_Primary&gt;Mays,R.M.&lt;/Authors_Primary&gt;&lt;Authors_Primary&gt;Worthington,Z.E.V.&lt;/Authors_Primary&gt;&lt;Date_Primary&gt;2004/6&lt;/Date_Primary&gt;&lt;Keywords&gt;ADENYLATE-CYCLASE TOXIN&lt;/Keywords&gt;&lt;Keywords&gt;ADJUVANT ACTION&lt;/Keywords&gt;&lt;Keywords&gt;ANTIBODIES&lt;/Keywords&gt;&lt;Keywords&gt;ANTIBODY-RESPONSE&lt;/Keywords&gt;&lt;Keywords&gt;ANTIGEN&lt;/Keywords&gt;&lt;Keywords&gt;antigens&lt;/Keywords&gt;&lt;Keywords&gt;BACTERIAL&lt;/Keywords&gt;&lt;Keywords&gt;BIOLOGICAL-ACTIVITIES&lt;/Keywords&gt;&lt;Keywords&gt;Bordetella pertussis&lt;/Keywords&gt;&lt;Keywords&gt;BORDETELLA-PERTUSSIS&lt;/Keywords&gt;&lt;Keywords&gt;BRONCHISEPTICA&lt;/Keywords&gt;&lt;Keywords&gt;CELLS&lt;/Keywords&gt;&lt;Keywords&gt;COLONIZATION&lt;/Keywords&gt;&lt;Keywords&gt;CONTRIBUTES&lt;/Keywords&gt;&lt;Keywords&gt;CYTOKINE PRODUCTION&lt;/Keywords&gt;&lt;Keywords&gt;DISEASE&lt;/Keywords&gt;&lt;Keywords&gt;ELECTROPHORESIS&lt;/Keywords&gt;&lt;Keywords&gt;FILAMENTOUS HEMAGGLUTININ&lt;/Keywords&gt;&lt;Keywords&gt;GENE&lt;/Keywords&gt;&lt;Keywords&gt;GENES&lt;/Keywords&gt;&lt;Keywords&gt;IDENTIFICATION&lt;/Keywords&gt;&lt;Keywords&gt;IMMUNITY&lt;/Keywords&gt;&lt;Keywords&gt;INFECTION&lt;/Keywords&gt;&lt;Keywords&gt;ISLET-ACTIVATING PROTEIN&lt;/Keywords&gt;&lt;Keywords&gt;LETHAL INFECTION&lt;/Keywords&gt;&lt;Keywords&gt;LIPOPROTEIN&lt;/Keywords&gt;&lt;Keywords&gt;Mass spectrometry&lt;/Keywords&gt;&lt;Keywords&gt;MASS-SPECTROMETRY&lt;/Keywords&gt;&lt;Keywords&gt;MEMBRANE&lt;/Keywords&gt;&lt;Keywords&gt;MICE&lt;/Keywords&gt;&lt;Keywords&gt;mutant&lt;/Keywords&gt;&lt;Keywords&gt;PATHOGEN&lt;/Keywords&gt;&lt;Keywords&gt;PATHOGENS&lt;/Keywords&gt;&lt;Keywords&gt;PEPTIDOGLYCAN-ASSOCIATED LIPOPROTEIN&lt;/Keywords&gt;&lt;Keywords&gt;PERTUSSIS TOXIN&lt;/Keywords&gt;&lt;Keywords&gt;PROTEIN&lt;/Keywords&gt;&lt;Keywords&gt;RESPONSES&lt;/Keywords&gt;&lt;Keywords&gt;SEQUENCE&lt;/Keywords&gt;&lt;Keywords&gt;SERUM&lt;/Keywords&gt;&lt;Keywords&gt;STRAIN&lt;/Keywords&gt;&lt;Keywords&gt;STRAINS&lt;/Keywords&gt;&lt;Keywords&gt;TOXIN&lt;/Keywords&gt;&lt;Keywords&gt;Vaccine&lt;/Keywords&gt;&lt;Keywords&gt;VIRULENCE&lt;/Keywords&gt;&lt;Keywords&gt;virulence factor&lt;/Keywords&gt;&lt;Keywords&gt;ANTIBODY&lt;/Keywords&gt;&lt;Reprint&gt;Not in File&lt;/Reprint&gt;&lt;Start_Page&gt;3350&lt;/Start_Page&gt;&lt;End_Page&gt;3358&lt;/End_Page&gt;&lt;Periodical&gt;Infect Immun&lt;/Periodical&gt;&lt;Volume&gt;72&lt;/Volume&gt;&lt;Issue&gt;6&lt;/Issue&gt;&lt;ISSN_ISBN&gt;0019-9567&lt;/ISSN_ISBN&gt;&lt;Address&gt;Univ Maryland, Sch Med, Dept Microbiol &amp;amp; Immunol, Baltimore, MD 21201 USA&amp;#xA;Univ Maryland, Sch Med, Ctr Vaccine Dev, Baltimore, MD 21201 USA&lt;/Address&gt;&lt;Web_URL&gt;ISI:000221662400032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ampylobacter jejuni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Burnens&lt;/Author&gt;&lt;Year&gt;1995&lt;/Year&gt;&lt;RecNum&gt;313&lt;/RecNum&gt;&lt;IDText&gt;Identification and characterization of an immunogenic outer-membrane protein of Campylobacter jejuni&lt;/IDText&gt;&lt;MDL Ref_Type="Journal"&gt;&lt;Ref_Type&gt;Journal&lt;/Ref_Type&gt;&lt;Ref_ID&gt;313&lt;/Ref_ID&gt;&lt;Title_Primary&gt;Identification and characterization of an immunogenic outer-membrane protein of &lt;i&gt;Campylobacter jejuni&lt;/i&gt;&lt;/Title_Primary&gt;&lt;Authors_Primary&gt;Burnens,A.&lt;/Authors_Primary&gt;&lt;Authors_Primary&gt;Stucki,U.&lt;/Authors_Primary&gt;&lt;Authors_Primary&gt;Nicolet,J.&lt;/Authors_Primary&gt;&lt;Authors_Primary&gt;Frey,J.&lt;/Authors_Primary&gt;&lt;Date_Primary&gt;1995/11&lt;/Date_Primary&gt;&lt;Keywords&gt;Amino Acid Sequence&lt;/Keywords&gt;&lt;Keywords&gt;AMINO-ACID-SEQUENCE&lt;/Keywords&gt;&lt;Keywords&gt;ANTIBODIES&lt;/Keywords&gt;&lt;Keywords&gt;ANTIGEN&lt;/Keywords&gt;&lt;Keywords&gt;ASSAY&lt;/Keywords&gt;&lt;Keywords&gt;blood&lt;/Keywords&gt;&lt;Keywords&gt;CANDIDATE&lt;/Keywords&gt;&lt;Keywords&gt;chickens&lt;/Keywords&gt;&lt;Keywords&gt;CLEAVAGE&lt;/Keywords&gt;&lt;Keywords&gt;CLONING&lt;/Keywords&gt;&lt;Keywords&gt;DETERMINANT&lt;/Keywords&gt;&lt;Keywords&gt;DNA&lt;/Keywords&gt;&lt;Keywords&gt;DNA FRAGMENTS&lt;/Keywords&gt;&lt;Keywords&gt;ENZYME&lt;/Keywords&gt;&lt;Keywords&gt;Escherichia coli&lt;/Keywords&gt;&lt;Keywords&gt;ESCHERICHIA-COLI&lt;/Keywords&gt;&lt;Keywords&gt;EXPRESSION&lt;/Keywords&gt;&lt;Keywords&gt;FAMILY&lt;/Keywords&gt;&lt;Keywords&gt;FLAGELLIN GENE&lt;/Keywords&gt;&lt;Keywords&gt;GASTROINTESTINAL INFECTION&lt;/Keywords&gt;&lt;Keywords&gt;GENE&lt;/Keywords&gt;&lt;Keywords&gt;GENES&lt;/Keywords&gt;&lt;Keywords&gt;Humans&lt;/Keywords&gt;&lt;Keywords&gt;IDENTIFICATION&lt;/Keywords&gt;&lt;Keywords&gt;Immunogenic&lt;/Keywords&gt;&lt;Keywords&gt;INFECTION&lt;/Keywords&gt;&lt;Keywords&gt;INFECTIONS&lt;/Keywords&gt;&lt;Keywords&gt;INFLUENZAE&lt;/Keywords&gt;&lt;Keywords&gt;LEGIONELLA-PNEUMOPHILA&lt;/Keywords&gt;&lt;Keywords&gt;LIPOPROTEIN&lt;/Keywords&gt;&lt;Keywords&gt;MEMBRANE&lt;/Keywords&gt;&lt;Keywords&gt;MEMBRANE-PROTEIN&lt;/Keywords&gt;&lt;Keywords&gt;outer membrane protein&lt;/Keywords&gt;&lt;Keywords&gt;OUTER-MEMBRANE&lt;/Keywords&gt;&lt;Keywords&gt;OUTER-MEMBRANE PROTEIN&lt;/Keywords&gt;&lt;Keywords&gt;PAL&lt;/Keywords&gt;&lt;Keywords&gt;PCR&lt;/Keywords&gt;&lt;Keywords&gt;PEPTIDOGLYCAN-ASSOCIATED LIPOPROTEIN&lt;/Keywords&gt;&lt;Keywords&gt;POLYMORPHISM&lt;/Keywords&gt;&lt;Keywords&gt;PROTEIN&lt;/Keywords&gt;&lt;Keywords&gt;PURIFICATION&lt;/Keywords&gt;&lt;Keywords&gt;RECOMBINANT&lt;/Keywords&gt;&lt;Keywords&gt;RESIDUES&lt;/Keywords&gt;&lt;Keywords&gt;SEQUENCE&lt;/Keywords&gt;&lt;Keywords&gt;SERUM&lt;/Keywords&gt;&lt;Keywords&gt;SIGNAL&lt;/Keywords&gt;&lt;Keywords&gt;SIGNAL SEQUENCE&lt;/Keywords&gt;&lt;Keywords&gt;SITE&lt;/Keywords&gt;&lt;Keywords&gt;STRAIN&lt;/Keywords&gt;&lt;Keywords&gt;STRAINS&lt;/Keywords&gt;&lt;Reprint&gt;Not in File&lt;/Reprint&gt;&lt;Start_Page&gt;2826&lt;/Start_Page&gt;&lt;End_Page&gt;2832&lt;/End_Page&gt;&lt;Periodical&gt;J Clin Microbiol&lt;/Periodical&gt;&lt;Volume&gt;33&lt;/Volume&gt;&lt;Issue&gt;11&lt;/Issue&gt;&lt;ISSN_ISBN&gt;0095-1137&lt;/ISSN_ISBN&gt;&lt;Address&gt;UNIV BERN,INST VET BACTERIOL,CH-3012 BERN,SWITZERLAND&lt;/Address&gt;&lt;Web_URL&gt;ISI:A1995TA46100005&lt;/Web_URL&gt;&lt;ZZ_JournalFull&gt;&lt;f name="System"&gt;J Clin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egionella pneum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Yoon&lt;/Author&gt;&lt;Year&gt;2002&lt;/Year&gt;&lt;RecNum&gt;12&lt;/RecNum&gt;&lt;IDText&gt;Comparison of responses elicited by immunization with a Legionella species common lipoprotein delivered as naked DNA or recombinant protein&lt;/IDText&gt;&lt;MDL Ref_Type="Journal"&gt;&lt;Ref_Type&gt;Journal&lt;/Ref_Type&gt;&lt;Ref_ID&gt;12&lt;/Ref_ID&gt;&lt;Title_Primary&gt;Comparison of responses elicited by immunization with a &lt;i&gt;Legionella&lt;/i&gt; species common lipoprotein delivered as naked DNA or recombinant protein&lt;/Title_Primary&gt;&lt;Authors_Primary&gt;Yoon,W.S.&lt;/Authors_Primary&gt;&lt;Authors_Primary&gt;Park,S.H.&lt;/Authors_Primary&gt;&lt;Authors_Primary&gt;Park,Y.K.&lt;/Authors_Primary&gt;&lt;Authors_Primary&gt;Park,S.C.&lt;/Authors_Primary&gt;&lt;Authors_Primary&gt;Sin,J.I.&lt;/Authors_Primary&gt;&lt;Authors_Primary&gt;Kim,M.J.&lt;/Authors_Primary&gt;&lt;Date_Primary&gt;2002/2&lt;/Date_Primary&gt;&lt;Keywords&gt;ANTIBODIES&lt;/Keywords&gt;&lt;Keywords&gt;ANTIBODY&lt;/Keywords&gt;&lt;Keywords&gt;ANTIGEN&lt;/Keywords&gt;&lt;Keywords&gt;BORRELIA-BURGDORFERI&lt;/Keywords&gt;&lt;Keywords&gt;CANDIDATE&lt;/Keywords&gt;&lt;Keywords&gt;DNA&lt;/Keywords&gt;&lt;Keywords&gt;ESCHERICHIA-COLI&lt;/Keywords&gt;&lt;Keywords&gt;HAEMOPHILUS-INFLUENZAE&lt;/Keywords&gt;&lt;Keywords&gt;IMMUNE&lt;/Keywords&gt;&lt;Keywords&gt;Immune response&lt;/Keywords&gt;&lt;Keywords&gt;immune responses&lt;/Keywords&gt;&lt;Keywords&gt;IMMUNE-RESPONSE&lt;/Keywords&gt;&lt;Keywords&gt;IMMUNE-RESPONSES&lt;/Keywords&gt;&lt;Keywords&gt;IMMUNIZATION&lt;/Keywords&gt;&lt;Keywords&gt;Immunoblot&lt;/Keywords&gt;&lt;Keywords&gt;Immunomodulatory&lt;/Keywords&gt;&lt;Keywords&gt;IMMUNOSTIMULATORY DNA&lt;/Keywords&gt;&lt;Keywords&gt;IN-VIVO&lt;/Keywords&gt;&lt;Keywords&gt;INFECTION&lt;/Keywords&gt;&lt;Keywords&gt;INFECTIONS&lt;/Keywords&gt;&lt;Keywords&gt;Legionella pneumophila&lt;/Keywords&gt;&lt;Keywords&gt;LEGIONELLA-PNEUMOPHILA&lt;/Keywords&gt;&lt;Keywords&gt;LIPOPROTEIN&lt;/Keywords&gt;&lt;Keywords&gt;MICE&lt;/Keywords&gt;&lt;Keywords&gt;PAL&lt;/Keywords&gt;&lt;Keywords&gt;PCR&lt;/Keywords&gt;&lt;Keywords&gt;PEPTIDOGLYCAN-ASSOCIATED LIPOPROTEIN&lt;/Keywords&gt;&lt;Keywords&gt;PLASMID DNA&lt;/Keywords&gt;&lt;Keywords&gt;PNEUMOPHILA&lt;/Keywords&gt;&lt;Keywords&gt;POTENTIAL USE&lt;/Keywords&gt;&lt;Keywords&gt;PROTEIN&lt;/Keywords&gt;&lt;Keywords&gt;RECOMBINANT&lt;/Keywords&gt;&lt;Keywords&gt;recombinant protein&lt;/Keywords&gt;&lt;Keywords&gt;RESPONSES&lt;/Keywords&gt;&lt;Keywords&gt;Vaccination&lt;/Keywords&gt;&lt;Keywords&gt;Vaccine&lt;/Keywords&gt;&lt;Keywords&gt;VACCINES&lt;/Keywords&gt;&lt;Reprint&gt;Not in File&lt;/Reprint&gt;&lt;Start_Page&gt;99&lt;/Start_Page&gt;&lt;End_Page&gt;107&lt;/End_Page&gt;&lt;Periodical&gt;DNA Cell Biol&lt;/Periodical&gt;&lt;Volume&gt;21&lt;/Volume&gt;&lt;Issue&gt;2&lt;/Issue&gt;&lt;ISSN_ISBN&gt;1044-5498&lt;/ISSN_ISBN&gt;&lt;Address&gt;Korea Univ, Dept Internal Med, Coll Med, Seoul 136705, South Korea&amp;#xA;Korea Univ, Grad Sch Life Sci &amp;amp; Biotechnol, Coll Med, Seoul 136705, South Korea&amp;#xA;Korea Univ, Dept Pathol Anat, Coll Med, Seoul 136705, South Korea&amp;#xA;Catholic Med Coll, Catholic Res Inst Med Sci, Seoul, South Korea&lt;/Address&gt;&lt;Web_URL&gt;ISI:000174710700003&lt;/Web_URL&gt;&lt;ZZ_JournalFull&gt;&lt;f name="System"&gt;DNA Cell 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5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088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nB-dependent recepto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iemerella anatipestifer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Hu&lt;/Author&gt;&lt;Year&gt;2012&lt;/Year&gt;&lt;RecNum&gt;314&lt;/RecNum&gt;&lt;IDText&gt;Immunoproteomics analysis of whole cell bacterial proteins of Riemerella anatipestifer&lt;/IDText&gt;&lt;MDL Ref_Type="Journal"&gt;&lt;Ref_Type&gt;Journal&lt;/Ref_Type&gt;&lt;Ref_ID&gt;314&lt;/Ref_ID&gt;&lt;Title_Primary&gt;Immunoproteomics analysis of whole cell bacterial proteins of &lt;i&gt;Riemerella anatipestifer&lt;/i&gt;&lt;/Title_Primary&gt;&lt;Authors_Primary&gt;Hu,Q.H.&lt;/Authors_Primary&gt;&lt;Authors_Primary&gt;Ding,C.&lt;/Authors_Primary&gt;&lt;Authors_Primary&gt;Tu,J.&lt;/Authors_Primary&gt;&lt;Authors_Primary&gt;Wang,X.L.&lt;/Authors_Primary&gt;&lt;Authors_Primary&gt;Han,X.A.&lt;/Authors_Primary&gt;&lt;Authors_Primary&gt;Duan,Y.B.&lt;/Authors_Primary&gt;&lt;Authors_Primary&gt;Yu,S.Q.&lt;/Authors_Primary&gt;&lt;Date_Primary&gt;2012/6/15&lt;/Date_Primary&gt;&lt;Keywords&gt;2-DE&lt;/Keywords&gt;&lt;Keywords&gt;ANTIGEN&lt;/Keywords&gt;&lt;Keywords&gt;antigens&lt;/Keywords&gt;&lt;Keywords&gt;ASSAY&lt;/Keywords&gt;&lt;Keywords&gt;BACTERIA&lt;/Keywords&gt;&lt;Keywords&gt;BACTERIAL&lt;/Keywords&gt;&lt;Keywords&gt;Bacterial Proteins&lt;/Keywords&gt;&lt;Keywords&gt;Bioinformatics&lt;/Keywords&gt;&lt;Keywords&gt;CANDIDATE&lt;/Keywords&gt;&lt;Keywords&gt;CHINA&lt;/Keywords&gt;&lt;Keywords&gt;CYTOPLASM&lt;/Keywords&gt;&lt;Keywords&gt;ELECTROPHORESIS&lt;/Keywords&gt;&lt;Keywords&gt;EXTRACELLULAR PROTEINS&lt;/Keywords&gt;&lt;Keywords&gt;GroEL&lt;/Keywords&gt;&lt;Keywords&gt;IDENTIFICATION&lt;/Keywords&gt;&lt;Keywords&gt;Immunogenic&lt;/Keywords&gt;&lt;Keywords&gt;immunogenic protein&lt;/Keywords&gt;&lt;Keywords&gt;IMMUNOGENIC PROTEINS&lt;/Keywords&gt;&lt;Keywords&gt;immunoproteomic&lt;/Keywords&gt;&lt;Keywords&gt;Immunoproteomics&lt;/Keywords&gt;&lt;Keywords&gt;INFECTION&lt;/Keywords&gt;&lt;Keywords&gt;Mass spectrometry&lt;/Keywords&gt;&lt;Keywords&gt;MASS-SPECTROMETRY&lt;/Keywords&gt;&lt;Keywords&gt;MEMBRANE&lt;/Keywords&gt;&lt;Keywords&gt;metabolism&lt;/Keywords&gt;&lt;Keywords&gt;OMPA&lt;/Keywords&gt;&lt;Keywords&gt;OUTER-MEMBRANE&lt;/Keywords&gt;&lt;Keywords&gt;OUTER-MEMBRANE PROTEIN&lt;/Keywords&gt;&lt;Keywords&gt;PASTEURELLA-ANATIPESTIFER&lt;/Keywords&gt;&lt;Keywords&gt;PATHOGEN&lt;/Keywords&gt;&lt;Keywords&gt;PATHOGENESIS&lt;/Keywords&gt;&lt;Keywords&gt;PATHOGENS&lt;/Keywords&gt;&lt;Keywords&gt;PEPTIDE&lt;/Keywords&gt;&lt;Keywords&gt;PLEUROPNEUMONIAE&lt;/Keywords&gt;&lt;Keywords&gt;PROTECTION&lt;/Keywords&gt;&lt;Keywords&gt;PROTEIN&lt;/Keywords&gt;&lt;Keywords&gt;PROTEINS&lt;/Keywords&gt;&lt;Keywords&gt;RECEPTOR&lt;/Keywords&gt;&lt;Keywords&gt;Riemerella anatipestifer&lt;/Keywords&gt;&lt;Keywords&gt;STRAIN&lt;/Keywords&gt;&lt;Keywords&gt;Vaccine&lt;/Keywords&gt;&lt;Keywords&gt;VACCINE CANDIDATES&lt;/Keywords&gt;&lt;Keywords&gt;WHITE PEKIN DUCKLINGS&lt;/Keywords&gt;&lt;Reprint&gt;Not in File&lt;/Reprint&gt;&lt;Start_Page&gt;428&lt;/Start_Page&gt;&lt;End_Page&gt;438&lt;/End_Page&gt;&lt;Periodical&gt;Vet Microbiol&lt;/Periodical&gt;&lt;Volume&gt;157&lt;/Volume&gt;&lt;Issue&gt;3-4&lt;/Issue&gt;&lt;ISSN_ISBN&gt;0378-1135&lt;/ISSN_ISBN&gt;&lt;Address&gt;Chinese Acad Agr Sci, Shanghai Vet Res Inst, Shanghai 200241, Peoples R China&amp;#xA;China Natl Engn Technol Res Ctr Poultry, Shanghai 200331, Peoples R China&lt;/Address&gt;&lt;Web_URL&gt;ISI:000304643800021&lt;/Web_URL&gt;&lt;ZZ_JournalFull&gt;&lt;f name="System"&gt;Vet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3168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SA_2388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mB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LamB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toporin  (Maltose-inducible porin)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eromonas hydrophil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Khushiramani&lt;/Author&gt;&lt;Year&gt;2012&lt;/Year&gt;&lt;RecNum&gt;332&lt;/RecNum&gt;&lt;IDText&gt;Recombinant Aeromonas hydrophila outer membrane protein 48 (Omp48) induces a protective immune response against Aeromonas hydrophila and Edwardsiella tarda&lt;/IDText&gt;&lt;MDL Ref_Type="Journal"&gt;&lt;Ref_Type&gt;Journal&lt;/Ref_Type&gt;&lt;Ref_ID&gt;332&lt;/Ref_ID&gt;&lt;Title_Primary&gt;Recombinant &lt;i&gt;Aeromonas hydrophila&lt;/i&gt; outer membrane protein 48 (Omp48) induces a protective immune response against &lt;i&gt;Aeromonas hydrophila&lt;/i&gt; and &lt;i&gt;Edwardsiella tarda&lt;/i&gt;&lt;/Title_Primary&gt;&lt;Authors_Primary&gt;Khushiramani,R.M.&lt;/Authors_Primary&gt;&lt;Authors_Primary&gt;Maiti,B.&lt;/Authors_Primary&gt;&lt;Authors_Primary&gt;Shekar,M.&lt;/Authors_Primary&gt;&lt;Authors_Primary&gt;Girisha,S.K.&lt;/Authors_Primary&gt;&lt;Authors_Primary&gt;Akash,N.&lt;/Authors_Primary&gt;&lt;Authors_Primary&gt;Deepanjali,A.&lt;/Authors_Primary&gt;&lt;Authors_Primary&gt;Karunasagar,I.&lt;/Authors_Primary&gt;&lt;Authors_Primary&gt;Karunasagar,I.&lt;/Authors_Primary&gt;&lt;Date_Primary&gt;2012/5&lt;/Date_Primary&gt;&lt;Keywords&gt;Adhesin&lt;/Keywords&gt;&lt;Keywords&gt;Aeromonas&lt;/Keywords&gt;&lt;Keywords&gt;Aeromonas hydrophila&lt;/Keywords&gt;&lt;Keywords&gt;Aeromonas salmonicida&lt;/Keywords&gt;&lt;Keywords&gt;AEROMONAS-HYDROPHILA&lt;/Keywords&gt;&lt;Keywords&gt;AEROMONAS-SALMONICIDA&lt;/Keywords&gt;&lt;Keywords&gt;AEROMONAS-SOBRIA&lt;/Keywords&gt;&lt;Keywords&gt;BACTERIAL&lt;/Keywords&gt;&lt;Keywords&gt;CANDIDATE&lt;/Keywords&gt;&lt;Keywords&gt;CLONING&lt;/Keywords&gt;&lt;Keywords&gt;Edwardsiella tarda&lt;/Keywords&gt;&lt;Keywords&gt;EDWARDSIELLA-TARDA&lt;/Keywords&gt;&lt;Keywords&gt;ENHANCEMENT&lt;/Keywords&gt;&lt;Keywords&gt;EXPRESSION&lt;/Keywords&gt;&lt;Keywords&gt;FISH&lt;/Keywords&gt;&lt;Keywords&gt;FISH PATHOGEN&lt;/Keywords&gt;&lt;Keywords&gt;GENE&lt;/Keywords&gt;&lt;Keywords&gt;GENUS AEROMONAS&lt;/Keywords&gt;&lt;Keywords&gt;HYDROPHILA&lt;/Keywords&gt;&lt;Keywords&gt;IDENTIFICATION&lt;/Keywords&gt;&lt;Keywords&gt;IMMUNE&lt;/Keywords&gt;&lt;Keywords&gt;Immune response&lt;/Keywords&gt;&lt;Keywords&gt;IMMUNE-RESPONSE&lt;/Keywords&gt;&lt;Keywords&gt;Immunogenic&lt;/Keywords&gt;&lt;Keywords&gt;INFECTION&lt;/Keywords&gt;&lt;Keywords&gt;Labeo rohita&lt;/Keywords&gt;&lt;Keywords&gt;MEMBRANE&lt;/Keywords&gt;&lt;Keywords&gt;MEMBRANE-PROTEIN&lt;/Keywords&gt;&lt;Keywords&gt;Omp48&lt;/Keywords&gt;&lt;Keywords&gt;outer membrane protein&lt;/Keywords&gt;&lt;Keywords&gt;OUTER-MEMBRANE&lt;/Keywords&gt;&lt;Keywords&gt;PARAHAEMOLYTICUS&lt;/Keywords&gt;&lt;Keywords&gt;PATHOGEN&lt;/Keywords&gt;&lt;Keywords&gt;porin&lt;/Keywords&gt;&lt;Keywords&gt;PROTECTION&lt;/Keywords&gt;&lt;Keywords&gt;PROTEIN&lt;/Keywords&gt;&lt;Keywords&gt;PROTEINS&lt;/Keywords&gt;&lt;Keywords&gt;RECOMBINANT&lt;/Keywords&gt;&lt;Keywords&gt;recombinant protein&lt;/Keywords&gt;&lt;Keywords&gt;REGION&lt;/Keywords&gt;&lt;Keywords&gt;SALMONICIDA&lt;/Keywords&gt;&lt;Keywords&gt;SEQUENCE&lt;/Keywords&gt;&lt;Keywords&gt;SEQUENCES&lt;/Keywords&gt;&lt;Keywords&gt;SERUM&lt;/Keywords&gt;&lt;Keywords&gt;SURVIVAL&lt;/Keywords&gt;&lt;Keywords&gt;Vaccine&lt;/Keywords&gt;&lt;Keywords&gt;VACCINE CANDIDATE&lt;/Keywords&gt;&lt;Keywords&gt;VERONII&lt;/Keywords&gt;&lt;Keywords&gt;Vibrio parahaemolyticus&lt;/Keywords&gt;&lt;Keywords&gt;VIBRIO-PARAHAEMOLYTICUS&lt;/Keywords&gt;&lt;Reprint&gt;Not in File&lt;/Reprint&gt;&lt;Start_Page&gt;286&lt;/Start_Page&gt;&lt;End_Page&gt;291&lt;/End_Page&gt;&lt;Periodical&gt;Res Microbiol&lt;/Periodical&gt;&lt;Volume&gt;163&lt;/Volume&gt;&lt;Issue&gt;4&lt;/Issue&gt;&lt;ISSN_ISBN&gt;0923-2508&lt;/ISSN_ISBN&gt;&lt;Address&gt;Karnataka Vet Anim &amp;amp; Fisheries Sci Univ, Coll Fisheries, Dept Fishery Microbiol, Mangalore 575002, India&lt;/Address&gt;&lt;Web_URL&gt;ISI:000306825500007&lt;/Web_URL&gt;&lt;ZZ_JournalFull&gt;&lt;f name="System"&gt;Res Micro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6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paratyphi</w:t>
            </w:r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Yang&lt;/Author&gt;&lt;Year&gt;2012&lt;/Year&gt;&lt;RecNum&gt;315&lt;/RecNum&gt;&lt;IDText&gt;Screening of the Salmonella paratyphi A CMCC 50973 strain outer membrane proteins for the identification of potential vaccine targets&lt;/IDText&gt;&lt;MDL Ref_Type="Journal"&gt;&lt;Ref_Type&gt;Journal&lt;/Ref_Type&gt;&lt;Ref_ID&gt;315&lt;/Ref_ID&gt;&lt;Title_Primary&gt;Screening of the &lt;i&gt;Salmonella paratyphi &lt;/i&gt;A CMCC 50973 strain outer membrane proteins for the identification of potential vaccine targets&lt;/Title_Primary&gt;&lt;Authors_Primary&gt;Yang,T.C.&lt;/Authors_Primary&gt;&lt;Authors_Primary&gt;Ma,X.C.&lt;/Authors_Primary&gt;&lt;Authors_Primary&gt;Liu,F.&lt;/Authors_Primary&gt;&lt;Authors_Primary&gt;Lin,L.R.&lt;/Authors_Primary&gt;&lt;Authors_Primary&gt;Liu,L.L.&lt;/Authors_Primary&gt;&lt;Authors_Primary&gt;Liu,G.L.&lt;/Authors_Primary&gt;&lt;Authors_Primary&gt;Tong,M.L.&lt;/Authors_Primary&gt;&lt;Authors_Primary&gt;Fu,Z.G.&lt;/Authors_Primary&gt;&lt;Authors_Primary&gt;Zhou,L.&lt;/Authors_Primary&gt;&lt;Date_Primary&gt;2012/1&lt;/Date_Primary&gt;&lt;Keywords&gt;ANTIGEN&lt;/Keywords&gt;&lt;Keywords&gt;antigens&lt;/Keywords&gt;&lt;Keywords&gt;CANDIDATE&lt;/Keywords&gt;&lt;Keywords&gt;CHALLENGE&lt;/Keywords&gt;&lt;Keywords&gt;CHINA&lt;/Keywords&gt;&lt;Keywords&gt;EXPRESSION&lt;/Keywords&gt;&lt;Keywords&gt;IDENTIFICATION&lt;/Keywords&gt;&lt;Keywords&gt;IMMUNE&lt;/Keywords&gt;&lt;Keywords&gt;IMMUNITY&lt;/Keywords&gt;&lt;Keywords&gt;Immunogenic&lt;/Keywords&gt;&lt;Keywords&gt;IMMUNOGENICITY&lt;/Keywords&gt;&lt;Keywords&gt;immunoprotection&lt;/Keywords&gt;&lt;Keywords&gt;immunoproteomic&lt;/Keywords&gt;&lt;Keywords&gt;MEMBRANE&lt;/Keywords&gt;&lt;Keywords&gt;MEMBRANE-PROTEIN&lt;/Keywords&gt;&lt;Keywords&gt;MEMBRANE-PROTEINS&lt;/Keywords&gt;&lt;Keywords&gt;MICE&lt;/Keywords&gt;&lt;Keywords&gt;NEPAL&lt;/Keywords&gt;&lt;Keywords&gt;outer membrane protein&lt;/Keywords&gt;&lt;Keywords&gt;outer membrane proteins&lt;/Keywords&gt;&lt;Keywords&gt;OUTER-MEMBRANE&lt;/Keywords&gt;&lt;Keywords&gt;PROTECTION&lt;/Keywords&gt;&lt;Keywords&gt;PROTECTIVE ANTIGEN&lt;/Keywords&gt;&lt;Keywords&gt;PROTEIN&lt;/Keywords&gt;&lt;Keywords&gt;PROTEINS&lt;/Keywords&gt;&lt;Keywords&gt;RECOMBINANT&lt;/Keywords&gt;&lt;Keywords&gt;recombinant protein&lt;/Keywords&gt;&lt;Keywords&gt;Recombinant Proteins&lt;/Keywords&gt;&lt;Keywords&gt;Salmonella&lt;/Keywords&gt;&lt;Keywords&gt;Salmonella paratyphi A&lt;/Keywords&gt;&lt;Keywords&gt;STRAIN&lt;/Keywords&gt;&lt;Keywords&gt;SYSTEM&lt;/Keywords&gt;&lt;Keywords&gt;TOOL&lt;/Keywords&gt;&lt;Keywords&gt;TRIAL&lt;/Keywords&gt;&lt;Keywords&gt;TYPHOID-FEVER&lt;/Keywords&gt;&lt;Keywords&gt;Vaccine&lt;/Keywords&gt;&lt;Keywords&gt;VACCINES&lt;/Keywords&gt;&lt;Reprint&gt;Not in File&lt;/Reprint&gt;&lt;Start_Page&gt;78&lt;/Start_Page&gt;&lt;End_Page&gt;83&lt;/End_Page&gt;&lt;Periodical&gt;Mol Med Rep&lt;/Periodical&gt;&lt;Volume&gt;5&lt;/Volume&gt;&lt;Issue&gt;1&lt;/Issue&gt;&lt;ISSN_ISBN&gt;1791-2997&lt;/ISSN_ISBN&gt;&lt;Address&gt;Nanjing Med Univ, Affiliated Hosp 1, Dept Cardiol, Nanjing 210029, Peoples R China&amp;#xA;Xiamen Univ, Coll Med, Zhongshan Hosp, Ctr Clin Lab, Xiamen 361004, Peoples R China&amp;#xA;Xi An Jiao Tong Univ, Coll Med, Affiliated Hosp 1, Dept Psychiat, Xian 710061, Peoples R China&lt;/Address&gt;&lt;Web_URL&gt;ISI:000297486700015&lt;/Web_URL&gt;&lt;ZZ_JournalFull&gt;&lt;f name="System"&gt;Mol Med Rep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0523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SA_1671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lC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I secretion outer membrane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paratyphi</w:t>
            </w:r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Yang&lt;/Author&gt;&lt;Year&gt;2012&lt;/Year&gt;&lt;RecNum&gt;315&lt;/RecNum&gt;&lt;IDText&gt;Screening of the Salmonella paratyphi A CMCC 50973 strain outer membrane proteins for the identification of potential vaccine targets&lt;/IDText&gt;&lt;MDL Ref_Type="Journal"&gt;&lt;Ref_Type&gt;Journal&lt;/Ref_Type&gt;&lt;Ref_ID&gt;315&lt;/Ref_ID&gt;&lt;Title_Primary&gt;Screening of the &lt;i&gt;Salmonella paratyphi &lt;/i&gt;A CMCC 50973 strain outer membrane proteins for the identification of potential vaccine targets&lt;/Title_Primary&gt;&lt;Authors_Primary&gt;Yang,T.C.&lt;/Authors_Primary&gt;&lt;Authors_Primary&gt;Ma,X.C.&lt;/Authors_Primary&gt;&lt;Authors_Primary&gt;Liu,F.&lt;/Authors_Primary&gt;&lt;Authors_Primary&gt;Lin,L.R.&lt;/Authors_Primary&gt;&lt;Authors_Primary&gt;Liu,L.L.&lt;/Authors_Primary&gt;&lt;Authors_Primary&gt;Liu,G.L.&lt;/Authors_Primary&gt;&lt;Authors_Primary&gt;Tong,M.L.&lt;/Authors_Primary&gt;&lt;Authors_Primary&gt;Fu,Z.G.&lt;/Authors_Primary&gt;&lt;Authors_Primary&gt;Zhou,L.&lt;/Authors_Primary&gt;&lt;Date_Primary&gt;2012/1&lt;/Date_Primary&gt;&lt;Keywords&gt;ANTIGEN&lt;/Keywords&gt;&lt;Keywords&gt;antigens&lt;/Keywords&gt;&lt;Keywords&gt;CANDIDATE&lt;/Keywords&gt;&lt;Keywords&gt;CHALLENGE&lt;/Keywords&gt;&lt;Keywords&gt;CHINA&lt;/Keywords&gt;&lt;Keywords&gt;EXPRESSION&lt;/Keywords&gt;&lt;Keywords&gt;IDENTIFICATION&lt;/Keywords&gt;&lt;Keywords&gt;IMMUNE&lt;/Keywords&gt;&lt;Keywords&gt;IMMUNITY&lt;/Keywords&gt;&lt;Keywords&gt;Immunogenic&lt;/Keywords&gt;&lt;Keywords&gt;IMMUNOGENICITY&lt;/Keywords&gt;&lt;Keywords&gt;immunoprotection&lt;/Keywords&gt;&lt;Keywords&gt;immunoproteomic&lt;/Keywords&gt;&lt;Keywords&gt;MEMBRANE&lt;/Keywords&gt;&lt;Keywords&gt;MEMBRANE-PROTEIN&lt;/Keywords&gt;&lt;Keywords&gt;MEMBRANE-PROTEINS&lt;/Keywords&gt;&lt;Keywords&gt;MICE&lt;/Keywords&gt;&lt;Keywords&gt;NEPAL&lt;/Keywords&gt;&lt;Keywords&gt;outer membrane protein&lt;/Keywords&gt;&lt;Keywords&gt;outer membrane proteins&lt;/Keywords&gt;&lt;Keywords&gt;OUTER-MEMBRANE&lt;/Keywords&gt;&lt;Keywords&gt;PROTECTION&lt;/Keywords&gt;&lt;Keywords&gt;PROTECTIVE ANTIGEN&lt;/Keywords&gt;&lt;Keywords&gt;PROTEIN&lt;/Keywords&gt;&lt;Keywords&gt;PROTEINS&lt;/Keywords&gt;&lt;Keywords&gt;RECOMBINANT&lt;/Keywords&gt;&lt;Keywords&gt;recombinant protein&lt;/Keywords&gt;&lt;Keywords&gt;Recombinant Proteins&lt;/Keywords&gt;&lt;Keywords&gt;Salmonella&lt;/Keywords&gt;&lt;Keywords&gt;Salmonella paratyphi A&lt;/Keywords&gt;&lt;Keywords&gt;STRAIN&lt;/Keywords&gt;&lt;Keywords&gt;SYSTEM&lt;/Keywords&gt;&lt;Keywords&gt;TOOL&lt;/Keywords&gt;&lt;Keywords&gt;TRIAL&lt;/Keywords&gt;&lt;Keywords&gt;TYPHOID-FEVER&lt;/Keywords&gt;&lt;Keywords&gt;Vaccine&lt;/Keywords&gt;&lt;Keywords&gt;VACCINES&lt;/Keywords&gt;&lt;Reprint&gt;Not in File&lt;/Reprint&gt;&lt;Start_Page&gt;78&lt;/Start_Page&gt;&lt;End_Page&gt;83&lt;/End_Page&gt;&lt;Periodical&gt;Mol Med Rep&lt;/Periodical&gt;&lt;Volume&gt;5&lt;/Volume&gt;&lt;Issue&gt;1&lt;/Issue&gt;&lt;ISSN_ISBN&gt;1791-2997&lt;/ISSN_ISBN&gt;&lt;Address&gt;Nanjing Med Univ, Affiliated Hosp 1, Dept Cardiol, Nanjing 210029, Peoples R China&amp;#xA;Xiamen Univ, Coll Med, Zhongshan Hosp, Ctr Clin Lab, Xiamen 361004, Peoples R China&amp;#xA;Xi An Jiao Tong Univ, Coll Med, Affiliated Hosp 1, Dept Psychiat, Xian 710061, Peoples R China&lt;/Address&gt;&lt;Web_URL&gt;ISI:000297486700015&lt;/Web_URL&gt;&lt;ZZ_JournalFull&gt;&lt;f name="System"&gt;Mol Med Rep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343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pC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membrane protein C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paratyphi</w:t>
            </w:r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Yang&lt;/Author&gt;&lt;Year&gt;2012&lt;/Year&gt;&lt;RecNum&gt;315&lt;/RecNum&gt;&lt;IDText&gt;Screening of the Salmonella paratyphi A CMCC 50973 strain outer membrane proteins for the identification of potential vaccine targets&lt;/IDText&gt;&lt;MDL Ref_Type="Journal"&gt;&lt;Ref_Type&gt;Journal&lt;/Ref_Type&gt;&lt;Ref_ID&gt;315&lt;/Ref_ID&gt;&lt;Title_Primary&gt;Screening of the &lt;i&gt;Salmonella paratyphi &lt;/i&gt;A CMCC 50973 strain outer membrane proteins for the identification of potential vaccine targets&lt;/Title_Primary&gt;&lt;Authors_Primary&gt;Yang,T.C.&lt;/Authors_Primary&gt;&lt;Authors_Primary&gt;Ma,X.C.&lt;/Authors_Primary&gt;&lt;Authors_Primary&gt;Liu,F.&lt;/Authors_Primary&gt;&lt;Authors_Primary&gt;Lin,L.R.&lt;/Authors_Primary&gt;&lt;Authors_Primary&gt;Liu,L.L.&lt;/Authors_Primary&gt;&lt;Authors_Primary&gt;Liu,G.L.&lt;/Authors_Primary&gt;&lt;Authors_Primary&gt;Tong,M.L.&lt;/Authors_Primary&gt;&lt;Authors_Primary&gt;Fu,Z.G.&lt;/Authors_Primary&gt;&lt;Authors_Primary&gt;Zhou,L.&lt;/Authors_Primary&gt;&lt;Date_Primary&gt;2012/1&lt;/Date_Primary&gt;&lt;Keywords&gt;ANTIGEN&lt;/Keywords&gt;&lt;Keywords&gt;antigens&lt;/Keywords&gt;&lt;Keywords&gt;CANDIDATE&lt;/Keywords&gt;&lt;Keywords&gt;CHALLENGE&lt;/Keywords&gt;&lt;Keywords&gt;CHINA&lt;/Keywords&gt;&lt;Keywords&gt;EXPRESSION&lt;/Keywords&gt;&lt;Keywords&gt;IDENTIFICATION&lt;/Keywords&gt;&lt;Keywords&gt;IMMUNE&lt;/Keywords&gt;&lt;Keywords&gt;IMMUNITY&lt;/Keywords&gt;&lt;Keywords&gt;Immunogenic&lt;/Keywords&gt;&lt;Keywords&gt;IMMUNOGENICITY&lt;/Keywords&gt;&lt;Keywords&gt;immunoprotection&lt;/Keywords&gt;&lt;Keywords&gt;immunoproteomic&lt;/Keywords&gt;&lt;Keywords&gt;MEMBRANE&lt;/Keywords&gt;&lt;Keywords&gt;MEMBRANE-PROTEIN&lt;/Keywords&gt;&lt;Keywords&gt;MEMBRANE-PROTEINS&lt;/Keywords&gt;&lt;Keywords&gt;MICE&lt;/Keywords&gt;&lt;Keywords&gt;NEPAL&lt;/Keywords&gt;&lt;Keywords&gt;outer membrane protein&lt;/Keywords&gt;&lt;Keywords&gt;outer membrane proteins&lt;/Keywords&gt;&lt;Keywords&gt;OUTER-MEMBRANE&lt;/Keywords&gt;&lt;Keywords&gt;PROTECTION&lt;/Keywords&gt;&lt;Keywords&gt;PROTECTIVE ANTIGEN&lt;/Keywords&gt;&lt;Keywords&gt;PROTEIN&lt;/Keywords&gt;&lt;Keywords&gt;PROTEINS&lt;/Keywords&gt;&lt;Keywords&gt;RECOMBINANT&lt;/Keywords&gt;&lt;Keywords&gt;recombinant protein&lt;/Keywords&gt;&lt;Keywords&gt;Recombinant Proteins&lt;/Keywords&gt;&lt;Keywords&gt;Salmonella&lt;/Keywords&gt;&lt;Keywords&gt;Salmonella paratyphi A&lt;/Keywords&gt;&lt;Keywords&gt;STRAIN&lt;/Keywords&gt;&lt;Keywords&gt;SYSTEM&lt;/Keywords&gt;&lt;Keywords&gt;TOOL&lt;/Keywords&gt;&lt;Keywords&gt;TRIAL&lt;/Keywords&gt;&lt;Keywords&gt;TYPHOID-FEVER&lt;/Keywords&gt;&lt;Keywords&gt;Vaccine&lt;/Keywords&gt;&lt;Keywords&gt;VACCINES&lt;/Keywords&gt;&lt;Reprint&gt;Not in File&lt;/Reprint&gt;&lt;Start_Page&gt;78&lt;/Start_Page&gt;&lt;End_Page&gt;83&lt;/End_Page&gt;&lt;Periodical&gt;Mol Med Rep&lt;/Periodical&gt;&lt;Volume&gt;5&lt;/Volume&gt;&lt;Issue&gt;1&lt;/Issue&gt;&lt;ISSN_ISBN&gt;1791-2997&lt;/ISSN_ISBN&gt;&lt;Address&gt;Nanjing Med Univ, Affiliated Hosp 1, Dept Cardiol, Nanjing 210029, Peoples R China&amp;#xA;Xiamen Univ, Coll Med, Zhongshan Hosp, Ctr Clin Lab, Xiamen 361004, Peoples R China&amp;#xA;Xi An Jiao Tong Univ, Coll Med, Affiliated Hosp 1, Dept Psychiat, Xian 710061, Peoples R China&lt;/Address&gt;&lt;Web_URL&gt;ISI:000297486700015&lt;/Web_URL&gt;&lt;ZZ_JournalFull&gt;&lt;f name="System"&gt;Mol Med Rep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brio parahaemolytic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Mao&lt;/Author&gt;&lt;Year&gt;2007&lt;/Year&gt;&lt;RecNum&gt;316&lt;/RecNum&gt;&lt;IDText&gt;Cloning, expression and immunogenicty analysis of five outer membrane proteins of Vibrio parahaemolyticus zj2003&lt;/IDText&gt;&lt;MDL Ref_Type="Journal"&gt;&lt;Ref_Type&gt;Journal&lt;/Ref_Type&gt;&lt;Ref_ID&gt;316&lt;/Ref_ID&gt;&lt;Title_Primary&gt;Cloning, expression and immunogenicty analysis of five outer membrane proteins of &lt;i&gt;Vibrio parahaemolyticus&lt;/i&gt; zj2003&lt;/Title_Primary&gt;&lt;Authors_Primary&gt;Mao,Z.J.&lt;/Authors_Primary&gt;&lt;Authors_Primary&gt;Yu,L.&lt;/Authors_Primary&gt;&lt;Authors_Primary&gt;You,Z.Q.&lt;/Authors_Primary&gt;&lt;Authors_Primary&gt;Wei,Y.W.&lt;/Authors_Primary&gt;&lt;Authors_Primary&gt;Liu,Y.&lt;/Authors_Primary&gt;&lt;Date_Primary&gt;2007/9&lt;/Date_Primary&gt;&lt;Keywords&gt;Affinity&lt;/Keywords&gt;&lt;Keywords&gt;Affinity chromatography&lt;/Keywords&gt;&lt;Keywords&gt;ANOMALOUS BEHAVIOR&lt;/Keywords&gt;&lt;Keywords&gt;ANTIBODIES&lt;/Keywords&gt;&lt;Keywords&gt;ANTIBODY&lt;/Keywords&gt;&lt;Keywords&gt;ANTIBODY-RESPONSE&lt;/Keywords&gt;&lt;Keywords&gt;antigens&lt;/Keywords&gt;&lt;Keywords&gt;aquaculture&lt;/Keywords&gt;&lt;Keywords&gt;ASSAY&lt;/Keywords&gt;&lt;Keywords&gt;CHINA&lt;/Keywords&gt;&lt;Keywords&gt;CHOLERAE&lt;/Keywords&gt;&lt;Keywords&gt;CLONING&lt;/Keywords&gt;&lt;Keywords&gt;Escherichia coli&lt;/Keywords&gt;&lt;Keywords&gt;ESCHERICHIA-COLI&lt;/Keywords&gt;&lt;Keywords&gt;EXPRESSION&lt;/Keywords&gt;&lt;Keywords&gt;EXTRACELLULAR PRODUCTS&lt;/Keywords&gt;&lt;Keywords&gt;FISH&lt;/Keywords&gt;&lt;Keywords&gt;FUSION PROTEINS&lt;/Keywords&gt;&lt;Keywords&gt;GENE&lt;/Keywords&gt;&lt;Keywords&gt;gene cloning&lt;/Keywords&gt;&lt;Keywords&gt;GENES&lt;/Keywords&gt;&lt;Keywords&gt;HOST-RANGE VIBRIOPHAGE&lt;/Keywords&gt;&lt;Keywords&gt;IMMUNIZATION&lt;/Keywords&gt;&lt;Keywords&gt;Immunogenic&lt;/Keywords&gt;&lt;Keywords&gt;IMMUNOGENICITY&lt;/Keywords&gt;&lt;Keywords&gt;immunogenicty&lt;/Keywords&gt;&lt;Keywords&gt;IN-VIVO&lt;/Keywords&gt;&lt;Keywords&gt;INFECTION&lt;/Keywords&gt;&lt;Keywords&gt;MEMBRANE&lt;/Keywords&gt;&lt;Keywords&gt;MEMBRANE-PROTEIN&lt;/Keywords&gt;&lt;Keywords&gt;MEMBRANE-PROTEINS&lt;/Keywords&gt;&lt;Keywords&gt;OmpK&lt;/Keywords&gt;&lt;Keywords&gt;OMPU&lt;/Keywords&gt;&lt;Keywords&gt;outer membrane protein&lt;/Keywords&gt;&lt;Keywords&gt;outer membrane proteins&lt;/Keywords&gt;&lt;Keywords&gt;OUTER-MEMBRANE&lt;/Keywords&gt;&lt;Keywords&gt;PARAHAEMOLYTICUS&lt;/Keywords&gt;&lt;Keywords&gt;prokaryotic expression&lt;/Keywords&gt;&lt;Keywords&gt;PROTECTIVE ANTIBODIES&lt;/Keywords&gt;&lt;Keywords&gt;PROTEIN&lt;/Keywords&gt;&lt;Keywords&gt;PROTEINS&lt;/Keywords&gt;&lt;Keywords&gt;RAINBOW-TROUT&lt;/Keywords&gt;&lt;Keywords&gt;RECOMBINANT&lt;/Keywords&gt;&lt;Keywords&gt;recombinant protein&lt;/Keywords&gt;&lt;Keywords&gt;Recombinant Proteins&lt;/Keywords&gt;&lt;Keywords&gt;SALMO-SALAR L.&lt;/Keywords&gt;&lt;Keywords&gt;SERUM&lt;/Keywords&gt;&lt;Keywords&gt;SODIUM DODECYL-SULFATE&lt;/Keywords&gt;&lt;Keywords&gt;SURVIVAL&lt;/Keywords&gt;&lt;Keywords&gt;Vaccination&lt;/Keywords&gt;&lt;Keywords&gt;Vaccine&lt;/Keywords&gt;&lt;Keywords&gt;Vibrio parahaemolyticus&lt;/Keywords&gt;&lt;Keywords&gt;VIBRIO-PARAHAEMOLYTICUS&lt;/Keywords&gt;&lt;Reprint&gt;Not in File&lt;/Reprint&gt;&lt;Start_Page&gt;567&lt;/Start_Page&gt;&lt;End_Page&gt;575&lt;/End_Page&gt;&lt;Periodical&gt;Fish Shellfish Immun&lt;/Periodical&gt;&lt;Volume&gt;23&lt;/Volume&gt;&lt;Issue&gt;3&lt;/Issue&gt;&lt;ISSN_ISBN&gt;1050-4648&lt;/ISSN_ISBN&gt;&lt;Address&gt;Zhejiang Univ, Inst Prevent Vet Med, Hangzhou 310029, Zhejiang Provin, Peoples R China&amp;#xA;Zhejiang Univ, Coll Biomed Engn &amp;amp; Instrument Sci, Hangzhou 310027, Zhejiang Provin, Peoples R China&amp;#xA;Ningbo Oceanog &amp;amp; Fishery Inst, Ningbo 315012, Peoples R China&lt;/Address&gt;&lt;Web_URL&gt;ISI:000248509800008&lt;/Web_URL&gt;&lt;ZZ_JournalFull&gt;&lt;f name="System"&gt;Fish Shellfish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0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2156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SA_2157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d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-chain fatty acid transport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paratyphi</w:t>
            </w:r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Yang&lt;/Author&gt;&lt;Year&gt;2012&lt;/Year&gt;&lt;RecNum&gt;315&lt;/RecNum&gt;&lt;IDText&gt;Screening of the Salmonella paratyphi A CMCC 50973 strain outer membrane proteins for the identification of potential vaccine targets&lt;/IDText&gt;&lt;MDL Ref_Type="Journal"&gt;&lt;Ref_Type&gt;Journal&lt;/Ref_Type&gt;&lt;Ref_ID&gt;315&lt;/Ref_ID&gt;&lt;Title_Primary&gt;Screening of the &lt;i&gt;Salmonella paratyphi &lt;/i&gt;A CMCC 50973 strain outer membrane proteins for the identification of potential vaccine targets&lt;/Title_Primary&gt;&lt;Authors_Primary&gt;Yang,T.C.&lt;/Authors_Primary&gt;&lt;Authors_Primary&gt;Ma,X.C.&lt;/Authors_Primary&gt;&lt;Authors_Primary&gt;Liu,F.&lt;/Authors_Primary&gt;&lt;Authors_Primary&gt;Lin,L.R.&lt;/Authors_Primary&gt;&lt;Authors_Primary&gt;Liu,L.L.&lt;/Authors_Primary&gt;&lt;Authors_Primary&gt;Liu,G.L.&lt;/Authors_Primary&gt;&lt;Authors_Primary&gt;Tong,M.L.&lt;/Authors_Primary&gt;&lt;Authors_Primary&gt;Fu,Z.G.&lt;/Authors_Primary&gt;&lt;Authors_Primary&gt;Zhou,L.&lt;/Authors_Primary&gt;&lt;Date_Primary&gt;2012/1&lt;/Date_Primary&gt;&lt;Keywords&gt;ANTIGEN&lt;/Keywords&gt;&lt;Keywords&gt;antigens&lt;/Keywords&gt;&lt;Keywords&gt;CANDIDATE&lt;/Keywords&gt;&lt;Keywords&gt;CHALLENGE&lt;/Keywords&gt;&lt;Keywords&gt;CHINA&lt;/Keywords&gt;&lt;Keywords&gt;EXPRESSION&lt;/Keywords&gt;&lt;Keywords&gt;IDENTIFICATION&lt;/Keywords&gt;&lt;Keywords&gt;IMMUNE&lt;/Keywords&gt;&lt;Keywords&gt;IMMUNITY&lt;/Keywords&gt;&lt;Keywords&gt;Immunogenic&lt;/Keywords&gt;&lt;Keywords&gt;IMMUNOGENICITY&lt;/Keywords&gt;&lt;Keywords&gt;immunoprotection&lt;/Keywords&gt;&lt;Keywords&gt;immunoproteomic&lt;/Keywords&gt;&lt;Keywords&gt;MEMBRANE&lt;/Keywords&gt;&lt;Keywords&gt;MEMBRANE-PROTEIN&lt;/Keywords&gt;&lt;Keywords&gt;MEMBRANE-PROTEINS&lt;/Keywords&gt;&lt;Keywords&gt;MICE&lt;/Keywords&gt;&lt;Keywords&gt;NEPAL&lt;/Keywords&gt;&lt;Keywords&gt;outer membrane protein&lt;/Keywords&gt;&lt;Keywords&gt;outer membrane proteins&lt;/Keywords&gt;&lt;Keywords&gt;OUTER-MEMBRANE&lt;/Keywords&gt;&lt;Keywords&gt;PROTECTION&lt;/Keywords&gt;&lt;Keywords&gt;PROTECTIVE ANTIGEN&lt;/Keywords&gt;&lt;Keywords&gt;PROTEIN&lt;/Keywords&gt;&lt;Keywords&gt;PROTEINS&lt;/Keywords&gt;&lt;Keywords&gt;RECOMBINANT&lt;/Keywords&gt;&lt;Keywords&gt;recombinant protein&lt;/Keywords&gt;&lt;Keywords&gt;Recombinant Proteins&lt;/Keywords&gt;&lt;Keywords&gt;Salmonella&lt;/Keywords&gt;&lt;Keywords&gt;Salmonella paratyphi A&lt;/Keywords&gt;&lt;Keywords&gt;STRAIN&lt;/Keywords&gt;&lt;Keywords&gt;SYSTEM&lt;/Keywords&gt;&lt;Keywords&gt;TOOL&lt;/Keywords&gt;&lt;Keywords&gt;TRIAL&lt;/Keywords&gt;&lt;Keywords&gt;TYPHOID-FEVER&lt;/Keywords&gt;&lt;Keywords&gt;Vaccine&lt;/Keywords&gt;&lt;Keywords&gt;VACCINES&lt;/Keywords&gt;&lt;Reprint&gt;Not in File&lt;/Reprint&gt;&lt;Start_Page&gt;78&lt;/Start_Page&gt;&lt;End_Page&gt;83&lt;/End_Page&gt;&lt;Periodical&gt;Mol Med Rep&lt;/Periodical&gt;&lt;Volume&gt;5&lt;/Volume&gt;&lt;Issue&gt;1&lt;/Issue&gt;&lt;ISSN_ISBN&gt;1791-2997&lt;/ISSN_ISBN&gt;&lt;Address&gt;Nanjing Med Univ, Affiliated Hosp 1, Dept Cardiol, Nanjing 210029, Peoples R China&amp;#xA;Xiamen Univ, Coll Med, Zhongshan Hosp, Ctr Clin Lab, Xiamen 361004, Peoples R China&amp;#xA;Xi An Jiao Tong Univ, Coll Med, Affiliated Hosp 1, Dept Psychiat, Xian 710061, Peoples R China&lt;/Address&gt;&lt;Web_URL&gt;ISI:000297486700015&lt;/Web_URL&gt;&lt;ZZ_JournalFull&gt;&lt;f name="System"&gt;Mol Med Rep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007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uB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amin B12 transporter BtuB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paratyphi</w:t>
            </w:r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Yang&lt;/Author&gt;&lt;Year&gt;2012&lt;/Year&gt;&lt;RecNum&gt;315&lt;/RecNum&gt;&lt;IDText&gt;Screening of the Salmonella paratyphi A CMCC 50973 strain outer membrane proteins for the identification of potential vaccine targets&lt;/IDText&gt;&lt;MDL Ref_Type="Journal"&gt;&lt;Ref_Type&gt;Journal&lt;/Ref_Type&gt;&lt;Ref_ID&gt;315&lt;/Ref_ID&gt;&lt;Title_Primary&gt;Screening of the &lt;i&gt;Salmonella paratyphi &lt;/i&gt;A CMCC 50973 strain outer membrane proteins for the identification of potential vaccine targets&lt;/Title_Primary&gt;&lt;Authors_Primary&gt;Yang,T.C.&lt;/Authors_Primary&gt;&lt;Authors_Primary&gt;Ma,X.C.&lt;/Authors_Primary&gt;&lt;Authors_Primary&gt;Liu,F.&lt;/Authors_Primary&gt;&lt;Authors_Primary&gt;Lin,L.R.&lt;/Authors_Primary&gt;&lt;Authors_Primary&gt;Liu,L.L.&lt;/Authors_Primary&gt;&lt;Authors_Primary&gt;Liu,G.L.&lt;/Authors_Primary&gt;&lt;Authors_Primary&gt;Tong,M.L.&lt;/Authors_Primary&gt;&lt;Authors_Primary&gt;Fu,Z.G.&lt;/Authors_Primary&gt;&lt;Authors_Primary&gt;Zhou,L.&lt;/Authors_Primary&gt;&lt;Date_Primary&gt;2012/1&lt;/Date_Primary&gt;&lt;Keywords&gt;ANTIGEN&lt;/Keywords&gt;&lt;Keywords&gt;antigens&lt;/Keywords&gt;&lt;Keywords&gt;CANDIDATE&lt;/Keywords&gt;&lt;Keywords&gt;CHALLENGE&lt;/Keywords&gt;&lt;Keywords&gt;CHINA&lt;/Keywords&gt;&lt;Keywords&gt;EXPRESSION&lt;/Keywords&gt;&lt;Keywords&gt;IDENTIFICATION&lt;/Keywords&gt;&lt;Keywords&gt;IMMUNE&lt;/Keywords&gt;&lt;Keywords&gt;IMMUNITY&lt;/Keywords&gt;&lt;Keywords&gt;Immunogenic&lt;/Keywords&gt;&lt;Keywords&gt;IMMUNOGENICITY&lt;/Keywords&gt;&lt;Keywords&gt;immunoprotection&lt;/Keywords&gt;&lt;Keywords&gt;immunoproteomic&lt;/Keywords&gt;&lt;Keywords&gt;MEMBRANE&lt;/Keywords&gt;&lt;Keywords&gt;MEMBRANE-PROTEIN&lt;/Keywords&gt;&lt;Keywords&gt;MEMBRANE-PROTEINS&lt;/Keywords&gt;&lt;Keywords&gt;MICE&lt;/Keywords&gt;&lt;Keywords&gt;NEPAL&lt;/Keywords&gt;&lt;Keywords&gt;outer membrane protein&lt;/Keywords&gt;&lt;Keywords&gt;outer membrane proteins&lt;/Keywords&gt;&lt;Keywords&gt;OUTER-MEMBRANE&lt;/Keywords&gt;&lt;Keywords&gt;PROTECTION&lt;/Keywords&gt;&lt;Keywords&gt;PROTECTIVE ANTIGEN&lt;/Keywords&gt;&lt;Keywords&gt;PROTEIN&lt;/Keywords&gt;&lt;Keywords&gt;PROTEINS&lt;/Keywords&gt;&lt;Keywords&gt;RECOMBINANT&lt;/Keywords&gt;&lt;Keywords&gt;recombinant protein&lt;/Keywords&gt;&lt;Keywords&gt;Recombinant Proteins&lt;/Keywords&gt;&lt;Keywords&gt;Salmonella&lt;/Keywords&gt;&lt;Keywords&gt;Salmonella paratyphi A&lt;/Keywords&gt;&lt;Keywords&gt;STRAIN&lt;/Keywords&gt;&lt;Keywords&gt;SYSTEM&lt;/Keywords&gt;&lt;Keywords&gt;TOOL&lt;/Keywords&gt;&lt;Keywords&gt;TRIAL&lt;/Keywords&gt;&lt;Keywords&gt;TYPHOID-FEVER&lt;/Keywords&gt;&lt;Keywords&gt;Vaccine&lt;/Keywords&gt;&lt;Keywords&gt;VACCINES&lt;/Keywords&gt;&lt;Reprint&gt;Not in File&lt;/Reprint&gt;&lt;Start_Page&gt;78&lt;/Start_Page&gt;&lt;End_Page&gt;83&lt;/End_Page&gt;&lt;Periodical&gt;Mol Med Rep&lt;/Periodical&gt;&lt;Volume&gt;5&lt;/Volume&gt;&lt;Issue&gt;1&lt;/Issue&gt;&lt;ISSN_ISBN&gt;1791-2997&lt;/ISSN_ISBN&gt;&lt;Address&gt;Nanjing Med Univ, Affiliated Hosp 1, Dept Cardiol, Nanjing 210029, Peoples R China&amp;#xA;Xiamen Univ, Coll Med, Zhongshan Hosp, Ctr Clin Lab, Xiamen 361004, Peoples R China&amp;#xA;Xi An Jiao Tong Univ, Coll Med, Affiliated Hosp 1, Dept Psychiat, Xian 710061, Peoples R China&lt;/Address&gt;&lt;Web_URL&gt;ISI:000297486700015&lt;/Web_URL&gt;&lt;ZZ_JournalFull&gt;&lt;f name="System"&gt;Mol Med Rep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334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ic solvent tolerance protei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lmonella paratyphi</w:t>
            </w:r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ive antige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Yang&lt;/Author&gt;&lt;Year&gt;2012&lt;/Year&gt;&lt;RecNum&gt;315&lt;/RecNum&gt;&lt;IDText&gt;Screening of the Salmonella paratyphi A CMCC 50973 strain outer membrane proteins for the identification of potential vaccine targets&lt;/IDText&gt;&lt;MDL Ref_Type="Journal"&gt;&lt;Ref_Type&gt;Journal&lt;/Ref_Type&gt;&lt;Ref_ID&gt;315&lt;/Ref_ID&gt;&lt;Title_Primary&gt;Screening of the &lt;i&gt;Salmonella paratyphi &lt;/i&gt;A CMCC 50973 strain outer membrane proteins for the identification of potential vaccine targets&lt;/Title_Primary&gt;&lt;Authors_Primary&gt;Yang,T.C.&lt;/Authors_Primary&gt;&lt;Authors_Primary&gt;Ma,X.C.&lt;/Authors_Primary&gt;&lt;Authors_Primary&gt;Liu,F.&lt;/Authors_Primary&gt;&lt;Authors_Primary&gt;Lin,L.R.&lt;/Authors_Primary&gt;&lt;Authors_Primary&gt;Liu,L.L.&lt;/Authors_Primary&gt;&lt;Authors_Primary&gt;Liu,G.L.&lt;/Authors_Primary&gt;&lt;Authors_Primary&gt;Tong,M.L.&lt;/Authors_Primary&gt;&lt;Authors_Primary&gt;Fu,Z.G.&lt;/Authors_Primary&gt;&lt;Authors_Primary&gt;Zhou,L.&lt;/Authors_Primary&gt;&lt;Date_Primary&gt;2012/1&lt;/Date_Primary&gt;&lt;Keywords&gt;ANTIGEN&lt;/Keywords&gt;&lt;Keywords&gt;antigens&lt;/Keywords&gt;&lt;Keywords&gt;CANDIDATE&lt;/Keywords&gt;&lt;Keywords&gt;CHALLENGE&lt;/Keywords&gt;&lt;Keywords&gt;CHINA&lt;/Keywords&gt;&lt;Keywords&gt;EXPRESSION&lt;/Keywords&gt;&lt;Keywords&gt;IDENTIFICATION&lt;/Keywords&gt;&lt;Keywords&gt;IMMUNE&lt;/Keywords&gt;&lt;Keywords&gt;IMMUNITY&lt;/Keywords&gt;&lt;Keywords&gt;Immunogenic&lt;/Keywords&gt;&lt;Keywords&gt;IMMUNOGENICITY&lt;/Keywords&gt;&lt;Keywords&gt;immunoprotection&lt;/Keywords&gt;&lt;Keywords&gt;immunoproteomic&lt;/Keywords&gt;&lt;Keywords&gt;MEMBRANE&lt;/Keywords&gt;&lt;Keywords&gt;MEMBRANE-PROTEIN&lt;/Keywords&gt;&lt;Keywords&gt;MEMBRANE-PROTEINS&lt;/Keywords&gt;&lt;Keywords&gt;MICE&lt;/Keywords&gt;&lt;Keywords&gt;NEPAL&lt;/Keywords&gt;&lt;Keywords&gt;outer membrane protein&lt;/Keywords&gt;&lt;Keywords&gt;outer membrane proteins&lt;/Keywords&gt;&lt;Keywords&gt;OUTER-MEMBRANE&lt;/Keywords&gt;&lt;Keywords&gt;PROTECTION&lt;/Keywords&gt;&lt;Keywords&gt;PROTECTIVE ANTIGEN&lt;/Keywords&gt;&lt;Keywords&gt;PROTEIN&lt;/Keywords&gt;&lt;Keywords&gt;PROTEINS&lt;/Keywords&gt;&lt;Keywords&gt;RECOMBINANT&lt;/Keywords&gt;&lt;Keywords&gt;recombinant protein&lt;/Keywords&gt;&lt;Keywords&gt;Recombinant Proteins&lt;/Keywords&gt;&lt;Keywords&gt;Salmonella&lt;/Keywords&gt;&lt;Keywords&gt;Salmonella paratyphi A&lt;/Keywords&gt;&lt;Keywords&gt;STRAIN&lt;/Keywords&gt;&lt;Keywords&gt;SYSTEM&lt;/Keywords&gt;&lt;Keywords&gt;TOOL&lt;/Keywords&gt;&lt;Keywords&gt;TRIAL&lt;/Keywords&gt;&lt;Keywords&gt;TYPHOID-FEVER&lt;/Keywords&gt;&lt;Keywords&gt;Vaccine&lt;/Keywords&gt;&lt;Keywords&gt;VACCINES&lt;/Keywords&gt;&lt;Reprint&gt;Not in File&lt;/Reprint&gt;&lt;Start_Page&gt;78&lt;/Start_Page&gt;&lt;End_Page&gt;83&lt;/End_Page&gt;&lt;Periodical&gt;Mol Med Rep&lt;/Periodical&gt;&lt;Volume&gt;5&lt;/Volume&gt;&lt;Issue&gt;1&lt;/Issue&gt;&lt;ISSN_ISBN&gt;1791-2997&lt;/ISSN_ISBN&gt;&lt;Address&gt;Nanjing Med Univ, Affiliated Hosp 1, Dept Cardiol, Nanjing 210029, Peoples R China&amp;#xA;Xiamen Univ, Coll Med, Zhongshan Hosp, Ctr Clin Lab, Xiamen 361004, Peoples R China&amp;#xA;Xi An Jiao Tong Univ, Coll Med, Affiliated Hosp 1, Dept Psychiat, Xian 710061, Peoples R China&lt;/Address&gt;&lt;Web_URL&gt;ISI:000297486700015&lt;/Web_URL&gt;&lt;ZZ_JournalFull&gt;&lt;f name="System"&gt;Mol Med Rep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320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pK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membrane protein OmpK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brio parahaemolyticu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Mao&lt;/Author&gt;&lt;Year&gt;2007&lt;/Year&gt;&lt;RecNum&gt;316&lt;/RecNum&gt;&lt;IDText&gt;Cloning, expression and immunogenicty analysis of five outer membrane proteins of Vibrio parahaemolyticus zj2003&lt;/IDText&gt;&lt;MDL Ref_Type="Journal"&gt;&lt;Ref_Type&gt;Journal&lt;/Ref_Type&gt;&lt;Ref_ID&gt;316&lt;/Ref_ID&gt;&lt;Title_Primary&gt;Cloning, expression and immunogenicty analysis of five outer membrane proteins of &lt;i&gt;Vibrio parahaemolyticus&lt;/i&gt; zj2003&lt;/Title_Primary&gt;&lt;Authors_Primary&gt;Mao,Z.J.&lt;/Authors_Primary&gt;&lt;Authors_Primary&gt;Yu,L.&lt;/Authors_Primary&gt;&lt;Authors_Primary&gt;You,Z.Q.&lt;/Authors_Primary&gt;&lt;Authors_Primary&gt;Wei,Y.W.&lt;/Authors_Primary&gt;&lt;Authors_Primary&gt;Liu,Y.&lt;/Authors_Primary&gt;&lt;Date_Primary&gt;2007/9&lt;/Date_Primary&gt;&lt;Keywords&gt;Affinity&lt;/Keywords&gt;&lt;Keywords&gt;Affinity chromatography&lt;/Keywords&gt;&lt;Keywords&gt;ANOMALOUS BEHAVIOR&lt;/Keywords&gt;&lt;Keywords&gt;ANTIBODIES&lt;/Keywords&gt;&lt;Keywords&gt;ANTIBODY&lt;/Keywords&gt;&lt;Keywords&gt;ANTIBODY-RESPONSE&lt;/Keywords&gt;&lt;Keywords&gt;antigens&lt;/Keywords&gt;&lt;Keywords&gt;aquaculture&lt;/Keywords&gt;&lt;Keywords&gt;ASSAY&lt;/Keywords&gt;&lt;Keywords&gt;CHINA&lt;/Keywords&gt;&lt;Keywords&gt;CHOLERAE&lt;/Keywords&gt;&lt;Keywords&gt;CLONING&lt;/Keywords&gt;&lt;Keywords&gt;Escherichia coli&lt;/Keywords&gt;&lt;Keywords&gt;ESCHERICHIA-COLI&lt;/Keywords&gt;&lt;Keywords&gt;EXPRESSION&lt;/Keywords&gt;&lt;Keywords&gt;EXTRACELLULAR PRODUCTS&lt;/Keywords&gt;&lt;Keywords&gt;FISH&lt;/Keywords&gt;&lt;Keywords&gt;FUSION PROTEINS&lt;/Keywords&gt;&lt;Keywords&gt;GENE&lt;/Keywords&gt;&lt;Keywords&gt;gene cloning&lt;/Keywords&gt;&lt;Keywords&gt;GENES&lt;/Keywords&gt;&lt;Keywords&gt;HOST-RANGE VIBRIOPHAGE&lt;/Keywords&gt;&lt;Keywords&gt;IMMUNIZATION&lt;/Keywords&gt;&lt;Keywords&gt;Immunogenic&lt;/Keywords&gt;&lt;Keywords&gt;IMMUNOGENICITY&lt;/Keywords&gt;&lt;Keywords&gt;immunogenicty&lt;/Keywords&gt;&lt;Keywords&gt;IN-VIVO&lt;/Keywords&gt;&lt;Keywords&gt;INFECTION&lt;/Keywords&gt;&lt;Keywords&gt;MEMBRANE&lt;/Keywords&gt;&lt;Keywords&gt;MEMBRANE-PROTEIN&lt;/Keywords&gt;&lt;Keywords&gt;MEMBRANE-PROTEINS&lt;/Keywords&gt;&lt;Keywords&gt;OmpK&lt;/Keywords&gt;&lt;Keywords&gt;OMPU&lt;/Keywords&gt;&lt;Keywords&gt;outer membrane protein&lt;/Keywords&gt;&lt;Keywords&gt;outer membrane proteins&lt;/Keywords&gt;&lt;Keywords&gt;OUTER-MEMBRANE&lt;/Keywords&gt;&lt;Keywords&gt;PARAHAEMOLYTICUS&lt;/Keywords&gt;&lt;Keywords&gt;prokaryotic expression&lt;/Keywords&gt;&lt;Keywords&gt;PROTECTIVE ANTIBODIES&lt;/Keywords&gt;&lt;Keywords&gt;PROTEIN&lt;/Keywords&gt;&lt;Keywords&gt;PROTEINS&lt;/Keywords&gt;&lt;Keywords&gt;RAINBOW-TROUT&lt;/Keywords&gt;&lt;Keywords&gt;RECOMBINANT&lt;/Keywords&gt;&lt;Keywords&gt;recombinant protein&lt;/Keywords&gt;&lt;Keywords&gt;Recombinant Proteins&lt;/Keywords&gt;&lt;Keywords&gt;SALMO-SALAR L.&lt;/Keywords&gt;&lt;Keywords&gt;SERUM&lt;/Keywords&gt;&lt;Keywords&gt;SODIUM DODECYL-SULFATE&lt;/Keywords&gt;&lt;Keywords&gt;SURVIVAL&lt;/Keywords&gt;&lt;Keywords&gt;Vaccination&lt;/Keywords&gt;&lt;Keywords&gt;Vaccine&lt;/Keywords&gt;&lt;Keywords&gt;Vibrio parahaemolyticus&lt;/Keywords&gt;&lt;Keywords&gt;VIBRIO-PARAHAEMOLYTICUS&lt;/Keywords&gt;&lt;Reprint&gt;Not in File&lt;/Reprint&gt;&lt;Start_Page&gt;567&lt;/Start_Page&gt;&lt;End_Page&gt;575&lt;/End_Page&gt;&lt;Periodical&gt;Fish Shellfish Immun&lt;/Periodical&gt;&lt;Volume&gt;23&lt;/Volume&gt;&lt;Issue&gt;3&lt;/Issue&gt;&lt;ISSN_ISBN&gt;1050-4648&lt;/ISSN_ISBN&gt;&lt;Address&gt;Zhejiang Univ, Inst Prevent Vet Med, Hangzhou 310029, Zhejiang Provin, Peoples R China&amp;#xA;Zhejiang Univ, Coll Biomed Engn &amp;amp; Instrument Sci, Hangzhou 310027, Zhejiang Provin, Peoples R China&amp;#xA;Ningbo Oceanog &amp;amp; Fishery Inst, Ningbo 315012, Peoples R China&lt;/Address&gt;&lt;Web_URL&gt;ISI:000248509800008&lt;/Web_URL&gt;&lt;ZZ_JournalFull&gt;&lt;f name="System"&gt;Fish Shellfish Immun&lt;/f&gt;&lt;/ZZ_JournalFull&gt;&lt;ZZ_WorkformID&gt;1&lt;/ZZ_WorkformID&gt;&lt;/MDL&gt;&lt;/Cite&gt;&lt;Cite&gt;&lt;Author&gt;Li&lt;/Author&gt;&lt;Year&gt;2010&lt;/Year&gt;&lt;RecNum&gt;266&lt;/RecNum&gt;&lt;IDText&gt;A shared antigen among Vibrio species: outer membrane protein-OmpK as a versatile Vibriosis vaccine candidate in Orange-spotted grouper (Epinephelus coioides)&lt;/IDText&gt;&lt;MDL Ref_Type="Journal"&gt;&lt;Ref_Type&gt;Journal&lt;/Ref_Type&gt;&lt;Ref_ID&gt;266&lt;/Ref_ID&gt;&lt;Title_Primary&gt;A shared antigen among &lt;i&gt;Vibrio&lt;/i&gt; species: outer membrane protein-OmpK as a versatile Vibriosis vaccine candidate in Orange-spotted grouper (&lt;i&gt;Epinephelus coioides&lt;/i&gt;)&lt;/Title_Primary&gt;&lt;Authors_Primary&gt;Li,N.Q.&lt;/Authors_Primary&gt;&lt;Authors_Primary&gt;Yang,Z.H.&lt;/Authors_Primary&gt;&lt;Authors_Primary&gt;Bai,J.J.&lt;/Authors_Primary&gt;&lt;Authors_Primary&gt;Fu,X.Z.&lt;/Authors_Primary&gt;&lt;Authors_Primary&gt;Liu,L.H.&lt;/Authors_Primary&gt;&lt;Authors_Primary&gt;Shi,C.B.&lt;/Authors_Primary&gt;&lt;Authors_Primary&gt;Wu,S.Q.&lt;/Authors_Primary&gt;&lt;Date_Primary&gt;2010/5&lt;/Date_Primary&gt;&lt;Keywords&gt;ALGINOLYTICUS&lt;/Keywords&gt;&lt;Keywords&gt;Amino Acid Sequence&lt;/Keywords&gt;&lt;Keywords&gt;AMINO-ACID-SEQUENCE&lt;/Keywords&gt;&lt;Keywords&gt;ANTIBODIES&lt;/Keywords&gt;&lt;Keywords&gt;ANTIGEN&lt;/Keywords&gt;&lt;Keywords&gt;CANDIDATE&lt;/Keywords&gt;&lt;Keywords&gt;CHALLENGE&lt;/Keywords&gt;&lt;Keywords&gt;Cross-protective immunity&lt;/Keywords&gt;&lt;Keywords&gt;FISH&lt;/Keywords&gt;&lt;Keywords&gt;GENE&lt;/Keywords&gt;&lt;Keywords&gt;GENES&lt;/Keywords&gt;&lt;Keywords&gt;HARVEYI&lt;/Keywords&gt;&lt;Keywords&gt;IDENTIFICATION&lt;/Keywords&gt;&lt;Keywords&gt;immunoblotting&lt;/Keywords&gt;&lt;Keywords&gt;INFECTION&lt;/Keywords&gt;&lt;Keywords&gt;INFECTIONS&lt;/Keywords&gt;&lt;Keywords&gt;MEMBRANE&lt;/Keywords&gt;&lt;Keywords&gt;OmpK&lt;/Keywords&gt;&lt;Keywords&gt;OUTER-MEMBRANE&lt;/Keywords&gt;&lt;Keywords&gt;PARAHAEMOLYTICUS&lt;/Keywords&gt;&lt;Keywords&gt;PROTECTIVE ANTIGEN&lt;/Keywords&gt;&lt;Keywords&gt;PROTEIN&lt;/Keywords&gt;&lt;Keywords&gt;PROTEINS&lt;/Keywords&gt;&lt;Keywords&gt;SEQUENCE&lt;/Keywords&gt;&lt;Keywords&gt;SEQUENCES&lt;/Keywords&gt;&lt;Keywords&gt;Shared antigen&lt;/Keywords&gt;&lt;Keywords&gt;STRAIN&lt;/Keywords&gt;&lt;Keywords&gt;STRAINS&lt;/Keywords&gt;&lt;Keywords&gt;streptococci&lt;/Keywords&gt;&lt;Keywords&gt;SURVIVAL&lt;/Keywords&gt;&lt;Keywords&gt;Vaccine&lt;/Keywords&gt;&lt;Keywords&gt;Vibrio alginolyticus&lt;/Keywords&gt;&lt;Keywords&gt;Vibrio harveyi&lt;/Keywords&gt;&lt;Keywords&gt;Vibrio parahaemolyticus&lt;/Keywords&gt;&lt;Keywords&gt;VIBRIO-PARAHAEMOLYTICUS&lt;/Keywords&gt;&lt;Keywords&gt;VACCINE CANDIDATE&lt;/Keywords&gt;&lt;Reprint&gt;Not in File&lt;/Reprint&gt;&lt;Start_Page&gt;952&lt;/Start_Page&gt;&lt;End_Page&gt;956&lt;/End_Page&gt;&lt;Periodical&gt;Fish Shellfish Immun&lt;/Periodical&gt;&lt;Volume&gt;28&lt;/Volume&gt;&lt;Issue&gt;5-6&lt;/Issue&gt;&lt;ISSN_ISBN&gt;1050-4648&lt;/ISSN_ISBN&gt;&lt;Address&gt;Pearl River Fisheries Res Inst, CAFS, Guangdong Key Lab Aquat Anim ImmunoTechnol, Guangzhou 510380, Guangdong, Peoples R China&lt;/Address&gt;&lt;Web_URL&gt;ISI:000277822100026&lt;/Web_URL&gt;&lt;ZZ_JournalFull&gt;&lt;f name="System"&gt;Fish Shellfish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08,10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A_4062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oA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-directed RNA polymerase subunit alpha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Cruz-Fisher&lt;/Author&gt;&lt;Year&gt;2011&lt;/Year&gt;&lt;RecNum&gt;307&lt;/RecNum&gt;&lt;IDText&gt;Identification of immunodominant antigens by probing a whole Chlamydia trachomatis open reading frame proteome microarray using sera from immunized mice&lt;/IDText&gt;&lt;MDL Ref_Type="Journal"&gt;&lt;Ref_Type&gt;Journal&lt;/Ref_Type&gt;&lt;Ref_ID&gt;307&lt;/Ref_ID&gt;&lt;Title_Primary&gt;Identification of immunodominant antigens by probing a whole &lt;i&gt;Chlamydia trachomatis&lt;/i&gt; open reading frame proteome microarray using sera from immunized mice&lt;/Title_Primary&gt;&lt;Authors_Primary&gt;Cruz-Fisher,M.I.&lt;/Authors_Primary&gt;&lt;Authors_Primary&gt;Cheng,C.M.&lt;/Authors_Primary&gt;&lt;Authors_Primary&gt;Sun,G.F.&lt;/Authors_Primary&gt;&lt;Authors_Primary&gt;Pal,S.&lt;/Authors_Primary&gt;&lt;Authors_Primary&gt;Teng,A.&lt;/Authors_Primary&gt;&lt;Authors_Primary&gt;Molina,D.M.&lt;/Authors_Primary&gt;&lt;Authors_Primary&gt;Kayala,M.A.&lt;/Authors_Primary&gt;&lt;Authors_Primary&gt;Vigil,A.&lt;/Authors_Primary&gt;&lt;Authors_Primary&gt;Baldi,P.&lt;/Authors_Primary&gt;&lt;Authors_Primary&gt;Felgner,P.L.&lt;/Authors_Primary&gt;&lt;Authors_Primary&gt;Liang,X.W.&lt;/Authors_Primary&gt;&lt;Authors_Primary&gt;de la Maza,L.M.&lt;/Authors_Primary&gt;&lt;Date_Primary&gt;2011/1&lt;/Date_Primary&gt;&lt;Keywords&gt;ADJUVANT&lt;/Keywords&gt;&lt;Keywords&gt;Adjuvants&lt;/Keywords&gt;&lt;Keywords&gt;ALUMINUM ADJUVANTS&lt;/Keywords&gt;&lt;Keywords&gt;ANTIBODIES&lt;/Keywords&gt;&lt;Keywords&gt;ANTIBODY-RESPONSE&lt;/Keywords&gt;&lt;Keywords&gt;ANTIGEN&lt;/Keywords&gt;&lt;Keywords&gt;antigens&lt;/Keywords&gt;&lt;Keywords&gt;CANDIDATE&lt;/Keywords&gt;&lt;Keywords&gt;Chlamydia trachomatis&lt;/Keywords&gt;&lt;Keywords&gt;CHLAMYDIA-TRACHOMATIS&lt;/Keywords&gt;&lt;Keywords&gt;DISEASE&lt;/Keywords&gt;&lt;Keywords&gt;DNA&lt;/Keywords&gt;&lt;Keywords&gt;EXPRESSION&lt;/Keywords&gt;&lt;Keywords&gt;EXPRESSION LIBRARY&lt;/Keywords&gt;&lt;Keywords&gt;Female&lt;/Keywords&gt;&lt;Keywords&gt;GENITAL-TRACT INFECTION&lt;/Keywords&gt;&lt;Keywords&gt;GENOME&lt;/Keywords&gt;&lt;Keywords&gt;GENOME SEQUENCE&lt;/Keywords&gt;&lt;Keywords&gt;IDENTIFICATION&lt;/Keywords&gt;&lt;Keywords&gt;III SECRETION&lt;/Keywords&gt;&lt;Keywords&gt;III SECRETION SYSTEM&lt;/Keywords&gt;&lt;Keywords&gt;Immunogenic&lt;/Keywords&gt;&lt;Keywords&gt;immunogens&lt;/Keywords&gt;&lt;Keywords&gt;INFECTION&lt;/Keywords&gt;&lt;Keywords&gt;INFECTIONS&lt;/Keywords&gt;&lt;Keywords&gt;INFERTILITY&lt;/Keywords&gt;&lt;Keywords&gt;LIVE&lt;/Keywords&gt;&lt;Keywords&gt;major outer membrane protein&lt;/Keywords&gt;&lt;Keywords&gt;MEMBRANE&lt;/Keywords&gt;&lt;Keywords&gt;MEMBRANE-PROTEIN&lt;/Keywords&gt;&lt;Keywords&gt;MICE&lt;/Keywords&gt;&lt;Keywords&gt;mouse&lt;/Keywords&gt;&lt;Keywords&gt;MOUSE PNEUMONITIS BIOVAR&lt;/Keywords&gt;&lt;Keywords&gt;OBLIGATE INTRACELLULAR PATHOGEN&lt;/Keywords&gt;&lt;Keywords&gt;outer membrane protein&lt;/Keywords&gt;&lt;Keywords&gt;OUTER-MEMBRANE&lt;/Keywords&gt;&lt;Keywords&gt;OUTER-MEMBRANE PROTEIN&lt;/Keywords&gt;&lt;Keywords&gt;PLASMID&lt;/Keywords&gt;&lt;Keywords&gt;PROTECTION&lt;/Keywords&gt;&lt;Keywords&gt;PROTECTIVE IMMUNITY&lt;/Keywords&gt;&lt;Keywords&gt;PROTEIN&lt;/Keywords&gt;&lt;Keywords&gt;PROTEINS&lt;/Keywords&gt;&lt;Keywords&gt;Proteomic&lt;/Keywords&gt;&lt;Keywords&gt;proteomics&lt;/Keywords&gt;&lt;Keywords&gt;secretion&lt;/Keywords&gt;&lt;Keywords&gt;SECRETION SYSTEM&lt;/Keywords&gt;&lt;Keywords&gt;SERUM&lt;/Keywords&gt;&lt;Keywords&gt;SYSTEM&lt;/Keywords&gt;&lt;Keywords&gt;T-CELL ANTIGENS&lt;/Keywords&gt;&lt;Keywords&gt;TRACHOMATIS&lt;/Keywords&gt;&lt;Keywords&gt;type III secretion&lt;/Keywords&gt;&lt;Keywords&gt;UNITED-STATES&lt;/Keywords&gt;&lt;Keywords&gt;Vaccination&lt;/Keywords&gt;&lt;Keywords&gt;Vaccine&lt;/Keywords&gt;&lt;Keywords&gt;VACCINE CANDIDATES&lt;/Keywords&gt;&lt;Reprint&gt;Not in File&lt;/Reprint&gt;&lt;Start_Page&gt;246&lt;/Start_Page&gt;&lt;End_Page&gt;257&lt;/End_Page&gt;&lt;Periodical&gt;Infect Immun&lt;/Periodical&gt;&lt;Volume&gt;79&lt;/Volume&gt;&lt;Issue&gt;1&lt;/Issue&gt;&lt;ISSN_ISBN&gt;0019-9567&lt;/ISSN_ISBN&gt;&lt;Address&gt;Univ Calif Irvine, Dept Pathol &amp;amp; Lab Med, Irvine, CA 92697 USA&amp;#xA;Antigen Discovery Inc, Irvine, CA 92618 USA&amp;#xA;Univ Calif Irvine, Dept Comp Sci, Irvine, CA 92697 USA&amp;#xA;Univ Calif Irvine, Dept Med, Irvine, CA 92697 USA&lt;/Address&gt;&lt;Web_URL&gt;ISI:00028555020002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34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lamydia pneumoniae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enic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CH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CH"/>
              </w:rPr>
              <w:instrText xml:space="preserve"> ADDIN REFMGR.CITE &lt;Refman&gt;&lt;Cite&gt;&lt;Author&gt;Bunk&lt;/Author&gt;&lt;Year&gt;2008&lt;/Year&gt;&lt;RecNum&gt;317&lt;/RecNum&gt;&lt;IDText&gt;Immunoproteomic identification and serological responses to novel Chlamydia pneumoniae antigens that are associated with persistent C. pneumoniae infections&lt;/IDText&gt;&lt;MDL Ref_Type="Journal"&gt;&lt;Ref_Type&gt;Journal&lt;/Ref_Type&gt;&lt;Ref_ID&gt;317&lt;/Ref_ID&gt;&lt;Title_Primary&gt;Immunoproteomic identification and serological responses to novel &lt;i&gt;Chlamydia pneumoniae&lt;/i&gt; antigens that are associated with persistent &lt;i&gt;C. pneumoniae&lt;/i&gt; infections&lt;/Title_Primary&gt;&lt;Authors_Primary&gt;Bunk,S.&lt;/Authors_Primary&gt;&lt;Authors_Primary&gt;Susnea,I.&lt;/Authors_Primary&gt;&lt;Authors_Primary&gt;Rupp,J.&lt;/Authors_Primary&gt;&lt;Authors_Primary&gt;Summersgill,J.T.&lt;/Authors_Primary&gt;&lt;Authors_Primary&gt;Maass,M.&lt;/Authors_Primary&gt;&lt;Authors_Primary&gt;Stegmann,W.&lt;/Authors_Primary&gt;&lt;Authors_Primary&gt;Schrattenholz,A.&lt;/Authors_Primary&gt;&lt;Authors_Primary&gt;Wendel,A.&lt;/Authors_Primary&gt;&lt;Authors_Primary&gt;Przybylski,M.&lt;/Authors_Primary&gt;&lt;Authors_Primary&gt;Hermann,C.&lt;/Authors_Primary&gt;&lt;Date_Primary&gt;2008/4/15&lt;/Date_Primary&gt;&lt;Keywords&gt;ALLOWS&lt;/Keywords&gt;&lt;Keywords&gt;ANTIGEN&lt;/Keywords&gt;&lt;Keywords&gt;antigens&lt;/Keywords&gt;&lt;Keywords&gt;ASYMPTOMATIC CAROTID ATHEROSCLEROSIS&lt;/Keywords&gt;&lt;Keywords&gt;atherosclerosis&lt;/Keywords&gt;&lt;Keywords&gt;BLOOD MONONUCLEAR-CELLS&lt;/Keywords&gt;&lt;Keywords&gt;CARDIOVASCULAR-DISEASE&lt;/Keywords&gt;&lt;Keywords&gt;CHRONIC ASTHMA&lt;/Keywords&gt;&lt;Keywords&gt;CORONARY-ARTERY-DISEASE&lt;/Keywords&gt;&lt;Keywords&gt;DNA&lt;/Keywords&gt;&lt;Keywords&gt;DnaK&lt;/Keywords&gt;&lt;Keywords&gt;EF-TU&lt;/Keywords&gt;&lt;Keywords&gt;ENDOVASCULAR PRESENCE&lt;/Keywords&gt;&lt;Keywords&gt;EXPRESSION&lt;/Keywords&gt;&lt;Keywords&gt;GroEL&lt;/Keywords&gt;&lt;Keywords&gt;HUMORAL IMMUNE-RESPONSE&lt;/Keywords&gt;&lt;Keywords&gt;IDENTIFICATION&lt;/Keywords&gt;&lt;Keywords&gt;immunoblotting&lt;/Keywords&gt;&lt;Keywords&gt;immunoproteomic&lt;/Keywords&gt;&lt;Keywords&gt;IMMUNOPROTEOMIC IDENTIFICATION&lt;/Keywords&gt;&lt;Keywords&gt;IN-VITRO&lt;/Keywords&gt;&lt;Keywords&gt;INFECTION&lt;/Keywords&gt;&lt;Keywords&gt;INFECTIONS&lt;/Keywords&gt;&lt;Keywords&gt;OUTER-MEMBRANE PROTEIN&lt;/Keywords&gt;&lt;Keywords&gt;PATTERNS&lt;/Keywords&gt;&lt;Keywords&gt;PCR&lt;/Keywords&gt;&lt;Keywords&gt;PNEUMONIAE&lt;/Keywords&gt;&lt;Keywords&gt;POLYACRYLAMIDE GELS&lt;/Keywords&gt;&lt;Keywords&gt;PROTEIN&lt;/Keywords&gt;&lt;Keywords&gt;protein expression&lt;/Keywords&gt;&lt;Keywords&gt;PROTEINS&lt;/Keywords&gt;&lt;Keywords&gt;Proteomic&lt;/Keywords&gt;&lt;Keywords&gt;RESPONSES&lt;/Keywords&gt;&lt;Keywords&gt;SERUM&lt;/Keywords&gt;&lt;Reprint&gt;Not in File&lt;/Reprint&gt;&lt;Start_Page&gt;5490&lt;/Start_Page&gt;&lt;End_Page&gt;5498&lt;/End_Page&gt;&lt;Periodical&gt;J Immunol&lt;/Periodical&gt;&lt;Volume&gt;180&lt;/Volume&gt;&lt;Issue&gt;8&lt;/Issue&gt;&lt;ISSN_ISBN&gt;0022-1767&lt;/ISSN_ISBN&gt;&lt;Address&gt;Univ Konstanz, Dept Biochem Pharmacol, D-78457 Constance, Germany&amp;#xA;Univ Konstanz, Dept Analyt Chem, D-78457 Constance, Germany&amp;#xA;Univ Lubeck, Inst Med Microbiol &amp;amp; Hyg, Lubeck, Germany&amp;#xA;Univ Louisville, Dept Med, Div Infect Dis, Louisville, KY 40292 USA&amp;#xA;Paracelsus Private Med Univ, Inst Med Microbiol Hyg &amp;amp; Infect Dis, Salzburg, Austria&amp;#xA;Univ Hosp Salzburg, Salzburg, Austria&amp;#xA;ProteoSys, Mainz, Germany&lt;/Address&gt;&lt;Web_URL&gt;ISI:000257506900038&lt;/Web_URL&gt;&lt;ZZ_JournalFull&gt;&lt;f name="System"&gt;J Immun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de-CH"/>
              </w:rPr>
            </w:r>
            <w:r>
              <w:rPr>
                <w:sz w:val="20"/>
                <w:szCs w:val="20"/>
                <w:lang w:val="de-CH"/>
              </w:rPr>
              <w:fldChar w:fldCharType="separate"/>
            </w:r>
            <w:r>
              <w:rPr>
                <w:sz w:val="20"/>
                <w:szCs w:val="20"/>
                <w:lang w:val="de-CH"/>
              </w:rPr>
              <w:t>[43]</w:t>
            </w:r>
            <w:r/>
            <w:r>
              <w:rPr>
                <w:sz w:val="20"/>
                <w:szCs w:val="20"/>
                <w:lang w:val="de-CH"/>
              </w:rPr>
              <w:fldChar w:fldCharType="end"/>
            </w:r>
            <w:r>
              <w:rPr>
                <w:sz w:val="20"/>
                <w:szCs w:val="20"/>
                <w:lang w:val="de-CH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ferences:</w:t>
      </w:r>
    </w:p>
    <w:p>
      <w:pPr>
        <w:pStyle w:val="Normal"/>
        <w:jc w:val="center"/>
        <w:rPr>
          <w:b/>
          <w:b/>
          <w:u w:val="single"/>
        </w:rPr>
      </w:pPr>
      <w:r>
        <w:fldChar w:fldCharType="begin"/>
      </w:r>
      <w:r>
        <w:rPr>
          <w:u w:val="single"/>
          <w:b/>
        </w:rPr>
        <w:instrText xml:space="preserve"> ADDIN REFMGR.REFLIST </w:instrText>
      </w:r>
      <w:r>
        <w:rPr>
          <w:b/>
          <w:u w:val="single"/>
        </w:rPr>
      </w:r>
      <w:r>
        <w:rPr>
          <w:u w:val="single"/>
          <w:b/>
        </w:rPr>
        <w:fldChar w:fldCharType="separate"/>
      </w:r>
      <w:r/>
      <w:r>
        <w:rPr>
          <w:b/>
          <w:u w:val="single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. </w:t>
        <w:tab/>
        <w:t xml:space="preserve">Blanco HM, Lacoste MG, Elicabe RJ, Di Genaro MS: </w:t>
      </w:r>
      <w:r>
        <w:rPr>
          <w:b/>
        </w:rPr>
        <w:t xml:space="preserve">IgA response by oral infection with an attenuated </w:t>
      </w:r>
      <w:r>
        <w:rPr>
          <w:b/>
          <w:i/>
        </w:rPr>
        <w:t>Yersinia enterocolitica</w:t>
      </w:r>
      <w:r>
        <w:rPr>
          <w:b/>
        </w:rPr>
        <w:t xml:space="preserve"> mutant: implications for its use as oral carrier vaccine.</w:t>
      </w:r>
      <w:r>
        <w:rPr/>
        <w:t xml:space="preserve"> </w:t>
      </w:r>
      <w:r>
        <w:rPr>
          <w:i/>
        </w:rPr>
        <w:t>Vaccine</w:t>
      </w:r>
      <w:r>
        <w:rPr/>
        <w:t xml:space="preserve"> 2008, </w:t>
      </w:r>
      <w:r>
        <w:rPr>
          <w:b/>
        </w:rPr>
        <w:t>26:</w:t>
      </w:r>
      <w:r>
        <w:rPr/>
        <w:t>6497-650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. </w:t>
        <w:tab/>
        <w:t xml:space="preserve">Maia JM, Monnazzi LG, Medeiros BM: </w:t>
      </w:r>
      <w:r>
        <w:rPr>
          <w:b/>
        </w:rPr>
        <w:t xml:space="preserve">Role of </w:t>
      </w:r>
      <w:r>
        <w:rPr>
          <w:b/>
          <w:i/>
        </w:rPr>
        <w:t>Yersinia pseudotuberculosis</w:t>
      </w:r>
      <w:r>
        <w:rPr>
          <w:b/>
        </w:rPr>
        <w:t xml:space="preserve"> outer proteins (Yops) in murine humoral immune response.</w:t>
      </w:r>
      <w:r>
        <w:rPr/>
        <w:t xml:space="preserve"> </w:t>
      </w:r>
      <w:r>
        <w:rPr>
          <w:i/>
        </w:rPr>
        <w:t>Folia Microbiol</w:t>
      </w:r>
      <w:r>
        <w:rPr/>
        <w:t xml:space="preserve"> 2009, </w:t>
      </w:r>
      <w:r>
        <w:rPr>
          <w:b/>
        </w:rPr>
        <w:t>54:</w:t>
      </w:r>
      <w:r>
        <w:rPr/>
        <w:t>239-24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. </w:t>
        <w:tab/>
        <w:t xml:space="preserve">Benner GE, Andrews GP, Byrne WR, Strachan SD, Sample AK, Heath DG, Friedlander AM: </w:t>
      </w:r>
      <w:r>
        <w:rPr>
          <w:b/>
        </w:rPr>
        <w:t xml:space="preserve">Immune response to </w:t>
      </w:r>
      <w:r>
        <w:rPr>
          <w:b/>
          <w:i/>
        </w:rPr>
        <w:t>Yersinia</w:t>
      </w:r>
      <w:r>
        <w:rPr>
          <w:b/>
        </w:rPr>
        <w:t xml:space="preserve"> outer proteins and other </w:t>
      </w:r>
      <w:r>
        <w:rPr>
          <w:b/>
          <w:i/>
        </w:rPr>
        <w:t>Yersinia pestis</w:t>
      </w:r>
      <w:r>
        <w:rPr>
          <w:b/>
        </w:rPr>
        <w:t xml:space="preserve"> antigens after experimental plague infection in mice.</w:t>
      </w:r>
      <w:r>
        <w:rPr/>
        <w:t xml:space="preserve"> </w:t>
      </w:r>
      <w:r>
        <w:rPr>
          <w:i/>
        </w:rPr>
        <w:t>Infect Immun</w:t>
      </w:r>
      <w:r>
        <w:rPr/>
        <w:t xml:space="preserve"> 1999, </w:t>
      </w:r>
      <w:r>
        <w:rPr>
          <w:b/>
        </w:rPr>
        <w:t>67:</w:t>
      </w:r>
      <w:r>
        <w:rPr/>
        <w:t>1922-192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. </w:t>
        <w:tab/>
        <w:t xml:space="preserve">Andrews GP, Strachan ST, Benner GE, Sample AK, Anderson GW, Adamovicz JJ, Welkos SL, Pullen JK, Friedlander AM: </w:t>
      </w:r>
      <w:r>
        <w:rPr>
          <w:b/>
        </w:rPr>
        <w:t xml:space="preserve">Protective efficacy of recombinant </w:t>
      </w:r>
      <w:r>
        <w:rPr>
          <w:b/>
          <w:i/>
        </w:rPr>
        <w:t>Yersinia</w:t>
      </w:r>
      <w:r>
        <w:rPr>
          <w:b/>
        </w:rPr>
        <w:t xml:space="preserve"> outer proteins against bubonic plague caused by encapsulated and nonencapsulated </w:t>
      </w:r>
      <w:r>
        <w:rPr>
          <w:b/>
          <w:i/>
        </w:rPr>
        <w:t>Yersinia pestis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1999, </w:t>
      </w:r>
      <w:r>
        <w:rPr>
          <w:b/>
        </w:rPr>
        <w:t>67:</w:t>
      </w:r>
      <w:r>
        <w:rPr/>
        <w:t>1533-153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. </w:t>
        <w:tab/>
        <w:t xml:space="preserve">Viboud GI, So SSK, Ryndak MB, Bliska JB: </w:t>
      </w:r>
      <w:r>
        <w:rPr>
          <w:b/>
        </w:rPr>
        <w:t xml:space="preserve">Proinflammatory signalling stimulated by the type III translocation factor YopB is counteracted by multiple effectors in epithelial cells infected with </w:t>
      </w:r>
      <w:r>
        <w:rPr>
          <w:b/>
          <w:i/>
        </w:rPr>
        <w:t>Yersinia pseudotuberculosis</w:t>
      </w:r>
      <w:r>
        <w:rPr>
          <w:b/>
        </w:rPr>
        <w:t>.</w:t>
      </w:r>
      <w:r>
        <w:rPr/>
        <w:t xml:space="preserve"> </w:t>
      </w:r>
      <w:r>
        <w:rPr>
          <w:i/>
        </w:rPr>
        <w:t>Mol Microbiol</w:t>
      </w:r>
      <w:r>
        <w:rPr/>
        <w:t xml:space="preserve"> 2003, </w:t>
      </w:r>
      <w:r>
        <w:rPr>
          <w:b/>
        </w:rPr>
        <w:t>47:</w:t>
      </w:r>
      <w:r>
        <w:rPr/>
        <w:t>1305-131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. </w:t>
        <w:tab/>
        <w:t xml:space="preserve">Zhang Y, Mena P, Romanov G, Lin JS, Smiley ST, Bliska JB: </w:t>
      </w:r>
      <w:r>
        <w:rPr>
          <w:b/>
        </w:rPr>
        <w:t xml:space="preserve">A protective epitope in type III effector YopE is a major CD8 T cell antigen during primary infection with </w:t>
      </w:r>
      <w:r>
        <w:rPr>
          <w:b/>
          <w:i/>
        </w:rPr>
        <w:t>Yersinia pseudotuberculosis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2012, </w:t>
      </w:r>
      <w:r>
        <w:rPr>
          <w:b/>
        </w:rPr>
        <w:t>80:</w:t>
      </w:r>
      <w:r>
        <w:rPr/>
        <w:t>206-21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. </w:t>
        <w:tab/>
        <w:t xml:space="preserve">Lin JS, Szaba FM, Kummer LW, Chromy BA, Smiley ST: </w:t>
      </w:r>
      <w:r>
        <w:rPr>
          <w:b/>
          <w:i/>
        </w:rPr>
        <w:t>Yersinia pestis</w:t>
      </w:r>
      <w:r>
        <w:rPr>
          <w:b/>
        </w:rPr>
        <w:t xml:space="preserve"> YopE contains a dominant CD8 T cell epitope that confers protection in a mouse model of pneumonic plague.</w:t>
      </w:r>
      <w:r>
        <w:rPr/>
        <w:t xml:space="preserve"> </w:t>
      </w:r>
      <w:r>
        <w:rPr>
          <w:i/>
        </w:rPr>
        <w:t>J Immunol</w:t>
      </w:r>
      <w:r>
        <w:rPr/>
        <w:t xml:space="preserve"> 2011, </w:t>
      </w:r>
      <w:r>
        <w:rPr>
          <w:b/>
        </w:rPr>
        <w:t>187:</w:t>
      </w:r>
      <w:r>
        <w:rPr/>
        <w:t>897-90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. </w:t>
        <w:tab/>
        <w:t xml:space="preserve">Leary SEC, Griffin KF, Galyov EE, Hewer J, Williamson ED, Holmstrom A, Forsberg A, Titball RW: </w:t>
      </w:r>
      <w:r>
        <w:rPr>
          <w:b/>
          <w:i/>
        </w:rPr>
        <w:t>Yersinia</w:t>
      </w:r>
      <w:r>
        <w:rPr>
          <w:b/>
        </w:rPr>
        <w:t xml:space="preserve"> outer proteins (YOPS) E, K and N are antigenic but non-protective compared to V antigen, in a murine model of bubonic plague.</w:t>
      </w:r>
      <w:r>
        <w:rPr/>
        <w:t xml:space="preserve"> </w:t>
      </w:r>
      <w:r>
        <w:rPr>
          <w:i/>
        </w:rPr>
        <w:t>Microb Pathogenesis</w:t>
      </w:r>
      <w:r>
        <w:rPr/>
        <w:t xml:space="preserve"> 1999, </w:t>
      </w:r>
      <w:r>
        <w:rPr>
          <w:b/>
        </w:rPr>
        <w:t>26:</w:t>
      </w:r>
      <w:r>
        <w:rPr/>
        <w:t>159-16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. </w:t>
        <w:tab/>
        <w:t xml:space="preserve">Nagamatsu K, Kuwae A, Konaka T, Nagai S, Yoshida S, Eguchi M, Watanabe M, Mimuro H, Koyasu S, Abe A: </w:t>
      </w:r>
      <w:r>
        <w:rPr>
          <w:b/>
          <w:i/>
        </w:rPr>
        <w:t>Bordetella</w:t>
      </w:r>
      <w:r>
        <w:rPr>
          <w:b/>
        </w:rPr>
        <w:t xml:space="preserve"> evades the host immune system by inducing IL-10 through a type III effector, BopN.</w:t>
      </w:r>
      <w:r>
        <w:rPr/>
        <w:t xml:space="preserve"> </w:t>
      </w:r>
      <w:r>
        <w:rPr>
          <w:i/>
        </w:rPr>
        <w:t>J Exp Med</w:t>
      </w:r>
      <w:r>
        <w:rPr/>
        <w:t xml:space="preserve"> 2009, </w:t>
      </w:r>
      <w:r>
        <w:rPr>
          <w:b/>
        </w:rPr>
        <w:t>206:</w:t>
      </w:r>
      <w:r>
        <w:rPr/>
        <w:t>3073-30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. </w:t>
        <w:tab/>
        <w:t xml:space="preserve">Crabill E, Karpisek A, Alfano JR: </w:t>
      </w:r>
      <w:r>
        <w:rPr>
          <w:b/>
        </w:rPr>
        <w:t xml:space="preserve">The </w:t>
      </w:r>
      <w:r>
        <w:rPr>
          <w:b/>
          <w:i/>
        </w:rPr>
        <w:t>Pseudomonas syringae</w:t>
      </w:r>
      <w:r>
        <w:rPr>
          <w:b/>
        </w:rPr>
        <w:t xml:space="preserve"> HrpJ protein controls the secretion of type III translocator proteins and has a virulence role inside plant cells.</w:t>
      </w:r>
      <w:r>
        <w:rPr/>
        <w:t xml:space="preserve"> </w:t>
      </w:r>
      <w:r>
        <w:rPr>
          <w:i/>
        </w:rPr>
        <w:t>Mol Microbiol</w:t>
      </w:r>
      <w:r>
        <w:rPr/>
        <w:t xml:space="preserve"> 2012, </w:t>
      </w:r>
      <w:r>
        <w:rPr>
          <w:b/>
        </w:rPr>
        <w:t>85:</w:t>
      </w:r>
      <w:r>
        <w:rPr/>
        <w:t>225-2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. </w:t>
        <w:tab/>
        <w:t xml:space="preserve">Tammiruusu A, Penttila T, Lahesmaa R, Sarvas M, Puolakkainen M, Vuola JM: </w:t>
      </w:r>
      <w:r>
        <w:rPr>
          <w:b/>
        </w:rPr>
        <w:t xml:space="preserve">Intranasal administration of chlamydial outer protein N (CopN) induces protection against pulmonary </w:t>
      </w:r>
      <w:r>
        <w:rPr>
          <w:b/>
          <w:i/>
        </w:rPr>
        <w:t>Chlamydia pneumoniae</w:t>
      </w:r>
      <w:r>
        <w:rPr>
          <w:b/>
        </w:rPr>
        <w:t xml:space="preserve"> infection in a mouse model.</w:t>
      </w:r>
      <w:r>
        <w:rPr/>
        <w:t xml:space="preserve"> </w:t>
      </w:r>
      <w:r>
        <w:rPr>
          <w:i/>
        </w:rPr>
        <w:t>Vaccine</w:t>
      </w:r>
      <w:r>
        <w:rPr/>
        <w:t xml:space="preserve"> 2007, </w:t>
      </w:r>
      <w:r>
        <w:rPr>
          <w:b/>
        </w:rPr>
        <w:t>25:</w:t>
      </w:r>
      <w:r>
        <w:rPr/>
        <w:t>283-29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2. </w:t>
        <w:tab/>
        <w:t xml:space="preserve">Sodhi A, Sharma RK, Batra HV, Tuteja U: </w:t>
      </w:r>
      <w:r>
        <w:rPr>
          <w:b/>
        </w:rPr>
        <w:t>Mechanism of rLcrV and rYopB mediated Immunosuppression in murine peritoneal macrophages.</w:t>
      </w:r>
      <w:r>
        <w:rPr/>
        <w:t xml:space="preserve"> </w:t>
      </w:r>
      <w:r>
        <w:rPr>
          <w:i/>
        </w:rPr>
        <w:t>Mol Immunol</w:t>
      </w:r>
      <w:r>
        <w:rPr/>
        <w:t xml:space="preserve"> 2004, </w:t>
      </w:r>
      <w:r>
        <w:rPr>
          <w:b/>
        </w:rPr>
        <w:t>41:</w:t>
      </w:r>
      <w:r>
        <w:rPr/>
        <w:t>767-77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3. </w:t>
        <w:tab/>
        <w:t xml:space="preserve">Ivanov MI, Noel BL, Rampersaud R, Mena P, Benach JL, Bliska JB: </w:t>
      </w:r>
      <w:r>
        <w:rPr>
          <w:b/>
        </w:rPr>
        <w:t xml:space="preserve">Vaccination of mice with a Yop translocon complex elicits antibodies that are protective against infection with F1(-) </w:t>
      </w:r>
      <w:r>
        <w:rPr>
          <w:b/>
          <w:i/>
        </w:rPr>
        <w:t>Yersinia pestis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2008, </w:t>
      </w:r>
      <w:r>
        <w:rPr>
          <w:b/>
        </w:rPr>
        <w:t>76:</w:t>
      </w:r>
      <w:r>
        <w:rPr/>
        <w:t>5181-519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4. </w:t>
        <w:tab/>
        <w:t xml:space="preserve">Pavlova B, Volf J, Ondrackova P, Matiasovic J, Stepanova H, Crhanova M, Karasova D, Faldyna M, Rychlik I: </w:t>
      </w:r>
      <w:r>
        <w:rPr>
          <w:b/>
        </w:rPr>
        <w:t xml:space="preserve">SPI-1-encoded type III secretion system of </w:t>
      </w:r>
      <w:r>
        <w:rPr>
          <w:b/>
          <w:i/>
        </w:rPr>
        <w:t xml:space="preserve">Salmonella enterica </w:t>
      </w:r>
      <w:r>
        <w:rPr>
          <w:b/>
        </w:rPr>
        <w:t>is required for the suppression of porcine alveolar macrophage cytokine expression.</w:t>
      </w:r>
      <w:r>
        <w:rPr/>
        <w:t xml:space="preserve"> </w:t>
      </w:r>
      <w:r>
        <w:rPr>
          <w:i/>
        </w:rPr>
        <w:t>Vet Res</w:t>
      </w:r>
      <w:r>
        <w:rPr/>
        <w:t xml:space="preserve"> 2011, </w:t>
      </w:r>
      <w:r>
        <w:rPr>
          <w:b/>
        </w:rPr>
        <w:t>42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5. </w:t>
        <w:tab/>
        <w:t xml:space="preserve">Desin TS, Wisner ALS, Lam PKS, Berberov E, Mickael CS, Potter AA, Koster W: </w:t>
      </w:r>
      <w:r>
        <w:rPr>
          <w:b/>
        </w:rPr>
        <w:t xml:space="preserve">Evaluation of </w:t>
      </w:r>
      <w:r>
        <w:rPr>
          <w:b/>
          <w:i/>
        </w:rPr>
        <w:t>Salmonella enterica</w:t>
      </w:r>
      <w:r>
        <w:rPr>
          <w:b/>
        </w:rPr>
        <w:t xml:space="preserve"> serovar </w:t>
      </w:r>
      <w:r>
        <w:rPr>
          <w:b/>
          <w:i/>
        </w:rPr>
        <w:t>enteritidis</w:t>
      </w:r>
      <w:r>
        <w:rPr>
          <w:b/>
        </w:rPr>
        <w:t xml:space="preserve"> pathogenicity island-1 proteins as vaccine candidates against </w:t>
      </w:r>
      <w:r>
        <w:rPr>
          <w:b/>
          <w:i/>
        </w:rPr>
        <w:t>S. enteritidis</w:t>
      </w:r>
      <w:r>
        <w:rPr>
          <w:b/>
        </w:rPr>
        <w:t xml:space="preserve"> challenge in chickens.</w:t>
      </w:r>
      <w:r>
        <w:rPr/>
        <w:t xml:space="preserve"> </w:t>
      </w:r>
      <w:r>
        <w:rPr>
          <w:i/>
        </w:rPr>
        <w:t>Vet Microbiol</w:t>
      </w:r>
      <w:r>
        <w:rPr/>
        <w:t xml:space="preserve"> 2011, </w:t>
      </w:r>
      <w:r>
        <w:rPr>
          <w:b/>
        </w:rPr>
        <w:t>148:</w:t>
      </w:r>
      <w:r>
        <w:rPr/>
        <w:t>298-3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6. </w:t>
        <w:tab/>
        <w:t xml:space="preserve">Wang B, Mo ZL, Xiao P, Li J, Zou YX, Hao B, Li GY: </w:t>
      </w:r>
      <w:r>
        <w:rPr>
          <w:b/>
        </w:rPr>
        <w:t xml:space="preserve">EseD, a putative T3SS translocon component of </w:t>
      </w:r>
      <w:r>
        <w:rPr>
          <w:b/>
          <w:i/>
        </w:rPr>
        <w:t>Edwardsiella tarda</w:t>
      </w:r>
      <w:r>
        <w:rPr>
          <w:b/>
        </w:rPr>
        <w:t>, contributes to virulence in fish and is a candidate for vaccine development.</w:t>
      </w:r>
      <w:r>
        <w:rPr/>
        <w:t xml:space="preserve"> </w:t>
      </w:r>
      <w:r>
        <w:rPr>
          <w:i/>
        </w:rPr>
        <w:t>Mar Biotechnol</w:t>
      </w:r>
      <w:r>
        <w:rPr/>
        <w:t xml:space="preserve"> 2010, </w:t>
      </w:r>
      <w:r>
        <w:rPr>
          <w:b/>
        </w:rPr>
        <w:t>12:</w:t>
      </w:r>
      <w:r>
        <w:rPr/>
        <w:t>678-68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7. </w:t>
        <w:tab/>
        <w:t xml:space="preserve">Overheim KA, DePaolo RW, Debord KL, Morrin EM, Anderson DM, Green NM, Brubaker RR, Jabri B, Schneewind O: </w:t>
      </w:r>
      <w:r>
        <w:rPr>
          <w:b/>
        </w:rPr>
        <w:t>LcrV plague vaccine with altered immunomodulatory properties.</w:t>
      </w:r>
      <w:r>
        <w:rPr/>
        <w:t xml:space="preserve"> </w:t>
      </w:r>
      <w:r>
        <w:rPr>
          <w:i/>
        </w:rPr>
        <w:t>Infect Immun</w:t>
      </w:r>
      <w:r>
        <w:rPr/>
        <w:t xml:space="preserve"> 2005, </w:t>
      </w:r>
      <w:r>
        <w:rPr>
          <w:b/>
        </w:rPr>
        <w:t>73:</w:t>
      </w:r>
      <w:r>
        <w:rPr/>
        <w:t>5152-515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8. </w:t>
        <w:tab/>
        <w:t xml:space="preserve">Gendrin C, Sarrazin S, Bonnaffe D, Jault JM, Lortat-Jacob H, Dessen A: </w:t>
      </w:r>
      <w:r>
        <w:rPr>
          <w:b/>
        </w:rPr>
        <w:t xml:space="preserve">Hijacking of the pleiotropic cytokine interferon-gamma by the type-III secretion system of </w:t>
      </w:r>
      <w:r>
        <w:rPr>
          <w:b/>
          <w:i/>
        </w:rPr>
        <w:t>Yersinia pestis</w:t>
      </w:r>
      <w:r>
        <w:rPr>
          <w:b/>
        </w:rPr>
        <w:t>.</w:t>
      </w:r>
      <w:r>
        <w:rPr/>
        <w:t xml:space="preserve"> </w:t>
      </w:r>
      <w:r>
        <w:rPr>
          <w:i/>
        </w:rPr>
        <w:t>Plos One</w:t>
      </w:r>
      <w:r>
        <w:rPr/>
        <w:t xml:space="preserve"> 2010, </w:t>
      </w:r>
      <w:r>
        <w:rPr>
          <w:b/>
        </w:rPr>
        <w:t>5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9. </w:t>
        <w:tab/>
        <w:t xml:space="preserve">Sing A, Rost D, Tvardovskaia N, Roggenkamp A, Wiedemann A, Kirschning CJ, Aepfelbacher M, Heesemann J: </w:t>
      </w:r>
      <w:r>
        <w:rPr>
          <w:b/>
          <w:i/>
        </w:rPr>
        <w:t>Yersinia</w:t>
      </w:r>
      <w:r>
        <w:rPr>
          <w:b/>
        </w:rPr>
        <w:t xml:space="preserve"> V-antigen exploits toll-like receptor 2 and CD14 for interleukin 10-mediated immunosuppression.</w:t>
      </w:r>
      <w:r>
        <w:rPr/>
        <w:t xml:space="preserve"> </w:t>
      </w:r>
      <w:r>
        <w:rPr>
          <w:i/>
        </w:rPr>
        <w:t>J Exp Med</w:t>
      </w:r>
      <w:r>
        <w:rPr/>
        <w:t xml:space="preserve"> 2002, </w:t>
      </w:r>
      <w:r>
        <w:rPr>
          <w:b/>
        </w:rPr>
        <w:t>196:</w:t>
      </w:r>
      <w:r>
        <w:rPr/>
        <w:t>1017-102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0. </w:t>
        <w:tab/>
        <w:t xml:space="preserve">Brubaker RR: </w:t>
      </w:r>
      <w:r>
        <w:rPr>
          <w:b/>
        </w:rPr>
        <w:t>Interleukin-10 and inhibition of innate immunity to yersiniae: roles of Yops and LcrV (V antigen).</w:t>
      </w:r>
      <w:r>
        <w:rPr/>
        <w:t xml:space="preserve"> </w:t>
      </w:r>
      <w:r>
        <w:rPr>
          <w:i/>
        </w:rPr>
        <w:t>Infect Immun</w:t>
      </w:r>
      <w:r>
        <w:rPr/>
        <w:t xml:space="preserve"> 2003, </w:t>
      </w:r>
      <w:r>
        <w:rPr>
          <w:b/>
        </w:rPr>
        <w:t>71:</w:t>
      </w:r>
      <w:r>
        <w:rPr/>
        <w:t>3673-368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1. </w:t>
        <w:tab/>
        <w:t xml:space="preserve">Sawa T, Yahr TL, Ohara M, Kurahashi K, Gropper MA, Wiener-Kronish JP, Frank DW: </w:t>
      </w:r>
      <w:r>
        <w:rPr>
          <w:b/>
        </w:rPr>
        <w:t xml:space="preserve">Active and passive immunization with the </w:t>
      </w:r>
      <w:r>
        <w:rPr>
          <w:b/>
          <w:i/>
        </w:rPr>
        <w:t>Pseudomonas</w:t>
      </w:r>
      <w:r>
        <w:rPr>
          <w:b/>
        </w:rPr>
        <w:t xml:space="preserve"> V antigen protects against type III intoxication and lung injury.</w:t>
      </w:r>
      <w:r>
        <w:rPr/>
        <w:t xml:space="preserve"> </w:t>
      </w:r>
      <w:r>
        <w:rPr>
          <w:i/>
        </w:rPr>
        <w:t>Nat Med</w:t>
      </w:r>
      <w:r>
        <w:rPr/>
        <w:t xml:space="preserve"> 1999, </w:t>
      </w:r>
      <w:r>
        <w:rPr>
          <w:b/>
        </w:rPr>
        <w:t>5:</w:t>
      </w:r>
      <w:r>
        <w:rPr/>
        <w:t>392-39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2. </w:t>
        <w:tab/>
        <w:t xml:space="preserve">Matson JS, Durick KA, Bradley DS, Nilles ML: </w:t>
      </w:r>
      <w:r>
        <w:rPr>
          <w:b/>
        </w:rPr>
        <w:t xml:space="preserve">Immunization of mice with YscF provides protection from </w:t>
      </w:r>
      <w:r>
        <w:rPr>
          <w:b/>
          <w:i/>
        </w:rPr>
        <w:t>Yersinia pestis</w:t>
      </w:r>
      <w:r>
        <w:rPr>
          <w:b/>
        </w:rPr>
        <w:t xml:space="preserve"> infections.</w:t>
      </w:r>
      <w:r>
        <w:rPr/>
        <w:t xml:space="preserve"> </w:t>
      </w:r>
      <w:r>
        <w:rPr>
          <w:i/>
        </w:rPr>
        <w:t>BMC Microbiol</w:t>
      </w:r>
      <w:r>
        <w:rPr/>
        <w:t xml:space="preserve"> 2005, </w:t>
      </w:r>
      <w:r>
        <w:rPr>
          <w:b/>
        </w:rPr>
        <w:t>5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3. </w:t>
        <w:tab/>
        <w:t xml:space="preserve">Swietnicki W, Powell BS, Goodin J: </w:t>
      </w:r>
      <w:r>
        <w:rPr>
          <w:b/>
          <w:i/>
        </w:rPr>
        <w:t>Yersinia pestis</w:t>
      </w:r>
      <w:r>
        <w:rPr>
          <w:b/>
        </w:rPr>
        <w:t xml:space="preserve"> Yop secretion protein F: purification, characterization, and protective efficacy against bubonic plague.</w:t>
      </w:r>
      <w:r>
        <w:rPr/>
        <w:t xml:space="preserve"> </w:t>
      </w:r>
      <w:r>
        <w:rPr>
          <w:i/>
        </w:rPr>
        <w:t>Protein Expres Purif</w:t>
      </w:r>
      <w:r>
        <w:rPr/>
        <w:t xml:space="preserve"> 2005, </w:t>
      </w:r>
      <w:r>
        <w:rPr>
          <w:b/>
        </w:rPr>
        <w:t>42:</w:t>
      </w:r>
      <w:r>
        <w:rPr/>
        <w:t>166-17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4. </w:t>
        <w:tab/>
        <w:t xml:space="preserve">Hill J, Underwood CD, Sundberg L, Astrom H, Leary SEC, Forsberg A,Titball RW: </w:t>
      </w:r>
      <w:r>
        <w:rPr>
          <w:b/>
        </w:rPr>
        <w:t xml:space="preserve">Immunological characterisation of sub-units of the </w:t>
      </w:r>
      <w:r>
        <w:rPr>
          <w:b/>
          <w:i/>
        </w:rPr>
        <w:t>Yersinia</w:t>
      </w:r>
      <w:r>
        <w:rPr>
          <w:b/>
        </w:rPr>
        <w:t xml:space="preserve"> type III secretion apparatus.</w:t>
      </w:r>
      <w:r>
        <w:rPr/>
        <w:t xml:space="preserve"> 2003:415-41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5. </w:t>
        <w:tab/>
        <w:t xml:space="preserve">Mendum TA, Newcombe J, McNeilly CL, McFadden J: </w:t>
      </w:r>
      <w:r>
        <w:rPr>
          <w:b/>
        </w:rPr>
        <w:t xml:space="preserve">Towards the immunoproteome of </w:t>
      </w:r>
      <w:r>
        <w:rPr>
          <w:b/>
          <w:i/>
        </w:rPr>
        <w:t>Neisseria meningitidis</w:t>
      </w:r>
      <w:r>
        <w:rPr>
          <w:b/>
        </w:rPr>
        <w:t>.</w:t>
      </w:r>
      <w:r>
        <w:rPr/>
        <w:t xml:space="preserve"> </w:t>
      </w:r>
      <w:r>
        <w:rPr>
          <w:i/>
        </w:rPr>
        <w:t>Plos One</w:t>
      </w:r>
      <w:r>
        <w:rPr/>
        <w:t xml:space="preserve"> 2009, </w:t>
      </w:r>
      <w:r>
        <w:rPr>
          <w:b/>
        </w:rPr>
        <w:t>4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6. </w:t>
        <w:tab/>
        <w:t xml:space="preserve">Wu ZF, Zhang W, Shao J, Wang Y, Lu Y, Lu CP: </w:t>
      </w:r>
      <w:r>
        <w:rPr>
          <w:b/>
        </w:rPr>
        <w:t xml:space="preserve">Immunoproteomic assay of secreted proteins of </w:t>
      </w:r>
      <w:r>
        <w:rPr>
          <w:b/>
          <w:i/>
        </w:rPr>
        <w:t>Streptococcus suis</w:t>
      </w:r>
      <w:r>
        <w:rPr>
          <w:b/>
        </w:rPr>
        <w:t xml:space="preserve"> serotype 9 with convalescent sera from pigs.</w:t>
      </w:r>
      <w:r>
        <w:rPr/>
        <w:t xml:space="preserve"> </w:t>
      </w:r>
      <w:r>
        <w:rPr>
          <w:i/>
        </w:rPr>
        <w:t>Folia Microbiol</w:t>
      </w:r>
      <w:r>
        <w:rPr/>
        <w:t xml:space="preserve"> 2011, </w:t>
      </w:r>
      <w:r>
        <w:rPr>
          <w:b/>
        </w:rPr>
        <w:t>56:</w:t>
      </w:r>
      <w:r>
        <w:rPr/>
        <w:t>423-43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7. </w:t>
        <w:tab/>
        <w:t xml:space="preserve">Antunez M, Anido M, Evans JD, Zunino P: </w:t>
      </w:r>
      <w:r>
        <w:rPr>
          <w:b/>
        </w:rPr>
        <w:t xml:space="preserve">Secreted and immunogenic proteins produced by the honeybee bacterial pathogen, </w:t>
      </w:r>
      <w:r>
        <w:rPr>
          <w:b/>
          <w:i/>
        </w:rPr>
        <w:t>Paenibacillus larvae</w:t>
      </w:r>
      <w:r>
        <w:rPr>
          <w:b/>
        </w:rPr>
        <w:t>.</w:t>
      </w:r>
      <w:r>
        <w:rPr/>
        <w:t xml:space="preserve"> </w:t>
      </w:r>
      <w:r>
        <w:rPr>
          <w:i/>
        </w:rPr>
        <w:t>Vet Microbiol</w:t>
      </w:r>
      <w:r>
        <w:rPr/>
        <w:t xml:space="preserve"> 2010, </w:t>
      </w:r>
      <w:r>
        <w:rPr>
          <w:b/>
        </w:rPr>
        <w:t>141:</w:t>
      </w:r>
      <w:r>
        <w:rPr/>
        <w:t>385-38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8. </w:t>
        <w:tab/>
        <w:t>Zhai ZP, Cheng LF, Tang F, Lu Y, Shao J, Liu GJ, Bao YL, Chen MM, Shang KX, Fan HJ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Immunoproteomic identification of 11 novel immunoreactive proteins of </w:t>
      </w:r>
      <w:r>
        <w:rPr>
          <w:b/>
          <w:i/>
        </w:rPr>
        <w:t>Riemerella anatipestifer</w:t>
      </w:r>
      <w:r>
        <w:rPr>
          <w:b/>
        </w:rPr>
        <w:t xml:space="preserve"> serotype 2.</w:t>
      </w:r>
      <w:r>
        <w:rPr/>
        <w:t xml:space="preserve"> </w:t>
      </w:r>
      <w:r>
        <w:rPr>
          <w:i/>
        </w:rPr>
        <w:t>FEMS Immunol Med Mic</w:t>
      </w:r>
      <w:r>
        <w:rPr/>
        <w:t xml:space="preserve"> 2012, </w:t>
      </w:r>
      <w:r>
        <w:rPr>
          <w:b/>
        </w:rPr>
        <w:t>65:</w:t>
      </w:r>
      <w:r>
        <w:rPr/>
        <w:t>84-9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9. </w:t>
        <w:tab/>
        <w:t xml:space="preserve">Hu QH, Ding C, Tu J, Wang XL, Han XA, Duan YB, Yu SQ: </w:t>
      </w:r>
      <w:r>
        <w:rPr>
          <w:b/>
        </w:rPr>
        <w:t xml:space="preserve">Immunoproteomics analysis of whole cell bacterial proteins of </w:t>
      </w:r>
      <w:r>
        <w:rPr>
          <w:b/>
          <w:i/>
        </w:rPr>
        <w:t>Riemerella anatipestifer</w:t>
      </w:r>
      <w:r>
        <w:rPr>
          <w:b/>
        </w:rPr>
        <w:t>.</w:t>
      </w:r>
      <w:r>
        <w:rPr/>
        <w:t xml:space="preserve"> </w:t>
      </w:r>
      <w:r>
        <w:rPr>
          <w:i/>
        </w:rPr>
        <w:t>Vet Microbiol</w:t>
      </w:r>
      <w:r>
        <w:rPr/>
        <w:t xml:space="preserve"> 2012, </w:t>
      </w:r>
      <w:r>
        <w:rPr>
          <w:b/>
        </w:rPr>
        <w:t>157:</w:t>
      </w:r>
      <w:r>
        <w:rPr/>
        <w:t>428-4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0. </w:t>
        <w:tab/>
        <w:t xml:space="preserve">Twine S, Shen H, Harris G, Chen WX, Sjostedt A, Ryden P, Conlan W: </w:t>
      </w:r>
      <w:r>
        <w:rPr>
          <w:b/>
        </w:rPr>
        <w:t xml:space="preserve">BALB/c mice, but not C57BL/6 mice immunized with a </w:t>
      </w:r>
      <w:r>
        <w:rPr>
          <w:b/>
          <w:i/>
        </w:rPr>
        <w:t>Delta</w:t>
      </w:r>
      <w:r>
        <w:rPr>
          <w:b/>
        </w:rPr>
        <w:t xml:space="preserve"> </w:t>
      </w:r>
      <w:r>
        <w:rPr>
          <w:b/>
          <w:i/>
        </w:rPr>
        <w:t>clpB</w:t>
      </w:r>
      <w:r>
        <w:rPr>
          <w:b/>
        </w:rPr>
        <w:t xml:space="preserve"> mutant of </w:t>
      </w:r>
      <w:r>
        <w:rPr>
          <w:b/>
          <w:i/>
        </w:rPr>
        <w:t>Francisella tularensis</w:t>
      </w:r>
      <w:r>
        <w:rPr>
          <w:b/>
        </w:rPr>
        <w:t xml:space="preserve"> subspecies </w:t>
      </w:r>
      <w:r>
        <w:rPr>
          <w:b/>
          <w:i/>
        </w:rPr>
        <w:t>tularensis</w:t>
      </w:r>
      <w:r>
        <w:rPr>
          <w:b/>
        </w:rPr>
        <w:t xml:space="preserve"> are protected against respiratory challenge with wild-type bacteria: Association of protection with post-vaccination and post-challenge immune responses.</w:t>
      </w:r>
      <w:r>
        <w:rPr/>
        <w:t xml:space="preserve"> </w:t>
      </w:r>
      <w:r>
        <w:rPr>
          <w:i/>
        </w:rPr>
        <w:t>Vaccine</w:t>
      </w:r>
      <w:r>
        <w:rPr/>
        <w:t xml:space="preserve"> 2012, </w:t>
      </w:r>
      <w:r>
        <w:rPr>
          <w:b/>
        </w:rPr>
        <w:t>30:</w:t>
      </w:r>
      <w:r>
        <w:rPr/>
        <w:t>3634-364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1. </w:t>
        <w:tab/>
        <w:t>DelVecchio VG, Connolly JP, Alefantis TG, Walz A, Quan MA, Patra G, Ashton JM, Whittington JT, Chafin RD, Liang XD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Proteomic profiling and identification of immunodominant spore antigens of </w:t>
      </w:r>
      <w:r>
        <w:rPr>
          <w:b/>
          <w:i/>
        </w:rPr>
        <w:t>Bacillus anthracis</w:t>
      </w:r>
      <w:r>
        <w:rPr>
          <w:b/>
        </w:rPr>
        <w:t xml:space="preserve">, </w:t>
      </w:r>
      <w:r>
        <w:rPr>
          <w:b/>
          <w:i/>
        </w:rPr>
        <w:t>Bacillus cereus</w:t>
      </w:r>
      <w:r>
        <w:rPr>
          <w:b/>
        </w:rPr>
        <w:t xml:space="preserve">, and </w:t>
      </w:r>
      <w:r>
        <w:rPr>
          <w:b/>
          <w:i/>
        </w:rPr>
        <w:t>Bacillus thuringiensis</w:t>
      </w:r>
      <w:r>
        <w:rPr>
          <w:b/>
        </w:rPr>
        <w:t>.</w:t>
      </w:r>
      <w:r>
        <w:rPr/>
        <w:t xml:space="preserve"> </w:t>
      </w:r>
      <w:r>
        <w:rPr>
          <w:i/>
        </w:rPr>
        <w:t>Appl Environ Microbiol</w:t>
      </w:r>
      <w:r>
        <w:rPr/>
        <w:t xml:space="preserve"> 2006, </w:t>
      </w:r>
      <w:r>
        <w:rPr>
          <w:b/>
        </w:rPr>
        <w:t>72:</w:t>
      </w:r>
      <w:r>
        <w:rPr/>
        <w:t>6355-636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2. </w:t>
        <w:tab/>
        <w:t xml:space="preserve">Shin GW, Palaksha KJ, Kim YR, Nho SW, Cho JH, Heo NE, Heo GJ, Park SC, Jung TS: </w:t>
      </w:r>
      <w:r>
        <w:rPr>
          <w:b/>
        </w:rPr>
        <w:t xml:space="preserve">Immunoproteomic analysis of capsulate and non-capsulate strains of </w:t>
      </w:r>
      <w:r>
        <w:rPr>
          <w:b/>
          <w:i/>
        </w:rPr>
        <w:t>Lactococcus garvieae</w:t>
      </w:r>
      <w:r>
        <w:rPr>
          <w:b/>
        </w:rPr>
        <w:t>.</w:t>
      </w:r>
      <w:r>
        <w:rPr/>
        <w:t xml:space="preserve"> </w:t>
      </w:r>
      <w:r>
        <w:rPr>
          <w:i/>
        </w:rPr>
        <w:t>Vet Microbiol</w:t>
      </w:r>
      <w:r>
        <w:rPr/>
        <w:t xml:space="preserve"> 2007, </w:t>
      </w:r>
      <w:r>
        <w:rPr>
          <w:b/>
        </w:rPr>
        <w:t>119:</w:t>
      </w:r>
      <w:r>
        <w:rPr/>
        <w:t>205-21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3. </w:t>
        <w:tab/>
        <w:t xml:space="preserve">Liu ZX, Liu GY, Li N, Xiao FS, Xie HX, Nie P: </w:t>
      </w:r>
      <w:r>
        <w:rPr>
          <w:b/>
        </w:rPr>
        <w:t xml:space="preserve">Identification of immunogenic proteins of </w:t>
      </w:r>
      <w:r>
        <w:rPr>
          <w:b/>
          <w:i/>
        </w:rPr>
        <w:t>Flavobacterium columnare</w:t>
      </w:r>
      <w:r>
        <w:rPr>
          <w:b/>
        </w:rPr>
        <w:t xml:space="preserve"> by two-dimensional electrophoresis immunoblotting with antibacterial sera from grass carp, </w:t>
      </w:r>
      <w:r>
        <w:rPr>
          <w:b/>
          <w:i/>
        </w:rPr>
        <w:t xml:space="preserve">Ctenopharyngodon idella </w:t>
      </w:r>
      <w:r>
        <w:rPr>
          <w:b/>
        </w:rPr>
        <w:t>(Valenciennes).</w:t>
      </w:r>
      <w:r>
        <w:rPr/>
        <w:t xml:space="preserve"> </w:t>
      </w:r>
      <w:r>
        <w:rPr>
          <w:i/>
        </w:rPr>
        <w:t>J Fish Dis</w:t>
      </w:r>
      <w:r>
        <w:rPr/>
        <w:t xml:space="preserve"> 2012, </w:t>
      </w:r>
      <w:r>
        <w:rPr>
          <w:b/>
        </w:rPr>
        <w:t>35:</w:t>
      </w:r>
      <w:r>
        <w:rPr/>
        <w:t>255-26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4. </w:t>
        <w:tab/>
        <w:t>Cruz-Fisher MI, Cheng CM, Sun GF, Pal S, Teng A, Molina DM, Kayala MA, Vigil A, Baldi P, Felgner PL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Identification of immunodominant antigens by probing a whole </w:t>
      </w:r>
      <w:r>
        <w:rPr>
          <w:b/>
          <w:i/>
        </w:rPr>
        <w:t>Chlamydia trachomatis</w:t>
      </w:r>
      <w:r>
        <w:rPr>
          <w:b/>
        </w:rPr>
        <w:t xml:space="preserve"> open reading frame proteome microarray using sera from immunized mice.</w:t>
      </w:r>
      <w:r>
        <w:rPr/>
        <w:t xml:space="preserve"> </w:t>
      </w:r>
      <w:r>
        <w:rPr>
          <w:i/>
        </w:rPr>
        <w:t>Infect Immun</w:t>
      </w:r>
      <w:r>
        <w:rPr/>
        <w:t xml:space="preserve"> 2011, </w:t>
      </w:r>
      <w:r>
        <w:rPr>
          <w:b/>
        </w:rPr>
        <w:t>79:</w:t>
      </w:r>
      <w:r>
        <w:rPr/>
        <w:t>246-25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5. </w:t>
        <w:tab/>
        <w:t xml:space="preserve">Sanchez-Campillo M, Bini L, Comanducci R, Raggiaschi R, Marzocchi B, Pallini V, Ratti G: </w:t>
      </w:r>
      <w:r>
        <w:rPr>
          <w:b/>
        </w:rPr>
        <w:t xml:space="preserve">Identification of immunoreactive proteins of </w:t>
      </w:r>
      <w:r>
        <w:rPr>
          <w:b/>
          <w:i/>
        </w:rPr>
        <w:t>Chlamydia trachomatis</w:t>
      </w:r>
      <w:r>
        <w:rPr>
          <w:b/>
        </w:rPr>
        <w:t xml:space="preserve"> by Western blot analysis of a two-dimensional electrophoresis map with patient sera.</w:t>
      </w:r>
      <w:r>
        <w:rPr/>
        <w:t xml:space="preserve"> </w:t>
      </w:r>
      <w:r>
        <w:rPr>
          <w:i/>
        </w:rPr>
        <w:t>Electrophoresis</w:t>
      </w:r>
      <w:r>
        <w:rPr/>
        <w:t xml:space="preserve"> 1999, </w:t>
      </w:r>
      <w:r>
        <w:rPr>
          <w:b/>
        </w:rPr>
        <w:t>20:</w:t>
      </w:r>
      <w:r>
        <w:rPr/>
        <w:t>2269-227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6. </w:t>
        <w:tab/>
        <w:t>Havlasova J, Hernychova L, Brychta M, Hubalek M, Lenco J, Larsson P, Lundqvist M, Forsman M, Krocova Z, Stulik J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>Proteomic analysis of anti-</w:t>
      </w:r>
      <w:r>
        <w:rPr>
          <w:b/>
          <w:i/>
        </w:rPr>
        <w:t>Franciselia tularensis</w:t>
      </w:r>
      <w:r>
        <w:rPr>
          <w:b/>
        </w:rPr>
        <w:t xml:space="preserve"> LVS antibody response in murine model of tularemia.</w:t>
      </w:r>
      <w:r>
        <w:rPr/>
        <w:t xml:space="preserve"> </w:t>
      </w:r>
      <w:r>
        <w:rPr>
          <w:i/>
        </w:rPr>
        <w:t>Proteomics</w:t>
      </w:r>
      <w:r>
        <w:rPr/>
        <w:t xml:space="preserve"> 2005, </w:t>
      </w:r>
      <w:r>
        <w:rPr>
          <w:b/>
        </w:rPr>
        <w:t>5:</w:t>
      </w:r>
      <w:r>
        <w:rPr/>
        <w:t>2090-210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7. </w:t>
        <w:tab/>
        <w:t>Zhu YZ, Cai CS, Zhang W, Guo HX, Zhang JP, Ji YY, Ma GY, Wu JL, Li QT, Lu CP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>Immunoproteomic analysis of human serological antibody responses to vaccination with whole-cell pertussis vaccine (WCV).</w:t>
      </w:r>
      <w:r>
        <w:rPr/>
        <w:t xml:space="preserve"> </w:t>
      </w:r>
      <w:r>
        <w:rPr>
          <w:i/>
        </w:rPr>
        <w:t>Plos One</w:t>
      </w:r>
      <w:r>
        <w:rPr/>
        <w:t xml:space="preserve"> 2010, </w:t>
      </w:r>
      <w:r>
        <w:rPr>
          <w:b/>
        </w:rPr>
        <w:t>5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8. </w:t>
        <w:tab/>
        <w:t xml:space="preserve">Nieves W, Heang J, Asakrah S, Bentrup KHZ, Roy CJ, Morici LA: </w:t>
      </w:r>
      <w:r>
        <w:rPr>
          <w:b/>
        </w:rPr>
        <w:t xml:space="preserve">Immunospecific responses to bacterial elongation factor Tu during </w:t>
      </w:r>
      <w:r>
        <w:rPr>
          <w:b/>
          <w:i/>
        </w:rPr>
        <w:t>Burkholderia</w:t>
      </w:r>
      <w:r>
        <w:rPr>
          <w:b/>
        </w:rPr>
        <w:t xml:space="preserve"> infection and immunization.</w:t>
      </w:r>
      <w:r>
        <w:rPr/>
        <w:t xml:space="preserve"> </w:t>
      </w:r>
      <w:r>
        <w:rPr>
          <w:i/>
        </w:rPr>
        <w:t>Plos One</w:t>
      </w:r>
      <w:r>
        <w:rPr/>
        <w:t xml:space="preserve"> 2010, </w:t>
      </w:r>
      <w:r>
        <w:rPr>
          <w:b/>
        </w:rPr>
        <w:t>5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9. </w:t>
        <w:tab/>
        <w:t xml:space="preserve">Mariappan V, Vellasamy KM, Thimma JS, Hashim OH, Vadivelu J: </w:t>
      </w:r>
      <w:r>
        <w:rPr>
          <w:b/>
        </w:rPr>
        <w:t xml:space="preserve">Identification of immunogenic proteins from </w:t>
      </w:r>
      <w:r>
        <w:rPr>
          <w:b/>
          <w:i/>
        </w:rPr>
        <w:t>Burkholderia cepacia</w:t>
      </w:r>
      <w:r>
        <w:rPr>
          <w:b/>
        </w:rPr>
        <w:t xml:space="preserve"> secretome using proteomic analysis.</w:t>
      </w:r>
      <w:r>
        <w:rPr/>
        <w:t xml:space="preserve"> </w:t>
      </w:r>
      <w:r>
        <w:rPr>
          <w:i/>
        </w:rPr>
        <w:t>Vaccine</w:t>
      </w:r>
      <w:r>
        <w:rPr/>
        <w:t xml:space="preserve"> 2010, </w:t>
      </w:r>
      <w:r>
        <w:rPr>
          <w:b/>
        </w:rPr>
        <w:t>28:</w:t>
      </w:r>
      <w:r>
        <w:rPr/>
        <w:t>1318-132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0. </w:t>
        <w:tab/>
        <w:t xml:space="preserve">Gupta MK, Subramanian V, Yadav JS: </w:t>
      </w:r>
      <w:r>
        <w:rPr>
          <w:b/>
        </w:rPr>
        <w:t xml:space="preserve">Immunoproteomic identification of secretory and subcellular protein antigens and functional evaluation of the secretome fraction of </w:t>
      </w:r>
      <w:r>
        <w:rPr>
          <w:b/>
          <w:i/>
        </w:rPr>
        <w:t>Mycobacterium immunogenum</w:t>
      </w:r>
      <w:r>
        <w:rPr>
          <w:b/>
        </w:rPr>
        <w:t xml:space="preserve">, a newly recognized species of the </w:t>
      </w:r>
      <w:r>
        <w:rPr>
          <w:b/>
          <w:i/>
        </w:rPr>
        <w:t>Mycobacterium chelonae</w:t>
      </w:r>
      <w:r>
        <w:rPr>
          <w:b/>
        </w:rPr>
        <w:t>-</w:t>
      </w:r>
      <w:r>
        <w:rPr>
          <w:b/>
          <w:i/>
        </w:rPr>
        <w:t>Mycobacterium abscessus</w:t>
      </w:r>
      <w:r>
        <w:rPr>
          <w:b/>
        </w:rPr>
        <w:t xml:space="preserve"> group.</w:t>
      </w:r>
      <w:r>
        <w:rPr/>
        <w:t xml:space="preserve"> </w:t>
      </w:r>
      <w:r>
        <w:rPr>
          <w:i/>
        </w:rPr>
        <w:t>J Proteome Res</w:t>
      </w:r>
      <w:r>
        <w:rPr/>
        <w:t xml:space="preserve"> 2009, </w:t>
      </w:r>
      <w:r>
        <w:rPr>
          <w:b/>
        </w:rPr>
        <w:t>8:</w:t>
      </w:r>
      <w:r>
        <w:rPr/>
        <w:t>2319-233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1. </w:t>
        <w:tab/>
        <w:t xml:space="preserve">Beltran PK, Gutierrez-Ortega A, Puebla-Perez AM, Gutierrez-Pabello JA, Flores-Valdez MA, Hernandez-Gutierrez R, Martinez-Velazquez M, Alvarez AH: </w:t>
      </w:r>
      <w:r>
        <w:rPr>
          <w:b/>
        </w:rPr>
        <w:t xml:space="preserve">Identification of immunodominant antigens of </w:t>
      </w:r>
      <w:r>
        <w:rPr>
          <w:b/>
          <w:i/>
        </w:rPr>
        <w:t>Mycobacterium bovis</w:t>
      </w:r>
      <w:r>
        <w:rPr>
          <w:b/>
        </w:rPr>
        <w:t xml:space="preserve"> by expression library immunization.</w:t>
      </w:r>
      <w:r>
        <w:rPr/>
        <w:t xml:space="preserve"> </w:t>
      </w:r>
      <w:r>
        <w:rPr>
          <w:i/>
        </w:rPr>
        <w:t>Vet J</w:t>
      </w:r>
      <w:r>
        <w:rPr/>
        <w:t xml:space="preserve"> 2011, </w:t>
      </w:r>
      <w:r>
        <w:rPr>
          <w:b/>
        </w:rPr>
        <w:t>190:</w:t>
      </w:r>
      <w:r>
        <w:rPr/>
        <w:t>181-18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2. </w:t>
        <w:tab/>
        <w:t xml:space="preserve">Liao YH, Deng JH, Zhang AD, Zhou MG, Hu Y, Chen HC, Jin ML: </w:t>
      </w:r>
      <w:r>
        <w:rPr>
          <w:b/>
        </w:rPr>
        <w:t xml:space="preserve">Immunoproteomic analysis of outer membrane proteins and extracellular proteins of </w:t>
      </w:r>
      <w:r>
        <w:rPr>
          <w:b/>
          <w:i/>
        </w:rPr>
        <w:t>Actinobacillus pleuropneumoniae</w:t>
      </w:r>
      <w:r>
        <w:rPr>
          <w:b/>
        </w:rPr>
        <w:t xml:space="preserve"> JL03 serotype 3.</w:t>
      </w:r>
      <w:r>
        <w:rPr/>
        <w:t xml:space="preserve"> </w:t>
      </w:r>
      <w:r>
        <w:rPr>
          <w:i/>
        </w:rPr>
        <w:t>BMC Microbiol</w:t>
      </w:r>
      <w:r>
        <w:rPr/>
        <w:t xml:space="preserve"> 2009, </w:t>
      </w:r>
      <w:r>
        <w:rPr>
          <w:b/>
        </w:rPr>
        <w:t>9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3. </w:t>
        <w:tab/>
        <w:t xml:space="preserve">Bunk S, Susnea I, Rupp J, Summersgill JT, Maass M, Stegmann W, Schrattenholz A, Wendel A, Przybylski M, Hermann C: </w:t>
      </w:r>
      <w:r>
        <w:rPr>
          <w:b/>
        </w:rPr>
        <w:t xml:space="preserve">Immunoproteomic identification and serological responses to novel </w:t>
      </w:r>
      <w:r>
        <w:rPr>
          <w:b/>
          <w:i/>
        </w:rPr>
        <w:t>Chlamydia pneumoniae</w:t>
      </w:r>
      <w:r>
        <w:rPr>
          <w:b/>
        </w:rPr>
        <w:t xml:space="preserve"> antigens that are associated with persistent </w:t>
      </w:r>
      <w:r>
        <w:rPr>
          <w:b/>
          <w:i/>
        </w:rPr>
        <w:t>C. pneumoniae</w:t>
      </w:r>
      <w:r>
        <w:rPr>
          <w:b/>
        </w:rPr>
        <w:t xml:space="preserve"> infections.</w:t>
      </w:r>
      <w:r>
        <w:rPr/>
        <w:t xml:space="preserve"> </w:t>
      </w:r>
      <w:r>
        <w:rPr>
          <w:i/>
        </w:rPr>
        <w:t>J Immunol</w:t>
      </w:r>
      <w:r>
        <w:rPr/>
        <w:t xml:space="preserve"> 2008, </w:t>
      </w:r>
      <w:r>
        <w:rPr>
          <w:b/>
        </w:rPr>
        <w:t>180:</w:t>
      </w:r>
      <w:r>
        <w:rPr/>
        <w:t>5490-549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4. </w:t>
        <w:tab/>
        <w:t xml:space="preserve">Paliwal PK, Bansal A, Sagi SS, Sairam M: </w:t>
      </w:r>
      <w:r>
        <w:rPr>
          <w:b/>
        </w:rPr>
        <w:t xml:space="preserve">Intraperitoneal immunization of recombinant HSP70 (DnaK) of </w:t>
      </w:r>
      <w:r>
        <w:rPr>
          <w:b/>
          <w:i/>
        </w:rPr>
        <w:t>Salmonella typhi</w:t>
      </w:r>
      <w:r>
        <w:rPr>
          <w:b/>
        </w:rPr>
        <w:t xml:space="preserve"> induces a predominant Th2 response and protective immunity in mice against lethal </w:t>
      </w:r>
      <w:r>
        <w:rPr>
          <w:b/>
          <w:i/>
        </w:rPr>
        <w:t>Salmonella</w:t>
      </w:r>
      <w:r>
        <w:rPr>
          <w:b/>
        </w:rPr>
        <w:t xml:space="preserve"> infection.</w:t>
      </w:r>
      <w:r>
        <w:rPr/>
        <w:t xml:space="preserve"> </w:t>
      </w:r>
      <w:r>
        <w:rPr>
          <w:i/>
        </w:rPr>
        <w:t>Vaccine</w:t>
      </w:r>
      <w:r>
        <w:rPr/>
        <w:t xml:space="preserve"> 2011, </w:t>
      </w:r>
      <w:r>
        <w:rPr>
          <w:b/>
        </w:rPr>
        <w:t>29:</w:t>
      </w:r>
      <w:r>
        <w:rPr/>
        <w:t>6532-653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5. </w:t>
        <w:tab/>
        <w:t xml:space="preserve">Delpino MV, Estein SM, Fossati CA, Baldi PC, Cassataro J: </w:t>
      </w:r>
      <w:r>
        <w:rPr>
          <w:b/>
        </w:rPr>
        <w:t xml:space="preserve">Vaccination with </w:t>
      </w:r>
      <w:r>
        <w:rPr>
          <w:b/>
          <w:i/>
        </w:rPr>
        <w:t xml:space="preserve">Brucella </w:t>
      </w:r>
      <w:r>
        <w:rPr>
          <w:b/>
        </w:rPr>
        <w:t xml:space="preserve">recombinant DnaK and SurA proteins induces protection against </w:t>
      </w:r>
      <w:r>
        <w:rPr>
          <w:b/>
          <w:i/>
        </w:rPr>
        <w:t>Brucella abortus</w:t>
      </w:r>
      <w:r>
        <w:rPr>
          <w:b/>
        </w:rPr>
        <w:t xml:space="preserve"> infection in BALB/c mice.</w:t>
      </w:r>
      <w:r>
        <w:rPr/>
        <w:t xml:space="preserve"> </w:t>
      </w:r>
      <w:r>
        <w:rPr>
          <w:i/>
        </w:rPr>
        <w:t>Vaccine</w:t>
      </w:r>
      <w:r>
        <w:rPr/>
        <w:t xml:space="preserve"> 2007, </w:t>
      </w:r>
      <w:r>
        <w:rPr>
          <w:b/>
        </w:rPr>
        <w:t>25:</w:t>
      </w:r>
      <w:r>
        <w:rPr/>
        <w:t>6721-672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6. </w:t>
        <w:tab/>
        <w:t xml:space="preserve">TeixeiraGomes AP, Cloeckaert A, Bezard G, Bowden RA, Dubray G, Zygmunt MS: </w:t>
      </w:r>
      <w:r>
        <w:rPr>
          <w:b/>
        </w:rPr>
        <w:t xml:space="preserve">Identification and characterization of </w:t>
      </w:r>
      <w:r>
        <w:rPr>
          <w:b/>
          <w:i/>
        </w:rPr>
        <w:t>Brucella ovis</w:t>
      </w:r>
      <w:r>
        <w:rPr>
          <w:b/>
        </w:rPr>
        <w:t xml:space="preserve"> immunogenic proteins using two-dimensional electrophoresis and immunoblotting.</w:t>
      </w:r>
      <w:r>
        <w:rPr/>
        <w:t xml:space="preserve"> </w:t>
      </w:r>
      <w:r>
        <w:rPr>
          <w:i/>
        </w:rPr>
        <w:t>Electrophoresis</w:t>
      </w:r>
      <w:r>
        <w:rPr/>
        <w:t xml:space="preserve"> 1997, </w:t>
      </w:r>
      <w:r>
        <w:rPr>
          <w:b/>
        </w:rPr>
        <w:t>18:</w:t>
      </w:r>
      <w:r>
        <w:rPr/>
        <w:t>1491-149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7. </w:t>
        <w:tab/>
        <w:t xml:space="preserve">Hu YH, Dang W, Deng T, Sun L: </w:t>
      </w:r>
      <w:r>
        <w:rPr>
          <w:b/>
          <w:i/>
        </w:rPr>
        <w:t>Edwardsiella tarda</w:t>
      </w:r>
      <w:r>
        <w:rPr>
          <w:b/>
        </w:rPr>
        <w:t xml:space="preserve"> DnaK: expression, activity, and the basis for the construction of a bivalent live vaccine against </w:t>
      </w:r>
      <w:r>
        <w:rPr>
          <w:b/>
          <w:i/>
        </w:rPr>
        <w:t>E. tarda</w:t>
      </w:r>
      <w:r>
        <w:rPr>
          <w:b/>
        </w:rPr>
        <w:t xml:space="preserve"> and </w:t>
      </w:r>
      <w:r>
        <w:rPr>
          <w:b/>
          <w:i/>
        </w:rPr>
        <w:t>Streptococcus iniae</w:t>
      </w:r>
      <w:r>
        <w:rPr>
          <w:b/>
        </w:rPr>
        <w:t>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12, </w:t>
      </w:r>
      <w:r>
        <w:rPr>
          <w:b/>
        </w:rPr>
        <w:t>32:</w:t>
      </w:r>
      <w:r>
        <w:rPr/>
        <w:t>616-62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8. </w:t>
        <w:tab/>
        <w:t xml:space="preserve">Ling E, Feldman G, Portnoi M, Dagan R, Overweg K, Mulholland F, Chalifa-Caspi V, Wells J, Mizrachi-Nebenzahl Y: </w:t>
      </w:r>
      <w:r>
        <w:rPr>
          <w:b/>
        </w:rPr>
        <w:t xml:space="preserve">Glycolytic enzymes associated with the cell surface of </w:t>
      </w:r>
      <w:r>
        <w:rPr>
          <w:b/>
          <w:i/>
        </w:rPr>
        <w:t>Streptococcus pneumoniae</w:t>
      </w:r>
      <w:r>
        <w:rPr>
          <w:b/>
        </w:rPr>
        <w:t xml:space="preserve"> are antigenic in humans and elicit protective immune responses in the mouse.</w:t>
      </w:r>
      <w:r>
        <w:rPr/>
        <w:t xml:space="preserve"> </w:t>
      </w:r>
      <w:r>
        <w:rPr>
          <w:i/>
        </w:rPr>
        <w:t>Clin Exp Immunol</w:t>
      </w:r>
      <w:r>
        <w:rPr/>
        <w:t xml:space="preserve"> 2004, </w:t>
      </w:r>
      <w:r>
        <w:rPr>
          <w:b/>
        </w:rPr>
        <w:t>138:</w:t>
      </w:r>
      <w:r>
        <w:rPr/>
        <w:t>290-29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9. </w:t>
        <w:tab/>
        <w:t xml:space="preserve">Sinha K, Bhatnagar R: </w:t>
      </w:r>
      <w:r>
        <w:rPr>
          <w:b/>
        </w:rPr>
        <w:t xml:space="preserve">GroEL provides protection against </w:t>
      </w:r>
      <w:r>
        <w:rPr>
          <w:b/>
          <w:i/>
        </w:rPr>
        <w:t>Bacillus anthracis</w:t>
      </w:r>
      <w:r>
        <w:rPr>
          <w:b/>
        </w:rPr>
        <w:t xml:space="preserve"> infection in BALB/c mice.</w:t>
      </w:r>
      <w:r>
        <w:rPr/>
        <w:t xml:space="preserve"> </w:t>
      </w:r>
      <w:r>
        <w:rPr>
          <w:i/>
        </w:rPr>
        <w:t>Mol Immunol</w:t>
      </w:r>
      <w:r>
        <w:rPr/>
        <w:t xml:space="preserve"> 2010, </w:t>
      </w:r>
      <w:r>
        <w:rPr>
          <w:b/>
        </w:rPr>
        <w:t>48:</w:t>
      </w:r>
      <w:r>
        <w:rPr/>
        <w:t>264-27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0. </w:t>
        <w:tab/>
        <w:t xml:space="preserve">Plant KP, LaPatra SE, Cain KD: </w:t>
      </w:r>
      <w:r>
        <w:rPr>
          <w:b/>
        </w:rPr>
        <w:t xml:space="preserve">Vaccination of rainbow trout, </w:t>
      </w:r>
      <w:r>
        <w:rPr>
          <w:b/>
          <w:i/>
        </w:rPr>
        <w:t>Oncorhynchus mykiss</w:t>
      </w:r>
      <w:r>
        <w:rPr>
          <w:b/>
        </w:rPr>
        <w:t xml:space="preserve"> (Walbaum), with recombinant and DNA vaccines produced to </w:t>
      </w:r>
      <w:r>
        <w:rPr>
          <w:b/>
          <w:i/>
        </w:rPr>
        <w:t>Flavobacterium psychrophilum</w:t>
      </w:r>
      <w:r>
        <w:rPr>
          <w:b/>
        </w:rPr>
        <w:t xml:space="preserve"> heat shock proteins 60 and 70.</w:t>
      </w:r>
      <w:r>
        <w:rPr/>
        <w:t xml:space="preserve"> </w:t>
      </w:r>
      <w:r>
        <w:rPr>
          <w:i/>
        </w:rPr>
        <w:t>J Fish Dis</w:t>
      </w:r>
      <w:r>
        <w:rPr/>
        <w:t xml:space="preserve"> 2009, </w:t>
      </w:r>
      <w:r>
        <w:rPr>
          <w:b/>
        </w:rPr>
        <w:t>32:</w:t>
      </w:r>
      <w:r>
        <w:rPr/>
        <w:t>521-53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1. </w:t>
        <w:tab/>
        <w:t xml:space="preserve">Barker EN, Helps CR, Heesom KJ, Arthur CJ, Peters IR, Hofmann-Lehmann R, Tasker S: </w:t>
      </w:r>
      <w:r>
        <w:rPr>
          <w:b/>
        </w:rPr>
        <w:t xml:space="preserve">Detection of humoral response using a recombinant heat shock protein 70, DnaK, of </w:t>
      </w:r>
      <w:r>
        <w:rPr>
          <w:b/>
          <w:i/>
        </w:rPr>
        <w:t>Mycoplasma haemofelis</w:t>
      </w:r>
      <w:r>
        <w:rPr>
          <w:b/>
        </w:rPr>
        <w:t xml:space="preserve"> in experimentally and naturally </w:t>
      </w:r>
      <w:r>
        <w:rPr>
          <w:b/>
          <w:i/>
        </w:rPr>
        <w:t>Hemoplasma</w:t>
      </w:r>
      <w:r>
        <w:rPr>
          <w:b/>
        </w:rPr>
        <w:t>-infected cats.</w:t>
      </w:r>
      <w:r>
        <w:rPr/>
        <w:t xml:space="preserve"> </w:t>
      </w:r>
      <w:r>
        <w:rPr>
          <w:i/>
        </w:rPr>
        <w:t>Clin Vaccine Immunol</w:t>
      </w:r>
      <w:r>
        <w:rPr/>
        <w:t xml:space="preserve"> 2010, </w:t>
      </w:r>
      <w:r>
        <w:rPr>
          <w:b/>
        </w:rPr>
        <w:t>17:</w:t>
      </w:r>
      <w:r>
        <w:rPr/>
        <w:t>1926-193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2. </w:t>
        <w:tab/>
        <w:t xml:space="preserve">Lu C, Peng B, Li Z, Lei L, Li Z, Chen L, He Q, Zhong G, Wu Y: </w:t>
      </w:r>
      <w:r>
        <w:rPr>
          <w:b/>
        </w:rPr>
        <w:t xml:space="preserve">Induction of protective immunity against </w:t>
      </w:r>
      <w:r>
        <w:rPr>
          <w:b/>
          <w:i/>
        </w:rPr>
        <w:t>Chlamydia</w:t>
      </w:r>
      <w:r>
        <w:rPr>
          <w:b/>
        </w:rPr>
        <w:t xml:space="preserve"> </w:t>
      </w:r>
      <w:r>
        <w:rPr>
          <w:b/>
          <w:i/>
        </w:rPr>
        <w:t>muridarum</w:t>
      </w:r>
      <w:r>
        <w:rPr>
          <w:b/>
        </w:rPr>
        <w:t xml:space="preserve"> intravaginal infection with the chlamydial immunodominant antigen macrophage infectivity potentiator.</w:t>
      </w:r>
      <w:r>
        <w:rPr/>
        <w:t xml:space="preserve"> </w:t>
      </w:r>
      <w:r>
        <w:rPr>
          <w:i/>
        </w:rPr>
        <w:t>Microbes Infect</w:t>
      </w:r>
      <w:r>
        <w:rPr/>
        <w:t xml:space="preserve"> 201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3. </w:t>
        <w:tab/>
        <w:t xml:space="preserve">Hung MC, Salim O, Williams JN, Heckels JE, Christodoulides M: </w:t>
      </w:r>
      <w:r>
        <w:rPr>
          <w:b/>
        </w:rPr>
        <w:t xml:space="preserve">The </w:t>
      </w:r>
      <w:r>
        <w:rPr>
          <w:b/>
          <w:i/>
        </w:rPr>
        <w:t>Neisseria meningitidis</w:t>
      </w:r>
      <w:r>
        <w:rPr>
          <w:b/>
        </w:rPr>
        <w:t xml:space="preserve"> macrophage infectivity potentiator protein induces cross-strain serum bactericidal activity and is a potential serogroup B vaccine candidate.</w:t>
      </w:r>
      <w:r>
        <w:rPr/>
        <w:t xml:space="preserve"> </w:t>
      </w:r>
      <w:r>
        <w:rPr>
          <w:i/>
        </w:rPr>
        <w:t>Infect Immun</w:t>
      </w:r>
      <w:r>
        <w:rPr/>
        <w:t xml:space="preserve"> 2011, </w:t>
      </w:r>
      <w:r>
        <w:rPr>
          <w:b/>
        </w:rPr>
        <w:t>79:</w:t>
      </w:r>
      <w:r>
        <w:rPr/>
        <w:t>3784-379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4. </w:t>
        <w:tab/>
        <w:t xml:space="preserve">Nowalk AJ, Gilmore RD, Carroll JA: </w:t>
      </w:r>
      <w:r>
        <w:rPr>
          <w:b/>
        </w:rPr>
        <w:t xml:space="preserve">Serologic proteome analysis of </w:t>
      </w:r>
      <w:r>
        <w:rPr>
          <w:b/>
          <w:i/>
        </w:rPr>
        <w:t>Borrelia burgdorferi</w:t>
      </w:r>
      <w:r>
        <w:rPr>
          <w:b/>
        </w:rPr>
        <w:t xml:space="preserve"> membrane-associated proteins.</w:t>
      </w:r>
      <w:r>
        <w:rPr/>
        <w:t xml:space="preserve"> </w:t>
      </w:r>
      <w:r>
        <w:rPr>
          <w:i/>
        </w:rPr>
        <w:t>Infect Immun</w:t>
      </w:r>
      <w:r>
        <w:rPr/>
        <w:t xml:space="preserve"> 2006, </w:t>
      </w:r>
      <w:r>
        <w:rPr>
          <w:b/>
        </w:rPr>
        <w:t>74:</w:t>
      </w:r>
      <w:r>
        <w:rPr/>
        <w:t>3864-387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5. </w:t>
        <w:tab/>
        <w:t xml:space="preserve">Shelburne CE, Shelburne PS, Dhople VM, Sweier DG, Giannobile WV, Kinney JS, Coulter WA, Mullally BH, Lopatin DE: </w:t>
      </w:r>
      <w:r>
        <w:rPr>
          <w:b/>
        </w:rPr>
        <w:t xml:space="preserve">Serum antibodies to </w:t>
      </w:r>
      <w:r>
        <w:rPr>
          <w:b/>
          <w:i/>
        </w:rPr>
        <w:t>Porphyromonas gingivalis</w:t>
      </w:r>
      <w:r>
        <w:rPr>
          <w:b/>
        </w:rPr>
        <w:t xml:space="preserve"> chaperone HtpG predict health in periodontitis susceptible patients.</w:t>
      </w:r>
      <w:r>
        <w:rPr/>
        <w:t xml:space="preserve"> </w:t>
      </w:r>
      <w:r>
        <w:rPr>
          <w:i/>
        </w:rPr>
        <w:t>Plos One</w:t>
      </w:r>
      <w:r>
        <w:rPr/>
        <w:t xml:space="preserve"> 2008, </w:t>
      </w:r>
      <w:r>
        <w:rPr>
          <w:b/>
        </w:rPr>
        <w:t>3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6. </w:t>
        <w:tab/>
        <w:t>Zhang MJ, Meng FL, Cao FF, Qiao B, Liu GD, Liu HY, Zhou YZ, Dong HY, Gu YX, Xiao X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Cloning, expression, and antigenicity of 14 proteins from </w:t>
      </w:r>
      <w:r>
        <w:rPr>
          <w:b/>
          <w:i/>
        </w:rPr>
        <w:t>Campylobacter jejuni</w:t>
      </w:r>
      <w:r>
        <w:rPr>
          <w:b/>
        </w:rPr>
        <w:t>.</w:t>
      </w:r>
      <w:r>
        <w:rPr/>
        <w:t xml:space="preserve"> </w:t>
      </w:r>
      <w:r>
        <w:rPr>
          <w:i/>
        </w:rPr>
        <w:t>Foodborne Pathog Dis</w:t>
      </w:r>
      <w:r>
        <w:rPr/>
        <w:t xml:space="preserve"> 2012, </w:t>
      </w:r>
      <w:r>
        <w:rPr>
          <w:b/>
        </w:rPr>
        <w:t>9:</w:t>
      </w:r>
      <w:r>
        <w:rPr/>
        <w:t>706-71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7. </w:t>
        <w:tab/>
        <w:t xml:space="preserve">O'Riordan AA, Morales VA, Mulligan L, Faheem N, Windle HJ, Kelleher DP: </w:t>
      </w:r>
      <w:r>
        <w:rPr>
          <w:b/>
        </w:rPr>
        <w:t xml:space="preserve">Alkyl hydroperoxide reductase: a candidate </w:t>
      </w:r>
      <w:r>
        <w:rPr>
          <w:b/>
          <w:i/>
        </w:rPr>
        <w:t>Helicobacter pylori</w:t>
      </w:r>
      <w:r>
        <w:rPr>
          <w:b/>
        </w:rPr>
        <w:t xml:space="preserve"> vaccine.</w:t>
      </w:r>
      <w:r>
        <w:rPr/>
        <w:t xml:space="preserve"> </w:t>
      </w:r>
      <w:r>
        <w:rPr>
          <w:i/>
        </w:rPr>
        <w:t>Vaccine</w:t>
      </w:r>
      <w:r>
        <w:rPr/>
        <w:t xml:space="preserve"> 2012, </w:t>
      </w:r>
      <w:r>
        <w:rPr>
          <w:b/>
        </w:rPr>
        <w:t>30:</w:t>
      </w:r>
      <w:r>
        <w:rPr/>
        <w:t>3876-388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8. </w:t>
        <w:tab/>
        <w:t xml:space="preserve">Tefon BE, Maass S, Ozcengiz E, Becher D, Hecker M, Ozcengiz G: </w:t>
      </w:r>
      <w:r>
        <w:rPr>
          <w:b/>
        </w:rPr>
        <w:t xml:space="preserve">A comprehensive analysis of </w:t>
      </w:r>
      <w:r>
        <w:rPr>
          <w:b/>
          <w:i/>
        </w:rPr>
        <w:t>Bordetella pertussis</w:t>
      </w:r>
      <w:r>
        <w:rPr>
          <w:b/>
        </w:rPr>
        <w:t xml:space="preserve"> surface proteome and identification of new immunogenic proteins.</w:t>
      </w:r>
      <w:r>
        <w:rPr/>
        <w:t xml:space="preserve"> </w:t>
      </w:r>
      <w:r>
        <w:rPr>
          <w:i/>
        </w:rPr>
        <w:t>Vaccine</w:t>
      </w:r>
      <w:r>
        <w:rPr/>
        <w:t xml:space="preserve"> 2011, </w:t>
      </w:r>
      <w:r>
        <w:rPr>
          <w:b/>
        </w:rPr>
        <w:t>29:</w:t>
      </w:r>
      <w:r>
        <w:rPr/>
        <w:t>3583-359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9. </w:t>
        <w:tab/>
        <w:t xml:space="preserve">Padmalayam I, Anderson B, Kron M, Kelly T, Baumstark B: </w:t>
      </w:r>
      <w:r>
        <w:rPr>
          <w:b/>
        </w:rPr>
        <w:t xml:space="preserve">The 75-kilodalton antigen of </w:t>
      </w:r>
      <w:r>
        <w:rPr>
          <w:b/>
          <w:i/>
        </w:rPr>
        <w:t>Bartonella bacilliformis</w:t>
      </w:r>
      <w:r>
        <w:rPr>
          <w:b/>
        </w:rPr>
        <w:t xml:space="preserve"> is a structural homolog of the cell division protein FtsZ.</w:t>
      </w:r>
      <w:r>
        <w:rPr/>
        <w:t xml:space="preserve"> </w:t>
      </w:r>
      <w:r>
        <w:rPr>
          <w:i/>
        </w:rPr>
        <w:t>J Bact</w:t>
      </w:r>
      <w:r>
        <w:rPr/>
        <w:t xml:space="preserve"> 1997, </w:t>
      </w:r>
      <w:r>
        <w:rPr>
          <w:b/>
        </w:rPr>
        <w:t>179:</w:t>
      </w:r>
      <w:r>
        <w:rPr/>
        <w:t>4545-45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0. </w:t>
        <w:tab/>
        <w:t xml:space="preserve">Pornwiroon W, Bourchookarn A, Paddock CD, Macaluso KR: </w:t>
      </w:r>
      <w:r>
        <w:rPr>
          <w:b/>
        </w:rPr>
        <w:t xml:space="preserve">Proteomic analysis of </w:t>
      </w:r>
      <w:r>
        <w:rPr>
          <w:b/>
          <w:i/>
        </w:rPr>
        <w:t>Rickettsia parkeri</w:t>
      </w:r>
      <w:r>
        <w:rPr>
          <w:b/>
        </w:rPr>
        <w:t xml:space="preserve"> strain Portsmouth.</w:t>
      </w:r>
      <w:r>
        <w:rPr/>
        <w:t xml:space="preserve"> </w:t>
      </w:r>
      <w:r>
        <w:rPr>
          <w:i/>
        </w:rPr>
        <w:t>Infect Immun</w:t>
      </w:r>
      <w:r>
        <w:rPr/>
        <w:t xml:space="preserve"> 2009, </w:t>
      </w:r>
      <w:r>
        <w:rPr>
          <w:b/>
        </w:rPr>
        <w:t>77:</w:t>
      </w:r>
      <w:r>
        <w:rPr/>
        <w:t>5262-527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1. </w:t>
        <w:tab/>
        <w:t xml:space="preserve">LaFrentz BR, Shoemaker CA, Klesius PH: </w:t>
      </w:r>
      <w:r>
        <w:rPr>
          <w:b/>
        </w:rPr>
        <w:t xml:space="preserve">Immunoproteomic analysis of the antibody response obtained in Nile tilapia following vaccination with a </w:t>
      </w:r>
      <w:r>
        <w:rPr>
          <w:b/>
          <w:i/>
        </w:rPr>
        <w:t>Streptococcus iniae</w:t>
      </w:r>
      <w:r>
        <w:rPr>
          <w:b/>
        </w:rPr>
        <w:t xml:space="preserve"> vaccine.</w:t>
      </w:r>
      <w:r>
        <w:rPr/>
        <w:t xml:space="preserve"> </w:t>
      </w:r>
      <w:r>
        <w:rPr>
          <w:i/>
        </w:rPr>
        <w:t>Vet Microbiol</w:t>
      </w:r>
      <w:r>
        <w:rPr/>
        <w:t xml:space="preserve"> 2011, </w:t>
      </w:r>
      <w:r>
        <w:rPr>
          <w:b/>
        </w:rPr>
        <w:t>152:</w:t>
      </w:r>
      <w:r>
        <w:rPr/>
        <w:t>346-3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2. </w:t>
        <w:tab/>
        <w:t xml:space="preserve">Jain S, Afley P, Kumar S: </w:t>
      </w:r>
      <w:r>
        <w:rPr>
          <w:b/>
        </w:rPr>
        <w:t xml:space="preserve">Immunological responses to recombinant cysteine synthase A of </w:t>
      </w:r>
      <w:r>
        <w:rPr>
          <w:b/>
          <w:i/>
        </w:rPr>
        <w:t>Brucella abortus</w:t>
      </w:r>
      <w:r>
        <w:rPr>
          <w:b/>
        </w:rPr>
        <w:t xml:space="preserve"> in BALB/c mice.</w:t>
      </w:r>
      <w:r>
        <w:rPr/>
        <w:t xml:space="preserve"> </w:t>
      </w:r>
      <w:r>
        <w:rPr>
          <w:i/>
        </w:rPr>
        <w:t>World J Microbiol Biotechnol</w:t>
      </w:r>
      <w:r>
        <w:rPr/>
        <w:t xml:space="preserve"> 201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3. </w:t>
        <w:tab/>
        <w:t xml:space="preserve">Walz A, Mujer CV, Connolly JP, Alefantis T, Chafin R, Dake C, Whittington J, Kumar SP, Khan AS, DelVecchio VG: </w:t>
      </w:r>
      <w:r>
        <w:rPr>
          <w:b/>
          <w:i/>
        </w:rPr>
        <w:t>Bacillus anthracis</w:t>
      </w:r>
      <w:r>
        <w:rPr>
          <w:b/>
        </w:rPr>
        <w:t xml:space="preserve"> secretome time course under host-simulated conditions and identification of immunogenic proteins.</w:t>
      </w:r>
      <w:r>
        <w:rPr/>
        <w:t xml:space="preserve"> </w:t>
      </w:r>
      <w:r>
        <w:rPr>
          <w:i/>
        </w:rPr>
        <w:t>Proteome Sci</w:t>
      </w:r>
      <w:r>
        <w:rPr/>
        <w:t xml:space="preserve"> 2007, </w:t>
      </w:r>
      <w:r>
        <w:rPr>
          <w:b/>
        </w:rPr>
        <w:t>5:</w:t>
      </w:r>
      <w:r>
        <w:rPr/>
        <w:t>1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4. </w:t>
        <w:tab/>
        <w:t xml:space="preserve">Zhou LY, Wang XH, Liu Q, Wang QY, Zhao Y, Zhang YX: </w:t>
      </w:r>
      <w:r>
        <w:rPr>
          <w:b/>
        </w:rPr>
        <w:t xml:space="preserve">A novel multivalent vaccine based on secretary antigen-delivery induces protective immunity against </w:t>
      </w:r>
      <w:r>
        <w:rPr>
          <w:b/>
          <w:i/>
        </w:rPr>
        <w:t>Vibrio anguillarum</w:t>
      </w:r>
      <w:r>
        <w:rPr>
          <w:b/>
        </w:rPr>
        <w:t xml:space="preserve"> and </w:t>
      </w:r>
      <w:r>
        <w:rPr>
          <w:b/>
          <w:i/>
        </w:rPr>
        <w:t>Aeromonas hydr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J Biotechnol</w:t>
      </w:r>
      <w:r>
        <w:rPr/>
        <w:t xml:space="preserve"> 2010, </w:t>
      </w:r>
      <w:r>
        <w:rPr>
          <w:b/>
        </w:rPr>
        <w:t>146:</w:t>
      </w:r>
      <w:r>
        <w:rPr/>
        <w:t>25-3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5. </w:t>
        <w:tab/>
        <w:t xml:space="preserve">Liang SQ, Wu HZ, Liu B, Xiao JF, Wang QY, Zhang YX: </w:t>
      </w:r>
      <w:r>
        <w:rPr>
          <w:b/>
        </w:rPr>
        <w:t>Immune response of turbot (</w:t>
      </w:r>
      <w:r>
        <w:rPr>
          <w:b/>
          <w:i/>
        </w:rPr>
        <w:t>Scophthalmus maximus</w:t>
      </w:r>
      <w:r>
        <w:rPr>
          <w:b/>
        </w:rPr>
        <w:t xml:space="preserve"> L.) to a broad spectrum vaccine candidate, recombinant glyceraldehyde-3-phosphate dehydrogenase of </w:t>
      </w:r>
      <w:r>
        <w:rPr>
          <w:b/>
          <w:i/>
        </w:rPr>
        <w:t>Edwardsiella tarda</w:t>
      </w:r>
      <w:r>
        <w:rPr>
          <w:b/>
        </w:rPr>
        <w:t>.</w:t>
      </w:r>
      <w:r>
        <w:rPr/>
        <w:t xml:space="preserve"> </w:t>
      </w:r>
      <w:r>
        <w:rPr>
          <w:i/>
        </w:rPr>
        <w:t>Vet Immunol Immunopathol</w:t>
      </w:r>
      <w:r>
        <w:rPr/>
        <w:t xml:space="preserve"> 2012, </w:t>
      </w:r>
      <w:r>
        <w:rPr>
          <w:b/>
        </w:rPr>
        <w:t>150:</w:t>
      </w:r>
      <w:r>
        <w:rPr/>
        <w:t>198-20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6. </w:t>
        <w:tab/>
        <w:t xml:space="preserve">Kulkarni RR, Parreira VR, Sharif S, Prescott JF: </w:t>
      </w:r>
      <w:r>
        <w:rPr>
          <w:b/>
        </w:rPr>
        <w:t xml:space="preserve">Immunization of broiler chickens against </w:t>
      </w:r>
      <w:r>
        <w:rPr>
          <w:b/>
          <w:i/>
        </w:rPr>
        <w:t>Clostridium perfringens</w:t>
      </w:r>
      <w:r>
        <w:rPr>
          <w:b/>
        </w:rPr>
        <w:t>-induced necrotic enteritis.</w:t>
      </w:r>
      <w:r>
        <w:rPr/>
        <w:t xml:space="preserve"> </w:t>
      </w:r>
      <w:r>
        <w:rPr>
          <w:i/>
        </w:rPr>
        <w:t>Clin Vaccine Immunol</w:t>
      </w:r>
      <w:r>
        <w:rPr/>
        <w:t xml:space="preserve"> 2007, </w:t>
      </w:r>
      <w:r>
        <w:rPr>
          <w:b/>
        </w:rPr>
        <w:t>14:</w:t>
      </w:r>
      <w:r>
        <w:rPr/>
        <w:t>1070-107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7. </w:t>
        <w:tab/>
        <w:t xml:space="preserve">Kulkarni RR, Parreira VR, Sharif S, Prescott JF: </w:t>
      </w:r>
      <w:r>
        <w:rPr>
          <w:b/>
        </w:rPr>
        <w:t xml:space="preserve">Oral immunization of broiler chickens against necrotic enteritis with an attenuated </w:t>
      </w:r>
      <w:r>
        <w:rPr>
          <w:b/>
          <w:i/>
        </w:rPr>
        <w:t>Salmonella</w:t>
      </w:r>
      <w:r>
        <w:rPr>
          <w:b/>
        </w:rPr>
        <w:t xml:space="preserve"> vaccine vector expressing </w:t>
      </w:r>
      <w:r>
        <w:rPr>
          <w:b/>
          <w:i/>
        </w:rPr>
        <w:t>Clostridium perfringens</w:t>
      </w:r>
      <w:r>
        <w:rPr>
          <w:b/>
        </w:rPr>
        <w:t xml:space="preserve"> antigens.</w:t>
      </w:r>
      <w:r>
        <w:rPr/>
        <w:t xml:space="preserve"> </w:t>
      </w:r>
      <w:r>
        <w:rPr>
          <w:i/>
        </w:rPr>
        <w:t>Vaccine</w:t>
      </w:r>
      <w:r>
        <w:rPr/>
        <w:t xml:space="preserve"> 2008, </w:t>
      </w:r>
      <w:r>
        <w:rPr>
          <w:b/>
        </w:rPr>
        <w:t>26:</w:t>
      </w:r>
      <w:r>
        <w:rPr/>
        <w:t>4194-420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8. </w:t>
        <w:tab/>
        <w:t xml:space="preserve">Moore MM, Fernandez DL, Thune RL: </w:t>
      </w:r>
      <w:r>
        <w:rPr>
          <w:b/>
        </w:rPr>
        <w:t xml:space="preserve">Cloning and characterization of </w:t>
      </w:r>
      <w:r>
        <w:rPr>
          <w:b/>
          <w:i/>
        </w:rPr>
        <w:t>Edwardsiella ictaluri</w:t>
      </w:r>
      <w:r>
        <w:rPr>
          <w:b/>
        </w:rPr>
        <w:t xml:space="preserve"> proteins expressed and recognized by the channel catfish</w:t>
      </w:r>
      <w:r>
        <w:rPr>
          <w:b/>
          <w:i/>
        </w:rPr>
        <w:t xml:space="preserve"> Ictalurus punctatus</w:t>
      </w:r>
      <w:r>
        <w:rPr>
          <w:b/>
        </w:rPr>
        <w:t xml:space="preserve"> immune response during infection.</w:t>
      </w:r>
      <w:r>
        <w:rPr/>
        <w:t xml:space="preserve"> </w:t>
      </w:r>
      <w:r>
        <w:rPr>
          <w:i/>
        </w:rPr>
        <w:t>Dis Aq Org</w:t>
      </w:r>
      <w:r>
        <w:rPr/>
        <w:t xml:space="preserve"> 2002, </w:t>
      </w:r>
      <w:r>
        <w:rPr>
          <w:b/>
        </w:rPr>
        <w:t>52:</w:t>
      </w:r>
      <w:r>
        <w:rPr/>
        <w:t>93-1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9. </w:t>
        <w:tab/>
        <w:t xml:space="preserve">Lowry JE, Isaak DD, Leonhardt JA, Vernati G, Pate JC, Andrews GP: </w:t>
      </w:r>
      <w:r>
        <w:rPr>
          <w:b/>
        </w:rPr>
        <w:t xml:space="preserve">Vaccination with </w:t>
      </w:r>
      <w:r>
        <w:rPr>
          <w:b/>
          <w:i/>
        </w:rPr>
        <w:t>Brucella abortus</w:t>
      </w:r>
      <w:r>
        <w:rPr>
          <w:b/>
        </w:rPr>
        <w:t xml:space="preserve"> recombinant in vivo-induced antigens reduces bacterial load and promotes clearance in a mouse model for infection.</w:t>
      </w:r>
      <w:r>
        <w:rPr/>
        <w:t xml:space="preserve"> </w:t>
      </w:r>
      <w:r>
        <w:rPr>
          <w:i/>
        </w:rPr>
        <w:t>Plos One</w:t>
      </w:r>
      <w:r>
        <w:rPr/>
        <w:t xml:space="preserve"> 2011, </w:t>
      </w:r>
      <w:r>
        <w:rPr>
          <w:b/>
        </w:rPr>
        <w:t>6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0. </w:t>
        <w:tab/>
        <w:t>Hughes MJG, Moore JC, Lane JD, Wilson R, Pribul PK, Younes ZN, Dobson RJ, Everest P, Reason AJ, Redfern JM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Identification of major outer surface proteins of </w:t>
      </w:r>
      <w:r>
        <w:rPr>
          <w:b/>
          <w:i/>
        </w:rPr>
        <w:t>Streptococcus agalactiae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2002, </w:t>
      </w:r>
      <w:r>
        <w:rPr>
          <w:b/>
        </w:rPr>
        <w:t>70:</w:t>
      </w:r>
      <w:r>
        <w:rPr/>
        <w:t>1254-125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1. </w:t>
        <w:tab/>
        <w:t xml:space="preserve">Hussain I, Mackie C, Cox D, Alderson R, Birkbeck TH: </w:t>
      </w:r>
      <w:r>
        <w:rPr>
          <w:b/>
        </w:rPr>
        <w:t xml:space="preserve">Suppression of the humoral immune response of Atlantic salmon, </w:t>
      </w:r>
      <w:r>
        <w:rPr>
          <w:b/>
          <w:i/>
        </w:rPr>
        <w:t>Salmo salar</w:t>
      </w:r>
      <w:r>
        <w:rPr>
          <w:b/>
        </w:rPr>
        <w:t xml:space="preserve"> L. by the 64 kDa serine protease of </w:t>
      </w:r>
      <w:r>
        <w:rPr>
          <w:b/>
          <w:i/>
        </w:rPr>
        <w:t>Aeromonas salmonicida</w:t>
      </w:r>
      <w:r>
        <w:rPr>
          <w:b/>
        </w:rPr>
        <w:t>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00, </w:t>
      </w:r>
      <w:r>
        <w:rPr>
          <w:b/>
        </w:rPr>
        <w:t>10:</w:t>
      </w:r>
      <w:r>
        <w:rPr/>
        <w:t>359-37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2. </w:t>
        <w:tab/>
        <w:t xml:space="preserve">Lund V, Espelid S, Mikkelsen H: </w:t>
      </w:r>
      <w:r>
        <w:rPr>
          <w:b/>
        </w:rPr>
        <w:t xml:space="preserve">Vaccine efficacy in spotted wolffish </w:t>
      </w:r>
      <w:r>
        <w:rPr>
          <w:b/>
          <w:i/>
        </w:rPr>
        <w:t>Anarhichas minor</w:t>
      </w:r>
      <w:r>
        <w:rPr>
          <w:b/>
        </w:rPr>
        <w:t xml:space="preserve">: relationship to molecular variation in A-layer protein of atypical </w:t>
      </w:r>
      <w:r>
        <w:rPr>
          <w:b/>
          <w:i/>
        </w:rPr>
        <w:t>Aeromonas salmonicida</w:t>
      </w:r>
      <w:r>
        <w:rPr>
          <w:b/>
        </w:rPr>
        <w:t>.</w:t>
      </w:r>
      <w:r>
        <w:rPr/>
        <w:t xml:space="preserve"> </w:t>
      </w:r>
      <w:r>
        <w:rPr>
          <w:i/>
        </w:rPr>
        <w:t>Dis Aq Org</w:t>
      </w:r>
      <w:r>
        <w:rPr/>
        <w:t xml:space="preserve"> 2003, </w:t>
      </w:r>
      <w:r>
        <w:rPr>
          <w:b/>
        </w:rPr>
        <w:t>56:</w:t>
      </w:r>
      <w:r>
        <w:rPr/>
        <w:t>31-4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3. </w:t>
        <w:tab/>
        <w:t xml:space="preserve">Lund V, Arnesen JA, Coucheron D, Modalsli K, Syvertsen C: </w:t>
      </w:r>
      <w:r>
        <w:rPr>
          <w:b/>
        </w:rPr>
        <w:t xml:space="preserve">The </w:t>
      </w:r>
      <w:r>
        <w:rPr>
          <w:b/>
          <w:i/>
        </w:rPr>
        <w:t>Aeromonas salmonicida</w:t>
      </w:r>
      <w:r>
        <w:rPr>
          <w:b/>
        </w:rPr>
        <w:t xml:space="preserve"> A-layer protein is an important protective antigen in oil-adjuvanted vaccines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03, </w:t>
      </w:r>
      <w:r>
        <w:rPr>
          <w:b/>
        </w:rPr>
        <w:t>15:</w:t>
      </w:r>
      <w:r>
        <w:rPr/>
        <w:t>367-37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4. </w:t>
        <w:tab/>
        <w:t xml:space="preserve">Sinyakov MS, Dror M, Zhevelev HM, Margel S, Avtalion RR: </w:t>
      </w:r>
      <w:r>
        <w:rPr>
          <w:b/>
        </w:rPr>
        <w:t>Natural antibodies and their significance in active immunization and protection against a defined pathogen in fish.</w:t>
      </w:r>
      <w:r>
        <w:rPr/>
        <w:t xml:space="preserve"> </w:t>
      </w:r>
      <w:r>
        <w:rPr>
          <w:i/>
        </w:rPr>
        <w:t>Vaccine</w:t>
      </w:r>
      <w:r>
        <w:rPr/>
        <w:t xml:space="preserve"> 2002, </w:t>
      </w:r>
      <w:r>
        <w:rPr>
          <w:b/>
        </w:rPr>
        <w:t>20:</w:t>
      </w:r>
      <w:r>
        <w:rPr/>
        <w:t>3668-367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5. </w:t>
        <w:tab/>
        <w:t xml:space="preserve">Maurice S, Nussinovitch A, Jaffe N, Shoseyov O, Gertler A: </w:t>
      </w:r>
      <w:r>
        <w:rPr>
          <w:b/>
        </w:rPr>
        <w:t xml:space="preserve">Oral immunization of </w:t>
      </w:r>
      <w:r>
        <w:rPr>
          <w:b/>
          <w:i/>
        </w:rPr>
        <w:t>Carassius auratus</w:t>
      </w:r>
      <w:r>
        <w:rPr>
          <w:b/>
        </w:rPr>
        <w:t xml:space="preserve"> with modified recombinant A-layer proteins entrapped in alginate beads.</w:t>
      </w:r>
      <w:r>
        <w:rPr/>
        <w:t xml:space="preserve"> </w:t>
      </w:r>
      <w:r>
        <w:rPr>
          <w:i/>
        </w:rPr>
        <w:t>Vaccine</w:t>
      </w:r>
      <w:r>
        <w:rPr/>
        <w:t xml:space="preserve"> 2004, </w:t>
      </w:r>
      <w:r>
        <w:rPr>
          <w:b/>
        </w:rPr>
        <w:t>23:</w:t>
      </w:r>
      <w:r>
        <w:rPr/>
        <w:t>450-45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6. </w:t>
        <w:tab/>
        <w:t xml:space="preserve">Arnesen KR, Mikkelsen H, Schroder MB, Lund V: </w:t>
      </w:r>
      <w:r>
        <w:rPr>
          <w:b/>
        </w:rPr>
        <w:t xml:space="preserve">Impact of reattaching various </w:t>
      </w:r>
      <w:r>
        <w:rPr>
          <w:b/>
          <w:i/>
        </w:rPr>
        <w:t>Aeromonas salmonicida</w:t>
      </w:r>
      <w:r>
        <w:rPr>
          <w:b/>
        </w:rPr>
        <w:t xml:space="preserve"> A-layer proteins on vaccine efficacy in Atlantic cod (</w:t>
      </w:r>
      <w:r>
        <w:rPr>
          <w:b/>
          <w:i/>
        </w:rPr>
        <w:t>Gadus morhua</w:t>
      </w:r>
      <w:r>
        <w:rPr>
          <w:b/>
        </w:rPr>
        <w:t>).</w:t>
      </w:r>
      <w:r>
        <w:rPr/>
        <w:t xml:space="preserve"> </w:t>
      </w:r>
      <w:r>
        <w:rPr>
          <w:i/>
        </w:rPr>
        <w:t>Vaccine</w:t>
      </w:r>
      <w:r>
        <w:rPr/>
        <w:t xml:space="preserve"> 2010, </w:t>
      </w:r>
      <w:r>
        <w:rPr>
          <w:b/>
        </w:rPr>
        <w:t>28:</w:t>
      </w:r>
      <w:r>
        <w:rPr/>
        <w:t>4703-470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7. </w:t>
        <w:tab/>
        <w:t xml:space="preserve">Anuradha K, Foo HL, Mariana NS, Loh TC, Yusoff K, Hassan MD, Sasan H, Raha AR: </w:t>
      </w:r>
      <w:r>
        <w:rPr>
          <w:b/>
        </w:rPr>
        <w:t xml:space="preserve">Live recombinant </w:t>
      </w:r>
      <w:r>
        <w:rPr>
          <w:b/>
          <w:i/>
        </w:rPr>
        <w:t>Lactococcus lactis</w:t>
      </w:r>
      <w:r>
        <w:rPr>
          <w:b/>
        </w:rPr>
        <w:t xml:space="preserve"> vaccine expressing aerolysin genes D1 and D4 for protection against </w:t>
      </w:r>
      <w:r>
        <w:rPr>
          <w:b/>
          <w:i/>
        </w:rPr>
        <w:t>Aeromonas hydrophila</w:t>
      </w:r>
      <w:r>
        <w:rPr>
          <w:b/>
        </w:rPr>
        <w:t xml:space="preserve"> in tilapia (</w:t>
      </w:r>
      <w:r>
        <w:rPr>
          <w:b/>
          <w:i/>
        </w:rPr>
        <w:t>Oreochromis niloticus</w:t>
      </w:r>
      <w:r>
        <w:rPr>
          <w:b/>
        </w:rPr>
        <w:t>).</w:t>
      </w:r>
      <w:r>
        <w:rPr/>
        <w:t xml:space="preserve"> </w:t>
      </w:r>
      <w:r>
        <w:rPr>
          <w:i/>
        </w:rPr>
        <w:t>J Appl Microbiol</w:t>
      </w:r>
      <w:r>
        <w:rPr/>
        <w:t xml:space="preserve"> 2010, </w:t>
      </w:r>
      <w:r>
        <w:rPr>
          <w:b/>
        </w:rPr>
        <w:t>109:</w:t>
      </w:r>
      <w:r>
        <w:rPr/>
        <w:t>1632-164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8. </w:t>
        <w:tab/>
        <w:t xml:space="preserve">Ni XD, Wang N, Liu YJ, Lu CP: </w:t>
      </w:r>
      <w:r>
        <w:rPr>
          <w:b/>
        </w:rPr>
        <w:t xml:space="preserve">Immunoproteomics of extracellular proteins of the </w:t>
      </w:r>
      <w:r>
        <w:rPr>
          <w:b/>
          <w:i/>
        </w:rPr>
        <w:t>Aeromonas hydrophila</w:t>
      </w:r>
      <w:r>
        <w:rPr>
          <w:b/>
        </w:rPr>
        <w:t xml:space="preserve"> China vaccine strain J-1 reveal a highly immunoreactive outer membrane protein.</w:t>
      </w:r>
      <w:r>
        <w:rPr/>
        <w:t xml:space="preserve"> </w:t>
      </w:r>
      <w:r>
        <w:rPr>
          <w:i/>
        </w:rPr>
        <w:t>FEMS Immunol Med Mic</w:t>
      </w:r>
      <w:r>
        <w:rPr/>
        <w:t xml:space="preserve"> 2010, </w:t>
      </w:r>
      <w:r>
        <w:rPr>
          <w:b/>
        </w:rPr>
        <w:t>58:</w:t>
      </w:r>
      <w:r>
        <w:rPr/>
        <w:t>363-37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9. </w:t>
        <w:tab/>
        <w:t xml:space="preserve">Zhang C, Yu Z, Tian L, Zhao B: </w:t>
      </w:r>
      <w:r>
        <w:rPr>
          <w:b/>
        </w:rPr>
        <w:t xml:space="preserve">Cloning and expression of a hemolysin gene of </w:t>
      </w:r>
      <w:r>
        <w:rPr>
          <w:b/>
          <w:i/>
        </w:rPr>
        <w:t>Aeromonas hydrophila</w:t>
      </w:r>
      <w:r>
        <w:rPr>
          <w:b/>
        </w:rPr>
        <w:t xml:space="preserve"> and the immunogenicity of the toxoid.</w:t>
      </w:r>
      <w:r>
        <w:rPr/>
        <w:t xml:space="preserve"> </w:t>
      </w:r>
      <w:r>
        <w:rPr>
          <w:i/>
        </w:rPr>
        <w:t>Chinese J Biotechnol</w:t>
      </w:r>
      <w:r>
        <w:rPr/>
        <w:t xml:space="preserve"> 2009, </w:t>
      </w:r>
      <w:r>
        <w:rPr>
          <w:b/>
        </w:rPr>
        <w:t>25:</w:t>
      </w:r>
      <w:r>
        <w:rPr/>
        <w:t>251-25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0. </w:t>
        <w:tab/>
        <w:t xml:space="preserve">Vigil PD, Alteri CJ, Mobley HLT: </w:t>
      </w:r>
      <w:r>
        <w:rPr>
          <w:b/>
        </w:rPr>
        <w:t xml:space="preserve">Identification of in vivo-induced antigens including an RTX family exoprotein required for uropathogenic </w:t>
      </w:r>
      <w:r>
        <w:rPr>
          <w:b/>
          <w:i/>
        </w:rPr>
        <w:t>Escherichia coli</w:t>
      </w:r>
      <w:r>
        <w:rPr>
          <w:b/>
        </w:rPr>
        <w:t xml:space="preserve"> virulence.</w:t>
      </w:r>
      <w:r>
        <w:rPr/>
        <w:t xml:space="preserve"> </w:t>
      </w:r>
      <w:r>
        <w:rPr>
          <w:i/>
        </w:rPr>
        <w:t>Infect Immun</w:t>
      </w:r>
      <w:r>
        <w:rPr/>
        <w:t xml:space="preserve"> 2011, </w:t>
      </w:r>
      <w:r>
        <w:rPr>
          <w:b/>
        </w:rPr>
        <w:t>79:</w:t>
      </w:r>
      <w:r>
        <w:rPr/>
        <w:t>2335-234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1. </w:t>
        <w:tab/>
        <w:t xml:space="preserve">Paton AW, Paton JC: </w:t>
      </w:r>
      <w:r>
        <w:rPr>
          <w:b/>
        </w:rPr>
        <w:t xml:space="preserve">Reactivity of convalescent-phase hemolytic-uremic syndrome patient sera with the megaplasmid-encoded TagA protein of </w:t>
      </w:r>
      <w:r>
        <w:rPr>
          <w:b/>
          <w:i/>
        </w:rPr>
        <w:t>Shiga</w:t>
      </w:r>
      <w:r>
        <w:rPr>
          <w:b/>
        </w:rPr>
        <w:t xml:space="preserve"> toxigenic </w:t>
      </w:r>
      <w:r>
        <w:rPr>
          <w:b/>
          <w:i/>
        </w:rPr>
        <w:t>Escherichia coli</w:t>
      </w:r>
      <w:r>
        <w:rPr>
          <w:b/>
        </w:rPr>
        <w:t xml:space="preserve"> O157.</w:t>
      </w:r>
      <w:r>
        <w:rPr/>
        <w:t xml:space="preserve"> </w:t>
      </w:r>
      <w:r>
        <w:rPr>
          <w:i/>
        </w:rPr>
        <w:t>J Clin Microbiol</w:t>
      </w:r>
      <w:r>
        <w:rPr/>
        <w:t xml:space="preserve"> 2002, </w:t>
      </w:r>
      <w:r>
        <w:rPr>
          <w:b/>
        </w:rPr>
        <w:t>40:</w:t>
      </w:r>
      <w:r>
        <w:rPr/>
        <w:t>1395-139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2. </w:t>
        <w:tab/>
        <w:t xml:space="preserve">Wu L, Jiang YN, Tang Q, Lin HX, Lu CP, Yao HC: </w:t>
      </w:r>
      <w:r>
        <w:rPr>
          <w:b/>
        </w:rPr>
        <w:t xml:space="preserve">Development of an </w:t>
      </w:r>
      <w:r>
        <w:rPr>
          <w:b/>
          <w:i/>
        </w:rPr>
        <w:t>Aeromonas hydrophila</w:t>
      </w:r>
      <w:r>
        <w:rPr>
          <w:b/>
        </w:rPr>
        <w:t xml:space="preserve"> recombinant extracellular protease vaccine.</w:t>
      </w:r>
      <w:r>
        <w:rPr/>
        <w:t xml:space="preserve"> </w:t>
      </w:r>
      <w:r>
        <w:rPr>
          <w:i/>
        </w:rPr>
        <w:t>Microb Pathogenesis</w:t>
      </w:r>
      <w:r>
        <w:rPr/>
        <w:t xml:space="preserve"> 2012, </w:t>
      </w:r>
      <w:r>
        <w:rPr>
          <w:b/>
        </w:rPr>
        <w:t>53:</w:t>
      </w:r>
      <w:r>
        <w:rPr/>
        <w:t>183-1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3. </w:t>
        <w:tab/>
        <w:t xml:space="preserve">Kudva IT, Griffin RW, Garren JA, Calderwood SB, John M: </w:t>
      </w:r>
      <w:r>
        <w:rPr>
          <w:b/>
        </w:rPr>
        <w:t>Identification of a protein subset of the anthrax spore immunome in humans immunized with the anthrax vaccine adsorbed preparation.</w:t>
      </w:r>
      <w:r>
        <w:rPr/>
        <w:t xml:space="preserve"> </w:t>
      </w:r>
      <w:r>
        <w:rPr>
          <w:i/>
        </w:rPr>
        <w:t>Infect Immun</w:t>
      </w:r>
      <w:r>
        <w:rPr/>
        <w:t xml:space="preserve"> 2005, </w:t>
      </w:r>
      <w:r>
        <w:rPr>
          <w:b/>
        </w:rPr>
        <w:t>73:</w:t>
      </w:r>
      <w:r>
        <w:rPr/>
        <w:t>5685-569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4. </w:t>
        <w:tab/>
        <w:t xml:space="preserve">Cao J, Chen TM, Li DR, Wong CK, Chen DP, Xu WC, Zhang XM, Lam CWK, Yin YB: </w:t>
      </w:r>
      <w:r>
        <w:rPr>
          <w:b/>
        </w:rPr>
        <w:t>Mucosal immunization with purified ClpP could elicit protective efficacy against pneumococcal pneumonia and sepsis in mice.</w:t>
      </w:r>
      <w:r>
        <w:rPr/>
        <w:t xml:space="preserve"> </w:t>
      </w:r>
      <w:r>
        <w:rPr>
          <w:i/>
        </w:rPr>
        <w:t>Microbes Infect</w:t>
      </w:r>
      <w:r>
        <w:rPr/>
        <w:t xml:space="preserve"> 2008, </w:t>
      </w:r>
      <w:r>
        <w:rPr>
          <w:b/>
        </w:rPr>
        <w:t>10:</w:t>
      </w:r>
      <w:r>
        <w:rPr/>
        <w:t>1536-154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5. </w:t>
        <w:tab/>
        <w:t>Cao J, Chen DP, Xu WC, Chen TM, Xu SX, Luo JY, Zhao Q, Liu BZ, Wang DS, Zhang XM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>Enhanced protection against pneumococcal infection elicited by immunization with the combination of PspA, PspC, and ClpP.</w:t>
      </w:r>
      <w:r>
        <w:rPr/>
        <w:t xml:space="preserve"> </w:t>
      </w:r>
      <w:r>
        <w:rPr>
          <w:i/>
        </w:rPr>
        <w:t>Vaccine</w:t>
      </w:r>
      <w:r>
        <w:rPr/>
        <w:t xml:space="preserve"> 2007, </w:t>
      </w:r>
      <w:r>
        <w:rPr>
          <w:b/>
        </w:rPr>
        <w:t>25:</w:t>
      </w:r>
      <w:r>
        <w:rPr/>
        <w:t>4996-500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6. </w:t>
        <w:tab/>
        <w:t xml:space="preserve">Mayfield JE, Bricker BJ, Godfrey H, Crosby RM, Knight DJ, Halling SM, Balinsky D, Tabatabai LB: </w:t>
      </w:r>
      <w:r>
        <w:rPr>
          <w:b/>
        </w:rPr>
        <w:t xml:space="preserve">The cloning, expression, and nucleotide-sequence of a gene coding for an immunogenic </w:t>
      </w:r>
      <w:r>
        <w:rPr>
          <w:b/>
          <w:i/>
        </w:rPr>
        <w:t>Brucella abortus</w:t>
      </w:r>
      <w:r>
        <w:rPr>
          <w:b/>
        </w:rPr>
        <w:t xml:space="preserve"> protein.</w:t>
      </w:r>
      <w:r>
        <w:rPr/>
        <w:t xml:space="preserve"> </w:t>
      </w:r>
      <w:r>
        <w:rPr>
          <w:i/>
        </w:rPr>
        <w:t>Gene</w:t>
      </w:r>
      <w:r>
        <w:rPr/>
        <w:t xml:space="preserve"> 1988, </w:t>
      </w:r>
      <w:r>
        <w:rPr>
          <w:b/>
        </w:rPr>
        <w:t>63:</w:t>
      </w:r>
      <w:r>
        <w:rPr/>
        <w:t>1-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7. </w:t>
        <w:tab/>
        <w:t xml:space="preserve">Sakai T, Matsuyama T, Nishioka T, Nakayasu C, Kamaishi T, Yamaguchi K, Iida T: </w:t>
      </w:r>
      <w:r>
        <w:rPr>
          <w:b/>
        </w:rPr>
        <w:t xml:space="preserve">Identification of major antigenic proteins of </w:t>
      </w:r>
      <w:r>
        <w:rPr>
          <w:b/>
          <w:i/>
        </w:rPr>
        <w:t>Edwardsiella tarda</w:t>
      </w:r>
      <w:r>
        <w:rPr>
          <w:b/>
        </w:rPr>
        <w:t xml:space="preserve"> recognized by Japanese flounder antibody.</w:t>
      </w:r>
      <w:r>
        <w:rPr/>
        <w:t xml:space="preserve"> </w:t>
      </w:r>
      <w:r>
        <w:rPr>
          <w:i/>
        </w:rPr>
        <w:t>J Vet Diag Invest</w:t>
      </w:r>
      <w:r>
        <w:rPr/>
        <w:t xml:space="preserve"> 2009, </w:t>
      </w:r>
      <w:r>
        <w:rPr>
          <w:b/>
        </w:rPr>
        <w:t>21:</w:t>
      </w:r>
      <w:r>
        <w:rPr/>
        <w:t>504-50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8. </w:t>
        <w:tab/>
        <w:t xml:space="preserve">Crump EM, Burian J, Allen PD, Gale S, Kay WW: </w:t>
      </w:r>
      <w:r>
        <w:rPr>
          <w:b/>
        </w:rPr>
        <w:t xml:space="preserve">Identification of a ribosomal L10-like protein from </w:t>
      </w:r>
      <w:r>
        <w:rPr>
          <w:b/>
          <w:i/>
        </w:rPr>
        <w:t>Flavobacterium psychrophilum</w:t>
      </w:r>
      <w:r>
        <w:rPr>
          <w:b/>
        </w:rPr>
        <w:t xml:space="preserve"> as a recombinant vaccine candidate for rainbow trout fry syndrome.</w:t>
      </w:r>
      <w:r>
        <w:rPr/>
        <w:t xml:space="preserve"> </w:t>
      </w:r>
      <w:r>
        <w:rPr>
          <w:i/>
        </w:rPr>
        <w:t>J Mol Microbiol Biotech</w:t>
      </w:r>
      <w:r>
        <w:rPr/>
        <w:t xml:space="preserve"> 2007, </w:t>
      </w:r>
      <w:r>
        <w:rPr>
          <w:b/>
        </w:rPr>
        <w:t>13:</w:t>
      </w:r>
      <w:r>
        <w:rPr/>
        <w:t>55-6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9. </w:t>
        <w:tab/>
        <w:t xml:space="preserve">Shim DH, Chang SY, Park SM, Jang H, Carbis R, Czerkinsky C, Uematsu S, Kweona MN, Kweon MN: </w:t>
      </w:r>
      <w:r>
        <w:rPr>
          <w:b/>
        </w:rPr>
        <w:t xml:space="preserve">Immunogenicity and protective efficacy offered by a ribosomal-based vaccine from </w:t>
      </w:r>
      <w:r>
        <w:rPr>
          <w:b/>
          <w:i/>
        </w:rPr>
        <w:t>Shigella flexneri</w:t>
      </w:r>
      <w:r>
        <w:rPr>
          <w:b/>
        </w:rPr>
        <w:t xml:space="preserve"> 2a.</w:t>
      </w:r>
      <w:r>
        <w:rPr/>
        <w:t xml:space="preserve"> </w:t>
      </w:r>
      <w:r>
        <w:rPr>
          <w:i/>
        </w:rPr>
        <w:t>Vaccine</w:t>
      </w:r>
      <w:r>
        <w:rPr/>
        <w:t xml:space="preserve"> 2007, </w:t>
      </w:r>
      <w:r>
        <w:rPr>
          <w:b/>
        </w:rPr>
        <w:t>25:</w:t>
      </w:r>
      <w:r>
        <w:rPr/>
        <w:t>4828-483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0. </w:t>
        <w:tab/>
        <w:t xml:space="preserve">Johnson W: </w:t>
      </w:r>
      <w:r>
        <w:rPr>
          <w:b/>
        </w:rPr>
        <w:t xml:space="preserve">Ribosomal vaccines .II. Specificity of immune response to ribosomal ribonucleic-acid and protein isolated from </w:t>
      </w:r>
      <w:r>
        <w:rPr>
          <w:b/>
          <w:i/>
        </w:rPr>
        <w:t>Salmonella typhimurium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1973, </w:t>
      </w:r>
      <w:r>
        <w:rPr>
          <w:b/>
        </w:rPr>
        <w:t>8:</w:t>
      </w:r>
      <w:r>
        <w:rPr/>
        <w:t>395-40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1. </w:t>
        <w:tab/>
        <w:t xml:space="preserve">Normier G, Pinel AM, Dussourd dL, Wigzell H, Binz H: </w:t>
      </w:r>
      <w:r>
        <w:rPr>
          <w:b/>
        </w:rPr>
        <w:t>Ribosomes as carriers for antigenic determinants of the surface of micro-organisms.</w:t>
      </w:r>
      <w:r>
        <w:rPr/>
        <w:t xml:space="preserve"> </w:t>
      </w:r>
      <w:r>
        <w:rPr>
          <w:i/>
        </w:rPr>
        <w:t>Dev Biol Stand</w:t>
      </w:r>
      <w:r>
        <w:rPr/>
        <w:t xml:space="preserve"> 1992, </w:t>
      </w:r>
      <w:r>
        <w:rPr>
          <w:b/>
        </w:rPr>
        <w:t>77:</w:t>
      </w:r>
      <w:r>
        <w:rPr/>
        <w:t>79-8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2. </w:t>
        <w:tab/>
        <w:t xml:space="preserve">Goodin JL, Raab RW, Mckown RL, Coffman GL, Powell BS, Enama JT, Ligon JA, Andrews GP: </w:t>
      </w:r>
      <w:r>
        <w:rPr>
          <w:b/>
          <w:i/>
        </w:rPr>
        <w:t>Yersinia pestis</w:t>
      </w:r>
      <w:r>
        <w:rPr>
          <w:b/>
        </w:rPr>
        <w:t xml:space="preserve"> outer membrane type III secretion protein YscC: expression, purification, characterization, and induction of specific antiserum.</w:t>
      </w:r>
      <w:r>
        <w:rPr/>
        <w:t xml:space="preserve"> </w:t>
      </w:r>
      <w:r>
        <w:rPr>
          <w:i/>
        </w:rPr>
        <w:t>Protein Expres Purif</w:t>
      </w:r>
      <w:r>
        <w:rPr/>
        <w:t xml:space="preserve"> 2005, </w:t>
      </w:r>
      <w:r>
        <w:rPr>
          <w:b/>
        </w:rPr>
        <w:t>40:</w:t>
      </w:r>
      <w:r>
        <w:rPr/>
        <w:t>152-16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3. </w:t>
        <w:tab/>
        <w:t xml:space="preserve">Bansal A, Paliwal PK, Sagi SSK, Sairam M: </w:t>
      </w:r>
      <w:r>
        <w:rPr>
          <w:b/>
        </w:rPr>
        <w:t xml:space="preserve">Effect of adjuvants on immune response and protective immunity elicited by recombinant Hsp60 (GroEL) of </w:t>
      </w:r>
      <w:r>
        <w:rPr>
          <w:b/>
          <w:i/>
        </w:rPr>
        <w:t>Salmonella typhi</w:t>
      </w:r>
      <w:r>
        <w:rPr>
          <w:b/>
        </w:rPr>
        <w:t xml:space="preserve"> against </w:t>
      </w:r>
      <w:r>
        <w:rPr>
          <w:b/>
          <w:i/>
        </w:rPr>
        <w:t>S. typhi</w:t>
      </w:r>
      <w:r>
        <w:rPr>
          <w:b/>
        </w:rPr>
        <w:t xml:space="preserve"> infection.</w:t>
      </w:r>
      <w:r>
        <w:rPr/>
        <w:t xml:space="preserve"> </w:t>
      </w:r>
      <w:r>
        <w:rPr>
          <w:i/>
        </w:rPr>
        <w:t>Mol Cell Biochem</w:t>
      </w:r>
      <w:r>
        <w:rPr/>
        <w:t xml:space="preserve"> 2010, </w:t>
      </w:r>
      <w:r>
        <w:rPr>
          <w:b/>
        </w:rPr>
        <w:t>337:</w:t>
      </w:r>
      <w:r>
        <w:rPr/>
        <w:t>213-22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4. </w:t>
        <w:tab/>
        <w:t xml:space="preserve">Paliwal PK, Bansal A, Sagi SS, Mustoori S, Govindaswamy I: </w:t>
      </w:r>
      <w:r>
        <w:rPr>
          <w:b/>
        </w:rPr>
        <w:t xml:space="preserve">Cloning, expression and characterization of heat shock protein 60 (groEL) of </w:t>
      </w:r>
      <w:r>
        <w:rPr>
          <w:b/>
          <w:i/>
        </w:rPr>
        <w:t>Salmonella enterica</w:t>
      </w:r>
      <w:r>
        <w:rPr>
          <w:b/>
        </w:rPr>
        <w:t xml:space="preserve"> serovar </w:t>
      </w:r>
      <w:r>
        <w:rPr>
          <w:b/>
          <w:i/>
        </w:rPr>
        <w:t>typhi</w:t>
      </w:r>
      <w:r>
        <w:rPr>
          <w:b/>
        </w:rPr>
        <w:t xml:space="preserve"> and its role in protective immunity against lethal </w:t>
      </w:r>
      <w:r>
        <w:rPr>
          <w:b/>
          <w:i/>
        </w:rPr>
        <w:t>Salmonella</w:t>
      </w:r>
      <w:r>
        <w:rPr>
          <w:b/>
        </w:rPr>
        <w:t xml:space="preserve"> infection in mice.</w:t>
      </w:r>
      <w:r>
        <w:rPr/>
        <w:t xml:space="preserve"> </w:t>
      </w:r>
      <w:r>
        <w:rPr>
          <w:i/>
        </w:rPr>
        <w:t>Clin Immunol</w:t>
      </w:r>
      <w:r>
        <w:rPr/>
        <w:t xml:space="preserve"> 2008, </w:t>
      </w:r>
      <w:r>
        <w:rPr>
          <w:b/>
        </w:rPr>
        <w:t>126:</w:t>
      </w:r>
      <w:r>
        <w:rPr/>
        <w:t>89-9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5. </w:t>
        <w:tab/>
        <w:t>Yamaguchi H, Osaki T, Taguchi H, Sato N, Toyoda A, Takahashi M, Kai M, Nakata N, Komatsu A, Atomi Y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Effect of bacterial flora on postimmunization gastritis following oral vaccination of mice with </w:t>
      </w:r>
      <w:r>
        <w:rPr>
          <w:b/>
          <w:i/>
        </w:rPr>
        <w:t>Helicobacter pylori</w:t>
      </w:r>
      <w:r>
        <w:rPr>
          <w:b/>
        </w:rPr>
        <w:t xml:space="preserve"> heat shock protein 60.</w:t>
      </w:r>
      <w:r>
        <w:rPr/>
        <w:t xml:space="preserve"> </w:t>
      </w:r>
      <w:r>
        <w:rPr>
          <w:i/>
        </w:rPr>
        <w:t>Clin Diag Lab Immunol</w:t>
      </w:r>
      <w:r>
        <w:rPr/>
        <w:t xml:space="preserve"> 2003, </w:t>
      </w:r>
      <w:r>
        <w:rPr>
          <w:b/>
        </w:rPr>
        <w:t>10:</w:t>
      </w:r>
      <w:r>
        <w:rPr/>
        <w:t>808-81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6. </w:t>
        <w:tab/>
        <w:t xml:space="preserve">Thomas S, Thirumalapura NR, Crocquet-Valdes PA, Luxon BA, Walker DH: </w:t>
      </w:r>
      <w:r>
        <w:rPr>
          <w:b/>
        </w:rPr>
        <w:t>Structure-based vaccines provide protection in a mouse model of ehrlichiosis.</w:t>
      </w:r>
      <w:r>
        <w:rPr/>
        <w:t xml:space="preserve"> </w:t>
      </w:r>
      <w:r>
        <w:rPr>
          <w:i/>
        </w:rPr>
        <w:t>Plos One</w:t>
      </w:r>
      <w:r>
        <w:rPr/>
        <w:t xml:space="preserve"> 2011, </w:t>
      </w:r>
      <w:r>
        <w:rPr>
          <w:b/>
        </w:rPr>
        <w:t>6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7. </w:t>
        <w:tab/>
        <w:t xml:space="preserve">Bae JE, Schurig GG, Toth TE: </w:t>
      </w:r>
      <w:r>
        <w:rPr>
          <w:b/>
        </w:rPr>
        <w:t xml:space="preserve">Mice immune responses to </w:t>
      </w:r>
      <w:r>
        <w:rPr>
          <w:b/>
          <w:i/>
        </w:rPr>
        <w:t>Brucella abortus</w:t>
      </w:r>
      <w:r>
        <w:rPr>
          <w:b/>
        </w:rPr>
        <w:t xml:space="preserve"> heat shock proteins - Use of baculovirus recombinant-expressing whole insect cells, purified </w:t>
      </w:r>
      <w:r>
        <w:rPr>
          <w:b/>
          <w:i/>
        </w:rPr>
        <w:t>Brucella abortus</w:t>
      </w:r>
      <w:r>
        <w:rPr>
          <w:b/>
        </w:rPr>
        <w:t xml:space="preserve"> recombinant proteins, and a vaccinia virus recombinant as immunogens.</w:t>
      </w:r>
      <w:r>
        <w:rPr/>
        <w:t xml:space="preserve"> </w:t>
      </w:r>
      <w:r>
        <w:rPr>
          <w:i/>
        </w:rPr>
        <w:t>Vet Microbiol</w:t>
      </w:r>
      <w:r>
        <w:rPr/>
        <w:t xml:space="preserve"> 2002, </w:t>
      </w:r>
      <w:r>
        <w:rPr>
          <w:b/>
        </w:rPr>
        <w:t>88:</w:t>
      </w:r>
      <w:r>
        <w:rPr/>
        <w:t>189-20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8. </w:t>
        <w:tab/>
        <w:t xml:space="preserve">Choi J, Lee SY, Kim K, Choi BK: </w:t>
      </w:r>
      <w:r>
        <w:rPr>
          <w:b/>
        </w:rPr>
        <w:t xml:space="preserve">Identification of immunoreactive epitopes of the </w:t>
      </w:r>
      <w:r>
        <w:rPr>
          <w:b/>
          <w:i/>
        </w:rPr>
        <w:t>Porphyromonas gingivalis</w:t>
      </w:r>
      <w:r>
        <w:rPr>
          <w:b/>
        </w:rPr>
        <w:t xml:space="preserve"> heat shock protein in periodontitis and atherosclerosis.</w:t>
      </w:r>
      <w:r>
        <w:rPr/>
        <w:t xml:space="preserve"> </w:t>
      </w:r>
      <w:r>
        <w:rPr>
          <w:i/>
        </w:rPr>
        <w:t>J Periodontal Res</w:t>
      </w:r>
      <w:r>
        <w:rPr/>
        <w:t xml:space="preserve"> 2011, </w:t>
      </w:r>
      <w:r>
        <w:rPr>
          <w:b/>
        </w:rPr>
        <w:t>46:</w:t>
      </w:r>
      <w:r>
        <w:rPr/>
        <w:t>240-24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9. </w:t>
        <w:tab/>
        <w:t xml:space="preserve">Lutwyche P, Exner MM, Hancock REW, Trust TJ: </w:t>
      </w:r>
      <w:r>
        <w:rPr>
          <w:b/>
        </w:rPr>
        <w:t xml:space="preserve">A conserved </w:t>
      </w:r>
      <w:r>
        <w:rPr>
          <w:b/>
          <w:i/>
        </w:rPr>
        <w:t>Aeromonas salmonicida</w:t>
      </w:r>
      <w:r>
        <w:rPr>
          <w:b/>
        </w:rPr>
        <w:t xml:space="preserve"> porin provides protective immunity to rainbow-trout.</w:t>
      </w:r>
      <w:r>
        <w:rPr/>
        <w:t xml:space="preserve"> </w:t>
      </w:r>
      <w:r>
        <w:rPr>
          <w:i/>
        </w:rPr>
        <w:t>Infect Immun</w:t>
      </w:r>
      <w:r>
        <w:rPr/>
        <w:t xml:space="preserve"> 1995, </w:t>
      </w:r>
      <w:r>
        <w:rPr>
          <w:b/>
        </w:rPr>
        <w:t>63:</w:t>
      </w:r>
      <w:r>
        <w:rPr/>
        <w:t>3137-314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0. </w:t>
        <w:tab/>
        <w:t xml:space="preserve">Gong Q, Qu N, Niu M, Qin C, Cheng M, Sun X, Zhang A: </w:t>
      </w:r>
      <w:r>
        <w:rPr>
          <w:b/>
        </w:rPr>
        <w:t xml:space="preserve">Immune responses and protective efficacy of a novel DNA vaccine encoding outer membrane protein of avian </w:t>
      </w:r>
      <w:r>
        <w:rPr>
          <w:b/>
          <w:i/>
        </w:rPr>
        <w:t>Pasteurella multocida</w:t>
      </w:r>
      <w:r>
        <w:rPr>
          <w:b/>
        </w:rPr>
        <w:t>.</w:t>
      </w:r>
      <w:r>
        <w:rPr/>
        <w:t xml:space="preserve"> </w:t>
      </w:r>
      <w:r>
        <w:rPr>
          <w:i/>
        </w:rPr>
        <w:t>Vet Immunol Immunopathol</w:t>
      </w:r>
      <w:r>
        <w:rPr/>
        <w:t xml:space="preserve"> 201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1. </w:t>
        <w:tab/>
        <w:t xml:space="preserve">Erova TE, Rosenzweig JA, Sha J, Suarez G, Sierra JC, Kirtley ML, van Lier CJ, Telepnev MV, Motin VL, Chopra AK: </w:t>
      </w:r>
      <w:r>
        <w:rPr>
          <w:b/>
        </w:rPr>
        <w:t xml:space="preserve">Evaluation of protective potential of </w:t>
      </w:r>
      <w:r>
        <w:rPr>
          <w:b/>
          <w:i/>
        </w:rPr>
        <w:t>Yersinia pestis</w:t>
      </w:r>
      <w:r>
        <w:rPr>
          <w:b/>
        </w:rPr>
        <w:t xml:space="preserve"> outer membrane protein antigens as possible candidates for a new-generation recombinant plague vaccine.</w:t>
      </w:r>
      <w:r>
        <w:rPr/>
        <w:t xml:space="preserve"> </w:t>
      </w:r>
      <w:r>
        <w:rPr>
          <w:i/>
        </w:rPr>
        <w:t>Clin Vaccine Immunol</w:t>
      </w:r>
      <w:r>
        <w:rPr/>
        <w:t xml:space="preserve"> 2013, </w:t>
      </w:r>
      <w:r>
        <w:rPr>
          <w:b/>
        </w:rPr>
        <w:t>20:</w:t>
      </w:r>
      <w:r>
        <w:rPr/>
        <w:t>227-2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2. </w:t>
        <w:tab/>
        <w:t xml:space="preserve">Ayalew S, Shrestha B, Montelongo M, Wilson AE, Confer AW: </w:t>
      </w:r>
      <w:r>
        <w:rPr>
          <w:b/>
        </w:rPr>
        <w:t xml:space="preserve">Immunogenicity of </w:t>
      </w:r>
      <w:r>
        <w:rPr>
          <w:b/>
          <w:i/>
        </w:rPr>
        <w:t>Mannheimia haemolytica</w:t>
      </w:r>
      <w:r>
        <w:rPr>
          <w:b/>
        </w:rPr>
        <w:t xml:space="preserve"> recombinant outer membrane proteins serotype 1-specific antigen, OmpA, OmpP2, and OmpD15.</w:t>
      </w:r>
      <w:r>
        <w:rPr/>
        <w:t xml:space="preserve"> </w:t>
      </w:r>
      <w:r>
        <w:rPr>
          <w:i/>
        </w:rPr>
        <w:t>Clin Vaccine Immunol</w:t>
      </w:r>
      <w:r>
        <w:rPr/>
        <w:t xml:space="preserve"> 2011, </w:t>
      </w:r>
      <w:r>
        <w:rPr>
          <w:b/>
        </w:rPr>
        <w:t>18:</w:t>
      </w:r>
      <w:r>
        <w:rPr/>
        <w:t>2067-207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3. </w:t>
        <w:tab/>
        <w:t xml:space="preserve">Fang HM, Ge RW, Sin YM: </w:t>
      </w:r>
      <w:r>
        <w:rPr>
          <w:b/>
        </w:rPr>
        <w:t xml:space="preserve">Cloning, characterisation and expression of </w:t>
      </w:r>
      <w:r>
        <w:rPr>
          <w:b/>
          <w:i/>
        </w:rPr>
        <w:t>Aeromonas hydrophila</w:t>
      </w:r>
      <w:r>
        <w:rPr>
          <w:b/>
        </w:rPr>
        <w:t xml:space="preserve"> major adhesin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04, </w:t>
      </w:r>
      <w:r>
        <w:rPr>
          <w:b/>
        </w:rPr>
        <w:t>16:</w:t>
      </w:r>
      <w:r>
        <w:rPr/>
        <w:t>645-65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4. </w:t>
        <w:tab/>
        <w:t xml:space="preserve">Merino S, Vilches S, Canals R, Ramirez S, Tomas JM: </w:t>
      </w:r>
      <w:r>
        <w:rPr>
          <w:b/>
        </w:rPr>
        <w:t xml:space="preserve">A C1q-binding 40 kDa porin from </w:t>
      </w:r>
      <w:r>
        <w:rPr>
          <w:b/>
          <w:i/>
        </w:rPr>
        <w:t>Aeromonas salmonicida</w:t>
      </w:r>
      <w:r>
        <w:rPr>
          <w:b/>
        </w:rPr>
        <w:t>: Cloning, sequencing, role in serum susceptibility and fish immunoprotection.</w:t>
      </w:r>
      <w:r>
        <w:rPr/>
        <w:t xml:space="preserve"> </w:t>
      </w:r>
      <w:r>
        <w:rPr>
          <w:i/>
        </w:rPr>
        <w:t>Microb Pathog</w:t>
      </w:r>
      <w:r>
        <w:rPr/>
        <w:t xml:space="preserve"> 2005, </w:t>
      </w:r>
      <w:r>
        <w:rPr>
          <w:b/>
        </w:rPr>
        <w:t>38:</w:t>
      </w:r>
      <w:r>
        <w:rPr/>
        <w:t>227-23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5. </w:t>
        <w:tab/>
        <w:t xml:space="preserve">Wang N, Yang Z, Zang MF, Liu YJ, Lu CP: </w:t>
      </w:r>
      <w:r>
        <w:rPr>
          <w:b/>
        </w:rPr>
        <w:t xml:space="preserve">Identification of Omp38 by immunoproteomic analysis and evaluation as a potential vaccine antigen against </w:t>
      </w:r>
      <w:r>
        <w:rPr>
          <w:b/>
          <w:i/>
        </w:rPr>
        <w:t>Aeromonas hydrophila</w:t>
      </w:r>
      <w:r>
        <w:rPr>
          <w:b/>
        </w:rPr>
        <w:t xml:space="preserve"> in Chinese breams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13, </w:t>
      </w:r>
      <w:r>
        <w:rPr>
          <w:b/>
        </w:rPr>
        <w:t>34:</w:t>
      </w:r>
      <w:r>
        <w:rPr/>
        <w:t>74-8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6. </w:t>
        <w:tab/>
        <w:t xml:space="preserve">Maiti B, Shetty M, Shekar M, Karunasagar I, Karunasagar I: </w:t>
      </w:r>
      <w:r>
        <w:rPr>
          <w:b/>
        </w:rPr>
        <w:t xml:space="preserve">Evaluation of two outer membrane proteins, Aha1 and OmpW of </w:t>
      </w:r>
      <w:r>
        <w:rPr>
          <w:b/>
          <w:i/>
        </w:rPr>
        <w:t>Aeromonas hydrophila</w:t>
      </w:r>
      <w:r>
        <w:rPr>
          <w:b/>
        </w:rPr>
        <w:t xml:space="preserve"> as vaccine candidate for common carp.</w:t>
      </w:r>
      <w:r>
        <w:rPr/>
        <w:t xml:space="preserve"> </w:t>
      </w:r>
      <w:r>
        <w:rPr>
          <w:i/>
        </w:rPr>
        <w:t>Vet Immunol Immunopathol</w:t>
      </w:r>
      <w:r>
        <w:rPr/>
        <w:t xml:space="preserve"> 2012, </w:t>
      </w:r>
      <w:r>
        <w:rPr>
          <w:b/>
        </w:rPr>
        <w:t>149:</w:t>
      </w:r>
      <w:r>
        <w:rPr/>
        <w:t>298-30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7. </w:t>
        <w:tab/>
        <w:t xml:space="preserve">Guan RZ, Xiong J, Huang WS, Guo SL: </w:t>
      </w:r>
      <w:r>
        <w:rPr>
          <w:b/>
        </w:rPr>
        <w:t>Enhancement of protective immunity in European eel (</w:t>
      </w:r>
      <w:r>
        <w:rPr>
          <w:b/>
          <w:i/>
        </w:rPr>
        <w:t>Anguilla anguilla</w:t>
      </w:r>
      <w:r>
        <w:rPr>
          <w:b/>
        </w:rPr>
        <w:t xml:space="preserve">) against </w:t>
      </w:r>
      <w:r>
        <w:rPr>
          <w:b/>
          <w:i/>
        </w:rPr>
        <w:t xml:space="preserve">Aeromonas hydrophila </w:t>
      </w:r>
      <w:r>
        <w:rPr>
          <w:b/>
        </w:rPr>
        <w:t xml:space="preserve">and </w:t>
      </w:r>
      <w:r>
        <w:rPr>
          <w:b/>
          <w:i/>
        </w:rPr>
        <w:t xml:space="preserve">Aeromonas sobria </w:t>
      </w:r>
      <w:r>
        <w:rPr>
          <w:b/>
        </w:rPr>
        <w:t xml:space="preserve">by a recombinant </w:t>
      </w:r>
      <w:r>
        <w:rPr>
          <w:b/>
          <w:i/>
        </w:rPr>
        <w:t>Aeromonas</w:t>
      </w:r>
      <w:r>
        <w:rPr>
          <w:b/>
        </w:rPr>
        <w:t xml:space="preserve"> outer membrane protein.</w:t>
      </w:r>
      <w:r>
        <w:rPr/>
        <w:t xml:space="preserve"> </w:t>
      </w:r>
      <w:r>
        <w:rPr>
          <w:i/>
        </w:rPr>
        <w:t>Acta Bioch et Bioph Sin</w:t>
      </w:r>
      <w:r>
        <w:rPr/>
        <w:t xml:space="preserve"> 2011, </w:t>
      </w:r>
      <w:r>
        <w:rPr>
          <w:b/>
        </w:rPr>
        <w:t>43:</w:t>
      </w:r>
      <w:r>
        <w:rPr/>
        <w:t>79-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8. </w:t>
        <w:tab/>
        <w:t xml:space="preserve">Li NQ, Yang ZH, Bai JJ, Fu XZ, Liu LH, Shi CB, Wu SQ: </w:t>
      </w:r>
      <w:r>
        <w:rPr>
          <w:b/>
        </w:rPr>
        <w:t xml:space="preserve">A shared antigen among </w:t>
      </w:r>
      <w:r>
        <w:rPr>
          <w:b/>
          <w:i/>
        </w:rPr>
        <w:t>Vibrio</w:t>
      </w:r>
      <w:r>
        <w:rPr>
          <w:b/>
        </w:rPr>
        <w:t xml:space="preserve"> species: outer membrane protein-OmpK as a versatile Vibriosis vaccine candidate in Orange-spotted grouper (</w:t>
      </w:r>
      <w:r>
        <w:rPr>
          <w:b/>
          <w:i/>
        </w:rPr>
        <w:t>Epinephelus coioides</w:t>
      </w:r>
      <w:r>
        <w:rPr>
          <w:b/>
        </w:rPr>
        <w:t>)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10, </w:t>
      </w:r>
      <w:r>
        <w:rPr>
          <w:b/>
        </w:rPr>
        <w:t>28:</w:t>
      </w:r>
      <w:r>
        <w:rPr/>
        <w:t>952-95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9. </w:t>
        <w:tab/>
        <w:t xml:space="preserve">Mao ZJ, Yu L, You ZQ, Wei YW, Liu Y: </w:t>
      </w:r>
      <w:r>
        <w:rPr>
          <w:b/>
        </w:rPr>
        <w:t xml:space="preserve">Cloning, expression and immunogenicty analysis of five outer membrane proteins of </w:t>
      </w:r>
      <w:r>
        <w:rPr>
          <w:b/>
          <w:i/>
        </w:rPr>
        <w:t>Vibrio parahaemolyticus</w:t>
      </w:r>
      <w:r>
        <w:rPr>
          <w:b/>
        </w:rPr>
        <w:t xml:space="preserve"> zj2003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07, </w:t>
      </w:r>
      <w:r>
        <w:rPr>
          <w:b/>
        </w:rPr>
        <w:t>23:</w:t>
      </w:r>
      <w:r>
        <w:rPr/>
        <w:t>567-57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0. </w:t>
        <w:tab/>
        <w:t xml:space="preserve">Bi YJ, Du ZM, Han YP, Guo ZB, Tan YF, Zhu ZW, Yang RF: </w:t>
      </w:r>
      <w:r>
        <w:rPr>
          <w:b/>
          <w:i/>
        </w:rPr>
        <w:t>Yersinia pestis</w:t>
      </w:r>
      <w:r>
        <w:rPr>
          <w:b/>
        </w:rPr>
        <w:t xml:space="preserve"> and host macrophages: immunodeficiency of mouse macrophages induced by YscW.</w:t>
      </w:r>
      <w:r>
        <w:rPr/>
        <w:t xml:space="preserve"> </w:t>
      </w:r>
      <w:r>
        <w:rPr>
          <w:i/>
        </w:rPr>
        <w:t>Immunology</w:t>
      </w:r>
      <w:r>
        <w:rPr/>
        <w:t xml:space="preserve"> 2009, </w:t>
      </w:r>
      <w:r>
        <w:rPr>
          <w:b/>
        </w:rPr>
        <w:t>128:</w:t>
      </w:r>
      <w:r>
        <w:rPr/>
        <w:t>e406-e41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1. </w:t>
        <w:tab/>
        <w:t xml:space="preserve">Karlsen C, Espelid S, Willassen NP, Paulsen SM: </w:t>
      </w:r>
      <w:r>
        <w:rPr>
          <w:b/>
        </w:rPr>
        <w:t xml:space="preserve">Identification and cloning of immunogenic </w:t>
      </w:r>
      <w:r>
        <w:rPr>
          <w:b/>
          <w:i/>
        </w:rPr>
        <w:t>Aliivibrio salmonicida</w:t>
      </w:r>
      <w:r>
        <w:rPr>
          <w:b/>
        </w:rPr>
        <w:t xml:space="preserve"> Pal-like protein present in profiled outer membrane and secreted subproteome.</w:t>
      </w:r>
      <w:r>
        <w:rPr/>
        <w:t xml:space="preserve"> </w:t>
      </w:r>
      <w:r>
        <w:rPr>
          <w:i/>
        </w:rPr>
        <w:t>Dis Aq Org</w:t>
      </w:r>
      <w:r>
        <w:rPr/>
        <w:t xml:space="preserve"> 2011, </w:t>
      </w:r>
      <w:r>
        <w:rPr>
          <w:b/>
        </w:rPr>
        <w:t>93:</w:t>
      </w:r>
      <w:r>
        <w:rPr/>
        <w:t>215-22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2. </w:t>
        <w:tab/>
        <w:t xml:space="preserve">Paul-Satyaseela M, Karched M, Bian Z, Ihalin R, Boren T, Arnqvist A, Chen C, Asikainen S: </w:t>
      </w:r>
      <w:r>
        <w:rPr>
          <w:b/>
        </w:rPr>
        <w:t xml:space="preserve">Immunoproteomics of </w:t>
      </w:r>
      <w:r>
        <w:rPr>
          <w:b/>
          <w:i/>
        </w:rPr>
        <w:t>Actinobacillus actinomycetemcomitans</w:t>
      </w:r>
      <w:r>
        <w:rPr>
          <w:b/>
        </w:rPr>
        <w:t xml:space="preserve"> outer-membrane proteins reveal a highly immunoreactive peptidoglycan-associated lipoprotein.</w:t>
      </w:r>
      <w:r>
        <w:rPr/>
        <w:t xml:space="preserve"> </w:t>
      </w:r>
      <w:r>
        <w:rPr>
          <w:i/>
        </w:rPr>
        <w:t>J Med Microbiol</w:t>
      </w:r>
      <w:r>
        <w:rPr/>
        <w:t xml:space="preserve"> 2006, </w:t>
      </w:r>
      <w:r>
        <w:rPr>
          <w:b/>
        </w:rPr>
        <w:t>55:</w:t>
      </w:r>
      <w:r>
        <w:rPr/>
        <w:t>931-94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3. </w:t>
        <w:tab/>
        <w:t xml:space="preserve">Carbonetti NH, Artamonova GV, Andreasen C, Dudley E, Mays RM, Worthington ZEV: </w:t>
      </w:r>
      <w:r>
        <w:rPr>
          <w:b/>
        </w:rPr>
        <w:t xml:space="preserve">Suppression of serum antibody responses by pertussis toxin after respiratory tract colonization by </w:t>
      </w:r>
      <w:r>
        <w:rPr>
          <w:b/>
          <w:i/>
        </w:rPr>
        <w:t>Bordetella pertussis</w:t>
      </w:r>
      <w:r>
        <w:rPr>
          <w:b/>
        </w:rPr>
        <w:t xml:space="preserve"> and identification of an immunodominant lipoprotein.</w:t>
      </w:r>
      <w:r>
        <w:rPr/>
        <w:t xml:space="preserve"> </w:t>
      </w:r>
      <w:r>
        <w:rPr>
          <w:i/>
        </w:rPr>
        <w:t>Infect Immun</w:t>
      </w:r>
      <w:r>
        <w:rPr/>
        <w:t xml:space="preserve"> 2004, </w:t>
      </w:r>
      <w:r>
        <w:rPr>
          <w:b/>
        </w:rPr>
        <w:t>72:</w:t>
      </w:r>
      <w:r>
        <w:rPr/>
        <w:t>3350-335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4. </w:t>
        <w:tab/>
        <w:t xml:space="preserve">Burnens A, Stucki U, Nicolet J, Frey J: </w:t>
      </w:r>
      <w:r>
        <w:rPr>
          <w:b/>
        </w:rPr>
        <w:t xml:space="preserve">Identification and characterization of an immunogenic outer-membrane protein of </w:t>
      </w:r>
      <w:r>
        <w:rPr>
          <w:b/>
          <w:i/>
        </w:rPr>
        <w:t>Campylobacter jejuni</w:t>
      </w:r>
      <w:r>
        <w:rPr>
          <w:b/>
        </w:rPr>
        <w:t>.</w:t>
      </w:r>
      <w:r>
        <w:rPr/>
        <w:t xml:space="preserve"> </w:t>
      </w:r>
      <w:r>
        <w:rPr>
          <w:i/>
        </w:rPr>
        <w:t>J Clin Microbiol</w:t>
      </w:r>
      <w:r>
        <w:rPr/>
        <w:t xml:space="preserve"> 1995, </w:t>
      </w:r>
      <w:r>
        <w:rPr>
          <w:b/>
        </w:rPr>
        <w:t>33:</w:t>
      </w:r>
      <w:r>
        <w:rPr/>
        <w:t>2826-283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5. </w:t>
        <w:tab/>
        <w:t xml:space="preserve">Yoon WS, Park SH, Park YK, Park SC, Sin JI, Kim MJ: </w:t>
      </w:r>
      <w:r>
        <w:rPr>
          <w:b/>
        </w:rPr>
        <w:t xml:space="preserve">Comparison of responses elicited by immunization with a </w:t>
      </w:r>
      <w:r>
        <w:rPr>
          <w:b/>
          <w:i/>
        </w:rPr>
        <w:t>Legionella</w:t>
      </w:r>
      <w:r>
        <w:rPr>
          <w:b/>
        </w:rPr>
        <w:t xml:space="preserve"> species common lipoprotein delivered as naked DNA or recombinant protein.</w:t>
      </w:r>
      <w:r>
        <w:rPr/>
        <w:t xml:space="preserve"> </w:t>
      </w:r>
      <w:r>
        <w:rPr>
          <w:i/>
        </w:rPr>
        <w:t>DNA Cell Biol</w:t>
      </w:r>
      <w:r>
        <w:rPr/>
        <w:t xml:space="preserve"> 2002, </w:t>
      </w:r>
      <w:r>
        <w:rPr>
          <w:b/>
        </w:rPr>
        <w:t>21:</w:t>
      </w:r>
      <w:r>
        <w:rPr/>
        <w:t>99-1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6. </w:t>
        <w:tab/>
        <w:t xml:space="preserve">Khushiramani RM, Maiti B, Shekar M, Girisha SK, Akash N, Deepanjali A, Karunasagar I, Karunasagar I: </w:t>
      </w:r>
      <w:r>
        <w:rPr>
          <w:b/>
        </w:rPr>
        <w:t xml:space="preserve">Recombinant </w:t>
      </w:r>
      <w:r>
        <w:rPr>
          <w:b/>
          <w:i/>
        </w:rPr>
        <w:t>Aeromonas hydrophila</w:t>
      </w:r>
      <w:r>
        <w:rPr>
          <w:b/>
        </w:rPr>
        <w:t xml:space="preserve"> outer membrane protein 48 (Omp48) induces a protective immune response against </w:t>
      </w:r>
      <w:r>
        <w:rPr>
          <w:b/>
          <w:i/>
        </w:rPr>
        <w:t>Aeromonas hydrophila</w:t>
      </w:r>
      <w:r>
        <w:rPr>
          <w:b/>
        </w:rPr>
        <w:t xml:space="preserve"> and </w:t>
      </w:r>
      <w:r>
        <w:rPr>
          <w:b/>
          <w:i/>
        </w:rPr>
        <w:t>Edwardsiella tarda</w:t>
      </w:r>
      <w:r>
        <w:rPr>
          <w:b/>
        </w:rPr>
        <w:t>.</w:t>
      </w:r>
      <w:r>
        <w:rPr/>
        <w:t xml:space="preserve"> </w:t>
      </w:r>
      <w:r>
        <w:rPr>
          <w:i/>
        </w:rPr>
        <w:t>Res Microbiol</w:t>
      </w:r>
      <w:r>
        <w:rPr/>
        <w:t xml:space="preserve"> 2012, </w:t>
      </w:r>
      <w:r>
        <w:rPr>
          <w:b/>
        </w:rPr>
        <w:t>163:</w:t>
      </w:r>
      <w:r>
        <w:rPr/>
        <w:t>286-29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7. </w:t>
        <w:tab/>
        <w:t xml:space="preserve">Yang TC, Ma XC, Liu F, Lin LR, Liu LL, Liu GL, Tong ML, Fu ZG, Zhou L: </w:t>
      </w:r>
      <w:r>
        <w:rPr>
          <w:b/>
        </w:rPr>
        <w:t xml:space="preserve">Screening of the </w:t>
      </w:r>
      <w:r>
        <w:rPr>
          <w:b/>
          <w:i/>
        </w:rPr>
        <w:t xml:space="preserve">Salmonella paratyphi </w:t>
      </w:r>
      <w:r>
        <w:rPr>
          <w:b/>
        </w:rPr>
        <w:t>A CMCC 50973 strain outer membrane proteins for the identification of potential vaccine targets.</w:t>
      </w:r>
      <w:r>
        <w:rPr/>
        <w:t xml:space="preserve"> </w:t>
      </w:r>
      <w:r>
        <w:rPr>
          <w:i/>
        </w:rPr>
        <w:t>Mol Med Rep</w:t>
      </w:r>
      <w:r>
        <w:rPr/>
        <w:t xml:space="preserve"> 2012, </w:t>
      </w:r>
      <w:r>
        <w:rPr>
          <w:b/>
        </w:rPr>
        <w:t>5:</w:t>
      </w:r>
      <w:r>
        <w:rPr/>
        <w:t>78-8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851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0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13:00Z</dcterms:created>
  <dc:creator>vandp</dc:creator>
  <dc:description/>
  <cp:keywords/>
  <dc:language>en-US</dc:language>
  <cp:lastModifiedBy>vandp</cp:lastModifiedBy>
  <dcterms:modified xsi:type="dcterms:W3CDTF">2013-05-17T09:02:00Z</dcterms:modified>
  <cp:revision>30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